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vertAnchor="page" w:horzAnchor="margin" w:tblpXSpec="center" w:tblpY="1525"/>
        <w:tblW w:w="158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851"/>
        <w:gridCol w:w="794"/>
        <w:gridCol w:w="924"/>
        <w:gridCol w:w="828"/>
        <w:gridCol w:w="763"/>
        <w:gridCol w:w="880"/>
        <w:gridCol w:w="955"/>
        <w:gridCol w:w="804"/>
        <w:gridCol w:w="851"/>
        <w:gridCol w:w="1075"/>
        <w:gridCol w:w="1026"/>
        <w:gridCol w:w="1041"/>
        <w:gridCol w:w="935"/>
        <w:gridCol w:w="819"/>
        <w:gridCol w:w="1062"/>
      </w:tblGrid>
      <w:tr w:rsidR="009C2D93" w:rsidRPr="006552C8" w14:paraId="6B369D7C" w14:textId="77777777" w:rsidTr="009C2D93">
        <w:trPr>
          <w:trHeight w:val="283"/>
        </w:trPr>
        <w:tc>
          <w:tcPr>
            <w:tcW w:w="15876" w:type="dxa"/>
            <w:gridSpan w:val="17"/>
          </w:tcPr>
          <w:p w14:paraId="7AB8F2E8" w14:textId="47595BA8" w:rsidR="009C2D93" w:rsidRDefault="009C2D93" w:rsidP="009C2D9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38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Table </w:t>
            </w:r>
            <w:r w:rsidR="00FF294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1</w:t>
            </w:r>
            <w:r w:rsidRPr="002838C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.</w:t>
            </w:r>
            <w:r w:rsidR="008B6D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</w:t>
            </w:r>
            <w:r w:rsidRPr="00BF6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variate correlations for age, gender, </w:t>
            </w:r>
            <w:r w:rsidR="008B6D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</w:t>
            </w:r>
            <w:r w:rsidR="00315F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Q </w:t>
            </w:r>
            <w:r w:rsidRPr="00BF6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 all subscales, SDQ</w:t>
            </w:r>
            <w:r w:rsidR="00315F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all subscales</w:t>
            </w:r>
            <w:r w:rsidRPr="00BF6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8B6D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BF6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MH, and PLOT</w:t>
            </w:r>
            <w:r w:rsidR="00315F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all subscales</w:t>
            </w:r>
            <w:r w:rsidRPr="00BF6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</w:p>
          <w:p w14:paraId="21BD035C" w14:textId="77777777" w:rsidR="00E07921" w:rsidRPr="003C6DDC" w:rsidRDefault="00E07921" w:rsidP="009C2D9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C2D93" w:rsidRPr="00513691" w14:paraId="49090A34" w14:textId="77777777" w:rsidTr="009C2D93">
        <w:trPr>
          <w:trHeight w:val="283"/>
        </w:trPr>
        <w:tc>
          <w:tcPr>
            <w:tcW w:w="1418" w:type="dxa"/>
            <w:tcBorders>
              <w:bottom w:val="single" w:sz="4" w:space="0" w:color="auto"/>
            </w:tcBorders>
          </w:tcPr>
          <w:p w14:paraId="29449FAD" w14:textId="77777777" w:rsidR="009C2D93" w:rsidRPr="00AE34DA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8AE6C9D" w14:textId="77777777" w:rsidR="009C2D93" w:rsidRPr="00AE34DA" w:rsidRDefault="009C2D93" w:rsidP="009C2D9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689A8C9" w14:textId="77777777" w:rsidR="009C2D93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A1D1A7C" w14:textId="77777777" w:rsidR="009C2D93" w:rsidRPr="003C6DDC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598DDD5D" w14:textId="77777777" w:rsidR="009C2D93" w:rsidRPr="003C6DDC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6DDC">
              <w:rPr>
                <w:rFonts w:ascii="Times New Roman" w:hAnsi="Times New Roman" w:cs="Times New Roman"/>
                <w:sz w:val="18"/>
                <w:szCs w:val="18"/>
              </w:rPr>
              <w:t>CFTQ Tot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C6DDC"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14:paraId="32721C37" w14:textId="77777777" w:rsidR="009C2D93" w:rsidRPr="003C6DDC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6DDC">
              <w:rPr>
                <w:rFonts w:ascii="Times New Roman" w:hAnsi="Times New Roman" w:cs="Times New Roman"/>
                <w:sz w:val="18"/>
                <w:szCs w:val="18"/>
              </w:rPr>
              <w:t>SDQ Tot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C6DDC"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5EB1453E" w14:textId="77777777" w:rsidR="009C2D93" w:rsidRPr="003C6DDC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6DDC">
              <w:rPr>
                <w:rFonts w:ascii="Times New Roman" w:hAnsi="Times New Roman" w:cs="Times New Roman"/>
                <w:sz w:val="18"/>
                <w:szCs w:val="18"/>
              </w:rPr>
              <w:t>PMH Score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51BA3E81" w14:textId="77777777" w:rsidR="009C2D93" w:rsidRPr="003C6DDC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6DDC">
              <w:rPr>
                <w:rFonts w:ascii="Times New Roman" w:hAnsi="Times New Roman" w:cs="Times New Roman"/>
                <w:sz w:val="18"/>
                <w:szCs w:val="18"/>
              </w:rPr>
              <w:t>PLOT Tot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C6DDC"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70FCB2AD" w14:textId="77777777" w:rsidR="009C2D93" w:rsidRPr="003C6DDC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6DDC">
              <w:rPr>
                <w:rFonts w:ascii="Times New Roman" w:hAnsi="Times New Roman" w:cs="Times New Roman"/>
                <w:sz w:val="18"/>
                <w:szCs w:val="18"/>
              </w:rPr>
              <w:t>CFTQ EFT Score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295F928E" w14:textId="77777777" w:rsidR="009C2D93" w:rsidRPr="003C6DDC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6DD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FTQ Delay of Gratification Score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5286273A" w14:textId="77777777" w:rsidR="009C2D93" w:rsidRPr="003C6DDC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6DD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FTQ Saving Scor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F9BCD82" w14:textId="77777777" w:rsidR="009C2D93" w:rsidRPr="003C6DDC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6DD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FTQ Planni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Pr="003C6DD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C6DD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ore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1727F495" w14:textId="77777777" w:rsidR="009C2D93" w:rsidRPr="003C6DDC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6DD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FTQ Prospective Memory Score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72DEB172" w14:textId="77777777" w:rsidR="009C2D93" w:rsidRPr="003C6DDC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6DD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DQ Hyper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3C6DD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tivity Score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644A60E4" w14:textId="77777777" w:rsidR="009C2D93" w:rsidRPr="003C6DDC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6DD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DQ Emotional Problem Score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1473FC0C" w14:textId="77777777" w:rsidR="009C2D93" w:rsidRPr="003C6DDC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6DD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DQ Conduct Problem Score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40991D72" w14:textId="77777777" w:rsidR="009C2D93" w:rsidRPr="003C6DDC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6DD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LOT Optimism Score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4D0B6406" w14:textId="77777777" w:rsidR="009C2D93" w:rsidRPr="003C6DDC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6DD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LOT Pessimism Score</w:t>
            </w:r>
          </w:p>
        </w:tc>
      </w:tr>
      <w:tr w:rsidR="009C2D93" w:rsidRPr="00513691" w14:paraId="2B482D6D" w14:textId="77777777" w:rsidTr="009C2D93">
        <w:trPr>
          <w:trHeight w:val="283"/>
        </w:trPr>
        <w:tc>
          <w:tcPr>
            <w:tcW w:w="1418" w:type="dxa"/>
            <w:tcBorders>
              <w:top w:val="single" w:sz="4" w:space="0" w:color="auto"/>
            </w:tcBorders>
          </w:tcPr>
          <w:p w14:paraId="7AD9466D" w14:textId="77777777" w:rsidR="009C2D93" w:rsidRPr="00226D8B" w:rsidRDefault="009C2D93" w:rsidP="009C2D9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C6FC61F" w14:textId="77777777" w:rsidR="009C2D93" w:rsidRPr="005660DF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60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7107D48" w14:textId="77777777" w:rsidR="009C2D93" w:rsidRPr="003B29E0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7EA33441" w14:textId="77777777" w:rsidR="009C2D93" w:rsidRPr="003B29E0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5618A08A" w14:textId="77777777" w:rsidR="009C2D93" w:rsidRPr="006F6AE2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09D3C2F3" w14:textId="77777777" w:rsidR="009C2D93" w:rsidRPr="00E86F94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1BEA9E93" w14:textId="77777777" w:rsidR="009C2D93" w:rsidRPr="00E86F94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12D22D05" w14:textId="77777777" w:rsidR="009C2D93" w:rsidRPr="00E86F94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2415D476" w14:textId="77777777" w:rsidR="009C2D93" w:rsidRPr="00E86F94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74847CD2" w14:textId="77777777" w:rsidR="009C2D93" w:rsidRPr="00E86F94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9B568D8" w14:textId="77777777" w:rsidR="009C2D93" w:rsidRPr="00E86F94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5F83F751" w14:textId="77777777" w:rsidR="009C2D93" w:rsidRPr="00E86F94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64B3B7E3" w14:textId="77777777" w:rsidR="009C2D93" w:rsidRPr="00E86F94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5DA27B05" w14:textId="77777777" w:rsidR="009C2D93" w:rsidRPr="00E86F94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3D565CD0" w14:textId="77777777" w:rsidR="009C2D93" w:rsidRPr="00E86F94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353363EA" w14:textId="77777777" w:rsidR="009C2D93" w:rsidRPr="00E86F94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0F8CE55F" w14:textId="77777777" w:rsidR="009C2D93" w:rsidRPr="00E86F94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C2D93" w:rsidRPr="00513691" w14:paraId="3E816DCE" w14:textId="77777777" w:rsidTr="009C2D93">
        <w:trPr>
          <w:trHeight w:val="283"/>
        </w:trPr>
        <w:tc>
          <w:tcPr>
            <w:tcW w:w="1418" w:type="dxa"/>
          </w:tcPr>
          <w:p w14:paraId="0B03861E" w14:textId="77777777" w:rsidR="009C2D93" w:rsidRPr="00226D8B" w:rsidRDefault="009C2D93" w:rsidP="009C2D9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850" w:type="dxa"/>
          </w:tcPr>
          <w:p w14:paraId="213CE65F" w14:textId="794312D9" w:rsidR="009C2D93" w:rsidRPr="00CE2AC0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2AC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E7DE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E2AC0">
              <w:rPr>
                <w:rFonts w:ascii="Times New Roman" w:hAnsi="Times New Roman" w:cs="Times New Roman"/>
                <w:sz w:val="18"/>
                <w:szCs w:val="18"/>
              </w:rPr>
              <w:t>064</w:t>
            </w:r>
          </w:p>
          <w:p w14:paraId="385E8A34" w14:textId="77777777" w:rsidR="009C2D93" w:rsidRPr="00CE2AC0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DE8AF81" w14:textId="77777777" w:rsidR="009C2D93" w:rsidRPr="0098665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6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02A1ADB3" w14:textId="77777777" w:rsidR="009C2D93" w:rsidRPr="0098665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</w:tcPr>
          <w:p w14:paraId="0F916A99" w14:textId="77777777" w:rsidR="009C2D93" w:rsidRPr="0098665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</w:tcPr>
          <w:p w14:paraId="58B31665" w14:textId="77777777" w:rsidR="009C2D93" w:rsidRPr="0098665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</w:tcPr>
          <w:p w14:paraId="696F14FA" w14:textId="77777777" w:rsidR="009C2D93" w:rsidRPr="0098665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</w:tcPr>
          <w:p w14:paraId="6584B76D" w14:textId="77777777" w:rsidR="009C2D93" w:rsidRPr="0098665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</w:tcPr>
          <w:p w14:paraId="2F7DAD0F" w14:textId="77777777" w:rsidR="009C2D93" w:rsidRPr="0098665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</w:tcPr>
          <w:p w14:paraId="0364F7D6" w14:textId="77777777" w:rsidR="009C2D93" w:rsidRPr="0098665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4" w:type="dxa"/>
          </w:tcPr>
          <w:p w14:paraId="538488FC" w14:textId="77777777" w:rsidR="009C2D93" w:rsidRPr="0098665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1E8806E3" w14:textId="77777777" w:rsidR="009C2D93" w:rsidRPr="0098665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75" w:type="dxa"/>
          </w:tcPr>
          <w:p w14:paraId="637CF60C" w14:textId="77777777" w:rsidR="009C2D93" w:rsidRPr="0098665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26" w:type="dxa"/>
          </w:tcPr>
          <w:p w14:paraId="4BF8246B" w14:textId="77777777" w:rsidR="009C2D93" w:rsidRPr="0098665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1" w:type="dxa"/>
          </w:tcPr>
          <w:p w14:paraId="0999F298" w14:textId="77777777" w:rsidR="009C2D93" w:rsidRPr="0098665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35" w:type="dxa"/>
          </w:tcPr>
          <w:p w14:paraId="71FC5CE6" w14:textId="77777777" w:rsidR="009C2D93" w:rsidRPr="0098665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9" w:type="dxa"/>
          </w:tcPr>
          <w:p w14:paraId="7984DFC8" w14:textId="77777777" w:rsidR="009C2D93" w:rsidRPr="0098665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2" w:type="dxa"/>
          </w:tcPr>
          <w:p w14:paraId="798A0226" w14:textId="77777777" w:rsidR="009C2D93" w:rsidRPr="0098665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C2D93" w:rsidRPr="00513691" w14:paraId="4C1C87CD" w14:textId="77777777" w:rsidTr="009C2D93">
        <w:trPr>
          <w:trHeight w:val="283"/>
        </w:trPr>
        <w:tc>
          <w:tcPr>
            <w:tcW w:w="1418" w:type="dxa"/>
          </w:tcPr>
          <w:p w14:paraId="065E5760" w14:textId="0C7AD767" w:rsidR="009C2D93" w:rsidRPr="00226D8B" w:rsidRDefault="009C2D93" w:rsidP="009C2D9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C6DDC">
              <w:rPr>
                <w:rFonts w:ascii="Times New Roman" w:hAnsi="Times New Roman" w:cs="Times New Roman"/>
                <w:sz w:val="18"/>
                <w:szCs w:val="18"/>
              </w:rPr>
              <w:t>CFTQ Total</w:t>
            </w:r>
            <w:r w:rsidR="008B6D70">
              <w:rPr>
                <w:rFonts w:ascii="Times New Roman" w:hAnsi="Times New Roman" w:cs="Times New Roman"/>
                <w:sz w:val="18"/>
                <w:szCs w:val="18"/>
              </w:rPr>
              <w:t xml:space="preserve"> Score</w:t>
            </w:r>
          </w:p>
        </w:tc>
        <w:tc>
          <w:tcPr>
            <w:tcW w:w="850" w:type="dxa"/>
          </w:tcPr>
          <w:p w14:paraId="6C4AA1B0" w14:textId="61A23C89" w:rsidR="009C2D93" w:rsidRPr="00D16AB0" w:rsidRDefault="002E7DEB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D16AB0">
              <w:rPr>
                <w:rFonts w:ascii="Times New Roman" w:hAnsi="Times New Roman" w:cs="Times New Roman"/>
                <w:sz w:val="18"/>
                <w:szCs w:val="18"/>
              </w:rPr>
              <w:t>441</w:t>
            </w:r>
            <w:r w:rsidR="009C2D93" w:rsidRPr="00D16AB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0629D666" w14:textId="77777777" w:rsidR="009C2D93" w:rsidRPr="00D16AB0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E12CB78" w14:textId="1FE4BF09" w:rsidR="009C2D93" w:rsidRPr="00D16AB0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B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2349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16AB0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  <w:r w:rsidRPr="00D16AB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  <w:p w14:paraId="021467DB" w14:textId="77777777" w:rsidR="009C2D93" w:rsidRPr="00D16AB0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</w:tcPr>
          <w:p w14:paraId="63E0E4F1" w14:textId="77777777" w:rsidR="009C2D93" w:rsidRPr="00D16AB0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B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45BBEE15" w14:textId="77777777" w:rsidR="009C2D93" w:rsidRPr="00D16AB0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</w:tcPr>
          <w:p w14:paraId="55A98820" w14:textId="77777777" w:rsidR="009C2D93" w:rsidRPr="00D16AB0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</w:tcPr>
          <w:p w14:paraId="63D80E10" w14:textId="77777777" w:rsidR="009C2D93" w:rsidRPr="00D16AB0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</w:tcPr>
          <w:p w14:paraId="72A05EDD" w14:textId="77777777" w:rsidR="009C2D93" w:rsidRPr="00D16AB0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</w:tcPr>
          <w:p w14:paraId="0D644970" w14:textId="77777777" w:rsidR="009C2D93" w:rsidRPr="00D16AB0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</w:tcPr>
          <w:p w14:paraId="5B61F89F" w14:textId="77777777" w:rsidR="009C2D93" w:rsidRPr="00D16AB0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4" w:type="dxa"/>
          </w:tcPr>
          <w:p w14:paraId="588BC8AC" w14:textId="77777777" w:rsidR="009C2D93" w:rsidRPr="00D16AB0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059E5152" w14:textId="77777777" w:rsidR="009C2D93" w:rsidRPr="00D16AB0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75" w:type="dxa"/>
          </w:tcPr>
          <w:p w14:paraId="25A25A4F" w14:textId="77777777" w:rsidR="009C2D93" w:rsidRPr="00D16AB0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26" w:type="dxa"/>
          </w:tcPr>
          <w:p w14:paraId="606F3FEB" w14:textId="77777777" w:rsidR="009C2D93" w:rsidRPr="00D16AB0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1" w:type="dxa"/>
          </w:tcPr>
          <w:p w14:paraId="26F4158E" w14:textId="77777777" w:rsidR="009C2D93" w:rsidRPr="00D16AB0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35" w:type="dxa"/>
          </w:tcPr>
          <w:p w14:paraId="7CEBB3BC" w14:textId="77777777" w:rsidR="009C2D93" w:rsidRPr="00D16AB0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9" w:type="dxa"/>
          </w:tcPr>
          <w:p w14:paraId="795B3A9D" w14:textId="77777777" w:rsidR="009C2D93" w:rsidRPr="00D16AB0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2" w:type="dxa"/>
          </w:tcPr>
          <w:p w14:paraId="3BE49B09" w14:textId="77777777" w:rsidR="009C2D93" w:rsidRPr="00D16AB0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C2D93" w:rsidRPr="00513691" w14:paraId="74D8FC5D" w14:textId="77777777" w:rsidTr="009C2D93">
        <w:trPr>
          <w:trHeight w:val="283"/>
        </w:trPr>
        <w:tc>
          <w:tcPr>
            <w:tcW w:w="1418" w:type="dxa"/>
          </w:tcPr>
          <w:p w14:paraId="7D92B403" w14:textId="1E9EAA40" w:rsidR="009C2D93" w:rsidRPr="00226D8B" w:rsidRDefault="009C2D93" w:rsidP="009C2D9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C6DDC">
              <w:rPr>
                <w:rFonts w:ascii="Times New Roman" w:hAnsi="Times New Roman" w:cs="Times New Roman"/>
                <w:sz w:val="18"/>
                <w:szCs w:val="18"/>
              </w:rPr>
              <w:t>SDQ Tota</w:t>
            </w:r>
            <w:r w:rsidR="008B6D70"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  <w:r w:rsidRPr="003C6DDC">
              <w:rPr>
                <w:rFonts w:ascii="Times New Roman" w:hAnsi="Times New Roman" w:cs="Times New Roman"/>
                <w:sz w:val="18"/>
                <w:szCs w:val="18"/>
              </w:rPr>
              <w:t>core</w:t>
            </w:r>
          </w:p>
        </w:tc>
        <w:tc>
          <w:tcPr>
            <w:tcW w:w="850" w:type="dxa"/>
          </w:tcPr>
          <w:p w14:paraId="0010D08E" w14:textId="205708D1" w:rsidR="009C2D93" w:rsidRPr="00C427C2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27C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E7DE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427C2">
              <w:rPr>
                <w:rFonts w:ascii="Times New Roman" w:hAnsi="Times New Roman" w:cs="Times New Roman"/>
                <w:sz w:val="18"/>
                <w:szCs w:val="18"/>
              </w:rPr>
              <w:t>083</w:t>
            </w:r>
          </w:p>
          <w:p w14:paraId="201D75A2" w14:textId="77777777" w:rsidR="009C2D93" w:rsidRPr="00C427C2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5369B7A" w14:textId="41CB7E0D" w:rsidR="009C2D93" w:rsidRPr="00C427C2" w:rsidRDefault="0042349D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C427C2">
              <w:rPr>
                <w:rFonts w:ascii="Times New Roman" w:hAnsi="Times New Roman" w:cs="Times New Roman"/>
                <w:sz w:val="18"/>
                <w:szCs w:val="18"/>
              </w:rPr>
              <w:t>,074</w:t>
            </w:r>
          </w:p>
          <w:p w14:paraId="3AF74D58" w14:textId="77777777" w:rsidR="009C2D93" w:rsidRPr="00C427C2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</w:tcPr>
          <w:p w14:paraId="3C5F0162" w14:textId="00967D6B" w:rsidR="009C2D93" w:rsidRPr="00C427C2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27C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241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427C2">
              <w:rPr>
                <w:rFonts w:ascii="Times New Roman" w:hAnsi="Times New Roman" w:cs="Times New Roman"/>
                <w:sz w:val="18"/>
                <w:szCs w:val="18"/>
              </w:rPr>
              <w:t>323</w:t>
            </w:r>
            <w:r w:rsidRPr="00C427C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23C4F355" w14:textId="77777777" w:rsidR="009C2D93" w:rsidRPr="00C427C2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</w:tcPr>
          <w:p w14:paraId="55B7B87A" w14:textId="77777777" w:rsidR="009C2D93" w:rsidRPr="00C427C2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27C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042D0DCB" w14:textId="77777777" w:rsidR="009C2D93" w:rsidRPr="00C427C2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</w:tcPr>
          <w:p w14:paraId="4F76E6AF" w14:textId="77777777" w:rsidR="009C2D93" w:rsidRPr="00C427C2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</w:tcPr>
          <w:p w14:paraId="1F7C9B6C" w14:textId="77777777" w:rsidR="009C2D93" w:rsidRPr="00C427C2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</w:tcPr>
          <w:p w14:paraId="0A633B88" w14:textId="77777777" w:rsidR="009C2D93" w:rsidRPr="00C427C2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</w:tcPr>
          <w:p w14:paraId="1BEF73DA" w14:textId="77777777" w:rsidR="009C2D93" w:rsidRPr="00C427C2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4" w:type="dxa"/>
          </w:tcPr>
          <w:p w14:paraId="4C3C2273" w14:textId="77777777" w:rsidR="009C2D93" w:rsidRPr="00C427C2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3A026EB8" w14:textId="77777777" w:rsidR="009C2D93" w:rsidRPr="00C427C2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75" w:type="dxa"/>
          </w:tcPr>
          <w:p w14:paraId="0A5E53A0" w14:textId="77777777" w:rsidR="009C2D93" w:rsidRPr="00C427C2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26" w:type="dxa"/>
          </w:tcPr>
          <w:p w14:paraId="5FBADF3D" w14:textId="77777777" w:rsidR="009C2D93" w:rsidRPr="00C427C2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1" w:type="dxa"/>
          </w:tcPr>
          <w:p w14:paraId="1F131741" w14:textId="77777777" w:rsidR="009C2D93" w:rsidRPr="00C427C2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35" w:type="dxa"/>
          </w:tcPr>
          <w:p w14:paraId="3A6FE843" w14:textId="77777777" w:rsidR="009C2D93" w:rsidRPr="00C427C2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9" w:type="dxa"/>
          </w:tcPr>
          <w:p w14:paraId="722E2F66" w14:textId="77777777" w:rsidR="009C2D93" w:rsidRPr="00C427C2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2" w:type="dxa"/>
          </w:tcPr>
          <w:p w14:paraId="70DD4CD2" w14:textId="77777777" w:rsidR="009C2D93" w:rsidRPr="00C427C2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C2D93" w:rsidRPr="00513691" w14:paraId="1B26AB32" w14:textId="77777777" w:rsidTr="009C2D93">
        <w:trPr>
          <w:trHeight w:val="283"/>
        </w:trPr>
        <w:tc>
          <w:tcPr>
            <w:tcW w:w="1418" w:type="dxa"/>
          </w:tcPr>
          <w:p w14:paraId="4356612A" w14:textId="0C002E43" w:rsidR="009C2D93" w:rsidRPr="00226D8B" w:rsidRDefault="009C2D93" w:rsidP="009C2D9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C6DDC">
              <w:rPr>
                <w:rFonts w:ascii="Times New Roman" w:hAnsi="Times New Roman" w:cs="Times New Roman"/>
                <w:sz w:val="18"/>
                <w:szCs w:val="18"/>
              </w:rPr>
              <w:t xml:space="preserve">PMH </w:t>
            </w:r>
            <w:r w:rsidR="008B6D70"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  <w:r w:rsidRPr="003C6DDC"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850" w:type="dxa"/>
          </w:tcPr>
          <w:p w14:paraId="63DA58F4" w14:textId="21D8A5CA" w:rsidR="009C2D93" w:rsidRPr="00813E65" w:rsidRDefault="002E7DEB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813E65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  <w:p w14:paraId="4A937A88" w14:textId="77777777" w:rsidR="009C2D93" w:rsidRPr="00813E65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6D090D8" w14:textId="09D2A1C3" w:rsidR="009C2D93" w:rsidRPr="00813E65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3E6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2349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13E65">
              <w:rPr>
                <w:rFonts w:ascii="Times New Roman" w:hAnsi="Times New Roman" w:cs="Times New Roman"/>
                <w:sz w:val="18"/>
                <w:szCs w:val="18"/>
              </w:rPr>
              <w:t>057</w:t>
            </w:r>
          </w:p>
          <w:p w14:paraId="5A51755A" w14:textId="77777777" w:rsidR="009C2D93" w:rsidRPr="00813E65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</w:tcPr>
          <w:p w14:paraId="020FD118" w14:textId="0D1A0B0B" w:rsidR="009C2D93" w:rsidRPr="00813E65" w:rsidRDefault="00D241B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813E65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  <w:r w:rsidR="009C2D93" w:rsidRPr="00813E6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33D53F91" w14:textId="77777777" w:rsidR="009C2D93" w:rsidRPr="00813E65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</w:tcPr>
          <w:p w14:paraId="16F459D9" w14:textId="4A9B3E95" w:rsidR="009C2D93" w:rsidRPr="00813E65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3E6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241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13E65">
              <w:rPr>
                <w:rFonts w:ascii="Times New Roman" w:hAnsi="Times New Roman" w:cs="Times New Roman"/>
                <w:sz w:val="18"/>
                <w:szCs w:val="18"/>
              </w:rPr>
              <w:t>653</w:t>
            </w:r>
            <w:r w:rsidRPr="00813E6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37279ED8" w14:textId="77777777" w:rsidR="009C2D93" w:rsidRPr="00813E65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</w:tcPr>
          <w:p w14:paraId="0605831D" w14:textId="77777777" w:rsidR="009C2D93" w:rsidRPr="00813E65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3E6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1C839D52" w14:textId="77777777" w:rsidR="009C2D93" w:rsidRPr="00813E65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</w:tcPr>
          <w:p w14:paraId="00370598" w14:textId="77777777" w:rsidR="009C2D93" w:rsidRPr="00813E65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</w:tcPr>
          <w:p w14:paraId="59DE518A" w14:textId="77777777" w:rsidR="009C2D93" w:rsidRPr="00813E65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</w:tcPr>
          <w:p w14:paraId="40EAF340" w14:textId="77777777" w:rsidR="009C2D93" w:rsidRPr="00813E65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4" w:type="dxa"/>
          </w:tcPr>
          <w:p w14:paraId="1082B77E" w14:textId="77777777" w:rsidR="009C2D93" w:rsidRPr="00813E65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01C61D11" w14:textId="77777777" w:rsidR="009C2D93" w:rsidRPr="00813E65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75" w:type="dxa"/>
          </w:tcPr>
          <w:p w14:paraId="2855C2CF" w14:textId="77777777" w:rsidR="009C2D93" w:rsidRPr="00813E65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26" w:type="dxa"/>
          </w:tcPr>
          <w:p w14:paraId="7D1F4A6D" w14:textId="77777777" w:rsidR="009C2D93" w:rsidRPr="00813E65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1" w:type="dxa"/>
          </w:tcPr>
          <w:p w14:paraId="34773687" w14:textId="77777777" w:rsidR="009C2D93" w:rsidRPr="00813E65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35" w:type="dxa"/>
          </w:tcPr>
          <w:p w14:paraId="5C73A77E" w14:textId="77777777" w:rsidR="009C2D93" w:rsidRPr="00813E65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9" w:type="dxa"/>
          </w:tcPr>
          <w:p w14:paraId="5BED6D6E" w14:textId="77777777" w:rsidR="009C2D93" w:rsidRPr="00813E65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2" w:type="dxa"/>
          </w:tcPr>
          <w:p w14:paraId="3E8BFAF0" w14:textId="77777777" w:rsidR="009C2D93" w:rsidRPr="00813E65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C2D93" w:rsidRPr="00513691" w14:paraId="0CA837D6" w14:textId="77777777" w:rsidTr="009C2D93">
        <w:trPr>
          <w:trHeight w:val="283"/>
        </w:trPr>
        <w:tc>
          <w:tcPr>
            <w:tcW w:w="1418" w:type="dxa"/>
          </w:tcPr>
          <w:p w14:paraId="3582671F" w14:textId="7FF4D54A" w:rsidR="009C2D93" w:rsidRPr="00226D8B" w:rsidRDefault="009C2D93" w:rsidP="009C2D9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C6DDC">
              <w:rPr>
                <w:rFonts w:ascii="Times New Roman" w:hAnsi="Times New Roman" w:cs="Times New Roman"/>
                <w:sz w:val="18"/>
                <w:szCs w:val="18"/>
              </w:rPr>
              <w:t>PLOT Total</w:t>
            </w:r>
            <w:r w:rsidR="008B6D70"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  <w:r w:rsidRPr="003C6DDC">
              <w:rPr>
                <w:rFonts w:ascii="Times New Roman" w:hAnsi="Times New Roman" w:cs="Times New Roman"/>
                <w:sz w:val="18"/>
                <w:szCs w:val="18"/>
              </w:rPr>
              <w:t>core</w:t>
            </w:r>
          </w:p>
        </w:tc>
        <w:tc>
          <w:tcPr>
            <w:tcW w:w="850" w:type="dxa"/>
          </w:tcPr>
          <w:p w14:paraId="66BACE73" w14:textId="7B398671" w:rsidR="009C2D93" w:rsidRPr="008D3D19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D1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E7DE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3D19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  <w:p w14:paraId="278F08D7" w14:textId="77777777" w:rsidR="009C2D93" w:rsidRPr="008D3D19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552EBA2" w14:textId="09960EB8" w:rsidR="009C2D93" w:rsidRPr="008D3D19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D1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2349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3D19">
              <w:rPr>
                <w:rFonts w:ascii="Times New Roman" w:hAnsi="Times New Roman" w:cs="Times New Roman"/>
                <w:sz w:val="18"/>
                <w:szCs w:val="18"/>
              </w:rPr>
              <w:t>044</w:t>
            </w:r>
          </w:p>
          <w:p w14:paraId="49268349" w14:textId="77777777" w:rsidR="009C2D93" w:rsidRPr="008D3D19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</w:tcPr>
          <w:p w14:paraId="658774C3" w14:textId="474F9063" w:rsidR="009C2D93" w:rsidRPr="008D3D19" w:rsidRDefault="00D241B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8D3D19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  <w:r w:rsidR="009C2D93" w:rsidRPr="008D3D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  <w:p w14:paraId="1897569A" w14:textId="77777777" w:rsidR="009C2D93" w:rsidRPr="008D3D19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</w:tcPr>
          <w:p w14:paraId="00E20BCB" w14:textId="23E93067" w:rsidR="009C2D93" w:rsidRPr="008D3D19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D1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241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D3D19">
              <w:rPr>
                <w:rFonts w:ascii="Times New Roman" w:hAnsi="Times New Roman" w:cs="Times New Roman"/>
                <w:sz w:val="18"/>
                <w:szCs w:val="18"/>
              </w:rPr>
              <w:t>507</w:t>
            </w:r>
            <w:r w:rsidRPr="008D3D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7AEB26E9" w14:textId="77777777" w:rsidR="009C2D93" w:rsidRPr="008D3D19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</w:tcPr>
          <w:p w14:paraId="2A40B361" w14:textId="5AA0C738" w:rsidR="009C2D93" w:rsidRPr="008D3D19" w:rsidRDefault="00617031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8D3D19">
              <w:rPr>
                <w:rFonts w:ascii="Times New Roman" w:hAnsi="Times New Roman" w:cs="Times New Roman"/>
                <w:sz w:val="18"/>
                <w:szCs w:val="18"/>
              </w:rPr>
              <w:t>601</w:t>
            </w:r>
            <w:r w:rsidR="009C2D93" w:rsidRPr="008D3D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0F2E637D" w14:textId="77777777" w:rsidR="009C2D93" w:rsidRPr="008D3D19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</w:tcPr>
          <w:p w14:paraId="01AB5E53" w14:textId="77777777" w:rsidR="009C2D93" w:rsidRPr="008D3D19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D1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264E3433" w14:textId="77777777" w:rsidR="009C2D93" w:rsidRPr="008D3D19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</w:tcPr>
          <w:p w14:paraId="21355C27" w14:textId="77777777" w:rsidR="009C2D93" w:rsidRPr="008D3D19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</w:tcPr>
          <w:p w14:paraId="171D038F" w14:textId="77777777" w:rsidR="009C2D93" w:rsidRPr="008D3D19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4" w:type="dxa"/>
          </w:tcPr>
          <w:p w14:paraId="4F1E520D" w14:textId="77777777" w:rsidR="009C2D93" w:rsidRPr="008D3D19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593E930A" w14:textId="77777777" w:rsidR="009C2D93" w:rsidRPr="008D3D19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75" w:type="dxa"/>
          </w:tcPr>
          <w:p w14:paraId="509BCA10" w14:textId="77777777" w:rsidR="009C2D93" w:rsidRPr="008D3D19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26" w:type="dxa"/>
          </w:tcPr>
          <w:p w14:paraId="03A3A314" w14:textId="77777777" w:rsidR="009C2D93" w:rsidRPr="008D3D19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1" w:type="dxa"/>
          </w:tcPr>
          <w:p w14:paraId="37B3F2E2" w14:textId="77777777" w:rsidR="009C2D93" w:rsidRPr="008D3D19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35" w:type="dxa"/>
          </w:tcPr>
          <w:p w14:paraId="0D799FEC" w14:textId="77777777" w:rsidR="009C2D93" w:rsidRPr="008D3D19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9" w:type="dxa"/>
          </w:tcPr>
          <w:p w14:paraId="0DF8CFB8" w14:textId="77777777" w:rsidR="009C2D93" w:rsidRPr="008D3D19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2" w:type="dxa"/>
          </w:tcPr>
          <w:p w14:paraId="1D45750D" w14:textId="77777777" w:rsidR="009C2D93" w:rsidRPr="008D3D19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C2D93" w:rsidRPr="00513691" w14:paraId="5987D07F" w14:textId="77777777" w:rsidTr="008B6D70">
        <w:trPr>
          <w:trHeight w:val="293"/>
        </w:trPr>
        <w:tc>
          <w:tcPr>
            <w:tcW w:w="1418" w:type="dxa"/>
          </w:tcPr>
          <w:p w14:paraId="2C72C47E" w14:textId="41C0386B" w:rsidR="009C2D93" w:rsidRPr="00226D8B" w:rsidRDefault="009C2D93" w:rsidP="009C2D9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C6DDC">
              <w:rPr>
                <w:rFonts w:ascii="Times New Roman" w:hAnsi="Times New Roman" w:cs="Times New Roman"/>
                <w:sz w:val="18"/>
                <w:szCs w:val="18"/>
              </w:rPr>
              <w:t>CFTQ</w:t>
            </w:r>
            <w:r w:rsidR="008B6D70">
              <w:rPr>
                <w:rFonts w:ascii="Times New Roman" w:hAnsi="Times New Roman" w:cs="Times New Roman"/>
                <w:sz w:val="18"/>
                <w:szCs w:val="18"/>
              </w:rPr>
              <w:t>-EFT</w:t>
            </w:r>
          </w:p>
        </w:tc>
        <w:tc>
          <w:tcPr>
            <w:tcW w:w="850" w:type="dxa"/>
          </w:tcPr>
          <w:p w14:paraId="49E8CEA5" w14:textId="19CD69AD" w:rsidR="009C2D93" w:rsidRPr="00B36FD7" w:rsidRDefault="002E7DEB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B36FD7">
              <w:rPr>
                <w:rFonts w:ascii="Times New Roman" w:hAnsi="Times New Roman" w:cs="Times New Roman"/>
                <w:sz w:val="18"/>
                <w:szCs w:val="18"/>
              </w:rPr>
              <w:t>352</w:t>
            </w:r>
            <w:r w:rsidR="009C2D93" w:rsidRPr="00B36FD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034C649D" w14:textId="77777777" w:rsidR="009C2D93" w:rsidRPr="00B36FD7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4BC9841" w14:textId="375EE3C5" w:rsidR="009C2D93" w:rsidRPr="00B36FD7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6FD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2349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36FD7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  <w:p w14:paraId="7229B873" w14:textId="77777777" w:rsidR="009C2D93" w:rsidRPr="00B36FD7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</w:tcPr>
          <w:p w14:paraId="45960585" w14:textId="396CC57C" w:rsidR="009C2D93" w:rsidRPr="00B36FD7" w:rsidRDefault="00D241B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B36FD7">
              <w:rPr>
                <w:rFonts w:ascii="Times New Roman" w:hAnsi="Times New Roman" w:cs="Times New Roman"/>
                <w:sz w:val="18"/>
                <w:szCs w:val="18"/>
              </w:rPr>
              <w:t>803</w:t>
            </w:r>
            <w:r w:rsidR="009C2D93" w:rsidRPr="00B36FD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275E8EF8" w14:textId="77777777" w:rsidR="009C2D93" w:rsidRPr="00B36FD7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</w:tcPr>
          <w:p w14:paraId="719F76CA" w14:textId="5032FC3C" w:rsidR="009C2D93" w:rsidRPr="00B36FD7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6FD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241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36FD7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  <w:r w:rsidRPr="00B36FD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0D9D1427" w14:textId="77777777" w:rsidR="009C2D93" w:rsidRPr="00B36FD7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</w:tcPr>
          <w:p w14:paraId="5E1ADDE1" w14:textId="70261F37" w:rsidR="009C2D93" w:rsidRPr="00B36FD7" w:rsidRDefault="00617031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B36FD7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  <w:r w:rsidR="009C2D93" w:rsidRPr="00B36FD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47BEE60B" w14:textId="77777777" w:rsidR="009C2D93" w:rsidRPr="00B36FD7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</w:tcPr>
          <w:p w14:paraId="018BFDA8" w14:textId="0825C2D1" w:rsidR="009C2D93" w:rsidRPr="00B36FD7" w:rsidRDefault="00617031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B36FD7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  <w:r w:rsidR="009C2D93" w:rsidRPr="00B36FD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  <w:p w14:paraId="728EB858" w14:textId="77777777" w:rsidR="009C2D93" w:rsidRPr="00B36FD7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</w:tcPr>
          <w:p w14:paraId="68430F83" w14:textId="77777777" w:rsidR="009C2D93" w:rsidRPr="00B36FD7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6F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FB71098" w14:textId="77777777" w:rsidR="009C2D93" w:rsidRPr="00B36FD7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</w:tcPr>
          <w:p w14:paraId="5D0488A9" w14:textId="77777777" w:rsidR="009C2D93" w:rsidRPr="00B36FD7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4" w:type="dxa"/>
          </w:tcPr>
          <w:p w14:paraId="11FB9589" w14:textId="77777777" w:rsidR="009C2D93" w:rsidRPr="00B36FD7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7BA46FF3" w14:textId="77777777" w:rsidR="009C2D93" w:rsidRPr="00B36FD7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75" w:type="dxa"/>
          </w:tcPr>
          <w:p w14:paraId="6E67AC8B" w14:textId="77777777" w:rsidR="009C2D93" w:rsidRPr="00B36FD7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26" w:type="dxa"/>
          </w:tcPr>
          <w:p w14:paraId="1A5346A9" w14:textId="77777777" w:rsidR="009C2D93" w:rsidRPr="00B36FD7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1" w:type="dxa"/>
          </w:tcPr>
          <w:p w14:paraId="07CA861C" w14:textId="77777777" w:rsidR="009C2D93" w:rsidRPr="00B36FD7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35" w:type="dxa"/>
          </w:tcPr>
          <w:p w14:paraId="7F8782EF" w14:textId="77777777" w:rsidR="009C2D93" w:rsidRPr="00B36FD7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9" w:type="dxa"/>
          </w:tcPr>
          <w:p w14:paraId="0CB715D2" w14:textId="77777777" w:rsidR="009C2D93" w:rsidRPr="00B36FD7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2" w:type="dxa"/>
          </w:tcPr>
          <w:p w14:paraId="66CCCAAA" w14:textId="77777777" w:rsidR="009C2D93" w:rsidRPr="00B36FD7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C2D93" w:rsidRPr="00513691" w14:paraId="271B82F4" w14:textId="77777777" w:rsidTr="009C2D93">
        <w:trPr>
          <w:trHeight w:val="283"/>
        </w:trPr>
        <w:tc>
          <w:tcPr>
            <w:tcW w:w="1418" w:type="dxa"/>
          </w:tcPr>
          <w:p w14:paraId="4A5671D3" w14:textId="4273CC00" w:rsidR="009C2D93" w:rsidRPr="00226D8B" w:rsidRDefault="009C2D93" w:rsidP="009C2D9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C6DD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FTQ</w:t>
            </w:r>
            <w:r w:rsidR="008B6D7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DGI</w:t>
            </w:r>
          </w:p>
        </w:tc>
        <w:tc>
          <w:tcPr>
            <w:tcW w:w="850" w:type="dxa"/>
          </w:tcPr>
          <w:p w14:paraId="715995C0" w14:textId="72D07CC8" w:rsidR="009C2D93" w:rsidRPr="00CB1A2D" w:rsidRDefault="002E7DEB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CB1A2D">
              <w:rPr>
                <w:rFonts w:ascii="Times New Roman" w:hAnsi="Times New Roman" w:cs="Times New Roman"/>
                <w:sz w:val="18"/>
                <w:szCs w:val="18"/>
              </w:rPr>
              <w:t>290</w:t>
            </w:r>
            <w:r w:rsidR="009C2D93" w:rsidRPr="00CB1A2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14D2C862" w14:textId="77777777" w:rsidR="009C2D93" w:rsidRPr="00CB1A2D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55E2526" w14:textId="23E6912B" w:rsidR="009C2D93" w:rsidRPr="00CB1A2D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A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2349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B1A2D">
              <w:rPr>
                <w:rFonts w:ascii="Times New Roman" w:hAnsi="Times New Roman" w:cs="Times New Roman"/>
                <w:sz w:val="18"/>
                <w:szCs w:val="18"/>
              </w:rPr>
              <w:t>061</w:t>
            </w:r>
          </w:p>
          <w:p w14:paraId="37C422EF" w14:textId="77777777" w:rsidR="009C2D93" w:rsidRPr="00CB1A2D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</w:tcPr>
          <w:p w14:paraId="7A7CF5AD" w14:textId="7E4F9E70" w:rsidR="009C2D93" w:rsidRPr="00CB1A2D" w:rsidRDefault="00D241B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CB1A2D">
              <w:rPr>
                <w:rFonts w:ascii="Times New Roman" w:hAnsi="Times New Roman" w:cs="Times New Roman"/>
                <w:sz w:val="18"/>
                <w:szCs w:val="18"/>
              </w:rPr>
              <w:t>666</w:t>
            </w:r>
            <w:r w:rsidR="009C2D93" w:rsidRPr="00CB1A2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26E9D94C" w14:textId="77777777" w:rsidR="009C2D93" w:rsidRPr="00CB1A2D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</w:tcPr>
          <w:p w14:paraId="7441FE5D" w14:textId="5381CE50" w:rsidR="009C2D93" w:rsidRPr="00CB1A2D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A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241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B1A2D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  <w:r w:rsidRPr="00CB1A2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22C83A1C" w14:textId="77777777" w:rsidR="009C2D93" w:rsidRPr="00CB1A2D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</w:tcPr>
          <w:p w14:paraId="766A159E" w14:textId="68D447A8" w:rsidR="009C2D93" w:rsidRPr="00CB1A2D" w:rsidRDefault="00617031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CB1A2D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  <w:r w:rsidR="009C2D93" w:rsidRPr="00CB1A2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5ECC393F" w14:textId="77777777" w:rsidR="009C2D93" w:rsidRPr="00CB1A2D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</w:tcPr>
          <w:p w14:paraId="5BBD00A0" w14:textId="05F6CCC2" w:rsidR="009C2D93" w:rsidRPr="00CB1A2D" w:rsidRDefault="00617031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CB1A2D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  <w:r w:rsidR="009C2D93" w:rsidRPr="00CB1A2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  <w:p w14:paraId="7CCDD2B0" w14:textId="77777777" w:rsidR="009C2D93" w:rsidRPr="00CB1A2D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</w:tcPr>
          <w:p w14:paraId="7F189E99" w14:textId="10B9CCC2" w:rsidR="009C2D93" w:rsidRPr="00CB1A2D" w:rsidRDefault="000317FB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CB1A2D">
              <w:rPr>
                <w:rFonts w:ascii="Times New Roman" w:hAnsi="Times New Roman" w:cs="Times New Roman"/>
                <w:sz w:val="18"/>
                <w:szCs w:val="18"/>
              </w:rPr>
              <w:t>357</w:t>
            </w:r>
            <w:r w:rsidR="009C2D93" w:rsidRPr="00CB1A2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6E894CBD" w14:textId="77777777" w:rsidR="009C2D93" w:rsidRPr="00CB1A2D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</w:tcPr>
          <w:p w14:paraId="2451E3ED" w14:textId="77777777" w:rsidR="009C2D93" w:rsidRPr="00CB1A2D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A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74A1B8E9" w14:textId="77777777" w:rsidR="009C2D93" w:rsidRPr="00CB1A2D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4" w:type="dxa"/>
          </w:tcPr>
          <w:p w14:paraId="7B3FBD39" w14:textId="77777777" w:rsidR="009C2D93" w:rsidRPr="00CB1A2D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574B3A34" w14:textId="77777777" w:rsidR="009C2D93" w:rsidRPr="00CB1A2D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75" w:type="dxa"/>
          </w:tcPr>
          <w:p w14:paraId="7C04B886" w14:textId="77777777" w:rsidR="009C2D93" w:rsidRPr="00CB1A2D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26" w:type="dxa"/>
          </w:tcPr>
          <w:p w14:paraId="5C27F280" w14:textId="77777777" w:rsidR="009C2D93" w:rsidRPr="00CB1A2D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1" w:type="dxa"/>
          </w:tcPr>
          <w:p w14:paraId="038F023A" w14:textId="77777777" w:rsidR="009C2D93" w:rsidRPr="00CB1A2D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35" w:type="dxa"/>
          </w:tcPr>
          <w:p w14:paraId="205529DD" w14:textId="77777777" w:rsidR="009C2D93" w:rsidRPr="00CB1A2D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9" w:type="dxa"/>
          </w:tcPr>
          <w:p w14:paraId="7E33BF00" w14:textId="77777777" w:rsidR="009C2D93" w:rsidRPr="00CB1A2D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2" w:type="dxa"/>
          </w:tcPr>
          <w:p w14:paraId="22335A4A" w14:textId="77777777" w:rsidR="009C2D93" w:rsidRPr="00CB1A2D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C2D93" w:rsidRPr="00513691" w14:paraId="5F83608B" w14:textId="77777777" w:rsidTr="009C2D93">
        <w:trPr>
          <w:trHeight w:val="283"/>
        </w:trPr>
        <w:tc>
          <w:tcPr>
            <w:tcW w:w="1418" w:type="dxa"/>
          </w:tcPr>
          <w:p w14:paraId="657B9BB6" w14:textId="1E56758B" w:rsidR="009C2D93" w:rsidRPr="00226D8B" w:rsidRDefault="009C2D93" w:rsidP="009C2D9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C6DD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FTQ</w:t>
            </w:r>
            <w:r w:rsidR="008B6D7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aving</w:t>
            </w:r>
          </w:p>
        </w:tc>
        <w:tc>
          <w:tcPr>
            <w:tcW w:w="850" w:type="dxa"/>
          </w:tcPr>
          <w:p w14:paraId="5211837C" w14:textId="6B98AE8D" w:rsidR="009C2D93" w:rsidRPr="008B2DA8" w:rsidRDefault="002E7DEB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8B2DA8">
              <w:rPr>
                <w:rFonts w:ascii="Times New Roman" w:hAnsi="Times New Roman" w:cs="Times New Roman"/>
                <w:sz w:val="18"/>
                <w:szCs w:val="18"/>
              </w:rPr>
              <w:t>455</w:t>
            </w:r>
            <w:r w:rsidR="009C2D93" w:rsidRPr="008B2DA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04EE1B3F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D97E247" w14:textId="624CC718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2DA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2349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B2DA8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  <w:p w14:paraId="06D0A5F2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</w:tcPr>
          <w:p w14:paraId="0D7AFAD3" w14:textId="335BBAB9" w:rsidR="009C2D93" w:rsidRPr="008B2DA8" w:rsidRDefault="00D241B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8B2DA8">
              <w:rPr>
                <w:rFonts w:ascii="Times New Roman" w:hAnsi="Times New Roman" w:cs="Times New Roman"/>
                <w:sz w:val="18"/>
                <w:szCs w:val="18"/>
              </w:rPr>
              <w:t>835</w:t>
            </w:r>
            <w:r w:rsidR="009C2D93" w:rsidRPr="008B2DA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41F53630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</w:tcPr>
          <w:p w14:paraId="772C987D" w14:textId="3BA663D5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2DA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241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B2DA8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  <w:r w:rsidRPr="008B2DA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04E2F770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</w:tcPr>
          <w:p w14:paraId="123B3944" w14:textId="1DAE4D01" w:rsidR="009C2D93" w:rsidRPr="008B2DA8" w:rsidRDefault="00617031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8B2DA8"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  <w:r w:rsidR="009C2D93" w:rsidRPr="008B2DA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05109450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</w:tcPr>
          <w:p w14:paraId="681673C9" w14:textId="450F3307" w:rsidR="009C2D93" w:rsidRPr="008B2DA8" w:rsidRDefault="00617031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8B2DA8">
              <w:rPr>
                <w:rFonts w:ascii="Times New Roman" w:hAnsi="Times New Roman" w:cs="Times New Roman"/>
                <w:sz w:val="18"/>
                <w:szCs w:val="18"/>
              </w:rPr>
              <w:t>097</w:t>
            </w:r>
          </w:p>
          <w:p w14:paraId="4064E519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</w:tcPr>
          <w:p w14:paraId="79B5CC51" w14:textId="2D7B066D" w:rsidR="009C2D93" w:rsidRPr="008B2DA8" w:rsidRDefault="000317FB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8B2DA8">
              <w:rPr>
                <w:rFonts w:ascii="Times New Roman" w:hAnsi="Times New Roman" w:cs="Times New Roman"/>
                <w:sz w:val="18"/>
                <w:szCs w:val="18"/>
              </w:rPr>
              <w:t>588</w:t>
            </w:r>
            <w:r w:rsidR="009C2D93" w:rsidRPr="008B2DA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4E6C3044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</w:tcPr>
          <w:p w14:paraId="27848FD3" w14:textId="372D55AE" w:rsidR="009C2D93" w:rsidRPr="008B2DA8" w:rsidRDefault="00F96A8D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8B2DA8">
              <w:rPr>
                <w:rFonts w:ascii="Times New Roman" w:hAnsi="Times New Roman" w:cs="Times New Roman"/>
                <w:sz w:val="18"/>
                <w:szCs w:val="18"/>
              </w:rPr>
              <w:t>487</w:t>
            </w:r>
            <w:r w:rsidR="009C2D93" w:rsidRPr="008B2DA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238E5371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4" w:type="dxa"/>
          </w:tcPr>
          <w:p w14:paraId="2623DBF6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2D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48BA31E7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2A1933FA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75" w:type="dxa"/>
          </w:tcPr>
          <w:p w14:paraId="23EBB51F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26" w:type="dxa"/>
          </w:tcPr>
          <w:p w14:paraId="24901BB0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1" w:type="dxa"/>
          </w:tcPr>
          <w:p w14:paraId="4782F5F8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35" w:type="dxa"/>
          </w:tcPr>
          <w:p w14:paraId="06230C6E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9" w:type="dxa"/>
          </w:tcPr>
          <w:p w14:paraId="09A08991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2" w:type="dxa"/>
          </w:tcPr>
          <w:p w14:paraId="6ECA3C97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C2D93" w:rsidRPr="00513691" w14:paraId="21257BED" w14:textId="77777777" w:rsidTr="009C2D93">
        <w:trPr>
          <w:trHeight w:val="283"/>
        </w:trPr>
        <w:tc>
          <w:tcPr>
            <w:tcW w:w="1418" w:type="dxa"/>
          </w:tcPr>
          <w:p w14:paraId="4E1B9FB8" w14:textId="1A4BDDCD" w:rsidR="009C2D93" w:rsidRPr="00226D8B" w:rsidRDefault="009C2D93" w:rsidP="009C2D9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C6DD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FTQ</w:t>
            </w:r>
            <w:r w:rsidR="008B6D7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Planning</w:t>
            </w:r>
          </w:p>
        </w:tc>
        <w:tc>
          <w:tcPr>
            <w:tcW w:w="850" w:type="dxa"/>
          </w:tcPr>
          <w:p w14:paraId="14CB2CEA" w14:textId="0B753125" w:rsidR="009C2D93" w:rsidRPr="00D40383" w:rsidRDefault="002E7DEB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D40383">
              <w:rPr>
                <w:rFonts w:ascii="Times New Roman" w:hAnsi="Times New Roman" w:cs="Times New Roman"/>
                <w:sz w:val="18"/>
                <w:szCs w:val="18"/>
              </w:rPr>
              <w:t>336</w:t>
            </w:r>
            <w:r w:rsidR="009C2D93" w:rsidRPr="00D4038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5186C308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9F4E253" w14:textId="3B067CE9" w:rsidR="009C2D93" w:rsidRPr="00D40383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3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2349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40383"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  <w:r w:rsidRPr="00D4038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029B4A85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</w:tcPr>
          <w:p w14:paraId="1A8684EB" w14:textId="4C7CD6FE" w:rsidR="009C2D93" w:rsidRPr="00D40383" w:rsidRDefault="00D241B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D40383">
              <w:rPr>
                <w:rFonts w:ascii="Times New Roman" w:hAnsi="Times New Roman" w:cs="Times New Roman"/>
                <w:sz w:val="18"/>
                <w:szCs w:val="18"/>
              </w:rPr>
              <w:t>861</w:t>
            </w:r>
            <w:r w:rsidR="009C2D93" w:rsidRPr="00D4038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35A5F27B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</w:tcPr>
          <w:p w14:paraId="3A5431A0" w14:textId="6043EE7C" w:rsidR="009C2D93" w:rsidRPr="00D40383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3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1F5A1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40383">
              <w:rPr>
                <w:rFonts w:ascii="Times New Roman" w:hAnsi="Times New Roman" w:cs="Times New Roman"/>
                <w:sz w:val="18"/>
                <w:szCs w:val="18"/>
              </w:rPr>
              <w:t>292</w:t>
            </w:r>
            <w:r w:rsidRPr="00D4038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4B0091E7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</w:tcPr>
          <w:p w14:paraId="6FEA2F65" w14:textId="46D29300" w:rsidR="009C2D93" w:rsidRPr="00D40383" w:rsidRDefault="00617031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D40383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  <w:r w:rsidR="009C2D93" w:rsidRPr="00D4038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  <w:p w14:paraId="062925CA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</w:tcPr>
          <w:p w14:paraId="739B5FAA" w14:textId="7CA308A0" w:rsidR="009C2D93" w:rsidRPr="00D40383" w:rsidRDefault="00617031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D40383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  <w:p w14:paraId="2AB2002F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</w:tcPr>
          <w:p w14:paraId="09BDD5A2" w14:textId="4C1F0A37" w:rsidR="009C2D93" w:rsidRPr="00D40383" w:rsidRDefault="000317FB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D40383">
              <w:rPr>
                <w:rFonts w:ascii="Times New Roman" w:hAnsi="Times New Roman" w:cs="Times New Roman"/>
                <w:sz w:val="18"/>
                <w:szCs w:val="18"/>
              </w:rPr>
              <w:t>651</w:t>
            </w:r>
            <w:r w:rsidR="009C2D93" w:rsidRPr="00D4038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52B95110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</w:tcPr>
          <w:p w14:paraId="2A67A8E8" w14:textId="750FD683" w:rsidR="009C2D93" w:rsidRPr="00D40383" w:rsidRDefault="00F96A8D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D40383">
              <w:rPr>
                <w:rFonts w:ascii="Times New Roman" w:hAnsi="Times New Roman" w:cs="Times New Roman"/>
                <w:sz w:val="18"/>
                <w:szCs w:val="18"/>
              </w:rPr>
              <w:t>440</w:t>
            </w:r>
            <w:r w:rsidR="009C2D93" w:rsidRPr="00D4038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65C79ACE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4" w:type="dxa"/>
          </w:tcPr>
          <w:p w14:paraId="358AB876" w14:textId="6E4D1FCA" w:rsidR="009C2D93" w:rsidRPr="00D40383" w:rsidRDefault="00F96A8D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D40383">
              <w:rPr>
                <w:rFonts w:ascii="Times New Roman" w:hAnsi="Times New Roman" w:cs="Times New Roman"/>
                <w:sz w:val="18"/>
                <w:szCs w:val="18"/>
              </w:rPr>
              <w:t>632</w:t>
            </w:r>
            <w:r w:rsidR="009C2D93" w:rsidRPr="00D4038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25D368BA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A656397" w14:textId="77777777" w:rsidR="009C2D93" w:rsidRPr="00D40383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03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EAA5E49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75" w:type="dxa"/>
          </w:tcPr>
          <w:p w14:paraId="48F00CD5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26" w:type="dxa"/>
          </w:tcPr>
          <w:p w14:paraId="3C2919F3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1" w:type="dxa"/>
          </w:tcPr>
          <w:p w14:paraId="0FD55F90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35" w:type="dxa"/>
          </w:tcPr>
          <w:p w14:paraId="07BFDA74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9" w:type="dxa"/>
          </w:tcPr>
          <w:p w14:paraId="662C3E06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2" w:type="dxa"/>
          </w:tcPr>
          <w:p w14:paraId="4A545AA0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C2D93" w:rsidRPr="00513691" w14:paraId="7EFC7C2D" w14:textId="77777777" w:rsidTr="009C2D93">
        <w:trPr>
          <w:trHeight w:val="283"/>
        </w:trPr>
        <w:tc>
          <w:tcPr>
            <w:tcW w:w="1418" w:type="dxa"/>
          </w:tcPr>
          <w:p w14:paraId="360FF7BC" w14:textId="0BD33AAF" w:rsidR="009C2D93" w:rsidRPr="00226D8B" w:rsidRDefault="009C2D93" w:rsidP="009C2D9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C6DD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FTQ</w:t>
            </w:r>
            <w:r w:rsidR="008B6D7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PMI</w:t>
            </w:r>
          </w:p>
        </w:tc>
        <w:tc>
          <w:tcPr>
            <w:tcW w:w="850" w:type="dxa"/>
          </w:tcPr>
          <w:p w14:paraId="1D9FA976" w14:textId="3B2C1169" w:rsidR="009C2D93" w:rsidRPr="00775ADA" w:rsidRDefault="002E7DEB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775ADA">
              <w:rPr>
                <w:rFonts w:ascii="Times New Roman" w:hAnsi="Times New Roman" w:cs="Times New Roman"/>
                <w:sz w:val="18"/>
                <w:szCs w:val="18"/>
              </w:rPr>
              <w:t>344</w:t>
            </w:r>
            <w:r w:rsidR="009C2D93" w:rsidRPr="00775A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1134D642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30C52E8" w14:textId="365D8BEE" w:rsidR="009C2D93" w:rsidRPr="00775ADA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A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2349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75ADA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  <w:p w14:paraId="7AD55935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</w:tcPr>
          <w:p w14:paraId="65CC38AB" w14:textId="6E59862D" w:rsidR="009C2D93" w:rsidRPr="00775ADA" w:rsidRDefault="00D241B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775ADA">
              <w:rPr>
                <w:rFonts w:ascii="Times New Roman" w:hAnsi="Times New Roman" w:cs="Times New Roman"/>
                <w:sz w:val="18"/>
                <w:szCs w:val="18"/>
              </w:rPr>
              <w:t>856</w:t>
            </w:r>
            <w:r w:rsidR="009C2D93" w:rsidRPr="00775A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66A6E00B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</w:tcPr>
          <w:p w14:paraId="2AEE03BA" w14:textId="71130671" w:rsidR="009C2D93" w:rsidRPr="00775ADA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A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1F5A1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75ADA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  <w:r w:rsidRPr="00775A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0811C878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</w:tcPr>
          <w:p w14:paraId="2D446B87" w14:textId="17E43305" w:rsidR="009C2D93" w:rsidRPr="00775ADA" w:rsidRDefault="00617031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775ADA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  <w:r w:rsidR="009C2D93" w:rsidRPr="00775A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  <w:p w14:paraId="34DDDBE8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</w:tcPr>
          <w:p w14:paraId="3E4A2028" w14:textId="250F07F4" w:rsidR="009C2D93" w:rsidRPr="00775ADA" w:rsidRDefault="00617031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775ADA">
              <w:rPr>
                <w:rFonts w:ascii="Times New Roman" w:hAnsi="Times New Roman" w:cs="Times New Roman"/>
                <w:sz w:val="18"/>
                <w:szCs w:val="18"/>
              </w:rPr>
              <w:t>084</w:t>
            </w:r>
          </w:p>
          <w:p w14:paraId="3CC0864F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</w:tcPr>
          <w:p w14:paraId="40ED4E21" w14:textId="362BF40B" w:rsidR="009C2D93" w:rsidRPr="00775ADA" w:rsidRDefault="000317FB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775ADA">
              <w:rPr>
                <w:rFonts w:ascii="Times New Roman" w:hAnsi="Times New Roman" w:cs="Times New Roman"/>
                <w:sz w:val="18"/>
                <w:szCs w:val="18"/>
              </w:rPr>
              <w:t>669</w:t>
            </w:r>
            <w:r w:rsidR="009C2D93" w:rsidRPr="00775A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6ADB2220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</w:tcPr>
          <w:p w14:paraId="73B9132B" w14:textId="10FFD004" w:rsidR="009C2D93" w:rsidRPr="00775ADA" w:rsidRDefault="00F96A8D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775ADA">
              <w:rPr>
                <w:rFonts w:ascii="Times New Roman" w:hAnsi="Times New Roman" w:cs="Times New Roman"/>
                <w:sz w:val="18"/>
                <w:szCs w:val="18"/>
              </w:rPr>
              <w:t>379</w:t>
            </w:r>
            <w:r w:rsidR="009C2D93" w:rsidRPr="00775A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1E21480B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4" w:type="dxa"/>
          </w:tcPr>
          <w:p w14:paraId="7DD5855D" w14:textId="10A69E62" w:rsidR="009C2D93" w:rsidRPr="00775ADA" w:rsidRDefault="00F96A8D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775ADA">
              <w:rPr>
                <w:rFonts w:ascii="Times New Roman" w:hAnsi="Times New Roman" w:cs="Times New Roman"/>
                <w:sz w:val="18"/>
                <w:szCs w:val="18"/>
              </w:rPr>
              <w:t>698</w:t>
            </w:r>
            <w:r w:rsidR="009C2D93" w:rsidRPr="00775A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036A49E8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FA20C58" w14:textId="06179B4C" w:rsidR="009C2D93" w:rsidRPr="00775ADA" w:rsidRDefault="00F96A8D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775ADA">
              <w:rPr>
                <w:rFonts w:ascii="Times New Roman" w:hAnsi="Times New Roman" w:cs="Times New Roman"/>
                <w:sz w:val="18"/>
                <w:szCs w:val="18"/>
              </w:rPr>
              <w:t>730</w:t>
            </w:r>
            <w:r w:rsidR="009C2D93" w:rsidRPr="00775A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26C05540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75" w:type="dxa"/>
          </w:tcPr>
          <w:p w14:paraId="3B934474" w14:textId="77777777" w:rsidR="009C2D93" w:rsidRPr="00775ADA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AD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1BB5E591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26" w:type="dxa"/>
          </w:tcPr>
          <w:p w14:paraId="2C34B3D5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1" w:type="dxa"/>
          </w:tcPr>
          <w:p w14:paraId="7CE3C924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35" w:type="dxa"/>
          </w:tcPr>
          <w:p w14:paraId="49A87751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9" w:type="dxa"/>
          </w:tcPr>
          <w:p w14:paraId="5EF64766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2" w:type="dxa"/>
          </w:tcPr>
          <w:p w14:paraId="291E0041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C2D93" w:rsidRPr="00513691" w14:paraId="00CA5032" w14:textId="77777777" w:rsidTr="009C2D93">
        <w:trPr>
          <w:trHeight w:val="283"/>
        </w:trPr>
        <w:tc>
          <w:tcPr>
            <w:tcW w:w="1418" w:type="dxa"/>
          </w:tcPr>
          <w:p w14:paraId="3734BDE3" w14:textId="04056356" w:rsidR="009C2D93" w:rsidRPr="00226D8B" w:rsidRDefault="009C2D93" w:rsidP="009C2D9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C6DD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DQ</w:t>
            </w:r>
            <w:r w:rsidR="008B6D7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Hyperactivity</w:t>
            </w:r>
          </w:p>
        </w:tc>
        <w:tc>
          <w:tcPr>
            <w:tcW w:w="850" w:type="dxa"/>
          </w:tcPr>
          <w:p w14:paraId="7D658AE6" w14:textId="60EFE2AC" w:rsidR="009C2D93" w:rsidRPr="00822122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212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E7DE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22122">
              <w:rPr>
                <w:rFonts w:ascii="Times New Roman" w:hAnsi="Times New Roman" w:cs="Times New Roman"/>
                <w:sz w:val="18"/>
                <w:szCs w:val="18"/>
              </w:rPr>
              <w:t>057</w:t>
            </w:r>
          </w:p>
          <w:p w14:paraId="3B8E86CD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5D63A04" w14:textId="211CE3C6" w:rsidR="009C2D93" w:rsidRPr="00822122" w:rsidRDefault="0042349D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822122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  <w:p w14:paraId="667C9998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</w:tcPr>
          <w:p w14:paraId="551D5CDF" w14:textId="15BA2EF9" w:rsidR="009C2D93" w:rsidRPr="00822122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212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241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22122">
              <w:rPr>
                <w:rFonts w:ascii="Times New Roman" w:hAnsi="Times New Roman" w:cs="Times New Roman"/>
                <w:sz w:val="18"/>
                <w:szCs w:val="18"/>
              </w:rPr>
              <w:t>449</w:t>
            </w:r>
            <w:r w:rsidRPr="0082212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6280AC21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</w:tcPr>
          <w:p w14:paraId="7D585503" w14:textId="30028413" w:rsidR="009C2D93" w:rsidRPr="00822122" w:rsidRDefault="001F5A1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822122">
              <w:rPr>
                <w:rFonts w:ascii="Times New Roman" w:hAnsi="Times New Roman" w:cs="Times New Roman"/>
                <w:sz w:val="18"/>
                <w:szCs w:val="18"/>
              </w:rPr>
              <w:t>706</w:t>
            </w:r>
            <w:r w:rsidR="009C2D93" w:rsidRPr="0082212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40C24AED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</w:tcPr>
          <w:p w14:paraId="78C1433B" w14:textId="37589B7D" w:rsidR="009C2D93" w:rsidRPr="00822122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212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61703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22122">
              <w:rPr>
                <w:rFonts w:ascii="Times New Roman" w:hAnsi="Times New Roman" w:cs="Times New Roman"/>
                <w:sz w:val="18"/>
                <w:szCs w:val="18"/>
              </w:rPr>
              <w:t>339</w:t>
            </w:r>
            <w:r w:rsidRPr="0082212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293D262C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</w:tcPr>
          <w:p w14:paraId="29EE23A7" w14:textId="3B2DE836" w:rsidR="009C2D93" w:rsidRPr="00822122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212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61703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22122">
              <w:rPr>
                <w:rFonts w:ascii="Times New Roman" w:hAnsi="Times New Roman" w:cs="Times New Roman"/>
                <w:sz w:val="18"/>
                <w:szCs w:val="18"/>
              </w:rPr>
              <w:t>292</w:t>
            </w:r>
            <w:r w:rsidRPr="0082212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2FDA83F4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</w:tcPr>
          <w:p w14:paraId="6D04E9A6" w14:textId="1B0EDBA7" w:rsidR="009C2D93" w:rsidRPr="00822122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212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0317F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22122">
              <w:rPr>
                <w:rFonts w:ascii="Times New Roman" w:hAnsi="Times New Roman" w:cs="Times New Roman"/>
                <w:sz w:val="18"/>
                <w:szCs w:val="18"/>
              </w:rPr>
              <w:t>315</w:t>
            </w:r>
            <w:r w:rsidRPr="0082212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7084867A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</w:tcPr>
          <w:p w14:paraId="2727FC38" w14:textId="4E1363FE" w:rsidR="009C2D93" w:rsidRPr="00822122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212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F96A8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22122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  <w:r w:rsidRPr="0082212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4403BA99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4" w:type="dxa"/>
          </w:tcPr>
          <w:p w14:paraId="5E1A59A5" w14:textId="7EE75682" w:rsidR="009C2D93" w:rsidRPr="00822122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212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F96A8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22122">
              <w:rPr>
                <w:rFonts w:ascii="Times New Roman" w:hAnsi="Times New Roman" w:cs="Times New Roman"/>
                <w:sz w:val="18"/>
                <w:szCs w:val="18"/>
              </w:rPr>
              <w:t>374</w:t>
            </w:r>
            <w:r w:rsidRPr="0082212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33EDF585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AF0BC58" w14:textId="5FC7FBF5" w:rsidR="009C2D93" w:rsidRPr="00822122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212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F96A8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22122">
              <w:rPr>
                <w:rFonts w:ascii="Times New Roman" w:hAnsi="Times New Roman" w:cs="Times New Roman"/>
                <w:sz w:val="18"/>
                <w:szCs w:val="18"/>
              </w:rPr>
              <w:t>429</w:t>
            </w:r>
            <w:r w:rsidRPr="0082212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10764B52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75" w:type="dxa"/>
          </w:tcPr>
          <w:p w14:paraId="253449FB" w14:textId="2B820A2C" w:rsidR="009C2D93" w:rsidRPr="00822122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212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A82DC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22122">
              <w:rPr>
                <w:rFonts w:ascii="Times New Roman" w:hAnsi="Times New Roman" w:cs="Times New Roman"/>
                <w:sz w:val="18"/>
                <w:szCs w:val="18"/>
              </w:rPr>
              <w:t>354</w:t>
            </w:r>
            <w:r w:rsidRPr="0082212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6206D6B5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26" w:type="dxa"/>
          </w:tcPr>
          <w:p w14:paraId="3B67C442" w14:textId="77777777" w:rsidR="009C2D93" w:rsidRPr="00822122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212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16E0DE0A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1" w:type="dxa"/>
          </w:tcPr>
          <w:p w14:paraId="4BB2D2BD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35" w:type="dxa"/>
          </w:tcPr>
          <w:p w14:paraId="264B83D7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9" w:type="dxa"/>
          </w:tcPr>
          <w:p w14:paraId="3A0D8727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2" w:type="dxa"/>
          </w:tcPr>
          <w:p w14:paraId="3406B7EA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C2D93" w:rsidRPr="00513691" w14:paraId="69586BDF" w14:textId="77777777" w:rsidTr="009C2D93">
        <w:trPr>
          <w:trHeight w:val="283"/>
        </w:trPr>
        <w:tc>
          <w:tcPr>
            <w:tcW w:w="1418" w:type="dxa"/>
          </w:tcPr>
          <w:p w14:paraId="6C734CE0" w14:textId="6AAE13D1" w:rsidR="008B6D70" w:rsidRDefault="009C2D93" w:rsidP="008B6D7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C6DD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DQ</w:t>
            </w:r>
            <w:r w:rsidR="008B6D7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Emotional</w:t>
            </w:r>
          </w:p>
          <w:p w14:paraId="1E592EDB" w14:textId="039C346D" w:rsidR="009C2D93" w:rsidRPr="00226D8B" w:rsidRDefault="008B6D70" w:rsidP="009C2D9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blems</w:t>
            </w:r>
          </w:p>
        </w:tc>
        <w:tc>
          <w:tcPr>
            <w:tcW w:w="850" w:type="dxa"/>
          </w:tcPr>
          <w:p w14:paraId="5E6741C7" w14:textId="0B584E32" w:rsidR="009C2D93" w:rsidRPr="00041852" w:rsidRDefault="002E7DEB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041852">
              <w:rPr>
                <w:rFonts w:ascii="Times New Roman" w:hAnsi="Times New Roman" w:cs="Times New Roman"/>
                <w:sz w:val="18"/>
                <w:szCs w:val="18"/>
              </w:rPr>
              <w:t>061</w:t>
            </w:r>
          </w:p>
          <w:p w14:paraId="3A534E4D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8EFC61A" w14:textId="76782793" w:rsidR="009C2D93" w:rsidRPr="00041852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185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2349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41852">
              <w:rPr>
                <w:rFonts w:ascii="Times New Roman" w:hAnsi="Times New Roman" w:cs="Times New Roman"/>
                <w:sz w:val="18"/>
                <w:szCs w:val="18"/>
              </w:rPr>
              <w:t>037</w:t>
            </w:r>
          </w:p>
          <w:p w14:paraId="118F9D07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</w:tcPr>
          <w:p w14:paraId="4D87D741" w14:textId="3EEECC1E" w:rsidR="009C2D93" w:rsidRPr="00041852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185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241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41852">
              <w:rPr>
                <w:rFonts w:ascii="Times New Roman" w:hAnsi="Times New Roman" w:cs="Times New Roman"/>
                <w:sz w:val="18"/>
                <w:szCs w:val="18"/>
              </w:rPr>
              <w:t>034</w:t>
            </w:r>
          </w:p>
          <w:p w14:paraId="6F59BDEA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</w:tcPr>
          <w:p w14:paraId="60D7AA06" w14:textId="4AB7323A" w:rsidR="009C2D93" w:rsidRPr="00041852" w:rsidRDefault="001F5A1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041852">
              <w:rPr>
                <w:rFonts w:ascii="Times New Roman" w:hAnsi="Times New Roman" w:cs="Times New Roman"/>
                <w:sz w:val="18"/>
                <w:szCs w:val="18"/>
              </w:rPr>
              <w:t>670</w:t>
            </w:r>
            <w:r w:rsidR="009C2D93" w:rsidRPr="000418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4CA2974C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</w:tcPr>
          <w:p w14:paraId="149326C3" w14:textId="26ABDF95" w:rsidR="009C2D93" w:rsidRPr="00041852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185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61703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41852">
              <w:rPr>
                <w:rFonts w:ascii="Times New Roman" w:hAnsi="Times New Roman" w:cs="Times New Roman"/>
                <w:sz w:val="18"/>
                <w:szCs w:val="18"/>
              </w:rPr>
              <w:t>558</w:t>
            </w:r>
            <w:r w:rsidRPr="000418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6C42CCBF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</w:tcPr>
          <w:p w14:paraId="59B5A748" w14:textId="7EFE8441" w:rsidR="009C2D93" w:rsidRPr="00041852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185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61703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41852">
              <w:rPr>
                <w:rFonts w:ascii="Times New Roman" w:hAnsi="Times New Roman" w:cs="Times New Roman"/>
                <w:sz w:val="18"/>
                <w:szCs w:val="18"/>
              </w:rPr>
              <w:t>485</w:t>
            </w:r>
            <w:r w:rsidRPr="000418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28DF6494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</w:tcPr>
          <w:p w14:paraId="1D223911" w14:textId="30289AAC" w:rsidR="009C2D93" w:rsidRPr="00041852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185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0317F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41852">
              <w:rPr>
                <w:rFonts w:ascii="Times New Roman" w:hAnsi="Times New Roman" w:cs="Times New Roman"/>
                <w:sz w:val="18"/>
                <w:szCs w:val="18"/>
              </w:rPr>
              <w:t>008</w:t>
            </w:r>
          </w:p>
          <w:p w14:paraId="44F3F69A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</w:tcPr>
          <w:p w14:paraId="5E4838FA" w14:textId="08C682BE" w:rsidR="009C2D93" w:rsidRPr="00041852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185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F96A8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41852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  <w:p w14:paraId="13BEB028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4" w:type="dxa"/>
          </w:tcPr>
          <w:p w14:paraId="1578A023" w14:textId="5FA2EA43" w:rsidR="009C2D93" w:rsidRPr="00041852" w:rsidRDefault="00F96A8D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041852">
              <w:rPr>
                <w:rFonts w:ascii="Times New Roman" w:hAnsi="Times New Roman" w:cs="Times New Roman"/>
                <w:sz w:val="18"/>
                <w:szCs w:val="18"/>
              </w:rPr>
              <w:t>004</w:t>
            </w:r>
          </w:p>
          <w:p w14:paraId="4FA41BA2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5C4E32D" w14:textId="77E3F07A" w:rsidR="009C2D93" w:rsidRPr="00041852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185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F96A8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41852">
              <w:rPr>
                <w:rFonts w:ascii="Times New Roman" w:hAnsi="Times New Roman" w:cs="Times New Roman"/>
                <w:sz w:val="18"/>
                <w:szCs w:val="18"/>
              </w:rPr>
              <w:t>010</w:t>
            </w:r>
          </w:p>
          <w:p w14:paraId="4D4C2092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75" w:type="dxa"/>
          </w:tcPr>
          <w:p w14:paraId="7C8A581A" w14:textId="6F907018" w:rsidR="009C2D93" w:rsidRPr="00041852" w:rsidRDefault="00A82DC8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041852">
              <w:rPr>
                <w:rFonts w:ascii="Times New Roman" w:hAnsi="Times New Roman" w:cs="Times New Roman"/>
                <w:sz w:val="18"/>
                <w:szCs w:val="18"/>
              </w:rPr>
              <w:t>020</w:t>
            </w:r>
          </w:p>
          <w:p w14:paraId="6262E032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26" w:type="dxa"/>
          </w:tcPr>
          <w:p w14:paraId="063FB6A9" w14:textId="5F95264E" w:rsidR="009C2D93" w:rsidRPr="00041852" w:rsidRDefault="00A82DC8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041852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  <w:r w:rsidR="009C2D93" w:rsidRPr="000418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554F125D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1" w:type="dxa"/>
          </w:tcPr>
          <w:p w14:paraId="558050A0" w14:textId="77777777" w:rsidR="009C2D93" w:rsidRPr="00041852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185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36A1F7F9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35" w:type="dxa"/>
          </w:tcPr>
          <w:p w14:paraId="7EB2C9DE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9" w:type="dxa"/>
          </w:tcPr>
          <w:p w14:paraId="2BF7559E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2" w:type="dxa"/>
          </w:tcPr>
          <w:p w14:paraId="4A9C4D90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C2D93" w:rsidRPr="00513691" w14:paraId="47CA9E9C" w14:textId="77777777" w:rsidTr="009C2D93">
        <w:trPr>
          <w:trHeight w:val="283"/>
        </w:trPr>
        <w:tc>
          <w:tcPr>
            <w:tcW w:w="1418" w:type="dxa"/>
          </w:tcPr>
          <w:p w14:paraId="002F2CB2" w14:textId="1621409A" w:rsidR="009C2D93" w:rsidRPr="00226D8B" w:rsidRDefault="009C2D93" w:rsidP="009C2D9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C6DD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DQ</w:t>
            </w:r>
            <w:r w:rsidR="008B6D7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Conduct Problems</w:t>
            </w:r>
          </w:p>
        </w:tc>
        <w:tc>
          <w:tcPr>
            <w:tcW w:w="850" w:type="dxa"/>
          </w:tcPr>
          <w:p w14:paraId="2CD2649C" w14:textId="3B1FC219" w:rsidR="009C2D93" w:rsidRPr="00D02531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25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E7DE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02531"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  <w:r w:rsidRPr="00D025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1E6A7424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4F6452B" w14:textId="7D0BEA6A" w:rsidR="009C2D93" w:rsidRPr="00D02531" w:rsidRDefault="0042349D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D02531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  <w:p w14:paraId="26C87663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</w:tcPr>
          <w:p w14:paraId="73727FDD" w14:textId="6AF4271C" w:rsidR="009C2D93" w:rsidRPr="00D02531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25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241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02531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  <w:r w:rsidRPr="00D025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0AA04191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</w:tcPr>
          <w:p w14:paraId="410009F4" w14:textId="5EC30359" w:rsidR="009C2D93" w:rsidRPr="00D02531" w:rsidRDefault="001F5A1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D02531">
              <w:rPr>
                <w:rFonts w:ascii="Times New Roman" w:hAnsi="Times New Roman" w:cs="Times New Roman"/>
                <w:sz w:val="18"/>
                <w:szCs w:val="18"/>
              </w:rPr>
              <w:t>653</w:t>
            </w:r>
            <w:r w:rsidR="009C2D93" w:rsidRPr="00D025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398AAAE9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</w:tcPr>
          <w:p w14:paraId="17CB7B3F" w14:textId="4FF4BA82" w:rsidR="009C2D93" w:rsidRPr="00D02531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25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61703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02531">
              <w:rPr>
                <w:rFonts w:ascii="Times New Roman" w:hAnsi="Times New Roman" w:cs="Times New Roman"/>
                <w:sz w:val="18"/>
                <w:szCs w:val="18"/>
              </w:rPr>
              <w:t>416</w:t>
            </w:r>
            <w:r w:rsidRPr="00D025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7443E81D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</w:tcPr>
          <w:p w14:paraId="6C2CA4A2" w14:textId="68E691C7" w:rsidR="009C2D93" w:rsidRPr="00D02531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25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61703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02531"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  <w:r w:rsidRPr="00D025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07B4BDB0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</w:tcPr>
          <w:p w14:paraId="3BDDAC87" w14:textId="5EFF1F2A" w:rsidR="009C2D93" w:rsidRPr="00D02531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25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0317F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02531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  <w:r w:rsidRPr="00D025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42309B99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</w:tcPr>
          <w:p w14:paraId="5DCE0D47" w14:textId="03B2A25A" w:rsidR="009C2D93" w:rsidRPr="00D02531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25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F96A8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02531">
              <w:rPr>
                <w:rFonts w:ascii="Times New Roman" w:hAnsi="Times New Roman" w:cs="Times New Roman"/>
                <w:sz w:val="18"/>
                <w:szCs w:val="18"/>
              </w:rPr>
              <w:t>255</w:t>
            </w:r>
            <w:r w:rsidRPr="00D025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44E04EAF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4" w:type="dxa"/>
          </w:tcPr>
          <w:p w14:paraId="6C376D02" w14:textId="4DC84EC9" w:rsidR="009C2D93" w:rsidRPr="00D02531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25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F96A8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02531">
              <w:rPr>
                <w:rFonts w:ascii="Times New Roman" w:hAnsi="Times New Roman" w:cs="Times New Roman"/>
                <w:sz w:val="18"/>
                <w:szCs w:val="18"/>
              </w:rPr>
              <w:t>302</w:t>
            </w:r>
            <w:r w:rsidRPr="00D025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255DD2F9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B736E01" w14:textId="157AB13D" w:rsidR="009C2D93" w:rsidRPr="00D02531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25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F96A8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02531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  <w:r w:rsidRPr="00D025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364FE425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75" w:type="dxa"/>
          </w:tcPr>
          <w:p w14:paraId="31F039BB" w14:textId="32B6EDDC" w:rsidR="009C2D93" w:rsidRPr="00D02531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25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A82DC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02531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  <w:r w:rsidRPr="00D025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67E3900D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26" w:type="dxa"/>
          </w:tcPr>
          <w:p w14:paraId="201A29C0" w14:textId="1DD5C32A" w:rsidR="009C2D93" w:rsidRPr="00D02531" w:rsidRDefault="00A82DC8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D02531">
              <w:rPr>
                <w:rFonts w:ascii="Times New Roman" w:hAnsi="Times New Roman" w:cs="Times New Roman"/>
                <w:sz w:val="18"/>
                <w:szCs w:val="18"/>
              </w:rPr>
              <w:t>398</w:t>
            </w:r>
            <w:r w:rsidR="009C2D93" w:rsidRPr="00D025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26C07B3A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1" w:type="dxa"/>
          </w:tcPr>
          <w:p w14:paraId="414416B1" w14:textId="63147BFA" w:rsidR="009C2D93" w:rsidRPr="00D02531" w:rsidRDefault="00A82DC8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D02531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  <w:r w:rsidR="009C2D93" w:rsidRPr="00D025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  <w:p w14:paraId="6C276E19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35" w:type="dxa"/>
          </w:tcPr>
          <w:p w14:paraId="3FB7A134" w14:textId="77777777" w:rsidR="009C2D93" w:rsidRPr="00D02531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25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02B025EE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9" w:type="dxa"/>
          </w:tcPr>
          <w:p w14:paraId="3AABCD5D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2" w:type="dxa"/>
          </w:tcPr>
          <w:p w14:paraId="6BF24193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C2D93" w:rsidRPr="00513691" w14:paraId="56E463C4" w14:textId="77777777" w:rsidTr="009C2D93">
        <w:trPr>
          <w:trHeight w:val="283"/>
        </w:trPr>
        <w:tc>
          <w:tcPr>
            <w:tcW w:w="1418" w:type="dxa"/>
          </w:tcPr>
          <w:p w14:paraId="4333AA67" w14:textId="431ADDD3" w:rsidR="009C2D93" w:rsidRPr="00226D8B" w:rsidRDefault="009C2D93" w:rsidP="009C2D9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C6DD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LOT</w:t>
            </w:r>
            <w:r w:rsidR="008B6D7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Optimism</w:t>
            </w:r>
          </w:p>
        </w:tc>
        <w:tc>
          <w:tcPr>
            <w:tcW w:w="850" w:type="dxa"/>
          </w:tcPr>
          <w:p w14:paraId="301D0231" w14:textId="01DCC5D3" w:rsidR="009C2D93" w:rsidRPr="005037DB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7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E7DE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037DB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  <w:p w14:paraId="63E9E44C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EE810ED" w14:textId="4B74CCB6" w:rsidR="009C2D93" w:rsidRPr="005037DB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7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2349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037DB">
              <w:rPr>
                <w:rFonts w:ascii="Times New Roman" w:hAnsi="Times New Roman" w:cs="Times New Roman"/>
                <w:sz w:val="18"/>
                <w:szCs w:val="18"/>
              </w:rPr>
              <w:t>088</w:t>
            </w:r>
          </w:p>
          <w:p w14:paraId="47DE1B5B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</w:tcPr>
          <w:p w14:paraId="2ECC41EF" w14:textId="4EB49B1C" w:rsidR="009C2D93" w:rsidRPr="005037DB" w:rsidRDefault="00D241B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5037DB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  <w:r w:rsidR="009C2D93" w:rsidRPr="005037D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  <w:p w14:paraId="6D0A396D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</w:tcPr>
          <w:p w14:paraId="3C49EF01" w14:textId="73A3B94F" w:rsidR="009C2D93" w:rsidRPr="005037DB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7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1F5A1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037DB">
              <w:rPr>
                <w:rFonts w:ascii="Times New Roman" w:hAnsi="Times New Roman" w:cs="Times New Roman"/>
                <w:sz w:val="18"/>
                <w:szCs w:val="18"/>
              </w:rPr>
              <w:t>349</w:t>
            </w:r>
            <w:r w:rsidRPr="005037D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7B62BC1F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</w:tcPr>
          <w:p w14:paraId="15D7EB66" w14:textId="7E3D3953" w:rsidR="009C2D93" w:rsidRPr="005037DB" w:rsidRDefault="00617031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5037DB">
              <w:rPr>
                <w:rFonts w:ascii="Times New Roman" w:hAnsi="Times New Roman" w:cs="Times New Roman"/>
                <w:sz w:val="18"/>
                <w:szCs w:val="18"/>
              </w:rPr>
              <w:t>438</w:t>
            </w:r>
            <w:r w:rsidR="009C2D93" w:rsidRPr="005037D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176E5E88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</w:tcPr>
          <w:p w14:paraId="002D3CE9" w14:textId="180932AB" w:rsidR="009C2D93" w:rsidRPr="005037DB" w:rsidRDefault="00617031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5037DB">
              <w:rPr>
                <w:rFonts w:ascii="Times New Roman" w:hAnsi="Times New Roman" w:cs="Times New Roman"/>
                <w:sz w:val="18"/>
                <w:szCs w:val="18"/>
              </w:rPr>
              <w:t>849</w:t>
            </w:r>
            <w:r w:rsidR="009C2D93" w:rsidRPr="005037D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62865E48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</w:tcPr>
          <w:p w14:paraId="57DBCD5E" w14:textId="5D5B8EB9" w:rsidR="009C2D93" w:rsidRPr="005037DB" w:rsidRDefault="000317FB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5037DB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  <w:r w:rsidR="009C2D93" w:rsidRPr="005037D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266275E1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</w:tcPr>
          <w:p w14:paraId="2A50ED57" w14:textId="7C1C5C77" w:rsidR="009C2D93" w:rsidRPr="005037DB" w:rsidRDefault="00F96A8D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5037DB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  <w:p w14:paraId="7DADE9B5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4" w:type="dxa"/>
          </w:tcPr>
          <w:p w14:paraId="13EBD36C" w14:textId="00BCFC5D" w:rsidR="009C2D93" w:rsidRPr="005037DB" w:rsidRDefault="00F96A8D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5037DB">
              <w:rPr>
                <w:rFonts w:ascii="Times New Roman" w:hAnsi="Times New Roman" w:cs="Times New Roman"/>
                <w:sz w:val="18"/>
                <w:szCs w:val="18"/>
              </w:rPr>
              <w:t>095</w:t>
            </w:r>
          </w:p>
          <w:p w14:paraId="591A83B7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93BE722" w14:textId="323C84A9" w:rsidR="009C2D93" w:rsidRPr="005037DB" w:rsidRDefault="00F96A8D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5037DB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  <w:p w14:paraId="3A1EF385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75" w:type="dxa"/>
          </w:tcPr>
          <w:p w14:paraId="50710BEF" w14:textId="75605B32" w:rsidR="009C2D93" w:rsidRPr="005037DB" w:rsidRDefault="00A82DC8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5037DB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  <w:p w14:paraId="1BE3A8C4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26" w:type="dxa"/>
          </w:tcPr>
          <w:p w14:paraId="07CE31FC" w14:textId="7FB84622" w:rsidR="009C2D93" w:rsidRPr="005037DB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7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A82DC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037DB"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  <w:r w:rsidRPr="005037D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0C604EAA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1" w:type="dxa"/>
          </w:tcPr>
          <w:p w14:paraId="65B6997C" w14:textId="2675426F" w:rsidR="009C2D93" w:rsidRPr="005037DB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7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A82DC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037DB"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  <w:r w:rsidRPr="005037D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292B2010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35" w:type="dxa"/>
          </w:tcPr>
          <w:p w14:paraId="7679BC82" w14:textId="3E3BAE1B" w:rsidR="009C2D93" w:rsidRPr="005037DB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7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A82DC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037DB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  <w:r w:rsidRPr="005037D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3741B7FF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9" w:type="dxa"/>
          </w:tcPr>
          <w:p w14:paraId="6F3C7359" w14:textId="77777777" w:rsidR="009C2D93" w:rsidRPr="005037DB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7D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7D2202A2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2" w:type="dxa"/>
          </w:tcPr>
          <w:p w14:paraId="1CCBF0DF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C2D93" w:rsidRPr="00513691" w14:paraId="5FB79B21" w14:textId="77777777" w:rsidTr="00327D27">
        <w:trPr>
          <w:trHeight w:val="283"/>
        </w:trPr>
        <w:tc>
          <w:tcPr>
            <w:tcW w:w="1418" w:type="dxa"/>
            <w:tcBorders>
              <w:bottom w:val="single" w:sz="4" w:space="0" w:color="auto"/>
            </w:tcBorders>
          </w:tcPr>
          <w:p w14:paraId="12D43E5B" w14:textId="4D3B422F" w:rsidR="009C2D93" w:rsidRPr="00226D8B" w:rsidRDefault="009C2D93" w:rsidP="009C2D9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C6DD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LOT</w:t>
            </w:r>
            <w:r w:rsidR="008B6D7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proofErr w:type="spellStart"/>
            <w:r w:rsidR="008B6D7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ssimsm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368EEF7" w14:textId="7ED9E6BE" w:rsidR="009C2D93" w:rsidRPr="0030725A" w:rsidRDefault="002E7DEB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30725A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  <w:p w14:paraId="1BA465A1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CDB9A8C" w14:textId="1D4CB98C" w:rsidR="009C2D93" w:rsidRPr="0030725A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72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2349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0725A">
              <w:rPr>
                <w:rFonts w:ascii="Times New Roman" w:hAnsi="Times New Roman" w:cs="Times New Roman"/>
                <w:sz w:val="18"/>
                <w:szCs w:val="18"/>
              </w:rPr>
              <w:t>021</w:t>
            </w:r>
          </w:p>
          <w:p w14:paraId="5FC4A428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15DA6E52" w14:textId="3D520A23" w:rsidR="009C2D93" w:rsidRPr="0030725A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72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241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0725A">
              <w:rPr>
                <w:rFonts w:ascii="Times New Roman" w:hAnsi="Times New Roman" w:cs="Times New Roman"/>
                <w:sz w:val="18"/>
                <w:szCs w:val="18"/>
              </w:rPr>
              <w:t>083</w:t>
            </w:r>
          </w:p>
          <w:p w14:paraId="77C706D1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14:paraId="295D879F" w14:textId="544B77FA" w:rsidR="009C2D93" w:rsidRPr="0030725A" w:rsidRDefault="001F5A1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30725A">
              <w:rPr>
                <w:rFonts w:ascii="Times New Roman" w:hAnsi="Times New Roman" w:cs="Times New Roman"/>
                <w:sz w:val="18"/>
                <w:szCs w:val="18"/>
              </w:rPr>
              <w:t>498</w:t>
            </w:r>
            <w:r w:rsidR="009C2D93" w:rsidRPr="0030725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0428B6CE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28F9C0B9" w14:textId="12B45F15" w:rsidR="009C2D93" w:rsidRPr="0030725A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72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61703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0725A">
              <w:rPr>
                <w:rFonts w:ascii="Times New Roman" w:hAnsi="Times New Roman" w:cs="Times New Roman"/>
                <w:sz w:val="18"/>
                <w:szCs w:val="18"/>
              </w:rPr>
              <w:t>565</w:t>
            </w:r>
            <w:r w:rsidRPr="0030725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1063426A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4AF7A1BE" w14:textId="2058DEB0" w:rsidR="009C2D93" w:rsidRPr="0030725A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72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61703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0725A">
              <w:rPr>
                <w:rFonts w:ascii="Times New Roman" w:hAnsi="Times New Roman" w:cs="Times New Roman"/>
                <w:sz w:val="18"/>
                <w:szCs w:val="18"/>
              </w:rPr>
              <w:t>805</w:t>
            </w:r>
            <w:r w:rsidRPr="0030725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1904C992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67B5ADD1" w14:textId="2DEE2EEC" w:rsidR="009C2D93" w:rsidRPr="0030725A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72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0317F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0725A">
              <w:rPr>
                <w:rFonts w:ascii="Times New Roman" w:hAnsi="Times New Roman" w:cs="Times New Roman"/>
                <w:sz w:val="18"/>
                <w:szCs w:val="18"/>
              </w:rPr>
              <w:t>090</w:t>
            </w:r>
          </w:p>
          <w:p w14:paraId="3FDA2B94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2FC6A1E3" w14:textId="0EDA142E" w:rsidR="009C2D93" w:rsidRPr="0030725A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72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F96A8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0725A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  <w:p w14:paraId="723D4220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331EBC76" w14:textId="08217AF9" w:rsidR="009C2D93" w:rsidRPr="0030725A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72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F96A8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0725A">
              <w:rPr>
                <w:rFonts w:ascii="Times New Roman" w:hAnsi="Times New Roman" w:cs="Times New Roman"/>
                <w:sz w:val="18"/>
                <w:szCs w:val="18"/>
              </w:rPr>
              <w:t>063</w:t>
            </w:r>
          </w:p>
          <w:p w14:paraId="3D30D801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5DB6FBD" w14:textId="3E96C117" w:rsidR="009C2D93" w:rsidRPr="0030725A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72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F96A8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0725A">
              <w:rPr>
                <w:rFonts w:ascii="Times New Roman" w:hAnsi="Times New Roman" w:cs="Times New Roman"/>
                <w:sz w:val="18"/>
                <w:szCs w:val="18"/>
              </w:rPr>
              <w:t>046</w:t>
            </w:r>
          </w:p>
          <w:p w14:paraId="1E5A632E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0C9B940F" w14:textId="2BC11036" w:rsidR="009C2D93" w:rsidRPr="0030725A" w:rsidRDefault="00A82DC8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30725A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  <w:p w14:paraId="478BCDB4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595F4C74" w14:textId="2FB86F48" w:rsidR="009C2D93" w:rsidRPr="0030725A" w:rsidRDefault="00A82DC8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30725A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  <w:r w:rsidR="009C2D93" w:rsidRPr="0030725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3804E4B8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2EC733DF" w14:textId="556C6CE8" w:rsidR="009C2D93" w:rsidRPr="0030725A" w:rsidRDefault="00A82DC8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30725A">
              <w:rPr>
                <w:rFonts w:ascii="Times New Roman" w:hAnsi="Times New Roman" w:cs="Times New Roman"/>
                <w:sz w:val="18"/>
                <w:szCs w:val="18"/>
              </w:rPr>
              <w:t>511</w:t>
            </w:r>
            <w:r w:rsidR="009C2D93" w:rsidRPr="0030725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2B1DC15D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2F8FCDF9" w14:textId="323C2E19" w:rsidR="009C2D93" w:rsidRPr="0030725A" w:rsidRDefault="00A82DC8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C2D93" w:rsidRPr="0030725A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  <w:r w:rsidR="009C2D93" w:rsidRPr="0030725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3ADDA458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63F6AA78" w14:textId="13FE3373" w:rsidR="009C2D93" w:rsidRPr="0030725A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72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A82DC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0725A">
              <w:rPr>
                <w:rFonts w:ascii="Times New Roman" w:hAnsi="Times New Roman" w:cs="Times New Roman"/>
                <w:sz w:val="18"/>
                <w:szCs w:val="18"/>
              </w:rPr>
              <w:t>370</w:t>
            </w:r>
            <w:r w:rsidRPr="0030725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  <w:p w14:paraId="08F6AA05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79E52EEC" w14:textId="77777777" w:rsidR="009C2D93" w:rsidRPr="0030725A" w:rsidRDefault="009C2D93" w:rsidP="009C2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72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845FAE9" w14:textId="77777777" w:rsidR="009C2D93" w:rsidRPr="008B2DA8" w:rsidRDefault="009C2D93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C2D93" w:rsidRPr="002F5102" w14:paraId="6EA4E574" w14:textId="77777777" w:rsidTr="00327D27">
        <w:trPr>
          <w:trHeight w:val="283"/>
        </w:trPr>
        <w:tc>
          <w:tcPr>
            <w:tcW w:w="15876" w:type="dxa"/>
            <w:gridSpan w:val="17"/>
            <w:tcBorders>
              <w:top w:val="single" w:sz="4" w:space="0" w:color="auto"/>
            </w:tcBorders>
          </w:tcPr>
          <w:p w14:paraId="5BC0FF76" w14:textId="330B264A" w:rsidR="00875670" w:rsidRPr="00231C6B" w:rsidRDefault="009C2D93" w:rsidP="009C2D93">
            <w:pPr>
              <w:rPr>
                <w:lang w:val="en-GB"/>
              </w:rPr>
            </w:pPr>
            <w:r w:rsidRPr="00A16FE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ote.</w:t>
            </w:r>
            <w:r w:rsidRPr="00A16F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31C6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 w:rsidRPr="00231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91 </w:t>
            </w:r>
            <w:r w:rsidR="00DD7166" w:rsidRPr="00231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CFTQ</w:t>
            </w:r>
            <w:r w:rsidR="00CC7415" w:rsidRPr="00231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DD7166" w:rsidRPr="00231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DQ</w:t>
            </w:r>
            <w:r w:rsidR="00CC7415" w:rsidRPr="00231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and PMH</w:t>
            </w:r>
            <w:r w:rsidR="00DD7166" w:rsidRPr="00231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="00CC7415" w:rsidRPr="00231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DD7166" w:rsidRPr="00231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 </w:t>
            </w:r>
            <w:r w:rsidR="00DD7166" w:rsidRPr="00231C6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 w:rsidR="00DD7166" w:rsidRPr="00231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86 </w:t>
            </w:r>
            <w:r w:rsidR="00CC7415" w:rsidRPr="00231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LOT).</w:t>
            </w:r>
            <w:r w:rsidR="00875670" w:rsidRPr="00231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875670" w:rsidRPr="00231C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FTQ (Children’s Future Thinking Questionnaire and subscales), SDQ (Strengths and Difficulties Questionnaire and Subscales), PMH (Positive Mental Health Scale), PLOT (Parent-rated Life Orientation Test of Children).</w:t>
            </w:r>
          </w:p>
          <w:p w14:paraId="21C71CB4" w14:textId="004114A0" w:rsidR="009C2D93" w:rsidRPr="00CC7415" w:rsidRDefault="00495640" w:rsidP="009C2D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1C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correlation is significant at the 0.</w:t>
            </w:r>
            <w:r w:rsidRPr="00495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 level (2-sided)**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495640">
              <w:rPr>
                <w:lang w:val="en-GB"/>
              </w:rPr>
              <w:t xml:space="preserve"> </w:t>
            </w:r>
            <w:r w:rsidRPr="00495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correlation is significant at the 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</w:t>
            </w:r>
            <w:r w:rsidRPr="004956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evel (2-sided)*.</w:t>
            </w:r>
            <w:r w:rsidR="008756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</w:tbl>
    <w:p w14:paraId="728C5972" w14:textId="77777777" w:rsidR="00656A1C" w:rsidRPr="00875670" w:rsidRDefault="00656A1C">
      <w:pPr>
        <w:rPr>
          <w:lang w:val="en-GB"/>
        </w:rPr>
        <w:sectPr w:rsidR="00656A1C" w:rsidRPr="00875670" w:rsidSect="00656A1C">
          <w:headerReference w:type="default" r:id="rId7"/>
          <w:footerReference w:type="default" r:id="rId8"/>
          <w:pgSz w:w="16838" w:h="11906" w:orient="landscape" w:code="9"/>
          <w:pgMar w:top="1418" w:right="1418" w:bottom="1418" w:left="1134" w:header="709" w:footer="709" w:gutter="0"/>
          <w:cols w:space="708"/>
          <w:docGrid w:linePitch="360"/>
        </w:sectPr>
      </w:pPr>
    </w:p>
    <w:tbl>
      <w:tblPr>
        <w:tblStyle w:val="Tabellenraster"/>
        <w:tblpPr w:leftFromText="141" w:rightFromText="141" w:vertAnchor="text" w:horzAnchor="margin" w:tblpY="216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3"/>
        <w:gridCol w:w="2858"/>
        <w:gridCol w:w="1701"/>
        <w:gridCol w:w="1134"/>
        <w:gridCol w:w="1134"/>
        <w:gridCol w:w="992"/>
        <w:gridCol w:w="850"/>
      </w:tblGrid>
      <w:tr w:rsidR="008B6CA6" w:rsidRPr="002F5102" w14:paraId="0FED73C5" w14:textId="77777777" w:rsidTr="008B6CA6">
        <w:trPr>
          <w:trHeight w:val="283"/>
        </w:trPr>
        <w:tc>
          <w:tcPr>
            <w:tcW w:w="9072" w:type="dxa"/>
            <w:gridSpan w:val="7"/>
          </w:tcPr>
          <w:p w14:paraId="7A6F03B0" w14:textId="008FEE4C" w:rsidR="008B6CA6" w:rsidRPr="00A50656" w:rsidRDefault="008B6CA6" w:rsidP="008B6CA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F13AE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lastRenderedPageBreak/>
              <w:t xml:space="preserve">Table </w:t>
            </w:r>
            <w:r w:rsidR="00FF294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2</w:t>
            </w:r>
            <w:r w:rsidRPr="00F13AE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. </w:t>
            </w:r>
            <w:r w:rsidRPr="00F13A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gression analyses and 95% Confidence Interval (CI) predicting CFTQ by SDQ</w:t>
            </w:r>
            <w:r w:rsidR="00FA5923" w:rsidRPr="00F13A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and subscales)</w:t>
            </w:r>
            <w:r w:rsidRPr="00F13A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13A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nd accounting for age and gender (</w:t>
            </w:r>
            <w:r w:rsidR="00FA5923" w:rsidRPr="00F13A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H</w:t>
            </w:r>
            <w:r w:rsidR="00FA5923" w:rsidRPr="00F13AE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de-DE"/>
              </w:rPr>
              <w:t>1a</w:t>
            </w:r>
            <w:r w:rsidRPr="00F13AE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).</w:t>
            </w:r>
            <w:r w:rsidRPr="00F13A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FA5923" w:rsidRPr="00F13A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Pr="00F13A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teraction of age x SDQ and subscales predicting CFTQ (</w:t>
            </w:r>
            <w:r w:rsidR="00F13AE9" w:rsidRPr="00F13A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Pr="00F13AE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b</w:t>
            </w:r>
            <w:r w:rsidRPr="00F13A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.</w:t>
            </w:r>
          </w:p>
        </w:tc>
      </w:tr>
      <w:tr w:rsidR="008B6CA6" w:rsidRPr="00884E57" w14:paraId="30FE8F3D" w14:textId="77777777" w:rsidTr="008B6CA6">
        <w:trPr>
          <w:trHeight w:val="296"/>
        </w:trPr>
        <w:tc>
          <w:tcPr>
            <w:tcW w:w="403" w:type="dxa"/>
          </w:tcPr>
          <w:p w14:paraId="237F17B9" w14:textId="77777777" w:rsidR="008B6CA6" w:rsidRPr="008127BD" w:rsidRDefault="008B6CA6" w:rsidP="008B6C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5DBDCECD" w14:textId="77777777" w:rsidR="008B6CA6" w:rsidRPr="005F6F29" w:rsidRDefault="008B6CA6" w:rsidP="008B6CA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5B369F6" w14:textId="77777777" w:rsidR="008B6CA6" w:rsidRPr="00F6737F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5F6F29">
              <w:rPr>
                <w:rStyle w:val="HTMLVorformatiertZchn"/>
                <w:rFonts w:ascii="Times New Roman" w:eastAsiaTheme="minorHAnsi" w:hAnsi="Times New Roman" w:cs="Times New Roman"/>
                <w:i/>
                <w:iCs/>
              </w:rPr>
              <w:t>b</w:t>
            </w:r>
            <w:r>
              <w:rPr>
                <w:rStyle w:val="HTMLVorformatiertZchn"/>
                <w:rFonts w:ascii="Times New Roman" w:eastAsiaTheme="minorHAnsi" w:hAnsi="Times New Roman" w:cs="Times New Roman"/>
                <w:i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EF4D3E3" w14:textId="77777777" w:rsidR="008B6CA6" w:rsidRPr="005F6F29" w:rsidRDefault="008B6CA6" w:rsidP="008B6CA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  <w:r w:rsidRPr="00595E8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  <w:r w:rsidRPr="00F6737F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719D47" w14:textId="77777777" w:rsidR="008B6CA6" w:rsidRPr="005F6F29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ß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EABA9A0" w14:textId="77777777" w:rsidR="008B6CA6" w:rsidRPr="005F6F29" w:rsidRDefault="008B6CA6" w:rsidP="008B6CA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A972A48" w14:textId="77777777" w:rsidR="008B6CA6" w:rsidRPr="005F6F29" w:rsidRDefault="008B6CA6" w:rsidP="008B6CA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  <w:p w14:paraId="643DC6C0" w14:textId="77777777" w:rsidR="008B6CA6" w:rsidRPr="005F6F29" w:rsidRDefault="008B6CA6" w:rsidP="008B6CA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</w:p>
        </w:tc>
      </w:tr>
      <w:tr w:rsidR="008B6CA6" w:rsidRPr="008127BD" w14:paraId="39C7DC03" w14:textId="77777777" w:rsidTr="008B6CA6">
        <w:trPr>
          <w:trHeight w:val="283"/>
        </w:trPr>
        <w:tc>
          <w:tcPr>
            <w:tcW w:w="403" w:type="dxa"/>
            <w:tcBorders>
              <w:top w:val="single" w:sz="4" w:space="0" w:color="auto"/>
            </w:tcBorders>
          </w:tcPr>
          <w:p w14:paraId="30C9E8AF" w14:textId="77777777" w:rsidR="008B6CA6" w:rsidRDefault="008B6CA6" w:rsidP="008B6C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69" w:type="dxa"/>
            <w:gridSpan w:val="6"/>
            <w:tcBorders>
              <w:top w:val="single" w:sz="4" w:space="0" w:color="auto"/>
            </w:tcBorders>
          </w:tcPr>
          <w:p w14:paraId="4CF04D07" w14:textId="072FDCB5" w:rsidR="008B6CA6" w:rsidRPr="00F52D42" w:rsidRDefault="00E6630C" w:rsidP="008B6CA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Regression 1: </w:t>
            </w:r>
            <w:r w:rsidR="008B6CA6" w:rsidRPr="00F52D4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DQ Total Score</w:t>
            </w:r>
          </w:p>
        </w:tc>
      </w:tr>
      <w:tr w:rsidR="008B6CA6" w:rsidRPr="00884E57" w14:paraId="00D1E91F" w14:textId="77777777" w:rsidTr="008B6CA6">
        <w:trPr>
          <w:trHeight w:val="301"/>
        </w:trPr>
        <w:tc>
          <w:tcPr>
            <w:tcW w:w="403" w:type="dxa"/>
          </w:tcPr>
          <w:p w14:paraId="43502A18" w14:textId="77777777" w:rsidR="008B6CA6" w:rsidRPr="00277C08" w:rsidRDefault="008B6CA6" w:rsidP="008B6C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756BADBD" w14:textId="77777777" w:rsidR="008B6CA6" w:rsidRPr="00277C08" w:rsidRDefault="008B6CA6" w:rsidP="008B6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01" w:type="dxa"/>
          </w:tcPr>
          <w:p w14:paraId="3EF50F64" w14:textId="77777777" w:rsidR="008B6CA6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  <w:p w14:paraId="5A5C402D" w14:textId="77777777" w:rsidR="008B6CA6" w:rsidRPr="00277C08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119, .249]</w:t>
            </w:r>
          </w:p>
        </w:tc>
        <w:tc>
          <w:tcPr>
            <w:tcW w:w="1134" w:type="dxa"/>
          </w:tcPr>
          <w:p w14:paraId="2016D7D0" w14:textId="77777777" w:rsidR="008B6CA6" w:rsidRPr="00277C08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</w:p>
        </w:tc>
        <w:tc>
          <w:tcPr>
            <w:tcW w:w="1134" w:type="dxa"/>
          </w:tcPr>
          <w:p w14:paraId="27621BC2" w14:textId="77777777" w:rsidR="008B6CA6" w:rsidRPr="00277C08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00</w:t>
            </w:r>
          </w:p>
        </w:tc>
        <w:tc>
          <w:tcPr>
            <w:tcW w:w="992" w:type="dxa"/>
          </w:tcPr>
          <w:p w14:paraId="79CFA91B" w14:textId="77777777" w:rsidR="008B6CA6" w:rsidRPr="00277C08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1</w:t>
            </w:r>
          </w:p>
        </w:tc>
        <w:tc>
          <w:tcPr>
            <w:tcW w:w="850" w:type="dxa"/>
          </w:tcPr>
          <w:p w14:paraId="2E976386" w14:textId="77777777" w:rsidR="008B6CA6" w:rsidRPr="00535491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 xml:space="preserve">≤ </w:t>
            </w:r>
            <w:r w:rsidRPr="00277C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</w:tr>
      <w:tr w:rsidR="008B6CA6" w:rsidRPr="00884E57" w14:paraId="7CB40E99" w14:textId="77777777" w:rsidTr="008B6CA6">
        <w:trPr>
          <w:trHeight w:val="291"/>
        </w:trPr>
        <w:tc>
          <w:tcPr>
            <w:tcW w:w="403" w:type="dxa"/>
          </w:tcPr>
          <w:p w14:paraId="0FE8EAC9" w14:textId="77777777" w:rsidR="008B6CA6" w:rsidRPr="00277C08" w:rsidRDefault="008B6CA6" w:rsidP="008B6C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7583CE0D" w14:textId="77777777" w:rsidR="008B6CA6" w:rsidRPr="00277C08" w:rsidRDefault="008B6CA6" w:rsidP="008B6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701" w:type="dxa"/>
          </w:tcPr>
          <w:p w14:paraId="5C84B46E" w14:textId="77777777" w:rsidR="008B6CA6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-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  <w:p w14:paraId="6A0AD12D" w14:textId="77777777" w:rsidR="008B6CA6" w:rsidRPr="00277C08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277, -.018]</w:t>
            </w:r>
          </w:p>
        </w:tc>
        <w:tc>
          <w:tcPr>
            <w:tcW w:w="1134" w:type="dxa"/>
          </w:tcPr>
          <w:p w14:paraId="3C0796CC" w14:textId="77777777" w:rsidR="008B6CA6" w:rsidRPr="00277C08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6</w:t>
            </w:r>
          </w:p>
        </w:tc>
        <w:tc>
          <w:tcPr>
            <w:tcW w:w="1134" w:type="dxa"/>
          </w:tcPr>
          <w:p w14:paraId="0A30D5B9" w14:textId="77777777" w:rsidR="008B6CA6" w:rsidRPr="00277C08" w:rsidRDefault="008B6CA6" w:rsidP="008B6C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-.127</w:t>
            </w:r>
          </w:p>
        </w:tc>
        <w:tc>
          <w:tcPr>
            <w:tcW w:w="992" w:type="dxa"/>
          </w:tcPr>
          <w:p w14:paraId="0E83C3DF" w14:textId="77777777" w:rsidR="008B6CA6" w:rsidRPr="00277C08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10</w:t>
            </w:r>
          </w:p>
        </w:tc>
        <w:tc>
          <w:tcPr>
            <w:tcW w:w="850" w:type="dxa"/>
          </w:tcPr>
          <w:p w14:paraId="6FFDF52F" w14:textId="77777777" w:rsidR="008B6CA6" w:rsidRPr="00535491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.023</w:t>
            </w:r>
          </w:p>
        </w:tc>
      </w:tr>
      <w:tr w:rsidR="008B6CA6" w:rsidRPr="00884E57" w14:paraId="27C552D0" w14:textId="77777777" w:rsidTr="008B6CA6">
        <w:trPr>
          <w:trHeight w:val="281"/>
        </w:trPr>
        <w:tc>
          <w:tcPr>
            <w:tcW w:w="403" w:type="dxa"/>
          </w:tcPr>
          <w:p w14:paraId="22A0ED9C" w14:textId="77777777" w:rsidR="008B6CA6" w:rsidRPr="00277C08" w:rsidRDefault="008B6CA6" w:rsidP="008B6C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12C82E0D" w14:textId="77777777" w:rsidR="008B6CA6" w:rsidRPr="00277C08" w:rsidRDefault="008B6CA6" w:rsidP="008B6C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49B5AED" w14:textId="77777777" w:rsidR="008B6CA6" w:rsidRPr="00277C08" w:rsidRDefault="008B6CA6" w:rsidP="008B6C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6FC0465" w14:textId="77777777" w:rsidR="008B6CA6" w:rsidRPr="00277C08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D418FC7" w14:textId="77777777" w:rsidR="008B6CA6" w:rsidRPr="00277C08" w:rsidRDefault="008B6CA6" w:rsidP="008B6C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</w:p>
        </w:tc>
        <w:tc>
          <w:tcPr>
            <w:tcW w:w="992" w:type="dxa"/>
          </w:tcPr>
          <w:p w14:paraId="17358D27" w14:textId="77777777" w:rsidR="008B6CA6" w:rsidRPr="00277C08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7C74CC0F" w14:textId="77777777" w:rsidR="008B6CA6" w:rsidRPr="00535491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6CA6" w:rsidRPr="00884E57" w14:paraId="3560E312" w14:textId="77777777" w:rsidTr="008B6CA6">
        <w:trPr>
          <w:trHeight w:val="285"/>
        </w:trPr>
        <w:tc>
          <w:tcPr>
            <w:tcW w:w="403" w:type="dxa"/>
          </w:tcPr>
          <w:p w14:paraId="5806B6AD" w14:textId="77777777" w:rsidR="008B6CA6" w:rsidRPr="00277C08" w:rsidRDefault="008B6CA6" w:rsidP="008B6C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149ADEC5" w14:textId="77777777" w:rsidR="008B6CA6" w:rsidRPr="00277C08" w:rsidRDefault="008B6CA6" w:rsidP="008B6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  <w:tc>
          <w:tcPr>
            <w:tcW w:w="1701" w:type="dxa"/>
          </w:tcPr>
          <w:p w14:paraId="1460EFD4" w14:textId="25F644DF" w:rsidR="008B6CA6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3</w:t>
            </w:r>
            <w:r w:rsidR="007F62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  <w:p w14:paraId="65DD5DB2" w14:textId="4C1D699F" w:rsidR="008B6CA6" w:rsidRPr="00277C08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0</w:t>
            </w:r>
            <w:r w:rsidR="007F62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-.0</w:t>
            </w:r>
            <w:r w:rsidR="007F62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134" w:type="dxa"/>
          </w:tcPr>
          <w:p w14:paraId="78607304" w14:textId="51B1EF14" w:rsidR="008B6CA6" w:rsidRPr="00277C08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  <w:r w:rsidR="007F62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</w:t>
            </w:r>
          </w:p>
        </w:tc>
        <w:tc>
          <w:tcPr>
            <w:tcW w:w="1134" w:type="dxa"/>
          </w:tcPr>
          <w:p w14:paraId="27295C3D" w14:textId="44BB3AA7" w:rsidR="008B6CA6" w:rsidRPr="00277C08" w:rsidRDefault="008B6CA6" w:rsidP="008B6C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-.2</w:t>
            </w:r>
            <w:r w:rsidR="007F62F7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33</w:t>
            </w:r>
          </w:p>
        </w:tc>
        <w:tc>
          <w:tcPr>
            <w:tcW w:w="992" w:type="dxa"/>
          </w:tcPr>
          <w:p w14:paraId="78C44655" w14:textId="00D5D507" w:rsidR="008B6CA6" w:rsidRPr="00277C08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7F62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7F62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850" w:type="dxa"/>
          </w:tcPr>
          <w:p w14:paraId="1CCB113C" w14:textId="77777777" w:rsidR="008B6CA6" w:rsidRPr="00535491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 xml:space="preserve">≤ </w:t>
            </w:r>
            <w:r w:rsidRPr="00277C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</w:tr>
      <w:tr w:rsidR="008B6CA6" w:rsidRPr="00884E57" w14:paraId="10D98B49" w14:textId="77777777" w:rsidTr="008B6CA6">
        <w:trPr>
          <w:trHeight w:val="431"/>
        </w:trPr>
        <w:tc>
          <w:tcPr>
            <w:tcW w:w="403" w:type="dxa"/>
          </w:tcPr>
          <w:p w14:paraId="60F3ECD3" w14:textId="77777777" w:rsidR="008B6CA6" w:rsidRDefault="008B6CA6" w:rsidP="008B6C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08D138D7" w14:textId="77777777" w:rsidR="008B6CA6" w:rsidRPr="00F706AF" w:rsidRDefault="008B6CA6" w:rsidP="008B6C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x</w:t>
            </w:r>
            <w:r w:rsidRPr="00F706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tal Score</w:t>
            </w:r>
          </w:p>
        </w:tc>
        <w:tc>
          <w:tcPr>
            <w:tcW w:w="1701" w:type="dxa"/>
          </w:tcPr>
          <w:p w14:paraId="5D7E4FF1" w14:textId="77777777" w:rsidR="008B6CA6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1</w:t>
            </w:r>
          </w:p>
          <w:p w14:paraId="51CDC776" w14:textId="77777777" w:rsidR="008B6CA6" w:rsidRPr="00F706AF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003, .026]</w:t>
            </w:r>
          </w:p>
        </w:tc>
        <w:tc>
          <w:tcPr>
            <w:tcW w:w="1134" w:type="dxa"/>
          </w:tcPr>
          <w:p w14:paraId="5E69DDD2" w14:textId="77777777" w:rsidR="008B6CA6" w:rsidRPr="00F706AF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8</w:t>
            </w:r>
          </w:p>
        </w:tc>
        <w:tc>
          <w:tcPr>
            <w:tcW w:w="1134" w:type="dxa"/>
          </w:tcPr>
          <w:p w14:paraId="1E6FA6F8" w14:textId="77777777" w:rsidR="008B6CA6" w:rsidRPr="00F706AF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08</w:t>
            </w:r>
          </w:p>
        </w:tc>
        <w:tc>
          <w:tcPr>
            <w:tcW w:w="992" w:type="dxa"/>
          </w:tcPr>
          <w:p w14:paraId="3C653E3A" w14:textId="77777777" w:rsidR="008B6CA6" w:rsidRPr="00F706AF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06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8</w:t>
            </w:r>
          </w:p>
        </w:tc>
        <w:tc>
          <w:tcPr>
            <w:tcW w:w="850" w:type="dxa"/>
          </w:tcPr>
          <w:p w14:paraId="13111183" w14:textId="77777777" w:rsidR="008B6CA6" w:rsidRPr="00F706AF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06A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094</w:t>
            </w:r>
          </w:p>
        </w:tc>
      </w:tr>
      <w:tr w:rsidR="008B6CA6" w:rsidRPr="00884E57" w14:paraId="67CB0835" w14:textId="77777777" w:rsidTr="008B6CA6">
        <w:trPr>
          <w:trHeight w:val="283"/>
        </w:trPr>
        <w:tc>
          <w:tcPr>
            <w:tcW w:w="403" w:type="dxa"/>
            <w:tcBorders>
              <w:bottom w:val="single" w:sz="4" w:space="0" w:color="auto"/>
            </w:tcBorders>
          </w:tcPr>
          <w:p w14:paraId="04C127F2" w14:textId="77777777" w:rsidR="008B6CA6" w:rsidRPr="00F706AF" w:rsidRDefault="008B6CA6" w:rsidP="008B6C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  <w:tcBorders>
              <w:bottom w:val="single" w:sz="4" w:space="0" w:color="auto"/>
            </w:tcBorders>
          </w:tcPr>
          <w:p w14:paraId="012619C7" w14:textId="77777777" w:rsidR="008B6CA6" w:rsidRPr="00F706AF" w:rsidRDefault="008B6CA6" w:rsidP="008B6C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DB796E0" w14:textId="77777777" w:rsidR="008B6CA6" w:rsidRPr="00F706AF" w:rsidRDefault="008B6CA6" w:rsidP="008B6C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723CFF6" w14:textId="77777777" w:rsidR="008B6CA6" w:rsidRPr="00F706AF" w:rsidRDefault="008B6CA6" w:rsidP="008B6C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3EE0BBD" w14:textId="77777777" w:rsidR="008B6CA6" w:rsidRPr="00F706AF" w:rsidRDefault="008B6CA6" w:rsidP="008B6CA6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E451B2A" w14:textId="77777777" w:rsidR="008B6CA6" w:rsidRPr="00F706AF" w:rsidRDefault="008B6CA6" w:rsidP="008B6C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C2FFB5D" w14:textId="77777777" w:rsidR="008B6CA6" w:rsidRPr="00F706AF" w:rsidRDefault="008B6CA6" w:rsidP="008B6C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6630C" w:rsidRPr="00884E57" w14:paraId="59F919E7" w14:textId="77777777" w:rsidTr="00537094">
        <w:trPr>
          <w:trHeight w:val="283"/>
        </w:trPr>
        <w:tc>
          <w:tcPr>
            <w:tcW w:w="403" w:type="dxa"/>
            <w:tcBorders>
              <w:top w:val="single" w:sz="4" w:space="0" w:color="auto"/>
            </w:tcBorders>
          </w:tcPr>
          <w:p w14:paraId="7306C8E5" w14:textId="77777777" w:rsidR="00E6630C" w:rsidRDefault="00E6630C" w:rsidP="008B6C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59" w:type="dxa"/>
            <w:gridSpan w:val="2"/>
            <w:tcBorders>
              <w:top w:val="single" w:sz="4" w:space="0" w:color="auto"/>
            </w:tcBorders>
          </w:tcPr>
          <w:p w14:paraId="094240FB" w14:textId="259FB06C" w:rsidR="00E6630C" w:rsidRPr="00F706AF" w:rsidRDefault="00E6630C" w:rsidP="008B6C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Regression 2 : </w:t>
            </w:r>
            <w:r w:rsidRPr="00F52D4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DQ Subscal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DC385F2" w14:textId="77777777" w:rsidR="00E6630C" w:rsidRPr="00F706AF" w:rsidRDefault="00E6630C" w:rsidP="008B6C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0F6678F" w14:textId="77777777" w:rsidR="00E6630C" w:rsidRPr="00F706AF" w:rsidRDefault="00E6630C" w:rsidP="008B6CA6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EFC033" w14:textId="77777777" w:rsidR="00E6630C" w:rsidRPr="00F706AF" w:rsidRDefault="00E6630C" w:rsidP="008B6C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3AD49E7" w14:textId="77777777" w:rsidR="00E6630C" w:rsidRPr="00F706AF" w:rsidRDefault="00E6630C" w:rsidP="008B6C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B6CA6" w:rsidRPr="00884E57" w14:paraId="12E4F48B" w14:textId="77777777" w:rsidTr="008B6CA6">
        <w:trPr>
          <w:trHeight w:val="283"/>
        </w:trPr>
        <w:tc>
          <w:tcPr>
            <w:tcW w:w="403" w:type="dxa"/>
          </w:tcPr>
          <w:p w14:paraId="44639DD7" w14:textId="77777777" w:rsidR="008B6CA6" w:rsidRPr="00277C08" w:rsidRDefault="008B6CA6" w:rsidP="008B6C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3CAB22AA" w14:textId="77777777" w:rsidR="008B6CA6" w:rsidRPr="00F706AF" w:rsidRDefault="008B6CA6" w:rsidP="008B6C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01" w:type="dxa"/>
          </w:tcPr>
          <w:p w14:paraId="0C5D9A45" w14:textId="77777777" w:rsidR="008B6CA6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80</w:t>
            </w:r>
          </w:p>
          <w:p w14:paraId="7DF3F99E" w14:textId="77777777" w:rsidR="008B6CA6" w:rsidRPr="00F706AF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.121, .238]</w:t>
            </w:r>
          </w:p>
        </w:tc>
        <w:tc>
          <w:tcPr>
            <w:tcW w:w="1134" w:type="dxa"/>
          </w:tcPr>
          <w:p w14:paraId="13BC1737" w14:textId="77777777" w:rsidR="008B6CA6" w:rsidRPr="00F706AF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0</w:t>
            </w:r>
          </w:p>
        </w:tc>
        <w:tc>
          <w:tcPr>
            <w:tcW w:w="1134" w:type="dxa"/>
          </w:tcPr>
          <w:p w14:paraId="31D3535A" w14:textId="77777777" w:rsidR="008B6CA6" w:rsidRPr="00F706AF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.392</w:t>
            </w:r>
          </w:p>
        </w:tc>
        <w:tc>
          <w:tcPr>
            <w:tcW w:w="992" w:type="dxa"/>
          </w:tcPr>
          <w:p w14:paraId="13316A48" w14:textId="77777777" w:rsidR="008B6CA6" w:rsidRPr="00F706AF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58</w:t>
            </w:r>
          </w:p>
        </w:tc>
        <w:tc>
          <w:tcPr>
            <w:tcW w:w="850" w:type="dxa"/>
          </w:tcPr>
          <w:p w14:paraId="69C703AD" w14:textId="77777777" w:rsidR="008B6CA6" w:rsidRPr="00F706AF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1B1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≤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 xml:space="preserve"> </w:t>
            </w:r>
            <w:r w:rsidRPr="00D321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</w:tr>
      <w:tr w:rsidR="008B6CA6" w:rsidRPr="00884E57" w14:paraId="751730EB" w14:textId="77777777" w:rsidTr="008B6CA6">
        <w:trPr>
          <w:trHeight w:val="283"/>
        </w:trPr>
        <w:tc>
          <w:tcPr>
            <w:tcW w:w="403" w:type="dxa"/>
          </w:tcPr>
          <w:p w14:paraId="74863329" w14:textId="77777777" w:rsidR="008B6CA6" w:rsidRPr="00277C08" w:rsidRDefault="008B6CA6" w:rsidP="008B6C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5B65B4B6" w14:textId="77777777" w:rsidR="008B6CA6" w:rsidRPr="00F706AF" w:rsidRDefault="008B6CA6" w:rsidP="008B6C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701" w:type="dxa"/>
          </w:tcPr>
          <w:p w14:paraId="67D29E07" w14:textId="77777777" w:rsidR="008B6CA6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09</w:t>
            </w:r>
          </w:p>
          <w:p w14:paraId="160572AC" w14:textId="77777777" w:rsidR="008B6CA6" w:rsidRPr="00F706AF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232, .017]</w:t>
            </w:r>
          </w:p>
        </w:tc>
        <w:tc>
          <w:tcPr>
            <w:tcW w:w="1134" w:type="dxa"/>
          </w:tcPr>
          <w:p w14:paraId="6A0CFB30" w14:textId="77777777" w:rsidR="008B6CA6" w:rsidRPr="00F706AF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2</w:t>
            </w:r>
          </w:p>
        </w:tc>
        <w:tc>
          <w:tcPr>
            <w:tcW w:w="1134" w:type="dxa"/>
          </w:tcPr>
          <w:p w14:paraId="0F0D3DF4" w14:textId="77777777" w:rsidR="008B6CA6" w:rsidRPr="00F706AF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-.097</w:t>
            </w:r>
          </w:p>
        </w:tc>
        <w:tc>
          <w:tcPr>
            <w:tcW w:w="992" w:type="dxa"/>
          </w:tcPr>
          <w:p w14:paraId="0A0E6122" w14:textId="77777777" w:rsidR="008B6CA6" w:rsidRPr="00F706AF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65</w:t>
            </w:r>
          </w:p>
        </w:tc>
        <w:tc>
          <w:tcPr>
            <w:tcW w:w="850" w:type="dxa"/>
          </w:tcPr>
          <w:p w14:paraId="64B0FE43" w14:textId="77777777" w:rsidR="008B6CA6" w:rsidRPr="00F706AF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.101</w:t>
            </w:r>
          </w:p>
        </w:tc>
      </w:tr>
      <w:tr w:rsidR="008B6CA6" w:rsidRPr="00884E57" w14:paraId="5E5E1368" w14:textId="77777777" w:rsidTr="008B6CA6">
        <w:trPr>
          <w:trHeight w:val="283"/>
        </w:trPr>
        <w:tc>
          <w:tcPr>
            <w:tcW w:w="403" w:type="dxa"/>
          </w:tcPr>
          <w:p w14:paraId="15BCACBF" w14:textId="77777777" w:rsidR="008B6CA6" w:rsidRPr="00277C08" w:rsidRDefault="008B6CA6" w:rsidP="008B6C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023BDB28" w14:textId="77777777" w:rsidR="008B6CA6" w:rsidRPr="00277C08" w:rsidRDefault="008B6CA6" w:rsidP="008B6C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D5330BF" w14:textId="77777777" w:rsidR="008B6CA6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B81F778" w14:textId="77777777" w:rsidR="008B6CA6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3FF662D" w14:textId="77777777" w:rsidR="008B6CA6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92" w:type="dxa"/>
          </w:tcPr>
          <w:p w14:paraId="47FF8CF0" w14:textId="77777777" w:rsidR="008B6CA6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31CE9CB1" w14:textId="77777777" w:rsidR="008B6CA6" w:rsidRPr="00F706AF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B6CA6" w:rsidRPr="00884E57" w14:paraId="57662C50" w14:textId="77777777" w:rsidTr="008B6CA6">
        <w:trPr>
          <w:trHeight w:val="283"/>
        </w:trPr>
        <w:tc>
          <w:tcPr>
            <w:tcW w:w="403" w:type="dxa"/>
          </w:tcPr>
          <w:p w14:paraId="5A1B6634" w14:textId="77777777" w:rsidR="008B6CA6" w:rsidRDefault="008B6CA6" w:rsidP="008B6C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682CC888" w14:textId="77777777" w:rsidR="008B6CA6" w:rsidRPr="00277C08" w:rsidRDefault="008B6CA6" w:rsidP="008B6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yperactivity </w:t>
            </w:r>
          </w:p>
        </w:tc>
        <w:tc>
          <w:tcPr>
            <w:tcW w:w="1701" w:type="dxa"/>
          </w:tcPr>
          <w:p w14:paraId="1915FBF9" w14:textId="1E2A996C" w:rsidR="008B6CA6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1</w:t>
            </w:r>
            <w:r w:rsidR="00985F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  <w:p w14:paraId="7B704EE1" w14:textId="0AE0AD08" w:rsidR="008B6CA6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14</w:t>
            </w:r>
            <w:r w:rsidR="00985F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-.072]</w:t>
            </w:r>
          </w:p>
        </w:tc>
        <w:tc>
          <w:tcPr>
            <w:tcW w:w="1134" w:type="dxa"/>
          </w:tcPr>
          <w:p w14:paraId="1E8EFC43" w14:textId="7A3F3D5C" w:rsidR="008B6CA6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</w:t>
            </w:r>
            <w:r w:rsidR="00985F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134" w:type="dxa"/>
          </w:tcPr>
          <w:p w14:paraId="6E7046D1" w14:textId="254ED0C6" w:rsidR="008B6CA6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-.4</w:t>
            </w:r>
            <w:r w:rsidR="00985FF8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</w:t>
            </w:r>
          </w:p>
        </w:tc>
        <w:tc>
          <w:tcPr>
            <w:tcW w:w="992" w:type="dxa"/>
          </w:tcPr>
          <w:p w14:paraId="6459ADC5" w14:textId="7230EABB" w:rsidR="008B6CA6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1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D321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985F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850" w:type="dxa"/>
          </w:tcPr>
          <w:p w14:paraId="5F6C437E" w14:textId="77777777" w:rsidR="008B6CA6" w:rsidRPr="00F706AF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1B1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≤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 xml:space="preserve"> </w:t>
            </w:r>
            <w:r w:rsidRPr="00D321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</w:tr>
      <w:tr w:rsidR="008B6CA6" w:rsidRPr="00884E57" w14:paraId="39009A67" w14:textId="77777777" w:rsidTr="008B6CA6">
        <w:trPr>
          <w:trHeight w:val="283"/>
        </w:trPr>
        <w:tc>
          <w:tcPr>
            <w:tcW w:w="403" w:type="dxa"/>
          </w:tcPr>
          <w:p w14:paraId="05BED65A" w14:textId="77777777" w:rsidR="008B6CA6" w:rsidRDefault="008B6CA6" w:rsidP="008B6C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0531F3A5" w14:textId="77777777" w:rsidR="008B6CA6" w:rsidRPr="00F706AF" w:rsidRDefault="008B6CA6" w:rsidP="008B6C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x Hyperactivity</w:t>
            </w:r>
          </w:p>
        </w:tc>
        <w:tc>
          <w:tcPr>
            <w:tcW w:w="1701" w:type="dxa"/>
          </w:tcPr>
          <w:p w14:paraId="685CB637" w14:textId="77777777" w:rsidR="008B6CA6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  <w:p w14:paraId="47C73B70" w14:textId="77777777" w:rsidR="008B6CA6" w:rsidRPr="00F706AF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029, .033]</w:t>
            </w:r>
          </w:p>
        </w:tc>
        <w:tc>
          <w:tcPr>
            <w:tcW w:w="1134" w:type="dxa"/>
          </w:tcPr>
          <w:p w14:paraId="41402143" w14:textId="77777777" w:rsidR="008B6CA6" w:rsidRPr="00F706AF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5</w:t>
            </w:r>
          </w:p>
        </w:tc>
        <w:tc>
          <w:tcPr>
            <w:tcW w:w="1134" w:type="dxa"/>
          </w:tcPr>
          <w:p w14:paraId="5448DE8E" w14:textId="77777777" w:rsidR="008B6CA6" w:rsidRPr="00F706AF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.005</w:t>
            </w:r>
          </w:p>
        </w:tc>
        <w:tc>
          <w:tcPr>
            <w:tcW w:w="992" w:type="dxa"/>
          </w:tcPr>
          <w:p w14:paraId="0A8ED7EA" w14:textId="77777777" w:rsidR="008B6CA6" w:rsidRPr="00F706AF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7</w:t>
            </w:r>
          </w:p>
        </w:tc>
        <w:tc>
          <w:tcPr>
            <w:tcW w:w="850" w:type="dxa"/>
          </w:tcPr>
          <w:p w14:paraId="24FDD5D2" w14:textId="77777777" w:rsidR="008B6CA6" w:rsidRPr="00F706AF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.943</w:t>
            </w:r>
          </w:p>
        </w:tc>
      </w:tr>
      <w:tr w:rsidR="008B6CA6" w:rsidRPr="00884E57" w14:paraId="2DEDA4DD" w14:textId="77777777" w:rsidTr="008B6CA6">
        <w:trPr>
          <w:trHeight w:val="283"/>
        </w:trPr>
        <w:tc>
          <w:tcPr>
            <w:tcW w:w="403" w:type="dxa"/>
          </w:tcPr>
          <w:p w14:paraId="67303556" w14:textId="77777777" w:rsidR="008B6CA6" w:rsidRPr="00F706AF" w:rsidRDefault="008B6CA6" w:rsidP="008B6C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3F7B0EDE" w14:textId="77777777" w:rsidR="008B6CA6" w:rsidRPr="00F706AF" w:rsidRDefault="008B6CA6" w:rsidP="008B6C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6EF62054" w14:textId="77777777" w:rsidR="008B6CA6" w:rsidRPr="00F706AF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34333DE" w14:textId="77777777" w:rsidR="008B6CA6" w:rsidRPr="00F706AF" w:rsidRDefault="008B6CA6" w:rsidP="008B6C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429C781" w14:textId="77777777" w:rsidR="008B6CA6" w:rsidRPr="00F706AF" w:rsidRDefault="008B6CA6" w:rsidP="008B6CA6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92" w:type="dxa"/>
          </w:tcPr>
          <w:p w14:paraId="01D78372" w14:textId="77777777" w:rsidR="008B6CA6" w:rsidRPr="00F706AF" w:rsidRDefault="008B6CA6" w:rsidP="008B6C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43DA6F53" w14:textId="77777777" w:rsidR="008B6CA6" w:rsidRPr="00F706AF" w:rsidRDefault="008B6CA6" w:rsidP="008B6C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B6CA6" w:rsidRPr="00884E57" w14:paraId="28533E8E" w14:textId="77777777" w:rsidTr="008B6CA6">
        <w:trPr>
          <w:trHeight w:val="283"/>
        </w:trPr>
        <w:tc>
          <w:tcPr>
            <w:tcW w:w="403" w:type="dxa"/>
          </w:tcPr>
          <w:p w14:paraId="10DA775F" w14:textId="77777777" w:rsidR="008B6CA6" w:rsidRDefault="008B6CA6" w:rsidP="008B6C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28223D1F" w14:textId="77777777" w:rsidR="008B6CA6" w:rsidRPr="00F706AF" w:rsidRDefault="008B6CA6" w:rsidP="008B6C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tional Problem</w:t>
            </w:r>
          </w:p>
        </w:tc>
        <w:tc>
          <w:tcPr>
            <w:tcW w:w="1701" w:type="dxa"/>
          </w:tcPr>
          <w:p w14:paraId="448F9E49" w14:textId="77777777" w:rsidR="008B6CA6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  <w:p w14:paraId="54B8300F" w14:textId="77777777" w:rsidR="008B6CA6" w:rsidRPr="00F706AF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036, .033]</w:t>
            </w:r>
          </w:p>
        </w:tc>
        <w:tc>
          <w:tcPr>
            <w:tcW w:w="1134" w:type="dxa"/>
          </w:tcPr>
          <w:p w14:paraId="39188B9D" w14:textId="77777777" w:rsidR="008B6CA6" w:rsidRPr="00F706AF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8</w:t>
            </w:r>
          </w:p>
        </w:tc>
        <w:tc>
          <w:tcPr>
            <w:tcW w:w="1134" w:type="dxa"/>
          </w:tcPr>
          <w:p w14:paraId="7DB0C98B" w14:textId="77777777" w:rsidR="008B6CA6" w:rsidRPr="00F706AF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.001</w:t>
            </w:r>
          </w:p>
        </w:tc>
        <w:tc>
          <w:tcPr>
            <w:tcW w:w="992" w:type="dxa"/>
          </w:tcPr>
          <w:p w14:paraId="0230CC97" w14:textId="77777777" w:rsidR="008B6CA6" w:rsidRPr="00F706AF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</w:t>
            </w:r>
          </w:p>
        </w:tc>
        <w:tc>
          <w:tcPr>
            <w:tcW w:w="850" w:type="dxa"/>
          </w:tcPr>
          <w:p w14:paraId="25257055" w14:textId="77777777" w:rsidR="008B6CA6" w:rsidRPr="00F706AF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.991</w:t>
            </w:r>
          </w:p>
        </w:tc>
      </w:tr>
      <w:tr w:rsidR="008B6CA6" w:rsidRPr="00884E57" w14:paraId="561F7800" w14:textId="77777777" w:rsidTr="008B6CA6">
        <w:trPr>
          <w:trHeight w:val="283"/>
        </w:trPr>
        <w:tc>
          <w:tcPr>
            <w:tcW w:w="403" w:type="dxa"/>
          </w:tcPr>
          <w:p w14:paraId="1C93979E" w14:textId="77777777" w:rsidR="008B6CA6" w:rsidRPr="00F706AF" w:rsidRDefault="008B6CA6" w:rsidP="008B6C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652C4D8E" w14:textId="77777777" w:rsidR="008B6CA6" w:rsidRPr="00F706AF" w:rsidRDefault="008B6CA6" w:rsidP="008B6C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06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  <w:r w:rsidRPr="00F706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tional Problem</w:t>
            </w:r>
          </w:p>
        </w:tc>
        <w:tc>
          <w:tcPr>
            <w:tcW w:w="1701" w:type="dxa"/>
          </w:tcPr>
          <w:p w14:paraId="6FA83386" w14:textId="77777777" w:rsidR="008B6CA6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2</w:t>
            </w:r>
          </w:p>
          <w:p w14:paraId="22CD8DF3" w14:textId="77777777" w:rsidR="008B6CA6" w:rsidRPr="00F706AF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028, .033]</w:t>
            </w:r>
          </w:p>
        </w:tc>
        <w:tc>
          <w:tcPr>
            <w:tcW w:w="1134" w:type="dxa"/>
          </w:tcPr>
          <w:p w14:paraId="42CB56E7" w14:textId="77777777" w:rsidR="008B6CA6" w:rsidRPr="00F706AF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5</w:t>
            </w:r>
          </w:p>
        </w:tc>
        <w:tc>
          <w:tcPr>
            <w:tcW w:w="1134" w:type="dxa"/>
          </w:tcPr>
          <w:p w14:paraId="0DD1BB88" w14:textId="77777777" w:rsidR="008B6CA6" w:rsidRPr="00F706AF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.007</w:t>
            </w:r>
          </w:p>
        </w:tc>
        <w:tc>
          <w:tcPr>
            <w:tcW w:w="992" w:type="dxa"/>
          </w:tcPr>
          <w:p w14:paraId="4213FB31" w14:textId="77777777" w:rsidR="008B6CA6" w:rsidRPr="00F706AF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2</w:t>
            </w:r>
          </w:p>
        </w:tc>
        <w:tc>
          <w:tcPr>
            <w:tcW w:w="850" w:type="dxa"/>
          </w:tcPr>
          <w:p w14:paraId="139855C7" w14:textId="77777777" w:rsidR="008B6CA6" w:rsidRPr="00F706AF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.908</w:t>
            </w:r>
          </w:p>
        </w:tc>
      </w:tr>
      <w:tr w:rsidR="008B6CA6" w:rsidRPr="00884E57" w14:paraId="12C06406" w14:textId="77777777" w:rsidTr="008B6CA6">
        <w:trPr>
          <w:trHeight w:val="283"/>
        </w:trPr>
        <w:tc>
          <w:tcPr>
            <w:tcW w:w="403" w:type="dxa"/>
          </w:tcPr>
          <w:p w14:paraId="104B877F" w14:textId="77777777" w:rsidR="008B6CA6" w:rsidRPr="00F706AF" w:rsidRDefault="008B6CA6" w:rsidP="008B6C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3C99D167" w14:textId="77777777" w:rsidR="008B6CA6" w:rsidRPr="00F706AF" w:rsidRDefault="008B6CA6" w:rsidP="008B6C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74033415" w14:textId="77777777" w:rsidR="008B6CA6" w:rsidRPr="00F706AF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9F1F766" w14:textId="77777777" w:rsidR="008B6CA6" w:rsidRPr="00F706AF" w:rsidRDefault="008B6CA6" w:rsidP="008B6C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2ACE1F1" w14:textId="77777777" w:rsidR="008B6CA6" w:rsidRPr="00F706AF" w:rsidRDefault="008B6CA6" w:rsidP="008B6CA6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92" w:type="dxa"/>
          </w:tcPr>
          <w:p w14:paraId="0D64A4E2" w14:textId="77777777" w:rsidR="008B6CA6" w:rsidRPr="00F706AF" w:rsidRDefault="008B6CA6" w:rsidP="008B6C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69162CC5" w14:textId="77777777" w:rsidR="008B6CA6" w:rsidRPr="00F706AF" w:rsidRDefault="008B6CA6" w:rsidP="008B6C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B6CA6" w:rsidRPr="00884E57" w14:paraId="4B887100" w14:textId="77777777" w:rsidTr="008B6CA6">
        <w:trPr>
          <w:trHeight w:val="283"/>
        </w:trPr>
        <w:tc>
          <w:tcPr>
            <w:tcW w:w="403" w:type="dxa"/>
          </w:tcPr>
          <w:p w14:paraId="79CA0794" w14:textId="77777777" w:rsidR="008B6CA6" w:rsidRDefault="008B6CA6" w:rsidP="008B6C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5691AAF5" w14:textId="77777777" w:rsidR="008B6CA6" w:rsidRPr="00F706AF" w:rsidRDefault="008B6CA6" w:rsidP="008B6C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duct Problem</w:t>
            </w:r>
          </w:p>
        </w:tc>
        <w:tc>
          <w:tcPr>
            <w:tcW w:w="1701" w:type="dxa"/>
          </w:tcPr>
          <w:p w14:paraId="2D584BF3" w14:textId="77777777" w:rsidR="008B6CA6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17</w:t>
            </w:r>
          </w:p>
          <w:p w14:paraId="2F66860A" w14:textId="77777777" w:rsidR="008B6CA6" w:rsidRPr="00F706AF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067, .032]</w:t>
            </w:r>
          </w:p>
        </w:tc>
        <w:tc>
          <w:tcPr>
            <w:tcW w:w="1134" w:type="dxa"/>
          </w:tcPr>
          <w:p w14:paraId="0B310288" w14:textId="77777777" w:rsidR="008B6CA6" w:rsidRPr="00F706AF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5</w:t>
            </w:r>
          </w:p>
        </w:tc>
        <w:tc>
          <w:tcPr>
            <w:tcW w:w="1134" w:type="dxa"/>
          </w:tcPr>
          <w:p w14:paraId="723AC729" w14:textId="77777777" w:rsidR="008B6CA6" w:rsidRPr="00F706AF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-.046</w:t>
            </w:r>
          </w:p>
        </w:tc>
        <w:tc>
          <w:tcPr>
            <w:tcW w:w="992" w:type="dxa"/>
          </w:tcPr>
          <w:p w14:paraId="53F77318" w14:textId="77777777" w:rsidR="008B6CA6" w:rsidRPr="00F706AF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71</w:t>
            </w:r>
          </w:p>
        </w:tc>
        <w:tc>
          <w:tcPr>
            <w:tcW w:w="850" w:type="dxa"/>
          </w:tcPr>
          <w:p w14:paraId="57073BA8" w14:textId="77777777" w:rsidR="008B6CA6" w:rsidRPr="00F706AF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.481</w:t>
            </w:r>
          </w:p>
        </w:tc>
      </w:tr>
      <w:tr w:rsidR="008B6CA6" w:rsidRPr="00884E57" w14:paraId="19C25FAA" w14:textId="77777777" w:rsidTr="008B6CA6">
        <w:trPr>
          <w:trHeight w:val="283"/>
        </w:trPr>
        <w:tc>
          <w:tcPr>
            <w:tcW w:w="403" w:type="dxa"/>
            <w:tcBorders>
              <w:bottom w:val="single" w:sz="4" w:space="0" w:color="auto"/>
            </w:tcBorders>
          </w:tcPr>
          <w:p w14:paraId="4C63E617" w14:textId="77777777" w:rsidR="008B6CA6" w:rsidRDefault="008B6CA6" w:rsidP="008B6C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  <w:tcBorders>
              <w:bottom w:val="single" w:sz="4" w:space="0" w:color="auto"/>
            </w:tcBorders>
          </w:tcPr>
          <w:p w14:paraId="2F7ED912" w14:textId="77777777" w:rsidR="008B6CA6" w:rsidRPr="00F706AF" w:rsidRDefault="008B6CA6" w:rsidP="008B6C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x</w:t>
            </w:r>
            <w:r w:rsidRPr="00F706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duct Problem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05A63C7" w14:textId="77777777" w:rsidR="008B6CA6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8</w:t>
            </w:r>
          </w:p>
          <w:p w14:paraId="16B293C6" w14:textId="77777777" w:rsidR="008B6CA6" w:rsidRPr="00F706AF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027, .059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DBDB89" w14:textId="77777777" w:rsidR="008B6CA6" w:rsidRPr="00F706AF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81F0FC" w14:textId="77777777" w:rsidR="008B6CA6" w:rsidRPr="00F706AF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.06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006C1B3" w14:textId="77777777" w:rsidR="008B6CA6" w:rsidRPr="00F706AF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E41B4CF" w14:textId="77777777" w:rsidR="008B6CA6" w:rsidRPr="00F706AF" w:rsidRDefault="008B6CA6" w:rsidP="008B6C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.332</w:t>
            </w:r>
          </w:p>
        </w:tc>
      </w:tr>
      <w:tr w:rsidR="008B6CA6" w:rsidRPr="006552C8" w14:paraId="02D33387" w14:textId="77777777" w:rsidTr="008B6CA6">
        <w:trPr>
          <w:trHeight w:val="283"/>
        </w:trPr>
        <w:tc>
          <w:tcPr>
            <w:tcW w:w="403" w:type="dxa"/>
            <w:tcBorders>
              <w:top w:val="single" w:sz="4" w:space="0" w:color="auto"/>
            </w:tcBorders>
          </w:tcPr>
          <w:p w14:paraId="50DCB6E7" w14:textId="77777777" w:rsidR="008B6CA6" w:rsidRPr="00E86999" w:rsidRDefault="008B6CA6" w:rsidP="008B6CA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8669" w:type="dxa"/>
            <w:gridSpan w:val="6"/>
            <w:tcBorders>
              <w:top w:val="single" w:sz="4" w:space="0" w:color="auto"/>
            </w:tcBorders>
          </w:tcPr>
          <w:p w14:paraId="3E6193F6" w14:textId="5667746F" w:rsidR="008B6CA6" w:rsidRDefault="008B6CA6" w:rsidP="008B6CA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E869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ote.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869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 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= 191.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FTQ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(</w:t>
            </w:r>
            <w:r w:rsidRPr="000E549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hildren’s Future Thinking Questionnaire)</w:t>
            </w:r>
            <w:r w:rsidR="00A2127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DQ (Strengths and Difficulties Questionnaire and subscales).</w:t>
            </w:r>
          </w:p>
          <w:p w14:paraId="4B17A68E" w14:textId="7C13107F" w:rsidR="001337B2" w:rsidRPr="006552C8" w:rsidRDefault="001337B2" w:rsidP="008B6CA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37B2">
              <w:rPr>
                <w:rStyle w:val="Hervorhebung"/>
                <w:rFonts w:ascii="Times New Roman" w:hAnsi="Times New Roman" w:cs="Times New Roman"/>
                <w:i w:val="0"/>
                <w:iCs w:val="0"/>
                <w:sz w:val="24"/>
                <w:szCs w:val="24"/>
                <w:lang w:val="en-GB"/>
              </w:rPr>
              <w:t>Regression 1:</w:t>
            </w:r>
            <w:r>
              <w:rPr>
                <w:rStyle w:val="Hervorhebung"/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8B6CA6" w:rsidRPr="00F46430">
              <w:rPr>
                <w:rStyle w:val="Hervorhebung"/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="008B6CA6" w:rsidRPr="00F464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²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</w:t>
            </w:r>
            <w:r w:rsidR="008B6CA6" w:rsidRPr="00F464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</w:t>
            </w:r>
            <w:r w:rsidR="007F62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6552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gression 2: </w:t>
            </w:r>
            <w:r w:rsidR="00724596" w:rsidRPr="00F46430">
              <w:rPr>
                <w:rStyle w:val="Hervorhebung"/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="00724596" w:rsidRPr="00F464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² </w:t>
            </w:r>
            <w:r w:rsidR="007245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9</w:t>
            </w:r>
          </w:p>
          <w:p w14:paraId="0B276ED2" w14:textId="77777777" w:rsidR="008B6CA6" w:rsidRPr="00F46430" w:rsidRDefault="008B6CA6" w:rsidP="008B6CA6">
            <w:pPr>
              <w:spacing w:line="259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e-DE"/>
              </w:rPr>
              <w:t>a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onfidence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interval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[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]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and standard errors (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E</w:t>
            </w:r>
            <w:r w:rsidRPr="00FC74A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de-DE"/>
              </w:rPr>
              <w:t>b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) by 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BCa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bootstrapping with 1000 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BCa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samples.</w:t>
            </w:r>
          </w:p>
        </w:tc>
      </w:tr>
    </w:tbl>
    <w:p w14:paraId="564C92A0" w14:textId="77777777" w:rsidR="005E13A5" w:rsidRPr="00875670" w:rsidRDefault="005E13A5">
      <w:pPr>
        <w:rPr>
          <w:lang w:val="en-GB"/>
        </w:rPr>
      </w:pPr>
    </w:p>
    <w:p w14:paraId="0320F2C3" w14:textId="77777777" w:rsidR="003F2041" w:rsidRPr="005B7815" w:rsidRDefault="003F2041">
      <w:pPr>
        <w:rPr>
          <w:color w:val="FF0000"/>
          <w:lang w:val="en-GB"/>
        </w:rPr>
      </w:pPr>
    </w:p>
    <w:p w14:paraId="05852E64" w14:textId="77777777" w:rsidR="003F2041" w:rsidRPr="005B7815" w:rsidRDefault="003F2041">
      <w:pPr>
        <w:rPr>
          <w:color w:val="FF0000"/>
          <w:lang w:val="en-GB"/>
        </w:rPr>
      </w:pPr>
    </w:p>
    <w:p w14:paraId="11D7E2FD" w14:textId="58D9A51D" w:rsidR="00DF1319" w:rsidRDefault="00DF1319">
      <w:pPr>
        <w:rPr>
          <w:color w:val="FF0000"/>
          <w:lang w:val="en-GB"/>
        </w:rPr>
      </w:pPr>
    </w:p>
    <w:tbl>
      <w:tblPr>
        <w:tblStyle w:val="Tabellenraster"/>
        <w:tblW w:w="93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701"/>
        <w:gridCol w:w="1134"/>
        <w:gridCol w:w="1134"/>
        <w:gridCol w:w="992"/>
        <w:gridCol w:w="1116"/>
      </w:tblGrid>
      <w:tr w:rsidR="00DF1319" w:rsidRPr="006552C8" w14:paraId="40321C92" w14:textId="77777777" w:rsidTr="00FC0D99">
        <w:trPr>
          <w:trHeight w:val="283"/>
        </w:trPr>
        <w:tc>
          <w:tcPr>
            <w:tcW w:w="9338" w:type="dxa"/>
            <w:gridSpan w:val="6"/>
          </w:tcPr>
          <w:p w14:paraId="02C7A5D9" w14:textId="4D202916" w:rsidR="00DF1319" w:rsidRPr="00B00540" w:rsidRDefault="00DF1319" w:rsidP="00FC0D9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E869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lastRenderedPageBreak/>
              <w:t xml:space="preserve">Table </w:t>
            </w:r>
            <w:r w:rsidR="00FF294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3</w:t>
            </w:r>
            <w:r w:rsidRPr="00E869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. </w:t>
            </w:r>
            <w:r w:rsidR="00325D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ression analyses</w:t>
            </w:r>
            <w:r w:rsidR="00985C6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95% Confidence Interval (CI) predicting CFTQ by </w:t>
            </w:r>
            <w:r w:rsidR="00AF5C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MH and PLOT </w:t>
            </w:r>
            <w:r w:rsidR="00AF5C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nd accounting for age and gender</w:t>
            </w:r>
            <w:r w:rsidR="000B30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(</w:t>
            </w:r>
            <w:r w:rsidR="00E327F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H</w:t>
            </w:r>
            <w:r w:rsidR="00E327F8" w:rsidRPr="006171C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de-DE"/>
              </w:rPr>
              <w:t>2</w:t>
            </w:r>
            <w:r w:rsidR="000B30C0" w:rsidRPr="006171C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de-DE"/>
              </w:rPr>
              <w:t>a</w:t>
            </w:r>
            <w:r w:rsidR="000B30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).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E327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 </w:t>
            </w:r>
            <w:r w:rsidR="00E405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teraction of age </w:t>
            </w:r>
            <w:r w:rsidR="00884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  <w:r w:rsidR="00E405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884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MH / PLOT predicting CFTQ</w:t>
            </w:r>
            <w:r w:rsidR="00353F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9E73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="009E7393" w:rsidRPr="006171C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b</w:t>
            </w:r>
            <w:r w:rsidR="00353F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="008842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</w:p>
        </w:tc>
      </w:tr>
      <w:tr w:rsidR="004A16FC" w:rsidRPr="00884E57" w14:paraId="659B4EA7" w14:textId="77777777" w:rsidTr="00E7299A">
        <w:trPr>
          <w:trHeight w:val="296"/>
        </w:trPr>
        <w:tc>
          <w:tcPr>
            <w:tcW w:w="3261" w:type="dxa"/>
            <w:tcBorders>
              <w:bottom w:val="single" w:sz="4" w:space="0" w:color="auto"/>
            </w:tcBorders>
          </w:tcPr>
          <w:p w14:paraId="5A4FF7F8" w14:textId="77777777" w:rsidR="004A16FC" w:rsidRPr="008127BD" w:rsidRDefault="004A16FC" w:rsidP="004A16F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8E8C8E6" w14:textId="64D3D77E" w:rsidR="004A16FC" w:rsidRPr="00535491" w:rsidRDefault="004A16FC" w:rsidP="000B3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6F29">
              <w:rPr>
                <w:rStyle w:val="HTMLVorformatiertZchn"/>
                <w:rFonts w:ascii="Times New Roman" w:eastAsiaTheme="minorHAnsi" w:hAnsi="Times New Roman" w:cs="Times New Roman"/>
                <w:i/>
                <w:iCs/>
              </w:rPr>
              <w:t>b</w:t>
            </w:r>
            <w:r>
              <w:rPr>
                <w:rStyle w:val="HTMLVorformatiertZchn"/>
                <w:rFonts w:ascii="Times New Roman" w:eastAsiaTheme="minorHAnsi" w:hAnsi="Times New Roman" w:cs="Times New Roman"/>
                <w:i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56FF74C" w14:textId="2DFEEE71" w:rsidR="004A16FC" w:rsidRPr="00535491" w:rsidRDefault="004A16FC" w:rsidP="000B3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  <w:r w:rsidRPr="00595E8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  <w:r w:rsidRPr="00F6737F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36EECFC" w14:textId="280E2D95" w:rsidR="004A16FC" w:rsidRPr="00535491" w:rsidRDefault="004A16FC" w:rsidP="000B3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ß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186593C" w14:textId="42F78060" w:rsidR="004A16FC" w:rsidRPr="00535491" w:rsidRDefault="004A16FC" w:rsidP="000B3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2C04B526" w14:textId="77777777" w:rsidR="004A16FC" w:rsidRPr="005F6F29" w:rsidRDefault="004A16FC" w:rsidP="000B30C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  <w:p w14:paraId="7A1A3CE4" w14:textId="3BFD7277" w:rsidR="004A16FC" w:rsidRPr="00535491" w:rsidRDefault="004A16FC" w:rsidP="000B3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07C4" w:rsidRPr="00884E57" w14:paraId="60EA8414" w14:textId="77777777" w:rsidTr="00473CE6">
        <w:trPr>
          <w:trHeight w:val="301"/>
        </w:trPr>
        <w:tc>
          <w:tcPr>
            <w:tcW w:w="4962" w:type="dxa"/>
            <w:gridSpan w:val="2"/>
            <w:tcBorders>
              <w:top w:val="single" w:sz="4" w:space="0" w:color="auto"/>
            </w:tcBorders>
          </w:tcPr>
          <w:p w14:paraId="3C29C28D" w14:textId="0D5C79B3" w:rsidR="002E07C4" w:rsidRPr="00277C08" w:rsidRDefault="002E07C4" w:rsidP="00631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gression 1: </w:t>
            </w:r>
            <w:r w:rsidRPr="00234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H Total Scor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91960D5" w14:textId="6A876707" w:rsidR="002E07C4" w:rsidRPr="00277C08" w:rsidRDefault="002E07C4" w:rsidP="006313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DA49B67" w14:textId="7A75195C" w:rsidR="002E07C4" w:rsidRPr="00277C08" w:rsidRDefault="002E07C4" w:rsidP="006313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EEA97F5" w14:textId="1ABA9957" w:rsidR="002E07C4" w:rsidRPr="00277C08" w:rsidRDefault="002E07C4" w:rsidP="006313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48D46E2A" w14:textId="3EA6A953" w:rsidR="002E07C4" w:rsidRPr="00277C08" w:rsidRDefault="002E07C4" w:rsidP="006313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4114" w:rsidRPr="00884E57" w14:paraId="6D47EB73" w14:textId="77777777" w:rsidTr="00E7299A">
        <w:trPr>
          <w:trHeight w:val="291"/>
        </w:trPr>
        <w:tc>
          <w:tcPr>
            <w:tcW w:w="3261" w:type="dxa"/>
          </w:tcPr>
          <w:p w14:paraId="1FD9CD1B" w14:textId="16FE0B60" w:rsidR="00234114" w:rsidRPr="00277C08" w:rsidRDefault="00234114" w:rsidP="0023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01" w:type="dxa"/>
          </w:tcPr>
          <w:p w14:paraId="556207F6" w14:textId="77777777" w:rsidR="00234114" w:rsidRDefault="00DD0C71" w:rsidP="00934F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02</w:t>
            </w:r>
          </w:p>
          <w:p w14:paraId="019E567C" w14:textId="0C4B1775" w:rsidR="00DD0C71" w:rsidRPr="00277C08" w:rsidRDefault="00DD0C71" w:rsidP="00934F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.137, .263]</w:t>
            </w:r>
          </w:p>
        </w:tc>
        <w:tc>
          <w:tcPr>
            <w:tcW w:w="1134" w:type="dxa"/>
          </w:tcPr>
          <w:p w14:paraId="32688613" w14:textId="35FE6420" w:rsidR="00234114" w:rsidRPr="00277C08" w:rsidRDefault="00221512" w:rsidP="00934F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3</w:t>
            </w:r>
          </w:p>
        </w:tc>
        <w:tc>
          <w:tcPr>
            <w:tcW w:w="1134" w:type="dxa"/>
          </w:tcPr>
          <w:p w14:paraId="6EEC5520" w14:textId="1AB7532B" w:rsidR="00234114" w:rsidRPr="00277C08" w:rsidRDefault="00221512" w:rsidP="00934FD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443</w:t>
            </w:r>
          </w:p>
        </w:tc>
        <w:tc>
          <w:tcPr>
            <w:tcW w:w="992" w:type="dxa"/>
          </w:tcPr>
          <w:p w14:paraId="7B8AAA3D" w14:textId="09FED2A2" w:rsidR="00234114" w:rsidRPr="00277C08" w:rsidRDefault="00234114" w:rsidP="00934F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2215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16" w:type="dxa"/>
          </w:tcPr>
          <w:p w14:paraId="11B1E744" w14:textId="61EDB115" w:rsidR="00234114" w:rsidRPr="00277C08" w:rsidRDefault="00234114" w:rsidP="00934F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7C08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 xml:space="preserve">≤ </w:t>
            </w:r>
            <w:r w:rsidRPr="00277C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</w:tr>
      <w:tr w:rsidR="00234114" w:rsidRPr="00884E57" w14:paraId="125B6371" w14:textId="77777777" w:rsidTr="00E7299A">
        <w:trPr>
          <w:trHeight w:val="281"/>
        </w:trPr>
        <w:tc>
          <w:tcPr>
            <w:tcW w:w="3261" w:type="dxa"/>
          </w:tcPr>
          <w:p w14:paraId="7B208FE3" w14:textId="76AF6557" w:rsidR="00234114" w:rsidRPr="00277C08" w:rsidRDefault="00234114" w:rsidP="0023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701" w:type="dxa"/>
          </w:tcPr>
          <w:p w14:paraId="074F5C59" w14:textId="77777777" w:rsidR="00234114" w:rsidRDefault="00DD0C71" w:rsidP="00934F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44</w:t>
            </w:r>
          </w:p>
          <w:p w14:paraId="2B3CF412" w14:textId="149ACED1" w:rsidR="00DD0C71" w:rsidRPr="00277C08" w:rsidRDefault="00DD0C71" w:rsidP="00934F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5E7C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278, -.010]</w:t>
            </w:r>
          </w:p>
        </w:tc>
        <w:tc>
          <w:tcPr>
            <w:tcW w:w="1134" w:type="dxa"/>
          </w:tcPr>
          <w:p w14:paraId="5C6C3313" w14:textId="3744E693" w:rsidR="00234114" w:rsidRPr="00277C08" w:rsidRDefault="00221512" w:rsidP="00934F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72</w:t>
            </w:r>
          </w:p>
        </w:tc>
        <w:tc>
          <w:tcPr>
            <w:tcW w:w="1134" w:type="dxa"/>
          </w:tcPr>
          <w:p w14:paraId="3DF04641" w14:textId="72D965E2" w:rsidR="00234114" w:rsidRPr="00277C08" w:rsidRDefault="00221512" w:rsidP="00934FD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-.126</w:t>
            </w:r>
          </w:p>
        </w:tc>
        <w:tc>
          <w:tcPr>
            <w:tcW w:w="992" w:type="dxa"/>
          </w:tcPr>
          <w:p w14:paraId="45C40A19" w14:textId="41CFBE54" w:rsidR="00234114" w:rsidRPr="00277C08" w:rsidRDefault="00234114" w:rsidP="00934F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16" w:type="dxa"/>
          </w:tcPr>
          <w:p w14:paraId="0CC43CCC" w14:textId="59C582F1" w:rsidR="00234114" w:rsidRPr="00277C08" w:rsidRDefault="00234114" w:rsidP="00934F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234114" w:rsidRPr="00884E57" w14:paraId="61312ADC" w14:textId="77777777" w:rsidTr="00E7299A">
        <w:trPr>
          <w:trHeight w:val="285"/>
        </w:trPr>
        <w:tc>
          <w:tcPr>
            <w:tcW w:w="3261" w:type="dxa"/>
          </w:tcPr>
          <w:p w14:paraId="57029747" w14:textId="4F4B98D8" w:rsidR="00234114" w:rsidRPr="00234114" w:rsidRDefault="00234114" w:rsidP="0023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114"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  <w:tc>
          <w:tcPr>
            <w:tcW w:w="1701" w:type="dxa"/>
          </w:tcPr>
          <w:p w14:paraId="6797AACD" w14:textId="77777777" w:rsidR="00234114" w:rsidRDefault="005E7C27" w:rsidP="00934F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69</w:t>
            </w:r>
          </w:p>
          <w:p w14:paraId="19726599" w14:textId="70620723" w:rsidR="005E7C27" w:rsidRPr="00277C08" w:rsidRDefault="005E7C27" w:rsidP="00934F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087, .462]</w:t>
            </w:r>
          </w:p>
        </w:tc>
        <w:tc>
          <w:tcPr>
            <w:tcW w:w="1134" w:type="dxa"/>
          </w:tcPr>
          <w:p w14:paraId="54B05A26" w14:textId="5F8601FC" w:rsidR="00234114" w:rsidRPr="00277C08" w:rsidRDefault="00221512" w:rsidP="00934F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42</w:t>
            </w:r>
          </w:p>
        </w:tc>
        <w:tc>
          <w:tcPr>
            <w:tcW w:w="1134" w:type="dxa"/>
          </w:tcPr>
          <w:p w14:paraId="0C7F4D28" w14:textId="15CB794B" w:rsidR="00234114" w:rsidRPr="00277C08" w:rsidRDefault="00133705" w:rsidP="00934FD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100</w:t>
            </w:r>
          </w:p>
        </w:tc>
        <w:tc>
          <w:tcPr>
            <w:tcW w:w="992" w:type="dxa"/>
          </w:tcPr>
          <w:p w14:paraId="0ABFB9D9" w14:textId="00F7ACE6" w:rsidR="00234114" w:rsidRPr="00277C08" w:rsidRDefault="00234114" w:rsidP="00934F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2</w:t>
            </w:r>
          </w:p>
        </w:tc>
        <w:tc>
          <w:tcPr>
            <w:tcW w:w="1116" w:type="dxa"/>
          </w:tcPr>
          <w:p w14:paraId="784963CA" w14:textId="2EA6F739" w:rsidR="00234114" w:rsidRPr="00277C08" w:rsidRDefault="00234114" w:rsidP="00934F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225</w:t>
            </w:r>
          </w:p>
        </w:tc>
      </w:tr>
      <w:tr w:rsidR="00234114" w:rsidRPr="00884E57" w14:paraId="6B4EDB41" w14:textId="77777777" w:rsidTr="00E7299A">
        <w:trPr>
          <w:trHeight w:val="431"/>
        </w:trPr>
        <w:tc>
          <w:tcPr>
            <w:tcW w:w="3261" w:type="dxa"/>
          </w:tcPr>
          <w:p w14:paraId="36462C43" w14:textId="07B32446" w:rsidR="00234114" w:rsidRPr="00F706AF" w:rsidRDefault="00234114" w:rsidP="002341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06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e </w:t>
            </w:r>
            <w:r w:rsidR="006B1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tal Score</w:t>
            </w:r>
          </w:p>
        </w:tc>
        <w:tc>
          <w:tcPr>
            <w:tcW w:w="1701" w:type="dxa"/>
          </w:tcPr>
          <w:p w14:paraId="457CCDB3" w14:textId="77777777" w:rsidR="00234114" w:rsidRDefault="001D1967" w:rsidP="00934F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83</w:t>
            </w:r>
          </w:p>
          <w:p w14:paraId="3D1CE739" w14:textId="04B36803" w:rsidR="001D1967" w:rsidRPr="00F706AF" w:rsidRDefault="001D1967" w:rsidP="00934F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340, 172]</w:t>
            </w:r>
          </w:p>
        </w:tc>
        <w:tc>
          <w:tcPr>
            <w:tcW w:w="1134" w:type="dxa"/>
          </w:tcPr>
          <w:p w14:paraId="18DF4A3B" w14:textId="7E0076E4" w:rsidR="00234114" w:rsidRPr="00F706AF" w:rsidRDefault="00934FD9" w:rsidP="00934F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29</w:t>
            </w:r>
          </w:p>
        </w:tc>
        <w:tc>
          <w:tcPr>
            <w:tcW w:w="1134" w:type="dxa"/>
          </w:tcPr>
          <w:p w14:paraId="492F68B7" w14:textId="21811A77" w:rsidR="00234114" w:rsidRPr="00F706AF" w:rsidRDefault="00934FD9" w:rsidP="00934F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67</w:t>
            </w:r>
          </w:p>
        </w:tc>
        <w:tc>
          <w:tcPr>
            <w:tcW w:w="992" w:type="dxa"/>
          </w:tcPr>
          <w:p w14:paraId="3AD0FF8F" w14:textId="38B0B232" w:rsidR="00234114" w:rsidRPr="00F706AF" w:rsidRDefault="00234114" w:rsidP="00934F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76</w:t>
            </w:r>
          </w:p>
        </w:tc>
        <w:tc>
          <w:tcPr>
            <w:tcW w:w="1116" w:type="dxa"/>
          </w:tcPr>
          <w:p w14:paraId="7EE8EAEF" w14:textId="56670146" w:rsidR="00234114" w:rsidRPr="00F706AF" w:rsidRDefault="00234114" w:rsidP="00934F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51</w:t>
            </w:r>
          </w:p>
        </w:tc>
      </w:tr>
      <w:tr w:rsidR="00234114" w:rsidRPr="00884E57" w14:paraId="138C67E2" w14:textId="77777777" w:rsidTr="00E7299A">
        <w:trPr>
          <w:trHeight w:val="283"/>
        </w:trPr>
        <w:tc>
          <w:tcPr>
            <w:tcW w:w="3261" w:type="dxa"/>
          </w:tcPr>
          <w:p w14:paraId="4B3E41F3" w14:textId="77777777" w:rsidR="00234114" w:rsidRPr="00F706AF" w:rsidRDefault="00234114" w:rsidP="002341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2E74F280" w14:textId="771A8AD2" w:rsidR="00234114" w:rsidRPr="00F706AF" w:rsidRDefault="00234114" w:rsidP="002341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787EF91" w14:textId="6BD575F1" w:rsidR="00234114" w:rsidRPr="00F706AF" w:rsidRDefault="00234114" w:rsidP="002341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4FE6A11" w14:textId="62C2F247" w:rsidR="00234114" w:rsidRPr="00F706AF" w:rsidRDefault="00234114" w:rsidP="0023411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92" w:type="dxa"/>
          </w:tcPr>
          <w:p w14:paraId="7F37C039" w14:textId="53F46B3D" w:rsidR="00234114" w:rsidRPr="00F706AF" w:rsidRDefault="00234114" w:rsidP="002341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16" w:type="dxa"/>
          </w:tcPr>
          <w:p w14:paraId="18D657CD" w14:textId="77777777" w:rsidR="00234114" w:rsidRPr="00F706AF" w:rsidRDefault="00234114" w:rsidP="002341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34114" w:rsidRPr="00884E57" w14:paraId="0F7622C9" w14:textId="77777777" w:rsidTr="00E7299A">
        <w:trPr>
          <w:trHeight w:val="283"/>
        </w:trPr>
        <w:tc>
          <w:tcPr>
            <w:tcW w:w="3261" w:type="dxa"/>
          </w:tcPr>
          <w:p w14:paraId="0C7A0712" w14:textId="79DDCACA" w:rsidR="00234114" w:rsidRPr="00234114" w:rsidRDefault="00234114" w:rsidP="002341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341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LOT Total Score</w:t>
            </w:r>
          </w:p>
        </w:tc>
        <w:tc>
          <w:tcPr>
            <w:tcW w:w="1701" w:type="dxa"/>
          </w:tcPr>
          <w:p w14:paraId="406DF955" w14:textId="3F9B2CC7" w:rsidR="00234114" w:rsidRPr="00F706AF" w:rsidRDefault="00234114" w:rsidP="002341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60309C5" w14:textId="558D76CF" w:rsidR="00234114" w:rsidRPr="00F706AF" w:rsidRDefault="00234114" w:rsidP="002341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D9AA6E1" w14:textId="749A605F" w:rsidR="00234114" w:rsidRPr="00F706AF" w:rsidRDefault="00234114" w:rsidP="0023411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92" w:type="dxa"/>
          </w:tcPr>
          <w:p w14:paraId="4100D730" w14:textId="7EC2F539" w:rsidR="00234114" w:rsidRPr="00F706AF" w:rsidRDefault="00234114" w:rsidP="002341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16" w:type="dxa"/>
          </w:tcPr>
          <w:p w14:paraId="584C10EC" w14:textId="0FEC7EA3" w:rsidR="00234114" w:rsidRPr="00F706AF" w:rsidRDefault="00234114" w:rsidP="002341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9748D" w:rsidRPr="00884E57" w14:paraId="0F7240AE" w14:textId="77777777" w:rsidTr="00E7299A">
        <w:trPr>
          <w:trHeight w:val="283"/>
        </w:trPr>
        <w:tc>
          <w:tcPr>
            <w:tcW w:w="3261" w:type="dxa"/>
          </w:tcPr>
          <w:p w14:paraId="3E0301F7" w14:textId="5F153817" w:rsidR="0039748D" w:rsidRPr="00FB5140" w:rsidRDefault="0039748D" w:rsidP="0039748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51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Score</w:t>
            </w:r>
          </w:p>
        </w:tc>
        <w:tc>
          <w:tcPr>
            <w:tcW w:w="1701" w:type="dxa"/>
          </w:tcPr>
          <w:p w14:paraId="3FDA6844" w14:textId="77777777" w:rsidR="0039748D" w:rsidRDefault="00456503" w:rsidP="00817E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79</w:t>
            </w:r>
          </w:p>
          <w:p w14:paraId="146F315B" w14:textId="15F25347" w:rsidR="00456503" w:rsidRPr="00F706AF" w:rsidRDefault="00456503" w:rsidP="00817E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8C4F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34, .376]</w:t>
            </w:r>
          </w:p>
        </w:tc>
        <w:tc>
          <w:tcPr>
            <w:tcW w:w="1134" w:type="dxa"/>
          </w:tcPr>
          <w:p w14:paraId="08C5349F" w14:textId="37D3046D" w:rsidR="0039748D" w:rsidRPr="00F706AF" w:rsidRDefault="008C4F3B" w:rsidP="00817E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06</w:t>
            </w:r>
          </w:p>
        </w:tc>
        <w:tc>
          <w:tcPr>
            <w:tcW w:w="1134" w:type="dxa"/>
          </w:tcPr>
          <w:p w14:paraId="108072F5" w14:textId="3F03007D" w:rsidR="0039748D" w:rsidRPr="00F706AF" w:rsidRDefault="00914494" w:rsidP="00817E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.147</w:t>
            </w:r>
          </w:p>
        </w:tc>
        <w:tc>
          <w:tcPr>
            <w:tcW w:w="992" w:type="dxa"/>
          </w:tcPr>
          <w:p w14:paraId="2AC6E783" w14:textId="13F9FD80" w:rsidR="0039748D" w:rsidRDefault="0039748D" w:rsidP="00817E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8</w:t>
            </w:r>
          </w:p>
        </w:tc>
        <w:tc>
          <w:tcPr>
            <w:tcW w:w="1116" w:type="dxa"/>
          </w:tcPr>
          <w:p w14:paraId="2BAC6382" w14:textId="787EC414" w:rsidR="0039748D" w:rsidRDefault="0039748D" w:rsidP="00817E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.077</w:t>
            </w:r>
          </w:p>
        </w:tc>
      </w:tr>
      <w:tr w:rsidR="0039748D" w:rsidRPr="00884E57" w14:paraId="33324C49" w14:textId="77777777" w:rsidTr="00E7299A">
        <w:trPr>
          <w:trHeight w:val="283"/>
        </w:trPr>
        <w:tc>
          <w:tcPr>
            <w:tcW w:w="3261" w:type="dxa"/>
          </w:tcPr>
          <w:p w14:paraId="42212933" w14:textId="66ADFCDE" w:rsidR="0039748D" w:rsidRPr="00F706AF" w:rsidRDefault="0039748D" w:rsidP="0039748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06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 Total Score</w:t>
            </w:r>
          </w:p>
        </w:tc>
        <w:tc>
          <w:tcPr>
            <w:tcW w:w="1701" w:type="dxa"/>
          </w:tcPr>
          <w:p w14:paraId="5F1FD178" w14:textId="77777777" w:rsidR="0039748D" w:rsidRDefault="00D764AB" w:rsidP="00817E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8</w:t>
            </w:r>
          </w:p>
          <w:p w14:paraId="0D365B81" w14:textId="2F270DDE" w:rsidR="00D764AB" w:rsidRPr="00F706AF" w:rsidRDefault="00D764AB" w:rsidP="00817E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121, .335]</w:t>
            </w:r>
          </w:p>
        </w:tc>
        <w:tc>
          <w:tcPr>
            <w:tcW w:w="1134" w:type="dxa"/>
          </w:tcPr>
          <w:p w14:paraId="79610C65" w14:textId="32333EFC" w:rsidR="0039748D" w:rsidRPr="00F706AF" w:rsidRDefault="00E61974" w:rsidP="00817E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14</w:t>
            </w:r>
          </w:p>
        </w:tc>
        <w:tc>
          <w:tcPr>
            <w:tcW w:w="1134" w:type="dxa"/>
          </w:tcPr>
          <w:p w14:paraId="1B258929" w14:textId="5ADDE82F" w:rsidR="0039748D" w:rsidRPr="00F706AF" w:rsidRDefault="00E61974" w:rsidP="00817E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.101</w:t>
            </w:r>
          </w:p>
        </w:tc>
        <w:tc>
          <w:tcPr>
            <w:tcW w:w="992" w:type="dxa"/>
          </w:tcPr>
          <w:p w14:paraId="0A0BB726" w14:textId="39CC4754" w:rsidR="0039748D" w:rsidRPr="00F706AF" w:rsidRDefault="0039748D" w:rsidP="00817E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2</w:t>
            </w:r>
          </w:p>
        </w:tc>
        <w:tc>
          <w:tcPr>
            <w:tcW w:w="1116" w:type="dxa"/>
          </w:tcPr>
          <w:p w14:paraId="7E7DEAB1" w14:textId="0D6B91F9" w:rsidR="0039748D" w:rsidRPr="00F706AF" w:rsidRDefault="0039748D" w:rsidP="00817E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.264</w:t>
            </w:r>
          </w:p>
        </w:tc>
      </w:tr>
      <w:tr w:rsidR="0039748D" w:rsidRPr="00884E57" w14:paraId="4EB4D909" w14:textId="77777777" w:rsidTr="00E7299A">
        <w:trPr>
          <w:trHeight w:val="283"/>
        </w:trPr>
        <w:tc>
          <w:tcPr>
            <w:tcW w:w="3261" w:type="dxa"/>
          </w:tcPr>
          <w:p w14:paraId="2BA54910" w14:textId="449C31F8" w:rsidR="0039748D" w:rsidRPr="00F706AF" w:rsidRDefault="0039748D" w:rsidP="0039748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7EF0BBA8" w14:textId="3F413BB4" w:rsidR="0039748D" w:rsidRPr="00F706AF" w:rsidRDefault="0039748D" w:rsidP="00817E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45C1BDB" w14:textId="3328CCB0" w:rsidR="0039748D" w:rsidRPr="00F706AF" w:rsidRDefault="0039748D" w:rsidP="00817E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CA59C45" w14:textId="2AF5CF92" w:rsidR="0039748D" w:rsidRPr="00F706AF" w:rsidRDefault="0039748D" w:rsidP="00817E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92" w:type="dxa"/>
          </w:tcPr>
          <w:p w14:paraId="4868B259" w14:textId="0FB8432D" w:rsidR="0039748D" w:rsidRPr="00F706AF" w:rsidRDefault="0039748D" w:rsidP="00817E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16" w:type="dxa"/>
          </w:tcPr>
          <w:p w14:paraId="738ECB68" w14:textId="771F882E" w:rsidR="0039748D" w:rsidRPr="00F706AF" w:rsidRDefault="0039748D" w:rsidP="00817E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81A27" w:rsidRPr="00884E57" w14:paraId="5E49A4B0" w14:textId="77777777" w:rsidTr="00416287">
        <w:trPr>
          <w:trHeight w:val="283"/>
        </w:trPr>
        <w:tc>
          <w:tcPr>
            <w:tcW w:w="4962" w:type="dxa"/>
            <w:gridSpan w:val="2"/>
          </w:tcPr>
          <w:p w14:paraId="3CBF2681" w14:textId="18FBA3DD" w:rsidR="00A81A27" w:rsidRPr="00F706AF" w:rsidRDefault="00A81A27" w:rsidP="00D05E9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Regression 2: </w:t>
            </w:r>
            <w:r w:rsidRPr="0039748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LOT Subscales</w:t>
            </w:r>
          </w:p>
        </w:tc>
        <w:tc>
          <w:tcPr>
            <w:tcW w:w="1134" w:type="dxa"/>
          </w:tcPr>
          <w:p w14:paraId="0C3508B2" w14:textId="77777777" w:rsidR="00A81A27" w:rsidRPr="00F706AF" w:rsidRDefault="00A81A27" w:rsidP="00817E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99B425E" w14:textId="77777777" w:rsidR="00A81A27" w:rsidRPr="00F706AF" w:rsidRDefault="00A81A27" w:rsidP="00817E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92" w:type="dxa"/>
          </w:tcPr>
          <w:p w14:paraId="044E08B6" w14:textId="77777777" w:rsidR="00A81A27" w:rsidRPr="00F706AF" w:rsidRDefault="00A81A27" w:rsidP="00817E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16" w:type="dxa"/>
          </w:tcPr>
          <w:p w14:paraId="40B0EB8F" w14:textId="77777777" w:rsidR="00A81A27" w:rsidRPr="00F706AF" w:rsidRDefault="00A81A27" w:rsidP="00817E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9748D" w:rsidRPr="00884E57" w14:paraId="474BF279" w14:textId="77777777" w:rsidTr="00E7299A">
        <w:trPr>
          <w:trHeight w:val="283"/>
        </w:trPr>
        <w:tc>
          <w:tcPr>
            <w:tcW w:w="3261" w:type="dxa"/>
          </w:tcPr>
          <w:p w14:paraId="0AF70664" w14:textId="4184385C" w:rsidR="0039748D" w:rsidRPr="003568A2" w:rsidRDefault="0039748D" w:rsidP="0039748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ptimism</w:t>
            </w:r>
          </w:p>
        </w:tc>
        <w:tc>
          <w:tcPr>
            <w:tcW w:w="1701" w:type="dxa"/>
          </w:tcPr>
          <w:p w14:paraId="70AA8129" w14:textId="77777777" w:rsidR="0039748D" w:rsidRDefault="00480DD7" w:rsidP="009A65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36</w:t>
            </w:r>
          </w:p>
          <w:p w14:paraId="41BCCED2" w14:textId="181DB21A" w:rsidR="00480DD7" w:rsidRDefault="00480DD7" w:rsidP="009A65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4A17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52, .257]</w:t>
            </w:r>
          </w:p>
        </w:tc>
        <w:tc>
          <w:tcPr>
            <w:tcW w:w="1134" w:type="dxa"/>
          </w:tcPr>
          <w:p w14:paraId="03571361" w14:textId="16D00DE6" w:rsidR="0039748D" w:rsidRDefault="004A17CE" w:rsidP="009A65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6</w:t>
            </w:r>
          </w:p>
        </w:tc>
        <w:tc>
          <w:tcPr>
            <w:tcW w:w="1134" w:type="dxa"/>
          </w:tcPr>
          <w:p w14:paraId="3E8F0F7C" w14:textId="2921613C" w:rsidR="0039748D" w:rsidRDefault="004A17CE" w:rsidP="009A65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.142</w:t>
            </w:r>
          </w:p>
        </w:tc>
        <w:tc>
          <w:tcPr>
            <w:tcW w:w="992" w:type="dxa"/>
          </w:tcPr>
          <w:p w14:paraId="1151D813" w14:textId="6CD93941" w:rsidR="0039748D" w:rsidRDefault="0039748D" w:rsidP="009A65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5</w:t>
            </w:r>
          </w:p>
        </w:tc>
        <w:tc>
          <w:tcPr>
            <w:tcW w:w="1116" w:type="dxa"/>
          </w:tcPr>
          <w:p w14:paraId="0BDB0415" w14:textId="72CBA76A" w:rsidR="0039748D" w:rsidRDefault="0039748D" w:rsidP="009A65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.053</w:t>
            </w:r>
          </w:p>
        </w:tc>
      </w:tr>
      <w:tr w:rsidR="0039748D" w:rsidRPr="00884E57" w14:paraId="2BC3BC48" w14:textId="77777777" w:rsidTr="00E7299A">
        <w:trPr>
          <w:trHeight w:val="283"/>
        </w:trPr>
        <w:tc>
          <w:tcPr>
            <w:tcW w:w="3261" w:type="dxa"/>
          </w:tcPr>
          <w:p w14:paraId="47A1D8C2" w14:textId="4AA206C8" w:rsidR="0039748D" w:rsidRPr="003568A2" w:rsidRDefault="0039748D" w:rsidP="0039748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06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 Optimism</w:t>
            </w:r>
          </w:p>
        </w:tc>
        <w:tc>
          <w:tcPr>
            <w:tcW w:w="1701" w:type="dxa"/>
          </w:tcPr>
          <w:p w14:paraId="1E4B58AC" w14:textId="77777777" w:rsidR="0039748D" w:rsidRDefault="00127CD1" w:rsidP="009A65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68</w:t>
            </w:r>
          </w:p>
          <w:p w14:paraId="27056B49" w14:textId="5B99C4EB" w:rsidR="00127CD1" w:rsidRDefault="00127CD1" w:rsidP="009A65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163, .049]</w:t>
            </w:r>
          </w:p>
        </w:tc>
        <w:tc>
          <w:tcPr>
            <w:tcW w:w="1134" w:type="dxa"/>
          </w:tcPr>
          <w:p w14:paraId="15F19D13" w14:textId="6D67C68E" w:rsidR="0039748D" w:rsidRDefault="00127CD1" w:rsidP="009A65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54</w:t>
            </w:r>
          </w:p>
        </w:tc>
        <w:tc>
          <w:tcPr>
            <w:tcW w:w="1134" w:type="dxa"/>
          </w:tcPr>
          <w:p w14:paraId="7123954D" w14:textId="18906201" w:rsidR="0039748D" w:rsidRDefault="00937219" w:rsidP="009A65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-.091</w:t>
            </w:r>
          </w:p>
        </w:tc>
        <w:tc>
          <w:tcPr>
            <w:tcW w:w="992" w:type="dxa"/>
          </w:tcPr>
          <w:p w14:paraId="7D239C09" w14:textId="6476675A" w:rsidR="0039748D" w:rsidRDefault="0039748D" w:rsidP="009A65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29</w:t>
            </w:r>
          </w:p>
        </w:tc>
        <w:tc>
          <w:tcPr>
            <w:tcW w:w="1116" w:type="dxa"/>
          </w:tcPr>
          <w:p w14:paraId="5A260938" w14:textId="09E282ED" w:rsidR="0039748D" w:rsidRDefault="0039748D" w:rsidP="009A65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.199</w:t>
            </w:r>
          </w:p>
        </w:tc>
      </w:tr>
      <w:tr w:rsidR="0039748D" w:rsidRPr="00884E57" w14:paraId="47B8B0E7" w14:textId="77777777" w:rsidTr="00E7299A">
        <w:trPr>
          <w:trHeight w:val="283"/>
        </w:trPr>
        <w:tc>
          <w:tcPr>
            <w:tcW w:w="3261" w:type="dxa"/>
          </w:tcPr>
          <w:p w14:paraId="0F1AF2FF" w14:textId="0636F978" w:rsidR="0039748D" w:rsidRPr="00F706AF" w:rsidRDefault="0039748D" w:rsidP="0039748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17E8E486" w14:textId="35CCA086" w:rsidR="0039748D" w:rsidRPr="00F706AF" w:rsidRDefault="0039748D" w:rsidP="009A65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C93B1E2" w14:textId="64AF57EA" w:rsidR="0039748D" w:rsidRPr="00F706AF" w:rsidRDefault="0039748D" w:rsidP="009A65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91C16B3" w14:textId="7310C054" w:rsidR="0039748D" w:rsidRPr="00F706AF" w:rsidRDefault="0039748D" w:rsidP="009A65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92" w:type="dxa"/>
          </w:tcPr>
          <w:p w14:paraId="359FA493" w14:textId="33EF0147" w:rsidR="0039748D" w:rsidRPr="00F706AF" w:rsidRDefault="0039748D" w:rsidP="009A65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16" w:type="dxa"/>
          </w:tcPr>
          <w:p w14:paraId="4879632F" w14:textId="4845AC47" w:rsidR="0039748D" w:rsidRPr="00F706AF" w:rsidRDefault="0039748D" w:rsidP="009A65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9748D" w:rsidRPr="00884E57" w14:paraId="6007EF3D" w14:textId="77777777" w:rsidTr="00E7299A">
        <w:trPr>
          <w:trHeight w:val="283"/>
        </w:trPr>
        <w:tc>
          <w:tcPr>
            <w:tcW w:w="3261" w:type="dxa"/>
          </w:tcPr>
          <w:p w14:paraId="136774F3" w14:textId="44EB0E95" w:rsidR="0039748D" w:rsidRPr="00F706AF" w:rsidRDefault="0039748D" w:rsidP="0039748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ssimism</w:t>
            </w:r>
          </w:p>
        </w:tc>
        <w:tc>
          <w:tcPr>
            <w:tcW w:w="1701" w:type="dxa"/>
          </w:tcPr>
          <w:p w14:paraId="582B8104" w14:textId="77777777" w:rsidR="0039748D" w:rsidRDefault="00BC3818" w:rsidP="009A65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23</w:t>
            </w:r>
          </w:p>
          <w:p w14:paraId="02FE3864" w14:textId="237C2B8B" w:rsidR="00BC3818" w:rsidRPr="00F706AF" w:rsidRDefault="00BC3818" w:rsidP="009A65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203, .159]</w:t>
            </w:r>
          </w:p>
        </w:tc>
        <w:tc>
          <w:tcPr>
            <w:tcW w:w="1134" w:type="dxa"/>
          </w:tcPr>
          <w:p w14:paraId="6DC60AF3" w14:textId="221B7424" w:rsidR="0039748D" w:rsidRPr="00F706AF" w:rsidRDefault="00817E42" w:rsidP="009A65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1</w:t>
            </w:r>
          </w:p>
        </w:tc>
        <w:tc>
          <w:tcPr>
            <w:tcW w:w="1134" w:type="dxa"/>
          </w:tcPr>
          <w:p w14:paraId="619EF614" w14:textId="3E277384" w:rsidR="0039748D" w:rsidRPr="00F706AF" w:rsidRDefault="00817E42" w:rsidP="009A65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-.022</w:t>
            </w:r>
          </w:p>
        </w:tc>
        <w:tc>
          <w:tcPr>
            <w:tcW w:w="992" w:type="dxa"/>
          </w:tcPr>
          <w:p w14:paraId="2A533A1A" w14:textId="2D67C189" w:rsidR="0039748D" w:rsidRPr="00F706AF" w:rsidRDefault="0039748D" w:rsidP="009A65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27</w:t>
            </w:r>
          </w:p>
        </w:tc>
        <w:tc>
          <w:tcPr>
            <w:tcW w:w="1116" w:type="dxa"/>
          </w:tcPr>
          <w:p w14:paraId="55E8D34E" w14:textId="51C5637C" w:rsidR="0039748D" w:rsidRPr="00F706AF" w:rsidRDefault="0039748D" w:rsidP="009A65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.786</w:t>
            </w:r>
          </w:p>
        </w:tc>
      </w:tr>
      <w:tr w:rsidR="0039748D" w:rsidRPr="00884E57" w14:paraId="2C918FB0" w14:textId="77777777" w:rsidTr="00E7299A">
        <w:trPr>
          <w:trHeight w:val="283"/>
        </w:trPr>
        <w:tc>
          <w:tcPr>
            <w:tcW w:w="3261" w:type="dxa"/>
            <w:tcBorders>
              <w:bottom w:val="single" w:sz="4" w:space="0" w:color="auto"/>
            </w:tcBorders>
          </w:tcPr>
          <w:p w14:paraId="2B71CF81" w14:textId="7FB3D0FC" w:rsidR="0039748D" w:rsidRPr="00F706AF" w:rsidRDefault="0039748D" w:rsidP="0039748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06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 Pessimism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3416AF6" w14:textId="77777777" w:rsidR="0039748D" w:rsidRDefault="007A3035" w:rsidP="009A65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19</w:t>
            </w:r>
          </w:p>
          <w:p w14:paraId="48324142" w14:textId="5DCFD3D7" w:rsidR="007A3035" w:rsidRPr="00F706AF" w:rsidRDefault="007A3035" w:rsidP="009A65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250, .007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FE600F" w14:textId="256F81A6" w:rsidR="0039748D" w:rsidRPr="00F706AF" w:rsidRDefault="009A650E" w:rsidP="009A65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BB80C8C" w14:textId="6575447B" w:rsidR="0039748D" w:rsidRPr="00F706AF" w:rsidRDefault="009A650E" w:rsidP="009A65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-.13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EC61C50" w14:textId="00787672" w:rsidR="0039748D" w:rsidRPr="00F706AF" w:rsidRDefault="0039748D" w:rsidP="009A65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71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F71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113937E1" w14:textId="1C867E64" w:rsidR="0039748D" w:rsidRPr="00F706AF" w:rsidRDefault="0039748D" w:rsidP="009A65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71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4</w:t>
            </w:r>
          </w:p>
        </w:tc>
      </w:tr>
      <w:tr w:rsidR="0039748D" w:rsidRPr="006552C8" w14:paraId="310E3CEA" w14:textId="77777777" w:rsidTr="00E7299A">
        <w:trPr>
          <w:trHeight w:val="283"/>
        </w:trPr>
        <w:tc>
          <w:tcPr>
            <w:tcW w:w="9338" w:type="dxa"/>
            <w:gridSpan w:val="6"/>
            <w:tcBorders>
              <w:top w:val="single" w:sz="4" w:space="0" w:color="auto"/>
            </w:tcBorders>
          </w:tcPr>
          <w:p w14:paraId="7C68BA7D" w14:textId="10BBA5EB" w:rsidR="0039748D" w:rsidRDefault="0039748D" w:rsidP="0039748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E869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ote.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869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 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 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FTQ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(</w:t>
            </w:r>
            <w:r w:rsidRPr="000E549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hildren’s Future Thinking Questionnaire)</w:t>
            </w:r>
            <w:r w:rsidR="007D55F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PMH Total score (Positive Mental Health Scale)</w:t>
            </w:r>
            <w:r w:rsidR="007D55F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PLOT Total Score and subscales (Parent-rated Life Orientation Test of Children).</w:t>
            </w:r>
          </w:p>
          <w:p w14:paraId="07174251" w14:textId="758DD3D1" w:rsidR="00D05E97" w:rsidRDefault="00D05E97" w:rsidP="0039748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Regression 1: </w:t>
            </w:r>
            <w:r w:rsidRPr="008968EE">
              <w:rPr>
                <w:rStyle w:val="Hervorhebung"/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8968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²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27</w:t>
            </w:r>
            <w:r w:rsidR="006552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Regression 2: </w:t>
            </w:r>
            <w:r w:rsidRPr="008968EE">
              <w:rPr>
                <w:rStyle w:val="Hervorhebung"/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8968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²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.28</w:t>
            </w:r>
          </w:p>
          <w:p w14:paraId="31735846" w14:textId="6F38E5F4" w:rsidR="00EC4E32" w:rsidRPr="0059748B" w:rsidRDefault="00EC4E32" w:rsidP="00EC4E3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e-DE"/>
              </w:rPr>
              <w:t>a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onfidence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interval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[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]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and standard errors (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E</w:t>
            </w:r>
            <w:r w:rsidRPr="00FC74A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de-DE"/>
              </w:rPr>
              <w:t>b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) by 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BCa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bootstrapping with 1000 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BCa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samples.</w:t>
            </w:r>
          </w:p>
        </w:tc>
      </w:tr>
    </w:tbl>
    <w:p w14:paraId="3D46234A" w14:textId="77777777" w:rsidR="003F2041" w:rsidRPr="005B7815" w:rsidRDefault="003F2041">
      <w:pPr>
        <w:rPr>
          <w:color w:val="FF0000"/>
          <w:lang w:val="en-GB"/>
        </w:rPr>
      </w:pPr>
    </w:p>
    <w:p w14:paraId="62F26515" w14:textId="133BC191" w:rsidR="00EC0A8D" w:rsidRDefault="00EC0A8D">
      <w:pPr>
        <w:rPr>
          <w:color w:val="FF0000"/>
          <w:sz w:val="60"/>
          <w:szCs w:val="60"/>
          <w:lang w:val="en-GB"/>
        </w:rPr>
      </w:pPr>
    </w:p>
    <w:p w14:paraId="4B63F0EA" w14:textId="77777777" w:rsidR="009C3871" w:rsidRDefault="009C3871">
      <w:pPr>
        <w:rPr>
          <w:color w:val="FF0000"/>
          <w:sz w:val="60"/>
          <w:szCs w:val="60"/>
          <w:lang w:val="en-GB"/>
        </w:rPr>
      </w:pPr>
    </w:p>
    <w:p w14:paraId="127B1602" w14:textId="77777777" w:rsidR="009C3871" w:rsidRDefault="009C3871">
      <w:pPr>
        <w:rPr>
          <w:color w:val="FF0000"/>
          <w:sz w:val="20"/>
          <w:szCs w:val="20"/>
          <w:lang w:val="en-GB"/>
        </w:rPr>
      </w:pPr>
    </w:p>
    <w:p w14:paraId="2967DA4A" w14:textId="77777777" w:rsidR="009C3871" w:rsidRDefault="009C3871">
      <w:pPr>
        <w:rPr>
          <w:color w:val="FF0000"/>
          <w:sz w:val="20"/>
          <w:szCs w:val="20"/>
          <w:lang w:val="en-GB"/>
        </w:rPr>
      </w:pPr>
    </w:p>
    <w:p w14:paraId="4FDDDF98" w14:textId="77777777" w:rsidR="009C3871" w:rsidRPr="009C3871" w:rsidRDefault="009C3871">
      <w:pPr>
        <w:rPr>
          <w:color w:val="FF0000"/>
          <w:sz w:val="20"/>
          <w:szCs w:val="20"/>
          <w:lang w:val="en-GB"/>
        </w:rPr>
      </w:pP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3"/>
        <w:gridCol w:w="2858"/>
        <w:gridCol w:w="1701"/>
        <w:gridCol w:w="1134"/>
        <w:gridCol w:w="1134"/>
        <w:gridCol w:w="992"/>
        <w:gridCol w:w="850"/>
      </w:tblGrid>
      <w:tr w:rsidR="00EC0A8D" w:rsidRPr="006552C8" w14:paraId="54BE19D0" w14:textId="77777777" w:rsidTr="00D163FC">
        <w:trPr>
          <w:trHeight w:val="283"/>
        </w:trPr>
        <w:tc>
          <w:tcPr>
            <w:tcW w:w="9072" w:type="dxa"/>
            <w:gridSpan w:val="7"/>
          </w:tcPr>
          <w:p w14:paraId="081CD257" w14:textId="646F0FBF" w:rsidR="00EC0A8D" w:rsidRPr="00FB6D9D" w:rsidRDefault="00EC0A8D" w:rsidP="00D163FC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FB6D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4</w:t>
            </w:r>
            <w:r w:rsidRPr="00FB6D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sults of explorative regression analyses for the relation between </w:t>
            </w:r>
            <w:r w:rsidR="00F123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DQ Total Score 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 </w:t>
            </w:r>
            <w:r w:rsidR="00F123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EFT. And interaction of age x SDQ Total Score predicting CFTQ-EFT.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EC0A8D" w:rsidRPr="00884E57" w14:paraId="390CA806" w14:textId="77777777" w:rsidTr="00D163FC">
        <w:trPr>
          <w:trHeight w:val="296"/>
        </w:trPr>
        <w:tc>
          <w:tcPr>
            <w:tcW w:w="403" w:type="dxa"/>
          </w:tcPr>
          <w:p w14:paraId="1BF121F9" w14:textId="77777777" w:rsidR="00EC0A8D" w:rsidRPr="00B84123" w:rsidRDefault="00EC0A8D" w:rsidP="00D163F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0CB10608" w14:textId="77777777" w:rsidR="00EC0A8D" w:rsidRPr="00B84123" w:rsidRDefault="00EC0A8D" w:rsidP="00D163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E4119B3" w14:textId="77777777" w:rsidR="00EC0A8D" w:rsidRPr="00F6737F" w:rsidRDefault="00EC0A8D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5F6F29">
              <w:rPr>
                <w:rStyle w:val="HTMLVorformatiertZchn"/>
                <w:rFonts w:ascii="Times New Roman" w:eastAsiaTheme="minorHAnsi" w:hAnsi="Times New Roman" w:cs="Times New Roman"/>
                <w:i/>
                <w:iCs/>
              </w:rPr>
              <w:t>b</w:t>
            </w:r>
            <w:r>
              <w:rPr>
                <w:rStyle w:val="HTMLVorformatiertZchn"/>
                <w:rFonts w:ascii="Times New Roman" w:eastAsiaTheme="minorHAnsi" w:hAnsi="Times New Roman" w:cs="Times New Roman"/>
                <w:i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83DC18" w14:textId="77777777" w:rsidR="00EC0A8D" w:rsidRPr="005F6F29" w:rsidRDefault="00EC0A8D" w:rsidP="00D163F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  <w:r w:rsidRPr="00595E8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  <w:r w:rsidRPr="00F6737F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79F4622" w14:textId="77777777" w:rsidR="00EC0A8D" w:rsidRPr="005F6F29" w:rsidRDefault="00EC0A8D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ß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4524FC7" w14:textId="77777777" w:rsidR="00EC0A8D" w:rsidRPr="005F6F29" w:rsidRDefault="00EC0A8D" w:rsidP="00D163F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4CB85CC" w14:textId="77777777" w:rsidR="00EC0A8D" w:rsidRPr="005F6F29" w:rsidRDefault="00EC0A8D" w:rsidP="00D163F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  <w:p w14:paraId="5ED8AA5D" w14:textId="77777777" w:rsidR="00EC0A8D" w:rsidRPr="005F6F29" w:rsidRDefault="00EC0A8D" w:rsidP="00D163F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</w:p>
        </w:tc>
      </w:tr>
      <w:tr w:rsidR="00EC0A8D" w:rsidRPr="008127BD" w14:paraId="375BB293" w14:textId="77777777" w:rsidTr="00D163FC">
        <w:trPr>
          <w:trHeight w:val="283"/>
        </w:trPr>
        <w:tc>
          <w:tcPr>
            <w:tcW w:w="403" w:type="dxa"/>
            <w:tcBorders>
              <w:top w:val="single" w:sz="4" w:space="0" w:color="auto"/>
            </w:tcBorders>
          </w:tcPr>
          <w:p w14:paraId="3596B9C9" w14:textId="77777777" w:rsidR="00EC0A8D" w:rsidRDefault="00EC0A8D" w:rsidP="00D163F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69" w:type="dxa"/>
            <w:gridSpan w:val="6"/>
            <w:tcBorders>
              <w:top w:val="single" w:sz="4" w:space="0" w:color="auto"/>
            </w:tcBorders>
          </w:tcPr>
          <w:p w14:paraId="7262120F" w14:textId="77777777" w:rsidR="00EC0A8D" w:rsidRPr="00F52D42" w:rsidRDefault="00EC0A8D" w:rsidP="00D163FC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52D4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DQ Total Score</w:t>
            </w:r>
          </w:p>
        </w:tc>
      </w:tr>
      <w:tr w:rsidR="00EC0A8D" w:rsidRPr="00884E57" w14:paraId="434F26DE" w14:textId="77777777" w:rsidTr="00D163FC">
        <w:trPr>
          <w:trHeight w:val="301"/>
        </w:trPr>
        <w:tc>
          <w:tcPr>
            <w:tcW w:w="403" w:type="dxa"/>
          </w:tcPr>
          <w:p w14:paraId="53DE853F" w14:textId="77777777" w:rsidR="00EC0A8D" w:rsidRPr="00277C08" w:rsidRDefault="00EC0A8D" w:rsidP="00D163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1AAAA58B" w14:textId="77777777" w:rsidR="00EC0A8D" w:rsidRPr="00277C08" w:rsidRDefault="00EC0A8D" w:rsidP="00D16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01" w:type="dxa"/>
          </w:tcPr>
          <w:p w14:paraId="1F9D8F4E" w14:textId="77777777" w:rsidR="00EC0A8D" w:rsidRDefault="00EC0A8D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  <w:p w14:paraId="7A8F5396" w14:textId="77777777" w:rsidR="00EC0A8D" w:rsidRPr="00277C08" w:rsidRDefault="00EC0A8D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106, .259]</w:t>
            </w:r>
          </w:p>
        </w:tc>
        <w:tc>
          <w:tcPr>
            <w:tcW w:w="1134" w:type="dxa"/>
          </w:tcPr>
          <w:p w14:paraId="6786A0CB" w14:textId="77777777" w:rsidR="00EC0A8D" w:rsidRPr="00277C08" w:rsidRDefault="00EC0A8D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0</w:t>
            </w:r>
          </w:p>
        </w:tc>
        <w:tc>
          <w:tcPr>
            <w:tcW w:w="1134" w:type="dxa"/>
          </w:tcPr>
          <w:p w14:paraId="32D37CF7" w14:textId="77777777" w:rsidR="00EC0A8D" w:rsidRPr="00277C08" w:rsidRDefault="00EC0A8D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21</w:t>
            </w:r>
          </w:p>
        </w:tc>
        <w:tc>
          <w:tcPr>
            <w:tcW w:w="992" w:type="dxa"/>
          </w:tcPr>
          <w:p w14:paraId="766DD4D0" w14:textId="77777777" w:rsidR="00EC0A8D" w:rsidRPr="00277C08" w:rsidRDefault="00EC0A8D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850" w:type="dxa"/>
          </w:tcPr>
          <w:p w14:paraId="6E8A1B88" w14:textId="77777777" w:rsidR="00EC0A8D" w:rsidRPr="00535491" w:rsidRDefault="00EC0A8D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 xml:space="preserve">≤ </w:t>
            </w:r>
            <w:r w:rsidRPr="00277C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</w:tr>
      <w:tr w:rsidR="00EC0A8D" w:rsidRPr="00884E57" w14:paraId="037F03D4" w14:textId="77777777" w:rsidTr="00D163FC">
        <w:trPr>
          <w:trHeight w:val="291"/>
        </w:trPr>
        <w:tc>
          <w:tcPr>
            <w:tcW w:w="403" w:type="dxa"/>
          </w:tcPr>
          <w:p w14:paraId="4E92F33B" w14:textId="77777777" w:rsidR="00EC0A8D" w:rsidRPr="00277C08" w:rsidRDefault="00EC0A8D" w:rsidP="00D163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7689FD71" w14:textId="77777777" w:rsidR="00EC0A8D" w:rsidRPr="00277C08" w:rsidRDefault="00EC0A8D" w:rsidP="00D16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701" w:type="dxa"/>
          </w:tcPr>
          <w:p w14:paraId="26CCBE2E" w14:textId="77777777" w:rsidR="00EC0A8D" w:rsidRDefault="00EC0A8D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-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  <w:p w14:paraId="17A8B45E" w14:textId="77777777" w:rsidR="00EC0A8D" w:rsidRPr="00277C08" w:rsidRDefault="00EC0A8D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336, -.023]</w:t>
            </w:r>
          </w:p>
        </w:tc>
        <w:tc>
          <w:tcPr>
            <w:tcW w:w="1134" w:type="dxa"/>
          </w:tcPr>
          <w:p w14:paraId="3E1C42D4" w14:textId="77777777" w:rsidR="00EC0A8D" w:rsidRPr="00277C08" w:rsidRDefault="00EC0A8D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2</w:t>
            </w:r>
          </w:p>
        </w:tc>
        <w:tc>
          <w:tcPr>
            <w:tcW w:w="1134" w:type="dxa"/>
          </w:tcPr>
          <w:p w14:paraId="5D3CA032" w14:textId="77777777" w:rsidR="00EC0A8D" w:rsidRPr="00277C08" w:rsidRDefault="00EC0A8D" w:rsidP="00D163F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-.106</w:t>
            </w:r>
          </w:p>
        </w:tc>
        <w:tc>
          <w:tcPr>
            <w:tcW w:w="992" w:type="dxa"/>
          </w:tcPr>
          <w:p w14:paraId="79DA8E8E" w14:textId="77777777" w:rsidR="00EC0A8D" w:rsidRPr="00277C08" w:rsidRDefault="00EC0A8D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7</w:t>
            </w:r>
          </w:p>
        </w:tc>
        <w:tc>
          <w:tcPr>
            <w:tcW w:w="850" w:type="dxa"/>
          </w:tcPr>
          <w:p w14:paraId="509BC91B" w14:textId="77777777" w:rsidR="00EC0A8D" w:rsidRPr="00535491" w:rsidRDefault="00EC0A8D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</w:tr>
      <w:tr w:rsidR="00EC0A8D" w:rsidRPr="00884E57" w14:paraId="3B0BB68C" w14:textId="77777777" w:rsidTr="00D163FC">
        <w:trPr>
          <w:trHeight w:val="281"/>
        </w:trPr>
        <w:tc>
          <w:tcPr>
            <w:tcW w:w="403" w:type="dxa"/>
          </w:tcPr>
          <w:p w14:paraId="3AC28886" w14:textId="77777777" w:rsidR="00EC0A8D" w:rsidRPr="00277C08" w:rsidRDefault="00EC0A8D" w:rsidP="00D163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53FC5279" w14:textId="77777777" w:rsidR="00EC0A8D" w:rsidRPr="00277C08" w:rsidRDefault="00EC0A8D" w:rsidP="00D163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1F4C4FA" w14:textId="77777777" w:rsidR="00EC0A8D" w:rsidRPr="00277C08" w:rsidRDefault="00EC0A8D" w:rsidP="00D163F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6355633" w14:textId="77777777" w:rsidR="00EC0A8D" w:rsidRPr="00277C08" w:rsidRDefault="00EC0A8D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738E93F" w14:textId="77777777" w:rsidR="00EC0A8D" w:rsidRPr="00277C08" w:rsidRDefault="00EC0A8D" w:rsidP="00D163F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</w:p>
        </w:tc>
        <w:tc>
          <w:tcPr>
            <w:tcW w:w="992" w:type="dxa"/>
          </w:tcPr>
          <w:p w14:paraId="5D590681" w14:textId="77777777" w:rsidR="00EC0A8D" w:rsidRPr="00277C08" w:rsidRDefault="00EC0A8D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3B5B5D01" w14:textId="77777777" w:rsidR="00EC0A8D" w:rsidRPr="00535491" w:rsidRDefault="00EC0A8D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0A8D" w:rsidRPr="00884E57" w14:paraId="41C890B0" w14:textId="77777777" w:rsidTr="00D163FC">
        <w:trPr>
          <w:trHeight w:val="285"/>
        </w:trPr>
        <w:tc>
          <w:tcPr>
            <w:tcW w:w="403" w:type="dxa"/>
          </w:tcPr>
          <w:p w14:paraId="4B66E1C4" w14:textId="77777777" w:rsidR="00EC0A8D" w:rsidRPr="00277C08" w:rsidRDefault="00EC0A8D" w:rsidP="00D163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44EFEBED" w14:textId="77777777" w:rsidR="00EC0A8D" w:rsidRPr="00277C08" w:rsidRDefault="00EC0A8D" w:rsidP="00D16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FTQ-EFT</w:t>
            </w:r>
          </w:p>
        </w:tc>
        <w:tc>
          <w:tcPr>
            <w:tcW w:w="1701" w:type="dxa"/>
          </w:tcPr>
          <w:p w14:paraId="433AC721" w14:textId="77777777" w:rsidR="00EC0A8D" w:rsidRPr="0068679D" w:rsidRDefault="00EC0A8D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67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28</w:t>
            </w:r>
          </w:p>
          <w:p w14:paraId="40F60345" w14:textId="77777777" w:rsidR="00EC0A8D" w:rsidRPr="0068679D" w:rsidRDefault="00EC0A8D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67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048, -.008]</w:t>
            </w:r>
          </w:p>
        </w:tc>
        <w:tc>
          <w:tcPr>
            <w:tcW w:w="1134" w:type="dxa"/>
          </w:tcPr>
          <w:p w14:paraId="38E85671" w14:textId="77777777" w:rsidR="00EC0A8D" w:rsidRPr="0068679D" w:rsidRDefault="00EC0A8D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67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0</w:t>
            </w:r>
          </w:p>
        </w:tc>
        <w:tc>
          <w:tcPr>
            <w:tcW w:w="1134" w:type="dxa"/>
          </w:tcPr>
          <w:p w14:paraId="444907DD" w14:textId="77777777" w:rsidR="00EC0A8D" w:rsidRPr="0068679D" w:rsidRDefault="00EC0A8D" w:rsidP="00D163F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  <w:r w:rsidRPr="0068679D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-.188</w:t>
            </w:r>
          </w:p>
        </w:tc>
        <w:tc>
          <w:tcPr>
            <w:tcW w:w="992" w:type="dxa"/>
          </w:tcPr>
          <w:p w14:paraId="40BF88D2" w14:textId="77777777" w:rsidR="00EC0A8D" w:rsidRPr="0068679D" w:rsidRDefault="00EC0A8D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67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79</w:t>
            </w:r>
          </w:p>
        </w:tc>
        <w:tc>
          <w:tcPr>
            <w:tcW w:w="850" w:type="dxa"/>
          </w:tcPr>
          <w:p w14:paraId="0EF0AA79" w14:textId="77777777" w:rsidR="00EC0A8D" w:rsidRPr="0068679D" w:rsidRDefault="00EC0A8D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6</w:t>
            </w:r>
          </w:p>
        </w:tc>
      </w:tr>
      <w:tr w:rsidR="00EC0A8D" w:rsidRPr="00884E57" w14:paraId="2885D0E7" w14:textId="77777777" w:rsidTr="00D163FC">
        <w:trPr>
          <w:trHeight w:val="431"/>
        </w:trPr>
        <w:tc>
          <w:tcPr>
            <w:tcW w:w="403" w:type="dxa"/>
          </w:tcPr>
          <w:p w14:paraId="46639AA3" w14:textId="77777777" w:rsidR="00EC0A8D" w:rsidRDefault="00EC0A8D" w:rsidP="00D163F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76302BDD" w14:textId="77777777" w:rsidR="00EC0A8D" w:rsidRPr="00F706AF" w:rsidRDefault="00EC0A8D" w:rsidP="00D163F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x</w:t>
            </w:r>
            <w:r w:rsidRPr="00F706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EFT</w:t>
            </w:r>
          </w:p>
        </w:tc>
        <w:tc>
          <w:tcPr>
            <w:tcW w:w="1701" w:type="dxa"/>
          </w:tcPr>
          <w:p w14:paraId="310FB685" w14:textId="77777777" w:rsidR="00EC0A8D" w:rsidRPr="00157571" w:rsidRDefault="00EC0A8D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75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1</w:t>
            </w:r>
          </w:p>
          <w:p w14:paraId="42D9E242" w14:textId="77777777" w:rsidR="00EC0A8D" w:rsidRPr="00157571" w:rsidRDefault="00EC0A8D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75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006, .027]</w:t>
            </w:r>
          </w:p>
        </w:tc>
        <w:tc>
          <w:tcPr>
            <w:tcW w:w="1134" w:type="dxa"/>
          </w:tcPr>
          <w:p w14:paraId="3BC9E4EE" w14:textId="77777777" w:rsidR="00EC0A8D" w:rsidRPr="00157571" w:rsidRDefault="00EC0A8D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75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1</w:t>
            </w:r>
          </w:p>
        </w:tc>
        <w:tc>
          <w:tcPr>
            <w:tcW w:w="1134" w:type="dxa"/>
          </w:tcPr>
          <w:p w14:paraId="4B6047F7" w14:textId="77777777" w:rsidR="00EC0A8D" w:rsidRPr="00157571" w:rsidRDefault="00EC0A8D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75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4</w:t>
            </w:r>
          </w:p>
        </w:tc>
        <w:tc>
          <w:tcPr>
            <w:tcW w:w="992" w:type="dxa"/>
          </w:tcPr>
          <w:p w14:paraId="47B5AFD6" w14:textId="77777777" w:rsidR="00EC0A8D" w:rsidRPr="00157571" w:rsidRDefault="00EC0A8D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75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2</w:t>
            </w:r>
          </w:p>
        </w:tc>
        <w:tc>
          <w:tcPr>
            <w:tcW w:w="850" w:type="dxa"/>
          </w:tcPr>
          <w:p w14:paraId="20278E2B" w14:textId="77777777" w:rsidR="00EC0A8D" w:rsidRPr="00157571" w:rsidRDefault="00EC0A8D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7571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226</w:t>
            </w:r>
          </w:p>
        </w:tc>
      </w:tr>
      <w:tr w:rsidR="00EC0A8D" w:rsidRPr="006552C8" w14:paraId="15CD7326" w14:textId="77777777" w:rsidTr="00D163FC">
        <w:trPr>
          <w:trHeight w:val="283"/>
        </w:trPr>
        <w:tc>
          <w:tcPr>
            <w:tcW w:w="403" w:type="dxa"/>
          </w:tcPr>
          <w:p w14:paraId="3ADD9037" w14:textId="77777777" w:rsidR="00EC0A8D" w:rsidRPr="00E86999" w:rsidRDefault="00EC0A8D" w:rsidP="00D163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8669" w:type="dxa"/>
            <w:gridSpan w:val="6"/>
          </w:tcPr>
          <w:p w14:paraId="60F273CE" w14:textId="0DB18F0B" w:rsidR="00EC0A8D" w:rsidRDefault="00EC0A8D" w:rsidP="00D163F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E869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ote.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869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 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= 191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FTQ-EFT (</w:t>
            </w:r>
            <w:r w:rsidR="004770D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Children’s Future Thinking Questionnaire -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Episodic Foresight subscale), </w:t>
            </w:r>
            <w:r w:rsidR="00F123E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DQ Total Score (Strengths and Difficulties Questionnaire)</w:t>
            </w:r>
          </w:p>
          <w:p w14:paraId="5051A045" w14:textId="56E369FB" w:rsidR="00EC0A8D" w:rsidRPr="00574CFB" w:rsidRDefault="00EC0A8D" w:rsidP="00D163FC">
            <w:pPr>
              <w:spacing w:line="259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74CFB">
              <w:rPr>
                <w:rStyle w:val="Hervorhebung"/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574C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² </w:t>
            </w:r>
            <w:r w:rsidR="00FB6701" w:rsidRPr="00574C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</w:t>
            </w:r>
            <w:r w:rsidRPr="00574C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.</w:t>
            </w:r>
            <w:r w:rsidR="00574CFB" w:rsidRPr="00574C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  <w:r w:rsidRPr="00574C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667E4943" w14:textId="77777777" w:rsidR="00EC0A8D" w:rsidRPr="00F46430" w:rsidRDefault="00EC0A8D" w:rsidP="00D163FC">
            <w:pPr>
              <w:spacing w:line="259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e-DE"/>
              </w:rPr>
              <w:t>a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onfidence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interval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[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]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and standard errors (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E</w:t>
            </w:r>
            <w:r w:rsidRPr="00FC74A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de-DE"/>
              </w:rPr>
              <w:t>b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) by 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BCa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bootstrapping with 1000 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BCa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samples.</w:t>
            </w:r>
          </w:p>
        </w:tc>
      </w:tr>
    </w:tbl>
    <w:tbl>
      <w:tblPr>
        <w:tblStyle w:val="Tabellenraster"/>
        <w:tblpPr w:leftFromText="141" w:rightFromText="141" w:vertAnchor="text" w:horzAnchor="margin" w:tblpY="416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3"/>
        <w:gridCol w:w="2858"/>
        <w:gridCol w:w="1701"/>
        <w:gridCol w:w="1134"/>
        <w:gridCol w:w="1134"/>
        <w:gridCol w:w="992"/>
        <w:gridCol w:w="850"/>
      </w:tblGrid>
      <w:tr w:rsidR="000C03BC" w:rsidRPr="006552C8" w14:paraId="2A1C598F" w14:textId="77777777" w:rsidTr="000C03BC">
        <w:trPr>
          <w:trHeight w:val="283"/>
        </w:trPr>
        <w:tc>
          <w:tcPr>
            <w:tcW w:w="9072" w:type="dxa"/>
            <w:gridSpan w:val="7"/>
          </w:tcPr>
          <w:p w14:paraId="0118A91C" w14:textId="00C1229B" w:rsidR="000C03BC" w:rsidRPr="00FB6D9D" w:rsidRDefault="000C03BC" w:rsidP="000C03BC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FB6D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Tabl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5</w:t>
            </w:r>
            <w:r w:rsidRPr="00FB6D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sults of explorative regression analyses for the relation between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DQ Total Score 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</w:t>
            </w:r>
            <w:r w:rsidR="004770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G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And interaction of age x SDQ Total Score predicting CFTQ-</w:t>
            </w:r>
            <w:r w:rsidR="004770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G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C03BC" w:rsidRPr="00884E57" w14:paraId="403EDE78" w14:textId="77777777" w:rsidTr="000C03BC">
        <w:trPr>
          <w:trHeight w:val="296"/>
        </w:trPr>
        <w:tc>
          <w:tcPr>
            <w:tcW w:w="403" w:type="dxa"/>
          </w:tcPr>
          <w:p w14:paraId="1CA49A3F" w14:textId="77777777" w:rsidR="000C03BC" w:rsidRPr="00B84123" w:rsidRDefault="000C03BC" w:rsidP="000C03B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71BE12F3" w14:textId="77777777" w:rsidR="000C03BC" w:rsidRPr="00B84123" w:rsidRDefault="000C03BC" w:rsidP="000C03B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3E9F558" w14:textId="77777777" w:rsidR="000C03BC" w:rsidRPr="00F6737F" w:rsidRDefault="000C03BC" w:rsidP="000C03B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5F6F29">
              <w:rPr>
                <w:rStyle w:val="HTMLVorformatiertZchn"/>
                <w:rFonts w:ascii="Times New Roman" w:eastAsiaTheme="minorHAnsi" w:hAnsi="Times New Roman" w:cs="Times New Roman"/>
                <w:i/>
                <w:iCs/>
              </w:rPr>
              <w:t>b</w:t>
            </w:r>
            <w:r>
              <w:rPr>
                <w:rStyle w:val="HTMLVorformatiertZchn"/>
                <w:rFonts w:ascii="Times New Roman" w:eastAsiaTheme="minorHAnsi" w:hAnsi="Times New Roman" w:cs="Times New Roman"/>
                <w:i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175F2FB" w14:textId="77777777" w:rsidR="000C03BC" w:rsidRPr="005F6F29" w:rsidRDefault="000C03BC" w:rsidP="000C03B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  <w:r w:rsidRPr="00595E8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  <w:r w:rsidRPr="00F6737F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F76200" w14:textId="77777777" w:rsidR="000C03BC" w:rsidRPr="005F6F29" w:rsidRDefault="000C03BC" w:rsidP="000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ß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177532C" w14:textId="77777777" w:rsidR="000C03BC" w:rsidRPr="005F6F29" w:rsidRDefault="000C03BC" w:rsidP="000C03B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9BE8929" w14:textId="77777777" w:rsidR="000C03BC" w:rsidRPr="005F6F29" w:rsidRDefault="000C03BC" w:rsidP="000C03B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  <w:p w14:paraId="1DA0E35B" w14:textId="77777777" w:rsidR="000C03BC" w:rsidRPr="005F6F29" w:rsidRDefault="000C03BC" w:rsidP="000C03B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</w:p>
        </w:tc>
      </w:tr>
      <w:tr w:rsidR="000C03BC" w:rsidRPr="008127BD" w14:paraId="65441519" w14:textId="77777777" w:rsidTr="000C03BC">
        <w:trPr>
          <w:trHeight w:val="283"/>
        </w:trPr>
        <w:tc>
          <w:tcPr>
            <w:tcW w:w="403" w:type="dxa"/>
            <w:tcBorders>
              <w:top w:val="single" w:sz="4" w:space="0" w:color="auto"/>
            </w:tcBorders>
          </w:tcPr>
          <w:p w14:paraId="46E97537" w14:textId="77777777" w:rsidR="000C03BC" w:rsidRDefault="000C03BC" w:rsidP="000C03B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69" w:type="dxa"/>
            <w:gridSpan w:val="6"/>
            <w:tcBorders>
              <w:top w:val="single" w:sz="4" w:space="0" w:color="auto"/>
            </w:tcBorders>
          </w:tcPr>
          <w:p w14:paraId="05428DBC" w14:textId="77777777" w:rsidR="000C03BC" w:rsidRPr="00F52D42" w:rsidRDefault="000C03BC" w:rsidP="000C03BC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52D4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DQ Total Score</w:t>
            </w:r>
          </w:p>
        </w:tc>
      </w:tr>
      <w:tr w:rsidR="000C03BC" w:rsidRPr="00884E57" w14:paraId="70502A43" w14:textId="77777777" w:rsidTr="000C03BC">
        <w:trPr>
          <w:trHeight w:val="301"/>
        </w:trPr>
        <w:tc>
          <w:tcPr>
            <w:tcW w:w="403" w:type="dxa"/>
          </w:tcPr>
          <w:p w14:paraId="7FEA5BEF" w14:textId="77777777" w:rsidR="000C03BC" w:rsidRPr="00277C08" w:rsidRDefault="000C03BC" w:rsidP="000C03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5CD5E9B1" w14:textId="77777777" w:rsidR="000C03BC" w:rsidRPr="00277C08" w:rsidRDefault="000C03BC" w:rsidP="000C03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01" w:type="dxa"/>
          </w:tcPr>
          <w:p w14:paraId="15730D89" w14:textId="1B291B39" w:rsidR="000C03BC" w:rsidRDefault="000C03BC" w:rsidP="000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10CE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  <w:p w14:paraId="79DAF943" w14:textId="02F6B5D0" w:rsidR="000C03BC" w:rsidRPr="00277C08" w:rsidRDefault="000C03BC" w:rsidP="000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</w:t>
            </w:r>
            <w:r w:rsidR="00B10CE5">
              <w:rPr>
                <w:rFonts w:ascii="Times New Roman" w:hAnsi="Times New Roman" w:cs="Times New Roman"/>
                <w:sz w:val="24"/>
                <w:szCs w:val="24"/>
              </w:rPr>
              <w:t>0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.2</w:t>
            </w:r>
            <w:r w:rsidR="00B10CE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</w:tcPr>
          <w:p w14:paraId="60997DE4" w14:textId="77777777" w:rsidR="000C03BC" w:rsidRPr="00277C08" w:rsidRDefault="000C03BC" w:rsidP="000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0</w:t>
            </w:r>
          </w:p>
        </w:tc>
        <w:tc>
          <w:tcPr>
            <w:tcW w:w="1134" w:type="dxa"/>
          </w:tcPr>
          <w:p w14:paraId="7B7F8C16" w14:textId="2A0154BF" w:rsidR="000C03BC" w:rsidRPr="00277C08" w:rsidRDefault="000C03BC" w:rsidP="000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645A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992" w:type="dxa"/>
          </w:tcPr>
          <w:p w14:paraId="672E1649" w14:textId="7D620568" w:rsidR="000C03BC" w:rsidRPr="00277C08" w:rsidRDefault="0010645A" w:rsidP="000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C03B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50" w:type="dxa"/>
          </w:tcPr>
          <w:p w14:paraId="6E19D6BE" w14:textId="77777777" w:rsidR="000C03BC" w:rsidRPr="00535491" w:rsidRDefault="000C03BC" w:rsidP="000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 xml:space="preserve">≤ </w:t>
            </w:r>
            <w:r w:rsidRPr="00277C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</w:tr>
      <w:tr w:rsidR="000C03BC" w:rsidRPr="00884E57" w14:paraId="1B520645" w14:textId="77777777" w:rsidTr="000C03BC">
        <w:trPr>
          <w:trHeight w:val="291"/>
        </w:trPr>
        <w:tc>
          <w:tcPr>
            <w:tcW w:w="403" w:type="dxa"/>
          </w:tcPr>
          <w:p w14:paraId="4E723444" w14:textId="77777777" w:rsidR="000C03BC" w:rsidRPr="00277C08" w:rsidRDefault="000C03BC" w:rsidP="000C03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0E4BEC26" w14:textId="77777777" w:rsidR="000C03BC" w:rsidRPr="00277C08" w:rsidRDefault="000C03BC" w:rsidP="000C03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701" w:type="dxa"/>
          </w:tcPr>
          <w:p w14:paraId="11AF204F" w14:textId="710A97C3" w:rsidR="000C03BC" w:rsidRDefault="000C03BC" w:rsidP="000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B10CE5">
              <w:rPr>
                <w:rFonts w:ascii="Times New Roman" w:hAnsi="Times New Roman" w:cs="Times New Roman"/>
                <w:sz w:val="24"/>
                <w:szCs w:val="24"/>
              </w:rPr>
              <w:t>068</w:t>
            </w:r>
          </w:p>
          <w:p w14:paraId="06773A83" w14:textId="4CB762CB" w:rsidR="000C03BC" w:rsidRPr="00277C08" w:rsidRDefault="000C03BC" w:rsidP="000C03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</w:t>
            </w:r>
            <w:r w:rsidR="00B9238D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.</w:t>
            </w:r>
            <w:r w:rsidR="00B9238D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</w:tcPr>
          <w:p w14:paraId="270C75D4" w14:textId="266BECC4" w:rsidR="000C03BC" w:rsidRPr="00277C08" w:rsidRDefault="000C03BC" w:rsidP="000C03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  <w:r w:rsidR="00B923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24110F5F" w14:textId="3327C71F" w:rsidR="000C03BC" w:rsidRPr="00277C08" w:rsidRDefault="000C03BC" w:rsidP="000C0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-.</w:t>
            </w:r>
            <w:r w:rsidR="00B9238D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049</w:t>
            </w:r>
          </w:p>
        </w:tc>
        <w:tc>
          <w:tcPr>
            <w:tcW w:w="992" w:type="dxa"/>
          </w:tcPr>
          <w:p w14:paraId="3D8782AF" w14:textId="3F963094" w:rsidR="000C03BC" w:rsidRPr="00277C08" w:rsidRDefault="000C03BC" w:rsidP="000C03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B9238D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50" w:type="dxa"/>
          </w:tcPr>
          <w:p w14:paraId="12AD3EE1" w14:textId="244A90CD" w:rsidR="000C03BC" w:rsidRPr="00535491" w:rsidRDefault="000C03BC" w:rsidP="000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9238D"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</w:p>
        </w:tc>
      </w:tr>
      <w:tr w:rsidR="000C03BC" w:rsidRPr="00884E57" w14:paraId="03311D35" w14:textId="77777777" w:rsidTr="000C03BC">
        <w:trPr>
          <w:trHeight w:val="281"/>
        </w:trPr>
        <w:tc>
          <w:tcPr>
            <w:tcW w:w="403" w:type="dxa"/>
          </w:tcPr>
          <w:p w14:paraId="34C75850" w14:textId="77777777" w:rsidR="000C03BC" w:rsidRPr="00277C08" w:rsidRDefault="000C03BC" w:rsidP="000C03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5E93C755" w14:textId="77777777" w:rsidR="000C03BC" w:rsidRPr="00277C08" w:rsidRDefault="000C03BC" w:rsidP="000C03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652F2A6" w14:textId="77777777" w:rsidR="000C03BC" w:rsidRPr="00277C08" w:rsidRDefault="000C03BC" w:rsidP="000C03B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733C44A" w14:textId="77777777" w:rsidR="000C03BC" w:rsidRPr="00277C08" w:rsidRDefault="000C03BC" w:rsidP="000C03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7FE19A2" w14:textId="77777777" w:rsidR="000C03BC" w:rsidRPr="00277C08" w:rsidRDefault="000C03BC" w:rsidP="000C03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</w:p>
        </w:tc>
        <w:tc>
          <w:tcPr>
            <w:tcW w:w="992" w:type="dxa"/>
          </w:tcPr>
          <w:p w14:paraId="2A2A3205" w14:textId="77777777" w:rsidR="000C03BC" w:rsidRPr="00277C08" w:rsidRDefault="000C03BC" w:rsidP="000C03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2FCDBF50" w14:textId="77777777" w:rsidR="000C03BC" w:rsidRPr="00535491" w:rsidRDefault="000C03BC" w:rsidP="000C0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03BB" w:rsidRPr="00884E57" w14:paraId="4EB42F1E" w14:textId="77777777" w:rsidTr="000C03BC">
        <w:trPr>
          <w:trHeight w:val="285"/>
        </w:trPr>
        <w:tc>
          <w:tcPr>
            <w:tcW w:w="403" w:type="dxa"/>
          </w:tcPr>
          <w:p w14:paraId="0E3A3620" w14:textId="77777777" w:rsidR="006803BB" w:rsidRPr="00277C08" w:rsidRDefault="006803BB" w:rsidP="006803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6A3B221F" w14:textId="36BEAFDE" w:rsidR="006803BB" w:rsidRPr="00277C08" w:rsidRDefault="006803BB" w:rsidP="006803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DGI</w:t>
            </w:r>
          </w:p>
        </w:tc>
        <w:tc>
          <w:tcPr>
            <w:tcW w:w="1701" w:type="dxa"/>
          </w:tcPr>
          <w:p w14:paraId="243C7CBE" w14:textId="77777777" w:rsidR="006803BB" w:rsidRPr="00770F13" w:rsidRDefault="006803BB" w:rsidP="006803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F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45</w:t>
            </w:r>
          </w:p>
          <w:p w14:paraId="7B00C742" w14:textId="3F8A5652" w:rsidR="006803BB" w:rsidRPr="0068679D" w:rsidRDefault="006803BB" w:rsidP="006803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F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065, -.025]</w:t>
            </w:r>
          </w:p>
        </w:tc>
        <w:tc>
          <w:tcPr>
            <w:tcW w:w="1134" w:type="dxa"/>
          </w:tcPr>
          <w:p w14:paraId="67E91733" w14:textId="5E0A09DB" w:rsidR="006803BB" w:rsidRPr="0068679D" w:rsidRDefault="006803BB" w:rsidP="006803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F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0</w:t>
            </w:r>
          </w:p>
        </w:tc>
        <w:tc>
          <w:tcPr>
            <w:tcW w:w="1134" w:type="dxa"/>
          </w:tcPr>
          <w:p w14:paraId="742BF2D7" w14:textId="3AF6C40F" w:rsidR="006803BB" w:rsidRPr="0068679D" w:rsidRDefault="006803BB" w:rsidP="006803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  <w:r w:rsidRPr="00770F13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-.294</w:t>
            </w:r>
          </w:p>
        </w:tc>
        <w:tc>
          <w:tcPr>
            <w:tcW w:w="992" w:type="dxa"/>
          </w:tcPr>
          <w:p w14:paraId="551010D9" w14:textId="62FD4A38" w:rsidR="006803BB" w:rsidRPr="0068679D" w:rsidRDefault="006803BB" w:rsidP="006803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0F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.38</w:t>
            </w:r>
          </w:p>
        </w:tc>
        <w:tc>
          <w:tcPr>
            <w:tcW w:w="850" w:type="dxa"/>
          </w:tcPr>
          <w:p w14:paraId="646340A7" w14:textId="08919077" w:rsidR="006803BB" w:rsidRPr="0068679D" w:rsidRDefault="006803BB" w:rsidP="00680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F13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 xml:space="preserve">≤ </w:t>
            </w:r>
            <w:r w:rsidRPr="00770F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</w:tr>
      <w:tr w:rsidR="006803BB" w:rsidRPr="00884E57" w14:paraId="2626B378" w14:textId="77777777" w:rsidTr="000C03BC">
        <w:trPr>
          <w:trHeight w:val="431"/>
        </w:trPr>
        <w:tc>
          <w:tcPr>
            <w:tcW w:w="403" w:type="dxa"/>
          </w:tcPr>
          <w:p w14:paraId="718073AD" w14:textId="77777777" w:rsidR="006803BB" w:rsidRDefault="006803BB" w:rsidP="006803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67E2B59F" w14:textId="1DCA57C9" w:rsidR="006803BB" w:rsidRPr="00F706AF" w:rsidRDefault="006803BB" w:rsidP="006803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x</w:t>
            </w:r>
            <w:r w:rsidRPr="00F706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DGI</w:t>
            </w:r>
          </w:p>
        </w:tc>
        <w:tc>
          <w:tcPr>
            <w:tcW w:w="1701" w:type="dxa"/>
          </w:tcPr>
          <w:p w14:paraId="037218A2" w14:textId="77777777" w:rsidR="006803BB" w:rsidRPr="002533B8" w:rsidRDefault="006803BB" w:rsidP="006803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33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4</w:t>
            </w:r>
          </w:p>
          <w:p w14:paraId="683B33C8" w14:textId="4B27AB95" w:rsidR="006803BB" w:rsidRPr="00157571" w:rsidRDefault="006803BB" w:rsidP="006803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33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004, .032]</w:t>
            </w:r>
          </w:p>
        </w:tc>
        <w:tc>
          <w:tcPr>
            <w:tcW w:w="1134" w:type="dxa"/>
          </w:tcPr>
          <w:p w14:paraId="423E7C43" w14:textId="12925AAC" w:rsidR="006803BB" w:rsidRPr="00157571" w:rsidRDefault="006803BB" w:rsidP="006803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33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9</w:t>
            </w:r>
          </w:p>
        </w:tc>
        <w:tc>
          <w:tcPr>
            <w:tcW w:w="1134" w:type="dxa"/>
          </w:tcPr>
          <w:p w14:paraId="7231F2CC" w14:textId="7470FA10" w:rsidR="006803BB" w:rsidRPr="00157571" w:rsidRDefault="006803BB" w:rsidP="006803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33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09</w:t>
            </w:r>
          </w:p>
        </w:tc>
        <w:tc>
          <w:tcPr>
            <w:tcW w:w="992" w:type="dxa"/>
          </w:tcPr>
          <w:p w14:paraId="013C81DC" w14:textId="13F0248D" w:rsidR="006803BB" w:rsidRPr="00157571" w:rsidRDefault="006803BB" w:rsidP="006803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33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8</w:t>
            </w:r>
          </w:p>
        </w:tc>
        <w:tc>
          <w:tcPr>
            <w:tcW w:w="850" w:type="dxa"/>
          </w:tcPr>
          <w:p w14:paraId="094E913E" w14:textId="4B040173" w:rsidR="006803BB" w:rsidRPr="00157571" w:rsidRDefault="006803BB" w:rsidP="006803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33B8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115</w:t>
            </w:r>
          </w:p>
        </w:tc>
      </w:tr>
      <w:tr w:rsidR="000C03BC" w:rsidRPr="006552C8" w14:paraId="062DBAA2" w14:textId="77777777" w:rsidTr="000C03BC">
        <w:trPr>
          <w:trHeight w:val="283"/>
        </w:trPr>
        <w:tc>
          <w:tcPr>
            <w:tcW w:w="403" w:type="dxa"/>
          </w:tcPr>
          <w:p w14:paraId="35BFCD8F" w14:textId="77777777" w:rsidR="000C03BC" w:rsidRPr="00E86999" w:rsidRDefault="000C03BC" w:rsidP="000C03B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8669" w:type="dxa"/>
            <w:gridSpan w:val="6"/>
          </w:tcPr>
          <w:p w14:paraId="1A3DC9AB" w14:textId="3FCAB201" w:rsidR="000C03BC" w:rsidRDefault="000C03BC" w:rsidP="000C03B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E869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ote.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869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 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= 191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FTQ-</w:t>
            </w:r>
            <w:r w:rsidR="004770D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DG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(</w:t>
            </w:r>
            <w:r w:rsidR="004770D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hildren’s Future Thinking Questionnaire - Delay of Gratific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subscale), SDQ Total Score (Strengths and Difficulties Questionnaire)</w:t>
            </w:r>
          </w:p>
          <w:p w14:paraId="4F6E77B1" w14:textId="77777777" w:rsidR="000C03BC" w:rsidRPr="00574CFB" w:rsidRDefault="000C03BC" w:rsidP="000C03BC">
            <w:pPr>
              <w:spacing w:line="259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74CFB">
              <w:rPr>
                <w:rStyle w:val="Hervorhebung"/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574C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² = .16.</w:t>
            </w:r>
          </w:p>
          <w:p w14:paraId="5BF2A195" w14:textId="77777777" w:rsidR="000C03BC" w:rsidRPr="00F46430" w:rsidRDefault="000C03BC" w:rsidP="000C03BC">
            <w:pPr>
              <w:spacing w:line="259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e-DE"/>
              </w:rPr>
              <w:t>a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onfidence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interval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[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]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and standard errors (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E</w:t>
            </w:r>
            <w:r w:rsidRPr="00FC74A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de-DE"/>
              </w:rPr>
              <w:t>b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) by 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BCa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bootstrapping with 1000 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BCa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samples.</w:t>
            </w:r>
          </w:p>
        </w:tc>
      </w:tr>
    </w:tbl>
    <w:p w14:paraId="0A23BD81" w14:textId="4985B4C3" w:rsidR="002575A2" w:rsidRDefault="002575A2">
      <w:pPr>
        <w:rPr>
          <w:color w:val="FF0000"/>
          <w:sz w:val="60"/>
          <w:szCs w:val="60"/>
          <w:lang w:val="en-GB"/>
        </w:rPr>
      </w:pPr>
    </w:p>
    <w:p w14:paraId="2BBAB4B4" w14:textId="34B33A3A" w:rsidR="00CC18C1" w:rsidRPr="002575A2" w:rsidRDefault="002575A2">
      <w:pPr>
        <w:rPr>
          <w:color w:val="FF0000"/>
          <w:sz w:val="10"/>
          <w:szCs w:val="10"/>
          <w:lang w:val="en-GB"/>
        </w:rPr>
      </w:pPr>
      <w:r>
        <w:rPr>
          <w:color w:val="FF0000"/>
          <w:sz w:val="10"/>
          <w:szCs w:val="10"/>
          <w:lang w:val="en-GB"/>
        </w:rPr>
        <w:br w:type="page"/>
      </w:r>
    </w:p>
    <w:tbl>
      <w:tblPr>
        <w:tblStyle w:val="Tabellenraster"/>
        <w:tblpPr w:leftFromText="141" w:rightFromText="141" w:vertAnchor="text" w:horzAnchor="margin" w:tblpY="416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3"/>
        <w:gridCol w:w="2858"/>
        <w:gridCol w:w="1701"/>
        <w:gridCol w:w="1134"/>
        <w:gridCol w:w="1134"/>
        <w:gridCol w:w="992"/>
        <w:gridCol w:w="850"/>
      </w:tblGrid>
      <w:tr w:rsidR="002575A2" w:rsidRPr="006552C8" w14:paraId="3A9842F4" w14:textId="77777777" w:rsidTr="00D163FC">
        <w:trPr>
          <w:trHeight w:val="283"/>
        </w:trPr>
        <w:tc>
          <w:tcPr>
            <w:tcW w:w="9072" w:type="dxa"/>
            <w:gridSpan w:val="7"/>
          </w:tcPr>
          <w:p w14:paraId="4F7E47E0" w14:textId="0B05B232" w:rsidR="002575A2" w:rsidRPr="00FB6D9D" w:rsidRDefault="002575A2" w:rsidP="00D163FC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FB6D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6</w:t>
            </w:r>
            <w:r w:rsidRPr="00FB6D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sults of explorative regression analyses for the relation between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DQ Total Score 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</w:t>
            </w:r>
            <w:r w:rsidR="00605B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M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And interaction of age x SDQ Total Score predicting CFTQ-</w:t>
            </w:r>
            <w:r w:rsidR="00605B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M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2575A2" w:rsidRPr="00884E57" w14:paraId="7AAF417C" w14:textId="77777777" w:rsidTr="00D163FC">
        <w:trPr>
          <w:trHeight w:val="296"/>
        </w:trPr>
        <w:tc>
          <w:tcPr>
            <w:tcW w:w="403" w:type="dxa"/>
          </w:tcPr>
          <w:p w14:paraId="7E4D57AA" w14:textId="77777777" w:rsidR="002575A2" w:rsidRPr="00B84123" w:rsidRDefault="002575A2" w:rsidP="00D163F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78290A78" w14:textId="77777777" w:rsidR="002575A2" w:rsidRPr="00B84123" w:rsidRDefault="002575A2" w:rsidP="00D163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9838538" w14:textId="77777777" w:rsidR="002575A2" w:rsidRPr="00F6737F" w:rsidRDefault="002575A2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5F6F29">
              <w:rPr>
                <w:rStyle w:val="HTMLVorformatiertZchn"/>
                <w:rFonts w:ascii="Times New Roman" w:eastAsiaTheme="minorHAnsi" w:hAnsi="Times New Roman" w:cs="Times New Roman"/>
                <w:i/>
                <w:iCs/>
              </w:rPr>
              <w:t>b</w:t>
            </w:r>
            <w:r>
              <w:rPr>
                <w:rStyle w:val="HTMLVorformatiertZchn"/>
                <w:rFonts w:ascii="Times New Roman" w:eastAsiaTheme="minorHAnsi" w:hAnsi="Times New Roman" w:cs="Times New Roman"/>
                <w:i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59A9747" w14:textId="77777777" w:rsidR="002575A2" w:rsidRPr="005F6F29" w:rsidRDefault="002575A2" w:rsidP="00D163F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  <w:r w:rsidRPr="00595E8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  <w:r w:rsidRPr="00F6737F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AA41C8" w14:textId="77777777" w:rsidR="002575A2" w:rsidRPr="005F6F29" w:rsidRDefault="002575A2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ß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CAA57F8" w14:textId="77777777" w:rsidR="002575A2" w:rsidRPr="005F6F29" w:rsidRDefault="002575A2" w:rsidP="00D163F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DFD956A" w14:textId="77777777" w:rsidR="002575A2" w:rsidRPr="005F6F29" w:rsidRDefault="002575A2" w:rsidP="00D163F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  <w:p w14:paraId="3459F8EC" w14:textId="77777777" w:rsidR="002575A2" w:rsidRPr="005F6F29" w:rsidRDefault="002575A2" w:rsidP="00D163F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</w:p>
        </w:tc>
      </w:tr>
      <w:tr w:rsidR="002575A2" w:rsidRPr="008127BD" w14:paraId="3FE87B18" w14:textId="77777777" w:rsidTr="00D163FC">
        <w:trPr>
          <w:trHeight w:val="283"/>
        </w:trPr>
        <w:tc>
          <w:tcPr>
            <w:tcW w:w="403" w:type="dxa"/>
            <w:tcBorders>
              <w:top w:val="single" w:sz="4" w:space="0" w:color="auto"/>
            </w:tcBorders>
          </w:tcPr>
          <w:p w14:paraId="30702464" w14:textId="77777777" w:rsidR="002575A2" w:rsidRDefault="002575A2" w:rsidP="00D163F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69" w:type="dxa"/>
            <w:gridSpan w:val="6"/>
            <w:tcBorders>
              <w:top w:val="single" w:sz="4" w:space="0" w:color="auto"/>
            </w:tcBorders>
          </w:tcPr>
          <w:p w14:paraId="5930CAFF" w14:textId="77777777" w:rsidR="002575A2" w:rsidRPr="00F52D42" w:rsidRDefault="002575A2" w:rsidP="00D163FC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52D4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DQ Total Score</w:t>
            </w:r>
          </w:p>
        </w:tc>
      </w:tr>
      <w:tr w:rsidR="002575A2" w:rsidRPr="00884E57" w14:paraId="3B77C7D3" w14:textId="77777777" w:rsidTr="00D163FC">
        <w:trPr>
          <w:trHeight w:val="301"/>
        </w:trPr>
        <w:tc>
          <w:tcPr>
            <w:tcW w:w="403" w:type="dxa"/>
          </w:tcPr>
          <w:p w14:paraId="54C7151E" w14:textId="77777777" w:rsidR="002575A2" w:rsidRPr="00277C08" w:rsidRDefault="002575A2" w:rsidP="00D163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74821216" w14:textId="77777777" w:rsidR="002575A2" w:rsidRPr="00277C08" w:rsidRDefault="002575A2" w:rsidP="00D16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01" w:type="dxa"/>
          </w:tcPr>
          <w:p w14:paraId="3CFCCF4D" w14:textId="789575FD" w:rsidR="002575A2" w:rsidRDefault="002575A2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C7F15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  <w:p w14:paraId="49A999CF" w14:textId="26D1B6B6" w:rsidR="002575A2" w:rsidRPr="00277C08" w:rsidRDefault="002575A2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0</w:t>
            </w:r>
            <w:r w:rsidR="00EC7F1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.2</w:t>
            </w:r>
            <w:r w:rsidR="00EC7F15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</w:tcPr>
          <w:p w14:paraId="0A7E7611" w14:textId="02DB0EE8" w:rsidR="002575A2" w:rsidRPr="00277C08" w:rsidRDefault="002575A2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  <w:r w:rsidR="00EC7F1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308411D0" w14:textId="46F0BC73" w:rsidR="002575A2" w:rsidRPr="00277C08" w:rsidRDefault="002575A2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C7F15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992" w:type="dxa"/>
          </w:tcPr>
          <w:p w14:paraId="55AC35C6" w14:textId="5DA2395F" w:rsidR="002575A2" w:rsidRPr="00277C08" w:rsidRDefault="00EC7F15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575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50" w:type="dxa"/>
          </w:tcPr>
          <w:p w14:paraId="4A97C545" w14:textId="77777777" w:rsidR="002575A2" w:rsidRPr="00535491" w:rsidRDefault="002575A2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 xml:space="preserve">≤ </w:t>
            </w:r>
            <w:r w:rsidRPr="00277C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</w:tr>
      <w:tr w:rsidR="002575A2" w:rsidRPr="00884E57" w14:paraId="4E85DCAA" w14:textId="77777777" w:rsidTr="00D163FC">
        <w:trPr>
          <w:trHeight w:val="291"/>
        </w:trPr>
        <w:tc>
          <w:tcPr>
            <w:tcW w:w="403" w:type="dxa"/>
          </w:tcPr>
          <w:p w14:paraId="7D39C8BC" w14:textId="77777777" w:rsidR="002575A2" w:rsidRPr="00277C08" w:rsidRDefault="002575A2" w:rsidP="00D163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2CD6C165" w14:textId="77777777" w:rsidR="002575A2" w:rsidRPr="00277C08" w:rsidRDefault="002575A2" w:rsidP="00D16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701" w:type="dxa"/>
          </w:tcPr>
          <w:p w14:paraId="45C60526" w14:textId="2BE1ABC4" w:rsidR="002575A2" w:rsidRDefault="002575A2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EC7F15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  <w:p w14:paraId="58C06B41" w14:textId="762A966B" w:rsidR="002575A2" w:rsidRPr="00277C08" w:rsidRDefault="002575A2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</w:t>
            </w:r>
            <w:r w:rsidR="00D13173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.</w:t>
            </w:r>
            <w:r w:rsidR="00D13173">
              <w:rPr>
                <w:rFonts w:ascii="Times New Roman" w:hAnsi="Times New Roman" w:cs="Times New Roman"/>
                <w:sz w:val="24"/>
                <w:szCs w:val="24"/>
              </w:rPr>
              <w:t>0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</w:tcPr>
          <w:p w14:paraId="68DF7E64" w14:textId="13C89EEE" w:rsidR="002575A2" w:rsidRPr="00277C08" w:rsidRDefault="002575A2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13173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134" w:type="dxa"/>
          </w:tcPr>
          <w:p w14:paraId="6100C41A" w14:textId="2BBCEE30" w:rsidR="002575A2" w:rsidRPr="00277C08" w:rsidRDefault="002575A2" w:rsidP="00D163F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-.</w:t>
            </w:r>
            <w:r w:rsidR="00D13173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131</w:t>
            </w:r>
          </w:p>
        </w:tc>
        <w:tc>
          <w:tcPr>
            <w:tcW w:w="992" w:type="dxa"/>
          </w:tcPr>
          <w:p w14:paraId="75700A5C" w14:textId="1DDECC21" w:rsidR="002575A2" w:rsidRPr="00277C08" w:rsidRDefault="002575A2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131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13173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50" w:type="dxa"/>
          </w:tcPr>
          <w:p w14:paraId="664A615B" w14:textId="2ACE7EDE" w:rsidR="002575A2" w:rsidRPr="00535491" w:rsidRDefault="002575A2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13173">
              <w:rPr>
                <w:rFonts w:ascii="Times New Roman" w:hAnsi="Times New Roman" w:cs="Times New Roman"/>
                <w:sz w:val="24"/>
                <w:szCs w:val="24"/>
              </w:rPr>
              <w:t>058</w:t>
            </w:r>
          </w:p>
        </w:tc>
      </w:tr>
      <w:tr w:rsidR="002575A2" w:rsidRPr="00884E57" w14:paraId="3E75F7B9" w14:textId="77777777" w:rsidTr="00D163FC">
        <w:trPr>
          <w:trHeight w:val="281"/>
        </w:trPr>
        <w:tc>
          <w:tcPr>
            <w:tcW w:w="403" w:type="dxa"/>
          </w:tcPr>
          <w:p w14:paraId="006F4239" w14:textId="77777777" w:rsidR="002575A2" w:rsidRPr="00277C08" w:rsidRDefault="002575A2" w:rsidP="00D163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474C3DBA" w14:textId="77777777" w:rsidR="002575A2" w:rsidRPr="00277C08" w:rsidRDefault="002575A2" w:rsidP="00D163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2E8EB2D" w14:textId="77777777" w:rsidR="002575A2" w:rsidRPr="00277C08" w:rsidRDefault="002575A2" w:rsidP="00D163F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C930426" w14:textId="77777777" w:rsidR="002575A2" w:rsidRPr="00277C08" w:rsidRDefault="002575A2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F1307BD" w14:textId="77777777" w:rsidR="002575A2" w:rsidRPr="00277C08" w:rsidRDefault="002575A2" w:rsidP="00D163F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</w:p>
        </w:tc>
        <w:tc>
          <w:tcPr>
            <w:tcW w:w="992" w:type="dxa"/>
          </w:tcPr>
          <w:p w14:paraId="581CA0A5" w14:textId="77777777" w:rsidR="002575A2" w:rsidRPr="00277C08" w:rsidRDefault="002575A2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5D4BC29D" w14:textId="77777777" w:rsidR="002575A2" w:rsidRPr="00535491" w:rsidRDefault="002575A2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2F54" w:rsidRPr="00884E57" w14:paraId="04CDB716" w14:textId="77777777" w:rsidTr="00D163FC">
        <w:trPr>
          <w:trHeight w:val="285"/>
        </w:trPr>
        <w:tc>
          <w:tcPr>
            <w:tcW w:w="403" w:type="dxa"/>
          </w:tcPr>
          <w:p w14:paraId="4EAD4341" w14:textId="77777777" w:rsidR="00B12F54" w:rsidRPr="00277C08" w:rsidRDefault="00B12F54" w:rsidP="00B12F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67FA06A7" w14:textId="4165FBA0" w:rsidR="00B12F54" w:rsidRPr="00277C08" w:rsidRDefault="00B12F54" w:rsidP="00B12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PMI</w:t>
            </w:r>
          </w:p>
        </w:tc>
        <w:tc>
          <w:tcPr>
            <w:tcW w:w="1701" w:type="dxa"/>
          </w:tcPr>
          <w:p w14:paraId="58148617" w14:textId="77777777" w:rsidR="00B12F54" w:rsidRPr="00BF078F" w:rsidRDefault="00B12F54" w:rsidP="00B12F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0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29</w:t>
            </w:r>
          </w:p>
          <w:p w14:paraId="4D8004A3" w14:textId="266903F0" w:rsidR="00B12F54" w:rsidRPr="0068679D" w:rsidRDefault="00B12F54" w:rsidP="00B12F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07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051, -.008]</w:t>
            </w:r>
          </w:p>
        </w:tc>
        <w:tc>
          <w:tcPr>
            <w:tcW w:w="1134" w:type="dxa"/>
          </w:tcPr>
          <w:p w14:paraId="433EB55C" w14:textId="25BF7A22" w:rsidR="00B12F54" w:rsidRPr="0068679D" w:rsidRDefault="00B12F54" w:rsidP="00B12F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03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1</w:t>
            </w:r>
          </w:p>
        </w:tc>
        <w:tc>
          <w:tcPr>
            <w:tcW w:w="1134" w:type="dxa"/>
          </w:tcPr>
          <w:p w14:paraId="57C06396" w14:textId="1E3BFC83" w:rsidR="00B12F54" w:rsidRPr="0068679D" w:rsidRDefault="00B12F54" w:rsidP="00B12F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  <w:r w:rsidRPr="00A403D0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-.189</w:t>
            </w:r>
          </w:p>
        </w:tc>
        <w:tc>
          <w:tcPr>
            <w:tcW w:w="992" w:type="dxa"/>
          </w:tcPr>
          <w:p w14:paraId="0AB9512E" w14:textId="50FDA7E4" w:rsidR="00B12F54" w:rsidRPr="0068679D" w:rsidRDefault="00B12F54" w:rsidP="00B12F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03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80</w:t>
            </w:r>
          </w:p>
        </w:tc>
        <w:tc>
          <w:tcPr>
            <w:tcW w:w="850" w:type="dxa"/>
          </w:tcPr>
          <w:p w14:paraId="026C0378" w14:textId="6E1758D2" w:rsidR="00B12F54" w:rsidRPr="0068679D" w:rsidRDefault="00B12F54" w:rsidP="00B12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3D0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006</w:t>
            </w:r>
          </w:p>
        </w:tc>
      </w:tr>
      <w:tr w:rsidR="00B12F54" w:rsidRPr="00884E57" w14:paraId="552455A2" w14:textId="77777777" w:rsidTr="00D163FC">
        <w:trPr>
          <w:trHeight w:val="431"/>
        </w:trPr>
        <w:tc>
          <w:tcPr>
            <w:tcW w:w="403" w:type="dxa"/>
          </w:tcPr>
          <w:p w14:paraId="62F58C14" w14:textId="77777777" w:rsidR="00B12F54" w:rsidRDefault="00B12F54" w:rsidP="00B12F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010BB7DF" w14:textId="654FC6F4" w:rsidR="00B12F54" w:rsidRPr="00F706AF" w:rsidRDefault="00B12F54" w:rsidP="00B12F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x</w:t>
            </w:r>
            <w:r w:rsidRPr="00F706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PMI</w:t>
            </w:r>
          </w:p>
        </w:tc>
        <w:tc>
          <w:tcPr>
            <w:tcW w:w="1701" w:type="dxa"/>
          </w:tcPr>
          <w:p w14:paraId="00177066" w14:textId="77777777" w:rsidR="00B12F54" w:rsidRPr="00292B98" w:rsidRDefault="00B12F54" w:rsidP="00B12F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B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8</w:t>
            </w:r>
          </w:p>
          <w:p w14:paraId="55431AD7" w14:textId="1E3FA4AA" w:rsidR="00B12F54" w:rsidRPr="00157571" w:rsidRDefault="00B12F54" w:rsidP="00B12F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B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012, .027]</w:t>
            </w:r>
          </w:p>
        </w:tc>
        <w:tc>
          <w:tcPr>
            <w:tcW w:w="1134" w:type="dxa"/>
          </w:tcPr>
          <w:p w14:paraId="0A698E5D" w14:textId="3ECA0AC6" w:rsidR="00B12F54" w:rsidRPr="00157571" w:rsidRDefault="00B12F54" w:rsidP="00B12F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B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0</w:t>
            </w:r>
          </w:p>
        </w:tc>
        <w:tc>
          <w:tcPr>
            <w:tcW w:w="1134" w:type="dxa"/>
          </w:tcPr>
          <w:p w14:paraId="0E873A9D" w14:textId="33D1D416" w:rsidR="00B12F54" w:rsidRPr="00157571" w:rsidRDefault="00B12F54" w:rsidP="00B12F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B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1</w:t>
            </w:r>
          </w:p>
        </w:tc>
        <w:tc>
          <w:tcPr>
            <w:tcW w:w="992" w:type="dxa"/>
          </w:tcPr>
          <w:p w14:paraId="74E04EAE" w14:textId="19B7AE78" w:rsidR="00B12F54" w:rsidRPr="00157571" w:rsidRDefault="00B12F54" w:rsidP="00B12F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B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8</w:t>
            </w:r>
          </w:p>
        </w:tc>
        <w:tc>
          <w:tcPr>
            <w:tcW w:w="850" w:type="dxa"/>
          </w:tcPr>
          <w:p w14:paraId="5C376B83" w14:textId="2397614C" w:rsidR="00B12F54" w:rsidRPr="00157571" w:rsidRDefault="00B12F54" w:rsidP="00B12F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92B98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378</w:t>
            </w:r>
          </w:p>
        </w:tc>
      </w:tr>
      <w:tr w:rsidR="002575A2" w:rsidRPr="006552C8" w14:paraId="1BE624B9" w14:textId="77777777" w:rsidTr="00D163FC">
        <w:trPr>
          <w:trHeight w:val="283"/>
        </w:trPr>
        <w:tc>
          <w:tcPr>
            <w:tcW w:w="403" w:type="dxa"/>
          </w:tcPr>
          <w:p w14:paraId="6DF607E8" w14:textId="77777777" w:rsidR="002575A2" w:rsidRPr="00E86999" w:rsidRDefault="002575A2" w:rsidP="00D163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8669" w:type="dxa"/>
            <w:gridSpan w:val="6"/>
          </w:tcPr>
          <w:p w14:paraId="129A4A3E" w14:textId="2DA3A53D" w:rsidR="002575A2" w:rsidRDefault="002575A2" w:rsidP="00D163F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E869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ote.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869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 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= 191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FTQ-</w:t>
            </w:r>
            <w:r w:rsidR="00D47B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PM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(Children’s Future Thinking Questionnaire </w:t>
            </w:r>
            <w:r w:rsidR="00605B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</w:t>
            </w:r>
            <w:r w:rsidR="00605B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Prospective Memor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subscale), SDQ Total Score (Strengths and Difficulties Questionnaire)</w:t>
            </w:r>
          </w:p>
          <w:p w14:paraId="441EE2D9" w14:textId="2A23F4B8" w:rsidR="002575A2" w:rsidRPr="00574CFB" w:rsidRDefault="002575A2" w:rsidP="00D163FC">
            <w:pPr>
              <w:spacing w:line="259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74CFB">
              <w:rPr>
                <w:rStyle w:val="Hervorhebung"/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574C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² = .1</w:t>
            </w:r>
            <w:r w:rsidR="00605B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574C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6FF16CC1" w14:textId="77777777" w:rsidR="002575A2" w:rsidRPr="00F46430" w:rsidRDefault="002575A2" w:rsidP="00D163FC">
            <w:pPr>
              <w:spacing w:line="259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e-DE"/>
              </w:rPr>
              <w:t>a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onfidence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interval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[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]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and standard errors (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E</w:t>
            </w:r>
            <w:r w:rsidRPr="00FC74A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de-DE"/>
              </w:rPr>
              <w:t>b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) by 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BCa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bootstrapping with 1000 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BCa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samples.</w:t>
            </w:r>
          </w:p>
        </w:tc>
      </w:tr>
    </w:tbl>
    <w:p w14:paraId="102AA811" w14:textId="77777777" w:rsidR="002575A2" w:rsidRDefault="002575A2">
      <w:pPr>
        <w:rPr>
          <w:color w:val="FF0000"/>
          <w:sz w:val="20"/>
          <w:szCs w:val="20"/>
          <w:lang w:val="en-GB"/>
        </w:rPr>
      </w:pPr>
    </w:p>
    <w:p w14:paraId="1BE9BADA" w14:textId="77777777" w:rsidR="00AC1982" w:rsidRPr="00AC1982" w:rsidRDefault="00AC1982">
      <w:pPr>
        <w:rPr>
          <w:color w:val="FF0000"/>
          <w:sz w:val="20"/>
          <w:szCs w:val="20"/>
          <w:lang w:val="en-GB"/>
        </w:rPr>
      </w:pPr>
    </w:p>
    <w:tbl>
      <w:tblPr>
        <w:tblStyle w:val="Tabellenraster"/>
        <w:tblpPr w:leftFromText="141" w:rightFromText="141" w:vertAnchor="text" w:horzAnchor="margin" w:tblpY="416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3"/>
        <w:gridCol w:w="2858"/>
        <w:gridCol w:w="1701"/>
        <w:gridCol w:w="1134"/>
        <w:gridCol w:w="1134"/>
        <w:gridCol w:w="992"/>
        <w:gridCol w:w="850"/>
      </w:tblGrid>
      <w:tr w:rsidR="000B69EC" w:rsidRPr="006552C8" w14:paraId="5FA5DD74" w14:textId="77777777" w:rsidTr="00D163FC">
        <w:trPr>
          <w:trHeight w:val="283"/>
        </w:trPr>
        <w:tc>
          <w:tcPr>
            <w:tcW w:w="9072" w:type="dxa"/>
            <w:gridSpan w:val="7"/>
          </w:tcPr>
          <w:p w14:paraId="6CF0742D" w14:textId="086041DC" w:rsidR="000B69EC" w:rsidRPr="00FB6D9D" w:rsidRDefault="000B69EC" w:rsidP="00D163FC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FB6D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Table </w:t>
            </w:r>
            <w:r w:rsidR="005168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7</w:t>
            </w:r>
            <w:r w:rsidRPr="00FB6D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sults of explorative regression analyses for the relation between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DQ Total Score 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</w:t>
            </w:r>
            <w:r w:rsidR="005168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vi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And interaction of age x SDQ Total Score predicting CFTQ-</w:t>
            </w:r>
            <w:r w:rsidR="005168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vi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0B69EC" w:rsidRPr="00884E57" w14:paraId="7397A12C" w14:textId="77777777" w:rsidTr="00D163FC">
        <w:trPr>
          <w:trHeight w:val="296"/>
        </w:trPr>
        <w:tc>
          <w:tcPr>
            <w:tcW w:w="403" w:type="dxa"/>
          </w:tcPr>
          <w:p w14:paraId="792D95C3" w14:textId="77777777" w:rsidR="000B69EC" w:rsidRPr="00B84123" w:rsidRDefault="000B69EC" w:rsidP="00D163F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64D745E2" w14:textId="77777777" w:rsidR="000B69EC" w:rsidRPr="00B84123" w:rsidRDefault="000B69EC" w:rsidP="00D163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1A0EC9C" w14:textId="77777777" w:rsidR="000B69EC" w:rsidRPr="00F6737F" w:rsidRDefault="000B69EC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5F6F29">
              <w:rPr>
                <w:rStyle w:val="HTMLVorformatiertZchn"/>
                <w:rFonts w:ascii="Times New Roman" w:eastAsiaTheme="minorHAnsi" w:hAnsi="Times New Roman" w:cs="Times New Roman"/>
                <w:i/>
                <w:iCs/>
              </w:rPr>
              <w:t>b</w:t>
            </w:r>
            <w:r>
              <w:rPr>
                <w:rStyle w:val="HTMLVorformatiertZchn"/>
                <w:rFonts w:ascii="Times New Roman" w:eastAsiaTheme="minorHAnsi" w:hAnsi="Times New Roman" w:cs="Times New Roman"/>
                <w:i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A1D9AB" w14:textId="77777777" w:rsidR="000B69EC" w:rsidRPr="005F6F29" w:rsidRDefault="000B69EC" w:rsidP="00D163F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  <w:r w:rsidRPr="00595E8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  <w:r w:rsidRPr="00F6737F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28230E" w14:textId="77777777" w:rsidR="000B69EC" w:rsidRPr="005F6F29" w:rsidRDefault="000B69EC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ß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7D590D2" w14:textId="77777777" w:rsidR="000B69EC" w:rsidRPr="005F6F29" w:rsidRDefault="000B69EC" w:rsidP="00D163F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721C618" w14:textId="77777777" w:rsidR="000B69EC" w:rsidRPr="005F6F29" w:rsidRDefault="000B69EC" w:rsidP="00D163F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  <w:p w14:paraId="45B95FA9" w14:textId="77777777" w:rsidR="000B69EC" w:rsidRPr="005F6F29" w:rsidRDefault="000B69EC" w:rsidP="00D163F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</w:p>
        </w:tc>
      </w:tr>
      <w:tr w:rsidR="000B69EC" w:rsidRPr="008127BD" w14:paraId="145E73E4" w14:textId="77777777" w:rsidTr="00D163FC">
        <w:trPr>
          <w:trHeight w:val="283"/>
        </w:trPr>
        <w:tc>
          <w:tcPr>
            <w:tcW w:w="403" w:type="dxa"/>
            <w:tcBorders>
              <w:top w:val="single" w:sz="4" w:space="0" w:color="auto"/>
            </w:tcBorders>
          </w:tcPr>
          <w:p w14:paraId="1B0EF977" w14:textId="77777777" w:rsidR="000B69EC" w:rsidRDefault="000B69EC" w:rsidP="00D163F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69" w:type="dxa"/>
            <w:gridSpan w:val="6"/>
            <w:tcBorders>
              <w:top w:val="single" w:sz="4" w:space="0" w:color="auto"/>
            </w:tcBorders>
          </w:tcPr>
          <w:p w14:paraId="28851409" w14:textId="77777777" w:rsidR="000B69EC" w:rsidRPr="00F52D42" w:rsidRDefault="000B69EC" w:rsidP="00D163FC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52D4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DQ Total Score</w:t>
            </w:r>
          </w:p>
        </w:tc>
      </w:tr>
      <w:tr w:rsidR="000B69EC" w:rsidRPr="00884E57" w14:paraId="316EC65A" w14:textId="77777777" w:rsidTr="00D163FC">
        <w:trPr>
          <w:trHeight w:val="301"/>
        </w:trPr>
        <w:tc>
          <w:tcPr>
            <w:tcW w:w="403" w:type="dxa"/>
          </w:tcPr>
          <w:p w14:paraId="0690A469" w14:textId="77777777" w:rsidR="000B69EC" w:rsidRPr="00277C08" w:rsidRDefault="000B69EC" w:rsidP="00D163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75FFF48F" w14:textId="77777777" w:rsidR="000B69EC" w:rsidRPr="00277C08" w:rsidRDefault="000B69EC" w:rsidP="00D16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01" w:type="dxa"/>
          </w:tcPr>
          <w:p w14:paraId="7755F66D" w14:textId="380AD8E8" w:rsidR="000B69EC" w:rsidRDefault="000B69EC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176F0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  <w:p w14:paraId="37DBA3C4" w14:textId="110E4C90" w:rsidR="000B69EC" w:rsidRPr="00277C08" w:rsidRDefault="000B69EC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</w:t>
            </w:r>
            <w:r w:rsidR="002176F0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.2</w:t>
            </w:r>
            <w:r w:rsidR="002176F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</w:tcPr>
          <w:p w14:paraId="00266CE6" w14:textId="5AB31BC8" w:rsidR="000B69EC" w:rsidRPr="00277C08" w:rsidRDefault="000B69EC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2176F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34" w:type="dxa"/>
          </w:tcPr>
          <w:p w14:paraId="5D2C6D19" w14:textId="1C3EFFA5" w:rsidR="000B69EC" w:rsidRPr="00277C08" w:rsidRDefault="000B69EC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176F0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992" w:type="dxa"/>
          </w:tcPr>
          <w:p w14:paraId="0C62451C" w14:textId="7B7887B8" w:rsidR="000B69EC" w:rsidRPr="00277C08" w:rsidRDefault="002176F0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B69E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50" w:type="dxa"/>
          </w:tcPr>
          <w:p w14:paraId="3101E9B0" w14:textId="77777777" w:rsidR="000B69EC" w:rsidRPr="00535491" w:rsidRDefault="000B69EC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 xml:space="preserve">≤ </w:t>
            </w:r>
            <w:r w:rsidRPr="00277C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</w:tr>
      <w:tr w:rsidR="000B69EC" w:rsidRPr="00884E57" w14:paraId="45101D23" w14:textId="77777777" w:rsidTr="00D163FC">
        <w:trPr>
          <w:trHeight w:val="291"/>
        </w:trPr>
        <w:tc>
          <w:tcPr>
            <w:tcW w:w="403" w:type="dxa"/>
          </w:tcPr>
          <w:p w14:paraId="01BC3421" w14:textId="77777777" w:rsidR="000B69EC" w:rsidRPr="00277C08" w:rsidRDefault="000B69EC" w:rsidP="00D163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2C2889C4" w14:textId="77777777" w:rsidR="000B69EC" w:rsidRPr="00277C08" w:rsidRDefault="000B69EC" w:rsidP="00D16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701" w:type="dxa"/>
          </w:tcPr>
          <w:p w14:paraId="2A39EB64" w14:textId="6DFEE89E" w:rsidR="000B69EC" w:rsidRDefault="000B69EC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4434E7">
              <w:rPr>
                <w:rFonts w:ascii="Times New Roman" w:hAnsi="Times New Roman" w:cs="Times New Roman"/>
                <w:sz w:val="24"/>
                <w:szCs w:val="24"/>
              </w:rPr>
              <w:t>097</w:t>
            </w:r>
          </w:p>
          <w:p w14:paraId="0B0814E0" w14:textId="56173EA1" w:rsidR="000B69EC" w:rsidRPr="00277C08" w:rsidRDefault="000B69EC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</w:t>
            </w:r>
            <w:r w:rsidR="007954CC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.04</w:t>
            </w:r>
            <w:r w:rsidR="007954C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</w:tcPr>
          <w:p w14:paraId="50159C08" w14:textId="168FC2E4" w:rsidR="000B69EC" w:rsidRPr="00277C08" w:rsidRDefault="000B69EC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954CC">
              <w:rPr>
                <w:rFonts w:ascii="Times New Roman" w:hAnsi="Times New Roman" w:cs="Times New Roman"/>
                <w:sz w:val="24"/>
                <w:szCs w:val="24"/>
              </w:rPr>
              <w:t>072</w:t>
            </w:r>
          </w:p>
        </w:tc>
        <w:tc>
          <w:tcPr>
            <w:tcW w:w="1134" w:type="dxa"/>
          </w:tcPr>
          <w:p w14:paraId="680FC3C2" w14:textId="660CEE82" w:rsidR="000B69EC" w:rsidRPr="00277C08" w:rsidRDefault="000B69EC" w:rsidP="00D163F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-.</w:t>
            </w:r>
            <w:r w:rsidR="007954CC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081</w:t>
            </w:r>
          </w:p>
        </w:tc>
        <w:tc>
          <w:tcPr>
            <w:tcW w:w="992" w:type="dxa"/>
          </w:tcPr>
          <w:p w14:paraId="3FD5D60C" w14:textId="5F557BC3" w:rsidR="000B69EC" w:rsidRPr="00277C08" w:rsidRDefault="000B69EC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7954C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50" w:type="dxa"/>
          </w:tcPr>
          <w:p w14:paraId="09816BC5" w14:textId="285CF1F5" w:rsidR="000B69EC" w:rsidRPr="00535491" w:rsidRDefault="000B69EC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954CC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</w:tr>
      <w:tr w:rsidR="000B69EC" w:rsidRPr="00884E57" w14:paraId="1E45459E" w14:textId="77777777" w:rsidTr="00D163FC">
        <w:trPr>
          <w:trHeight w:val="281"/>
        </w:trPr>
        <w:tc>
          <w:tcPr>
            <w:tcW w:w="403" w:type="dxa"/>
          </w:tcPr>
          <w:p w14:paraId="163AA6E0" w14:textId="77777777" w:rsidR="000B69EC" w:rsidRPr="00277C08" w:rsidRDefault="000B69EC" w:rsidP="00D163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6320AD13" w14:textId="77777777" w:rsidR="000B69EC" w:rsidRPr="00277C08" w:rsidRDefault="000B69EC" w:rsidP="00D163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79C999A" w14:textId="77777777" w:rsidR="000B69EC" w:rsidRPr="00277C08" w:rsidRDefault="000B69EC" w:rsidP="00D163F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DBD91C5" w14:textId="77777777" w:rsidR="000B69EC" w:rsidRPr="00277C08" w:rsidRDefault="000B69EC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C8E10E6" w14:textId="77777777" w:rsidR="000B69EC" w:rsidRPr="00277C08" w:rsidRDefault="000B69EC" w:rsidP="00D163F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</w:p>
        </w:tc>
        <w:tc>
          <w:tcPr>
            <w:tcW w:w="992" w:type="dxa"/>
          </w:tcPr>
          <w:p w14:paraId="712B3BB1" w14:textId="77777777" w:rsidR="000B69EC" w:rsidRPr="00277C08" w:rsidRDefault="000B69EC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229DE41F" w14:textId="77777777" w:rsidR="000B69EC" w:rsidRPr="00535491" w:rsidRDefault="000B69EC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1CA0" w:rsidRPr="00884E57" w14:paraId="10952443" w14:textId="77777777" w:rsidTr="00D163FC">
        <w:trPr>
          <w:trHeight w:val="285"/>
        </w:trPr>
        <w:tc>
          <w:tcPr>
            <w:tcW w:w="403" w:type="dxa"/>
          </w:tcPr>
          <w:p w14:paraId="628C7565" w14:textId="77777777" w:rsidR="00751CA0" w:rsidRPr="00277C08" w:rsidRDefault="00751CA0" w:rsidP="00751C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418089F8" w14:textId="117C7004" w:rsidR="00751CA0" w:rsidRPr="00277C08" w:rsidRDefault="00751CA0" w:rsidP="00751C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Saving</w:t>
            </w:r>
          </w:p>
        </w:tc>
        <w:tc>
          <w:tcPr>
            <w:tcW w:w="1701" w:type="dxa"/>
          </w:tcPr>
          <w:p w14:paraId="115ACC04" w14:textId="77777777" w:rsidR="00751CA0" w:rsidRPr="00747693" w:rsidRDefault="00751CA0" w:rsidP="00751C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32</w:t>
            </w:r>
          </w:p>
          <w:p w14:paraId="72852E81" w14:textId="63517105" w:rsidR="00751CA0" w:rsidRPr="0068679D" w:rsidRDefault="00751CA0" w:rsidP="00751C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049, -.016]</w:t>
            </w:r>
          </w:p>
        </w:tc>
        <w:tc>
          <w:tcPr>
            <w:tcW w:w="1134" w:type="dxa"/>
          </w:tcPr>
          <w:p w14:paraId="7A55F0FD" w14:textId="607E51EE" w:rsidR="00751CA0" w:rsidRPr="0068679D" w:rsidRDefault="00751CA0" w:rsidP="00751C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9</w:t>
            </w:r>
          </w:p>
        </w:tc>
        <w:tc>
          <w:tcPr>
            <w:tcW w:w="1134" w:type="dxa"/>
          </w:tcPr>
          <w:p w14:paraId="4E0B09ED" w14:textId="279D96DB" w:rsidR="00751CA0" w:rsidRPr="0068679D" w:rsidRDefault="00751CA0" w:rsidP="00751C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  <w:r w:rsidRPr="00747693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-.247</w:t>
            </w:r>
          </w:p>
        </w:tc>
        <w:tc>
          <w:tcPr>
            <w:tcW w:w="992" w:type="dxa"/>
          </w:tcPr>
          <w:p w14:paraId="1888B838" w14:textId="1C6EB82C" w:rsidR="00751CA0" w:rsidRPr="0068679D" w:rsidRDefault="00751CA0" w:rsidP="00751C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.88</w:t>
            </w:r>
          </w:p>
        </w:tc>
        <w:tc>
          <w:tcPr>
            <w:tcW w:w="850" w:type="dxa"/>
          </w:tcPr>
          <w:p w14:paraId="500FFE21" w14:textId="28B58445" w:rsidR="00751CA0" w:rsidRPr="0068679D" w:rsidRDefault="00751CA0" w:rsidP="00751C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693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 xml:space="preserve">≤ </w:t>
            </w:r>
            <w:r w:rsidRPr="00747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</w:tr>
      <w:tr w:rsidR="00751CA0" w:rsidRPr="00884E57" w14:paraId="1C713D84" w14:textId="77777777" w:rsidTr="00D163FC">
        <w:trPr>
          <w:trHeight w:val="431"/>
        </w:trPr>
        <w:tc>
          <w:tcPr>
            <w:tcW w:w="403" w:type="dxa"/>
          </w:tcPr>
          <w:p w14:paraId="449CE3E0" w14:textId="77777777" w:rsidR="00751CA0" w:rsidRDefault="00751CA0" w:rsidP="00751C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51DED16E" w14:textId="589ACB1E" w:rsidR="00751CA0" w:rsidRPr="00F706AF" w:rsidRDefault="00751CA0" w:rsidP="00751C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x</w:t>
            </w:r>
            <w:r w:rsidRPr="00F706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Saving</w:t>
            </w:r>
          </w:p>
        </w:tc>
        <w:tc>
          <w:tcPr>
            <w:tcW w:w="1701" w:type="dxa"/>
          </w:tcPr>
          <w:p w14:paraId="51AC624E" w14:textId="77777777" w:rsidR="00751CA0" w:rsidRPr="000E7A04" w:rsidRDefault="00751CA0" w:rsidP="00751C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7A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5</w:t>
            </w:r>
          </w:p>
          <w:p w14:paraId="07431D8D" w14:textId="5D4435C8" w:rsidR="00751CA0" w:rsidRPr="00157571" w:rsidRDefault="00751CA0" w:rsidP="00751C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7A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010, .021]</w:t>
            </w:r>
          </w:p>
        </w:tc>
        <w:tc>
          <w:tcPr>
            <w:tcW w:w="1134" w:type="dxa"/>
          </w:tcPr>
          <w:p w14:paraId="34D17155" w14:textId="78406182" w:rsidR="00751CA0" w:rsidRPr="00157571" w:rsidRDefault="00751CA0" w:rsidP="00751C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7A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8</w:t>
            </w:r>
          </w:p>
        </w:tc>
        <w:tc>
          <w:tcPr>
            <w:tcW w:w="1134" w:type="dxa"/>
          </w:tcPr>
          <w:p w14:paraId="61F58BD0" w14:textId="1949A63A" w:rsidR="00751CA0" w:rsidRPr="00157571" w:rsidRDefault="00751CA0" w:rsidP="00751C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7A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7</w:t>
            </w:r>
          </w:p>
        </w:tc>
        <w:tc>
          <w:tcPr>
            <w:tcW w:w="992" w:type="dxa"/>
          </w:tcPr>
          <w:p w14:paraId="2401A4C6" w14:textId="3692EED4" w:rsidR="00751CA0" w:rsidRPr="00157571" w:rsidRDefault="00751CA0" w:rsidP="00751C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7A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1</w:t>
            </w:r>
          </w:p>
        </w:tc>
        <w:tc>
          <w:tcPr>
            <w:tcW w:w="850" w:type="dxa"/>
          </w:tcPr>
          <w:p w14:paraId="6E1AFD38" w14:textId="7EF84695" w:rsidR="00751CA0" w:rsidRPr="00157571" w:rsidRDefault="00751CA0" w:rsidP="00751C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7A04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477</w:t>
            </w:r>
          </w:p>
        </w:tc>
      </w:tr>
      <w:tr w:rsidR="000B69EC" w:rsidRPr="006552C8" w14:paraId="29807902" w14:textId="77777777" w:rsidTr="00D163FC">
        <w:trPr>
          <w:trHeight w:val="283"/>
        </w:trPr>
        <w:tc>
          <w:tcPr>
            <w:tcW w:w="403" w:type="dxa"/>
          </w:tcPr>
          <w:p w14:paraId="3F51A148" w14:textId="77777777" w:rsidR="000B69EC" w:rsidRPr="00E86999" w:rsidRDefault="000B69EC" w:rsidP="00D163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8669" w:type="dxa"/>
            <w:gridSpan w:val="6"/>
          </w:tcPr>
          <w:p w14:paraId="39A52711" w14:textId="66CEA237" w:rsidR="000B69EC" w:rsidRDefault="000B69EC" w:rsidP="00D163F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E869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ote.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869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 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= 191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FTQ-</w:t>
            </w:r>
            <w:r w:rsidR="00D47B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av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(Children’s Future Thinking Questionnaire –</w:t>
            </w:r>
            <w:r w:rsidR="00D47BE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Saving subsca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), SDQ Total Score (Strengths and Difficulties Questionnaire)</w:t>
            </w:r>
          </w:p>
          <w:p w14:paraId="0FD87DD6" w14:textId="02FA5CD5" w:rsidR="000B69EC" w:rsidRPr="00574CFB" w:rsidRDefault="000B69EC" w:rsidP="00D163FC">
            <w:pPr>
              <w:spacing w:line="259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74CFB">
              <w:rPr>
                <w:rStyle w:val="Hervorhebung"/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574C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² = .</w:t>
            </w:r>
            <w:r w:rsidR="002176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  <w:r w:rsidRPr="00574C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7F60393B" w14:textId="77777777" w:rsidR="000B69EC" w:rsidRPr="00F46430" w:rsidRDefault="000B69EC" w:rsidP="00D163FC">
            <w:pPr>
              <w:spacing w:line="259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e-DE"/>
              </w:rPr>
              <w:t>a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onfidence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interval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[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]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and standard errors (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E</w:t>
            </w:r>
            <w:r w:rsidRPr="00FC74A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de-DE"/>
              </w:rPr>
              <w:t>b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) by 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BCa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bootstrapping with 1000 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BCa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samples.</w:t>
            </w:r>
          </w:p>
        </w:tc>
      </w:tr>
    </w:tbl>
    <w:p w14:paraId="66407E3F" w14:textId="1852F256" w:rsidR="00CA5FBE" w:rsidRDefault="00CA5FBE">
      <w:pPr>
        <w:rPr>
          <w:color w:val="FF0000"/>
          <w:sz w:val="60"/>
          <w:szCs w:val="60"/>
          <w:lang w:val="en-GB"/>
        </w:rPr>
      </w:pPr>
    </w:p>
    <w:tbl>
      <w:tblPr>
        <w:tblStyle w:val="Tabellenraster"/>
        <w:tblpPr w:leftFromText="141" w:rightFromText="141" w:vertAnchor="text" w:horzAnchor="margin" w:tblpY="-84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3"/>
        <w:gridCol w:w="2858"/>
        <w:gridCol w:w="1701"/>
        <w:gridCol w:w="1134"/>
        <w:gridCol w:w="1134"/>
        <w:gridCol w:w="992"/>
        <w:gridCol w:w="850"/>
      </w:tblGrid>
      <w:tr w:rsidR="00802AA2" w:rsidRPr="006552C8" w14:paraId="79E49CE0" w14:textId="77777777" w:rsidTr="00802AA2">
        <w:trPr>
          <w:trHeight w:val="283"/>
        </w:trPr>
        <w:tc>
          <w:tcPr>
            <w:tcW w:w="9072" w:type="dxa"/>
            <w:gridSpan w:val="7"/>
          </w:tcPr>
          <w:p w14:paraId="43E9C2D7" w14:textId="77777777" w:rsidR="00802AA2" w:rsidRPr="00FB6D9D" w:rsidRDefault="00802AA2" w:rsidP="00802AA2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FB6D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8</w:t>
            </w:r>
            <w:r w:rsidRPr="00FB6D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sults of explorative regression analyses for the relation between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DQ Total Score 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Planning. And interaction of age x SDQ Total Score predicting CFTQ-Planning.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802AA2" w:rsidRPr="00884E57" w14:paraId="68C49D06" w14:textId="77777777" w:rsidTr="00802AA2">
        <w:trPr>
          <w:trHeight w:val="296"/>
        </w:trPr>
        <w:tc>
          <w:tcPr>
            <w:tcW w:w="403" w:type="dxa"/>
          </w:tcPr>
          <w:p w14:paraId="5263375C" w14:textId="77777777" w:rsidR="00802AA2" w:rsidRPr="00B84123" w:rsidRDefault="00802AA2" w:rsidP="00802A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434F932C" w14:textId="77777777" w:rsidR="00802AA2" w:rsidRPr="00B84123" w:rsidRDefault="00802AA2" w:rsidP="00802AA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ECDD526" w14:textId="77777777" w:rsidR="00802AA2" w:rsidRPr="00F6737F" w:rsidRDefault="00802AA2" w:rsidP="00802AA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5F6F29">
              <w:rPr>
                <w:rStyle w:val="HTMLVorformatiertZchn"/>
                <w:rFonts w:ascii="Times New Roman" w:eastAsiaTheme="minorHAnsi" w:hAnsi="Times New Roman" w:cs="Times New Roman"/>
                <w:i/>
                <w:iCs/>
              </w:rPr>
              <w:t>b</w:t>
            </w:r>
            <w:r>
              <w:rPr>
                <w:rStyle w:val="HTMLVorformatiertZchn"/>
                <w:rFonts w:ascii="Times New Roman" w:eastAsiaTheme="minorHAnsi" w:hAnsi="Times New Roman" w:cs="Times New Roman"/>
                <w:i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9770EAA" w14:textId="77777777" w:rsidR="00802AA2" w:rsidRPr="005F6F29" w:rsidRDefault="00802AA2" w:rsidP="00802AA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  <w:r w:rsidRPr="00595E8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  <w:r w:rsidRPr="00F6737F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77A4CE7" w14:textId="77777777" w:rsidR="00802AA2" w:rsidRPr="005F6F29" w:rsidRDefault="00802AA2" w:rsidP="00802A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ß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9E4F5C8" w14:textId="77777777" w:rsidR="00802AA2" w:rsidRPr="005F6F29" w:rsidRDefault="00802AA2" w:rsidP="00802AA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FB5FEE1" w14:textId="77777777" w:rsidR="00802AA2" w:rsidRPr="005F6F29" w:rsidRDefault="00802AA2" w:rsidP="00802AA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  <w:p w14:paraId="63FFD614" w14:textId="77777777" w:rsidR="00802AA2" w:rsidRPr="005F6F29" w:rsidRDefault="00802AA2" w:rsidP="00802AA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</w:p>
        </w:tc>
      </w:tr>
      <w:tr w:rsidR="00802AA2" w:rsidRPr="008127BD" w14:paraId="4BDF0725" w14:textId="77777777" w:rsidTr="00802AA2">
        <w:trPr>
          <w:trHeight w:val="283"/>
        </w:trPr>
        <w:tc>
          <w:tcPr>
            <w:tcW w:w="403" w:type="dxa"/>
            <w:tcBorders>
              <w:top w:val="single" w:sz="4" w:space="0" w:color="auto"/>
            </w:tcBorders>
          </w:tcPr>
          <w:p w14:paraId="59C8CE43" w14:textId="77777777" w:rsidR="00802AA2" w:rsidRDefault="00802AA2" w:rsidP="00802A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69" w:type="dxa"/>
            <w:gridSpan w:val="6"/>
            <w:tcBorders>
              <w:top w:val="single" w:sz="4" w:space="0" w:color="auto"/>
            </w:tcBorders>
          </w:tcPr>
          <w:p w14:paraId="079DCD70" w14:textId="77777777" w:rsidR="00802AA2" w:rsidRPr="00F52D42" w:rsidRDefault="00802AA2" w:rsidP="00802AA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52D4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DQ Total Score</w:t>
            </w:r>
          </w:p>
        </w:tc>
      </w:tr>
      <w:tr w:rsidR="00802AA2" w:rsidRPr="00884E57" w14:paraId="7F600472" w14:textId="77777777" w:rsidTr="00802AA2">
        <w:trPr>
          <w:trHeight w:val="301"/>
        </w:trPr>
        <w:tc>
          <w:tcPr>
            <w:tcW w:w="403" w:type="dxa"/>
          </w:tcPr>
          <w:p w14:paraId="4621FEE4" w14:textId="77777777" w:rsidR="00802AA2" w:rsidRPr="00277C08" w:rsidRDefault="00802AA2" w:rsidP="00802A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213C529D" w14:textId="77777777" w:rsidR="00802AA2" w:rsidRPr="00277C08" w:rsidRDefault="00802AA2" w:rsidP="00802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01" w:type="dxa"/>
          </w:tcPr>
          <w:p w14:paraId="223A0616" w14:textId="77777777" w:rsidR="00802AA2" w:rsidRDefault="00802AA2" w:rsidP="00802A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  <w:p w14:paraId="2708448C" w14:textId="77777777" w:rsidR="00802AA2" w:rsidRPr="00277C08" w:rsidRDefault="00802AA2" w:rsidP="00802A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077, .266]</w:t>
            </w:r>
          </w:p>
        </w:tc>
        <w:tc>
          <w:tcPr>
            <w:tcW w:w="1134" w:type="dxa"/>
          </w:tcPr>
          <w:p w14:paraId="033A7E70" w14:textId="77777777" w:rsidR="00802AA2" w:rsidRPr="00277C08" w:rsidRDefault="00802AA2" w:rsidP="00802A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9</w:t>
            </w:r>
          </w:p>
        </w:tc>
        <w:tc>
          <w:tcPr>
            <w:tcW w:w="1134" w:type="dxa"/>
          </w:tcPr>
          <w:p w14:paraId="76113E6A" w14:textId="77777777" w:rsidR="00802AA2" w:rsidRPr="00277C08" w:rsidRDefault="00802AA2" w:rsidP="00802A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97</w:t>
            </w:r>
          </w:p>
        </w:tc>
        <w:tc>
          <w:tcPr>
            <w:tcW w:w="992" w:type="dxa"/>
          </w:tcPr>
          <w:p w14:paraId="0E945D67" w14:textId="77777777" w:rsidR="00802AA2" w:rsidRPr="00277C08" w:rsidRDefault="00802AA2" w:rsidP="00802A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9</w:t>
            </w:r>
          </w:p>
        </w:tc>
        <w:tc>
          <w:tcPr>
            <w:tcW w:w="850" w:type="dxa"/>
          </w:tcPr>
          <w:p w14:paraId="6CCFEA65" w14:textId="77777777" w:rsidR="00802AA2" w:rsidRPr="00535491" w:rsidRDefault="00802AA2" w:rsidP="00802A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 xml:space="preserve">≤ </w:t>
            </w:r>
            <w:r w:rsidRPr="00277C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</w:tr>
      <w:tr w:rsidR="00802AA2" w:rsidRPr="00884E57" w14:paraId="0993EF29" w14:textId="77777777" w:rsidTr="00802AA2">
        <w:trPr>
          <w:trHeight w:val="291"/>
        </w:trPr>
        <w:tc>
          <w:tcPr>
            <w:tcW w:w="403" w:type="dxa"/>
          </w:tcPr>
          <w:p w14:paraId="21978F03" w14:textId="77777777" w:rsidR="00802AA2" w:rsidRPr="00277C08" w:rsidRDefault="00802AA2" w:rsidP="00802A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4E563AD5" w14:textId="77777777" w:rsidR="00802AA2" w:rsidRPr="00277C08" w:rsidRDefault="00802AA2" w:rsidP="00802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701" w:type="dxa"/>
          </w:tcPr>
          <w:p w14:paraId="5D1BE7ED" w14:textId="77777777" w:rsidR="00802AA2" w:rsidRDefault="00802AA2" w:rsidP="00802A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  <w:p w14:paraId="129D542E" w14:textId="77777777" w:rsidR="00802AA2" w:rsidRPr="00277C08" w:rsidRDefault="00802AA2" w:rsidP="00802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468, -.099]</w:t>
            </w:r>
          </w:p>
        </w:tc>
        <w:tc>
          <w:tcPr>
            <w:tcW w:w="1134" w:type="dxa"/>
          </w:tcPr>
          <w:p w14:paraId="38B31D76" w14:textId="77777777" w:rsidR="00802AA2" w:rsidRPr="00277C08" w:rsidRDefault="00802AA2" w:rsidP="00802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5</w:t>
            </w:r>
          </w:p>
        </w:tc>
        <w:tc>
          <w:tcPr>
            <w:tcW w:w="1134" w:type="dxa"/>
          </w:tcPr>
          <w:p w14:paraId="4A7E0CE9" w14:textId="77777777" w:rsidR="00802AA2" w:rsidRPr="00277C08" w:rsidRDefault="00802AA2" w:rsidP="00802A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-.198</w:t>
            </w:r>
          </w:p>
        </w:tc>
        <w:tc>
          <w:tcPr>
            <w:tcW w:w="992" w:type="dxa"/>
          </w:tcPr>
          <w:p w14:paraId="60C226B3" w14:textId="77777777" w:rsidR="00802AA2" w:rsidRPr="00277C08" w:rsidRDefault="00802AA2" w:rsidP="00802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01</w:t>
            </w:r>
          </w:p>
        </w:tc>
        <w:tc>
          <w:tcPr>
            <w:tcW w:w="850" w:type="dxa"/>
          </w:tcPr>
          <w:p w14:paraId="13539BFD" w14:textId="77777777" w:rsidR="00802AA2" w:rsidRPr="00535491" w:rsidRDefault="00802AA2" w:rsidP="00802A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</w:tr>
      <w:tr w:rsidR="00802AA2" w:rsidRPr="00884E57" w14:paraId="62A49718" w14:textId="77777777" w:rsidTr="00802AA2">
        <w:trPr>
          <w:trHeight w:val="281"/>
        </w:trPr>
        <w:tc>
          <w:tcPr>
            <w:tcW w:w="403" w:type="dxa"/>
          </w:tcPr>
          <w:p w14:paraId="0B4ABEDB" w14:textId="77777777" w:rsidR="00802AA2" w:rsidRPr="00277C08" w:rsidRDefault="00802AA2" w:rsidP="00802A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4D888B8F" w14:textId="77777777" w:rsidR="00802AA2" w:rsidRPr="00277C08" w:rsidRDefault="00802AA2" w:rsidP="00802A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A5EC90A" w14:textId="77777777" w:rsidR="00802AA2" w:rsidRPr="00277C08" w:rsidRDefault="00802AA2" w:rsidP="00802A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153412C" w14:textId="77777777" w:rsidR="00802AA2" w:rsidRPr="00277C08" w:rsidRDefault="00802AA2" w:rsidP="00802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1F82C33" w14:textId="77777777" w:rsidR="00802AA2" w:rsidRPr="00277C08" w:rsidRDefault="00802AA2" w:rsidP="00802A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</w:p>
        </w:tc>
        <w:tc>
          <w:tcPr>
            <w:tcW w:w="992" w:type="dxa"/>
          </w:tcPr>
          <w:p w14:paraId="48C453B4" w14:textId="77777777" w:rsidR="00802AA2" w:rsidRPr="00277C08" w:rsidRDefault="00802AA2" w:rsidP="00802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2ECBFC8E" w14:textId="77777777" w:rsidR="00802AA2" w:rsidRPr="00535491" w:rsidRDefault="00802AA2" w:rsidP="00802A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2AA2" w:rsidRPr="00884E57" w14:paraId="2C12B53A" w14:textId="77777777" w:rsidTr="00802AA2">
        <w:trPr>
          <w:trHeight w:val="285"/>
        </w:trPr>
        <w:tc>
          <w:tcPr>
            <w:tcW w:w="403" w:type="dxa"/>
          </w:tcPr>
          <w:p w14:paraId="5F4566CF" w14:textId="77777777" w:rsidR="00802AA2" w:rsidRPr="00277C08" w:rsidRDefault="00802AA2" w:rsidP="00802A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0485ED0B" w14:textId="77777777" w:rsidR="00802AA2" w:rsidRPr="00277C08" w:rsidRDefault="00802AA2" w:rsidP="00802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Planning</w:t>
            </w:r>
          </w:p>
        </w:tc>
        <w:tc>
          <w:tcPr>
            <w:tcW w:w="1701" w:type="dxa"/>
          </w:tcPr>
          <w:p w14:paraId="20E36A4F" w14:textId="77777777" w:rsidR="00802AA2" w:rsidRPr="008460FB" w:rsidRDefault="00802AA2" w:rsidP="00802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42</w:t>
            </w:r>
          </w:p>
          <w:p w14:paraId="4F720BBA" w14:textId="77777777" w:rsidR="00802AA2" w:rsidRPr="0068679D" w:rsidRDefault="00802AA2" w:rsidP="00802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064, -.023]</w:t>
            </w:r>
          </w:p>
        </w:tc>
        <w:tc>
          <w:tcPr>
            <w:tcW w:w="1134" w:type="dxa"/>
          </w:tcPr>
          <w:p w14:paraId="6538ACCB" w14:textId="77777777" w:rsidR="00802AA2" w:rsidRPr="0068679D" w:rsidRDefault="00802AA2" w:rsidP="00802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0</w:t>
            </w:r>
          </w:p>
        </w:tc>
        <w:tc>
          <w:tcPr>
            <w:tcW w:w="1134" w:type="dxa"/>
          </w:tcPr>
          <w:p w14:paraId="4A49D9DD" w14:textId="77777777" w:rsidR="00802AA2" w:rsidRPr="0068679D" w:rsidRDefault="00802AA2" w:rsidP="00802AA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  <w:r w:rsidRPr="008460FB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-.263</w:t>
            </w:r>
          </w:p>
        </w:tc>
        <w:tc>
          <w:tcPr>
            <w:tcW w:w="992" w:type="dxa"/>
          </w:tcPr>
          <w:p w14:paraId="0E37BF44" w14:textId="77777777" w:rsidR="00802AA2" w:rsidRPr="0068679D" w:rsidRDefault="00802AA2" w:rsidP="00802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60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.04</w:t>
            </w:r>
          </w:p>
        </w:tc>
        <w:tc>
          <w:tcPr>
            <w:tcW w:w="850" w:type="dxa"/>
          </w:tcPr>
          <w:p w14:paraId="0BB14E3A" w14:textId="77777777" w:rsidR="00802AA2" w:rsidRPr="0068679D" w:rsidRDefault="00802AA2" w:rsidP="00802A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0FB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 xml:space="preserve">≤ </w:t>
            </w:r>
            <w:r w:rsidRPr="008460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</w:tr>
      <w:tr w:rsidR="00802AA2" w:rsidRPr="00884E57" w14:paraId="7914D547" w14:textId="77777777" w:rsidTr="00802AA2">
        <w:trPr>
          <w:trHeight w:val="431"/>
        </w:trPr>
        <w:tc>
          <w:tcPr>
            <w:tcW w:w="403" w:type="dxa"/>
          </w:tcPr>
          <w:p w14:paraId="64BF47B6" w14:textId="77777777" w:rsidR="00802AA2" w:rsidRDefault="00802AA2" w:rsidP="00802A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192F0290" w14:textId="77777777" w:rsidR="00802AA2" w:rsidRPr="00F706AF" w:rsidRDefault="00802AA2" w:rsidP="00802A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x</w:t>
            </w:r>
            <w:r w:rsidRPr="00F706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Planning</w:t>
            </w:r>
          </w:p>
        </w:tc>
        <w:tc>
          <w:tcPr>
            <w:tcW w:w="1701" w:type="dxa"/>
          </w:tcPr>
          <w:p w14:paraId="3B8201F0" w14:textId="77777777" w:rsidR="00802AA2" w:rsidRPr="008E6762" w:rsidRDefault="00802AA2" w:rsidP="00802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6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4</w:t>
            </w:r>
          </w:p>
          <w:p w14:paraId="059133CD" w14:textId="77777777" w:rsidR="00802AA2" w:rsidRPr="00157571" w:rsidRDefault="00802AA2" w:rsidP="00802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6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005, .035]</w:t>
            </w:r>
          </w:p>
        </w:tc>
        <w:tc>
          <w:tcPr>
            <w:tcW w:w="1134" w:type="dxa"/>
          </w:tcPr>
          <w:p w14:paraId="2E7CEA42" w14:textId="77777777" w:rsidR="00802AA2" w:rsidRPr="00157571" w:rsidRDefault="00802AA2" w:rsidP="00802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6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0</w:t>
            </w:r>
          </w:p>
        </w:tc>
        <w:tc>
          <w:tcPr>
            <w:tcW w:w="1134" w:type="dxa"/>
          </w:tcPr>
          <w:p w14:paraId="0933B4F4" w14:textId="77777777" w:rsidR="00802AA2" w:rsidRPr="00157571" w:rsidRDefault="00802AA2" w:rsidP="00802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6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02</w:t>
            </w:r>
          </w:p>
        </w:tc>
        <w:tc>
          <w:tcPr>
            <w:tcW w:w="992" w:type="dxa"/>
          </w:tcPr>
          <w:p w14:paraId="1FB1B95A" w14:textId="77777777" w:rsidR="00802AA2" w:rsidRPr="00157571" w:rsidRDefault="00802AA2" w:rsidP="00802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6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2</w:t>
            </w:r>
          </w:p>
        </w:tc>
        <w:tc>
          <w:tcPr>
            <w:tcW w:w="850" w:type="dxa"/>
          </w:tcPr>
          <w:p w14:paraId="00207AD4" w14:textId="77777777" w:rsidR="00802AA2" w:rsidRPr="00157571" w:rsidRDefault="00802AA2" w:rsidP="00802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E676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132</w:t>
            </w:r>
          </w:p>
        </w:tc>
      </w:tr>
      <w:tr w:rsidR="00802AA2" w:rsidRPr="006552C8" w14:paraId="0CB5BD1D" w14:textId="77777777" w:rsidTr="00802AA2">
        <w:trPr>
          <w:trHeight w:val="283"/>
        </w:trPr>
        <w:tc>
          <w:tcPr>
            <w:tcW w:w="403" w:type="dxa"/>
          </w:tcPr>
          <w:p w14:paraId="2F4702D3" w14:textId="77777777" w:rsidR="00802AA2" w:rsidRPr="00E86999" w:rsidRDefault="00802AA2" w:rsidP="00802AA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8669" w:type="dxa"/>
            <w:gridSpan w:val="6"/>
          </w:tcPr>
          <w:p w14:paraId="52442E72" w14:textId="77777777" w:rsidR="00802AA2" w:rsidRDefault="00802AA2" w:rsidP="00802AA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E869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ote.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869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 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= 191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FTQ-Planning (Children’s Future Thinking Questionnaire – Planning subscale), SDQ Total Score (Strengths and Difficulties Questionnaire)</w:t>
            </w:r>
          </w:p>
          <w:p w14:paraId="1CB6A46E" w14:textId="77777777" w:rsidR="00802AA2" w:rsidRPr="00574CFB" w:rsidRDefault="00802AA2" w:rsidP="00802AA2">
            <w:pPr>
              <w:spacing w:line="259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74CFB">
              <w:rPr>
                <w:rStyle w:val="Hervorhebung"/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574C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² = 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  <w:r w:rsidRPr="00574C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25CEE1B6" w14:textId="77777777" w:rsidR="00802AA2" w:rsidRPr="00F46430" w:rsidRDefault="00802AA2" w:rsidP="00802AA2">
            <w:pPr>
              <w:spacing w:line="259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e-DE"/>
              </w:rPr>
              <w:t>a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onfidence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interval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[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]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and standard errors (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E</w:t>
            </w:r>
            <w:r w:rsidRPr="00FC74A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de-DE"/>
              </w:rPr>
              <w:t>b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) by 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BCa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bootstrapping with 1000 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BCa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samples.</w:t>
            </w:r>
          </w:p>
        </w:tc>
      </w:tr>
    </w:tbl>
    <w:p w14:paraId="5F73B556" w14:textId="0676AFB0" w:rsidR="00802AA2" w:rsidRPr="0018493B" w:rsidRDefault="00802AA2">
      <w:pPr>
        <w:rPr>
          <w:color w:val="FF0000"/>
          <w:sz w:val="20"/>
          <w:szCs w:val="20"/>
          <w:lang w:val="en-GB"/>
        </w:rPr>
      </w:pPr>
    </w:p>
    <w:tbl>
      <w:tblPr>
        <w:tblStyle w:val="Tabellenraster"/>
        <w:tblpPr w:leftFromText="141" w:rightFromText="141" w:vertAnchor="text" w:horzAnchor="margin" w:tblpY="416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3"/>
        <w:gridCol w:w="2858"/>
        <w:gridCol w:w="1701"/>
        <w:gridCol w:w="1134"/>
        <w:gridCol w:w="1134"/>
        <w:gridCol w:w="992"/>
        <w:gridCol w:w="850"/>
      </w:tblGrid>
      <w:tr w:rsidR="00BA14FC" w:rsidRPr="006552C8" w14:paraId="5373B65B" w14:textId="77777777" w:rsidTr="00D163FC">
        <w:trPr>
          <w:trHeight w:val="283"/>
        </w:trPr>
        <w:tc>
          <w:tcPr>
            <w:tcW w:w="9072" w:type="dxa"/>
            <w:gridSpan w:val="7"/>
          </w:tcPr>
          <w:p w14:paraId="52E91912" w14:textId="742195FA" w:rsidR="00BA14FC" w:rsidRPr="00FB6D9D" w:rsidRDefault="00BA14FC" w:rsidP="00D163FC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FB6D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Table </w:t>
            </w:r>
            <w:r w:rsidR="0018493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9</w:t>
            </w:r>
            <w:r w:rsidRPr="00FB6D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sults of explorative regression analyses for the relation between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DQ </w:t>
            </w:r>
            <w:r w:rsidR="00176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bscales 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</w:t>
            </w:r>
            <w:r w:rsidR="00176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And interaction of age x SDQ </w:t>
            </w:r>
            <w:r w:rsidR="00176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scale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edicting CFTQ-</w:t>
            </w:r>
            <w:r w:rsidR="00176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BA14FC" w:rsidRPr="00884E57" w14:paraId="68A585B9" w14:textId="77777777" w:rsidTr="00D163FC">
        <w:trPr>
          <w:trHeight w:val="296"/>
        </w:trPr>
        <w:tc>
          <w:tcPr>
            <w:tcW w:w="403" w:type="dxa"/>
          </w:tcPr>
          <w:p w14:paraId="1927B3B4" w14:textId="77777777" w:rsidR="00BA14FC" w:rsidRPr="00B84123" w:rsidRDefault="00BA14FC" w:rsidP="00D163F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2325B06C" w14:textId="77777777" w:rsidR="00BA14FC" w:rsidRPr="00B84123" w:rsidRDefault="00BA14FC" w:rsidP="00D163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7EDE344" w14:textId="77777777" w:rsidR="00BA14FC" w:rsidRPr="00F6737F" w:rsidRDefault="00BA14FC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5F6F29">
              <w:rPr>
                <w:rStyle w:val="HTMLVorformatiertZchn"/>
                <w:rFonts w:ascii="Times New Roman" w:eastAsiaTheme="minorHAnsi" w:hAnsi="Times New Roman" w:cs="Times New Roman"/>
                <w:i/>
                <w:iCs/>
              </w:rPr>
              <w:t>b</w:t>
            </w:r>
            <w:r>
              <w:rPr>
                <w:rStyle w:val="HTMLVorformatiertZchn"/>
                <w:rFonts w:ascii="Times New Roman" w:eastAsiaTheme="minorHAnsi" w:hAnsi="Times New Roman" w:cs="Times New Roman"/>
                <w:i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34A534" w14:textId="77777777" w:rsidR="00BA14FC" w:rsidRPr="005F6F29" w:rsidRDefault="00BA14FC" w:rsidP="00D163F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  <w:r w:rsidRPr="00595E8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  <w:r w:rsidRPr="00F6737F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B2C5B0" w14:textId="77777777" w:rsidR="00BA14FC" w:rsidRPr="005F6F29" w:rsidRDefault="00BA14FC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ß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756A5EA" w14:textId="77777777" w:rsidR="00BA14FC" w:rsidRPr="005F6F29" w:rsidRDefault="00BA14FC" w:rsidP="00D163F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227C598" w14:textId="77777777" w:rsidR="00BA14FC" w:rsidRPr="005F6F29" w:rsidRDefault="00BA14FC" w:rsidP="00D163F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  <w:p w14:paraId="6AD42BE9" w14:textId="77777777" w:rsidR="00BA14FC" w:rsidRPr="005F6F29" w:rsidRDefault="00BA14FC" w:rsidP="00D163F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</w:p>
        </w:tc>
      </w:tr>
      <w:tr w:rsidR="00BA14FC" w:rsidRPr="008127BD" w14:paraId="499039B0" w14:textId="77777777" w:rsidTr="00D163FC">
        <w:trPr>
          <w:trHeight w:val="283"/>
        </w:trPr>
        <w:tc>
          <w:tcPr>
            <w:tcW w:w="403" w:type="dxa"/>
            <w:tcBorders>
              <w:top w:val="single" w:sz="4" w:space="0" w:color="auto"/>
            </w:tcBorders>
          </w:tcPr>
          <w:p w14:paraId="3108029E" w14:textId="77777777" w:rsidR="00BA14FC" w:rsidRDefault="00BA14FC" w:rsidP="00D163F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69" w:type="dxa"/>
            <w:gridSpan w:val="6"/>
            <w:tcBorders>
              <w:top w:val="single" w:sz="4" w:space="0" w:color="auto"/>
            </w:tcBorders>
          </w:tcPr>
          <w:p w14:paraId="1B593D45" w14:textId="60BE3D96" w:rsidR="00BA14FC" w:rsidRPr="00F52D42" w:rsidRDefault="00BA14FC" w:rsidP="00D163FC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BA14FC" w:rsidRPr="00884E57" w14:paraId="0D663DC6" w14:textId="77777777" w:rsidTr="00D163FC">
        <w:trPr>
          <w:trHeight w:val="301"/>
        </w:trPr>
        <w:tc>
          <w:tcPr>
            <w:tcW w:w="403" w:type="dxa"/>
          </w:tcPr>
          <w:p w14:paraId="3D01E290" w14:textId="77777777" w:rsidR="00BA14FC" w:rsidRPr="00277C08" w:rsidRDefault="00BA14FC" w:rsidP="00D163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0C5D8F0C" w14:textId="77777777" w:rsidR="00BA14FC" w:rsidRPr="00277C08" w:rsidRDefault="00BA14FC" w:rsidP="00D16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01" w:type="dxa"/>
          </w:tcPr>
          <w:p w14:paraId="7C4585F0" w14:textId="09381A09" w:rsidR="00BA14FC" w:rsidRDefault="00BA14FC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D23A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12304C70" w14:textId="2AB9C188" w:rsidR="00BA14FC" w:rsidRPr="00277C08" w:rsidRDefault="00BA14FC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0</w:t>
            </w:r>
            <w:r w:rsidR="00D23ADC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.2</w:t>
            </w:r>
            <w:r w:rsidR="00D23AD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</w:tcPr>
          <w:p w14:paraId="61F12F17" w14:textId="10C7D703" w:rsidR="00BA14FC" w:rsidRPr="00277C08" w:rsidRDefault="00BA14FC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  <w:r w:rsidR="00D23A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CA86D5A" w14:textId="3CA4407E" w:rsidR="00BA14FC" w:rsidRPr="00277C08" w:rsidRDefault="00BA14FC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23ADC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992" w:type="dxa"/>
          </w:tcPr>
          <w:p w14:paraId="64781A64" w14:textId="567F6FA8" w:rsidR="00BA14FC" w:rsidRPr="00277C08" w:rsidRDefault="00BA14FC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D23AD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850" w:type="dxa"/>
          </w:tcPr>
          <w:p w14:paraId="6E99628A" w14:textId="77777777" w:rsidR="00BA14FC" w:rsidRPr="00535491" w:rsidRDefault="00BA14FC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 xml:space="preserve">≤ </w:t>
            </w:r>
            <w:r w:rsidRPr="00277C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</w:tr>
      <w:tr w:rsidR="00BA14FC" w:rsidRPr="00884E57" w14:paraId="66E1C319" w14:textId="77777777" w:rsidTr="00D163FC">
        <w:trPr>
          <w:trHeight w:val="291"/>
        </w:trPr>
        <w:tc>
          <w:tcPr>
            <w:tcW w:w="403" w:type="dxa"/>
          </w:tcPr>
          <w:p w14:paraId="265C8F4D" w14:textId="77777777" w:rsidR="00BA14FC" w:rsidRPr="00277C08" w:rsidRDefault="00BA14FC" w:rsidP="00D163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47F2438E" w14:textId="77777777" w:rsidR="00BA14FC" w:rsidRPr="00277C08" w:rsidRDefault="00BA14FC" w:rsidP="00D16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701" w:type="dxa"/>
          </w:tcPr>
          <w:p w14:paraId="34167C79" w14:textId="006C3C47" w:rsidR="00BA14FC" w:rsidRDefault="00BA14FC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D23ADC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  <w:p w14:paraId="5DB1F849" w14:textId="7E54C390" w:rsidR="00BA14FC" w:rsidRPr="00277C08" w:rsidRDefault="00BA14FC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</w:t>
            </w:r>
            <w:r w:rsidR="00D23ADC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.0</w:t>
            </w:r>
            <w:r w:rsidR="00D23ADC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</w:tcPr>
          <w:p w14:paraId="0F8EE98E" w14:textId="56365C69" w:rsidR="00BA14FC" w:rsidRPr="00277C08" w:rsidRDefault="00BA14FC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  <w:r w:rsidR="009B36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78A2A8AD" w14:textId="0C283483" w:rsidR="00BA14FC" w:rsidRPr="00277C08" w:rsidRDefault="00BA14FC" w:rsidP="00D163F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-.</w:t>
            </w:r>
            <w:r w:rsidR="009B364C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085</w:t>
            </w:r>
          </w:p>
        </w:tc>
        <w:tc>
          <w:tcPr>
            <w:tcW w:w="992" w:type="dxa"/>
          </w:tcPr>
          <w:p w14:paraId="132DE89D" w14:textId="302A0DC5" w:rsidR="00BA14FC" w:rsidRPr="00277C08" w:rsidRDefault="00BA14FC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B36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B364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50" w:type="dxa"/>
          </w:tcPr>
          <w:p w14:paraId="63419AF0" w14:textId="1A91E243" w:rsidR="00BA14FC" w:rsidRPr="00535491" w:rsidRDefault="00BA14FC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B364C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</w:tr>
      <w:tr w:rsidR="00BA14FC" w:rsidRPr="00884E57" w14:paraId="6E2CBF6F" w14:textId="77777777" w:rsidTr="00D163FC">
        <w:trPr>
          <w:trHeight w:val="281"/>
        </w:trPr>
        <w:tc>
          <w:tcPr>
            <w:tcW w:w="403" w:type="dxa"/>
          </w:tcPr>
          <w:p w14:paraId="7E069515" w14:textId="77777777" w:rsidR="00BA14FC" w:rsidRPr="00277C08" w:rsidRDefault="00BA14FC" w:rsidP="00D163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5D924242" w14:textId="110FA460" w:rsidR="00BA14FC" w:rsidRPr="002F5102" w:rsidRDefault="002F5102" w:rsidP="00D163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F51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Hyperactivity </w:t>
            </w:r>
          </w:p>
        </w:tc>
        <w:tc>
          <w:tcPr>
            <w:tcW w:w="1701" w:type="dxa"/>
          </w:tcPr>
          <w:p w14:paraId="4F04D317" w14:textId="77777777" w:rsidR="00BA14FC" w:rsidRPr="00277C08" w:rsidRDefault="00BA14FC" w:rsidP="00D163F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722EF87" w14:textId="77777777" w:rsidR="00BA14FC" w:rsidRPr="00277C08" w:rsidRDefault="00BA14FC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24BBD2C" w14:textId="77777777" w:rsidR="00BA14FC" w:rsidRPr="00277C08" w:rsidRDefault="00BA14FC" w:rsidP="00D163F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</w:p>
        </w:tc>
        <w:tc>
          <w:tcPr>
            <w:tcW w:w="992" w:type="dxa"/>
          </w:tcPr>
          <w:p w14:paraId="0EA5247E" w14:textId="77777777" w:rsidR="00BA14FC" w:rsidRPr="00277C08" w:rsidRDefault="00BA14FC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7075B1A3" w14:textId="77777777" w:rsidR="00BA14FC" w:rsidRPr="00535491" w:rsidRDefault="00BA14FC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04C9" w:rsidRPr="00884E57" w14:paraId="0CCDDF5F" w14:textId="77777777" w:rsidTr="00D163FC">
        <w:trPr>
          <w:trHeight w:val="285"/>
        </w:trPr>
        <w:tc>
          <w:tcPr>
            <w:tcW w:w="403" w:type="dxa"/>
          </w:tcPr>
          <w:p w14:paraId="45B90407" w14:textId="77777777" w:rsidR="002E04C9" w:rsidRPr="00277C08" w:rsidRDefault="002E04C9" w:rsidP="002E04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65DC6060" w14:textId="16D6EE3E" w:rsidR="002E04C9" w:rsidRPr="00277C08" w:rsidRDefault="002E04C9" w:rsidP="002E04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EFT</w:t>
            </w:r>
          </w:p>
        </w:tc>
        <w:tc>
          <w:tcPr>
            <w:tcW w:w="1701" w:type="dxa"/>
          </w:tcPr>
          <w:p w14:paraId="6953E941" w14:textId="77777777" w:rsidR="002E04C9" w:rsidRPr="00626A0E" w:rsidRDefault="002E04C9" w:rsidP="002E04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6A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98</w:t>
            </w:r>
          </w:p>
          <w:p w14:paraId="4DB0F512" w14:textId="5328606B" w:rsidR="002E04C9" w:rsidRPr="0068679D" w:rsidRDefault="002E04C9" w:rsidP="002E04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6A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147, -.044]</w:t>
            </w:r>
          </w:p>
        </w:tc>
        <w:tc>
          <w:tcPr>
            <w:tcW w:w="1134" w:type="dxa"/>
          </w:tcPr>
          <w:p w14:paraId="18B69FBD" w14:textId="77A03378" w:rsidR="002E04C9" w:rsidRPr="0068679D" w:rsidRDefault="002E04C9" w:rsidP="002E04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6A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6</w:t>
            </w:r>
          </w:p>
        </w:tc>
        <w:tc>
          <w:tcPr>
            <w:tcW w:w="1134" w:type="dxa"/>
          </w:tcPr>
          <w:p w14:paraId="311AD43A" w14:textId="4A942685" w:rsidR="002E04C9" w:rsidRPr="0068679D" w:rsidRDefault="002E04C9" w:rsidP="002E04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  <w:r w:rsidRPr="00626A0E">
              <w:rPr>
                <w:rFonts w:ascii="Times New Roman" w:hAnsi="Times New Roman" w:cs="Times New Roman"/>
                <w:sz w:val="24"/>
                <w:szCs w:val="24"/>
                <w:lang w:val="en"/>
              </w:rPr>
              <w:t>-.290</w:t>
            </w:r>
          </w:p>
        </w:tc>
        <w:tc>
          <w:tcPr>
            <w:tcW w:w="992" w:type="dxa"/>
          </w:tcPr>
          <w:p w14:paraId="6D4C823E" w14:textId="1B0B79B7" w:rsidR="002E04C9" w:rsidRPr="0068679D" w:rsidRDefault="002E04C9" w:rsidP="002E04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6A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.99</w:t>
            </w:r>
          </w:p>
        </w:tc>
        <w:tc>
          <w:tcPr>
            <w:tcW w:w="850" w:type="dxa"/>
          </w:tcPr>
          <w:p w14:paraId="2B2D882D" w14:textId="6BDD8855" w:rsidR="002E04C9" w:rsidRPr="0068679D" w:rsidRDefault="002E04C9" w:rsidP="002E04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A0E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 xml:space="preserve">≤ </w:t>
            </w:r>
            <w:r w:rsidRPr="00626A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</w:tr>
      <w:tr w:rsidR="002E04C9" w:rsidRPr="00884E57" w14:paraId="29177DC7" w14:textId="77777777" w:rsidTr="00D163FC">
        <w:trPr>
          <w:trHeight w:val="431"/>
        </w:trPr>
        <w:tc>
          <w:tcPr>
            <w:tcW w:w="403" w:type="dxa"/>
          </w:tcPr>
          <w:p w14:paraId="50FEFBC1" w14:textId="77777777" w:rsidR="002E04C9" w:rsidRDefault="002E04C9" w:rsidP="002E04C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610CF673" w14:textId="1729EBED" w:rsidR="002E04C9" w:rsidRPr="00F706AF" w:rsidRDefault="002E04C9" w:rsidP="002E04C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x</w:t>
            </w:r>
            <w:r w:rsidRPr="00F706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EFT</w:t>
            </w:r>
          </w:p>
        </w:tc>
        <w:tc>
          <w:tcPr>
            <w:tcW w:w="1701" w:type="dxa"/>
          </w:tcPr>
          <w:p w14:paraId="7AAD1582" w14:textId="77777777" w:rsidR="002E04C9" w:rsidRPr="00CC467E" w:rsidRDefault="002E04C9" w:rsidP="002E04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46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4</w:t>
            </w:r>
          </w:p>
          <w:p w14:paraId="3D654A44" w14:textId="5D1F2425" w:rsidR="002E04C9" w:rsidRPr="00157571" w:rsidRDefault="002E04C9" w:rsidP="002E04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46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030, .051]</w:t>
            </w:r>
          </w:p>
        </w:tc>
        <w:tc>
          <w:tcPr>
            <w:tcW w:w="1134" w:type="dxa"/>
          </w:tcPr>
          <w:p w14:paraId="71DEE86B" w14:textId="25AB6FB9" w:rsidR="002E04C9" w:rsidRPr="00157571" w:rsidRDefault="002E04C9" w:rsidP="002E04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46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0</w:t>
            </w:r>
          </w:p>
        </w:tc>
        <w:tc>
          <w:tcPr>
            <w:tcW w:w="1134" w:type="dxa"/>
          </w:tcPr>
          <w:p w14:paraId="0F874949" w14:textId="713A0DE9" w:rsidR="002E04C9" w:rsidRPr="00157571" w:rsidRDefault="002E04C9" w:rsidP="002E04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467E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052</w:t>
            </w:r>
          </w:p>
        </w:tc>
        <w:tc>
          <w:tcPr>
            <w:tcW w:w="992" w:type="dxa"/>
          </w:tcPr>
          <w:p w14:paraId="54132519" w14:textId="0E4204CA" w:rsidR="002E04C9" w:rsidRPr="00157571" w:rsidRDefault="002E04C9" w:rsidP="002E04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46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1</w:t>
            </w:r>
          </w:p>
        </w:tc>
        <w:tc>
          <w:tcPr>
            <w:tcW w:w="850" w:type="dxa"/>
          </w:tcPr>
          <w:p w14:paraId="7D831708" w14:textId="449CAE84" w:rsidR="002E04C9" w:rsidRPr="00157571" w:rsidRDefault="002E04C9" w:rsidP="002E04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467E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476</w:t>
            </w:r>
          </w:p>
        </w:tc>
      </w:tr>
      <w:tr w:rsidR="002F5102" w:rsidRPr="00884E57" w14:paraId="7115B685" w14:textId="77777777" w:rsidTr="002F5102">
        <w:trPr>
          <w:trHeight w:val="220"/>
        </w:trPr>
        <w:tc>
          <w:tcPr>
            <w:tcW w:w="403" w:type="dxa"/>
          </w:tcPr>
          <w:p w14:paraId="1DD59BD3" w14:textId="77777777" w:rsidR="002F5102" w:rsidRDefault="002F5102" w:rsidP="00D163F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26C7C133" w14:textId="3CC9EAFE" w:rsidR="002F5102" w:rsidRPr="002F5102" w:rsidRDefault="002F5102" w:rsidP="00D163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F51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motional Problems</w:t>
            </w:r>
          </w:p>
        </w:tc>
        <w:tc>
          <w:tcPr>
            <w:tcW w:w="1701" w:type="dxa"/>
          </w:tcPr>
          <w:p w14:paraId="584B894F" w14:textId="77777777" w:rsidR="002F5102" w:rsidRPr="008E6762" w:rsidRDefault="002F5102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4DF75FC" w14:textId="77777777" w:rsidR="002F5102" w:rsidRPr="008E6762" w:rsidRDefault="002F5102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BBE4007" w14:textId="77777777" w:rsidR="002F5102" w:rsidRPr="008E6762" w:rsidRDefault="002F5102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7CAB3391" w14:textId="77777777" w:rsidR="002F5102" w:rsidRPr="008E6762" w:rsidRDefault="002F5102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4EE63896" w14:textId="77777777" w:rsidR="002F5102" w:rsidRPr="008E6762" w:rsidRDefault="002F5102" w:rsidP="00D163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EC3218" w:rsidRPr="00884E57" w14:paraId="2214C529" w14:textId="77777777" w:rsidTr="00D163FC">
        <w:trPr>
          <w:trHeight w:val="431"/>
        </w:trPr>
        <w:tc>
          <w:tcPr>
            <w:tcW w:w="403" w:type="dxa"/>
          </w:tcPr>
          <w:p w14:paraId="3655B261" w14:textId="77777777" w:rsidR="00EC3218" w:rsidRDefault="00EC3218" w:rsidP="00EC32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10A90836" w14:textId="55D59FC0" w:rsidR="00EC3218" w:rsidRDefault="00EC3218" w:rsidP="00EC32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EFT</w:t>
            </w:r>
          </w:p>
        </w:tc>
        <w:tc>
          <w:tcPr>
            <w:tcW w:w="1701" w:type="dxa"/>
          </w:tcPr>
          <w:p w14:paraId="6076AB63" w14:textId="77777777" w:rsidR="00EC3218" w:rsidRPr="00D71E32" w:rsidRDefault="00EC3218" w:rsidP="00EC32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1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6</w:t>
            </w:r>
          </w:p>
          <w:p w14:paraId="3FACB258" w14:textId="4399CDE8" w:rsidR="00EC3218" w:rsidRPr="008E6762" w:rsidRDefault="00EC3218" w:rsidP="00EC32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1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038, .056]</w:t>
            </w:r>
          </w:p>
        </w:tc>
        <w:tc>
          <w:tcPr>
            <w:tcW w:w="1134" w:type="dxa"/>
          </w:tcPr>
          <w:p w14:paraId="5F42B2AF" w14:textId="7E7D080E" w:rsidR="00EC3218" w:rsidRPr="008E6762" w:rsidRDefault="00EC3218" w:rsidP="00EC32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1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4</w:t>
            </w:r>
          </w:p>
        </w:tc>
        <w:tc>
          <w:tcPr>
            <w:tcW w:w="1134" w:type="dxa"/>
          </w:tcPr>
          <w:p w14:paraId="1CCDBFD0" w14:textId="1DAB0BEE" w:rsidR="00EC3218" w:rsidRPr="008E6762" w:rsidRDefault="00EC3218" w:rsidP="00EC32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1E3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016</w:t>
            </w:r>
          </w:p>
        </w:tc>
        <w:tc>
          <w:tcPr>
            <w:tcW w:w="992" w:type="dxa"/>
          </w:tcPr>
          <w:p w14:paraId="1C44590B" w14:textId="45F57344" w:rsidR="00EC3218" w:rsidRPr="008E6762" w:rsidRDefault="00EC3218" w:rsidP="00EC32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1E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3</w:t>
            </w:r>
          </w:p>
        </w:tc>
        <w:tc>
          <w:tcPr>
            <w:tcW w:w="850" w:type="dxa"/>
          </w:tcPr>
          <w:p w14:paraId="0518C39B" w14:textId="7453CE51" w:rsidR="00EC3218" w:rsidRPr="008E6762" w:rsidRDefault="00EC3218" w:rsidP="00EC32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F2685B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815</w:t>
            </w:r>
          </w:p>
        </w:tc>
      </w:tr>
      <w:tr w:rsidR="00EC3218" w:rsidRPr="00884E57" w14:paraId="02DFDB28" w14:textId="77777777" w:rsidTr="00D163FC">
        <w:trPr>
          <w:trHeight w:val="431"/>
        </w:trPr>
        <w:tc>
          <w:tcPr>
            <w:tcW w:w="403" w:type="dxa"/>
          </w:tcPr>
          <w:p w14:paraId="7B962E21" w14:textId="77777777" w:rsidR="00EC3218" w:rsidRDefault="00EC3218" w:rsidP="00EC32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4B74B215" w14:textId="7F5E7D8F" w:rsidR="00EC3218" w:rsidRDefault="00EC3218" w:rsidP="00EC32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x</w:t>
            </w:r>
            <w:r w:rsidRPr="00F706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EFT</w:t>
            </w:r>
          </w:p>
        </w:tc>
        <w:tc>
          <w:tcPr>
            <w:tcW w:w="1701" w:type="dxa"/>
          </w:tcPr>
          <w:p w14:paraId="4E1EF8BA" w14:textId="77777777" w:rsidR="00EC3218" w:rsidRPr="00DD770A" w:rsidRDefault="00EC3218" w:rsidP="00EC32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7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08</w:t>
            </w:r>
          </w:p>
          <w:p w14:paraId="56E0A07A" w14:textId="1538E8CA" w:rsidR="00EC3218" w:rsidRPr="008E6762" w:rsidRDefault="00EC3218" w:rsidP="00EC32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7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048, .031]</w:t>
            </w:r>
          </w:p>
        </w:tc>
        <w:tc>
          <w:tcPr>
            <w:tcW w:w="1134" w:type="dxa"/>
          </w:tcPr>
          <w:p w14:paraId="027941CA" w14:textId="43475278" w:rsidR="00EC3218" w:rsidRPr="008E6762" w:rsidRDefault="00EC3218" w:rsidP="00EC32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7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1</w:t>
            </w:r>
          </w:p>
        </w:tc>
        <w:tc>
          <w:tcPr>
            <w:tcW w:w="1134" w:type="dxa"/>
          </w:tcPr>
          <w:p w14:paraId="00DD9138" w14:textId="22338B34" w:rsidR="00EC3218" w:rsidRPr="008E6762" w:rsidRDefault="00EC3218" w:rsidP="00EC32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70A">
              <w:rPr>
                <w:rFonts w:ascii="Times New Roman" w:hAnsi="Times New Roman" w:cs="Times New Roman"/>
                <w:sz w:val="24"/>
                <w:szCs w:val="24"/>
                <w:lang w:val="en"/>
              </w:rPr>
              <w:t>-.026</w:t>
            </w:r>
          </w:p>
        </w:tc>
        <w:tc>
          <w:tcPr>
            <w:tcW w:w="992" w:type="dxa"/>
          </w:tcPr>
          <w:p w14:paraId="4F18B29D" w14:textId="2E7019EA" w:rsidR="00EC3218" w:rsidRPr="008E6762" w:rsidRDefault="00EC3218" w:rsidP="00EC32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7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38</w:t>
            </w:r>
          </w:p>
        </w:tc>
        <w:tc>
          <w:tcPr>
            <w:tcW w:w="850" w:type="dxa"/>
          </w:tcPr>
          <w:p w14:paraId="01891463" w14:textId="1D9EFF8D" w:rsidR="00EC3218" w:rsidRPr="008E6762" w:rsidRDefault="00EC3218" w:rsidP="00EC32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DD770A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706</w:t>
            </w:r>
          </w:p>
        </w:tc>
      </w:tr>
      <w:tr w:rsidR="00EC3218" w:rsidRPr="00884E57" w14:paraId="6A14A5C1" w14:textId="77777777" w:rsidTr="002F5102">
        <w:trPr>
          <w:trHeight w:val="222"/>
        </w:trPr>
        <w:tc>
          <w:tcPr>
            <w:tcW w:w="403" w:type="dxa"/>
          </w:tcPr>
          <w:p w14:paraId="1DF6A231" w14:textId="77777777" w:rsidR="00EC3218" w:rsidRDefault="00EC3218" w:rsidP="00EC32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19B8E9ED" w14:textId="52BE73BA" w:rsidR="00EC3218" w:rsidRPr="002F5102" w:rsidRDefault="00EC3218" w:rsidP="00EC32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F51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duct Problems</w:t>
            </w:r>
          </w:p>
        </w:tc>
        <w:tc>
          <w:tcPr>
            <w:tcW w:w="1701" w:type="dxa"/>
          </w:tcPr>
          <w:p w14:paraId="65F2DE72" w14:textId="77777777" w:rsidR="00EC3218" w:rsidRPr="008E6762" w:rsidRDefault="00EC3218" w:rsidP="00EC32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14CA1D8" w14:textId="77777777" w:rsidR="00EC3218" w:rsidRPr="008E6762" w:rsidRDefault="00EC3218" w:rsidP="00EC32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3E99A8E" w14:textId="77777777" w:rsidR="00EC3218" w:rsidRPr="008E6762" w:rsidRDefault="00EC3218" w:rsidP="00EC32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13DB378B" w14:textId="77777777" w:rsidR="00EC3218" w:rsidRPr="008E6762" w:rsidRDefault="00EC3218" w:rsidP="00EC32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5BEE8FEF" w14:textId="77777777" w:rsidR="00EC3218" w:rsidRPr="008E6762" w:rsidRDefault="00EC3218" w:rsidP="00EC32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294884" w:rsidRPr="00884E57" w14:paraId="6CB0145E" w14:textId="77777777" w:rsidTr="00D163FC">
        <w:trPr>
          <w:trHeight w:val="431"/>
        </w:trPr>
        <w:tc>
          <w:tcPr>
            <w:tcW w:w="403" w:type="dxa"/>
          </w:tcPr>
          <w:p w14:paraId="23C1D20A" w14:textId="77777777" w:rsidR="00294884" w:rsidRDefault="00294884" w:rsidP="002948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5DA386FF" w14:textId="7B083F55" w:rsidR="00294884" w:rsidRDefault="00294884" w:rsidP="002948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EFT</w:t>
            </w:r>
          </w:p>
        </w:tc>
        <w:tc>
          <w:tcPr>
            <w:tcW w:w="1701" w:type="dxa"/>
          </w:tcPr>
          <w:p w14:paraId="25FF32B1" w14:textId="77777777" w:rsidR="00294884" w:rsidRPr="004076AA" w:rsidRDefault="00294884" w:rsidP="002948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76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07</w:t>
            </w:r>
          </w:p>
          <w:p w14:paraId="657EDBC5" w14:textId="4A487592" w:rsidR="00294884" w:rsidRPr="008E6762" w:rsidRDefault="00294884" w:rsidP="002948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76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079, .057]</w:t>
            </w:r>
          </w:p>
        </w:tc>
        <w:tc>
          <w:tcPr>
            <w:tcW w:w="1134" w:type="dxa"/>
          </w:tcPr>
          <w:p w14:paraId="4EC20D6D" w14:textId="58D34C40" w:rsidR="00294884" w:rsidRPr="008E6762" w:rsidRDefault="00294884" w:rsidP="002948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76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5</w:t>
            </w:r>
          </w:p>
        </w:tc>
        <w:tc>
          <w:tcPr>
            <w:tcW w:w="1134" w:type="dxa"/>
          </w:tcPr>
          <w:p w14:paraId="0589E7EB" w14:textId="3D210C1E" w:rsidR="00294884" w:rsidRPr="008E6762" w:rsidRDefault="00294884" w:rsidP="002948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76AA">
              <w:rPr>
                <w:rFonts w:ascii="Times New Roman" w:hAnsi="Times New Roman" w:cs="Times New Roman"/>
                <w:sz w:val="24"/>
                <w:szCs w:val="24"/>
                <w:lang w:val="en"/>
              </w:rPr>
              <w:t>-.016</w:t>
            </w:r>
          </w:p>
        </w:tc>
        <w:tc>
          <w:tcPr>
            <w:tcW w:w="992" w:type="dxa"/>
          </w:tcPr>
          <w:p w14:paraId="1692C344" w14:textId="37DA9EB6" w:rsidR="00294884" w:rsidRPr="008E6762" w:rsidRDefault="00294884" w:rsidP="002948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76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21</w:t>
            </w:r>
          </w:p>
        </w:tc>
        <w:tc>
          <w:tcPr>
            <w:tcW w:w="850" w:type="dxa"/>
          </w:tcPr>
          <w:p w14:paraId="1759D794" w14:textId="59076E5A" w:rsidR="00294884" w:rsidRPr="008E6762" w:rsidRDefault="00294884" w:rsidP="002948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F2685B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831</w:t>
            </w:r>
          </w:p>
        </w:tc>
      </w:tr>
      <w:tr w:rsidR="00294884" w:rsidRPr="00884E57" w14:paraId="534088A7" w14:textId="77777777" w:rsidTr="00D163FC">
        <w:trPr>
          <w:trHeight w:val="431"/>
        </w:trPr>
        <w:tc>
          <w:tcPr>
            <w:tcW w:w="403" w:type="dxa"/>
          </w:tcPr>
          <w:p w14:paraId="1D115E87" w14:textId="77777777" w:rsidR="00294884" w:rsidRDefault="00294884" w:rsidP="002948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3E642B86" w14:textId="06728EED" w:rsidR="00294884" w:rsidRDefault="00294884" w:rsidP="002948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x</w:t>
            </w:r>
            <w:r w:rsidRPr="00F706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EFT</w:t>
            </w:r>
          </w:p>
        </w:tc>
        <w:tc>
          <w:tcPr>
            <w:tcW w:w="1701" w:type="dxa"/>
          </w:tcPr>
          <w:p w14:paraId="0D21626B" w14:textId="77777777" w:rsidR="00294884" w:rsidRPr="00CF145E" w:rsidRDefault="00294884" w:rsidP="002948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14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6</w:t>
            </w:r>
          </w:p>
          <w:p w14:paraId="23E67C4A" w14:textId="54C94FAD" w:rsidR="00294884" w:rsidRPr="008E6762" w:rsidRDefault="00294884" w:rsidP="002948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14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036, .066]</w:t>
            </w:r>
          </w:p>
        </w:tc>
        <w:tc>
          <w:tcPr>
            <w:tcW w:w="1134" w:type="dxa"/>
          </w:tcPr>
          <w:p w14:paraId="5C3AD6BB" w14:textId="4A029183" w:rsidR="00294884" w:rsidRPr="008E6762" w:rsidRDefault="00294884" w:rsidP="002948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14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6</w:t>
            </w:r>
          </w:p>
        </w:tc>
        <w:tc>
          <w:tcPr>
            <w:tcW w:w="1134" w:type="dxa"/>
          </w:tcPr>
          <w:p w14:paraId="584CB872" w14:textId="5F953D7B" w:rsidR="00294884" w:rsidRPr="008E6762" w:rsidRDefault="00294884" w:rsidP="002948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145E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049</w:t>
            </w:r>
          </w:p>
        </w:tc>
        <w:tc>
          <w:tcPr>
            <w:tcW w:w="992" w:type="dxa"/>
          </w:tcPr>
          <w:p w14:paraId="124CD891" w14:textId="7B64914A" w:rsidR="00294884" w:rsidRPr="008E6762" w:rsidRDefault="00294884" w:rsidP="002948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14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4</w:t>
            </w:r>
          </w:p>
        </w:tc>
        <w:tc>
          <w:tcPr>
            <w:tcW w:w="850" w:type="dxa"/>
          </w:tcPr>
          <w:p w14:paraId="291CDC6A" w14:textId="5C26BC84" w:rsidR="00294884" w:rsidRPr="008E6762" w:rsidRDefault="00294884" w:rsidP="002948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F145E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520</w:t>
            </w:r>
          </w:p>
        </w:tc>
      </w:tr>
      <w:tr w:rsidR="00294884" w:rsidRPr="006552C8" w14:paraId="471AF2B1" w14:textId="77777777" w:rsidTr="00D163FC">
        <w:trPr>
          <w:trHeight w:val="283"/>
        </w:trPr>
        <w:tc>
          <w:tcPr>
            <w:tcW w:w="403" w:type="dxa"/>
          </w:tcPr>
          <w:p w14:paraId="0540F61E" w14:textId="77777777" w:rsidR="00294884" w:rsidRPr="00E86999" w:rsidRDefault="00294884" w:rsidP="002948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8669" w:type="dxa"/>
            <w:gridSpan w:val="6"/>
          </w:tcPr>
          <w:p w14:paraId="282E8091" w14:textId="0C1D7280" w:rsidR="00294884" w:rsidRDefault="00294884" w:rsidP="0029488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E869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ote.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869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 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= 191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CFTQ-EFT (Children’s Future Thinking Questionnaire – Episodic Foresight subscale), SDQ subscales (Strengths and Difficulties Questionnaire -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yperactivity, Emotional Problems, Conduct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blems subscal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)</w:t>
            </w:r>
          </w:p>
          <w:p w14:paraId="1B06FFD6" w14:textId="140F59F8" w:rsidR="00294884" w:rsidRPr="00574CFB" w:rsidRDefault="00294884" w:rsidP="00294884">
            <w:pPr>
              <w:spacing w:line="259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74CFB">
              <w:rPr>
                <w:rStyle w:val="Hervorhebung"/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574C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² = 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  <w:r w:rsidRPr="00574C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76918151" w14:textId="77777777" w:rsidR="00294884" w:rsidRPr="00F46430" w:rsidRDefault="00294884" w:rsidP="00294884">
            <w:pPr>
              <w:spacing w:line="259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e-DE"/>
              </w:rPr>
              <w:lastRenderedPageBreak/>
              <w:t>a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onfidence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interval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[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]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and standard errors (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E</w:t>
            </w:r>
            <w:r w:rsidRPr="00FC74A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de-DE"/>
              </w:rPr>
              <w:t>b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) by 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BCa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bootstrapping with 1000 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BCa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samples.</w:t>
            </w:r>
          </w:p>
        </w:tc>
      </w:tr>
    </w:tbl>
    <w:p w14:paraId="5362FE73" w14:textId="77777777" w:rsidR="001700B3" w:rsidRPr="001700B3" w:rsidRDefault="001700B3">
      <w:pPr>
        <w:rPr>
          <w:color w:val="FF0000"/>
          <w:sz w:val="20"/>
          <w:szCs w:val="20"/>
          <w:lang w:val="en-GB"/>
        </w:rPr>
      </w:pPr>
    </w:p>
    <w:tbl>
      <w:tblPr>
        <w:tblStyle w:val="Tabellenraster"/>
        <w:tblpPr w:leftFromText="141" w:rightFromText="141" w:vertAnchor="text" w:horzAnchor="margin" w:tblpY="416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3"/>
        <w:gridCol w:w="2858"/>
        <w:gridCol w:w="1701"/>
        <w:gridCol w:w="1134"/>
        <w:gridCol w:w="1134"/>
        <w:gridCol w:w="992"/>
        <w:gridCol w:w="850"/>
      </w:tblGrid>
      <w:tr w:rsidR="001700B3" w:rsidRPr="006552C8" w14:paraId="7D4164A0" w14:textId="77777777" w:rsidTr="005B60BD">
        <w:trPr>
          <w:trHeight w:val="283"/>
        </w:trPr>
        <w:tc>
          <w:tcPr>
            <w:tcW w:w="9072" w:type="dxa"/>
            <w:gridSpan w:val="7"/>
          </w:tcPr>
          <w:p w14:paraId="17C86117" w14:textId="1800B979" w:rsidR="001700B3" w:rsidRPr="00FB6D9D" w:rsidRDefault="001700B3" w:rsidP="005B60BD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FB6D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Tabl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10</w:t>
            </w:r>
            <w:r w:rsidRPr="00FB6D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sults of explorative regression analyses for the relation between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DQ subscales 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</w:t>
            </w:r>
            <w:r w:rsidR="006C5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G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And interaction of age x SDQ subscales predicting CFTQ-</w:t>
            </w:r>
            <w:r w:rsidR="006C5D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G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1700B3" w:rsidRPr="00884E57" w14:paraId="685B9402" w14:textId="77777777" w:rsidTr="005B60BD">
        <w:trPr>
          <w:trHeight w:val="296"/>
        </w:trPr>
        <w:tc>
          <w:tcPr>
            <w:tcW w:w="403" w:type="dxa"/>
          </w:tcPr>
          <w:p w14:paraId="50BE53F2" w14:textId="77777777" w:rsidR="001700B3" w:rsidRPr="00B84123" w:rsidRDefault="001700B3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30A754A4" w14:textId="77777777" w:rsidR="001700B3" w:rsidRPr="00B84123" w:rsidRDefault="001700B3" w:rsidP="005B60B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E66D65F" w14:textId="77777777" w:rsidR="001700B3" w:rsidRPr="00F6737F" w:rsidRDefault="001700B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5F6F29">
              <w:rPr>
                <w:rStyle w:val="HTMLVorformatiertZchn"/>
                <w:rFonts w:ascii="Times New Roman" w:eastAsiaTheme="minorHAnsi" w:hAnsi="Times New Roman" w:cs="Times New Roman"/>
                <w:i/>
                <w:iCs/>
              </w:rPr>
              <w:t>b</w:t>
            </w:r>
            <w:r>
              <w:rPr>
                <w:rStyle w:val="HTMLVorformatiertZchn"/>
                <w:rFonts w:ascii="Times New Roman" w:eastAsiaTheme="minorHAnsi" w:hAnsi="Times New Roman" w:cs="Times New Roman"/>
                <w:i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3AB63A" w14:textId="77777777" w:rsidR="001700B3" w:rsidRPr="005F6F29" w:rsidRDefault="001700B3" w:rsidP="005B60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  <w:r w:rsidRPr="00595E8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  <w:r w:rsidRPr="00F6737F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6DC65B" w14:textId="77777777" w:rsidR="001700B3" w:rsidRPr="005F6F29" w:rsidRDefault="001700B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ß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35F717E" w14:textId="77777777" w:rsidR="001700B3" w:rsidRPr="005F6F29" w:rsidRDefault="001700B3" w:rsidP="005B60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F91BFD8" w14:textId="77777777" w:rsidR="001700B3" w:rsidRPr="005F6F29" w:rsidRDefault="001700B3" w:rsidP="005B60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  <w:p w14:paraId="4579AFD7" w14:textId="77777777" w:rsidR="001700B3" w:rsidRPr="005F6F29" w:rsidRDefault="001700B3" w:rsidP="005B60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</w:p>
        </w:tc>
      </w:tr>
      <w:tr w:rsidR="001700B3" w:rsidRPr="008127BD" w14:paraId="5AEBB680" w14:textId="77777777" w:rsidTr="005B60BD">
        <w:trPr>
          <w:trHeight w:val="283"/>
        </w:trPr>
        <w:tc>
          <w:tcPr>
            <w:tcW w:w="403" w:type="dxa"/>
            <w:tcBorders>
              <w:top w:val="single" w:sz="4" w:space="0" w:color="auto"/>
            </w:tcBorders>
          </w:tcPr>
          <w:p w14:paraId="1C4A06D1" w14:textId="77777777" w:rsidR="001700B3" w:rsidRDefault="001700B3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69" w:type="dxa"/>
            <w:gridSpan w:val="6"/>
            <w:tcBorders>
              <w:top w:val="single" w:sz="4" w:space="0" w:color="auto"/>
            </w:tcBorders>
          </w:tcPr>
          <w:p w14:paraId="5EF43D97" w14:textId="77777777" w:rsidR="001700B3" w:rsidRPr="00F52D42" w:rsidRDefault="001700B3" w:rsidP="005B60B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1700B3" w:rsidRPr="00884E57" w14:paraId="5D6CBC70" w14:textId="77777777" w:rsidTr="005B60BD">
        <w:trPr>
          <w:trHeight w:val="301"/>
        </w:trPr>
        <w:tc>
          <w:tcPr>
            <w:tcW w:w="403" w:type="dxa"/>
          </w:tcPr>
          <w:p w14:paraId="1FC534E1" w14:textId="77777777" w:rsidR="001700B3" w:rsidRPr="00277C08" w:rsidRDefault="001700B3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6B8A5030" w14:textId="77777777" w:rsidR="001700B3" w:rsidRPr="00277C08" w:rsidRDefault="001700B3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01" w:type="dxa"/>
          </w:tcPr>
          <w:p w14:paraId="343320F9" w14:textId="1C0D9281" w:rsidR="001700B3" w:rsidRDefault="001700B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97B8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14:paraId="2884BAB6" w14:textId="0DEC7BCD" w:rsidR="001700B3" w:rsidRPr="00277C08" w:rsidRDefault="001700B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0</w:t>
            </w:r>
            <w:r w:rsidR="00C97B88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.2</w:t>
            </w:r>
            <w:r w:rsidR="00C97B8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</w:tcPr>
          <w:p w14:paraId="06FBB22F" w14:textId="3526DB88" w:rsidR="001700B3" w:rsidRPr="00277C08" w:rsidRDefault="001700B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  <w:r w:rsidR="00C97B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00EF754B" w14:textId="22665349" w:rsidR="001700B3" w:rsidRPr="00277C08" w:rsidRDefault="001700B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7B88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992" w:type="dxa"/>
          </w:tcPr>
          <w:p w14:paraId="7D7364E8" w14:textId="6E4B044B" w:rsidR="001700B3" w:rsidRPr="00277C08" w:rsidRDefault="00C97B88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700B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50" w:type="dxa"/>
          </w:tcPr>
          <w:p w14:paraId="4EF30DFF" w14:textId="77777777" w:rsidR="001700B3" w:rsidRPr="00535491" w:rsidRDefault="001700B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 xml:space="preserve">≤ </w:t>
            </w:r>
            <w:r w:rsidRPr="00277C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</w:tr>
      <w:tr w:rsidR="001700B3" w:rsidRPr="00884E57" w14:paraId="607F7449" w14:textId="77777777" w:rsidTr="005B60BD">
        <w:trPr>
          <w:trHeight w:val="291"/>
        </w:trPr>
        <w:tc>
          <w:tcPr>
            <w:tcW w:w="403" w:type="dxa"/>
          </w:tcPr>
          <w:p w14:paraId="2F85F57F" w14:textId="77777777" w:rsidR="001700B3" w:rsidRPr="00277C08" w:rsidRDefault="001700B3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4127D6B0" w14:textId="77777777" w:rsidR="001700B3" w:rsidRPr="00277C08" w:rsidRDefault="001700B3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701" w:type="dxa"/>
          </w:tcPr>
          <w:p w14:paraId="3063F7B4" w14:textId="7A4C2C6B" w:rsidR="001700B3" w:rsidRDefault="00C97B88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  <w:p w14:paraId="06227F19" w14:textId="652A6135" w:rsidR="001700B3" w:rsidRPr="00277C08" w:rsidRDefault="001700B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</w:t>
            </w:r>
            <w:r w:rsidR="00C97B88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.</w:t>
            </w:r>
            <w:r w:rsidR="00C97B88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</w:tcPr>
          <w:p w14:paraId="7472993A" w14:textId="37A26F8E" w:rsidR="001700B3" w:rsidRPr="00277C08" w:rsidRDefault="001700B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DA5D77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34" w:type="dxa"/>
          </w:tcPr>
          <w:p w14:paraId="6B6D3A48" w14:textId="7CE363D2" w:rsidR="001700B3" w:rsidRPr="00277C08" w:rsidRDefault="00DA5D77" w:rsidP="005B6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001</w:t>
            </w:r>
          </w:p>
        </w:tc>
        <w:tc>
          <w:tcPr>
            <w:tcW w:w="992" w:type="dxa"/>
          </w:tcPr>
          <w:p w14:paraId="5861D1DE" w14:textId="6C4709BD" w:rsidR="001700B3" w:rsidRPr="00277C08" w:rsidRDefault="00DA5D77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850" w:type="dxa"/>
          </w:tcPr>
          <w:p w14:paraId="3BBD1946" w14:textId="1B1991D9" w:rsidR="001700B3" w:rsidRPr="00535491" w:rsidRDefault="001700B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A5D77">
              <w:rPr>
                <w:rFonts w:ascii="Times New Roman" w:hAnsi="Times New Roman" w:cs="Times New Roman"/>
                <w:sz w:val="24"/>
                <w:szCs w:val="24"/>
              </w:rPr>
              <w:t>987</w:t>
            </w:r>
          </w:p>
        </w:tc>
      </w:tr>
      <w:tr w:rsidR="001700B3" w:rsidRPr="00884E57" w14:paraId="4F592030" w14:textId="77777777" w:rsidTr="005B60BD">
        <w:trPr>
          <w:trHeight w:val="281"/>
        </w:trPr>
        <w:tc>
          <w:tcPr>
            <w:tcW w:w="403" w:type="dxa"/>
          </w:tcPr>
          <w:p w14:paraId="149CF6E7" w14:textId="77777777" w:rsidR="001700B3" w:rsidRPr="00277C08" w:rsidRDefault="001700B3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64B8C259" w14:textId="77777777" w:rsidR="001700B3" w:rsidRPr="002F5102" w:rsidRDefault="001700B3" w:rsidP="005B60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F51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Hyperactivity </w:t>
            </w:r>
          </w:p>
        </w:tc>
        <w:tc>
          <w:tcPr>
            <w:tcW w:w="1701" w:type="dxa"/>
          </w:tcPr>
          <w:p w14:paraId="1F04C6A5" w14:textId="77777777" w:rsidR="001700B3" w:rsidRPr="00277C08" w:rsidRDefault="001700B3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5457A84" w14:textId="77777777" w:rsidR="001700B3" w:rsidRPr="00277C08" w:rsidRDefault="001700B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579D3E0" w14:textId="77777777" w:rsidR="001700B3" w:rsidRPr="00277C08" w:rsidRDefault="001700B3" w:rsidP="005B6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</w:p>
        </w:tc>
        <w:tc>
          <w:tcPr>
            <w:tcW w:w="992" w:type="dxa"/>
          </w:tcPr>
          <w:p w14:paraId="4DC1FB83" w14:textId="77777777" w:rsidR="001700B3" w:rsidRPr="00277C08" w:rsidRDefault="001700B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25DAA0D7" w14:textId="77777777" w:rsidR="001700B3" w:rsidRPr="00535491" w:rsidRDefault="001700B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925" w:rsidRPr="00884E57" w14:paraId="2CBD1B2B" w14:textId="77777777" w:rsidTr="005B60BD">
        <w:trPr>
          <w:trHeight w:val="285"/>
        </w:trPr>
        <w:tc>
          <w:tcPr>
            <w:tcW w:w="403" w:type="dxa"/>
          </w:tcPr>
          <w:p w14:paraId="2934A13D" w14:textId="77777777" w:rsidR="00F37925" w:rsidRPr="00277C08" w:rsidRDefault="00F37925" w:rsidP="00F379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631A65CB" w14:textId="521382A6" w:rsidR="00F37925" w:rsidRPr="00277C08" w:rsidRDefault="00F37925" w:rsidP="00F37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GI</w:t>
            </w:r>
          </w:p>
        </w:tc>
        <w:tc>
          <w:tcPr>
            <w:tcW w:w="1701" w:type="dxa"/>
          </w:tcPr>
          <w:p w14:paraId="4203E6F1" w14:textId="77777777" w:rsidR="00F37925" w:rsidRPr="00495070" w:rsidRDefault="00F37925" w:rsidP="00F379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50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91</w:t>
            </w:r>
          </w:p>
          <w:p w14:paraId="0F9710D2" w14:textId="2ABF72BC" w:rsidR="00F37925" w:rsidRPr="0068679D" w:rsidRDefault="00F37925" w:rsidP="00F379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50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143, -.040]</w:t>
            </w:r>
          </w:p>
        </w:tc>
        <w:tc>
          <w:tcPr>
            <w:tcW w:w="1134" w:type="dxa"/>
          </w:tcPr>
          <w:p w14:paraId="316CF938" w14:textId="02CE1D9E" w:rsidR="00F37925" w:rsidRPr="0068679D" w:rsidRDefault="00F37925" w:rsidP="00F379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50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6</w:t>
            </w:r>
          </w:p>
        </w:tc>
        <w:tc>
          <w:tcPr>
            <w:tcW w:w="1134" w:type="dxa"/>
          </w:tcPr>
          <w:p w14:paraId="3CA1A446" w14:textId="6169F676" w:rsidR="00F37925" w:rsidRPr="0068679D" w:rsidRDefault="00F37925" w:rsidP="00F3792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  <w:r w:rsidRPr="00495070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-.264</w:t>
            </w:r>
          </w:p>
        </w:tc>
        <w:tc>
          <w:tcPr>
            <w:tcW w:w="992" w:type="dxa"/>
          </w:tcPr>
          <w:p w14:paraId="2027DD7C" w14:textId="3E1FE0D9" w:rsidR="00F37925" w:rsidRPr="0068679D" w:rsidRDefault="00F37925" w:rsidP="00F379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50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.58</w:t>
            </w:r>
          </w:p>
        </w:tc>
        <w:tc>
          <w:tcPr>
            <w:tcW w:w="850" w:type="dxa"/>
          </w:tcPr>
          <w:p w14:paraId="34689F89" w14:textId="26F6B2E8" w:rsidR="00F37925" w:rsidRPr="0068679D" w:rsidRDefault="00F37925" w:rsidP="00F379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070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 xml:space="preserve">≤ </w:t>
            </w:r>
            <w:r w:rsidRPr="004950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</w:tr>
      <w:tr w:rsidR="00F37925" w:rsidRPr="00884E57" w14:paraId="5E658B10" w14:textId="77777777" w:rsidTr="005B60BD">
        <w:trPr>
          <w:trHeight w:val="431"/>
        </w:trPr>
        <w:tc>
          <w:tcPr>
            <w:tcW w:w="403" w:type="dxa"/>
          </w:tcPr>
          <w:p w14:paraId="6DC816A3" w14:textId="77777777" w:rsidR="00F37925" w:rsidRDefault="00F37925" w:rsidP="00F379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30195923" w14:textId="26EF92F5" w:rsidR="00F37925" w:rsidRPr="00F706AF" w:rsidRDefault="00F37925" w:rsidP="00F379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x</w:t>
            </w:r>
            <w:r w:rsidRPr="00F706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GI</w:t>
            </w:r>
          </w:p>
        </w:tc>
        <w:tc>
          <w:tcPr>
            <w:tcW w:w="1701" w:type="dxa"/>
          </w:tcPr>
          <w:p w14:paraId="11DF969A" w14:textId="77777777" w:rsidR="00F37925" w:rsidRPr="00A2040F" w:rsidRDefault="00F37925" w:rsidP="00F379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04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30</w:t>
            </w:r>
          </w:p>
          <w:p w14:paraId="7ED2D56E" w14:textId="49A15E39" w:rsidR="00F37925" w:rsidRPr="00157571" w:rsidRDefault="00F37925" w:rsidP="00F379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04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070, .008]</w:t>
            </w:r>
          </w:p>
        </w:tc>
        <w:tc>
          <w:tcPr>
            <w:tcW w:w="1134" w:type="dxa"/>
          </w:tcPr>
          <w:p w14:paraId="7952E51A" w14:textId="3253B47B" w:rsidR="00F37925" w:rsidRPr="00157571" w:rsidRDefault="00F37925" w:rsidP="00F379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04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0</w:t>
            </w:r>
          </w:p>
        </w:tc>
        <w:tc>
          <w:tcPr>
            <w:tcW w:w="1134" w:type="dxa"/>
          </w:tcPr>
          <w:p w14:paraId="7C2C184B" w14:textId="3562E702" w:rsidR="00F37925" w:rsidRPr="00157571" w:rsidRDefault="00F37925" w:rsidP="00F379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04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14</w:t>
            </w:r>
          </w:p>
        </w:tc>
        <w:tc>
          <w:tcPr>
            <w:tcW w:w="992" w:type="dxa"/>
          </w:tcPr>
          <w:p w14:paraId="42ACED35" w14:textId="29EB02EB" w:rsidR="00F37925" w:rsidRPr="00157571" w:rsidRDefault="00F37925" w:rsidP="00F379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04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55</w:t>
            </w:r>
          </w:p>
        </w:tc>
        <w:tc>
          <w:tcPr>
            <w:tcW w:w="850" w:type="dxa"/>
          </w:tcPr>
          <w:p w14:paraId="7F14DCBF" w14:textId="05B3AC6E" w:rsidR="00F37925" w:rsidRPr="00157571" w:rsidRDefault="00F37925" w:rsidP="00F379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040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122</w:t>
            </w:r>
          </w:p>
        </w:tc>
      </w:tr>
      <w:tr w:rsidR="001700B3" w:rsidRPr="00884E57" w14:paraId="246DC0D8" w14:textId="77777777" w:rsidTr="005B60BD">
        <w:trPr>
          <w:trHeight w:val="220"/>
        </w:trPr>
        <w:tc>
          <w:tcPr>
            <w:tcW w:w="403" w:type="dxa"/>
          </w:tcPr>
          <w:p w14:paraId="7894D26E" w14:textId="77777777" w:rsidR="001700B3" w:rsidRDefault="001700B3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0059BC34" w14:textId="77777777" w:rsidR="001700B3" w:rsidRPr="002F5102" w:rsidRDefault="001700B3" w:rsidP="005B60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F51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motional Problems</w:t>
            </w:r>
          </w:p>
        </w:tc>
        <w:tc>
          <w:tcPr>
            <w:tcW w:w="1701" w:type="dxa"/>
          </w:tcPr>
          <w:p w14:paraId="0D95BC49" w14:textId="77777777" w:rsidR="001700B3" w:rsidRPr="008E6762" w:rsidRDefault="001700B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464E223" w14:textId="77777777" w:rsidR="001700B3" w:rsidRPr="008E6762" w:rsidRDefault="001700B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D442199" w14:textId="77777777" w:rsidR="001700B3" w:rsidRPr="008E6762" w:rsidRDefault="001700B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69C9E889" w14:textId="77777777" w:rsidR="001700B3" w:rsidRPr="008E6762" w:rsidRDefault="001700B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01EAB6A6" w14:textId="77777777" w:rsidR="001700B3" w:rsidRPr="008E6762" w:rsidRDefault="001700B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F37925" w:rsidRPr="00884E57" w14:paraId="4634CE48" w14:textId="77777777" w:rsidTr="005B60BD">
        <w:trPr>
          <w:trHeight w:val="431"/>
        </w:trPr>
        <w:tc>
          <w:tcPr>
            <w:tcW w:w="403" w:type="dxa"/>
          </w:tcPr>
          <w:p w14:paraId="218BDD57" w14:textId="77777777" w:rsidR="00F37925" w:rsidRDefault="00F37925" w:rsidP="00F379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0DB705EF" w14:textId="4D4B6DA3" w:rsidR="00F37925" w:rsidRDefault="00F37925" w:rsidP="00F379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GI</w:t>
            </w:r>
          </w:p>
        </w:tc>
        <w:tc>
          <w:tcPr>
            <w:tcW w:w="1701" w:type="dxa"/>
          </w:tcPr>
          <w:p w14:paraId="5D5DB4ED" w14:textId="77777777" w:rsidR="00F37925" w:rsidRPr="00F2685B" w:rsidRDefault="00F37925" w:rsidP="00F379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68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29</w:t>
            </w:r>
          </w:p>
          <w:p w14:paraId="50240095" w14:textId="6EF2D544" w:rsidR="00F37925" w:rsidRPr="008E6762" w:rsidRDefault="00F37925" w:rsidP="00F379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68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090, .020]</w:t>
            </w:r>
          </w:p>
        </w:tc>
        <w:tc>
          <w:tcPr>
            <w:tcW w:w="1134" w:type="dxa"/>
          </w:tcPr>
          <w:p w14:paraId="1037219C" w14:textId="30A3BA1B" w:rsidR="00F37925" w:rsidRPr="008E6762" w:rsidRDefault="00F37925" w:rsidP="00F379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3B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8</w:t>
            </w:r>
          </w:p>
        </w:tc>
        <w:tc>
          <w:tcPr>
            <w:tcW w:w="1134" w:type="dxa"/>
          </w:tcPr>
          <w:p w14:paraId="2E110A1B" w14:textId="44A820B5" w:rsidR="00F37925" w:rsidRPr="008E6762" w:rsidRDefault="00F37925" w:rsidP="00F379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3B96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-.075</w:t>
            </w:r>
          </w:p>
        </w:tc>
        <w:tc>
          <w:tcPr>
            <w:tcW w:w="992" w:type="dxa"/>
          </w:tcPr>
          <w:p w14:paraId="5EBD7CA2" w14:textId="4F00F0BC" w:rsidR="00F37925" w:rsidRPr="008E6762" w:rsidRDefault="00F37925" w:rsidP="00F379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3B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09</w:t>
            </w:r>
          </w:p>
        </w:tc>
        <w:tc>
          <w:tcPr>
            <w:tcW w:w="850" w:type="dxa"/>
          </w:tcPr>
          <w:p w14:paraId="26632FFD" w14:textId="5ACF2292" w:rsidR="00F37925" w:rsidRPr="008E6762" w:rsidRDefault="00F37925" w:rsidP="00F379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9A3B96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276</w:t>
            </w:r>
          </w:p>
        </w:tc>
      </w:tr>
      <w:tr w:rsidR="00F37925" w:rsidRPr="00884E57" w14:paraId="7D3AA8CB" w14:textId="77777777" w:rsidTr="005B60BD">
        <w:trPr>
          <w:trHeight w:val="431"/>
        </w:trPr>
        <w:tc>
          <w:tcPr>
            <w:tcW w:w="403" w:type="dxa"/>
          </w:tcPr>
          <w:p w14:paraId="72DA8408" w14:textId="77777777" w:rsidR="00F37925" w:rsidRDefault="00F37925" w:rsidP="00F379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44082BFB" w14:textId="798CB4E3" w:rsidR="00F37925" w:rsidRDefault="00F37925" w:rsidP="00F379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x</w:t>
            </w:r>
            <w:r w:rsidRPr="00F706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GI</w:t>
            </w:r>
          </w:p>
        </w:tc>
        <w:tc>
          <w:tcPr>
            <w:tcW w:w="1701" w:type="dxa"/>
          </w:tcPr>
          <w:p w14:paraId="37B32FED" w14:textId="77777777" w:rsidR="00F37925" w:rsidRPr="00EE50DE" w:rsidRDefault="00F37925" w:rsidP="00F379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50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3</w:t>
            </w:r>
          </w:p>
          <w:p w14:paraId="7EDFD0BF" w14:textId="70425D9A" w:rsidR="00F37925" w:rsidRPr="008E6762" w:rsidRDefault="00F37925" w:rsidP="00F379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50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020, .070]</w:t>
            </w:r>
          </w:p>
        </w:tc>
        <w:tc>
          <w:tcPr>
            <w:tcW w:w="1134" w:type="dxa"/>
          </w:tcPr>
          <w:p w14:paraId="6B583C53" w14:textId="5779B185" w:rsidR="00F37925" w:rsidRPr="008E6762" w:rsidRDefault="00F37925" w:rsidP="00F379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50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3</w:t>
            </w:r>
          </w:p>
        </w:tc>
        <w:tc>
          <w:tcPr>
            <w:tcW w:w="1134" w:type="dxa"/>
          </w:tcPr>
          <w:p w14:paraId="330F2F9E" w14:textId="69EA056F" w:rsidR="00F37925" w:rsidRPr="008E6762" w:rsidRDefault="00F37925" w:rsidP="00F379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50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75</w:t>
            </w:r>
          </w:p>
        </w:tc>
        <w:tc>
          <w:tcPr>
            <w:tcW w:w="992" w:type="dxa"/>
          </w:tcPr>
          <w:p w14:paraId="68A296CA" w14:textId="7FDC47B3" w:rsidR="00F37925" w:rsidRPr="008E6762" w:rsidRDefault="00F37925" w:rsidP="00F379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50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7</w:t>
            </w:r>
          </w:p>
        </w:tc>
        <w:tc>
          <w:tcPr>
            <w:tcW w:w="850" w:type="dxa"/>
          </w:tcPr>
          <w:p w14:paraId="407FADC8" w14:textId="603B03CC" w:rsidR="00F37925" w:rsidRPr="008E6762" w:rsidRDefault="00F37925" w:rsidP="00F379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E50DE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286</w:t>
            </w:r>
          </w:p>
        </w:tc>
      </w:tr>
      <w:tr w:rsidR="001700B3" w:rsidRPr="00884E57" w14:paraId="2B76B0FA" w14:textId="77777777" w:rsidTr="005B60BD">
        <w:trPr>
          <w:trHeight w:val="222"/>
        </w:trPr>
        <w:tc>
          <w:tcPr>
            <w:tcW w:w="403" w:type="dxa"/>
          </w:tcPr>
          <w:p w14:paraId="4E6A7D77" w14:textId="77777777" w:rsidR="001700B3" w:rsidRDefault="001700B3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665C12AC" w14:textId="77777777" w:rsidR="001700B3" w:rsidRPr="002F5102" w:rsidRDefault="001700B3" w:rsidP="005B60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F51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duct Problems</w:t>
            </w:r>
          </w:p>
        </w:tc>
        <w:tc>
          <w:tcPr>
            <w:tcW w:w="1701" w:type="dxa"/>
          </w:tcPr>
          <w:p w14:paraId="75454585" w14:textId="77777777" w:rsidR="001700B3" w:rsidRPr="008E6762" w:rsidRDefault="001700B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D88F4E0" w14:textId="77777777" w:rsidR="001700B3" w:rsidRPr="008E6762" w:rsidRDefault="001700B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A27356E" w14:textId="77777777" w:rsidR="001700B3" w:rsidRPr="008E6762" w:rsidRDefault="001700B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1D3980C6" w14:textId="77777777" w:rsidR="001700B3" w:rsidRPr="008E6762" w:rsidRDefault="001700B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420DEE2B" w14:textId="77777777" w:rsidR="001700B3" w:rsidRPr="008E6762" w:rsidRDefault="001700B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4E4056" w:rsidRPr="00884E57" w14:paraId="47A722B4" w14:textId="77777777" w:rsidTr="005B60BD">
        <w:trPr>
          <w:trHeight w:val="431"/>
        </w:trPr>
        <w:tc>
          <w:tcPr>
            <w:tcW w:w="403" w:type="dxa"/>
          </w:tcPr>
          <w:p w14:paraId="037039FF" w14:textId="77777777" w:rsidR="004E4056" w:rsidRDefault="004E4056" w:rsidP="004E40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036D9095" w14:textId="0AFC2539" w:rsidR="004E4056" w:rsidRDefault="004E4056" w:rsidP="004E40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GI</w:t>
            </w:r>
          </w:p>
        </w:tc>
        <w:tc>
          <w:tcPr>
            <w:tcW w:w="1701" w:type="dxa"/>
          </w:tcPr>
          <w:p w14:paraId="68771CF7" w14:textId="77777777" w:rsidR="004E4056" w:rsidRPr="008F3377" w:rsidRDefault="004E4056" w:rsidP="004E40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3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36</w:t>
            </w:r>
          </w:p>
          <w:p w14:paraId="2BA5A4DB" w14:textId="3C9F157C" w:rsidR="004E4056" w:rsidRPr="008E6762" w:rsidRDefault="004E4056" w:rsidP="004E40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3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109, .034]</w:t>
            </w:r>
          </w:p>
        </w:tc>
        <w:tc>
          <w:tcPr>
            <w:tcW w:w="1134" w:type="dxa"/>
          </w:tcPr>
          <w:p w14:paraId="0CB237D5" w14:textId="57E0176B" w:rsidR="004E4056" w:rsidRPr="008E6762" w:rsidRDefault="004E4056" w:rsidP="004E40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3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6</w:t>
            </w:r>
          </w:p>
        </w:tc>
        <w:tc>
          <w:tcPr>
            <w:tcW w:w="1134" w:type="dxa"/>
          </w:tcPr>
          <w:p w14:paraId="2C14AACA" w14:textId="58AECED0" w:rsidR="004E4056" w:rsidRPr="008E6762" w:rsidRDefault="004E4056" w:rsidP="004E40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3377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-.077</w:t>
            </w:r>
          </w:p>
        </w:tc>
        <w:tc>
          <w:tcPr>
            <w:tcW w:w="992" w:type="dxa"/>
          </w:tcPr>
          <w:p w14:paraId="2FE8DB01" w14:textId="64812C56" w:rsidR="004E4056" w:rsidRPr="008E6762" w:rsidRDefault="004E4056" w:rsidP="004E40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33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03</w:t>
            </w:r>
          </w:p>
        </w:tc>
        <w:tc>
          <w:tcPr>
            <w:tcW w:w="850" w:type="dxa"/>
          </w:tcPr>
          <w:p w14:paraId="1326841E" w14:textId="6564127D" w:rsidR="004E4056" w:rsidRPr="008E6762" w:rsidRDefault="004E4056" w:rsidP="004E40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F3377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305</w:t>
            </w:r>
          </w:p>
        </w:tc>
      </w:tr>
      <w:tr w:rsidR="004E4056" w:rsidRPr="00884E57" w14:paraId="5A92EE41" w14:textId="77777777" w:rsidTr="005B60BD">
        <w:trPr>
          <w:trHeight w:val="431"/>
        </w:trPr>
        <w:tc>
          <w:tcPr>
            <w:tcW w:w="403" w:type="dxa"/>
          </w:tcPr>
          <w:p w14:paraId="71EB28E2" w14:textId="77777777" w:rsidR="004E4056" w:rsidRDefault="004E4056" w:rsidP="004E40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658C499B" w14:textId="33E2897A" w:rsidR="004E4056" w:rsidRDefault="004E4056" w:rsidP="004E405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x</w:t>
            </w:r>
            <w:r w:rsidRPr="00F706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GI</w:t>
            </w:r>
          </w:p>
        </w:tc>
        <w:tc>
          <w:tcPr>
            <w:tcW w:w="1701" w:type="dxa"/>
          </w:tcPr>
          <w:p w14:paraId="161E4BA6" w14:textId="77777777" w:rsidR="004E4056" w:rsidRPr="00A45185" w:rsidRDefault="004E4056" w:rsidP="004E40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51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4</w:t>
            </w:r>
          </w:p>
          <w:p w14:paraId="177209FF" w14:textId="2348E9C9" w:rsidR="004E4056" w:rsidRPr="008E6762" w:rsidRDefault="004E4056" w:rsidP="004E40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51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008, .095]</w:t>
            </w:r>
          </w:p>
        </w:tc>
        <w:tc>
          <w:tcPr>
            <w:tcW w:w="1134" w:type="dxa"/>
          </w:tcPr>
          <w:p w14:paraId="0CF62D78" w14:textId="3748B057" w:rsidR="004E4056" w:rsidRPr="008E6762" w:rsidRDefault="004E4056" w:rsidP="004E40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51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7</w:t>
            </w:r>
          </w:p>
        </w:tc>
        <w:tc>
          <w:tcPr>
            <w:tcW w:w="1134" w:type="dxa"/>
          </w:tcPr>
          <w:p w14:paraId="5B3B000D" w14:textId="2B792243" w:rsidR="004E4056" w:rsidRPr="008E6762" w:rsidRDefault="004E4056" w:rsidP="004E40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51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33</w:t>
            </w:r>
          </w:p>
        </w:tc>
        <w:tc>
          <w:tcPr>
            <w:tcW w:w="992" w:type="dxa"/>
          </w:tcPr>
          <w:p w14:paraId="017DDA0E" w14:textId="45024CF0" w:rsidR="004E4056" w:rsidRPr="008E6762" w:rsidRDefault="004E4056" w:rsidP="004E40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51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4</w:t>
            </w:r>
          </w:p>
        </w:tc>
        <w:tc>
          <w:tcPr>
            <w:tcW w:w="850" w:type="dxa"/>
          </w:tcPr>
          <w:p w14:paraId="5422EAB4" w14:textId="4E38488B" w:rsidR="004E4056" w:rsidRPr="008E6762" w:rsidRDefault="004E4056" w:rsidP="004E40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4518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083</w:t>
            </w:r>
          </w:p>
        </w:tc>
      </w:tr>
      <w:tr w:rsidR="001700B3" w:rsidRPr="006552C8" w14:paraId="608B92B4" w14:textId="77777777" w:rsidTr="005B60BD">
        <w:trPr>
          <w:trHeight w:val="283"/>
        </w:trPr>
        <w:tc>
          <w:tcPr>
            <w:tcW w:w="403" w:type="dxa"/>
          </w:tcPr>
          <w:p w14:paraId="51CB2A60" w14:textId="77777777" w:rsidR="001700B3" w:rsidRPr="00E86999" w:rsidRDefault="001700B3" w:rsidP="005B60B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8669" w:type="dxa"/>
            <w:gridSpan w:val="6"/>
          </w:tcPr>
          <w:p w14:paraId="7A257AE4" w14:textId="506DD5F6" w:rsidR="001700B3" w:rsidRDefault="001700B3" w:rsidP="005B60B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E869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ote.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869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 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= 191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FTQ-</w:t>
            </w:r>
            <w:r w:rsidR="006C5D3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DG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(Children’s Future Thinking Questionnaire – </w:t>
            </w:r>
            <w:r w:rsidR="006C5D3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Delay of Gratificati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subscale), SDQ subscales (Strengths and Difficulties Questionnaire -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eractivity, Emotional Problems, Conduct Problems subscal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)</w:t>
            </w:r>
          </w:p>
          <w:p w14:paraId="0AE86AC0" w14:textId="77777777" w:rsidR="001700B3" w:rsidRPr="00574CFB" w:rsidRDefault="001700B3" w:rsidP="005B60BD">
            <w:pPr>
              <w:spacing w:line="259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74CFB">
              <w:rPr>
                <w:rStyle w:val="Hervorhebung"/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574C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² = 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  <w:r w:rsidRPr="00574C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11540D36" w14:textId="77777777" w:rsidR="001700B3" w:rsidRPr="00F46430" w:rsidRDefault="001700B3" w:rsidP="005B60BD">
            <w:pPr>
              <w:spacing w:line="259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e-DE"/>
              </w:rPr>
              <w:t>a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onfidence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interval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[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]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and standard errors (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E</w:t>
            </w:r>
            <w:r w:rsidRPr="00FC74A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de-DE"/>
              </w:rPr>
              <w:t>b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) by 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BCa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bootstrapping with 1000 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BCa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samples.</w:t>
            </w:r>
          </w:p>
        </w:tc>
      </w:tr>
    </w:tbl>
    <w:p w14:paraId="778425E9" w14:textId="77777777" w:rsidR="00064BB3" w:rsidRPr="00064BB3" w:rsidRDefault="00064BB3">
      <w:pPr>
        <w:rPr>
          <w:color w:val="FF0000"/>
          <w:sz w:val="20"/>
          <w:szCs w:val="20"/>
          <w:lang w:val="en-GB"/>
        </w:rPr>
      </w:pPr>
    </w:p>
    <w:p w14:paraId="1883EE96" w14:textId="77777777" w:rsidR="002F749D" w:rsidRDefault="002F749D">
      <w:pPr>
        <w:rPr>
          <w:color w:val="FF0000"/>
          <w:sz w:val="60"/>
          <w:szCs w:val="60"/>
          <w:lang w:val="en-GB"/>
        </w:rPr>
      </w:pPr>
    </w:p>
    <w:p w14:paraId="74CB79BC" w14:textId="3D0A1CC7" w:rsidR="00E05D2B" w:rsidRDefault="00E05D2B">
      <w:pPr>
        <w:rPr>
          <w:color w:val="FF0000"/>
          <w:sz w:val="60"/>
          <w:szCs w:val="60"/>
          <w:lang w:val="en-GB"/>
        </w:rPr>
      </w:pPr>
      <w:r>
        <w:rPr>
          <w:color w:val="FF0000"/>
          <w:sz w:val="60"/>
          <w:szCs w:val="60"/>
          <w:lang w:val="en-GB"/>
        </w:rPr>
        <w:br w:type="page"/>
      </w:r>
    </w:p>
    <w:tbl>
      <w:tblPr>
        <w:tblStyle w:val="Tabellenraster"/>
        <w:tblpPr w:leftFromText="141" w:rightFromText="141" w:vertAnchor="text" w:horzAnchor="margin" w:tblpY="552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3"/>
        <w:gridCol w:w="2858"/>
        <w:gridCol w:w="1701"/>
        <w:gridCol w:w="1134"/>
        <w:gridCol w:w="1134"/>
        <w:gridCol w:w="992"/>
        <w:gridCol w:w="850"/>
      </w:tblGrid>
      <w:tr w:rsidR="00E05D2B" w:rsidRPr="006552C8" w14:paraId="292AEF12" w14:textId="77777777" w:rsidTr="00E05D2B">
        <w:trPr>
          <w:trHeight w:val="283"/>
        </w:trPr>
        <w:tc>
          <w:tcPr>
            <w:tcW w:w="9072" w:type="dxa"/>
            <w:gridSpan w:val="7"/>
          </w:tcPr>
          <w:p w14:paraId="10FF31EC" w14:textId="77777777" w:rsidR="00E05D2B" w:rsidRPr="00FB6D9D" w:rsidRDefault="00E05D2B" w:rsidP="00E05D2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FB6D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11</w:t>
            </w:r>
            <w:r w:rsidRPr="00FB6D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sults of explorative regression analyses for the relation between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DQ subscales 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PMI. And interaction of age x SDQ subscales predicting CFTQ-PMI.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E05D2B" w:rsidRPr="00884E57" w14:paraId="71271C51" w14:textId="77777777" w:rsidTr="00E05D2B">
        <w:trPr>
          <w:trHeight w:val="296"/>
        </w:trPr>
        <w:tc>
          <w:tcPr>
            <w:tcW w:w="403" w:type="dxa"/>
          </w:tcPr>
          <w:p w14:paraId="6F225230" w14:textId="77777777" w:rsidR="00E05D2B" w:rsidRPr="00B84123" w:rsidRDefault="00E05D2B" w:rsidP="00E05D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12B7F4AD" w14:textId="77777777" w:rsidR="00E05D2B" w:rsidRPr="00B84123" w:rsidRDefault="00E05D2B" w:rsidP="00E05D2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632406E" w14:textId="77777777" w:rsidR="00E05D2B" w:rsidRPr="00F6737F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5F6F29">
              <w:rPr>
                <w:rStyle w:val="HTMLVorformatiertZchn"/>
                <w:rFonts w:ascii="Times New Roman" w:eastAsiaTheme="minorHAnsi" w:hAnsi="Times New Roman" w:cs="Times New Roman"/>
                <w:i/>
                <w:iCs/>
              </w:rPr>
              <w:t>b</w:t>
            </w:r>
            <w:r>
              <w:rPr>
                <w:rStyle w:val="HTMLVorformatiertZchn"/>
                <w:rFonts w:ascii="Times New Roman" w:eastAsiaTheme="minorHAnsi" w:hAnsi="Times New Roman" w:cs="Times New Roman"/>
                <w:i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0DE7C8D" w14:textId="77777777" w:rsidR="00E05D2B" w:rsidRPr="005F6F29" w:rsidRDefault="00E05D2B" w:rsidP="00E05D2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  <w:r w:rsidRPr="00595E8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  <w:r w:rsidRPr="00F6737F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25CF6BA" w14:textId="77777777" w:rsidR="00E05D2B" w:rsidRPr="005F6F29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ß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3721EAE" w14:textId="77777777" w:rsidR="00E05D2B" w:rsidRPr="005F6F29" w:rsidRDefault="00E05D2B" w:rsidP="00E05D2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C0FBC46" w14:textId="77777777" w:rsidR="00E05D2B" w:rsidRPr="005F6F29" w:rsidRDefault="00E05D2B" w:rsidP="00E05D2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  <w:p w14:paraId="42B692B6" w14:textId="77777777" w:rsidR="00E05D2B" w:rsidRPr="005F6F29" w:rsidRDefault="00E05D2B" w:rsidP="00E05D2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</w:p>
        </w:tc>
      </w:tr>
      <w:tr w:rsidR="00E05D2B" w:rsidRPr="008127BD" w14:paraId="5D66707B" w14:textId="77777777" w:rsidTr="00E05D2B">
        <w:trPr>
          <w:trHeight w:val="283"/>
        </w:trPr>
        <w:tc>
          <w:tcPr>
            <w:tcW w:w="403" w:type="dxa"/>
            <w:tcBorders>
              <w:top w:val="single" w:sz="4" w:space="0" w:color="auto"/>
            </w:tcBorders>
          </w:tcPr>
          <w:p w14:paraId="04764538" w14:textId="77777777" w:rsidR="00E05D2B" w:rsidRDefault="00E05D2B" w:rsidP="00E05D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69" w:type="dxa"/>
            <w:gridSpan w:val="6"/>
            <w:tcBorders>
              <w:top w:val="single" w:sz="4" w:space="0" w:color="auto"/>
            </w:tcBorders>
          </w:tcPr>
          <w:p w14:paraId="484A1723" w14:textId="77777777" w:rsidR="00E05D2B" w:rsidRPr="00F52D42" w:rsidRDefault="00E05D2B" w:rsidP="00E05D2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E05D2B" w:rsidRPr="00884E57" w14:paraId="1F276886" w14:textId="77777777" w:rsidTr="00E05D2B">
        <w:trPr>
          <w:trHeight w:val="301"/>
        </w:trPr>
        <w:tc>
          <w:tcPr>
            <w:tcW w:w="403" w:type="dxa"/>
          </w:tcPr>
          <w:p w14:paraId="3DF60590" w14:textId="77777777" w:rsidR="00E05D2B" w:rsidRPr="00277C08" w:rsidRDefault="00E05D2B" w:rsidP="00E05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224027DA" w14:textId="77777777" w:rsidR="00E05D2B" w:rsidRPr="00277C08" w:rsidRDefault="00E05D2B" w:rsidP="00E05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01" w:type="dxa"/>
          </w:tcPr>
          <w:p w14:paraId="12459510" w14:textId="77777777" w:rsidR="00E05D2B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  <w:p w14:paraId="12744980" w14:textId="77777777" w:rsidR="00E05D2B" w:rsidRPr="00277C08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089, .266]</w:t>
            </w:r>
          </w:p>
        </w:tc>
        <w:tc>
          <w:tcPr>
            <w:tcW w:w="1134" w:type="dxa"/>
          </w:tcPr>
          <w:p w14:paraId="1234804E" w14:textId="77777777" w:rsidR="00E05D2B" w:rsidRPr="00277C08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4</w:t>
            </w:r>
          </w:p>
        </w:tc>
        <w:tc>
          <w:tcPr>
            <w:tcW w:w="1134" w:type="dxa"/>
          </w:tcPr>
          <w:p w14:paraId="032AEAC9" w14:textId="77777777" w:rsidR="00E05D2B" w:rsidRPr="00277C08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01</w:t>
            </w:r>
          </w:p>
        </w:tc>
        <w:tc>
          <w:tcPr>
            <w:tcW w:w="992" w:type="dxa"/>
          </w:tcPr>
          <w:p w14:paraId="207DC836" w14:textId="77777777" w:rsidR="00E05D2B" w:rsidRPr="00277C08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</w:p>
        </w:tc>
        <w:tc>
          <w:tcPr>
            <w:tcW w:w="850" w:type="dxa"/>
          </w:tcPr>
          <w:p w14:paraId="14767306" w14:textId="77777777" w:rsidR="00E05D2B" w:rsidRPr="00535491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 xml:space="preserve">≤ </w:t>
            </w:r>
            <w:r w:rsidRPr="00277C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</w:tr>
      <w:tr w:rsidR="00E05D2B" w:rsidRPr="00884E57" w14:paraId="50816788" w14:textId="77777777" w:rsidTr="00E05D2B">
        <w:trPr>
          <w:trHeight w:val="291"/>
        </w:trPr>
        <w:tc>
          <w:tcPr>
            <w:tcW w:w="403" w:type="dxa"/>
          </w:tcPr>
          <w:p w14:paraId="45E1B120" w14:textId="77777777" w:rsidR="00E05D2B" w:rsidRPr="00277C08" w:rsidRDefault="00E05D2B" w:rsidP="00E05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7E54E74C" w14:textId="77777777" w:rsidR="00E05D2B" w:rsidRPr="00277C08" w:rsidRDefault="00E05D2B" w:rsidP="00E05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701" w:type="dxa"/>
          </w:tcPr>
          <w:p w14:paraId="1A3A442D" w14:textId="77777777" w:rsidR="00E05D2B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14</w:t>
            </w:r>
          </w:p>
          <w:p w14:paraId="485625AC" w14:textId="77777777" w:rsidR="00E05D2B" w:rsidRPr="00277C08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288, .092]</w:t>
            </w:r>
          </w:p>
        </w:tc>
        <w:tc>
          <w:tcPr>
            <w:tcW w:w="1134" w:type="dxa"/>
          </w:tcPr>
          <w:p w14:paraId="2BF02196" w14:textId="77777777" w:rsidR="00E05D2B" w:rsidRPr="00277C08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3</w:t>
            </w:r>
          </w:p>
        </w:tc>
        <w:tc>
          <w:tcPr>
            <w:tcW w:w="1134" w:type="dxa"/>
          </w:tcPr>
          <w:p w14:paraId="364532C3" w14:textId="77777777" w:rsidR="00E05D2B" w:rsidRPr="00277C08" w:rsidRDefault="00E05D2B" w:rsidP="00E05D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-.080</w:t>
            </w:r>
          </w:p>
        </w:tc>
        <w:tc>
          <w:tcPr>
            <w:tcW w:w="992" w:type="dxa"/>
          </w:tcPr>
          <w:p w14:paraId="17B93052" w14:textId="77777777" w:rsidR="00E05D2B" w:rsidRPr="00277C08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1</w:t>
            </w:r>
          </w:p>
        </w:tc>
        <w:tc>
          <w:tcPr>
            <w:tcW w:w="850" w:type="dxa"/>
          </w:tcPr>
          <w:p w14:paraId="367F6639" w14:textId="77777777" w:rsidR="00E05D2B" w:rsidRPr="00535491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</w:tr>
      <w:tr w:rsidR="00E05D2B" w:rsidRPr="00884E57" w14:paraId="180ED190" w14:textId="77777777" w:rsidTr="00E05D2B">
        <w:trPr>
          <w:trHeight w:val="281"/>
        </w:trPr>
        <w:tc>
          <w:tcPr>
            <w:tcW w:w="403" w:type="dxa"/>
          </w:tcPr>
          <w:p w14:paraId="0F6DA98C" w14:textId="77777777" w:rsidR="00E05D2B" w:rsidRPr="00277C08" w:rsidRDefault="00E05D2B" w:rsidP="00E05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7D0E0ADD" w14:textId="77777777" w:rsidR="00E05D2B" w:rsidRPr="002F5102" w:rsidRDefault="00E05D2B" w:rsidP="00E05D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F51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Hyperactivity </w:t>
            </w:r>
          </w:p>
        </w:tc>
        <w:tc>
          <w:tcPr>
            <w:tcW w:w="1701" w:type="dxa"/>
          </w:tcPr>
          <w:p w14:paraId="1EC3CA88" w14:textId="77777777" w:rsidR="00E05D2B" w:rsidRPr="00277C08" w:rsidRDefault="00E05D2B" w:rsidP="00E05D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83D7BD3" w14:textId="77777777" w:rsidR="00E05D2B" w:rsidRPr="00277C08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9C4453D" w14:textId="77777777" w:rsidR="00E05D2B" w:rsidRPr="00277C08" w:rsidRDefault="00E05D2B" w:rsidP="00E05D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</w:p>
        </w:tc>
        <w:tc>
          <w:tcPr>
            <w:tcW w:w="992" w:type="dxa"/>
          </w:tcPr>
          <w:p w14:paraId="09A10B1B" w14:textId="77777777" w:rsidR="00E05D2B" w:rsidRPr="00277C08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0233CB67" w14:textId="77777777" w:rsidR="00E05D2B" w:rsidRPr="00535491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5D2B" w:rsidRPr="00884E57" w14:paraId="0C626478" w14:textId="77777777" w:rsidTr="00E05D2B">
        <w:trPr>
          <w:trHeight w:val="285"/>
        </w:trPr>
        <w:tc>
          <w:tcPr>
            <w:tcW w:w="403" w:type="dxa"/>
          </w:tcPr>
          <w:p w14:paraId="0B8A3C10" w14:textId="77777777" w:rsidR="00E05D2B" w:rsidRPr="00277C08" w:rsidRDefault="00E05D2B" w:rsidP="00E05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512EE583" w14:textId="77777777" w:rsidR="00E05D2B" w:rsidRPr="00277C08" w:rsidRDefault="00E05D2B" w:rsidP="00E05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PMI</w:t>
            </w:r>
          </w:p>
        </w:tc>
        <w:tc>
          <w:tcPr>
            <w:tcW w:w="1701" w:type="dxa"/>
          </w:tcPr>
          <w:p w14:paraId="0F27B92C" w14:textId="77777777" w:rsidR="00E05D2B" w:rsidRPr="005753BC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53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18</w:t>
            </w:r>
          </w:p>
          <w:p w14:paraId="01F773A7" w14:textId="77777777" w:rsidR="00E05D2B" w:rsidRPr="0068679D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53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162, -.068]</w:t>
            </w:r>
          </w:p>
        </w:tc>
        <w:tc>
          <w:tcPr>
            <w:tcW w:w="1134" w:type="dxa"/>
          </w:tcPr>
          <w:p w14:paraId="0D1C76A8" w14:textId="77777777" w:rsidR="00E05D2B" w:rsidRPr="0068679D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53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4</w:t>
            </w:r>
          </w:p>
        </w:tc>
        <w:tc>
          <w:tcPr>
            <w:tcW w:w="1134" w:type="dxa"/>
          </w:tcPr>
          <w:p w14:paraId="1800CC39" w14:textId="77777777" w:rsidR="00E05D2B" w:rsidRPr="0068679D" w:rsidRDefault="00E05D2B" w:rsidP="00E05D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  <w:r w:rsidRPr="005753BC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-.337</w:t>
            </w:r>
          </w:p>
        </w:tc>
        <w:tc>
          <w:tcPr>
            <w:tcW w:w="992" w:type="dxa"/>
          </w:tcPr>
          <w:p w14:paraId="71A77239" w14:textId="77777777" w:rsidR="00E05D2B" w:rsidRPr="0068679D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53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.71</w:t>
            </w:r>
          </w:p>
        </w:tc>
        <w:tc>
          <w:tcPr>
            <w:tcW w:w="850" w:type="dxa"/>
          </w:tcPr>
          <w:p w14:paraId="3FD5E942" w14:textId="77777777" w:rsidR="00E05D2B" w:rsidRPr="0068679D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3BC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 xml:space="preserve">≤ </w:t>
            </w:r>
            <w:r w:rsidRPr="005753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</w:tr>
      <w:tr w:rsidR="00E05D2B" w:rsidRPr="00884E57" w14:paraId="35E09C5E" w14:textId="77777777" w:rsidTr="00E05D2B">
        <w:trPr>
          <w:trHeight w:val="431"/>
        </w:trPr>
        <w:tc>
          <w:tcPr>
            <w:tcW w:w="403" w:type="dxa"/>
          </w:tcPr>
          <w:p w14:paraId="35B4FAC1" w14:textId="77777777" w:rsidR="00E05D2B" w:rsidRDefault="00E05D2B" w:rsidP="00E05D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7B048990" w14:textId="77777777" w:rsidR="00E05D2B" w:rsidRPr="00F706AF" w:rsidRDefault="00E05D2B" w:rsidP="00E05D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x</w:t>
            </w:r>
            <w:r w:rsidRPr="00F706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PMI</w:t>
            </w:r>
          </w:p>
        </w:tc>
        <w:tc>
          <w:tcPr>
            <w:tcW w:w="1701" w:type="dxa"/>
          </w:tcPr>
          <w:p w14:paraId="781E5624" w14:textId="77777777" w:rsidR="00E05D2B" w:rsidRPr="006C6753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67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6</w:t>
            </w:r>
          </w:p>
          <w:p w14:paraId="3EDB9498" w14:textId="77777777" w:rsidR="00E05D2B" w:rsidRPr="00157571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67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019, .065]</w:t>
            </w:r>
          </w:p>
        </w:tc>
        <w:tc>
          <w:tcPr>
            <w:tcW w:w="1134" w:type="dxa"/>
          </w:tcPr>
          <w:p w14:paraId="08E06C41" w14:textId="77777777" w:rsidR="00E05D2B" w:rsidRPr="00157571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67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1</w:t>
            </w:r>
          </w:p>
        </w:tc>
        <w:tc>
          <w:tcPr>
            <w:tcW w:w="1134" w:type="dxa"/>
          </w:tcPr>
          <w:p w14:paraId="24A5B5B5" w14:textId="77777777" w:rsidR="00E05D2B" w:rsidRPr="00157571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67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5</w:t>
            </w:r>
          </w:p>
        </w:tc>
        <w:tc>
          <w:tcPr>
            <w:tcW w:w="992" w:type="dxa"/>
          </w:tcPr>
          <w:p w14:paraId="0438AE29" w14:textId="77777777" w:rsidR="00E05D2B" w:rsidRPr="00157571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67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3</w:t>
            </w:r>
          </w:p>
        </w:tc>
        <w:tc>
          <w:tcPr>
            <w:tcW w:w="850" w:type="dxa"/>
          </w:tcPr>
          <w:p w14:paraId="0D7E005D" w14:textId="77777777" w:rsidR="00E05D2B" w:rsidRPr="00157571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675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185</w:t>
            </w:r>
          </w:p>
        </w:tc>
      </w:tr>
      <w:tr w:rsidR="00E05D2B" w:rsidRPr="00884E57" w14:paraId="54873817" w14:textId="77777777" w:rsidTr="00E05D2B">
        <w:trPr>
          <w:trHeight w:val="220"/>
        </w:trPr>
        <w:tc>
          <w:tcPr>
            <w:tcW w:w="403" w:type="dxa"/>
          </w:tcPr>
          <w:p w14:paraId="04DB9EEA" w14:textId="77777777" w:rsidR="00E05D2B" w:rsidRDefault="00E05D2B" w:rsidP="00E05D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786C2589" w14:textId="77777777" w:rsidR="00E05D2B" w:rsidRPr="002F5102" w:rsidRDefault="00E05D2B" w:rsidP="00E05D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F51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motional Problems</w:t>
            </w:r>
          </w:p>
        </w:tc>
        <w:tc>
          <w:tcPr>
            <w:tcW w:w="1701" w:type="dxa"/>
          </w:tcPr>
          <w:p w14:paraId="67E8F141" w14:textId="77777777" w:rsidR="00E05D2B" w:rsidRPr="008E6762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E7C2772" w14:textId="77777777" w:rsidR="00E05D2B" w:rsidRPr="008E6762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C0242A4" w14:textId="77777777" w:rsidR="00E05D2B" w:rsidRPr="008E6762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6DC35BBA" w14:textId="77777777" w:rsidR="00E05D2B" w:rsidRPr="008E6762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7AA2D9B7" w14:textId="77777777" w:rsidR="00E05D2B" w:rsidRPr="008E6762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E05D2B" w:rsidRPr="00884E57" w14:paraId="7A64F811" w14:textId="77777777" w:rsidTr="00E05D2B">
        <w:trPr>
          <w:trHeight w:val="431"/>
        </w:trPr>
        <w:tc>
          <w:tcPr>
            <w:tcW w:w="403" w:type="dxa"/>
          </w:tcPr>
          <w:p w14:paraId="627FB8DF" w14:textId="77777777" w:rsidR="00E05D2B" w:rsidRDefault="00E05D2B" w:rsidP="00E05D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58E44024" w14:textId="77777777" w:rsidR="00E05D2B" w:rsidRDefault="00E05D2B" w:rsidP="00E05D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PMI</w:t>
            </w:r>
          </w:p>
        </w:tc>
        <w:tc>
          <w:tcPr>
            <w:tcW w:w="1701" w:type="dxa"/>
          </w:tcPr>
          <w:p w14:paraId="477D8BF4" w14:textId="77777777" w:rsidR="00E05D2B" w:rsidRPr="00A3241C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24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4</w:t>
            </w:r>
          </w:p>
          <w:p w14:paraId="366EF88B" w14:textId="77777777" w:rsidR="00E05D2B" w:rsidRPr="008E6762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24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035, .062]</w:t>
            </w:r>
          </w:p>
        </w:tc>
        <w:tc>
          <w:tcPr>
            <w:tcW w:w="1134" w:type="dxa"/>
          </w:tcPr>
          <w:p w14:paraId="5A41AB5C" w14:textId="77777777" w:rsidR="00E05D2B" w:rsidRPr="008E6762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24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4</w:t>
            </w:r>
          </w:p>
        </w:tc>
        <w:tc>
          <w:tcPr>
            <w:tcW w:w="1134" w:type="dxa"/>
          </w:tcPr>
          <w:p w14:paraId="2457D179" w14:textId="77777777" w:rsidR="00E05D2B" w:rsidRPr="008E6762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241C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035</w:t>
            </w:r>
          </w:p>
        </w:tc>
        <w:tc>
          <w:tcPr>
            <w:tcW w:w="992" w:type="dxa"/>
          </w:tcPr>
          <w:p w14:paraId="580BDBC2" w14:textId="77777777" w:rsidR="00E05D2B" w:rsidRPr="008E6762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24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2</w:t>
            </w:r>
          </w:p>
        </w:tc>
        <w:tc>
          <w:tcPr>
            <w:tcW w:w="850" w:type="dxa"/>
          </w:tcPr>
          <w:p w14:paraId="59FA8248" w14:textId="77777777" w:rsidR="00E05D2B" w:rsidRPr="008E6762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3241C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602</w:t>
            </w:r>
          </w:p>
        </w:tc>
      </w:tr>
      <w:tr w:rsidR="00E05D2B" w:rsidRPr="00884E57" w14:paraId="11B9CEA9" w14:textId="77777777" w:rsidTr="00E05D2B">
        <w:trPr>
          <w:trHeight w:val="431"/>
        </w:trPr>
        <w:tc>
          <w:tcPr>
            <w:tcW w:w="403" w:type="dxa"/>
          </w:tcPr>
          <w:p w14:paraId="0E8DA44E" w14:textId="77777777" w:rsidR="00E05D2B" w:rsidRDefault="00E05D2B" w:rsidP="00E05D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6AE50F30" w14:textId="77777777" w:rsidR="00E05D2B" w:rsidRDefault="00E05D2B" w:rsidP="00E05D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x</w:t>
            </w:r>
            <w:r w:rsidRPr="00F706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PMI</w:t>
            </w:r>
          </w:p>
        </w:tc>
        <w:tc>
          <w:tcPr>
            <w:tcW w:w="1701" w:type="dxa"/>
          </w:tcPr>
          <w:p w14:paraId="70848FE2" w14:textId="77777777" w:rsidR="00E05D2B" w:rsidRPr="00771233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2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08</w:t>
            </w:r>
          </w:p>
          <w:p w14:paraId="2890BD3A" w14:textId="77777777" w:rsidR="00E05D2B" w:rsidRPr="008E6762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2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053, .041]</w:t>
            </w:r>
          </w:p>
        </w:tc>
        <w:tc>
          <w:tcPr>
            <w:tcW w:w="1134" w:type="dxa"/>
          </w:tcPr>
          <w:p w14:paraId="53B811BE" w14:textId="77777777" w:rsidR="00E05D2B" w:rsidRPr="008E6762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2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4</w:t>
            </w:r>
          </w:p>
        </w:tc>
        <w:tc>
          <w:tcPr>
            <w:tcW w:w="1134" w:type="dxa"/>
          </w:tcPr>
          <w:p w14:paraId="578D7E4A" w14:textId="77777777" w:rsidR="00E05D2B" w:rsidRPr="008E6762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2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25</w:t>
            </w:r>
          </w:p>
        </w:tc>
        <w:tc>
          <w:tcPr>
            <w:tcW w:w="992" w:type="dxa"/>
          </w:tcPr>
          <w:p w14:paraId="6A32B5AC" w14:textId="77777777" w:rsidR="00E05D2B" w:rsidRPr="008E6762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2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37</w:t>
            </w:r>
          </w:p>
        </w:tc>
        <w:tc>
          <w:tcPr>
            <w:tcW w:w="850" w:type="dxa"/>
          </w:tcPr>
          <w:p w14:paraId="36706AB1" w14:textId="77777777" w:rsidR="00E05D2B" w:rsidRPr="008E6762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77123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716</w:t>
            </w:r>
          </w:p>
        </w:tc>
      </w:tr>
      <w:tr w:rsidR="00E05D2B" w:rsidRPr="00884E57" w14:paraId="26EAF9A2" w14:textId="77777777" w:rsidTr="00E05D2B">
        <w:trPr>
          <w:trHeight w:val="222"/>
        </w:trPr>
        <w:tc>
          <w:tcPr>
            <w:tcW w:w="403" w:type="dxa"/>
          </w:tcPr>
          <w:p w14:paraId="2039F261" w14:textId="77777777" w:rsidR="00E05D2B" w:rsidRDefault="00E05D2B" w:rsidP="00E05D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6A142391" w14:textId="77777777" w:rsidR="00E05D2B" w:rsidRPr="002F5102" w:rsidRDefault="00E05D2B" w:rsidP="00E05D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F51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duct Problems</w:t>
            </w:r>
          </w:p>
        </w:tc>
        <w:tc>
          <w:tcPr>
            <w:tcW w:w="1701" w:type="dxa"/>
          </w:tcPr>
          <w:p w14:paraId="21A55196" w14:textId="77777777" w:rsidR="00E05D2B" w:rsidRPr="008E6762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E37AE26" w14:textId="77777777" w:rsidR="00E05D2B" w:rsidRPr="008E6762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920CCA9" w14:textId="77777777" w:rsidR="00E05D2B" w:rsidRPr="008E6762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1A58359B" w14:textId="77777777" w:rsidR="00E05D2B" w:rsidRPr="008E6762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450D365A" w14:textId="77777777" w:rsidR="00E05D2B" w:rsidRPr="008E6762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E05D2B" w:rsidRPr="00884E57" w14:paraId="18AA52ED" w14:textId="77777777" w:rsidTr="00E05D2B">
        <w:trPr>
          <w:trHeight w:val="431"/>
        </w:trPr>
        <w:tc>
          <w:tcPr>
            <w:tcW w:w="403" w:type="dxa"/>
          </w:tcPr>
          <w:p w14:paraId="1F7774A6" w14:textId="77777777" w:rsidR="00E05D2B" w:rsidRDefault="00E05D2B" w:rsidP="00E05D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44C2D201" w14:textId="77777777" w:rsidR="00E05D2B" w:rsidRDefault="00E05D2B" w:rsidP="00E05D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PMI</w:t>
            </w:r>
          </w:p>
        </w:tc>
        <w:tc>
          <w:tcPr>
            <w:tcW w:w="1701" w:type="dxa"/>
          </w:tcPr>
          <w:p w14:paraId="00FF5811" w14:textId="77777777" w:rsidR="00E05D2B" w:rsidRPr="00302197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2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10</w:t>
            </w:r>
          </w:p>
          <w:p w14:paraId="5EE246A3" w14:textId="77777777" w:rsidR="00E05D2B" w:rsidRPr="008E6762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2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085, .062]</w:t>
            </w:r>
          </w:p>
        </w:tc>
        <w:tc>
          <w:tcPr>
            <w:tcW w:w="1134" w:type="dxa"/>
          </w:tcPr>
          <w:p w14:paraId="29BCB97A" w14:textId="77777777" w:rsidR="00E05D2B" w:rsidRPr="008E6762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2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8</w:t>
            </w:r>
          </w:p>
        </w:tc>
        <w:tc>
          <w:tcPr>
            <w:tcW w:w="1134" w:type="dxa"/>
          </w:tcPr>
          <w:p w14:paraId="48244F97" w14:textId="77777777" w:rsidR="00E05D2B" w:rsidRPr="008E6762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2197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-.022</w:t>
            </w:r>
          </w:p>
        </w:tc>
        <w:tc>
          <w:tcPr>
            <w:tcW w:w="992" w:type="dxa"/>
          </w:tcPr>
          <w:p w14:paraId="340E3EA1" w14:textId="77777777" w:rsidR="00E05D2B" w:rsidRPr="008E6762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21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30</w:t>
            </w:r>
          </w:p>
        </w:tc>
        <w:tc>
          <w:tcPr>
            <w:tcW w:w="850" w:type="dxa"/>
          </w:tcPr>
          <w:p w14:paraId="21857A1C" w14:textId="77777777" w:rsidR="00E05D2B" w:rsidRPr="008E6762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02197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767</w:t>
            </w:r>
          </w:p>
        </w:tc>
      </w:tr>
      <w:tr w:rsidR="00E05D2B" w:rsidRPr="00884E57" w14:paraId="5D6ECDC7" w14:textId="77777777" w:rsidTr="00E05D2B">
        <w:trPr>
          <w:trHeight w:val="431"/>
        </w:trPr>
        <w:tc>
          <w:tcPr>
            <w:tcW w:w="403" w:type="dxa"/>
          </w:tcPr>
          <w:p w14:paraId="593BFDE7" w14:textId="77777777" w:rsidR="00E05D2B" w:rsidRDefault="00E05D2B" w:rsidP="00E05D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6D885C69" w14:textId="77777777" w:rsidR="00E05D2B" w:rsidRDefault="00E05D2B" w:rsidP="00E05D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x</w:t>
            </w:r>
            <w:r w:rsidRPr="00F706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PMI</w:t>
            </w:r>
          </w:p>
        </w:tc>
        <w:tc>
          <w:tcPr>
            <w:tcW w:w="1701" w:type="dxa"/>
          </w:tcPr>
          <w:p w14:paraId="234E0BA7" w14:textId="77777777" w:rsidR="00E05D2B" w:rsidRPr="00EF6574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17</w:t>
            </w:r>
          </w:p>
          <w:p w14:paraId="0421C18A" w14:textId="77777777" w:rsidR="00E05D2B" w:rsidRPr="008E6762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070, .037]</w:t>
            </w:r>
          </w:p>
        </w:tc>
        <w:tc>
          <w:tcPr>
            <w:tcW w:w="1134" w:type="dxa"/>
          </w:tcPr>
          <w:p w14:paraId="1E0A83A2" w14:textId="77777777" w:rsidR="00E05D2B" w:rsidRPr="008E6762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8</w:t>
            </w:r>
          </w:p>
        </w:tc>
        <w:tc>
          <w:tcPr>
            <w:tcW w:w="1134" w:type="dxa"/>
          </w:tcPr>
          <w:p w14:paraId="14688FAF" w14:textId="77777777" w:rsidR="00E05D2B" w:rsidRPr="008E6762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50</w:t>
            </w:r>
          </w:p>
        </w:tc>
        <w:tc>
          <w:tcPr>
            <w:tcW w:w="992" w:type="dxa"/>
          </w:tcPr>
          <w:p w14:paraId="0A5CD809" w14:textId="77777777" w:rsidR="00E05D2B" w:rsidRPr="008E6762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5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66</w:t>
            </w:r>
          </w:p>
        </w:tc>
        <w:tc>
          <w:tcPr>
            <w:tcW w:w="850" w:type="dxa"/>
          </w:tcPr>
          <w:p w14:paraId="26D8923C" w14:textId="77777777" w:rsidR="00E05D2B" w:rsidRPr="008E6762" w:rsidRDefault="00E05D2B" w:rsidP="00E05D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F6574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507</w:t>
            </w:r>
          </w:p>
        </w:tc>
      </w:tr>
      <w:tr w:rsidR="00E05D2B" w:rsidRPr="006552C8" w14:paraId="18A82AA6" w14:textId="77777777" w:rsidTr="00E05D2B">
        <w:trPr>
          <w:trHeight w:val="283"/>
        </w:trPr>
        <w:tc>
          <w:tcPr>
            <w:tcW w:w="403" w:type="dxa"/>
          </w:tcPr>
          <w:p w14:paraId="7ED93E28" w14:textId="77777777" w:rsidR="00E05D2B" w:rsidRPr="00E86999" w:rsidRDefault="00E05D2B" w:rsidP="00E05D2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8669" w:type="dxa"/>
            <w:gridSpan w:val="6"/>
          </w:tcPr>
          <w:p w14:paraId="6F326FD3" w14:textId="77777777" w:rsidR="00E05D2B" w:rsidRDefault="00E05D2B" w:rsidP="00E05D2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E869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ote.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869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 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= 191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CFTQ-PMI (Children’s Future Thinking Questionnaire – Prospective Memory subscale), SDQ subscales (Strengths and Difficulties Questionnaire -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eractivity, Emotional Problems, Conduct Problems subscal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)</w:t>
            </w:r>
          </w:p>
          <w:p w14:paraId="7CF8F60C" w14:textId="77777777" w:rsidR="00E05D2B" w:rsidRPr="00574CFB" w:rsidRDefault="00E05D2B" w:rsidP="00E05D2B">
            <w:pPr>
              <w:spacing w:line="259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74CFB">
              <w:rPr>
                <w:rStyle w:val="Hervorhebung"/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574C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² = 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  <w:r w:rsidRPr="00574C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7604290F" w14:textId="77777777" w:rsidR="00E05D2B" w:rsidRPr="00F46430" w:rsidRDefault="00E05D2B" w:rsidP="00E05D2B">
            <w:pPr>
              <w:spacing w:line="259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e-DE"/>
              </w:rPr>
              <w:t>a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onfidence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interval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[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]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and standard errors (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E</w:t>
            </w:r>
            <w:r w:rsidRPr="00FC74A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de-DE"/>
              </w:rPr>
              <w:t>b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) by 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BCa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bootstrapping with 1000 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BCa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samples.</w:t>
            </w:r>
          </w:p>
        </w:tc>
      </w:tr>
    </w:tbl>
    <w:p w14:paraId="47FEE552" w14:textId="77777777" w:rsidR="00E05D2B" w:rsidRDefault="00E05D2B">
      <w:pPr>
        <w:rPr>
          <w:color w:val="FF0000"/>
          <w:sz w:val="60"/>
          <w:szCs w:val="60"/>
          <w:lang w:val="en-GB"/>
        </w:rPr>
      </w:pPr>
    </w:p>
    <w:p w14:paraId="1EFED958" w14:textId="77777777" w:rsidR="00E05D2B" w:rsidRDefault="00E05D2B">
      <w:pPr>
        <w:rPr>
          <w:color w:val="FF0000"/>
          <w:sz w:val="60"/>
          <w:szCs w:val="60"/>
          <w:lang w:val="en-GB"/>
        </w:rPr>
      </w:pPr>
    </w:p>
    <w:p w14:paraId="2EC3FC3E" w14:textId="77777777" w:rsidR="00E05D2B" w:rsidRDefault="00E05D2B">
      <w:pPr>
        <w:rPr>
          <w:color w:val="FF0000"/>
          <w:sz w:val="60"/>
          <w:szCs w:val="60"/>
          <w:lang w:val="en-GB"/>
        </w:rPr>
      </w:pPr>
    </w:p>
    <w:p w14:paraId="2642CA4A" w14:textId="77777777" w:rsidR="00E05D2B" w:rsidRDefault="00E05D2B">
      <w:pPr>
        <w:rPr>
          <w:color w:val="FF0000"/>
          <w:sz w:val="60"/>
          <w:szCs w:val="60"/>
          <w:lang w:val="en-GB"/>
        </w:rPr>
      </w:pPr>
    </w:p>
    <w:p w14:paraId="0DD42E7D" w14:textId="77777777" w:rsidR="00E05D2B" w:rsidRDefault="00E05D2B">
      <w:pPr>
        <w:rPr>
          <w:color w:val="FF0000"/>
          <w:sz w:val="60"/>
          <w:szCs w:val="60"/>
          <w:lang w:val="en-GB"/>
        </w:rPr>
      </w:pPr>
    </w:p>
    <w:tbl>
      <w:tblPr>
        <w:tblStyle w:val="Tabellenraster"/>
        <w:tblpPr w:leftFromText="141" w:rightFromText="141" w:vertAnchor="text" w:horzAnchor="margin" w:tblpY="552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3"/>
        <w:gridCol w:w="2858"/>
        <w:gridCol w:w="1701"/>
        <w:gridCol w:w="1134"/>
        <w:gridCol w:w="1134"/>
        <w:gridCol w:w="992"/>
        <w:gridCol w:w="850"/>
      </w:tblGrid>
      <w:tr w:rsidR="00E05D2B" w:rsidRPr="006552C8" w14:paraId="1A6406C0" w14:textId="77777777" w:rsidTr="005B60BD">
        <w:trPr>
          <w:trHeight w:val="283"/>
        </w:trPr>
        <w:tc>
          <w:tcPr>
            <w:tcW w:w="9072" w:type="dxa"/>
            <w:gridSpan w:val="7"/>
          </w:tcPr>
          <w:p w14:paraId="190CC812" w14:textId="58DCE687" w:rsidR="00E05D2B" w:rsidRPr="00FB6D9D" w:rsidRDefault="00E05D2B" w:rsidP="005B60BD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FB6D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1</w:t>
            </w:r>
            <w:r w:rsidR="00B52E4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2</w:t>
            </w:r>
            <w:r w:rsidRPr="00FB6D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sults of explorative regression analyses for the relation between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DQ subscales 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</w:t>
            </w:r>
            <w:r w:rsidR="00ED47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vi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And interaction of age x SDQ subscales predicting CFTQ-</w:t>
            </w:r>
            <w:r w:rsidR="00ED47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vi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E05D2B" w:rsidRPr="00884E57" w14:paraId="5EEF4F07" w14:textId="77777777" w:rsidTr="005B60BD">
        <w:trPr>
          <w:trHeight w:val="296"/>
        </w:trPr>
        <w:tc>
          <w:tcPr>
            <w:tcW w:w="403" w:type="dxa"/>
          </w:tcPr>
          <w:p w14:paraId="0A63ADAC" w14:textId="77777777" w:rsidR="00E05D2B" w:rsidRPr="00B84123" w:rsidRDefault="00E05D2B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2D0A629F" w14:textId="77777777" w:rsidR="00E05D2B" w:rsidRPr="00B84123" w:rsidRDefault="00E05D2B" w:rsidP="005B60B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2763E04" w14:textId="77777777" w:rsidR="00E05D2B" w:rsidRPr="00F6737F" w:rsidRDefault="00E05D2B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5F6F29">
              <w:rPr>
                <w:rStyle w:val="HTMLVorformatiertZchn"/>
                <w:rFonts w:ascii="Times New Roman" w:eastAsiaTheme="minorHAnsi" w:hAnsi="Times New Roman" w:cs="Times New Roman"/>
                <w:i/>
                <w:iCs/>
              </w:rPr>
              <w:t>b</w:t>
            </w:r>
            <w:r>
              <w:rPr>
                <w:rStyle w:val="HTMLVorformatiertZchn"/>
                <w:rFonts w:ascii="Times New Roman" w:eastAsiaTheme="minorHAnsi" w:hAnsi="Times New Roman" w:cs="Times New Roman"/>
                <w:i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35C12D" w14:textId="77777777" w:rsidR="00E05D2B" w:rsidRPr="005F6F29" w:rsidRDefault="00E05D2B" w:rsidP="005B60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  <w:r w:rsidRPr="00595E8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  <w:r w:rsidRPr="00F6737F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4084C9" w14:textId="77777777" w:rsidR="00E05D2B" w:rsidRPr="005F6F29" w:rsidRDefault="00E05D2B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ß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032EEA5" w14:textId="77777777" w:rsidR="00E05D2B" w:rsidRPr="005F6F29" w:rsidRDefault="00E05D2B" w:rsidP="005B60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CFA267B" w14:textId="77777777" w:rsidR="00E05D2B" w:rsidRPr="005F6F29" w:rsidRDefault="00E05D2B" w:rsidP="005B60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  <w:p w14:paraId="43A2FDCC" w14:textId="77777777" w:rsidR="00E05D2B" w:rsidRPr="005F6F29" w:rsidRDefault="00E05D2B" w:rsidP="005B60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</w:p>
        </w:tc>
      </w:tr>
      <w:tr w:rsidR="00E05D2B" w:rsidRPr="008127BD" w14:paraId="0EF3FC55" w14:textId="77777777" w:rsidTr="005B60BD">
        <w:trPr>
          <w:trHeight w:val="283"/>
        </w:trPr>
        <w:tc>
          <w:tcPr>
            <w:tcW w:w="403" w:type="dxa"/>
            <w:tcBorders>
              <w:top w:val="single" w:sz="4" w:space="0" w:color="auto"/>
            </w:tcBorders>
          </w:tcPr>
          <w:p w14:paraId="1DB7AA2B" w14:textId="77777777" w:rsidR="00E05D2B" w:rsidRDefault="00E05D2B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69" w:type="dxa"/>
            <w:gridSpan w:val="6"/>
            <w:tcBorders>
              <w:top w:val="single" w:sz="4" w:space="0" w:color="auto"/>
            </w:tcBorders>
          </w:tcPr>
          <w:p w14:paraId="2A07F94E" w14:textId="77777777" w:rsidR="00E05D2B" w:rsidRPr="00F52D42" w:rsidRDefault="00E05D2B" w:rsidP="005B60B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E05D2B" w:rsidRPr="00884E57" w14:paraId="694567E5" w14:textId="77777777" w:rsidTr="005B60BD">
        <w:trPr>
          <w:trHeight w:val="301"/>
        </w:trPr>
        <w:tc>
          <w:tcPr>
            <w:tcW w:w="403" w:type="dxa"/>
          </w:tcPr>
          <w:p w14:paraId="4123F7EF" w14:textId="77777777" w:rsidR="00E05D2B" w:rsidRPr="00277C08" w:rsidRDefault="00E05D2B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1BEB685D" w14:textId="77777777" w:rsidR="00E05D2B" w:rsidRPr="00277C08" w:rsidRDefault="00E05D2B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01" w:type="dxa"/>
          </w:tcPr>
          <w:p w14:paraId="310F77C6" w14:textId="467F73E3" w:rsidR="00E05D2B" w:rsidRDefault="00E05D2B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424FC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  <w:p w14:paraId="3972C56A" w14:textId="1B917E66" w:rsidR="00E05D2B" w:rsidRPr="00277C08" w:rsidRDefault="00E05D2B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</w:t>
            </w:r>
            <w:r w:rsidR="00124BA5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.2</w:t>
            </w:r>
            <w:r w:rsidR="00124BA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</w:tcPr>
          <w:p w14:paraId="030C4F39" w14:textId="0F970786" w:rsidR="00E05D2B" w:rsidRPr="00277C08" w:rsidRDefault="00E05D2B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124BA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34" w:type="dxa"/>
          </w:tcPr>
          <w:p w14:paraId="0A47FDC6" w14:textId="56EEC4E4" w:rsidR="00E05D2B" w:rsidRPr="00277C08" w:rsidRDefault="00124BA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401</w:t>
            </w:r>
          </w:p>
        </w:tc>
        <w:tc>
          <w:tcPr>
            <w:tcW w:w="992" w:type="dxa"/>
          </w:tcPr>
          <w:p w14:paraId="06DF5407" w14:textId="23AEB585" w:rsidR="00E05D2B" w:rsidRPr="00277C08" w:rsidRDefault="00124BA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3</w:t>
            </w:r>
            <w:r w:rsidR="00C8011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40A73267" w14:textId="77777777" w:rsidR="00E05D2B" w:rsidRPr="00535491" w:rsidRDefault="00E05D2B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 xml:space="preserve">≤ </w:t>
            </w:r>
            <w:r w:rsidRPr="00277C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</w:tr>
      <w:tr w:rsidR="00E05D2B" w:rsidRPr="00884E57" w14:paraId="1EC96D0C" w14:textId="77777777" w:rsidTr="005B60BD">
        <w:trPr>
          <w:trHeight w:val="291"/>
        </w:trPr>
        <w:tc>
          <w:tcPr>
            <w:tcW w:w="403" w:type="dxa"/>
          </w:tcPr>
          <w:p w14:paraId="26AFA445" w14:textId="77777777" w:rsidR="00E05D2B" w:rsidRPr="00277C08" w:rsidRDefault="00E05D2B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3B3DAA02" w14:textId="77777777" w:rsidR="00E05D2B" w:rsidRPr="00277C08" w:rsidRDefault="00E05D2B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701" w:type="dxa"/>
          </w:tcPr>
          <w:p w14:paraId="47AFD862" w14:textId="3857E72D" w:rsidR="00E05D2B" w:rsidRDefault="00E05D2B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AC3F00">
              <w:rPr>
                <w:rFonts w:ascii="Times New Roman" w:hAnsi="Times New Roman" w:cs="Times New Roman"/>
                <w:sz w:val="24"/>
                <w:szCs w:val="24"/>
              </w:rPr>
              <w:t>039</w:t>
            </w:r>
          </w:p>
          <w:p w14:paraId="400CF048" w14:textId="631B0676" w:rsidR="00E05D2B" w:rsidRPr="00277C08" w:rsidRDefault="00E05D2B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</w:t>
            </w:r>
            <w:r w:rsidR="00AC3F00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.</w:t>
            </w:r>
            <w:r w:rsidR="00AC3F00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</w:tcPr>
          <w:p w14:paraId="4B6ADB56" w14:textId="3DC5415B" w:rsidR="00E05D2B" w:rsidRPr="00277C08" w:rsidRDefault="00E05D2B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AC3F0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34" w:type="dxa"/>
          </w:tcPr>
          <w:p w14:paraId="5D6D62A2" w14:textId="11CCF256" w:rsidR="00E05D2B" w:rsidRPr="00277C08" w:rsidRDefault="00E05D2B" w:rsidP="005B6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-.0</w:t>
            </w:r>
            <w:r w:rsidR="008050F0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33</w:t>
            </w:r>
          </w:p>
        </w:tc>
        <w:tc>
          <w:tcPr>
            <w:tcW w:w="992" w:type="dxa"/>
          </w:tcPr>
          <w:p w14:paraId="486DCC60" w14:textId="0E955939" w:rsidR="00E05D2B" w:rsidRPr="00277C08" w:rsidRDefault="00E05D2B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8050F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50" w:type="dxa"/>
          </w:tcPr>
          <w:p w14:paraId="37464B74" w14:textId="00FEF030" w:rsidR="00E05D2B" w:rsidRPr="00535491" w:rsidRDefault="00E05D2B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050F0">
              <w:rPr>
                <w:rFonts w:ascii="Times New Roman" w:hAnsi="Times New Roman" w:cs="Times New Roman"/>
                <w:sz w:val="24"/>
                <w:szCs w:val="24"/>
              </w:rPr>
              <w:t>602</w:t>
            </w:r>
          </w:p>
        </w:tc>
      </w:tr>
      <w:tr w:rsidR="00E05D2B" w:rsidRPr="00884E57" w14:paraId="3D48EDE2" w14:textId="77777777" w:rsidTr="005B60BD">
        <w:trPr>
          <w:trHeight w:val="281"/>
        </w:trPr>
        <w:tc>
          <w:tcPr>
            <w:tcW w:w="403" w:type="dxa"/>
          </w:tcPr>
          <w:p w14:paraId="306918E9" w14:textId="77777777" w:rsidR="00E05D2B" w:rsidRPr="00277C08" w:rsidRDefault="00E05D2B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4AED7B49" w14:textId="77777777" w:rsidR="00E05D2B" w:rsidRPr="002F5102" w:rsidRDefault="00E05D2B" w:rsidP="005B60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F51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Hyperactivity </w:t>
            </w:r>
          </w:p>
        </w:tc>
        <w:tc>
          <w:tcPr>
            <w:tcW w:w="1701" w:type="dxa"/>
          </w:tcPr>
          <w:p w14:paraId="139F74CA" w14:textId="77777777" w:rsidR="00E05D2B" w:rsidRPr="00277C08" w:rsidRDefault="00E05D2B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75037FB" w14:textId="77777777" w:rsidR="00E05D2B" w:rsidRPr="00277C08" w:rsidRDefault="00E05D2B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B8086C8" w14:textId="77777777" w:rsidR="00E05D2B" w:rsidRPr="00277C08" w:rsidRDefault="00E05D2B" w:rsidP="005B6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</w:p>
        </w:tc>
        <w:tc>
          <w:tcPr>
            <w:tcW w:w="992" w:type="dxa"/>
          </w:tcPr>
          <w:p w14:paraId="5CBF5E07" w14:textId="77777777" w:rsidR="00E05D2B" w:rsidRPr="00277C08" w:rsidRDefault="00E05D2B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3487154D" w14:textId="77777777" w:rsidR="00E05D2B" w:rsidRPr="00535491" w:rsidRDefault="00E05D2B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03CF" w:rsidRPr="00884E57" w14:paraId="39D6C4C3" w14:textId="77777777" w:rsidTr="005B60BD">
        <w:trPr>
          <w:trHeight w:val="285"/>
        </w:trPr>
        <w:tc>
          <w:tcPr>
            <w:tcW w:w="403" w:type="dxa"/>
          </w:tcPr>
          <w:p w14:paraId="31DAD8CF" w14:textId="77777777" w:rsidR="005403CF" w:rsidRPr="00277C08" w:rsidRDefault="005403CF" w:rsidP="005403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33BC51A5" w14:textId="3EE25CA7" w:rsidR="005403CF" w:rsidRPr="00277C08" w:rsidRDefault="005403CF" w:rsidP="00540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ving</w:t>
            </w:r>
          </w:p>
        </w:tc>
        <w:tc>
          <w:tcPr>
            <w:tcW w:w="1701" w:type="dxa"/>
          </w:tcPr>
          <w:p w14:paraId="4F2A0517" w14:textId="77777777" w:rsidR="005403CF" w:rsidRPr="003E78C0" w:rsidRDefault="005403CF" w:rsidP="005403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78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94</w:t>
            </w:r>
          </w:p>
          <w:p w14:paraId="1F9F7D9A" w14:textId="1A122D3B" w:rsidR="005403CF" w:rsidRPr="0068679D" w:rsidRDefault="005403CF" w:rsidP="005403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78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130, -.052]</w:t>
            </w:r>
          </w:p>
        </w:tc>
        <w:tc>
          <w:tcPr>
            <w:tcW w:w="1134" w:type="dxa"/>
          </w:tcPr>
          <w:p w14:paraId="44A23032" w14:textId="1EC5E7BC" w:rsidR="005403CF" w:rsidRPr="0068679D" w:rsidRDefault="005403CF" w:rsidP="005403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78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0</w:t>
            </w:r>
          </w:p>
        </w:tc>
        <w:tc>
          <w:tcPr>
            <w:tcW w:w="1134" w:type="dxa"/>
          </w:tcPr>
          <w:p w14:paraId="1D1FD14C" w14:textId="2C914B7C" w:rsidR="005403CF" w:rsidRPr="0068679D" w:rsidRDefault="005403CF" w:rsidP="005403C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  <w:r w:rsidRPr="003E78C0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-.320</w:t>
            </w:r>
          </w:p>
        </w:tc>
        <w:tc>
          <w:tcPr>
            <w:tcW w:w="992" w:type="dxa"/>
          </w:tcPr>
          <w:p w14:paraId="68AD0FFF" w14:textId="55A3232E" w:rsidR="005403CF" w:rsidRPr="0068679D" w:rsidRDefault="005403CF" w:rsidP="005403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78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.74</w:t>
            </w:r>
          </w:p>
        </w:tc>
        <w:tc>
          <w:tcPr>
            <w:tcW w:w="850" w:type="dxa"/>
          </w:tcPr>
          <w:p w14:paraId="524B9D1A" w14:textId="2E1B699B" w:rsidR="005403CF" w:rsidRPr="0068679D" w:rsidRDefault="005403CF" w:rsidP="005403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8C0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 xml:space="preserve">≤ </w:t>
            </w:r>
            <w:r w:rsidRPr="003E78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</w:tr>
      <w:tr w:rsidR="005403CF" w:rsidRPr="00884E57" w14:paraId="2F01B145" w14:textId="77777777" w:rsidTr="005B60BD">
        <w:trPr>
          <w:trHeight w:val="431"/>
        </w:trPr>
        <w:tc>
          <w:tcPr>
            <w:tcW w:w="403" w:type="dxa"/>
          </w:tcPr>
          <w:p w14:paraId="7F475044" w14:textId="77777777" w:rsidR="005403CF" w:rsidRDefault="005403CF" w:rsidP="005403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6DDF4254" w14:textId="10F49FB2" w:rsidR="005403CF" w:rsidRPr="00F706AF" w:rsidRDefault="005403CF" w:rsidP="005403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x</w:t>
            </w:r>
            <w:r w:rsidRPr="00F706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Saving</w:t>
            </w:r>
          </w:p>
        </w:tc>
        <w:tc>
          <w:tcPr>
            <w:tcW w:w="1701" w:type="dxa"/>
          </w:tcPr>
          <w:p w14:paraId="18670188" w14:textId="77777777" w:rsidR="005403CF" w:rsidRPr="00CC2FA3" w:rsidRDefault="005403CF" w:rsidP="005403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2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13</w:t>
            </w:r>
          </w:p>
          <w:p w14:paraId="116166C6" w14:textId="42B2855D" w:rsidR="005403CF" w:rsidRPr="00157571" w:rsidRDefault="005403CF" w:rsidP="005403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2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049, .024]</w:t>
            </w:r>
          </w:p>
        </w:tc>
        <w:tc>
          <w:tcPr>
            <w:tcW w:w="1134" w:type="dxa"/>
          </w:tcPr>
          <w:p w14:paraId="60B067A2" w14:textId="53255CE4" w:rsidR="005403CF" w:rsidRPr="00157571" w:rsidRDefault="005403CF" w:rsidP="005403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2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8</w:t>
            </w:r>
          </w:p>
        </w:tc>
        <w:tc>
          <w:tcPr>
            <w:tcW w:w="1134" w:type="dxa"/>
          </w:tcPr>
          <w:p w14:paraId="6A84AA69" w14:textId="786FF224" w:rsidR="005403CF" w:rsidRPr="00157571" w:rsidRDefault="005403CF" w:rsidP="005403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2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56</w:t>
            </w:r>
          </w:p>
        </w:tc>
        <w:tc>
          <w:tcPr>
            <w:tcW w:w="992" w:type="dxa"/>
          </w:tcPr>
          <w:p w14:paraId="7E8A61F2" w14:textId="6F44EF9F" w:rsidR="005403CF" w:rsidRPr="00157571" w:rsidRDefault="005403CF" w:rsidP="005403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2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82</w:t>
            </w:r>
          </w:p>
        </w:tc>
        <w:tc>
          <w:tcPr>
            <w:tcW w:w="850" w:type="dxa"/>
          </w:tcPr>
          <w:p w14:paraId="1DDC7F05" w14:textId="00D62AB9" w:rsidR="005403CF" w:rsidRPr="00157571" w:rsidRDefault="005403CF" w:rsidP="005403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2FA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411</w:t>
            </w:r>
          </w:p>
        </w:tc>
      </w:tr>
      <w:tr w:rsidR="00E05D2B" w:rsidRPr="00884E57" w14:paraId="233F458E" w14:textId="77777777" w:rsidTr="005B60BD">
        <w:trPr>
          <w:trHeight w:val="220"/>
        </w:trPr>
        <w:tc>
          <w:tcPr>
            <w:tcW w:w="403" w:type="dxa"/>
          </w:tcPr>
          <w:p w14:paraId="6EFA5E5C" w14:textId="77777777" w:rsidR="00E05D2B" w:rsidRDefault="00E05D2B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1602D567" w14:textId="77777777" w:rsidR="00E05D2B" w:rsidRPr="002F5102" w:rsidRDefault="00E05D2B" w:rsidP="005B60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F51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motional Problems</w:t>
            </w:r>
          </w:p>
        </w:tc>
        <w:tc>
          <w:tcPr>
            <w:tcW w:w="1701" w:type="dxa"/>
          </w:tcPr>
          <w:p w14:paraId="05C18C24" w14:textId="77777777" w:rsidR="00E05D2B" w:rsidRPr="008E6762" w:rsidRDefault="00E05D2B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D29EBA3" w14:textId="77777777" w:rsidR="00E05D2B" w:rsidRPr="008E6762" w:rsidRDefault="00E05D2B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C41ACA5" w14:textId="77777777" w:rsidR="00E05D2B" w:rsidRPr="008E6762" w:rsidRDefault="00E05D2B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7E892D73" w14:textId="77777777" w:rsidR="00E05D2B" w:rsidRPr="008E6762" w:rsidRDefault="00E05D2B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6FA18A30" w14:textId="77777777" w:rsidR="00E05D2B" w:rsidRPr="008E6762" w:rsidRDefault="00E05D2B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5403CF" w:rsidRPr="00884E57" w14:paraId="17B2482D" w14:textId="77777777" w:rsidTr="005B60BD">
        <w:trPr>
          <w:trHeight w:val="431"/>
        </w:trPr>
        <w:tc>
          <w:tcPr>
            <w:tcW w:w="403" w:type="dxa"/>
          </w:tcPr>
          <w:p w14:paraId="4D5C24A3" w14:textId="77777777" w:rsidR="005403CF" w:rsidRDefault="005403CF" w:rsidP="005403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62F66910" w14:textId="206C5A9C" w:rsidR="005403CF" w:rsidRDefault="005403CF" w:rsidP="005403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Saving</w:t>
            </w:r>
          </w:p>
        </w:tc>
        <w:tc>
          <w:tcPr>
            <w:tcW w:w="1701" w:type="dxa"/>
          </w:tcPr>
          <w:p w14:paraId="706DB262" w14:textId="77777777" w:rsidR="005403CF" w:rsidRPr="00CE2B42" w:rsidRDefault="005403CF" w:rsidP="005403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2B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6</w:t>
            </w:r>
          </w:p>
          <w:p w14:paraId="2D5CBA6C" w14:textId="3B61572F" w:rsidR="005403CF" w:rsidRPr="008E6762" w:rsidRDefault="005403CF" w:rsidP="005403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2B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035, .047]</w:t>
            </w:r>
          </w:p>
        </w:tc>
        <w:tc>
          <w:tcPr>
            <w:tcW w:w="1134" w:type="dxa"/>
          </w:tcPr>
          <w:p w14:paraId="596888CA" w14:textId="47A2AB71" w:rsidR="005403CF" w:rsidRPr="008E6762" w:rsidRDefault="005403CF" w:rsidP="005403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2B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1</w:t>
            </w:r>
          </w:p>
        </w:tc>
        <w:tc>
          <w:tcPr>
            <w:tcW w:w="1134" w:type="dxa"/>
          </w:tcPr>
          <w:p w14:paraId="1A549922" w14:textId="4EB30FF6" w:rsidR="005403CF" w:rsidRPr="008E6762" w:rsidRDefault="005403CF" w:rsidP="005403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2B42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019</w:t>
            </w:r>
          </w:p>
        </w:tc>
        <w:tc>
          <w:tcPr>
            <w:tcW w:w="992" w:type="dxa"/>
          </w:tcPr>
          <w:p w14:paraId="3A836878" w14:textId="0D7BE7F6" w:rsidR="005403CF" w:rsidRPr="008E6762" w:rsidRDefault="005403CF" w:rsidP="005403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E2B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1</w:t>
            </w:r>
          </w:p>
        </w:tc>
        <w:tc>
          <w:tcPr>
            <w:tcW w:w="850" w:type="dxa"/>
          </w:tcPr>
          <w:p w14:paraId="5E4BA97F" w14:textId="3FF4A40E" w:rsidR="005403CF" w:rsidRPr="008E6762" w:rsidRDefault="005403CF" w:rsidP="005403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CE2B42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761</w:t>
            </w:r>
          </w:p>
        </w:tc>
      </w:tr>
      <w:tr w:rsidR="005403CF" w:rsidRPr="00884E57" w14:paraId="1F72F729" w14:textId="77777777" w:rsidTr="005B60BD">
        <w:trPr>
          <w:trHeight w:val="431"/>
        </w:trPr>
        <w:tc>
          <w:tcPr>
            <w:tcW w:w="403" w:type="dxa"/>
          </w:tcPr>
          <w:p w14:paraId="2D87B46D" w14:textId="77777777" w:rsidR="005403CF" w:rsidRDefault="005403CF" w:rsidP="005403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4A21776A" w14:textId="70AF57AA" w:rsidR="005403CF" w:rsidRDefault="005403CF" w:rsidP="005403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x</w:t>
            </w:r>
            <w:r w:rsidRPr="00F706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Saving</w:t>
            </w:r>
          </w:p>
        </w:tc>
        <w:tc>
          <w:tcPr>
            <w:tcW w:w="1701" w:type="dxa"/>
          </w:tcPr>
          <w:p w14:paraId="581A7F1D" w14:textId="77777777" w:rsidR="005403CF" w:rsidRPr="004F6791" w:rsidRDefault="005403CF" w:rsidP="005403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67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9</w:t>
            </w:r>
          </w:p>
          <w:p w14:paraId="69BC4CB3" w14:textId="0B8B5A06" w:rsidR="005403CF" w:rsidRPr="008E6762" w:rsidRDefault="005403CF" w:rsidP="005403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67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026, .042]</w:t>
            </w:r>
          </w:p>
        </w:tc>
        <w:tc>
          <w:tcPr>
            <w:tcW w:w="1134" w:type="dxa"/>
          </w:tcPr>
          <w:p w14:paraId="77D770F3" w14:textId="0BF01A79" w:rsidR="005403CF" w:rsidRPr="008E6762" w:rsidRDefault="005403CF" w:rsidP="005403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67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7</w:t>
            </w:r>
          </w:p>
        </w:tc>
        <w:tc>
          <w:tcPr>
            <w:tcW w:w="1134" w:type="dxa"/>
          </w:tcPr>
          <w:p w14:paraId="1F152499" w14:textId="1365AAD3" w:rsidR="005403CF" w:rsidRPr="008E6762" w:rsidRDefault="005403CF" w:rsidP="005403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67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3</w:t>
            </w:r>
          </w:p>
        </w:tc>
        <w:tc>
          <w:tcPr>
            <w:tcW w:w="992" w:type="dxa"/>
          </w:tcPr>
          <w:p w14:paraId="0929C10D" w14:textId="2EFF3867" w:rsidR="005403CF" w:rsidRPr="008E6762" w:rsidRDefault="005403CF" w:rsidP="005403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67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2</w:t>
            </w:r>
          </w:p>
        </w:tc>
        <w:tc>
          <w:tcPr>
            <w:tcW w:w="850" w:type="dxa"/>
          </w:tcPr>
          <w:p w14:paraId="21DFBD6E" w14:textId="3DFA602C" w:rsidR="005403CF" w:rsidRPr="008E6762" w:rsidRDefault="005403CF" w:rsidP="005403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4F6791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607</w:t>
            </w:r>
          </w:p>
        </w:tc>
      </w:tr>
      <w:tr w:rsidR="00E05D2B" w:rsidRPr="00884E57" w14:paraId="6F9B6BF8" w14:textId="77777777" w:rsidTr="005B60BD">
        <w:trPr>
          <w:trHeight w:val="222"/>
        </w:trPr>
        <w:tc>
          <w:tcPr>
            <w:tcW w:w="403" w:type="dxa"/>
          </w:tcPr>
          <w:p w14:paraId="18809D57" w14:textId="77777777" w:rsidR="00E05D2B" w:rsidRDefault="00E05D2B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1920C3FC" w14:textId="77777777" w:rsidR="00E05D2B" w:rsidRPr="002F5102" w:rsidRDefault="00E05D2B" w:rsidP="005B60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F51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duct Problems</w:t>
            </w:r>
          </w:p>
        </w:tc>
        <w:tc>
          <w:tcPr>
            <w:tcW w:w="1701" w:type="dxa"/>
          </w:tcPr>
          <w:p w14:paraId="190B68ED" w14:textId="77777777" w:rsidR="00E05D2B" w:rsidRPr="008E6762" w:rsidRDefault="00E05D2B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5C4FF6C" w14:textId="77777777" w:rsidR="00E05D2B" w:rsidRPr="008E6762" w:rsidRDefault="00E05D2B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187BC55" w14:textId="77777777" w:rsidR="00E05D2B" w:rsidRPr="008E6762" w:rsidRDefault="00E05D2B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5F50EA82" w14:textId="77777777" w:rsidR="00E05D2B" w:rsidRPr="008E6762" w:rsidRDefault="00E05D2B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3E417111" w14:textId="77777777" w:rsidR="00E05D2B" w:rsidRPr="008E6762" w:rsidRDefault="00E05D2B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5403CF" w:rsidRPr="00884E57" w14:paraId="550D32D4" w14:textId="77777777" w:rsidTr="005B60BD">
        <w:trPr>
          <w:trHeight w:val="431"/>
        </w:trPr>
        <w:tc>
          <w:tcPr>
            <w:tcW w:w="403" w:type="dxa"/>
          </w:tcPr>
          <w:p w14:paraId="3889FE48" w14:textId="77777777" w:rsidR="005403CF" w:rsidRDefault="005403CF" w:rsidP="005403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20ECED4B" w14:textId="61F9B516" w:rsidR="005403CF" w:rsidRDefault="005403CF" w:rsidP="005403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Saving</w:t>
            </w:r>
          </w:p>
        </w:tc>
        <w:tc>
          <w:tcPr>
            <w:tcW w:w="1701" w:type="dxa"/>
          </w:tcPr>
          <w:p w14:paraId="58CC7C79" w14:textId="77777777" w:rsidR="005403CF" w:rsidRPr="00F60CC6" w:rsidRDefault="005403CF" w:rsidP="005403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0C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33</w:t>
            </w:r>
          </w:p>
          <w:p w14:paraId="1CF4BC48" w14:textId="37D01E5A" w:rsidR="005403CF" w:rsidRPr="008E6762" w:rsidRDefault="005403CF" w:rsidP="005403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0C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092, .021]</w:t>
            </w:r>
          </w:p>
        </w:tc>
        <w:tc>
          <w:tcPr>
            <w:tcW w:w="1134" w:type="dxa"/>
          </w:tcPr>
          <w:p w14:paraId="73E7CE80" w14:textId="33EAC923" w:rsidR="005403CF" w:rsidRPr="008E6762" w:rsidRDefault="005403CF" w:rsidP="005403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0C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9</w:t>
            </w:r>
          </w:p>
        </w:tc>
        <w:tc>
          <w:tcPr>
            <w:tcW w:w="1134" w:type="dxa"/>
          </w:tcPr>
          <w:p w14:paraId="1EE9F51F" w14:textId="2EEAFA50" w:rsidR="005403CF" w:rsidRPr="008E6762" w:rsidRDefault="005403CF" w:rsidP="005403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0CC6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-.084</w:t>
            </w:r>
          </w:p>
        </w:tc>
        <w:tc>
          <w:tcPr>
            <w:tcW w:w="992" w:type="dxa"/>
          </w:tcPr>
          <w:p w14:paraId="106D5A0A" w14:textId="79DB79A8" w:rsidR="005403CF" w:rsidRPr="008E6762" w:rsidRDefault="005403CF" w:rsidP="005403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0C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22</w:t>
            </w:r>
          </w:p>
        </w:tc>
        <w:tc>
          <w:tcPr>
            <w:tcW w:w="850" w:type="dxa"/>
          </w:tcPr>
          <w:p w14:paraId="4E23F8D0" w14:textId="1D99FCF2" w:rsidR="005403CF" w:rsidRPr="008E6762" w:rsidRDefault="005403CF" w:rsidP="005403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F60CC6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223</w:t>
            </w:r>
          </w:p>
        </w:tc>
      </w:tr>
      <w:tr w:rsidR="005403CF" w:rsidRPr="00884E57" w14:paraId="1855023D" w14:textId="77777777" w:rsidTr="005B60BD">
        <w:trPr>
          <w:trHeight w:val="431"/>
        </w:trPr>
        <w:tc>
          <w:tcPr>
            <w:tcW w:w="403" w:type="dxa"/>
          </w:tcPr>
          <w:p w14:paraId="7663E51A" w14:textId="77777777" w:rsidR="005403CF" w:rsidRDefault="005403CF" w:rsidP="005403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7158FA79" w14:textId="2B3208C8" w:rsidR="005403CF" w:rsidRDefault="005403CF" w:rsidP="005403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x</w:t>
            </w:r>
            <w:r w:rsidRPr="00F706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Saving</w:t>
            </w:r>
          </w:p>
        </w:tc>
        <w:tc>
          <w:tcPr>
            <w:tcW w:w="1701" w:type="dxa"/>
          </w:tcPr>
          <w:p w14:paraId="3326121F" w14:textId="77777777" w:rsidR="005403CF" w:rsidRPr="00546BD7" w:rsidRDefault="005403CF" w:rsidP="005403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6B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05</w:t>
            </w:r>
          </w:p>
          <w:p w14:paraId="46F13C44" w14:textId="5691EE6D" w:rsidR="005403CF" w:rsidRPr="008E6762" w:rsidRDefault="005403CF" w:rsidP="005403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6B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045, .041]</w:t>
            </w:r>
          </w:p>
        </w:tc>
        <w:tc>
          <w:tcPr>
            <w:tcW w:w="1134" w:type="dxa"/>
          </w:tcPr>
          <w:p w14:paraId="2FA1DA71" w14:textId="11B0A337" w:rsidR="005403CF" w:rsidRPr="008E6762" w:rsidRDefault="005403CF" w:rsidP="005403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6B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2</w:t>
            </w:r>
          </w:p>
        </w:tc>
        <w:tc>
          <w:tcPr>
            <w:tcW w:w="1134" w:type="dxa"/>
          </w:tcPr>
          <w:p w14:paraId="6F45DD71" w14:textId="77CBB38F" w:rsidR="005403CF" w:rsidRPr="008E6762" w:rsidRDefault="005403CF" w:rsidP="005403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6B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19</w:t>
            </w:r>
          </w:p>
        </w:tc>
        <w:tc>
          <w:tcPr>
            <w:tcW w:w="992" w:type="dxa"/>
          </w:tcPr>
          <w:p w14:paraId="664D2153" w14:textId="1121D4F3" w:rsidR="005403CF" w:rsidRPr="008E6762" w:rsidRDefault="005403CF" w:rsidP="005403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6B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27</w:t>
            </w:r>
          </w:p>
        </w:tc>
        <w:tc>
          <w:tcPr>
            <w:tcW w:w="850" w:type="dxa"/>
          </w:tcPr>
          <w:p w14:paraId="38044EEF" w14:textId="62F7B187" w:rsidR="005403CF" w:rsidRPr="008E6762" w:rsidRDefault="005403CF" w:rsidP="005403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546BD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784</w:t>
            </w:r>
          </w:p>
        </w:tc>
      </w:tr>
      <w:tr w:rsidR="00E05D2B" w:rsidRPr="006552C8" w14:paraId="5E79E76C" w14:textId="77777777" w:rsidTr="005B60BD">
        <w:trPr>
          <w:trHeight w:val="283"/>
        </w:trPr>
        <w:tc>
          <w:tcPr>
            <w:tcW w:w="403" w:type="dxa"/>
          </w:tcPr>
          <w:p w14:paraId="1043A8B8" w14:textId="77777777" w:rsidR="00E05D2B" w:rsidRPr="00E86999" w:rsidRDefault="00E05D2B" w:rsidP="005B60B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8669" w:type="dxa"/>
            <w:gridSpan w:val="6"/>
          </w:tcPr>
          <w:p w14:paraId="0EAC440F" w14:textId="73DD6A0B" w:rsidR="00E05D2B" w:rsidRDefault="00E05D2B" w:rsidP="005B60B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E869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ote.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869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 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= 191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FTQ-</w:t>
            </w:r>
            <w:r w:rsidR="00ED474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av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(Children’s Future Thinking Questionnaire – </w:t>
            </w:r>
            <w:r w:rsidR="00ED474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Savin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subscale), SDQ subscales (Strengths and Difficulties Questionnaire -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eractivity, Emotional Problems, Conduct Problems subscal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)</w:t>
            </w:r>
          </w:p>
          <w:p w14:paraId="01BBA32F" w14:textId="0313CAEC" w:rsidR="00E05D2B" w:rsidRPr="00574CFB" w:rsidRDefault="00E05D2B" w:rsidP="005B60BD">
            <w:pPr>
              <w:spacing w:line="259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74CFB">
              <w:rPr>
                <w:rStyle w:val="Hervorhebung"/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574C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² = .</w:t>
            </w:r>
            <w:r w:rsidR="001E74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  <w:r w:rsidRPr="00574C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166FEA3D" w14:textId="77777777" w:rsidR="00E05D2B" w:rsidRPr="00F46430" w:rsidRDefault="00E05D2B" w:rsidP="005B60BD">
            <w:pPr>
              <w:spacing w:line="259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e-DE"/>
              </w:rPr>
              <w:t>a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onfidence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interval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[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]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and standard errors (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E</w:t>
            </w:r>
            <w:r w:rsidRPr="00FC74A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de-DE"/>
              </w:rPr>
              <w:t>b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) by 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BCa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bootstrapping with 1000 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BCa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samples.</w:t>
            </w:r>
          </w:p>
        </w:tc>
      </w:tr>
    </w:tbl>
    <w:p w14:paraId="74F75910" w14:textId="6CFD4DA9" w:rsidR="001E7429" w:rsidRDefault="001E7429">
      <w:pPr>
        <w:rPr>
          <w:color w:val="FF0000"/>
          <w:sz w:val="60"/>
          <w:szCs w:val="60"/>
          <w:lang w:val="en-GB"/>
        </w:rPr>
      </w:pPr>
      <w:r>
        <w:rPr>
          <w:color w:val="FF0000"/>
          <w:sz w:val="60"/>
          <w:szCs w:val="60"/>
          <w:lang w:val="en-GB"/>
        </w:rPr>
        <w:br w:type="page"/>
      </w:r>
    </w:p>
    <w:tbl>
      <w:tblPr>
        <w:tblStyle w:val="Tabellenraster"/>
        <w:tblpPr w:leftFromText="141" w:rightFromText="141" w:vertAnchor="text" w:horzAnchor="margin" w:tblpY="552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3"/>
        <w:gridCol w:w="2858"/>
        <w:gridCol w:w="1701"/>
        <w:gridCol w:w="1134"/>
        <w:gridCol w:w="1134"/>
        <w:gridCol w:w="992"/>
        <w:gridCol w:w="850"/>
      </w:tblGrid>
      <w:tr w:rsidR="001E7429" w:rsidRPr="006552C8" w14:paraId="12898CF5" w14:textId="77777777" w:rsidTr="005B60BD">
        <w:trPr>
          <w:trHeight w:val="283"/>
        </w:trPr>
        <w:tc>
          <w:tcPr>
            <w:tcW w:w="9072" w:type="dxa"/>
            <w:gridSpan w:val="7"/>
          </w:tcPr>
          <w:p w14:paraId="2BAFCE49" w14:textId="638F12BD" w:rsidR="001E7429" w:rsidRPr="00FB6D9D" w:rsidRDefault="001E7429" w:rsidP="005B60BD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FB6D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1</w:t>
            </w:r>
            <w:r w:rsidR="004422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3</w:t>
            </w:r>
            <w:r w:rsidRPr="00FB6D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sults of explorative regression analyses for the relation between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DQ subscales 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</w:t>
            </w:r>
            <w:r w:rsidR="004422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nni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And interaction of age x SDQ subscales predicting CFTQ-</w:t>
            </w:r>
            <w:r w:rsidR="004422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nni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1E7429" w:rsidRPr="00884E57" w14:paraId="501C6277" w14:textId="77777777" w:rsidTr="005B60BD">
        <w:trPr>
          <w:trHeight w:val="296"/>
        </w:trPr>
        <w:tc>
          <w:tcPr>
            <w:tcW w:w="403" w:type="dxa"/>
          </w:tcPr>
          <w:p w14:paraId="41F13C97" w14:textId="77777777" w:rsidR="001E7429" w:rsidRPr="00B84123" w:rsidRDefault="001E7429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5EAE3F6D" w14:textId="77777777" w:rsidR="001E7429" w:rsidRPr="00B84123" w:rsidRDefault="001E7429" w:rsidP="005B60B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DC418E1" w14:textId="77777777" w:rsidR="001E7429" w:rsidRPr="00F6737F" w:rsidRDefault="001E7429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5F6F29">
              <w:rPr>
                <w:rStyle w:val="HTMLVorformatiertZchn"/>
                <w:rFonts w:ascii="Times New Roman" w:eastAsiaTheme="minorHAnsi" w:hAnsi="Times New Roman" w:cs="Times New Roman"/>
                <w:i/>
                <w:iCs/>
              </w:rPr>
              <w:t>b</w:t>
            </w:r>
            <w:r>
              <w:rPr>
                <w:rStyle w:val="HTMLVorformatiertZchn"/>
                <w:rFonts w:ascii="Times New Roman" w:eastAsiaTheme="minorHAnsi" w:hAnsi="Times New Roman" w:cs="Times New Roman"/>
                <w:i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6FB593D" w14:textId="77777777" w:rsidR="001E7429" w:rsidRPr="005F6F29" w:rsidRDefault="001E7429" w:rsidP="005B60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  <w:r w:rsidRPr="00595E8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  <w:r w:rsidRPr="00F6737F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39B4969" w14:textId="77777777" w:rsidR="001E7429" w:rsidRPr="005F6F29" w:rsidRDefault="001E7429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ß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75C0939" w14:textId="77777777" w:rsidR="001E7429" w:rsidRPr="005F6F29" w:rsidRDefault="001E7429" w:rsidP="005B60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0DAC5DE" w14:textId="77777777" w:rsidR="001E7429" w:rsidRPr="005F6F29" w:rsidRDefault="001E7429" w:rsidP="005B60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  <w:p w14:paraId="73E5C0A5" w14:textId="77777777" w:rsidR="001E7429" w:rsidRPr="005F6F29" w:rsidRDefault="001E7429" w:rsidP="005B60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</w:p>
        </w:tc>
      </w:tr>
      <w:tr w:rsidR="001E7429" w:rsidRPr="008127BD" w14:paraId="6ABAF049" w14:textId="77777777" w:rsidTr="005B60BD">
        <w:trPr>
          <w:trHeight w:val="283"/>
        </w:trPr>
        <w:tc>
          <w:tcPr>
            <w:tcW w:w="403" w:type="dxa"/>
            <w:tcBorders>
              <w:top w:val="single" w:sz="4" w:space="0" w:color="auto"/>
            </w:tcBorders>
          </w:tcPr>
          <w:p w14:paraId="6BFA580E" w14:textId="77777777" w:rsidR="001E7429" w:rsidRDefault="001E7429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69" w:type="dxa"/>
            <w:gridSpan w:val="6"/>
            <w:tcBorders>
              <w:top w:val="single" w:sz="4" w:space="0" w:color="auto"/>
            </w:tcBorders>
          </w:tcPr>
          <w:p w14:paraId="7E10EF58" w14:textId="77777777" w:rsidR="001E7429" w:rsidRPr="00F52D42" w:rsidRDefault="001E7429" w:rsidP="005B60B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1E7429" w:rsidRPr="00884E57" w14:paraId="71349F27" w14:textId="77777777" w:rsidTr="005B60BD">
        <w:trPr>
          <w:trHeight w:val="301"/>
        </w:trPr>
        <w:tc>
          <w:tcPr>
            <w:tcW w:w="403" w:type="dxa"/>
          </w:tcPr>
          <w:p w14:paraId="20A12153" w14:textId="77777777" w:rsidR="001E7429" w:rsidRPr="00277C08" w:rsidRDefault="001E7429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608829D8" w14:textId="77777777" w:rsidR="001E7429" w:rsidRPr="00277C08" w:rsidRDefault="001E7429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01" w:type="dxa"/>
          </w:tcPr>
          <w:p w14:paraId="62BA2240" w14:textId="4E3ABB54" w:rsidR="001E7429" w:rsidRDefault="001E7429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C426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  <w:p w14:paraId="19C0E8D7" w14:textId="39686B2B" w:rsidR="001E7429" w:rsidRPr="00277C08" w:rsidRDefault="001E7429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</w:t>
            </w:r>
            <w:r w:rsidR="005C4263">
              <w:rPr>
                <w:rFonts w:ascii="Times New Roman" w:hAnsi="Times New Roman" w:cs="Times New Roman"/>
                <w:sz w:val="24"/>
                <w:szCs w:val="24"/>
              </w:rPr>
              <w:t>0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.2</w:t>
            </w:r>
            <w:r w:rsidR="005C426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</w:tcPr>
          <w:p w14:paraId="18B12FB0" w14:textId="6F5F6FFA" w:rsidR="001E7429" w:rsidRPr="00277C08" w:rsidRDefault="001E7429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5C426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34" w:type="dxa"/>
          </w:tcPr>
          <w:p w14:paraId="607F3386" w14:textId="638D38F2" w:rsidR="001E7429" w:rsidRPr="00277C08" w:rsidRDefault="001E7429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C4263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992" w:type="dxa"/>
          </w:tcPr>
          <w:p w14:paraId="0AE88B8D" w14:textId="17E0B526" w:rsidR="001E7429" w:rsidRPr="00277C08" w:rsidRDefault="005C426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E74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50" w:type="dxa"/>
          </w:tcPr>
          <w:p w14:paraId="163E5AF8" w14:textId="77777777" w:rsidR="001E7429" w:rsidRPr="00535491" w:rsidRDefault="001E7429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 xml:space="preserve">≤ </w:t>
            </w:r>
            <w:r w:rsidRPr="00277C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</w:tr>
      <w:tr w:rsidR="001E7429" w:rsidRPr="00884E57" w14:paraId="442652F0" w14:textId="77777777" w:rsidTr="005B60BD">
        <w:trPr>
          <w:trHeight w:val="291"/>
        </w:trPr>
        <w:tc>
          <w:tcPr>
            <w:tcW w:w="403" w:type="dxa"/>
          </w:tcPr>
          <w:p w14:paraId="0ACA8AD1" w14:textId="77777777" w:rsidR="001E7429" w:rsidRPr="00277C08" w:rsidRDefault="001E7429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173C19EB" w14:textId="77777777" w:rsidR="001E7429" w:rsidRPr="00277C08" w:rsidRDefault="001E7429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701" w:type="dxa"/>
          </w:tcPr>
          <w:p w14:paraId="77BB035E" w14:textId="7B3DFC97" w:rsidR="001E7429" w:rsidRDefault="001E7429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5C4263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  <w:p w14:paraId="5C7D136D" w14:textId="5026AEA0" w:rsidR="001E7429" w:rsidRPr="00277C08" w:rsidRDefault="001E7429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</w:t>
            </w:r>
            <w:r w:rsidR="00407D1E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7D1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07D1E">
              <w:rPr>
                <w:rFonts w:ascii="Times New Roman" w:hAnsi="Times New Roman" w:cs="Times New Roman"/>
                <w:sz w:val="24"/>
                <w:szCs w:val="24"/>
              </w:rPr>
              <w:t>0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</w:tcPr>
          <w:p w14:paraId="455F1430" w14:textId="6872B18D" w:rsidR="001E7429" w:rsidRPr="00277C08" w:rsidRDefault="001E7429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407D1E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134" w:type="dxa"/>
          </w:tcPr>
          <w:p w14:paraId="6B965C3D" w14:textId="0DB493B2" w:rsidR="001E7429" w:rsidRPr="00277C08" w:rsidRDefault="001E7429" w:rsidP="005B6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-.</w:t>
            </w:r>
            <w:r w:rsidR="00407D1E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156</w:t>
            </w:r>
          </w:p>
        </w:tc>
        <w:tc>
          <w:tcPr>
            <w:tcW w:w="992" w:type="dxa"/>
          </w:tcPr>
          <w:p w14:paraId="025D7218" w14:textId="119FFD61" w:rsidR="001E7429" w:rsidRPr="00277C08" w:rsidRDefault="001E7429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07D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07D1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50" w:type="dxa"/>
          </w:tcPr>
          <w:p w14:paraId="55EEC5C7" w14:textId="269D7476" w:rsidR="001E7429" w:rsidRPr="00535491" w:rsidRDefault="001E7429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07D1E">
              <w:rPr>
                <w:rFonts w:ascii="Times New Roman" w:hAnsi="Times New Roman" w:cs="Times New Roman"/>
                <w:sz w:val="24"/>
                <w:szCs w:val="24"/>
              </w:rPr>
              <w:t>014</w:t>
            </w:r>
          </w:p>
        </w:tc>
      </w:tr>
      <w:tr w:rsidR="001E7429" w:rsidRPr="00884E57" w14:paraId="21E65D51" w14:textId="77777777" w:rsidTr="005B60BD">
        <w:trPr>
          <w:trHeight w:val="281"/>
        </w:trPr>
        <w:tc>
          <w:tcPr>
            <w:tcW w:w="403" w:type="dxa"/>
          </w:tcPr>
          <w:p w14:paraId="0D48A465" w14:textId="77777777" w:rsidR="001E7429" w:rsidRPr="00277C08" w:rsidRDefault="001E7429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36D77D0D" w14:textId="77777777" w:rsidR="001E7429" w:rsidRPr="002F5102" w:rsidRDefault="001E7429" w:rsidP="005B60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F51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Hyperactivity </w:t>
            </w:r>
          </w:p>
        </w:tc>
        <w:tc>
          <w:tcPr>
            <w:tcW w:w="1701" w:type="dxa"/>
          </w:tcPr>
          <w:p w14:paraId="03E524B5" w14:textId="77777777" w:rsidR="001E7429" w:rsidRPr="00277C08" w:rsidRDefault="001E7429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8BDE416" w14:textId="77777777" w:rsidR="001E7429" w:rsidRPr="00277C08" w:rsidRDefault="001E7429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7E3D989" w14:textId="77777777" w:rsidR="001E7429" w:rsidRPr="00277C08" w:rsidRDefault="001E7429" w:rsidP="005B6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</w:p>
        </w:tc>
        <w:tc>
          <w:tcPr>
            <w:tcW w:w="992" w:type="dxa"/>
          </w:tcPr>
          <w:p w14:paraId="7B1D49C9" w14:textId="77777777" w:rsidR="001E7429" w:rsidRPr="00277C08" w:rsidRDefault="001E7429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2DA4AF50" w14:textId="77777777" w:rsidR="001E7429" w:rsidRPr="00535491" w:rsidRDefault="001E7429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503" w:rsidRPr="00884E57" w14:paraId="11495827" w14:textId="77777777" w:rsidTr="005B60BD">
        <w:trPr>
          <w:trHeight w:val="285"/>
        </w:trPr>
        <w:tc>
          <w:tcPr>
            <w:tcW w:w="403" w:type="dxa"/>
          </w:tcPr>
          <w:p w14:paraId="1D96AA52" w14:textId="77777777" w:rsidR="00301503" w:rsidRPr="00277C08" w:rsidRDefault="00301503" w:rsidP="003015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3810C09D" w14:textId="0756BFB7" w:rsidR="00301503" w:rsidRPr="00277C08" w:rsidRDefault="00301503" w:rsidP="003015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nning</w:t>
            </w:r>
          </w:p>
        </w:tc>
        <w:tc>
          <w:tcPr>
            <w:tcW w:w="1701" w:type="dxa"/>
          </w:tcPr>
          <w:p w14:paraId="589D8542" w14:textId="77777777" w:rsidR="00301503" w:rsidRPr="00247E6C" w:rsidRDefault="00301503" w:rsidP="003015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7E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43</w:t>
            </w:r>
          </w:p>
          <w:p w14:paraId="00DF5F4D" w14:textId="2E0E2838" w:rsidR="00301503" w:rsidRPr="0068679D" w:rsidRDefault="00301503" w:rsidP="003015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7E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190, -.087]</w:t>
            </w:r>
          </w:p>
        </w:tc>
        <w:tc>
          <w:tcPr>
            <w:tcW w:w="1134" w:type="dxa"/>
          </w:tcPr>
          <w:p w14:paraId="1457BBA8" w14:textId="09FBB4E9" w:rsidR="00301503" w:rsidRPr="0068679D" w:rsidRDefault="00301503" w:rsidP="003015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7E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7</w:t>
            </w:r>
          </w:p>
        </w:tc>
        <w:tc>
          <w:tcPr>
            <w:tcW w:w="1134" w:type="dxa"/>
          </w:tcPr>
          <w:p w14:paraId="04C6D5BB" w14:textId="0361B06C" w:rsidR="00301503" w:rsidRPr="0068679D" w:rsidRDefault="00301503" w:rsidP="0030150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  <w:r w:rsidRPr="00247E6C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-.401</w:t>
            </w:r>
          </w:p>
        </w:tc>
        <w:tc>
          <w:tcPr>
            <w:tcW w:w="992" w:type="dxa"/>
          </w:tcPr>
          <w:p w14:paraId="5B0220AA" w14:textId="524BBF04" w:rsidR="00301503" w:rsidRPr="0068679D" w:rsidRDefault="00301503" w:rsidP="003015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7E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.87</w:t>
            </w:r>
          </w:p>
        </w:tc>
        <w:tc>
          <w:tcPr>
            <w:tcW w:w="850" w:type="dxa"/>
          </w:tcPr>
          <w:p w14:paraId="7BAC0504" w14:textId="7A0FBB54" w:rsidR="00301503" w:rsidRPr="0068679D" w:rsidRDefault="00301503" w:rsidP="00301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E6C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 xml:space="preserve">≤ </w:t>
            </w:r>
            <w:r w:rsidRPr="00247E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</w:tr>
      <w:tr w:rsidR="00301503" w:rsidRPr="00884E57" w14:paraId="1870DF49" w14:textId="77777777" w:rsidTr="005B60BD">
        <w:trPr>
          <w:trHeight w:val="431"/>
        </w:trPr>
        <w:tc>
          <w:tcPr>
            <w:tcW w:w="403" w:type="dxa"/>
          </w:tcPr>
          <w:p w14:paraId="45C780A6" w14:textId="77777777" w:rsidR="00301503" w:rsidRDefault="00301503" w:rsidP="003015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119F27CA" w14:textId="2A98801A" w:rsidR="00301503" w:rsidRPr="00F706AF" w:rsidRDefault="00301503" w:rsidP="003015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x</w:t>
            </w:r>
            <w:r w:rsidRPr="00F706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nning</w:t>
            </w:r>
          </w:p>
        </w:tc>
        <w:tc>
          <w:tcPr>
            <w:tcW w:w="1701" w:type="dxa"/>
          </w:tcPr>
          <w:p w14:paraId="348E9EB8" w14:textId="77777777" w:rsidR="00301503" w:rsidRPr="003528D2" w:rsidRDefault="00301503" w:rsidP="003015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528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9</w:t>
            </w:r>
          </w:p>
          <w:p w14:paraId="4AFE2DB6" w14:textId="5E6BB8FB" w:rsidR="00301503" w:rsidRPr="00157571" w:rsidRDefault="00301503" w:rsidP="003015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528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038, .055]</w:t>
            </w:r>
          </w:p>
        </w:tc>
        <w:tc>
          <w:tcPr>
            <w:tcW w:w="1134" w:type="dxa"/>
          </w:tcPr>
          <w:p w14:paraId="142C84A6" w14:textId="6E414AC7" w:rsidR="00301503" w:rsidRPr="00157571" w:rsidRDefault="00301503" w:rsidP="003015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528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3</w:t>
            </w:r>
          </w:p>
        </w:tc>
        <w:tc>
          <w:tcPr>
            <w:tcW w:w="1134" w:type="dxa"/>
          </w:tcPr>
          <w:p w14:paraId="0AE98C81" w14:textId="4BFF2914" w:rsidR="00301503" w:rsidRPr="00157571" w:rsidRDefault="00301503" w:rsidP="003015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528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2</w:t>
            </w:r>
          </w:p>
        </w:tc>
        <w:tc>
          <w:tcPr>
            <w:tcW w:w="992" w:type="dxa"/>
          </w:tcPr>
          <w:p w14:paraId="3CBFED2E" w14:textId="6DECC03F" w:rsidR="00301503" w:rsidRPr="00157571" w:rsidRDefault="00301503" w:rsidP="003015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528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7</w:t>
            </w:r>
          </w:p>
        </w:tc>
        <w:tc>
          <w:tcPr>
            <w:tcW w:w="850" w:type="dxa"/>
          </w:tcPr>
          <w:p w14:paraId="29FAE005" w14:textId="1B9DDF59" w:rsidR="00301503" w:rsidRPr="00157571" w:rsidRDefault="00301503" w:rsidP="003015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528D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640</w:t>
            </w:r>
          </w:p>
        </w:tc>
      </w:tr>
      <w:tr w:rsidR="001E7429" w:rsidRPr="00884E57" w14:paraId="43698E3F" w14:textId="77777777" w:rsidTr="005B60BD">
        <w:trPr>
          <w:trHeight w:val="220"/>
        </w:trPr>
        <w:tc>
          <w:tcPr>
            <w:tcW w:w="403" w:type="dxa"/>
          </w:tcPr>
          <w:p w14:paraId="3D32A13A" w14:textId="77777777" w:rsidR="001E7429" w:rsidRDefault="001E7429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5A600044" w14:textId="77777777" w:rsidR="001E7429" w:rsidRPr="002F5102" w:rsidRDefault="001E7429" w:rsidP="005B60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F51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motional Problems</w:t>
            </w:r>
          </w:p>
        </w:tc>
        <w:tc>
          <w:tcPr>
            <w:tcW w:w="1701" w:type="dxa"/>
          </w:tcPr>
          <w:p w14:paraId="2FF71482" w14:textId="77777777" w:rsidR="001E7429" w:rsidRPr="008E6762" w:rsidRDefault="001E7429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4DA96F8" w14:textId="77777777" w:rsidR="001E7429" w:rsidRPr="008E6762" w:rsidRDefault="001E7429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0DE7678" w14:textId="77777777" w:rsidR="001E7429" w:rsidRPr="008E6762" w:rsidRDefault="001E7429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3173B349" w14:textId="77777777" w:rsidR="001E7429" w:rsidRPr="008E6762" w:rsidRDefault="001E7429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3EB1BB41" w14:textId="77777777" w:rsidR="001E7429" w:rsidRPr="008E6762" w:rsidRDefault="001E7429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301503" w:rsidRPr="00884E57" w14:paraId="43C0ECC2" w14:textId="77777777" w:rsidTr="005B60BD">
        <w:trPr>
          <w:trHeight w:val="431"/>
        </w:trPr>
        <w:tc>
          <w:tcPr>
            <w:tcW w:w="403" w:type="dxa"/>
          </w:tcPr>
          <w:p w14:paraId="4382D45D" w14:textId="77777777" w:rsidR="00301503" w:rsidRDefault="00301503" w:rsidP="003015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0D19C696" w14:textId="3F36C816" w:rsidR="00301503" w:rsidRDefault="00301503" w:rsidP="003015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Planning</w:t>
            </w:r>
          </w:p>
        </w:tc>
        <w:tc>
          <w:tcPr>
            <w:tcW w:w="1701" w:type="dxa"/>
          </w:tcPr>
          <w:p w14:paraId="15BD9C5C" w14:textId="77777777" w:rsidR="00301503" w:rsidRPr="002B1B7F" w:rsidRDefault="00301503" w:rsidP="003015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B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1</w:t>
            </w:r>
          </w:p>
          <w:p w14:paraId="386B3DC7" w14:textId="26242800" w:rsidR="00301503" w:rsidRPr="008E6762" w:rsidRDefault="00301503" w:rsidP="003015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B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039, .056]</w:t>
            </w:r>
          </w:p>
        </w:tc>
        <w:tc>
          <w:tcPr>
            <w:tcW w:w="1134" w:type="dxa"/>
          </w:tcPr>
          <w:p w14:paraId="052DCCAB" w14:textId="50B780C5" w:rsidR="00301503" w:rsidRPr="008E6762" w:rsidRDefault="00301503" w:rsidP="003015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B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4</w:t>
            </w:r>
          </w:p>
        </w:tc>
        <w:tc>
          <w:tcPr>
            <w:tcW w:w="1134" w:type="dxa"/>
          </w:tcPr>
          <w:p w14:paraId="491179A3" w14:textId="2084240C" w:rsidR="00301503" w:rsidRPr="008E6762" w:rsidRDefault="00301503" w:rsidP="003015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B7F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26</w:t>
            </w:r>
          </w:p>
        </w:tc>
        <w:tc>
          <w:tcPr>
            <w:tcW w:w="992" w:type="dxa"/>
          </w:tcPr>
          <w:p w14:paraId="3E7440ED" w14:textId="091AE4DB" w:rsidR="00301503" w:rsidRPr="008E6762" w:rsidRDefault="00301503" w:rsidP="003015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B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2</w:t>
            </w:r>
          </w:p>
        </w:tc>
        <w:tc>
          <w:tcPr>
            <w:tcW w:w="850" w:type="dxa"/>
          </w:tcPr>
          <w:p w14:paraId="0CEB8E5B" w14:textId="5AE5C77F" w:rsidR="00301503" w:rsidRPr="008E6762" w:rsidRDefault="00301503" w:rsidP="003015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2B1B7F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678</w:t>
            </w:r>
          </w:p>
        </w:tc>
      </w:tr>
      <w:tr w:rsidR="00301503" w:rsidRPr="00884E57" w14:paraId="4CF990FF" w14:textId="77777777" w:rsidTr="005B60BD">
        <w:trPr>
          <w:trHeight w:val="431"/>
        </w:trPr>
        <w:tc>
          <w:tcPr>
            <w:tcW w:w="403" w:type="dxa"/>
          </w:tcPr>
          <w:p w14:paraId="5B47B50D" w14:textId="77777777" w:rsidR="00301503" w:rsidRDefault="00301503" w:rsidP="003015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68F9A71C" w14:textId="2186924D" w:rsidR="00301503" w:rsidRDefault="00301503" w:rsidP="003015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x</w:t>
            </w:r>
            <w:r w:rsidRPr="00F706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Planning</w:t>
            </w:r>
          </w:p>
        </w:tc>
        <w:tc>
          <w:tcPr>
            <w:tcW w:w="1701" w:type="dxa"/>
          </w:tcPr>
          <w:p w14:paraId="3072371A" w14:textId="77777777" w:rsidR="00301503" w:rsidRPr="001B00B3" w:rsidRDefault="00301503" w:rsidP="003015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00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14</w:t>
            </w:r>
          </w:p>
          <w:p w14:paraId="51830FA7" w14:textId="28B89ECA" w:rsidR="00301503" w:rsidRPr="008E6762" w:rsidRDefault="00301503" w:rsidP="003015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00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058, .031]</w:t>
            </w:r>
          </w:p>
        </w:tc>
        <w:tc>
          <w:tcPr>
            <w:tcW w:w="1134" w:type="dxa"/>
          </w:tcPr>
          <w:p w14:paraId="2BFC548F" w14:textId="02EBE752" w:rsidR="00301503" w:rsidRPr="008E6762" w:rsidRDefault="00301503" w:rsidP="003015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00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2</w:t>
            </w:r>
          </w:p>
        </w:tc>
        <w:tc>
          <w:tcPr>
            <w:tcW w:w="1134" w:type="dxa"/>
          </w:tcPr>
          <w:p w14:paraId="0A44B217" w14:textId="772302E0" w:rsidR="00301503" w:rsidRPr="008E6762" w:rsidRDefault="00301503" w:rsidP="003015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00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42</w:t>
            </w:r>
          </w:p>
        </w:tc>
        <w:tc>
          <w:tcPr>
            <w:tcW w:w="992" w:type="dxa"/>
          </w:tcPr>
          <w:p w14:paraId="0870E26B" w14:textId="41D88923" w:rsidR="00301503" w:rsidRPr="008E6762" w:rsidRDefault="00301503" w:rsidP="003015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00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65</w:t>
            </w:r>
          </w:p>
        </w:tc>
        <w:tc>
          <w:tcPr>
            <w:tcW w:w="850" w:type="dxa"/>
          </w:tcPr>
          <w:p w14:paraId="6DAACFFA" w14:textId="65AA168F" w:rsidR="00301503" w:rsidRPr="008E6762" w:rsidRDefault="00301503" w:rsidP="003015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1B00B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517</w:t>
            </w:r>
          </w:p>
        </w:tc>
      </w:tr>
      <w:tr w:rsidR="001E7429" w:rsidRPr="00884E57" w14:paraId="5D0E3F0D" w14:textId="77777777" w:rsidTr="005B60BD">
        <w:trPr>
          <w:trHeight w:val="222"/>
        </w:trPr>
        <w:tc>
          <w:tcPr>
            <w:tcW w:w="403" w:type="dxa"/>
          </w:tcPr>
          <w:p w14:paraId="1D3C6520" w14:textId="77777777" w:rsidR="001E7429" w:rsidRDefault="001E7429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310031FA" w14:textId="77777777" w:rsidR="001E7429" w:rsidRPr="002F5102" w:rsidRDefault="001E7429" w:rsidP="005B60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F51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duct Problems</w:t>
            </w:r>
          </w:p>
        </w:tc>
        <w:tc>
          <w:tcPr>
            <w:tcW w:w="1701" w:type="dxa"/>
          </w:tcPr>
          <w:p w14:paraId="6F8A03E2" w14:textId="77777777" w:rsidR="001E7429" w:rsidRPr="008E6762" w:rsidRDefault="001E7429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CC3DA8F" w14:textId="77777777" w:rsidR="001E7429" w:rsidRPr="008E6762" w:rsidRDefault="001E7429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0A45154" w14:textId="77777777" w:rsidR="001E7429" w:rsidRPr="008E6762" w:rsidRDefault="001E7429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5AD0D1E4" w14:textId="77777777" w:rsidR="001E7429" w:rsidRPr="008E6762" w:rsidRDefault="001E7429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1810F185" w14:textId="77777777" w:rsidR="001E7429" w:rsidRPr="008E6762" w:rsidRDefault="001E7429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301503" w:rsidRPr="00884E57" w14:paraId="3D1D08F6" w14:textId="77777777" w:rsidTr="005B60BD">
        <w:trPr>
          <w:trHeight w:val="431"/>
        </w:trPr>
        <w:tc>
          <w:tcPr>
            <w:tcW w:w="403" w:type="dxa"/>
          </w:tcPr>
          <w:p w14:paraId="0695B75C" w14:textId="77777777" w:rsidR="00301503" w:rsidRDefault="00301503" w:rsidP="003015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38A7EB89" w14:textId="4430F785" w:rsidR="00301503" w:rsidRDefault="00301503" w:rsidP="003015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Planning</w:t>
            </w:r>
          </w:p>
        </w:tc>
        <w:tc>
          <w:tcPr>
            <w:tcW w:w="1701" w:type="dxa"/>
          </w:tcPr>
          <w:p w14:paraId="0A6DC9C7" w14:textId="77777777" w:rsidR="00301503" w:rsidRPr="00A641C5" w:rsidRDefault="00301503" w:rsidP="003015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641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01</w:t>
            </w:r>
          </w:p>
          <w:p w14:paraId="32F2BE80" w14:textId="30E29230" w:rsidR="00301503" w:rsidRPr="008E6762" w:rsidRDefault="00301503" w:rsidP="003015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641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073, .069]</w:t>
            </w:r>
          </w:p>
        </w:tc>
        <w:tc>
          <w:tcPr>
            <w:tcW w:w="1134" w:type="dxa"/>
          </w:tcPr>
          <w:p w14:paraId="258311A3" w14:textId="7F5CE5B9" w:rsidR="00301503" w:rsidRPr="008E6762" w:rsidRDefault="00301503" w:rsidP="003015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641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6</w:t>
            </w:r>
          </w:p>
        </w:tc>
        <w:tc>
          <w:tcPr>
            <w:tcW w:w="1134" w:type="dxa"/>
          </w:tcPr>
          <w:p w14:paraId="30486B97" w14:textId="72702622" w:rsidR="00301503" w:rsidRPr="008E6762" w:rsidRDefault="00301503" w:rsidP="003015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641C5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-.001</w:t>
            </w:r>
          </w:p>
        </w:tc>
        <w:tc>
          <w:tcPr>
            <w:tcW w:w="992" w:type="dxa"/>
          </w:tcPr>
          <w:p w14:paraId="65543D5F" w14:textId="1E585ED1" w:rsidR="00301503" w:rsidRPr="008E6762" w:rsidRDefault="00301503" w:rsidP="003015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641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2</w:t>
            </w:r>
          </w:p>
        </w:tc>
        <w:tc>
          <w:tcPr>
            <w:tcW w:w="850" w:type="dxa"/>
          </w:tcPr>
          <w:p w14:paraId="6BC34438" w14:textId="3A31CB74" w:rsidR="00301503" w:rsidRPr="008E6762" w:rsidRDefault="00301503" w:rsidP="003015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641C5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987</w:t>
            </w:r>
          </w:p>
        </w:tc>
      </w:tr>
      <w:tr w:rsidR="00301503" w:rsidRPr="00884E57" w14:paraId="64B133F2" w14:textId="77777777" w:rsidTr="005B60BD">
        <w:trPr>
          <w:trHeight w:val="431"/>
        </w:trPr>
        <w:tc>
          <w:tcPr>
            <w:tcW w:w="403" w:type="dxa"/>
          </w:tcPr>
          <w:p w14:paraId="1DED9F82" w14:textId="77777777" w:rsidR="00301503" w:rsidRDefault="00301503" w:rsidP="003015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400D0569" w14:textId="4BB7FB61" w:rsidR="00301503" w:rsidRDefault="00301503" w:rsidP="003015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x</w:t>
            </w:r>
            <w:r w:rsidRPr="00F706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Planning</w:t>
            </w:r>
          </w:p>
        </w:tc>
        <w:tc>
          <w:tcPr>
            <w:tcW w:w="1701" w:type="dxa"/>
          </w:tcPr>
          <w:p w14:paraId="5C710F23" w14:textId="77777777" w:rsidR="00301503" w:rsidRPr="00AD434C" w:rsidRDefault="00301503" w:rsidP="003015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43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1</w:t>
            </w:r>
          </w:p>
          <w:p w14:paraId="52130072" w14:textId="785E95F7" w:rsidR="00301503" w:rsidRPr="008E6762" w:rsidRDefault="00301503" w:rsidP="003015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43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037, .083]</w:t>
            </w:r>
          </w:p>
        </w:tc>
        <w:tc>
          <w:tcPr>
            <w:tcW w:w="1134" w:type="dxa"/>
          </w:tcPr>
          <w:p w14:paraId="3E04F972" w14:textId="6A45743E" w:rsidR="00301503" w:rsidRPr="008E6762" w:rsidRDefault="00301503" w:rsidP="003015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43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1</w:t>
            </w:r>
          </w:p>
        </w:tc>
        <w:tc>
          <w:tcPr>
            <w:tcW w:w="1134" w:type="dxa"/>
          </w:tcPr>
          <w:p w14:paraId="5FE250B2" w14:textId="0005B9D0" w:rsidR="00301503" w:rsidRPr="008E6762" w:rsidRDefault="00301503" w:rsidP="003015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43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0</w:t>
            </w:r>
          </w:p>
        </w:tc>
        <w:tc>
          <w:tcPr>
            <w:tcW w:w="992" w:type="dxa"/>
          </w:tcPr>
          <w:p w14:paraId="083EA50B" w14:textId="421D35F4" w:rsidR="00301503" w:rsidRPr="008E6762" w:rsidRDefault="00301503" w:rsidP="003015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43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4</w:t>
            </w:r>
          </w:p>
        </w:tc>
        <w:tc>
          <w:tcPr>
            <w:tcW w:w="850" w:type="dxa"/>
          </w:tcPr>
          <w:p w14:paraId="664E4B72" w14:textId="5537A6DB" w:rsidR="00301503" w:rsidRPr="008E6762" w:rsidRDefault="00301503" w:rsidP="003015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AD434C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404</w:t>
            </w:r>
          </w:p>
        </w:tc>
      </w:tr>
      <w:tr w:rsidR="001E7429" w:rsidRPr="006552C8" w14:paraId="112BC9F7" w14:textId="77777777" w:rsidTr="005B60BD">
        <w:trPr>
          <w:trHeight w:val="283"/>
        </w:trPr>
        <w:tc>
          <w:tcPr>
            <w:tcW w:w="403" w:type="dxa"/>
          </w:tcPr>
          <w:p w14:paraId="7D22BB74" w14:textId="77777777" w:rsidR="001E7429" w:rsidRPr="00E86999" w:rsidRDefault="001E7429" w:rsidP="005B60B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8669" w:type="dxa"/>
            <w:gridSpan w:val="6"/>
          </w:tcPr>
          <w:p w14:paraId="387E4A9A" w14:textId="4DA797DB" w:rsidR="001E7429" w:rsidRDefault="001E7429" w:rsidP="005B60B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E869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ote.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869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 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= 191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FTQ-</w:t>
            </w:r>
            <w:r w:rsidR="005C0B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Plann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(Children’s Future Thinking Questionnaire – </w:t>
            </w:r>
            <w:r w:rsidR="005C0BD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Plann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subscale), SDQ subscales (Strengths and Difficulties Questionnaire -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eractivity, Emotional Problems, Conduct Problems subscal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)</w:t>
            </w:r>
          </w:p>
          <w:p w14:paraId="6000BA5A" w14:textId="43A2E795" w:rsidR="001E7429" w:rsidRPr="00574CFB" w:rsidRDefault="001E7429" w:rsidP="005B60BD">
            <w:pPr>
              <w:spacing w:line="259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74CFB">
              <w:rPr>
                <w:rStyle w:val="Hervorhebung"/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574C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² = 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CD38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574C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16FA08AE" w14:textId="77777777" w:rsidR="001E7429" w:rsidRPr="00F46430" w:rsidRDefault="001E7429" w:rsidP="005B60BD">
            <w:pPr>
              <w:spacing w:line="259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e-DE"/>
              </w:rPr>
              <w:t>a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onfidence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interval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[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]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and standard errors (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E</w:t>
            </w:r>
            <w:r w:rsidRPr="00FC74A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de-DE"/>
              </w:rPr>
              <w:t>b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) by 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BCa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bootstrapping with 1000 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BCa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samples.</w:t>
            </w:r>
          </w:p>
        </w:tc>
      </w:tr>
    </w:tbl>
    <w:p w14:paraId="4C992F13" w14:textId="77777777" w:rsidR="00E05D2B" w:rsidRDefault="00E05D2B">
      <w:pPr>
        <w:rPr>
          <w:color w:val="FF0000"/>
          <w:sz w:val="60"/>
          <w:szCs w:val="60"/>
          <w:lang w:val="en-GB"/>
        </w:rPr>
      </w:pPr>
    </w:p>
    <w:p w14:paraId="444E9ED9" w14:textId="77777777" w:rsidR="00064BB3" w:rsidRDefault="00064BB3">
      <w:pPr>
        <w:rPr>
          <w:color w:val="FF0000"/>
          <w:sz w:val="60"/>
          <w:szCs w:val="60"/>
          <w:lang w:val="en-GB"/>
        </w:rPr>
      </w:pPr>
    </w:p>
    <w:p w14:paraId="15A9A919" w14:textId="77777777" w:rsidR="00E05D2B" w:rsidRDefault="00E05D2B">
      <w:pPr>
        <w:rPr>
          <w:color w:val="FF0000"/>
          <w:sz w:val="60"/>
          <w:szCs w:val="60"/>
          <w:lang w:val="en-GB"/>
        </w:rPr>
      </w:pPr>
    </w:p>
    <w:p w14:paraId="52421637" w14:textId="09E447F8" w:rsidR="00CC18C1" w:rsidRDefault="00CA5FBE">
      <w:pPr>
        <w:rPr>
          <w:color w:val="FF0000"/>
          <w:sz w:val="60"/>
          <w:szCs w:val="60"/>
          <w:lang w:val="en-GB"/>
        </w:rPr>
      </w:pPr>
      <w:r>
        <w:rPr>
          <w:color w:val="FF0000"/>
          <w:sz w:val="60"/>
          <w:szCs w:val="60"/>
          <w:lang w:val="en-GB"/>
        </w:rPr>
        <w:br w:type="page"/>
      </w:r>
    </w:p>
    <w:tbl>
      <w:tblPr>
        <w:tblStyle w:val="Tabellenraster"/>
        <w:tblpPr w:leftFromText="141" w:rightFromText="141" w:vertAnchor="text" w:horzAnchor="margin" w:tblpY="552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3"/>
        <w:gridCol w:w="2858"/>
        <w:gridCol w:w="1701"/>
        <w:gridCol w:w="1134"/>
        <w:gridCol w:w="1134"/>
        <w:gridCol w:w="992"/>
        <w:gridCol w:w="850"/>
      </w:tblGrid>
      <w:tr w:rsidR="003C3288" w:rsidRPr="006552C8" w14:paraId="25D44F03" w14:textId="77777777" w:rsidTr="005B60BD">
        <w:trPr>
          <w:trHeight w:val="283"/>
        </w:trPr>
        <w:tc>
          <w:tcPr>
            <w:tcW w:w="9072" w:type="dxa"/>
            <w:gridSpan w:val="7"/>
          </w:tcPr>
          <w:p w14:paraId="1ABED3E9" w14:textId="01BA71C3" w:rsidR="003C3288" w:rsidRPr="00FB6D9D" w:rsidRDefault="003C3288" w:rsidP="005B60BD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FB6D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4</w:t>
            </w:r>
            <w:r w:rsidRPr="00FB6D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sults of explorative regression analyses for the relation between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MH Total Score</w:t>
            </w:r>
            <w:r w:rsidR="001052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LOT Total Scor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</w:t>
            </w:r>
            <w:r w:rsidR="001052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And interaction of age x </w:t>
            </w:r>
            <w:r w:rsidR="001052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MH Total Score / PLOT Total Scor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edicting CFTQ-</w:t>
            </w:r>
            <w:r w:rsidR="001052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3C3288" w:rsidRPr="00884E57" w14:paraId="5897F5DD" w14:textId="77777777" w:rsidTr="005B60BD">
        <w:trPr>
          <w:trHeight w:val="296"/>
        </w:trPr>
        <w:tc>
          <w:tcPr>
            <w:tcW w:w="403" w:type="dxa"/>
          </w:tcPr>
          <w:p w14:paraId="5CE7F6DC" w14:textId="77777777" w:rsidR="003C3288" w:rsidRPr="00B84123" w:rsidRDefault="003C3288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49F64EC8" w14:textId="77777777" w:rsidR="003C3288" w:rsidRPr="00B84123" w:rsidRDefault="003C3288" w:rsidP="005B60B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93927F9" w14:textId="77777777" w:rsidR="003C3288" w:rsidRPr="00F6737F" w:rsidRDefault="003C3288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5F6F29">
              <w:rPr>
                <w:rStyle w:val="HTMLVorformatiertZchn"/>
                <w:rFonts w:ascii="Times New Roman" w:eastAsiaTheme="minorHAnsi" w:hAnsi="Times New Roman" w:cs="Times New Roman"/>
                <w:i/>
                <w:iCs/>
              </w:rPr>
              <w:t>b</w:t>
            </w:r>
            <w:r>
              <w:rPr>
                <w:rStyle w:val="HTMLVorformatiertZchn"/>
                <w:rFonts w:ascii="Times New Roman" w:eastAsiaTheme="minorHAnsi" w:hAnsi="Times New Roman" w:cs="Times New Roman"/>
                <w:i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0BF42B6" w14:textId="77777777" w:rsidR="003C3288" w:rsidRPr="005F6F29" w:rsidRDefault="003C3288" w:rsidP="005B60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  <w:r w:rsidRPr="00595E8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  <w:r w:rsidRPr="00F6737F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6F365A" w14:textId="77777777" w:rsidR="003C3288" w:rsidRPr="005F6F29" w:rsidRDefault="003C3288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ß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9850CCF" w14:textId="77777777" w:rsidR="003C3288" w:rsidRPr="005F6F29" w:rsidRDefault="003C3288" w:rsidP="005B60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049539E" w14:textId="77777777" w:rsidR="003C3288" w:rsidRPr="005F6F29" w:rsidRDefault="003C3288" w:rsidP="005B60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  <w:p w14:paraId="081995E4" w14:textId="77777777" w:rsidR="003C3288" w:rsidRPr="005F6F29" w:rsidRDefault="003C3288" w:rsidP="005B60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</w:p>
        </w:tc>
      </w:tr>
      <w:tr w:rsidR="003C3288" w:rsidRPr="008127BD" w14:paraId="4654AE93" w14:textId="77777777" w:rsidTr="005B60BD">
        <w:trPr>
          <w:trHeight w:val="283"/>
        </w:trPr>
        <w:tc>
          <w:tcPr>
            <w:tcW w:w="403" w:type="dxa"/>
            <w:tcBorders>
              <w:top w:val="single" w:sz="4" w:space="0" w:color="auto"/>
            </w:tcBorders>
          </w:tcPr>
          <w:p w14:paraId="58BFF54D" w14:textId="77777777" w:rsidR="003C3288" w:rsidRDefault="003C3288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69" w:type="dxa"/>
            <w:gridSpan w:val="6"/>
            <w:tcBorders>
              <w:top w:val="single" w:sz="4" w:space="0" w:color="auto"/>
            </w:tcBorders>
          </w:tcPr>
          <w:p w14:paraId="573278E4" w14:textId="77777777" w:rsidR="003C3288" w:rsidRPr="00F52D42" w:rsidRDefault="003C3288" w:rsidP="005B60B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3C3288" w:rsidRPr="00884E57" w14:paraId="0B4141CC" w14:textId="77777777" w:rsidTr="005B60BD">
        <w:trPr>
          <w:trHeight w:val="301"/>
        </w:trPr>
        <w:tc>
          <w:tcPr>
            <w:tcW w:w="403" w:type="dxa"/>
          </w:tcPr>
          <w:p w14:paraId="39BA1EE2" w14:textId="77777777" w:rsidR="003C3288" w:rsidRPr="00277C08" w:rsidRDefault="003C3288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343FAA01" w14:textId="77777777" w:rsidR="003C3288" w:rsidRPr="00277C08" w:rsidRDefault="003C3288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01" w:type="dxa"/>
          </w:tcPr>
          <w:p w14:paraId="0969C368" w14:textId="5A87D71A" w:rsidR="003C3288" w:rsidRPr="00842D25" w:rsidRDefault="003C3288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A60C4" w:rsidRPr="00842D25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  <w:p w14:paraId="397A147E" w14:textId="46ECD77B" w:rsidR="003C3288" w:rsidRPr="00842D25" w:rsidRDefault="003C3288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[.</w:t>
            </w:r>
            <w:r w:rsidR="00FA60C4" w:rsidRPr="00842D25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, .2</w:t>
            </w:r>
            <w:r w:rsidR="00725545" w:rsidRPr="00842D2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</w:tcPr>
          <w:p w14:paraId="1B7109F5" w14:textId="0EC3D302" w:rsidR="003C3288" w:rsidRPr="00842D25" w:rsidRDefault="003C3288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  <w:r w:rsidR="00725545" w:rsidRPr="00842D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5A97A9DC" w14:textId="066A254A" w:rsidR="003C3288" w:rsidRPr="00842D25" w:rsidRDefault="003C3288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25545" w:rsidRPr="00842D25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992" w:type="dxa"/>
          </w:tcPr>
          <w:p w14:paraId="075C3D0F" w14:textId="5379AA6B" w:rsidR="003C3288" w:rsidRPr="00842D25" w:rsidRDefault="0072554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C3288" w:rsidRPr="00842D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850" w:type="dxa"/>
          </w:tcPr>
          <w:p w14:paraId="789F1DA5" w14:textId="77777777" w:rsidR="003C3288" w:rsidRPr="00842D25" w:rsidRDefault="003C3288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D25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 xml:space="preserve">≤ </w:t>
            </w:r>
            <w:r w:rsidRPr="00842D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</w:tr>
      <w:tr w:rsidR="003C3288" w:rsidRPr="00884E57" w14:paraId="437FDDE4" w14:textId="77777777" w:rsidTr="005B60BD">
        <w:trPr>
          <w:trHeight w:val="291"/>
        </w:trPr>
        <w:tc>
          <w:tcPr>
            <w:tcW w:w="403" w:type="dxa"/>
          </w:tcPr>
          <w:p w14:paraId="6185F684" w14:textId="77777777" w:rsidR="003C3288" w:rsidRPr="00277C08" w:rsidRDefault="003C3288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6B4F03C3" w14:textId="77777777" w:rsidR="003C3288" w:rsidRPr="00277C08" w:rsidRDefault="003C3288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701" w:type="dxa"/>
          </w:tcPr>
          <w:p w14:paraId="51503990" w14:textId="7BEE064A" w:rsidR="003C3288" w:rsidRPr="00842D25" w:rsidRDefault="003C3288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BB2270" w:rsidRPr="00842D25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  <w:p w14:paraId="0DBD2E8B" w14:textId="689641A0" w:rsidR="003C3288" w:rsidRPr="00842D25" w:rsidRDefault="003C3288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[-.</w:t>
            </w:r>
            <w:r w:rsidR="00BB2270" w:rsidRPr="00842D25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, .0</w:t>
            </w:r>
            <w:r w:rsidR="00BB2270" w:rsidRPr="00842D2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</w:tcPr>
          <w:p w14:paraId="2DAF4D2F" w14:textId="6E548F81" w:rsidR="003C3288" w:rsidRPr="00842D25" w:rsidRDefault="003C3288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BB2270" w:rsidRPr="00842D2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134" w:type="dxa"/>
          </w:tcPr>
          <w:p w14:paraId="3930D0E0" w14:textId="74C6FDC1" w:rsidR="003C3288" w:rsidRPr="00842D25" w:rsidRDefault="003C3288" w:rsidP="005B6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  <w:r w:rsidRPr="00842D25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-.</w:t>
            </w:r>
            <w:r w:rsidR="00BB2270" w:rsidRPr="00842D25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096</w:t>
            </w:r>
          </w:p>
        </w:tc>
        <w:tc>
          <w:tcPr>
            <w:tcW w:w="992" w:type="dxa"/>
          </w:tcPr>
          <w:p w14:paraId="20CA022F" w14:textId="7A6B383F" w:rsidR="003C3288" w:rsidRPr="00842D25" w:rsidRDefault="003C3288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B2270" w:rsidRPr="00842D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="00BB2270" w:rsidRPr="00842D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14:paraId="00C292A1" w14:textId="4E8A73D6" w:rsidR="003C3288" w:rsidRPr="00842D25" w:rsidRDefault="003C3288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B2270" w:rsidRPr="00842D25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</w:tr>
      <w:tr w:rsidR="003C3288" w:rsidRPr="00884E57" w14:paraId="2C338A62" w14:textId="77777777" w:rsidTr="005B60BD">
        <w:trPr>
          <w:trHeight w:val="281"/>
        </w:trPr>
        <w:tc>
          <w:tcPr>
            <w:tcW w:w="403" w:type="dxa"/>
          </w:tcPr>
          <w:p w14:paraId="1B703E89" w14:textId="77777777" w:rsidR="003C3288" w:rsidRPr="00277C08" w:rsidRDefault="003C3288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3C1BD062" w14:textId="60142542" w:rsidR="003C3288" w:rsidRPr="002F5102" w:rsidRDefault="00105234" w:rsidP="005B60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MH Total Score</w:t>
            </w:r>
            <w:r w:rsidR="003C3288" w:rsidRPr="002F51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14:paraId="12160570" w14:textId="77777777" w:rsidR="003C3288" w:rsidRPr="009B68C0" w:rsidRDefault="003C3288" w:rsidP="005B60BD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1DB5840" w14:textId="77777777" w:rsidR="003C3288" w:rsidRPr="009B68C0" w:rsidRDefault="003C3288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6D582CB" w14:textId="77777777" w:rsidR="003C3288" w:rsidRPr="009B68C0" w:rsidRDefault="003C3288" w:rsidP="005B60B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" w:eastAsia="de-DE"/>
              </w:rPr>
            </w:pPr>
          </w:p>
        </w:tc>
        <w:tc>
          <w:tcPr>
            <w:tcW w:w="992" w:type="dxa"/>
          </w:tcPr>
          <w:p w14:paraId="48075CD1" w14:textId="77777777" w:rsidR="003C3288" w:rsidRPr="009B68C0" w:rsidRDefault="003C3288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5D80AB2B" w14:textId="77777777" w:rsidR="003C3288" w:rsidRPr="009B68C0" w:rsidRDefault="003C3288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C3288" w:rsidRPr="00884E57" w14:paraId="27C96290" w14:textId="77777777" w:rsidTr="005B60BD">
        <w:trPr>
          <w:trHeight w:val="285"/>
        </w:trPr>
        <w:tc>
          <w:tcPr>
            <w:tcW w:w="403" w:type="dxa"/>
          </w:tcPr>
          <w:p w14:paraId="50508B72" w14:textId="77777777" w:rsidR="003C3288" w:rsidRPr="00277C08" w:rsidRDefault="003C3288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3D0276F2" w14:textId="6DF086FF" w:rsidR="003C3288" w:rsidRPr="00277C08" w:rsidRDefault="003C3288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</w:t>
            </w:r>
            <w:r w:rsidR="001052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T</w:t>
            </w:r>
          </w:p>
        </w:tc>
        <w:tc>
          <w:tcPr>
            <w:tcW w:w="1701" w:type="dxa"/>
          </w:tcPr>
          <w:p w14:paraId="2299F649" w14:textId="0170ECEF" w:rsidR="003C3288" w:rsidRPr="00246AF2" w:rsidRDefault="003C3288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6A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</w:t>
            </w:r>
            <w:r w:rsidR="00DD2FE7" w:rsidRPr="00246A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  <w:p w14:paraId="078A163B" w14:textId="7CEFBDE5" w:rsidR="003C3288" w:rsidRPr="00246AF2" w:rsidRDefault="003C3288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6A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1</w:t>
            </w:r>
            <w:r w:rsidR="00DD2FE7" w:rsidRPr="00246A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</w:t>
            </w:r>
            <w:r w:rsidRPr="00246A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.</w:t>
            </w:r>
            <w:r w:rsidR="00DD2FE7" w:rsidRPr="00246A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7</w:t>
            </w:r>
            <w:r w:rsidRPr="00246A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134" w:type="dxa"/>
          </w:tcPr>
          <w:p w14:paraId="57838264" w14:textId="5757C7A5" w:rsidR="003C3288" w:rsidRPr="00246AF2" w:rsidRDefault="003C3288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6A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DD2FE7" w:rsidRPr="00246A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9</w:t>
            </w:r>
          </w:p>
        </w:tc>
        <w:tc>
          <w:tcPr>
            <w:tcW w:w="1134" w:type="dxa"/>
          </w:tcPr>
          <w:p w14:paraId="6B2E0F91" w14:textId="50BB854C" w:rsidR="003C3288" w:rsidRPr="00246AF2" w:rsidRDefault="003C3288" w:rsidP="005B6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  <w:r w:rsidRPr="00246AF2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</w:t>
            </w:r>
            <w:r w:rsidR="00DD2FE7" w:rsidRPr="00246AF2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057</w:t>
            </w:r>
          </w:p>
        </w:tc>
        <w:tc>
          <w:tcPr>
            <w:tcW w:w="992" w:type="dxa"/>
          </w:tcPr>
          <w:p w14:paraId="61181453" w14:textId="719E494F" w:rsidR="003C3288" w:rsidRPr="00246AF2" w:rsidRDefault="003C3288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6A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DD2FE7" w:rsidRPr="00246A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</w:t>
            </w:r>
          </w:p>
        </w:tc>
        <w:tc>
          <w:tcPr>
            <w:tcW w:w="850" w:type="dxa"/>
          </w:tcPr>
          <w:p w14:paraId="73D0AEA8" w14:textId="729F6401" w:rsidR="003C3288" w:rsidRPr="00246AF2" w:rsidRDefault="00194827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AF2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510</w:t>
            </w:r>
          </w:p>
        </w:tc>
      </w:tr>
      <w:tr w:rsidR="003C3288" w:rsidRPr="00884E57" w14:paraId="1F1C849A" w14:textId="77777777" w:rsidTr="005B60BD">
        <w:trPr>
          <w:trHeight w:val="431"/>
        </w:trPr>
        <w:tc>
          <w:tcPr>
            <w:tcW w:w="403" w:type="dxa"/>
          </w:tcPr>
          <w:p w14:paraId="73D6E7C8" w14:textId="77777777" w:rsidR="003C3288" w:rsidRDefault="003C3288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1686C9B6" w14:textId="2A7325CC" w:rsidR="003C3288" w:rsidRPr="00F706AF" w:rsidRDefault="003C3288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x</w:t>
            </w:r>
            <w:r w:rsidRPr="00F706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</w:t>
            </w:r>
            <w:r w:rsidR="001052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T</w:t>
            </w:r>
          </w:p>
        </w:tc>
        <w:tc>
          <w:tcPr>
            <w:tcW w:w="1701" w:type="dxa"/>
          </w:tcPr>
          <w:p w14:paraId="4BF50DE1" w14:textId="65C329AB" w:rsidR="003C3288" w:rsidRPr="00F350A3" w:rsidRDefault="00D23AFD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0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3C3288" w:rsidRPr="00F350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  <w:r w:rsidRPr="00F350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  <w:p w14:paraId="13224483" w14:textId="0D5C6C86" w:rsidR="003C3288" w:rsidRPr="00F350A3" w:rsidRDefault="003C3288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0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</w:t>
            </w:r>
            <w:r w:rsidR="005D3F82" w:rsidRPr="00F350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5</w:t>
            </w:r>
            <w:r w:rsidRPr="00F350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.</w:t>
            </w:r>
            <w:r w:rsidR="005D3F82" w:rsidRPr="00F350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2</w:t>
            </w:r>
            <w:r w:rsidRPr="00F350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134" w:type="dxa"/>
          </w:tcPr>
          <w:p w14:paraId="24AB0BEA" w14:textId="1D53BBEE" w:rsidR="003C3288" w:rsidRPr="00F350A3" w:rsidRDefault="003C3288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0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5D3F82" w:rsidRPr="00F350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9</w:t>
            </w:r>
          </w:p>
        </w:tc>
        <w:tc>
          <w:tcPr>
            <w:tcW w:w="1134" w:type="dxa"/>
          </w:tcPr>
          <w:p w14:paraId="50F4DDEF" w14:textId="78FDD7C2" w:rsidR="003C3288" w:rsidRPr="00F350A3" w:rsidRDefault="005D3F82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0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3C3288" w:rsidRPr="00F350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  <w:r w:rsidRPr="00F350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992" w:type="dxa"/>
          </w:tcPr>
          <w:p w14:paraId="5CF2F011" w14:textId="7FE56DD7" w:rsidR="003C3288" w:rsidRPr="00F350A3" w:rsidRDefault="0022545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0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3C3288" w:rsidRPr="00F350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350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F468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850" w:type="dxa"/>
          </w:tcPr>
          <w:p w14:paraId="6EF098A2" w14:textId="75BB03DF" w:rsidR="003C3288" w:rsidRPr="00F350A3" w:rsidRDefault="003C3288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0A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</w:t>
            </w:r>
            <w:r w:rsidR="00225453" w:rsidRPr="00F350A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92</w:t>
            </w:r>
          </w:p>
        </w:tc>
      </w:tr>
      <w:tr w:rsidR="003C3288" w:rsidRPr="00884E57" w14:paraId="4490F657" w14:textId="77777777" w:rsidTr="005B60BD">
        <w:trPr>
          <w:trHeight w:val="220"/>
        </w:trPr>
        <w:tc>
          <w:tcPr>
            <w:tcW w:w="403" w:type="dxa"/>
          </w:tcPr>
          <w:p w14:paraId="2417C444" w14:textId="77777777" w:rsidR="003C3288" w:rsidRDefault="003C3288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3ED120A5" w14:textId="1FCBD888" w:rsidR="003C3288" w:rsidRPr="002F5102" w:rsidRDefault="00105234" w:rsidP="005B60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LOT Total Score</w:t>
            </w:r>
          </w:p>
        </w:tc>
        <w:tc>
          <w:tcPr>
            <w:tcW w:w="1701" w:type="dxa"/>
          </w:tcPr>
          <w:p w14:paraId="77DE3FC4" w14:textId="77777777" w:rsidR="003C3288" w:rsidRPr="009B68C0" w:rsidRDefault="003C3288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4413CA3" w14:textId="77777777" w:rsidR="003C3288" w:rsidRPr="009B68C0" w:rsidRDefault="003C3288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5C00B8F" w14:textId="77777777" w:rsidR="003C3288" w:rsidRPr="009B68C0" w:rsidRDefault="003C3288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63885EB0" w14:textId="77777777" w:rsidR="003C3288" w:rsidRPr="009B68C0" w:rsidRDefault="003C3288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01A57BF4" w14:textId="77777777" w:rsidR="003C3288" w:rsidRPr="009B68C0" w:rsidRDefault="003C3288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</w:tr>
      <w:tr w:rsidR="00105234" w:rsidRPr="00884E57" w14:paraId="12528C14" w14:textId="77777777" w:rsidTr="005B60BD">
        <w:trPr>
          <w:trHeight w:val="431"/>
        </w:trPr>
        <w:tc>
          <w:tcPr>
            <w:tcW w:w="403" w:type="dxa"/>
          </w:tcPr>
          <w:p w14:paraId="08473204" w14:textId="77777777" w:rsidR="00105234" w:rsidRDefault="00105234" w:rsidP="001052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2E566A31" w14:textId="1803AA82" w:rsidR="00105234" w:rsidRDefault="00105234" w:rsidP="001052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EFT</w:t>
            </w:r>
          </w:p>
        </w:tc>
        <w:tc>
          <w:tcPr>
            <w:tcW w:w="1701" w:type="dxa"/>
          </w:tcPr>
          <w:p w14:paraId="4434B01E" w14:textId="5E917928" w:rsidR="00105234" w:rsidRPr="000D1CCF" w:rsidRDefault="00105234" w:rsidP="001052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7A13A1"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8</w:t>
            </w:r>
          </w:p>
          <w:p w14:paraId="34555254" w14:textId="183EFD0A" w:rsidR="00105234" w:rsidRPr="000D1CCF" w:rsidRDefault="00105234" w:rsidP="001052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0</w:t>
            </w:r>
            <w:r w:rsidR="007A13A1"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6</w:t>
            </w: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.</w:t>
            </w:r>
            <w:r w:rsidR="007A13A1"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9</w:t>
            </w: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134" w:type="dxa"/>
          </w:tcPr>
          <w:p w14:paraId="48443BC7" w14:textId="20BC1082" w:rsidR="00105234" w:rsidRPr="000D1CCF" w:rsidRDefault="00105234" w:rsidP="001052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7A13A1"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9</w:t>
            </w:r>
          </w:p>
        </w:tc>
        <w:tc>
          <w:tcPr>
            <w:tcW w:w="1134" w:type="dxa"/>
          </w:tcPr>
          <w:p w14:paraId="7CB62445" w14:textId="0C0B34B3" w:rsidR="00105234" w:rsidRPr="000D1CCF" w:rsidRDefault="00105234" w:rsidP="001052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CCF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</w:t>
            </w:r>
            <w:r w:rsidR="0066373B" w:rsidRPr="000D1CCF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185</w:t>
            </w:r>
          </w:p>
        </w:tc>
        <w:tc>
          <w:tcPr>
            <w:tcW w:w="992" w:type="dxa"/>
          </w:tcPr>
          <w:p w14:paraId="729A693E" w14:textId="565235E8" w:rsidR="00105234" w:rsidRPr="000D1CCF" w:rsidRDefault="0066373B" w:rsidP="001052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8</w:t>
            </w:r>
          </w:p>
        </w:tc>
        <w:tc>
          <w:tcPr>
            <w:tcW w:w="850" w:type="dxa"/>
          </w:tcPr>
          <w:p w14:paraId="28C46B3B" w14:textId="7433D3BE" w:rsidR="00105234" w:rsidRPr="000D1CCF" w:rsidRDefault="00105234" w:rsidP="001052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D1CCF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</w:t>
            </w:r>
            <w:r w:rsidR="0066373B" w:rsidRPr="000D1CCF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039</w:t>
            </w:r>
          </w:p>
        </w:tc>
      </w:tr>
      <w:tr w:rsidR="00105234" w:rsidRPr="00884E57" w14:paraId="39CC0620" w14:textId="77777777" w:rsidTr="005B60BD">
        <w:trPr>
          <w:trHeight w:val="431"/>
        </w:trPr>
        <w:tc>
          <w:tcPr>
            <w:tcW w:w="403" w:type="dxa"/>
          </w:tcPr>
          <w:p w14:paraId="03D4A659" w14:textId="77777777" w:rsidR="00105234" w:rsidRDefault="00105234" w:rsidP="001052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0FFE57F6" w14:textId="22FD9055" w:rsidR="00105234" w:rsidRDefault="00105234" w:rsidP="001052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x</w:t>
            </w:r>
            <w:r w:rsidRPr="00F706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EFT</w:t>
            </w:r>
          </w:p>
        </w:tc>
        <w:tc>
          <w:tcPr>
            <w:tcW w:w="1701" w:type="dxa"/>
          </w:tcPr>
          <w:p w14:paraId="2B81319D" w14:textId="235653FC" w:rsidR="00105234" w:rsidRPr="000D1CCF" w:rsidRDefault="00105234" w:rsidP="001052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  <w:r w:rsidR="00F418DD"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  <w:p w14:paraId="1659252F" w14:textId="61D4FC6E" w:rsidR="00105234" w:rsidRPr="000D1CCF" w:rsidRDefault="00105234" w:rsidP="001052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</w:t>
            </w:r>
            <w:r w:rsidR="00F418DD"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8</w:t>
            </w: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.</w:t>
            </w:r>
            <w:r w:rsidR="00F418DD"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9</w:t>
            </w: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134" w:type="dxa"/>
          </w:tcPr>
          <w:p w14:paraId="74F44B0C" w14:textId="6AF99455" w:rsidR="00105234" w:rsidRPr="000D1CCF" w:rsidRDefault="00105234" w:rsidP="001052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F418DD"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0</w:t>
            </w:r>
          </w:p>
        </w:tc>
        <w:tc>
          <w:tcPr>
            <w:tcW w:w="1134" w:type="dxa"/>
          </w:tcPr>
          <w:p w14:paraId="5AEFF66E" w14:textId="31016326" w:rsidR="00105234" w:rsidRPr="000D1CCF" w:rsidRDefault="000D1CCF" w:rsidP="001052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105234"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992" w:type="dxa"/>
          </w:tcPr>
          <w:p w14:paraId="42CDC988" w14:textId="4F73F441" w:rsidR="00105234" w:rsidRPr="000D1CCF" w:rsidRDefault="000D1CCF" w:rsidP="001052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5</w:t>
            </w:r>
          </w:p>
        </w:tc>
        <w:tc>
          <w:tcPr>
            <w:tcW w:w="850" w:type="dxa"/>
          </w:tcPr>
          <w:p w14:paraId="6BB92BA3" w14:textId="6E4FF513" w:rsidR="00105234" w:rsidRPr="000D1CCF" w:rsidRDefault="00105234" w:rsidP="001052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D1CC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</w:t>
            </w:r>
            <w:r w:rsidR="000D1CCF" w:rsidRPr="000D1CC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25</w:t>
            </w:r>
          </w:p>
        </w:tc>
      </w:tr>
      <w:tr w:rsidR="003C3288" w:rsidRPr="006552C8" w14:paraId="5B972B99" w14:textId="77777777" w:rsidTr="005B60BD">
        <w:trPr>
          <w:trHeight w:val="283"/>
        </w:trPr>
        <w:tc>
          <w:tcPr>
            <w:tcW w:w="403" w:type="dxa"/>
          </w:tcPr>
          <w:p w14:paraId="5838C9F1" w14:textId="77777777" w:rsidR="003C3288" w:rsidRPr="00E86999" w:rsidRDefault="003C3288" w:rsidP="005B60B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8669" w:type="dxa"/>
            <w:gridSpan w:val="6"/>
          </w:tcPr>
          <w:p w14:paraId="15A80310" w14:textId="183CD9C3" w:rsidR="003C3288" w:rsidRDefault="003C3288" w:rsidP="005B60B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E869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ote.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869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 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= </w:t>
            </w:r>
            <w:r w:rsidR="00282A23"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282A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FTQ-</w:t>
            </w:r>
            <w:r w:rsidR="00230C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EF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(Children’s Future Thinking Questionnaire – </w:t>
            </w:r>
            <w:r w:rsidR="00230C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Episodic Foresigh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subscale), </w:t>
            </w:r>
            <w:r w:rsidR="00F2058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PMH Total Score (Positive Mental Health Scale), PLOT Total Score (</w:t>
            </w:r>
            <w:r w:rsidR="00F2058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Parent-rated Life Orientation Test of Children</w:t>
            </w:r>
            <w:r w:rsidR="00F2058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).</w:t>
            </w:r>
          </w:p>
          <w:p w14:paraId="698A2E7D" w14:textId="3DD3CB04" w:rsidR="003C3288" w:rsidRPr="00574CFB" w:rsidRDefault="003C3288" w:rsidP="005B60BD">
            <w:pPr>
              <w:spacing w:line="259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74CFB">
              <w:rPr>
                <w:rStyle w:val="Hervorhebung"/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574C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² = .</w:t>
            </w:r>
            <w:r w:rsidR="00F10B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  <w:r w:rsidRPr="00574C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75265BA8" w14:textId="77777777" w:rsidR="003C3288" w:rsidRPr="00F46430" w:rsidRDefault="003C3288" w:rsidP="005B60BD">
            <w:pPr>
              <w:spacing w:line="259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e-DE"/>
              </w:rPr>
              <w:t>a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onfidence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interval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[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]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and standard errors (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E</w:t>
            </w:r>
            <w:r w:rsidRPr="00FC74A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de-DE"/>
              </w:rPr>
              <w:t>b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) by 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BCa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bootstrapping with 1000 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BCa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samples.</w:t>
            </w:r>
          </w:p>
        </w:tc>
      </w:tr>
    </w:tbl>
    <w:p w14:paraId="4C350104" w14:textId="77777777" w:rsidR="00351AA8" w:rsidRDefault="00351AA8">
      <w:pPr>
        <w:rPr>
          <w:color w:val="FF0000"/>
          <w:sz w:val="60"/>
          <w:szCs w:val="60"/>
          <w:lang w:val="en-GB"/>
        </w:rPr>
      </w:pPr>
    </w:p>
    <w:p w14:paraId="0FC8F42A" w14:textId="2B4BA761" w:rsidR="00351AA8" w:rsidRPr="00351AA8" w:rsidRDefault="00351AA8">
      <w:pPr>
        <w:rPr>
          <w:color w:val="FF0000"/>
          <w:sz w:val="20"/>
          <w:szCs w:val="20"/>
          <w:lang w:val="en-GB"/>
        </w:rPr>
      </w:pPr>
      <w:r>
        <w:rPr>
          <w:color w:val="FF0000"/>
          <w:sz w:val="20"/>
          <w:szCs w:val="20"/>
          <w:lang w:val="en-GB"/>
        </w:rPr>
        <w:br w:type="page"/>
      </w:r>
    </w:p>
    <w:tbl>
      <w:tblPr>
        <w:tblStyle w:val="Tabellenraster"/>
        <w:tblpPr w:leftFromText="141" w:rightFromText="141" w:vertAnchor="text" w:horzAnchor="margin" w:tblpY="552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3"/>
        <w:gridCol w:w="2858"/>
        <w:gridCol w:w="1701"/>
        <w:gridCol w:w="1134"/>
        <w:gridCol w:w="1134"/>
        <w:gridCol w:w="992"/>
        <w:gridCol w:w="850"/>
      </w:tblGrid>
      <w:tr w:rsidR="00351AA8" w:rsidRPr="006552C8" w14:paraId="14381745" w14:textId="77777777" w:rsidTr="005B60BD">
        <w:trPr>
          <w:trHeight w:val="283"/>
        </w:trPr>
        <w:tc>
          <w:tcPr>
            <w:tcW w:w="9072" w:type="dxa"/>
            <w:gridSpan w:val="7"/>
          </w:tcPr>
          <w:p w14:paraId="1E072C38" w14:textId="2BACAB35" w:rsidR="00351AA8" w:rsidRPr="00FB6D9D" w:rsidRDefault="00351AA8" w:rsidP="005B60BD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FB6D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5</w:t>
            </w:r>
            <w:r w:rsidRPr="00FB6D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sults of explorative regression analyses for the relation between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MH Total Score, PLOT Total Score 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</w:t>
            </w:r>
            <w:r w:rsidR="007956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G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And interaction of age x PMH Total Score / PLOT Total Score predicting CFTQ-</w:t>
            </w:r>
            <w:r w:rsidR="007956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G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351AA8" w:rsidRPr="00884E57" w14:paraId="444F2FD3" w14:textId="77777777" w:rsidTr="005B60BD">
        <w:trPr>
          <w:trHeight w:val="296"/>
        </w:trPr>
        <w:tc>
          <w:tcPr>
            <w:tcW w:w="403" w:type="dxa"/>
          </w:tcPr>
          <w:p w14:paraId="46E16B03" w14:textId="77777777" w:rsidR="00351AA8" w:rsidRPr="00B84123" w:rsidRDefault="00351AA8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50D32DBA" w14:textId="77777777" w:rsidR="00351AA8" w:rsidRPr="00B84123" w:rsidRDefault="00351AA8" w:rsidP="005B60B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08E1807" w14:textId="77777777" w:rsidR="00351AA8" w:rsidRPr="00F6737F" w:rsidRDefault="00351AA8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5F6F29">
              <w:rPr>
                <w:rStyle w:val="HTMLVorformatiertZchn"/>
                <w:rFonts w:ascii="Times New Roman" w:eastAsiaTheme="minorHAnsi" w:hAnsi="Times New Roman" w:cs="Times New Roman"/>
                <w:i/>
                <w:iCs/>
              </w:rPr>
              <w:t>b</w:t>
            </w:r>
            <w:r>
              <w:rPr>
                <w:rStyle w:val="HTMLVorformatiertZchn"/>
                <w:rFonts w:ascii="Times New Roman" w:eastAsiaTheme="minorHAnsi" w:hAnsi="Times New Roman" w:cs="Times New Roman"/>
                <w:i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3CAE1D" w14:textId="77777777" w:rsidR="00351AA8" w:rsidRPr="005F6F29" w:rsidRDefault="00351AA8" w:rsidP="005B60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  <w:r w:rsidRPr="00595E8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  <w:r w:rsidRPr="00F6737F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0F08C1E" w14:textId="77777777" w:rsidR="00351AA8" w:rsidRPr="005F6F29" w:rsidRDefault="00351AA8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ß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73C1EDB" w14:textId="77777777" w:rsidR="00351AA8" w:rsidRPr="005F6F29" w:rsidRDefault="00351AA8" w:rsidP="005B60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878AE18" w14:textId="77777777" w:rsidR="00351AA8" w:rsidRPr="005F6F29" w:rsidRDefault="00351AA8" w:rsidP="005B60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  <w:p w14:paraId="28BBB659" w14:textId="77777777" w:rsidR="00351AA8" w:rsidRPr="005F6F29" w:rsidRDefault="00351AA8" w:rsidP="005B60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</w:p>
        </w:tc>
      </w:tr>
      <w:tr w:rsidR="00351AA8" w:rsidRPr="008127BD" w14:paraId="67554056" w14:textId="77777777" w:rsidTr="005B60BD">
        <w:trPr>
          <w:trHeight w:val="283"/>
        </w:trPr>
        <w:tc>
          <w:tcPr>
            <w:tcW w:w="403" w:type="dxa"/>
            <w:tcBorders>
              <w:top w:val="single" w:sz="4" w:space="0" w:color="auto"/>
            </w:tcBorders>
          </w:tcPr>
          <w:p w14:paraId="2CEA9409" w14:textId="77777777" w:rsidR="00351AA8" w:rsidRDefault="00351AA8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69" w:type="dxa"/>
            <w:gridSpan w:val="6"/>
            <w:tcBorders>
              <w:top w:val="single" w:sz="4" w:space="0" w:color="auto"/>
            </w:tcBorders>
          </w:tcPr>
          <w:p w14:paraId="3E3DE3B4" w14:textId="77777777" w:rsidR="00351AA8" w:rsidRPr="00F52D42" w:rsidRDefault="00351AA8" w:rsidP="005B60B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351AA8" w:rsidRPr="00884E57" w14:paraId="494A2CBB" w14:textId="77777777" w:rsidTr="005B60BD">
        <w:trPr>
          <w:trHeight w:val="301"/>
        </w:trPr>
        <w:tc>
          <w:tcPr>
            <w:tcW w:w="403" w:type="dxa"/>
          </w:tcPr>
          <w:p w14:paraId="4C921C2D" w14:textId="77777777" w:rsidR="00351AA8" w:rsidRPr="00277C08" w:rsidRDefault="00351AA8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1C4FCAA2" w14:textId="77777777" w:rsidR="00351AA8" w:rsidRPr="00277C08" w:rsidRDefault="00351AA8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01" w:type="dxa"/>
          </w:tcPr>
          <w:p w14:paraId="3C1D6BFD" w14:textId="7AA5D515" w:rsidR="00351AA8" w:rsidRPr="00842D25" w:rsidRDefault="00351AA8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B0639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  <w:p w14:paraId="4FC49928" w14:textId="06F45E34" w:rsidR="00351AA8" w:rsidRPr="00842D25" w:rsidRDefault="00351AA8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[.</w:t>
            </w:r>
            <w:r w:rsidR="006B0639">
              <w:rPr>
                <w:rFonts w:ascii="Times New Roman" w:hAnsi="Times New Roman" w:cs="Times New Roman"/>
                <w:sz w:val="24"/>
                <w:szCs w:val="24"/>
              </w:rPr>
              <w:t>076</w:t>
            </w: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, .2</w:t>
            </w:r>
            <w:r w:rsidR="006B0639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</w:tcPr>
          <w:p w14:paraId="443481FA" w14:textId="2C9901E2" w:rsidR="00351AA8" w:rsidRPr="00842D25" w:rsidRDefault="00351AA8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6B063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34" w:type="dxa"/>
          </w:tcPr>
          <w:p w14:paraId="2D6B239F" w14:textId="5B00E7A7" w:rsidR="00351AA8" w:rsidRPr="00842D25" w:rsidRDefault="00351AA8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947FE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992" w:type="dxa"/>
          </w:tcPr>
          <w:p w14:paraId="02424F66" w14:textId="772A0579" w:rsidR="00351AA8" w:rsidRPr="00842D25" w:rsidRDefault="004947FE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51AA8" w:rsidRPr="00842D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50" w:type="dxa"/>
          </w:tcPr>
          <w:p w14:paraId="44ECBE37" w14:textId="77777777" w:rsidR="00351AA8" w:rsidRPr="00842D25" w:rsidRDefault="00351AA8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D25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 xml:space="preserve">≤ </w:t>
            </w:r>
            <w:r w:rsidRPr="00842D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</w:tr>
      <w:tr w:rsidR="00351AA8" w:rsidRPr="00884E57" w14:paraId="661384A5" w14:textId="77777777" w:rsidTr="005B60BD">
        <w:trPr>
          <w:trHeight w:val="291"/>
        </w:trPr>
        <w:tc>
          <w:tcPr>
            <w:tcW w:w="403" w:type="dxa"/>
          </w:tcPr>
          <w:p w14:paraId="3DA2F03A" w14:textId="77777777" w:rsidR="00351AA8" w:rsidRPr="00277C08" w:rsidRDefault="00351AA8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2EE6C94C" w14:textId="77777777" w:rsidR="00351AA8" w:rsidRPr="00277C08" w:rsidRDefault="00351AA8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701" w:type="dxa"/>
          </w:tcPr>
          <w:p w14:paraId="66C5357C" w14:textId="417BBA4E" w:rsidR="00351AA8" w:rsidRPr="00842D25" w:rsidRDefault="00351AA8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4947FE">
              <w:rPr>
                <w:rFonts w:ascii="Times New Roman" w:hAnsi="Times New Roman" w:cs="Times New Roman"/>
                <w:sz w:val="24"/>
                <w:szCs w:val="24"/>
              </w:rPr>
              <w:t>043</w:t>
            </w:r>
          </w:p>
          <w:p w14:paraId="36A1BDD3" w14:textId="4590E442" w:rsidR="00351AA8" w:rsidRPr="00842D25" w:rsidRDefault="00351AA8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[-.</w:t>
            </w:r>
            <w:r w:rsidR="0014476B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, .</w:t>
            </w:r>
            <w:r w:rsidR="0014476B">
              <w:rPr>
                <w:rFonts w:ascii="Times New Roman" w:hAnsi="Times New Roman" w:cs="Times New Roman"/>
                <w:sz w:val="24"/>
                <w:szCs w:val="24"/>
              </w:rPr>
              <w:t>174]</w:t>
            </w:r>
          </w:p>
        </w:tc>
        <w:tc>
          <w:tcPr>
            <w:tcW w:w="1134" w:type="dxa"/>
          </w:tcPr>
          <w:p w14:paraId="75FC1114" w14:textId="7B8934CB" w:rsidR="00351AA8" w:rsidRPr="00842D25" w:rsidRDefault="00351AA8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6625F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134" w:type="dxa"/>
          </w:tcPr>
          <w:p w14:paraId="62282CC4" w14:textId="1EAD2227" w:rsidR="00351AA8" w:rsidRPr="00842D25" w:rsidRDefault="00351AA8" w:rsidP="005B6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  <w:r w:rsidRPr="00842D25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-.0</w:t>
            </w:r>
            <w:r w:rsidR="00311B06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30</w:t>
            </w:r>
          </w:p>
        </w:tc>
        <w:tc>
          <w:tcPr>
            <w:tcW w:w="992" w:type="dxa"/>
          </w:tcPr>
          <w:p w14:paraId="3A4A48D3" w14:textId="125F9E51" w:rsidR="00351AA8" w:rsidRPr="00842D25" w:rsidRDefault="00351AA8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11B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="00311B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4ED89686" w14:textId="7F614DE8" w:rsidR="00351AA8" w:rsidRPr="00842D25" w:rsidRDefault="00351AA8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11B06">
              <w:rPr>
                <w:rFonts w:ascii="Times New Roman" w:hAnsi="Times New Roman" w:cs="Times New Roman"/>
                <w:sz w:val="24"/>
                <w:szCs w:val="24"/>
              </w:rPr>
              <w:t>672</w:t>
            </w:r>
          </w:p>
        </w:tc>
      </w:tr>
      <w:tr w:rsidR="00351AA8" w:rsidRPr="00884E57" w14:paraId="7DE846F7" w14:textId="77777777" w:rsidTr="005B60BD">
        <w:trPr>
          <w:trHeight w:val="281"/>
        </w:trPr>
        <w:tc>
          <w:tcPr>
            <w:tcW w:w="403" w:type="dxa"/>
          </w:tcPr>
          <w:p w14:paraId="15D49259" w14:textId="77777777" w:rsidR="00351AA8" w:rsidRPr="00277C08" w:rsidRDefault="00351AA8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16FF2319" w14:textId="77777777" w:rsidR="00351AA8" w:rsidRPr="002F5102" w:rsidRDefault="00351AA8" w:rsidP="005B60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MH Total Score</w:t>
            </w:r>
            <w:r w:rsidRPr="002F51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14:paraId="54F2237D" w14:textId="77777777" w:rsidR="00351AA8" w:rsidRPr="009B68C0" w:rsidRDefault="00351AA8" w:rsidP="005B60BD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8484F18" w14:textId="77777777" w:rsidR="00351AA8" w:rsidRPr="009B68C0" w:rsidRDefault="00351AA8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90F4002" w14:textId="77777777" w:rsidR="00351AA8" w:rsidRPr="009B68C0" w:rsidRDefault="00351AA8" w:rsidP="005B60B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" w:eastAsia="de-DE"/>
              </w:rPr>
            </w:pPr>
          </w:p>
        </w:tc>
        <w:tc>
          <w:tcPr>
            <w:tcW w:w="992" w:type="dxa"/>
          </w:tcPr>
          <w:p w14:paraId="191762F9" w14:textId="77777777" w:rsidR="00351AA8" w:rsidRPr="009B68C0" w:rsidRDefault="00351AA8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313CA08E" w14:textId="77777777" w:rsidR="00351AA8" w:rsidRPr="009B68C0" w:rsidRDefault="00351AA8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51AA8" w:rsidRPr="00884E57" w14:paraId="24239FE5" w14:textId="77777777" w:rsidTr="005B60BD">
        <w:trPr>
          <w:trHeight w:val="285"/>
        </w:trPr>
        <w:tc>
          <w:tcPr>
            <w:tcW w:w="403" w:type="dxa"/>
          </w:tcPr>
          <w:p w14:paraId="52F77AB3" w14:textId="77777777" w:rsidR="00351AA8" w:rsidRPr="00277C08" w:rsidRDefault="00351AA8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7B2B005D" w14:textId="2E88CFA3" w:rsidR="00351AA8" w:rsidRPr="00277C08" w:rsidRDefault="00351AA8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</w:t>
            </w:r>
            <w:r w:rsidR="007956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GI</w:t>
            </w:r>
          </w:p>
        </w:tc>
        <w:tc>
          <w:tcPr>
            <w:tcW w:w="1701" w:type="dxa"/>
          </w:tcPr>
          <w:p w14:paraId="3BB9D9BC" w14:textId="7E917407" w:rsidR="00351AA8" w:rsidRPr="00246AF2" w:rsidRDefault="00351AA8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6A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</w:t>
            </w:r>
            <w:r w:rsidR="004E68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</w:t>
            </w:r>
          </w:p>
          <w:p w14:paraId="63E2D524" w14:textId="551A654A" w:rsidR="00351AA8" w:rsidRPr="00246AF2" w:rsidRDefault="00351AA8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6A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1</w:t>
            </w:r>
            <w:r w:rsidR="008324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</w:t>
            </w:r>
            <w:r w:rsidRPr="00246A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.</w:t>
            </w:r>
            <w:r w:rsidR="008324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5</w:t>
            </w:r>
            <w:r w:rsidRPr="00246A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134" w:type="dxa"/>
          </w:tcPr>
          <w:p w14:paraId="1017A9BC" w14:textId="57362A68" w:rsidR="00351AA8" w:rsidRPr="00246AF2" w:rsidRDefault="00351AA8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6A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</w:t>
            </w:r>
            <w:r w:rsidR="008324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</w:t>
            </w:r>
          </w:p>
        </w:tc>
        <w:tc>
          <w:tcPr>
            <w:tcW w:w="1134" w:type="dxa"/>
          </w:tcPr>
          <w:p w14:paraId="76D75B19" w14:textId="3B2A1AC9" w:rsidR="00351AA8" w:rsidRPr="00246AF2" w:rsidRDefault="00351AA8" w:rsidP="005B6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  <w:r w:rsidRPr="00246AF2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0</w:t>
            </w:r>
            <w:r w:rsidR="0083241A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87</w:t>
            </w:r>
          </w:p>
        </w:tc>
        <w:tc>
          <w:tcPr>
            <w:tcW w:w="992" w:type="dxa"/>
          </w:tcPr>
          <w:p w14:paraId="3ECECB10" w14:textId="7FE0A420" w:rsidR="00351AA8" w:rsidRPr="00246AF2" w:rsidRDefault="00351AA8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6A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8324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</w:t>
            </w:r>
          </w:p>
        </w:tc>
        <w:tc>
          <w:tcPr>
            <w:tcW w:w="850" w:type="dxa"/>
          </w:tcPr>
          <w:p w14:paraId="1E50FDC1" w14:textId="0AF979F0" w:rsidR="00351AA8" w:rsidRPr="00246AF2" w:rsidRDefault="00351AA8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AF2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</w:t>
            </w:r>
            <w:r w:rsidR="0083241A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338</w:t>
            </w:r>
          </w:p>
        </w:tc>
      </w:tr>
      <w:tr w:rsidR="00351AA8" w:rsidRPr="00884E57" w14:paraId="17CFB327" w14:textId="77777777" w:rsidTr="005B60BD">
        <w:trPr>
          <w:trHeight w:val="431"/>
        </w:trPr>
        <w:tc>
          <w:tcPr>
            <w:tcW w:w="403" w:type="dxa"/>
          </w:tcPr>
          <w:p w14:paraId="05B9D250" w14:textId="77777777" w:rsidR="00351AA8" w:rsidRDefault="00351AA8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44C5EA6E" w14:textId="5A776A43" w:rsidR="00351AA8" w:rsidRPr="00F706AF" w:rsidRDefault="00351AA8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x</w:t>
            </w:r>
            <w:r w:rsidRPr="00F706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</w:t>
            </w:r>
            <w:r w:rsidR="007956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7956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GI</w:t>
            </w:r>
          </w:p>
        </w:tc>
        <w:tc>
          <w:tcPr>
            <w:tcW w:w="1701" w:type="dxa"/>
          </w:tcPr>
          <w:p w14:paraId="77BF4D9B" w14:textId="7107A912" w:rsidR="00351AA8" w:rsidRPr="00F350A3" w:rsidRDefault="00351AA8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0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</w:t>
            </w:r>
            <w:r w:rsidR="00F468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</w:t>
            </w:r>
          </w:p>
          <w:p w14:paraId="011136BD" w14:textId="723EC7FB" w:rsidR="00351AA8" w:rsidRPr="00F350A3" w:rsidRDefault="00351AA8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0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3</w:t>
            </w:r>
            <w:r w:rsidR="00F468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</w:t>
            </w:r>
            <w:r w:rsidRPr="00F350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.</w:t>
            </w:r>
            <w:r w:rsidR="00F468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2</w:t>
            </w:r>
            <w:r w:rsidRPr="00F350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134" w:type="dxa"/>
          </w:tcPr>
          <w:p w14:paraId="0C6D94DB" w14:textId="0CB2134A" w:rsidR="00351AA8" w:rsidRPr="00F350A3" w:rsidRDefault="00351AA8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0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</w:t>
            </w:r>
            <w:r w:rsidR="00F468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</w:t>
            </w:r>
          </w:p>
        </w:tc>
        <w:tc>
          <w:tcPr>
            <w:tcW w:w="1134" w:type="dxa"/>
          </w:tcPr>
          <w:p w14:paraId="62F43EC5" w14:textId="09B8A435" w:rsidR="00351AA8" w:rsidRPr="00F350A3" w:rsidRDefault="00351AA8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0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</w:t>
            </w:r>
            <w:r w:rsidR="00F468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</w:t>
            </w:r>
          </w:p>
        </w:tc>
        <w:tc>
          <w:tcPr>
            <w:tcW w:w="992" w:type="dxa"/>
          </w:tcPr>
          <w:p w14:paraId="4F18ED29" w14:textId="5E8F1995" w:rsidR="00351AA8" w:rsidRPr="00F350A3" w:rsidRDefault="00351AA8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0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</w:t>
            </w:r>
            <w:r w:rsidR="00F468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850" w:type="dxa"/>
          </w:tcPr>
          <w:p w14:paraId="0A4F1B1C" w14:textId="259C23FC" w:rsidR="00351AA8" w:rsidRPr="00F350A3" w:rsidRDefault="00351AA8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0A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</w:t>
            </w:r>
            <w:r w:rsidR="00DA3A48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85</w:t>
            </w:r>
          </w:p>
        </w:tc>
      </w:tr>
      <w:tr w:rsidR="00351AA8" w:rsidRPr="00884E57" w14:paraId="2BD7CD12" w14:textId="77777777" w:rsidTr="005B60BD">
        <w:trPr>
          <w:trHeight w:val="220"/>
        </w:trPr>
        <w:tc>
          <w:tcPr>
            <w:tcW w:w="403" w:type="dxa"/>
          </w:tcPr>
          <w:p w14:paraId="16189891" w14:textId="77777777" w:rsidR="00351AA8" w:rsidRDefault="00351AA8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48A1AB65" w14:textId="77777777" w:rsidR="00351AA8" w:rsidRPr="002F5102" w:rsidRDefault="00351AA8" w:rsidP="005B60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LOT Total Score</w:t>
            </w:r>
          </w:p>
        </w:tc>
        <w:tc>
          <w:tcPr>
            <w:tcW w:w="1701" w:type="dxa"/>
          </w:tcPr>
          <w:p w14:paraId="7D392EC9" w14:textId="77777777" w:rsidR="00351AA8" w:rsidRPr="009B68C0" w:rsidRDefault="00351AA8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5C4C0D8" w14:textId="77777777" w:rsidR="00351AA8" w:rsidRPr="009B68C0" w:rsidRDefault="00351AA8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826E0A2" w14:textId="77777777" w:rsidR="00351AA8" w:rsidRPr="009B68C0" w:rsidRDefault="00351AA8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4684693D" w14:textId="77777777" w:rsidR="00351AA8" w:rsidRPr="009B68C0" w:rsidRDefault="00351AA8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60C62073" w14:textId="77777777" w:rsidR="00351AA8" w:rsidRPr="009B68C0" w:rsidRDefault="00351AA8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</w:tr>
      <w:tr w:rsidR="0079564B" w:rsidRPr="00884E57" w14:paraId="6AFB806C" w14:textId="77777777" w:rsidTr="005B60BD">
        <w:trPr>
          <w:trHeight w:val="431"/>
        </w:trPr>
        <w:tc>
          <w:tcPr>
            <w:tcW w:w="403" w:type="dxa"/>
          </w:tcPr>
          <w:p w14:paraId="10E2F798" w14:textId="77777777" w:rsidR="0079564B" w:rsidRDefault="0079564B" w:rsidP="0079564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6E4143B4" w14:textId="30225DB5" w:rsidR="0079564B" w:rsidRDefault="0079564B" w:rsidP="0079564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DGI</w:t>
            </w:r>
          </w:p>
        </w:tc>
        <w:tc>
          <w:tcPr>
            <w:tcW w:w="1701" w:type="dxa"/>
          </w:tcPr>
          <w:p w14:paraId="58CF4727" w14:textId="00A5D2D8" w:rsidR="0079564B" w:rsidRPr="000D1CCF" w:rsidRDefault="0079564B" w:rsidP="007956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</w:t>
            </w:r>
            <w:r w:rsidR="00CC48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</w:t>
            </w:r>
          </w:p>
          <w:p w14:paraId="22E97943" w14:textId="0BE6B40E" w:rsidR="0079564B" w:rsidRPr="000D1CCF" w:rsidRDefault="0079564B" w:rsidP="007956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0</w:t>
            </w:r>
            <w:r w:rsidR="00CC48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.</w:t>
            </w:r>
            <w:r w:rsidR="00CC48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2</w:t>
            </w: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134" w:type="dxa"/>
          </w:tcPr>
          <w:p w14:paraId="71DDCDDD" w14:textId="1A6FC35D" w:rsidR="0079564B" w:rsidRPr="000D1CCF" w:rsidRDefault="0079564B" w:rsidP="007956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3</w:t>
            </w:r>
            <w:r w:rsidR="00CC48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34" w:type="dxa"/>
          </w:tcPr>
          <w:p w14:paraId="652F7EE9" w14:textId="3B764CD8" w:rsidR="0079564B" w:rsidRPr="000D1CCF" w:rsidRDefault="0079564B" w:rsidP="007956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CCF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1</w:t>
            </w:r>
            <w:r w:rsidR="00CC48E2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37</w:t>
            </w:r>
          </w:p>
        </w:tc>
        <w:tc>
          <w:tcPr>
            <w:tcW w:w="992" w:type="dxa"/>
          </w:tcPr>
          <w:p w14:paraId="6A249293" w14:textId="02C9AFBF" w:rsidR="0079564B" w:rsidRPr="000D1CCF" w:rsidRDefault="00CC48E2" w:rsidP="007956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79564B"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850" w:type="dxa"/>
          </w:tcPr>
          <w:p w14:paraId="1817FAC1" w14:textId="3CFFF4B7" w:rsidR="0079564B" w:rsidRPr="000D1CCF" w:rsidRDefault="0079564B" w:rsidP="007956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D1CCF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</w:t>
            </w:r>
            <w:r w:rsidR="00CC48E2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138</w:t>
            </w:r>
          </w:p>
        </w:tc>
      </w:tr>
      <w:tr w:rsidR="0079564B" w:rsidRPr="00884E57" w14:paraId="34E01F5A" w14:textId="77777777" w:rsidTr="005B60BD">
        <w:trPr>
          <w:trHeight w:val="431"/>
        </w:trPr>
        <w:tc>
          <w:tcPr>
            <w:tcW w:w="403" w:type="dxa"/>
          </w:tcPr>
          <w:p w14:paraId="4D7AA5EC" w14:textId="77777777" w:rsidR="0079564B" w:rsidRDefault="0079564B" w:rsidP="0079564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753C1DC8" w14:textId="72CD63B3" w:rsidR="0079564B" w:rsidRDefault="0079564B" w:rsidP="0079564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x</w:t>
            </w:r>
            <w:r w:rsidRPr="00F706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 DGI</w:t>
            </w:r>
          </w:p>
        </w:tc>
        <w:tc>
          <w:tcPr>
            <w:tcW w:w="1701" w:type="dxa"/>
          </w:tcPr>
          <w:p w14:paraId="1E4F73B3" w14:textId="76C4C636" w:rsidR="0079564B" w:rsidRPr="000D1CCF" w:rsidRDefault="0079564B" w:rsidP="007956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  <w:r w:rsidR="00901E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</w:p>
          <w:p w14:paraId="69165F2F" w14:textId="44C21629" w:rsidR="0079564B" w:rsidRPr="000D1CCF" w:rsidRDefault="0079564B" w:rsidP="007956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20</w:t>
            </w:r>
            <w:r w:rsidR="00901E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.2</w:t>
            </w:r>
            <w:r w:rsidR="00901E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</w:t>
            </w: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134" w:type="dxa"/>
          </w:tcPr>
          <w:p w14:paraId="1A4E8104" w14:textId="5E922AF6" w:rsidR="0079564B" w:rsidRPr="000D1CCF" w:rsidRDefault="0079564B" w:rsidP="007956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</w:t>
            </w:r>
            <w:r w:rsidR="00901E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1134" w:type="dxa"/>
          </w:tcPr>
          <w:p w14:paraId="50B8425B" w14:textId="5CB73C10" w:rsidR="0079564B" w:rsidRPr="000D1CCF" w:rsidRDefault="0079564B" w:rsidP="007956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</w:t>
            </w:r>
            <w:r w:rsidR="00901E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2" w:type="dxa"/>
          </w:tcPr>
          <w:p w14:paraId="47D676F9" w14:textId="6E29AF58" w:rsidR="0079564B" w:rsidRPr="000D1CCF" w:rsidRDefault="0079564B" w:rsidP="007956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</w:t>
            </w:r>
            <w:r w:rsidR="005418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50" w:type="dxa"/>
          </w:tcPr>
          <w:p w14:paraId="099F071A" w14:textId="0A8AEC58" w:rsidR="0079564B" w:rsidRPr="000D1CCF" w:rsidRDefault="0079564B" w:rsidP="007956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D1CC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7</w:t>
            </w:r>
            <w:r w:rsidR="00901EFB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2</w:t>
            </w:r>
          </w:p>
        </w:tc>
      </w:tr>
      <w:tr w:rsidR="00351AA8" w:rsidRPr="006552C8" w14:paraId="014B7512" w14:textId="77777777" w:rsidTr="005B60BD">
        <w:trPr>
          <w:trHeight w:val="283"/>
        </w:trPr>
        <w:tc>
          <w:tcPr>
            <w:tcW w:w="403" w:type="dxa"/>
          </w:tcPr>
          <w:p w14:paraId="151F8E4C" w14:textId="77777777" w:rsidR="00351AA8" w:rsidRPr="00E86999" w:rsidRDefault="00351AA8" w:rsidP="005B60B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8669" w:type="dxa"/>
            <w:gridSpan w:val="6"/>
          </w:tcPr>
          <w:p w14:paraId="76A2C1D6" w14:textId="3C3B7FEB" w:rsidR="00351AA8" w:rsidRDefault="00351AA8" w:rsidP="005B60B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E869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ote.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869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 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= </w:t>
            </w:r>
            <w:r w:rsidR="00282A23"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282A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FTQ-</w:t>
            </w:r>
            <w:r w:rsidR="004C45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DG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(Children’s Future Thinking Questionnaire – </w:t>
            </w:r>
            <w:r w:rsidR="004C45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Delay of Gratific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subscale), PMH Total Score (Positive Mental Health Scale), PLOT Total Score (Parent-rated Life Orientation Test of Children).</w:t>
            </w:r>
          </w:p>
          <w:p w14:paraId="5CF332D7" w14:textId="63E7264D" w:rsidR="00351AA8" w:rsidRPr="00574CFB" w:rsidRDefault="00351AA8" w:rsidP="005B60BD">
            <w:pPr>
              <w:spacing w:line="259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74CFB">
              <w:rPr>
                <w:rStyle w:val="Hervorhebung"/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574C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² = 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A668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574C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78F244EF" w14:textId="77777777" w:rsidR="00351AA8" w:rsidRPr="00F46430" w:rsidRDefault="00351AA8" w:rsidP="005B60BD">
            <w:pPr>
              <w:spacing w:line="259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e-DE"/>
              </w:rPr>
              <w:t>a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onfidence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interval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[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]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and standard errors (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E</w:t>
            </w:r>
            <w:r w:rsidRPr="00FC74A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de-DE"/>
              </w:rPr>
              <w:t>b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) by 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BCa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bootstrapping with 1000 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BCa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samples.</w:t>
            </w:r>
          </w:p>
        </w:tc>
      </w:tr>
    </w:tbl>
    <w:p w14:paraId="43729692" w14:textId="77777777" w:rsidR="00351AA8" w:rsidRPr="00D21204" w:rsidRDefault="00351AA8">
      <w:pPr>
        <w:rPr>
          <w:color w:val="FF0000"/>
          <w:sz w:val="60"/>
          <w:szCs w:val="60"/>
          <w:lang w:val="en-GB"/>
        </w:rPr>
      </w:pPr>
    </w:p>
    <w:p w14:paraId="42CEAB36" w14:textId="0D8B00F3" w:rsidR="00BB0F95" w:rsidRDefault="0080511D">
      <w:pPr>
        <w:rPr>
          <w:color w:val="FF0000"/>
          <w:sz w:val="60"/>
          <w:szCs w:val="60"/>
          <w:lang w:val="en-GB"/>
        </w:rPr>
      </w:pPr>
      <w:r>
        <w:rPr>
          <w:color w:val="FF0000"/>
          <w:sz w:val="60"/>
          <w:szCs w:val="60"/>
          <w:lang w:val="en-GB"/>
        </w:rPr>
        <w:br w:type="page"/>
      </w:r>
    </w:p>
    <w:tbl>
      <w:tblPr>
        <w:tblStyle w:val="Tabellenraster"/>
        <w:tblpPr w:leftFromText="141" w:rightFromText="141" w:vertAnchor="text" w:horzAnchor="margin" w:tblpY="552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3"/>
        <w:gridCol w:w="2858"/>
        <w:gridCol w:w="1701"/>
        <w:gridCol w:w="1134"/>
        <w:gridCol w:w="1134"/>
        <w:gridCol w:w="992"/>
        <w:gridCol w:w="850"/>
      </w:tblGrid>
      <w:tr w:rsidR="0080511D" w:rsidRPr="006552C8" w14:paraId="21D66E42" w14:textId="77777777" w:rsidTr="005B60BD">
        <w:trPr>
          <w:trHeight w:val="283"/>
        </w:trPr>
        <w:tc>
          <w:tcPr>
            <w:tcW w:w="9072" w:type="dxa"/>
            <w:gridSpan w:val="7"/>
          </w:tcPr>
          <w:p w14:paraId="7601102C" w14:textId="3622DC89" w:rsidR="0080511D" w:rsidRPr="00FB6D9D" w:rsidRDefault="0080511D" w:rsidP="005B60BD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FB6D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6</w:t>
            </w:r>
            <w:r w:rsidRPr="00FB6D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sults of explorative regression analyses for the relation between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MH Total Score, PLOT Total Score 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</w:t>
            </w:r>
            <w:r w:rsidR="00F177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M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And interaction of age x PMH Total Score / PLOT Total Score predicting CFTQ-</w:t>
            </w:r>
            <w:r w:rsidR="00F177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M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80511D" w:rsidRPr="00884E57" w14:paraId="28477216" w14:textId="77777777" w:rsidTr="005B60BD">
        <w:trPr>
          <w:trHeight w:val="296"/>
        </w:trPr>
        <w:tc>
          <w:tcPr>
            <w:tcW w:w="403" w:type="dxa"/>
          </w:tcPr>
          <w:p w14:paraId="3A50A0A2" w14:textId="77777777" w:rsidR="0080511D" w:rsidRPr="00B84123" w:rsidRDefault="0080511D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422F4BB5" w14:textId="77777777" w:rsidR="0080511D" w:rsidRPr="00B84123" w:rsidRDefault="0080511D" w:rsidP="005B60B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B7824F7" w14:textId="77777777" w:rsidR="0080511D" w:rsidRPr="00F6737F" w:rsidRDefault="0080511D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5F6F29">
              <w:rPr>
                <w:rStyle w:val="HTMLVorformatiertZchn"/>
                <w:rFonts w:ascii="Times New Roman" w:eastAsiaTheme="minorHAnsi" w:hAnsi="Times New Roman" w:cs="Times New Roman"/>
                <w:i/>
                <w:iCs/>
              </w:rPr>
              <w:t>b</w:t>
            </w:r>
            <w:r>
              <w:rPr>
                <w:rStyle w:val="HTMLVorformatiertZchn"/>
                <w:rFonts w:ascii="Times New Roman" w:eastAsiaTheme="minorHAnsi" w:hAnsi="Times New Roman" w:cs="Times New Roman"/>
                <w:i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2ED2C6" w14:textId="77777777" w:rsidR="0080511D" w:rsidRPr="005F6F29" w:rsidRDefault="0080511D" w:rsidP="005B60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  <w:r w:rsidRPr="00595E8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  <w:r w:rsidRPr="00F6737F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E58D4DE" w14:textId="77777777" w:rsidR="0080511D" w:rsidRPr="005F6F29" w:rsidRDefault="0080511D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ß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0EB0173" w14:textId="77777777" w:rsidR="0080511D" w:rsidRPr="005F6F29" w:rsidRDefault="0080511D" w:rsidP="005B60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2A3401D" w14:textId="77777777" w:rsidR="0080511D" w:rsidRPr="005F6F29" w:rsidRDefault="0080511D" w:rsidP="005B60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  <w:p w14:paraId="5BDF803C" w14:textId="77777777" w:rsidR="0080511D" w:rsidRPr="005F6F29" w:rsidRDefault="0080511D" w:rsidP="005B60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</w:p>
        </w:tc>
      </w:tr>
      <w:tr w:rsidR="0080511D" w:rsidRPr="008127BD" w14:paraId="479CE15C" w14:textId="77777777" w:rsidTr="005B60BD">
        <w:trPr>
          <w:trHeight w:val="283"/>
        </w:trPr>
        <w:tc>
          <w:tcPr>
            <w:tcW w:w="403" w:type="dxa"/>
            <w:tcBorders>
              <w:top w:val="single" w:sz="4" w:space="0" w:color="auto"/>
            </w:tcBorders>
          </w:tcPr>
          <w:p w14:paraId="57F08C3C" w14:textId="77777777" w:rsidR="0080511D" w:rsidRDefault="0080511D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69" w:type="dxa"/>
            <w:gridSpan w:val="6"/>
            <w:tcBorders>
              <w:top w:val="single" w:sz="4" w:space="0" w:color="auto"/>
            </w:tcBorders>
          </w:tcPr>
          <w:p w14:paraId="4240B642" w14:textId="77777777" w:rsidR="0080511D" w:rsidRPr="00F52D42" w:rsidRDefault="0080511D" w:rsidP="005B60B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80511D" w:rsidRPr="00884E57" w14:paraId="7D839CA5" w14:textId="77777777" w:rsidTr="005B60BD">
        <w:trPr>
          <w:trHeight w:val="301"/>
        </w:trPr>
        <w:tc>
          <w:tcPr>
            <w:tcW w:w="403" w:type="dxa"/>
          </w:tcPr>
          <w:p w14:paraId="687E6906" w14:textId="77777777" w:rsidR="0080511D" w:rsidRPr="00277C08" w:rsidRDefault="0080511D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54900CE1" w14:textId="77777777" w:rsidR="0080511D" w:rsidRPr="00277C08" w:rsidRDefault="0080511D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01" w:type="dxa"/>
          </w:tcPr>
          <w:p w14:paraId="354AFDB0" w14:textId="256C24DE" w:rsidR="0080511D" w:rsidRPr="00842D25" w:rsidRDefault="0080511D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C031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  <w:p w14:paraId="18F31CA3" w14:textId="6A7B090B" w:rsidR="0080511D" w:rsidRPr="00842D25" w:rsidRDefault="0080511D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[.</w:t>
            </w:r>
            <w:r w:rsidR="008C0312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, .2</w:t>
            </w:r>
            <w:r w:rsidR="008C0312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</w:tcPr>
          <w:p w14:paraId="419E4892" w14:textId="41B1A790" w:rsidR="0080511D" w:rsidRPr="00842D25" w:rsidRDefault="0080511D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C031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7052DB15" w14:textId="21344A96" w:rsidR="0080511D" w:rsidRPr="00842D25" w:rsidRDefault="0080511D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C0312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992" w:type="dxa"/>
          </w:tcPr>
          <w:p w14:paraId="35ABB0DC" w14:textId="06A95EB1" w:rsidR="0080511D" w:rsidRPr="00842D25" w:rsidRDefault="008C0312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0511D" w:rsidRPr="00842D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50" w:type="dxa"/>
          </w:tcPr>
          <w:p w14:paraId="16ACC80F" w14:textId="77777777" w:rsidR="0080511D" w:rsidRPr="00842D25" w:rsidRDefault="0080511D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D25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 xml:space="preserve">≤ </w:t>
            </w:r>
            <w:r w:rsidRPr="00842D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</w:tr>
      <w:tr w:rsidR="0080511D" w:rsidRPr="00884E57" w14:paraId="3E1BBE42" w14:textId="77777777" w:rsidTr="005B60BD">
        <w:trPr>
          <w:trHeight w:val="291"/>
        </w:trPr>
        <w:tc>
          <w:tcPr>
            <w:tcW w:w="403" w:type="dxa"/>
          </w:tcPr>
          <w:p w14:paraId="3D1D64CC" w14:textId="77777777" w:rsidR="0080511D" w:rsidRPr="00277C08" w:rsidRDefault="0080511D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2BB0AD85" w14:textId="77777777" w:rsidR="0080511D" w:rsidRPr="00277C08" w:rsidRDefault="0080511D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701" w:type="dxa"/>
          </w:tcPr>
          <w:p w14:paraId="33FD7EC4" w14:textId="6FB99644" w:rsidR="0080511D" w:rsidRPr="00842D25" w:rsidRDefault="0080511D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41117A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  <w:p w14:paraId="1EF4E891" w14:textId="7CA3CC3F" w:rsidR="0080511D" w:rsidRPr="00842D25" w:rsidRDefault="0080511D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[-.</w:t>
            </w:r>
            <w:r w:rsidR="00F420BC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, 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420B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]</w:t>
            </w:r>
          </w:p>
        </w:tc>
        <w:tc>
          <w:tcPr>
            <w:tcW w:w="1134" w:type="dxa"/>
          </w:tcPr>
          <w:p w14:paraId="348AC177" w14:textId="4306D631" w:rsidR="0080511D" w:rsidRPr="00842D25" w:rsidRDefault="0080511D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420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4A2CD450" w14:textId="07B57AB1" w:rsidR="0080511D" w:rsidRPr="00842D25" w:rsidRDefault="0080511D" w:rsidP="005B6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  <w:r w:rsidRPr="00842D25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-.0</w:t>
            </w:r>
            <w:r w:rsidR="00F420BC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81</w:t>
            </w:r>
          </w:p>
        </w:tc>
        <w:tc>
          <w:tcPr>
            <w:tcW w:w="992" w:type="dxa"/>
          </w:tcPr>
          <w:p w14:paraId="34D9D1FC" w14:textId="5008C8DA" w:rsidR="0080511D" w:rsidRPr="00842D25" w:rsidRDefault="0080511D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420BC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850" w:type="dxa"/>
          </w:tcPr>
          <w:p w14:paraId="235990FB" w14:textId="7D1C1AF7" w:rsidR="0080511D" w:rsidRPr="00842D25" w:rsidRDefault="0080511D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420BC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</w:tr>
      <w:tr w:rsidR="0080511D" w:rsidRPr="00884E57" w14:paraId="245A429D" w14:textId="77777777" w:rsidTr="005B60BD">
        <w:trPr>
          <w:trHeight w:val="281"/>
        </w:trPr>
        <w:tc>
          <w:tcPr>
            <w:tcW w:w="403" w:type="dxa"/>
          </w:tcPr>
          <w:p w14:paraId="495EB1FB" w14:textId="77777777" w:rsidR="0080511D" w:rsidRPr="00277C08" w:rsidRDefault="0080511D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50DED960" w14:textId="77777777" w:rsidR="0080511D" w:rsidRPr="002F5102" w:rsidRDefault="0080511D" w:rsidP="005B60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MH Total Score</w:t>
            </w:r>
            <w:r w:rsidRPr="002F51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14:paraId="104626FF" w14:textId="77777777" w:rsidR="0080511D" w:rsidRPr="009B68C0" w:rsidRDefault="0080511D" w:rsidP="005B60BD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E52C66C" w14:textId="77777777" w:rsidR="0080511D" w:rsidRPr="009B68C0" w:rsidRDefault="0080511D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8930981" w14:textId="77777777" w:rsidR="0080511D" w:rsidRPr="009B68C0" w:rsidRDefault="0080511D" w:rsidP="005B60B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" w:eastAsia="de-DE"/>
              </w:rPr>
            </w:pPr>
          </w:p>
        </w:tc>
        <w:tc>
          <w:tcPr>
            <w:tcW w:w="992" w:type="dxa"/>
          </w:tcPr>
          <w:p w14:paraId="3BE085D6" w14:textId="77777777" w:rsidR="0080511D" w:rsidRPr="009B68C0" w:rsidRDefault="0080511D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2F7B32D8" w14:textId="77777777" w:rsidR="0080511D" w:rsidRPr="009B68C0" w:rsidRDefault="0080511D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80511D" w:rsidRPr="00884E57" w14:paraId="64156027" w14:textId="77777777" w:rsidTr="005B60BD">
        <w:trPr>
          <w:trHeight w:val="285"/>
        </w:trPr>
        <w:tc>
          <w:tcPr>
            <w:tcW w:w="403" w:type="dxa"/>
          </w:tcPr>
          <w:p w14:paraId="35BA5914" w14:textId="77777777" w:rsidR="0080511D" w:rsidRPr="00277C08" w:rsidRDefault="0080511D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48F81827" w14:textId="3A007D0C" w:rsidR="0080511D" w:rsidRPr="00277C08" w:rsidRDefault="0080511D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</w:t>
            </w:r>
            <w:r w:rsidR="00F177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MI</w:t>
            </w:r>
          </w:p>
        </w:tc>
        <w:tc>
          <w:tcPr>
            <w:tcW w:w="1701" w:type="dxa"/>
          </w:tcPr>
          <w:p w14:paraId="70C3595F" w14:textId="4E588276" w:rsidR="0080511D" w:rsidRPr="00246AF2" w:rsidRDefault="0080511D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6A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</w:t>
            </w:r>
            <w:r w:rsidR="000E08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  <w:p w14:paraId="11487D1D" w14:textId="5FA3E31C" w:rsidR="0080511D" w:rsidRPr="00246AF2" w:rsidRDefault="0080511D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6A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</w:t>
            </w:r>
            <w:r w:rsidR="000E08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6</w:t>
            </w:r>
            <w:r w:rsidRPr="00246A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0E08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  <w:r w:rsidRPr="00246A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134" w:type="dxa"/>
          </w:tcPr>
          <w:p w14:paraId="24F46EB8" w14:textId="2BB0638C" w:rsidR="0080511D" w:rsidRPr="00246AF2" w:rsidRDefault="0080511D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6A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</w:t>
            </w:r>
            <w:r w:rsidR="000E08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</w:t>
            </w:r>
          </w:p>
        </w:tc>
        <w:tc>
          <w:tcPr>
            <w:tcW w:w="1134" w:type="dxa"/>
          </w:tcPr>
          <w:p w14:paraId="504850A0" w14:textId="62C8B485" w:rsidR="0080511D" w:rsidRPr="00246AF2" w:rsidRDefault="0080511D" w:rsidP="005B6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  <w:r w:rsidRPr="00246AF2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0</w:t>
            </w:r>
            <w:r w:rsidR="008F6319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62</w:t>
            </w:r>
          </w:p>
        </w:tc>
        <w:tc>
          <w:tcPr>
            <w:tcW w:w="992" w:type="dxa"/>
          </w:tcPr>
          <w:p w14:paraId="0149E46B" w14:textId="6838CB6B" w:rsidR="0080511D" w:rsidRPr="00246AF2" w:rsidRDefault="0080511D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6A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8F63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</w:t>
            </w:r>
          </w:p>
        </w:tc>
        <w:tc>
          <w:tcPr>
            <w:tcW w:w="850" w:type="dxa"/>
          </w:tcPr>
          <w:p w14:paraId="0ACC8BA1" w14:textId="502BB4AB" w:rsidR="0080511D" w:rsidRPr="00246AF2" w:rsidRDefault="0080511D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AF2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</w:t>
            </w:r>
            <w:r w:rsidR="008F6319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487</w:t>
            </w:r>
          </w:p>
        </w:tc>
      </w:tr>
      <w:tr w:rsidR="0080511D" w:rsidRPr="00884E57" w14:paraId="5F3C56BC" w14:textId="77777777" w:rsidTr="005B60BD">
        <w:trPr>
          <w:trHeight w:val="431"/>
        </w:trPr>
        <w:tc>
          <w:tcPr>
            <w:tcW w:w="403" w:type="dxa"/>
          </w:tcPr>
          <w:p w14:paraId="23169425" w14:textId="77777777" w:rsidR="0080511D" w:rsidRDefault="0080511D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343E14AD" w14:textId="3AD31FBA" w:rsidR="0080511D" w:rsidRPr="00F706AF" w:rsidRDefault="0080511D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x</w:t>
            </w:r>
            <w:r w:rsidRPr="00F706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FTQ- </w:t>
            </w:r>
            <w:r w:rsidR="00F177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MI</w:t>
            </w:r>
          </w:p>
        </w:tc>
        <w:tc>
          <w:tcPr>
            <w:tcW w:w="1701" w:type="dxa"/>
          </w:tcPr>
          <w:p w14:paraId="4CAC0464" w14:textId="33F5EE54" w:rsidR="0080511D" w:rsidRPr="00F350A3" w:rsidRDefault="0080511D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0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</w:t>
            </w:r>
            <w:r w:rsidR="00F43D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</w:t>
            </w:r>
          </w:p>
          <w:p w14:paraId="7E315E78" w14:textId="772DE66F" w:rsidR="0080511D" w:rsidRPr="00F350A3" w:rsidRDefault="0080511D" w:rsidP="00F43D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0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</w:t>
            </w:r>
            <w:r w:rsidR="00F43D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3</w:t>
            </w:r>
            <w:r w:rsidRPr="00F350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.</w:t>
            </w:r>
            <w:r w:rsidR="00F43D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9</w:t>
            </w:r>
            <w:r w:rsidRPr="00F350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134" w:type="dxa"/>
          </w:tcPr>
          <w:p w14:paraId="4702223F" w14:textId="0F02C58F" w:rsidR="0080511D" w:rsidRPr="00F350A3" w:rsidRDefault="0080511D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0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</w:t>
            </w:r>
            <w:r w:rsidR="00F43D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7C58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134" w:type="dxa"/>
          </w:tcPr>
          <w:p w14:paraId="37E8A015" w14:textId="0E0C6F39" w:rsidR="0080511D" w:rsidRPr="00F350A3" w:rsidRDefault="0080511D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0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</w:t>
            </w:r>
            <w:r w:rsidR="00093C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2</w:t>
            </w:r>
          </w:p>
        </w:tc>
        <w:tc>
          <w:tcPr>
            <w:tcW w:w="992" w:type="dxa"/>
          </w:tcPr>
          <w:p w14:paraId="72520D42" w14:textId="3174C866" w:rsidR="0080511D" w:rsidRPr="00F350A3" w:rsidRDefault="0080511D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0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</w:t>
            </w:r>
            <w:r w:rsidR="00093C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AF73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50" w:type="dxa"/>
          </w:tcPr>
          <w:p w14:paraId="50D38FB1" w14:textId="77777777" w:rsidR="0080511D" w:rsidRPr="00F350A3" w:rsidRDefault="0080511D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0A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585</w:t>
            </w:r>
          </w:p>
        </w:tc>
      </w:tr>
      <w:tr w:rsidR="0080511D" w:rsidRPr="00884E57" w14:paraId="0E10845D" w14:textId="77777777" w:rsidTr="005B60BD">
        <w:trPr>
          <w:trHeight w:val="220"/>
        </w:trPr>
        <w:tc>
          <w:tcPr>
            <w:tcW w:w="403" w:type="dxa"/>
          </w:tcPr>
          <w:p w14:paraId="28D8578B" w14:textId="77777777" w:rsidR="0080511D" w:rsidRDefault="0080511D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0EA342E5" w14:textId="77777777" w:rsidR="0080511D" w:rsidRPr="002F5102" w:rsidRDefault="0080511D" w:rsidP="005B60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LOT Total Score</w:t>
            </w:r>
          </w:p>
        </w:tc>
        <w:tc>
          <w:tcPr>
            <w:tcW w:w="1701" w:type="dxa"/>
          </w:tcPr>
          <w:p w14:paraId="284A050A" w14:textId="77777777" w:rsidR="0080511D" w:rsidRPr="009B68C0" w:rsidRDefault="0080511D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AB00CCD" w14:textId="77777777" w:rsidR="0080511D" w:rsidRPr="009B68C0" w:rsidRDefault="0080511D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EE7E8D8" w14:textId="77777777" w:rsidR="0080511D" w:rsidRPr="009B68C0" w:rsidRDefault="0080511D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71DC6E2C" w14:textId="77777777" w:rsidR="0080511D" w:rsidRPr="009B68C0" w:rsidRDefault="0080511D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307B87AB" w14:textId="77777777" w:rsidR="0080511D" w:rsidRPr="009B68C0" w:rsidRDefault="0080511D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</w:tr>
      <w:tr w:rsidR="00F177D6" w:rsidRPr="00884E57" w14:paraId="7154ECFD" w14:textId="77777777" w:rsidTr="005B60BD">
        <w:trPr>
          <w:trHeight w:val="431"/>
        </w:trPr>
        <w:tc>
          <w:tcPr>
            <w:tcW w:w="403" w:type="dxa"/>
          </w:tcPr>
          <w:p w14:paraId="2AB2A413" w14:textId="77777777" w:rsidR="00F177D6" w:rsidRDefault="00F177D6" w:rsidP="00F177D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224D40E6" w14:textId="5A422072" w:rsidR="00F177D6" w:rsidRDefault="00F177D6" w:rsidP="00F177D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PMI</w:t>
            </w:r>
          </w:p>
        </w:tc>
        <w:tc>
          <w:tcPr>
            <w:tcW w:w="1701" w:type="dxa"/>
          </w:tcPr>
          <w:p w14:paraId="08BF82C9" w14:textId="0DCC4C66" w:rsidR="00F177D6" w:rsidRPr="000D1CCF" w:rsidRDefault="00F177D6" w:rsidP="00F177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7C58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1</w:t>
            </w:r>
          </w:p>
          <w:p w14:paraId="36091A95" w14:textId="0454C8AD" w:rsidR="00F177D6" w:rsidRPr="000D1CCF" w:rsidRDefault="00F177D6" w:rsidP="00F177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</w:t>
            </w:r>
            <w:r w:rsidR="00AF73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1</w:t>
            </w: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.</w:t>
            </w:r>
            <w:r w:rsidR="00AF73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3</w:t>
            </w: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134" w:type="dxa"/>
          </w:tcPr>
          <w:p w14:paraId="164D9D80" w14:textId="61AF76B2" w:rsidR="00F177D6" w:rsidRPr="000D1CCF" w:rsidRDefault="00F177D6" w:rsidP="00F177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</w:t>
            </w:r>
            <w:r w:rsidR="00AF73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1134" w:type="dxa"/>
          </w:tcPr>
          <w:p w14:paraId="3A9FE309" w14:textId="0D15FBCB" w:rsidR="00F177D6" w:rsidRPr="000D1CCF" w:rsidRDefault="00F177D6" w:rsidP="00F177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CCF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</w:t>
            </w:r>
            <w:r w:rsidR="00AF7392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085</w:t>
            </w:r>
          </w:p>
        </w:tc>
        <w:tc>
          <w:tcPr>
            <w:tcW w:w="992" w:type="dxa"/>
          </w:tcPr>
          <w:p w14:paraId="22D59834" w14:textId="5C46FBD0" w:rsidR="00F177D6" w:rsidRPr="000D1CCF" w:rsidRDefault="00AF7392" w:rsidP="00F177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3</w:t>
            </w:r>
          </w:p>
        </w:tc>
        <w:tc>
          <w:tcPr>
            <w:tcW w:w="850" w:type="dxa"/>
          </w:tcPr>
          <w:p w14:paraId="773CC4C0" w14:textId="2F099395" w:rsidR="00F177D6" w:rsidRPr="000D1CCF" w:rsidRDefault="00F177D6" w:rsidP="00F177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D1CCF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</w:t>
            </w:r>
            <w:r w:rsidR="00AF7392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354</w:t>
            </w:r>
          </w:p>
        </w:tc>
      </w:tr>
      <w:tr w:rsidR="00F177D6" w:rsidRPr="00884E57" w14:paraId="41C74AE8" w14:textId="77777777" w:rsidTr="005B60BD">
        <w:trPr>
          <w:trHeight w:val="431"/>
        </w:trPr>
        <w:tc>
          <w:tcPr>
            <w:tcW w:w="403" w:type="dxa"/>
          </w:tcPr>
          <w:p w14:paraId="62148DD5" w14:textId="77777777" w:rsidR="00F177D6" w:rsidRDefault="00F177D6" w:rsidP="00F177D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4992222F" w14:textId="7526CBDA" w:rsidR="00F177D6" w:rsidRDefault="00F177D6" w:rsidP="00F177D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x</w:t>
            </w:r>
            <w:r w:rsidRPr="00F706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 PMI</w:t>
            </w:r>
          </w:p>
        </w:tc>
        <w:tc>
          <w:tcPr>
            <w:tcW w:w="1701" w:type="dxa"/>
          </w:tcPr>
          <w:p w14:paraId="06363DF1" w14:textId="5A47BAEA" w:rsidR="00F177D6" w:rsidRPr="000D1CCF" w:rsidRDefault="00F177D6" w:rsidP="00F177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  <w:r w:rsidR="002375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  <w:p w14:paraId="69F30A5C" w14:textId="59AC6483" w:rsidR="00F177D6" w:rsidRPr="000D1CCF" w:rsidRDefault="00F177D6" w:rsidP="00F177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2</w:t>
            </w:r>
            <w:r w:rsidR="002375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.</w:t>
            </w:r>
            <w:r w:rsidR="002375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6</w:t>
            </w: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134" w:type="dxa"/>
          </w:tcPr>
          <w:p w14:paraId="2BE15406" w14:textId="504F9AC2" w:rsidR="00F177D6" w:rsidRPr="000D1CCF" w:rsidRDefault="00F177D6" w:rsidP="00F177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</w:t>
            </w:r>
            <w:r w:rsidR="002375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1134" w:type="dxa"/>
          </w:tcPr>
          <w:p w14:paraId="7E613388" w14:textId="548ED803" w:rsidR="00F177D6" w:rsidRPr="000D1CCF" w:rsidRDefault="00F177D6" w:rsidP="00F177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  <w:r w:rsidR="002375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992" w:type="dxa"/>
          </w:tcPr>
          <w:p w14:paraId="7202E1F0" w14:textId="34E19340" w:rsidR="00F177D6" w:rsidRPr="000D1CCF" w:rsidRDefault="00F177D6" w:rsidP="00F177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2375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850" w:type="dxa"/>
          </w:tcPr>
          <w:p w14:paraId="73A2A600" w14:textId="45E0A678" w:rsidR="00F177D6" w:rsidRPr="000D1CCF" w:rsidRDefault="00F177D6" w:rsidP="00F177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D1CC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</w:t>
            </w:r>
            <w:r w:rsidR="00237581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79</w:t>
            </w:r>
          </w:p>
        </w:tc>
      </w:tr>
      <w:tr w:rsidR="0080511D" w:rsidRPr="006552C8" w14:paraId="10B2E2A2" w14:textId="77777777" w:rsidTr="005B60BD">
        <w:trPr>
          <w:trHeight w:val="283"/>
        </w:trPr>
        <w:tc>
          <w:tcPr>
            <w:tcW w:w="403" w:type="dxa"/>
          </w:tcPr>
          <w:p w14:paraId="15917855" w14:textId="77777777" w:rsidR="0080511D" w:rsidRPr="00E86999" w:rsidRDefault="0080511D" w:rsidP="005B60B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8669" w:type="dxa"/>
            <w:gridSpan w:val="6"/>
          </w:tcPr>
          <w:p w14:paraId="08C20463" w14:textId="6B8039A9" w:rsidR="0080511D" w:rsidRDefault="0080511D" w:rsidP="005B60B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E869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ote.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869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 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= </w:t>
            </w:r>
            <w:r w:rsidR="00282A23"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282A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FTQ-</w:t>
            </w:r>
            <w:r w:rsidR="00F177D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PM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(Children’s Future Thinking Questionnaire –</w:t>
            </w:r>
            <w:r w:rsidR="00F177D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Prospective Memor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ubscale), PMH Total Score (Positive Mental Health Scale), PLOT Total Score (Parent-rated Life Orientation Test of Children).</w:t>
            </w:r>
          </w:p>
          <w:p w14:paraId="162F0396" w14:textId="262D4E0D" w:rsidR="0080511D" w:rsidRPr="00574CFB" w:rsidRDefault="0080511D" w:rsidP="005B60BD">
            <w:pPr>
              <w:spacing w:line="259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74CFB">
              <w:rPr>
                <w:rStyle w:val="Hervorhebung"/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574C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² = 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5351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574C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24A95F1F" w14:textId="77777777" w:rsidR="0080511D" w:rsidRPr="00F46430" w:rsidRDefault="0080511D" w:rsidP="005B60BD">
            <w:pPr>
              <w:spacing w:line="259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e-DE"/>
              </w:rPr>
              <w:t>a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onfidence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interval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[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]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and standard errors (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E</w:t>
            </w:r>
            <w:r w:rsidRPr="00FC74A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de-DE"/>
              </w:rPr>
              <w:t>b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) by 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BCa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bootstrapping with 1000 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BCa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samples.</w:t>
            </w:r>
          </w:p>
        </w:tc>
      </w:tr>
    </w:tbl>
    <w:p w14:paraId="1B570FAD" w14:textId="77777777" w:rsidR="0080511D" w:rsidRPr="00695E86" w:rsidRDefault="0080511D">
      <w:pPr>
        <w:rPr>
          <w:color w:val="FF0000"/>
          <w:sz w:val="20"/>
          <w:szCs w:val="20"/>
          <w:lang w:val="en-GB"/>
        </w:rPr>
      </w:pPr>
    </w:p>
    <w:p w14:paraId="512CC635" w14:textId="3DBCB75F" w:rsidR="003C3288" w:rsidRDefault="00695E86">
      <w:pPr>
        <w:rPr>
          <w:color w:val="FF0000"/>
          <w:sz w:val="20"/>
          <w:szCs w:val="20"/>
          <w:lang w:val="en-GB"/>
        </w:rPr>
      </w:pPr>
      <w:r>
        <w:rPr>
          <w:color w:val="FF0000"/>
          <w:sz w:val="20"/>
          <w:szCs w:val="20"/>
          <w:lang w:val="en-GB"/>
        </w:rPr>
        <w:br w:type="page"/>
      </w:r>
    </w:p>
    <w:tbl>
      <w:tblPr>
        <w:tblStyle w:val="Tabellenraster"/>
        <w:tblpPr w:leftFromText="141" w:rightFromText="141" w:vertAnchor="text" w:horzAnchor="margin" w:tblpY="552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3"/>
        <w:gridCol w:w="2858"/>
        <w:gridCol w:w="1701"/>
        <w:gridCol w:w="1134"/>
        <w:gridCol w:w="1134"/>
        <w:gridCol w:w="992"/>
        <w:gridCol w:w="850"/>
      </w:tblGrid>
      <w:tr w:rsidR="00695E86" w:rsidRPr="006552C8" w14:paraId="7BB2842E" w14:textId="77777777" w:rsidTr="005B60BD">
        <w:trPr>
          <w:trHeight w:val="283"/>
        </w:trPr>
        <w:tc>
          <w:tcPr>
            <w:tcW w:w="9072" w:type="dxa"/>
            <w:gridSpan w:val="7"/>
          </w:tcPr>
          <w:p w14:paraId="665F93B5" w14:textId="2ED88AE4" w:rsidR="00695E86" w:rsidRPr="00FB6D9D" w:rsidRDefault="00695E86" w:rsidP="005B60BD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FB6D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7</w:t>
            </w:r>
            <w:r w:rsidRPr="00FB6D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sults of explorative regression analyses for the relation between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MH Total Score, PLOT Total Score 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</w:t>
            </w:r>
            <w:r w:rsidR="003802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vi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And interaction of age x PMH Total Score / PLOT Total Score predicting CFTQ-</w:t>
            </w:r>
            <w:r w:rsidR="003802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vi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695E86" w:rsidRPr="00884E57" w14:paraId="252B7CCA" w14:textId="77777777" w:rsidTr="005B60BD">
        <w:trPr>
          <w:trHeight w:val="296"/>
        </w:trPr>
        <w:tc>
          <w:tcPr>
            <w:tcW w:w="403" w:type="dxa"/>
          </w:tcPr>
          <w:p w14:paraId="0A85DB77" w14:textId="77777777" w:rsidR="00695E86" w:rsidRPr="00B84123" w:rsidRDefault="00695E86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4C41165B" w14:textId="77777777" w:rsidR="00695E86" w:rsidRPr="00B84123" w:rsidRDefault="00695E86" w:rsidP="005B60B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8038EC0" w14:textId="77777777" w:rsidR="00695E86" w:rsidRPr="00F6737F" w:rsidRDefault="00695E86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5F6F29">
              <w:rPr>
                <w:rStyle w:val="HTMLVorformatiertZchn"/>
                <w:rFonts w:ascii="Times New Roman" w:eastAsiaTheme="minorHAnsi" w:hAnsi="Times New Roman" w:cs="Times New Roman"/>
                <w:i/>
                <w:iCs/>
              </w:rPr>
              <w:t>b</w:t>
            </w:r>
            <w:r>
              <w:rPr>
                <w:rStyle w:val="HTMLVorformatiertZchn"/>
                <w:rFonts w:ascii="Times New Roman" w:eastAsiaTheme="minorHAnsi" w:hAnsi="Times New Roman" w:cs="Times New Roman"/>
                <w:i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8858F5" w14:textId="77777777" w:rsidR="00695E86" w:rsidRPr="005F6F29" w:rsidRDefault="00695E86" w:rsidP="005B60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  <w:r w:rsidRPr="00595E8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  <w:r w:rsidRPr="00F6737F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C9768F" w14:textId="77777777" w:rsidR="00695E86" w:rsidRPr="005F6F29" w:rsidRDefault="00695E86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ß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3D637B2" w14:textId="77777777" w:rsidR="00695E86" w:rsidRPr="005F6F29" w:rsidRDefault="00695E86" w:rsidP="005B60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C23894C" w14:textId="77777777" w:rsidR="00695E86" w:rsidRPr="005F6F29" w:rsidRDefault="00695E86" w:rsidP="005B60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  <w:p w14:paraId="6A56F615" w14:textId="77777777" w:rsidR="00695E86" w:rsidRPr="005F6F29" w:rsidRDefault="00695E86" w:rsidP="005B60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</w:p>
        </w:tc>
      </w:tr>
      <w:tr w:rsidR="00695E86" w:rsidRPr="008127BD" w14:paraId="7D8EC3B2" w14:textId="77777777" w:rsidTr="005B60BD">
        <w:trPr>
          <w:trHeight w:val="283"/>
        </w:trPr>
        <w:tc>
          <w:tcPr>
            <w:tcW w:w="403" w:type="dxa"/>
            <w:tcBorders>
              <w:top w:val="single" w:sz="4" w:space="0" w:color="auto"/>
            </w:tcBorders>
          </w:tcPr>
          <w:p w14:paraId="105F2036" w14:textId="77777777" w:rsidR="00695E86" w:rsidRDefault="00695E86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69" w:type="dxa"/>
            <w:gridSpan w:val="6"/>
            <w:tcBorders>
              <w:top w:val="single" w:sz="4" w:space="0" w:color="auto"/>
            </w:tcBorders>
          </w:tcPr>
          <w:p w14:paraId="2C636E64" w14:textId="77777777" w:rsidR="00695E86" w:rsidRPr="00F52D42" w:rsidRDefault="00695E86" w:rsidP="005B60B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695E86" w:rsidRPr="00884E57" w14:paraId="3634F8E0" w14:textId="77777777" w:rsidTr="005B60BD">
        <w:trPr>
          <w:trHeight w:val="301"/>
        </w:trPr>
        <w:tc>
          <w:tcPr>
            <w:tcW w:w="403" w:type="dxa"/>
          </w:tcPr>
          <w:p w14:paraId="68F68DE8" w14:textId="77777777" w:rsidR="00695E86" w:rsidRPr="00277C08" w:rsidRDefault="00695E86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55AEDC11" w14:textId="77777777" w:rsidR="00695E86" w:rsidRPr="00277C08" w:rsidRDefault="00695E86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01" w:type="dxa"/>
          </w:tcPr>
          <w:p w14:paraId="303D4966" w14:textId="0B54FC5E" w:rsidR="00695E86" w:rsidRPr="00842D25" w:rsidRDefault="00695E86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8379F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  <w:p w14:paraId="3A35A400" w14:textId="526C7629" w:rsidR="00695E86" w:rsidRPr="00842D25" w:rsidRDefault="00695E86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[.</w:t>
            </w:r>
            <w:r w:rsidR="0028379F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, .2</w:t>
            </w:r>
            <w:r w:rsidR="0028379F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</w:tcPr>
          <w:p w14:paraId="36E15497" w14:textId="3DD42C1F" w:rsidR="00695E86" w:rsidRPr="00842D25" w:rsidRDefault="00695E86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28379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34" w:type="dxa"/>
          </w:tcPr>
          <w:p w14:paraId="7D76EE5B" w14:textId="0C4E217E" w:rsidR="00695E86" w:rsidRPr="00842D25" w:rsidRDefault="00695E86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8379F">
              <w:rPr>
                <w:rFonts w:ascii="Times New Roman" w:hAnsi="Times New Roman" w:cs="Times New Roman"/>
                <w:sz w:val="24"/>
                <w:szCs w:val="24"/>
              </w:rPr>
              <w:t>436</w:t>
            </w:r>
          </w:p>
        </w:tc>
        <w:tc>
          <w:tcPr>
            <w:tcW w:w="992" w:type="dxa"/>
          </w:tcPr>
          <w:p w14:paraId="56A32087" w14:textId="7E7BAB66" w:rsidR="00695E86" w:rsidRPr="00842D25" w:rsidRDefault="0028379F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95E86" w:rsidRPr="00842D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50" w:type="dxa"/>
          </w:tcPr>
          <w:p w14:paraId="4B23C477" w14:textId="77777777" w:rsidR="00695E86" w:rsidRPr="00842D25" w:rsidRDefault="00695E86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D25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 xml:space="preserve">≤ </w:t>
            </w:r>
            <w:r w:rsidRPr="00842D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</w:tr>
      <w:tr w:rsidR="00695E86" w:rsidRPr="00884E57" w14:paraId="6E25018B" w14:textId="77777777" w:rsidTr="005B60BD">
        <w:trPr>
          <w:trHeight w:val="291"/>
        </w:trPr>
        <w:tc>
          <w:tcPr>
            <w:tcW w:w="403" w:type="dxa"/>
          </w:tcPr>
          <w:p w14:paraId="293C7594" w14:textId="77777777" w:rsidR="00695E86" w:rsidRPr="00277C08" w:rsidRDefault="00695E86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0F777E31" w14:textId="77777777" w:rsidR="00695E86" w:rsidRPr="00277C08" w:rsidRDefault="00695E86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701" w:type="dxa"/>
          </w:tcPr>
          <w:p w14:paraId="7630E5F4" w14:textId="7D7CEC95" w:rsidR="00695E86" w:rsidRPr="00842D25" w:rsidRDefault="00695E86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28379F">
              <w:rPr>
                <w:rFonts w:ascii="Times New Roman" w:hAnsi="Times New Roman" w:cs="Times New Roman"/>
                <w:sz w:val="24"/>
                <w:szCs w:val="24"/>
              </w:rPr>
              <w:t>065</w:t>
            </w:r>
          </w:p>
          <w:p w14:paraId="4CF2BEC5" w14:textId="6B743DB5" w:rsidR="00695E86" w:rsidRPr="00842D25" w:rsidRDefault="00695E86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[-.</w:t>
            </w:r>
            <w:r w:rsidR="00CA1E27">
              <w:rPr>
                <w:rFonts w:ascii="Times New Roman" w:hAnsi="Times New Roman" w:cs="Times New Roman"/>
                <w:sz w:val="24"/>
                <w:szCs w:val="24"/>
              </w:rPr>
              <w:t>207,</w:t>
            </w: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 xml:space="preserve"> .</w:t>
            </w:r>
            <w:r w:rsidR="00CA1E27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</w:tcPr>
          <w:p w14:paraId="178D7298" w14:textId="139BFACF" w:rsidR="00695E86" w:rsidRPr="00842D25" w:rsidRDefault="00695E86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A1E27">
              <w:rPr>
                <w:rFonts w:ascii="Times New Roman" w:hAnsi="Times New Roman" w:cs="Times New Roman"/>
                <w:sz w:val="24"/>
                <w:szCs w:val="24"/>
              </w:rPr>
              <w:t>075</w:t>
            </w:r>
          </w:p>
        </w:tc>
        <w:tc>
          <w:tcPr>
            <w:tcW w:w="1134" w:type="dxa"/>
          </w:tcPr>
          <w:p w14:paraId="287201B2" w14:textId="7FDA1B64" w:rsidR="00695E86" w:rsidRPr="00842D25" w:rsidRDefault="00695E86" w:rsidP="005B6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  <w:r w:rsidRPr="00842D25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-.0</w:t>
            </w:r>
            <w:r w:rsidR="00CA1E27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54</w:t>
            </w:r>
          </w:p>
        </w:tc>
        <w:tc>
          <w:tcPr>
            <w:tcW w:w="992" w:type="dxa"/>
          </w:tcPr>
          <w:p w14:paraId="38B7C04A" w14:textId="5DDE29CB" w:rsidR="00695E86" w:rsidRPr="00842D25" w:rsidRDefault="00695E86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A1E27">
              <w:rPr>
                <w:rFonts w:ascii="Times New Roman" w:hAnsi="Times New Roman" w:cs="Times New Roman"/>
                <w:sz w:val="24"/>
                <w:szCs w:val="24"/>
              </w:rPr>
              <w:t>.84</w:t>
            </w:r>
          </w:p>
        </w:tc>
        <w:tc>
          <w:tcPr>
            <w:tcW w:w="850" w:type="dxa"/>
          </w:tcPr>
          <w:p w14:paraId="7C589A51" w14:textId="30E3E12F" w:rsidR="00695E86" w:rsidRPr="00842D25" w:rsidRDefault="00695E86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A1E27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</w:tr>
      <w:tr w:rsidR="00695E86" w:rsidRPr="00884E57" w14:paraId="467A11F0" w14:textId="77777777" w:rsidTr="005B60BD">
        <w:trPr>
          <w:trHeight w:val="281"/>
        </w:trPr>
        <w:tc>
          <w:tcPr>
            <w:tcW w:w="403" w:type="dxa"/>
          </w:tcPr>
          <w:p w14:paraId="1CB935E6" w14:textId="77777777" w:rsidR="00695E86" w:rsidRPr="00277C08" w:rsidRDefault="00695E86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08556A89" w14:textId="77777777" w:rsidR="00695E86" w:rsidRPr="002F5102" w:rsidRDefault="00695E86" w:rsidP="005B60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MH Total Score</w:t>
            </w:r>
            <w:r w:rsidRPr="002F51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14:paraId="4FE4C32A" w14:textId="77777777" w:rsidR="00695E86" w:rsidRPr="009B68C0" w:rsidRDefault="00695E86" w:rsidP="005B60BD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6200158" w14:textId="77777777" w:rsidR="00695E86" w:rsidRPr="009B68C0" w:rsidRDefault="00695E86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4E053B3" w14:textId="77777777" w:rsidR="00695E86" w:rsidRPr="009B68C0" w:rsidRDefault="00695E86" w:rsidP="005B60B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" w:eastAsia="de-DE"/>
              </w:rPr>
            </w:pPr>
          </w:p>
        </w:tc>
        <w:tc>
          <w:tcPr>
            <w:tcW w:w="992" w:type="dxa"/>
          </w:tcPr>
          <w:p w14:paraId="0CF7E5DA" w14:textId="77777777" w:rsidR="00695E86" w:rsidRPr="009B68C0" w:rsidRDefault="00695E86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1D399E49" w14:textId="77777777" w:rsidR="00695E86" w:rsidRPr="009B68C0" w:rsidRDefault="00695E86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695E86" w:rsidRPr="00884E57" w14:paraId="1ADC4895" w14:textId="77777777" w:rsidTr="005B60BD">
        <w:trPr>
          <w:trHeight w:val="285"/>
        </w:trPr>
        <w:tc>
          <w:tcPr>
            <w:tcW w:w="403" w:type="dxa"/>
          </w:tcPr>
          <w:p w14:paraId="540EFF99" w14:textId="77777777" w:rsidR="00695E86" w:rsidRPr="00277C08" w:rsidRDefault="00695E86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5E70817F" w14:textId="249B2E4B" w:rsidR="00695E86" w:rsidRPr="00277C08" w:rsidRDefault="00695E86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</w:t>
            </w:r>
            <w:r w:rsidR="003802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ving</w:t>
            </w:r>
          </w:p>
        </w:tc>
        <w:tc>
          <w:tcPr>
            <w:tcW w:w="1701" w:type="dxa"/>
          </w:tcPr>
          <w:p w14:paraId="1D24DB14" w14:textId="0B1F8972" w:rsidR="00695E86" w:rsidRPr="00246AF2" w:rsidRDefault="00695E86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6A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1562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5</w:t>
            </w:r>
          </w:p>
          <w:p w14:paraId="29F53DFF" w14:textId="056C6519" w:rsidR="00695E86" w:rsidRPr="00246AF2" w:rsidRDefault="00695E86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6A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</w:t>
            </w:r>
            <w:r w:rsidR="001150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2</w:t>
            </w:r>
            <w:r w:rsidRPr="00246A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.</w:t>
            </w:r>
            <w:r w:rsidR="001150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9</w:t>
            </w:r>
            <w:r w:rsidRPr="00246A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134" w:type="dxa"/>
          </w:tcPr>
          <w:p w14:paraId="40582E29" w14:textId="29D1D7A5" w:rsidR="00695E86" w:rsidRPr="00246AF2" w:rsidRDefault="00695E86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6A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</w:t>
            </w:r>
            <w:r w:rsidR="001150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1134" w:type="dxa"/>
          </w:tcPr>
          <w:p w14:paraId="11EFC286" w14:textId="082A7C4A" w:rsidR="00695E86" w:rsidRPr="00246AF2" w:rsidRDefault="00695E86" w:rsidP="005B6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  <w:r w:rsidRPr="00246AF2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</w:t>
            </w:r>
            <w:r w:rsidR="00115063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132</w:t>
            </w:r>
          </w:p>
        </w:tc>
        <w:tc>
          <w:tcPr>
            <w:tcW w:w="992" w:type="dxa"/>
          </w:tcPr>
          <w:p w14:paraId="36064A2C" w14:textId="1156DEE5" w:rsidR="00695E86" w:rsidRPr="00246AF2" w:rsidRDefault="0011506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695E86" w:rsidRPr="00246A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850" w:type="dxa"/>
          </w:tcPr>
          <w:p w14:paraId="2A585C5E" w14:textId="02089806" w:rsidR="00695E86" w:rsidRPr="00246AF2" w:rsidRDefault="00695E86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AF2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</w:t>
            </w:r>
            <w:r w:rsidR="00115063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115</w:t>
            </w:r>
          </w:p>
        </w:tc>
      </w:tr>
      <w:tr w:rsidR="00695E86" w:rsidRPr="00884E57" w14:paraId="21949815" w14:textId="77777777" w:rsidTr="005B60BD">
        <w:trPr>
          <w:trHeight w:val="431"/>
        </w:trPr>
        <w:tc>
          <w:tcPr>
            <w:tcW w:w="403" w:type="dxa"/>
          </w:tcPr>
          <w:p w14:paraId="0FD94C15" w14:textId="77777777" w:rsidR="00695E86" w:rsidRDefault="00695E86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1E486DD7" w14:textId="7B228618" w:rsidR="00695E86" w:rsidRPr="00F706AF" w:rsidRDefault="00695E86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x</w:t>
            </w:r>
            <w:r w:rsidRPr="00F706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FTQ- </w:t>
            </w:r>
            <w:r w:rsidR="003802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ving</w:t>
            </w:r>
          </w:p>
        </w:tc>
        <w:tc>
          <w:tcPr>
            <w:tcW w:w="1701" w:type="dxa"/>
          </w:tcPr>
          <w:p w14:paraId="5BAA8B06" w14:textId="664B2847" w:rsidR="00695E86" w:rsidRPr="00F350A3" w:rsidRDefault="00695E86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0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</w:t>
            </w:r>
            <w:r w:rsidR="00CC53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</w:t>
            </w:r>
          </w:p>
          <w:p w14:paraId="38A44EAE" w14:textId="7E0E0A63" w:rsidR="00695E86" w:rsidRPr="00F350A3" w:rsidRDefault="00695E86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0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</w:t>
            </w:r>
            <w:r w:rsidR="00CC53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2</w:t>
            </w:r>
            <w:r w:rsidRPr="00F350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.</w:t>
            </w:r>
            <w:r w:rsidR="00CC53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2</w:t>
            </w:r>
            <w:r w:rsidRPr="00F350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134" w:type="dxa"/>
          </w:tcPr>
          <w:p w14:paraId="126B3976" w14:textId="2A4E7B08" w:rsidR="00695E86" w:rsidRPr="00F350A3" w:rsidRDefault="00695E86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0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</w:t>
            </w:r>
            <w:r w:rsidR="00CC53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1134" w:type="dxa"/>
          </w:tcPr>
          <w:p w14:paraId="36882BF3" w14:textId="355ACD60" w:rsidR="00695E86" w:rsidRPr="00F350A3" w:rsidRDefault="00695E86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0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</w:t>
            </w:r>
            <w:r w:rsidR="00CC53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</w:t>
            </w:r>
          </w:p>
        </w:tc>
        <w:tc>
          <w:tcPr>
            <w:tcW w:w="992" w:type="dxa"/>
          </w:tcPr>
          <w:p w14:paraId="210AD914" w14:textId="5A287EC6" w:rsidR="00695E86" w:rsidRPr="00F350A3" w:rsidRDefault="00695E86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0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</w:t>
            </w:r>
            <w:r w:rsidR="00CC53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</w:t>
            </w:r>
          </w:p>
        </w:tc>
        <w:tc>
          <w:tcPr>
            <w:tcW w:w="850" w:type="dxa"/>
          </w:tcPr>
          <w:p w14:paraId="383698E7" w14:textId="751CB651" w:rsidR="00695E86" w:rsidRPr="00F350A3" w:rsidRDefault="00695E86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0A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</w:t>
            </w:r>
            <w:r w:rsidR="00CC53F4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22</w:t>
            </w:r>
          </w:p>
        </w:tc>
      </w:tr>
      <w:tr w:rsidR="00695E86" w:rsidRPr="00884E57" w14:paraId="06A23531" w14:textId="77777777" w:rsidTr="005B60BD">
        <w:trPr>
          <w:trHeight w:val="220"/>
        </w:trPr>
        <w:tc>
          <w:tcPr>
            <w:tcW w:w="403" w:type="dxa"/>
          </w:tcPr>
          <w:p w14:paraId="5C9B2004" w14:textId="77777777" w:rsidR="00695E86" w:rsidRDefault="00695E86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462810BF" w14:textId="77777777" w:rsidR="00695E86" w:rsidRPr="002F5102" w:rsidRDefault="00695E86" w:rsidP="005B60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LOT Total Score</w:t>
            </w:r>
          </w:p>
        </w:tc>
        <w:tc>
          <w:tcPr>
            <w:tcW w:w="1701" w:type="dxa"/>
          </w:tcPr>
          <w:p w14:paraId="0A173A52" w14:textId="77777777" w:rsidR="00695E86" w:rsidRPr="009B68C0" w:rsidRDefault="00695E86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825017B" w14:textId="77777777" w:rsidR="00695E86" w:rsidRPr="009B68C0" w:rsidRDefault="00695E86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EB68D2B" w14:textId="77777777" w:rsidR="00695E86" w:rsidRPr="009B68C0" w:rsidRDefault="00695E86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3C52A162" w14:textId="77777777" w:rsidR="00695E86" w:rsidRPr="009B68C0" w:rsidRDefault="00695E86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490602B2" w14:textId="77777777" w:rsidR="00695E86" w:rsidRPr="009B68C0" w:rsidRDefault="00695E86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</w:tr>
      <w:tr w:rsidR="0038021F" w:rsidRPr="00884E57" w14:paraId="4950EA27" w14:textId="77777777" w:rsidTr="005B60BD">
        <w:trPr>
          <w:trHeight w:val="431"/>
        </w:trPr>
        <w:tc>
          <w:tcPr>
            <w:tcW w:w="403" w:type="dxa"/>
          </w:tcPr>
          <w:p w14:paraId="17DF5A11" w14:textId="77777777" w:rsidR="0038021F" w:rsidRDefault="0038021F" w:rsidP="003802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6E8EF9AB" w14:textId="44AEA774" w:rsidR="0038021F" w:rsidRDefault="0038021F" w:rsidP="003802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Saving</w:t>
            </w:r>
          </w:p>
        </w:tc>
        <w:tc>
          <w:tcPr>
            <w:tcW w:w="1701" w:type="dxa"/>
          </w:tcPr>
          <w:p w14:paraId="7E0CF780" w14:textId="5EF78119" w:rsidR="0038021F" w:rsidRPr="000D1CCF" w:rsidRDefault="0038021F" w:rsidP="003802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C167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70</w:t>
            </w:r>
          </w:p>
          <w:p w14:paraId="527FD65F" w14:textId="07F102DD" w:rsidR="0038021F" w:rsidRPr="000D1CCF" w:rsidRDefault="0038021F" w:rsidP="003802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CB4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</w:t>
            </w: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.</w:t>
            </w:r>
            <w:r w:rsidR="00CB4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7</w:t>
            </w: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134" w:type="dxa"/>
          </w:tcPr>
          <w:p w14:paraId="0D4FD182" w14:textId="6A694668" w:rsidR="0038021F" w:rsidRPr="000D1CCF" w:rsidRDefault="0038021F" w:rsidP="003802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</w:t>
            </w:r>
            <w:r w:rsidR="00CB4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134" w:type="dxa"/>
          </w:tcPr>
          <w:p w14:paraId="4A251748" w14:textId="7F0A5DB2" w:rsidR="0038021F" w:rsidRPr="000D1CCF" w:rsidRDefault="0038021F" w:rsidP="003802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CCF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0</w:t>
            </w:r>
            <w:r w:rsidR="00CB4834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54</w:t>
            </w:r>
          </w:p>
        </w:tc>
        <w:tc>
          <w:tcPr>
            <w:tcW w:w="992" w:type="dxa"/>
          </w:tcPr>
          <w:p w14:paraId="0BFB01B2" w14:textId="0DD6048E" w:rsidR="0038021F" w:rsidRPr="000D1CCF" w:rsidRDefault="0038021F" w:rsidP="003802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CB48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850" w:type="dxa"/>
          </w:tcPr>
          <w:p w14:paraId="377CC9A7" w14:textId="58AEEB90" w:rsidR="0038021F" w:rsidRPr="000D1CCF" w:rsidRDefault="0038021F" w:rsidP="003802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D1CCF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</w:t>
            </w:r>
            <w:r w:rsidR="00CB4834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522</w:t>
            </w:r>
          </w:p>
        </w:tc>
      </w:tr>
      <w:tr w:rsidR="0038021F" w:rsidRPr="00884E57" w14:paraId="22351AA1" w14:textId="77777777" w:rsidTr="005B60BD">
        <w:trPr>
          <w:trHeight w:val="431"/>
        </w:trPr>
        <w:tc>
          <w:tcPr>
            <w:tcW w:w="403" w:type="dxa"/>
          </w:tcPr>
          <w:p w14:paraId="4033B5E1" w14:textId="77777777" w:rsidR="0038021F" w:rsidRDefault="0038021F" w:rsidP="003802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1AD55F2B" w14:textId="69369E89" w:rsidR="0038021F" w:rsidRDefault="0038021F" w:rsidP="0038021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x</w:t>
            </w:r>
            <w:r w:rsidRPr="00F706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 Saving</w:t>
            </w:r>
          </w:p>
        </w:tc>
        <w:tc>
          <w:tcPr>
            <w:tcW w:w="1701" w:type="dxa"/>
          </w:tcPr>
          <w:p w14:paraId="06B0B3B7" w14:textId="3CA73B88" w:rsidR="0038021F" w:rsidRPr="000D1CCF" w:rsidRDefault="0038021F" w:rsidP="003802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6852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3</w:t>
            </w:r>
          </w:p>
          <w:p w14:paraId="43EB24B5" w14:textId="5CA60C2D" w:rsidR="0038021F" w:rsidRPr="000D1CCF" w:rsidRDefault="0038021F" w:rsidP="003802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</w:t>
            </w:r>
            <w:r w:rsidR="006852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3</w:t>
            </w: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6852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</w:t>
            </w: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134" w:type="dxa"/>
          </w:tcPr>
          <w:p w14:paraId="2EEC1A8F" w14:textId="11547771" w:rsidR="0038021F" w:rsidRPr="000D1CCF" w:rsidRDefault="0038021F" w:rsidP="003802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</w:t>
            </w:r>
            <w:r w:rsidR="006852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</w:t>
            </w:r>
          </w:p>
        </w:tc>
        <w:tc>
          <w:tcPr>
            <w:tcW w:w="1134" w:type="dxa"/>
          </w:tcPr>
          <w:p w14:paraId="32C39B85" w14:textId="5AA3817C" w:rsidR="0038021F" w:rsidRPr="000D1CCF" w:rsidRDefault="0038021F" w:rsidP="003802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6852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8</w:t>
            </w:r>
          </w:p>
        </w:tc>
        <w:tc>
          <w:tcPr>
            <w:tcW w:w="992" w:type="dxa"/>
          </w:tcPr>
          <w:p w14:paraId="1532004E" w14:textId="680057F3" w:rsidR="0038021F" w:rsidRPr="000D1CCF" w:rsidRDefault="00685222" w:rsidP="003802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38021F"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</w:t>
            </w:r>
          </w:p>
        </w:tc>
        <w:tc>
          <w:tcPr>
            <w:tcW w:w="850" w:type="dxa"/>
          </w:tcPr>
          <w:p w14:paraId="3A4272A6" w14:textId="12A54ED5" w:rsidR="0038021F" w:rsidRPr="000D1CCF" w:rsidRDefault="0038021F" w:rsidP="003802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D1CC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</w:t>
            </w:r>
            <w:r w:rsidR="0068522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81</w:t>
            </w:r>
          </w:p>
        </w:tc>
      </w:tr>
      <w:tr w:rsidR="00695E86" w:rsidRPr="006552C8" w14:paraId="1A846625" w14:textId="77777777" w:rsidTr="005B60BD">
        <w:trPr>
          <w:trHeight w:val="283"/>
        </w:trPr>
        <w:tc>
          <w:tcPr>
            <w:tcW w:w="403" w:type="dxa"/>
          </w:tcPr>
          <w:p w14:paraId="6A4B6189" w14:textId="77777777" w:rsidR="00695E86" w:rsidRPr="00E86999" w:rsidRDefault="00695E86" w:rsidP="005B60B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8669" w:type="dxa"/>
            <w:gridSpan w:val="6"/>
          </w:tcPr>
          <w:p w14:paraId="68E9B6CF" w14:textId="6FF52D5D" w:rsidR="00695E86" w:rsidRDefault="00695E86" w:rsidP="005B60B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E869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ote.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869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 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= </w:t>
            </w:r>
            <w:r w:rsidR="00282A23"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282A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FTQ-</w:t>
            </w:r>
            <w:r w:rsidR="00D0635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av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(Children’s Future Thinking Questionnaire –</w:t>
            </w:r>
            <w:r w:rsidR="0028379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</w:t>
            </w:r>
            <w:r w:rsidR="0038021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av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subscale), PMH Total Score (Positive Mental Health Scale), PLOT Total Score (Parent-rated Life Orientation Test of Children).</w:t>
            </w:r>
          </w:p>
          <w:p w14:paraId="69170E92" w14:textId="4C0C66C3" w:rsidR="00695E86" w:rsidRPr="00574CFB" w:rsidRDefault="00695E86" w:rsidP="005B60BD">
            <w:pPr>
              <w:spacing w:line="259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74CFB">
              <w:rPr>
                <w:rStyle w:val="Hervorhebung"/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574C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² = .</w:t>
            </w:r>
            <w:r w:rsidR="00D033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  <w:r w:rsidRPr="00574C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3496DC0B" w14:textId="77777777" w:rsidR="00695E86" w:rsidRPr="00F46430" w:rsidRDefault="00695E86" w:rsidP="005B60BD">
            <w:pPr>
              <w:spacing w:line="259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e-DE"/>
              </w:rPr>
              <w:t>a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onfidence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interval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[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]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and standard errors (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E</w:t>
            </w:r>
            <w:r w:rsidRPr="00FC74A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de-DE"/>
              </w:rPr>
              <w:t>b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) by 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BCa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bootstrapping with 1000 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BCa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samples.</w:t>
            </w:r>
          </w:p>
        </w:tc>
      </w:tr>
    </w:tbl>
    <w:p w14:paraId="0E6C28A2" w14:textId="77777777" w:rsidR="00695E86" w:rsidRPr="00695E86" w:rsidRDefault="00695E86">
      <w:pPr>
        <w:rPr>
          <w:color w:val="FF0000"/>
          <w:sz w:val="20"/>
          <w:szCs w:val="20"/>
          <w:lang w:val="en-GB"/>
        </w:rPr>
      </w:pPr>
    </w:p>
    <w:p w14:paraId="72F1400F" w14:textId="77777777" w:rsidR="003C3288" w:rsidRDefault="003C3288">
      <w:pPr>
        <w:rPr>
          <w:color w:val="FF0000"/>
          <w:sz w:val="60"/>
          <w:szCs w:val="60"/>
          <w:lang w:val="en-GB"/>
        </w:rPr>
      </w:pPr>
    </w:p>
    <w:p w14:paraId="4E841DB0" w14:textId="77777777" w:rsidR="003C3288" w:rsidRDefault="003C3288">
      <w:pPr>
        <w:rPr>
          <w:color w:val="FF0000"/>
          <w:sz w:val="60"/>
          <w:szCs w:val="60"/>
          <w:lang w:val="en-GB"/>
        </w:rPr>
      </w:pPr>
    </w:p>
    <w:p w14:paraId="1E09B233" w14:textId="661B2688" w:rsidR="003D61DB" w:rsidRDefault="003D61DB">
      <w:pPr>
        <w:rPr>
          <w:color w:val="FF0000"/>
          <w:sz w:val="60"/>
          <w:szCs w:val="60"/>
          <w:lang w:val="en-GB"/>
        </w:rPr>
      </w:pPr>
      <w:r>
        <w:rPr>
          <w:color w:val="FF0000"/>
          <w:sz w:val="60"/>
          <w:szCs w:val="60"/>
          <w:lang w:val="en-GB"/>
        </w:rPr>
        <w:br w:type="page"/>
      </w:r>
    </w:p>
    <w:tbl>
      <w:tblPr>
        <w:tblStyle w:val="Tabellenraster"/>
        <w:tblpPr w:leftFromText="141" w:rightFromText="141" w:vertAnchor="text" w:horzAnchor="margin" w:tblpY="552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3"/>
        <w:gridCol w:w="2858"/>
        <w:gridCol w:w="1701"/>
        <w:gridCol w:w="1134"/>
        <w:gridCol w:w="1134"/>
        <w:gridCol w:w="992"/>
        <w:gridCol w:w="850"/>
      </w:tblGrid>
      <w:tr w:rsidR="003D61DB" w:rsidRPr="006552C8" w14:paraId="3688CDAF" w14:textId="77777777" w:rsidTr="005B60BD">
        <w:trPr>
          <w:trHeight w:val="283"/>
        </w:trPr>
        <w:tc>
          <w:tcPr>
            <w:tcW w:w="9072" w:type="dxa"/>
            <w:gridSpan w:val="7"/>
          </w:tcPr>
          <w:p w14:paraId="755AC6C8" w14:textId="1EE18DAB" w:rsidR="003D61DB" w:rsidRPr="00FB6D9D" w:rsidRDefault="003D61DB" w:rsidP="005B60BD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FB6D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8</w:t>
            </w:r>
            <w:r w:rsidRPr="00FB6D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sults of explorative regression analyses for the relation between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MH Total Score, PLOT Total Score 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</w:t>
            </w:r>
            <w:r w:rsidR="005E2A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nni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And interaction of age x PMH Total Score / PLOT Total Score predicting CFTQ-</w:t>
            </w:r>
            <w:r w:rsidR="005E2A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nni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3D61DB" w:rsidRPr="00884E57" w14:paraId="2FAA845D" w14:textId="77777777" w:rsidTr="005B60BD">
        <w:trPr>
          <w:trHeight w:val="296"/>
        </w:trPr>
        <w:tc>
          <w:tcPr>
            <w:tcW w:w="403" w:type="dxa"/>
          </w:tcPr>
          <w:p w14:paraId="3947831F" w14:textId="77777777" w:rsidR="003D61DB" w:rsidRPr="00B84123" w:rsidRDefault="003D61DB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077E2038" w14:textId="77777777" w:rsidR="003D61DB" w:rsidRPr="00B84123" w:rsidRDefault="003D61DB" w:rsidP="005B60B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CA6C3A9" w14:textId="77777777" w:rsidR="003D61DB" w:rsidRPr="00F6737F" w:rsidRDefault="003D61DB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5F6F29">
              <w:rPr>
                <w:rStyle w:val="HTMLVorformatiertZchn"/>
                <w:rFonts w:ascii="Times New Roman" w:eastAsiaTheme="minorHAnsi" w:hAnsi="Times New Roman" w:cs="Times New Roman"/>
                <w:i/>
                <w:iCs/>
              </w:rPr>
              <w:t>b</w:t>
            </w:r>
            <w:r>
              <w:rPr>
                <w:rStyle w:val="HTMLVorformatiertZchn"/>
                <w:rFonts w:ascii="Times New Roman" w:eastAsiaTheme="minorHAnsi" w:hAnsi="Times New Roman" w:cs="Times New Roman"/>
                <w:i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ACF086" w14:textId="77777777" w:rsidR="003D61DB" w:rsidRPr="005F6F29" w:rsidRDefault="003D61DB" w:rsidP="005B60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  <w:r w:rsidRPr="00595E8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  <w:r w:rsidRPr="00F6737F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94457C" w14:textId="77777777" w:rsidR="003D61DB" w:rsidRPr="005F6F29" w:rsidRDefault="003D61DB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ß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83A62D1" w14:textId="77777777" w:rsidR="003D61DB" w:rsidRPr="005F6F29" w:rsidRDefault="003D61DB" w:rsidP="005B60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2EDAB51" w14:textId="77777777" w:rsidR="003D61DB" w:rsidRPr="005F6F29" w:rsidRDefault="003D61DB" w:rsidP="005B60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  <w:p w14:paraId="62D20F86" w14:textId="77777777" w:rsidR="003D61DB" w:rsidRPr="005F6F29" w:rsidRDefault="003D61DB" w:rsidP="005B60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</w:p>
        </w:tc>
      </w:tr>
      <w:tr w:rsidR="003D61DB" w:rsidRPr="008127BD" w14:paraId="7AEDB97B" w14:textId="77777777" w:rsidTr="005B60BD">
        <w:trPr>
          <w:trHeight w:val="283"/>
        </w:trPr>
        <w:tc>
          <w:tcPr>
            <w:tcW w:w="403" w:type="dxa"/>
            <w:tcBorders>
              <w:top w:val="single" w:sz="4" w:space="0" w:color="auto"/>
            </w:tcBorders>
          </w:tcPr>
          <w:p w14:paraId="3BA4A0DA" w14:textId="77777777" w:rsidR="003D61DB" w:rsidRDefault="003D61DB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69" w:type="dxa"/>
            <w:gridSpan w:val="6"/>
            <w:tcBorders>
              <w:top w:val="single" w:sz="4" w:space="0" w:color="auto"/>
            </w:tcBorders>
          </w:tcPr>
          <w:p w14:paraId="35BBA675" w14:textId="77777777" w:rsidR="003D61DB" w:rsidRPr="00F52D42" w:rsidRDefault="003D61DB" w:rsidP="005B60B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3D61DB" w:rsidRPr="00884E57" w14:paraId="6009F903" w14:textId="77777777" w:rsidTr="005B60BD">
        <w:trPr>
          <w:trHeight w:val="301"/>
        </w:trPr>
        <w:tc>
          <w:tcPr>
            <w:tcW w:w="403" w:type="dxa"/>
          </w:tcPr>
          <w:p w14:paraId="0CF1A1DE" w14:textId="77777777" w:rsidR="003D61DB" w:rsidRPr="00277C08" w:rsidRDefault="003D61DB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2CDB70A1" w14:textId="77777777" w:rsidR="003D61DB" w:rsidRPr="00277C08" w:rsidRDefault="003D61DB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01" w:type="dxa"/>
          </w:tcPr>
          <w:p w14:paraId="797CA60E" w14:textId="55858241" w:rsidR="003D61DB" w:rsidRPr="00842D25" w:rsidRDefault="003D61DB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8792B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  <w:p w14:paraId="3DFB518F" w14:textId="40324CEB" w:rsidR="003D61DB" w:rsidRPr="00842D25" w:rsidRDefault="003D61DB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[.</w:t>
            </w:r>
            <w:r w:rsidR="00F8792B">
              <w:rPr>
                <w:rFonts w:ascii="Times New Roman" w:hAnsi="Times New Roman" w:cs="Times New Roman"/>
                <w:sz w:val="24"/>
                <w:szCs w:val="24"/>
              </w:rPr>
              <w:t>090</w:t>
            </w: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, .</w:t>
            </w:r>
            <w:r w:rsidR="00F8792B"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</w:tcPr>
          <w:p w14:paraId="6D74B922" w14:textId="481595BF" w:rsidR="003D61DB" w:rsidRPr="00842D25" w:rsidRDefault="003D61DB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F8792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34" w:type="dxa"/>
          </w:tcPr>
          <w:p w14:paraId="31EF338E" w14:textId="2F50147C" w:rsidR="003D61DB" w:rsidRPr="00842D25" w:rsidRDefault="003D61DB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8792B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992" w:type="dxa"/>
          </w:tcPr>
          <w:p w14:paraId="40999F22" w14:textId="7552FCC9" w:rsidR="003D61DB" w:rsidRPr="00842D25" w:rsidRDefault="00F8792B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D61DB" w:rsidRPr="00842D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50" w:type="dxa"/>
          </w:tcPr>
          <w:p w14:paraId="607ABF4E" w14:textId="77777777" w:rsidR="003D61DB" w:rsidRPr="00842D25" w:rsidRDefault="003D61DB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D25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 xml:space="preserve">≤ </w:t>
            </w:r>
            <w:r w:rsidRPr="00842D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</w:tr>
      <w:tr w:rsidR="003D61DB" w:rsidRPr="00884E57" w14:paraId="749C11E5" w14:textId="77777777" w:rsidTr="005B60BD">
        <w:trPr>
          <w:trHeight w:val="291"/>
        </w:trPr>
        <w:tc>
          <w:tcPr>
            <w:tcW w:w="403" w:type="dxa"/>
          </w:tcPr>
          <w:p w14:paraId="79A2D495" w14:textId="77777777" w:rsidR="003D61DB" w:rsidRPr="00277C08" w:rsidRDefault="003D61DB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76C258ED" w14:textId="77777777" w:rsidR="003D61DB" w:rsidRPr="00277C08" w:rsidRDefault="003D61DB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701" w:type="dxa"/>
          </w:tcPr>
          <w:p w14:paraId="18DA8598" w14:textId="71BAF3F1" w:rsidR="003D61DB" w:rsidRPr="00842D25" w:rsidRDefault="003D61DB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F8792B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  <w:p w14:paraId="1243D7B0" w14:textId="46ED59BF" w:rsidR="003D61DB" w:rsidRPr="00842D25" w:rsidRDefault="003D61DB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[-.</w:t>
            </w:r>
            <w:r w:rsidR="00F8792B">
              <w:rPr>
                <w:rFonts w:ascii="Times New Roman" w:hAnsi="Times New Roman" w:cs="Times New Roman"/>
                <w:sz w:val="24"/>
                <w:szCs w:val="24"/>
              </w:rPr>
              <w:t>4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879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8792B">
              <w:rPr>
                <w:rFonts w:ascii="Times New Roman" w:hAnsi="Times New Roman" w:cs="Times New Roman"/>
                <w:sz w:val="24"/>
                <w:szCs w:val="24"/>
              </w:rPr>
              <w:t>0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</w:tcPr>
          <w:p w14:paraId="4FB628A5" w14:textId="3B9910AF" w:rsidR="003D61DB" w:rsidRPr="00842D25" w:rsidRDefault="003D61DB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B128B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134" w:type="dxa"/>
          </w:tcPr>
          <w:p w14:paraId="1A421424" w14:textId="51AD13B0" w:rsidR="003D61DB" w:rsidRPr="00842D25" w:rsidRDefault="003D61DB" w:rsidP="005B6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  <w:r w:rsidRPr="00842D25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-.</w:t>
            </w:r>
            <w:r w:rsidR="00DB128B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179</w:t>
            </w:r>
          </w:p>
        </w:tc>
        <w:tc>
          <w:tcPr>
            <w:tcW w:w="992" w:type="dxa"/>
          </w:tcPr>
          <w:p w14:paraId="740B6684" w14:textId="2982926F" w:rsidR="003D61DB" w:rsidRPr="00842D25" w:rsidRDefault="003D61DB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B12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B12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</w:tcPr>
          <w:p w14:paraId="7468D40E" w14:textId="4D9136B1" w:rsidR="003D61DB" w:rsidRPr="00842D25" w:rsidRDefault="003D61DB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B128B">
              <w:rPr>
                <w:rFonts w:ascii="Times New Roman" w:hAnsi="Times New Roman" w:cs="Times New Roman"/>
                <w:sz w:val="24"/>
                <w:szCs w:val="24"/>
              </w:rPr>
              <w:t>009</w:t>
            </w:r>
          </w:p>
        </w:tc>
      </w:tr>
      <w:tr w:rsidR="003D61DB" w:rsidRPr="00884E57" w14:paraId="7DE74A81" w14:textId="77777777" w:rsidTr="005B60BD">
        <w:trPr>
          <w:trHeight w:val="281"/>
        </w:trPr>
        <w:tc>
          <w:tcPr>
            <w:tcW w:w="403" w:type="dxa"/>
          </w:tcPr>
          <w:p w14:paraId="2267854A" w14:textId="77777777" w:rsidR="003D61DB" w:rsidRPr="00277C08" w:rsidRDefault="003D61DB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78712E89" w14:textId="77777777" w:rsidR="003D61DB" w:rsidRPr="002F5102" w:rsidRDefault="003D61DB" w:rsidP="005B60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MH Total Score</w:t>
            </w:r>
            <w:r w:rsidRPr="002F51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14:paraId="291348FD" w14:textId="77777777" w:rsidR="003D61DB" w:rsidRPr="009B68C0" w:rsidRDefault="003D61DB" w:rsidP="005B60BD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3E3D844" w14:textId="77777777" w:rsidR="003D61DB" w:rsidRPr="009B68C0" w:rsidRDefault="003D61DB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6EC980C" w14:textId="77777777" w:rsidR="003D61DB" w:rsidRPr="009B68C0" w:rsidRDefault="003D61DB" w:rsidP="005B60B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" w:eastAsia="de-DE"/>
              </w:rPr>
            </w:pPr>
          </w:p>
        </w:tc>
        <w:tc>
          <w:tcPr>
            <w:tcW w:w="992" w:type="dxa"/>
          </w:tcPr>
          <w:p w14:paraId="2D91DB0E" w14:textId="77777777" w:rsidR="003D61DB" w:rsidRPr="009B68C0" w:rsidRDefault="003D61DB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4F8D61A1" w14:textId="77777777" w:rsidR="003D61DB" w:rsidRPr="009B68C0" w:rsidRDefault="003D61DB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D61DB" w:rsidRPr="00884E57" w14:paraId="76660C3D" w14:textId="77777777" w:rsidTr="005B60BD">
        <w:trPr>
          <w:trHeight w:val="285"/>
        </w:trPr>
        <w:tc>
          <w:tcPr>
            <w:tcW w:w="403" w:type="dxa"/>
          </w:tcPr>
          <w:p w14:paraId="2D224215" w14:textId="77777777" w:rsidR="003D61DB" w:rsidRPr="00277C08" w:rsidRDefault="003D61DB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164DE5FD" w14:textId="410598ED" w:rsidR="003D61DB" w:rsidRPr="00277C08" w:rsidRDefault="003D61DB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</w:t>
            </w:r>
            <w:r w:rsidR="005E2A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nning</w:t>
            </w:r>
          </w:p>
        </w:tc>
        <w:tc>
          <w:tcPr>
            <w:tcW w:w="1701" w:type="dxa"/>
          </w:tcPr>
          <w:p w14:paraId="457CE3E4" w14:textId="7D0D5BA9" w:rsidR="003D61DB" w:rsidRPr="00246AF2" w:rsidRDefault="003D61DB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6A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AF76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9</w:t>
            </w:r>
          </w:p>
          <w:p w14:paraId="633F7885" w14:textId="6838A6E4" w:rsidR="003D61DB" w:rsidRPr="00246AF2" w:rsidRDefault="003D61DB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6A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</w:t>
            </w:r>
            <w:r w:rsidR="00AF76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4</w:t>
            </w:r>
            <w:r w:rsidRPr="00246A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.</w:t>
            </w:r>
            <w:r w:rsidR="00AF76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4</w:t>
            </w:r>
            <w:r w:rsidRPr="00246A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134" w:type="dxa"/>
          </w:tcPr>
          <w:p w14:paraId="14FF663A" w14:textId="0AB2DDF9" w:rsidR="003D61DB" w:rsidRPr="00246AF2" w:rsidRDefault="003D61DB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6A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</w:t>
            </w:r>
            <w:r w:rsidR="00046D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</w:p>
        </w:tc>
        <w:tc>
          <w:tcPr>
            <w:tcW w:w="1134" w:type="dxa"/>
          </w:tcPr>
          <w:p w14:paraId="250185BB" w14:textId="297D9867" w:rsidR="003D61DB" w:rsidRPr="00246AF2" w:rsidRDefault="003D61DB" w:rsidP="005B6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  <w:r w:rsidRPr="00246AF2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</w:t>
            </w:r>
            <w:r w:rsidR="00046D09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063</w:t>
            </w:r>
          </w:p>
        </w:tc>
        <w:tc>
          <w:tcPr>
            <w:tcW w:w="992" w:type="dxa"/>
          </w:tcPr>
          <w:p w14:paraId="4674156C" w14:textId="4896561C" w:rsidR="003D61DB" w:rsidRPr="00246AF2" w:rsidRDefault="003D61DB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6A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046D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</w:t>
            </w:r>
          </w:p>
        </w:tc>
        <w:tc>
          <w:tcPr>
            <w:tcW w:w="850" w:type="dxa"/>
          </w:tcPr>
          <w:p w14:paraId="6E66BCCE" w14:textId="1080D06E" w:rsidR="003D61DB" w:rsidRPr="00246AF2" w:rsidRDefault="003D61DB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AF2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</w:t>
            </w:r>
            <w:r w:rsidR="00046D09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468</w:t>
            </w:r>
          </w:p>
        </w:tc>
      </w:tr>
      <w:tr w:rsidR="003D61DB" w:rsidRPr="00884E57" w14:paraId="4C7833E7" w14:textId="77777777" w:rsidTr="005B60BD">
        <w:trPr>
          <w:trHeight w:val="431"/>
        </w:trPr>
        <w:tc>
          <w:tcPr>
            <w:tcW w:w="403" w:type="dxa"/>
          </w:tcPr>
          <w:p w14:paraId="43F08575" w14:textId="77777777" w:rsidR="003D61DB" w:rsidRDefault="003D61DB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7D3CB8BC" w14:textId="4A5DC4A1" w:rsidR="003D61DB" w:rsidRPr="00F706AF" w:rsidRDefault="003D61DB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x</w:t>
            </w:r>
            <w:r w:rsidRPr="00F706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FTQ- </w:t>
            </w:r>
            <w:r w:rsidR="005E2A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nning</w:t>
            </w:r>
          </w:p>
        </w:tc>
        <w:tc>
          <w:tcPr>
            <w:tcW w:w="1701" w:type="dxa"/>
          </w:tcPr>
          <w:p w14:paraId="1D87FF55" w14:textId="4174B874" w:rsidR="003D61DB" w:rsidRPr="00F350A3" w:rsidRDefault="003D61DB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0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</w:t>
            </w:r>
            <w:r w:rsidR="00F52F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1</w:t>
            </w:r>
          </w:p>
          <w:p w14:paraId="055B1D40" w14:textId="39A0D9DD" w:rsidR="003D61DB" w:rsidRPr="00F350A3" w:rsidRDefault="003D61DB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0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</w:t>
            </w:r>
            <w:r w:rsidR="004F2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4</w:t>
            </w:r>
            <w:r w:rsidRPr="00F350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4F2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  <w:r w:rsidRPr="00F350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134" w:type="dxa"/>
          </w:tcPr>
          <w:p w14:paraId="137DCAAA" w14:textId="05E65B6C" w:rsidR="003D61DB" w:rsidRPr="00F350A3" w:rsidRDefault="003D61DB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0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</w:t>
            </w:r>
            <w:r w:rsidR="004F2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</w:t>
            </w:r>
          </w:p>
        </w:tc>
        <w:tc>
          <w:tcPr>
            <w:tcW w:w="1134" w:type="dxa"/>
          </w:tcPr>
          <w:p w14:paraId="5BD487E4" w14:textId="49851A27" w:rsidR="003D61DB" w:rsidRPr="00F350A3" w:rsidRDefault="003D61DB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0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</w:t>
            </w:r>
            <w:r w:rsidR="004F2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992" w:type="dxa"/>
          </w:tcPr>
          <w:p w14:paraId="036E0F26" w14:textId="5A6FC421" w:rsidR="003D61DB" w:rsidRPr="00F350A3" w:rsidRDefault="003D61DB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0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4F2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F350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4F2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</w:t>
            </w:r>
          </w:p>
        </w:tc>
        <w:tc>
          <w:tcPr>
            <w:tcW w:w="850" w:type="dxa"/>
          </w:tcPr>
          <w:p w14:paraId="3047C5B3" w14:textId="391E7F09" w:rsidR="003D61DB" w:rsidRPr="00F350A3" w:rsidRDefault="003D61DB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0A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</w:t>
            </w:r>
            <w:r w:rsidR="004F20C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84</w:t>
            </w:r>
          </w:p>
        </w:tc>
      </w:tr>
      <w:tr w:rsidR="003D61DB" w:rsidRPr="00884E57" w14:paraId="2AA6A461" w14:textId="77777777" w:rsidTr="005B60BD">
        <w:trPr>
          <w:trHeight w:val="220"/>
        </w:trPr>
        <w:tc>
          <w:tcPr>
            <w:tcW w:w="403" w:type="dxa"/>
          </w:tcPr>
          <w:p w14:paraId="3A6BF085" w14:textId="77777777" w:rsidR="003D61DB" w:rsidRDefault="003D61DB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59F702B8" w14:textId="77777777" w:rsidR="003D61DB" w:rsidRPr="002F5102" w:rsidRDefault="003D61DB" w:rsidP="005B60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LOT Total Score</w:t>
            </w:r>
          </w:p>
        </w:tc>
        <w:tc>
          <w:tcPr>
            <w:tcW w:w="1701" w:type="dxa"/>
          </w:tcPr>
          <w:p w14:paraId="743035F7" w14:textId="77777777" w:rsidR="003D61DB" w:rsidRPr="009B68C0" w:rsidRDefault="003D61DB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8933EDC" w14:textId="77777777" w:rsidR="003D61DB" w:rsidRPr="009B68C0" w:rsidRDefault="003D61DB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3DF811F" w14:textId="77777777" w:rsidR="003D61DB" w:rsidRPr="009B68C0" w:rsidRDefault="003D61DB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70695E32" w14:textId="77777777" w:rsidR="003D61DB" w:rsidRPr="009B68C0" w:rsidRDefault="003D61DB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154F9F80" w14:textId="77777777" w:rsidR="003D61DB" w:rsidRPr="009B68C0" w:rsidRDefault="003D61DB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</w:tr>
      <w:tr w:rsidR="005E2A99" w:rsidRPr="00884E57" w14:paraId="5771C650" w14:textId="77777777" w:rsidTr="005B60BD">
        <w:trPr>
          <w:trHeight w:val="431"/>
        </w:trPr>
        <w:tc>
          <w:tcPr>
            <w:tcW w:w="403" w:type="dxa"/>
          </w:tcPr>
          <w:p w14:paraId="55FCDD87" w14:textId="77777777" w:rsidR="005E2A99" w:rsidRDefault="005E2A99" w:rsidP="005E2A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60CB5809" w14:textId="289B6170" w:rsidR="005E2A99" w:rsidRDefault="005E2A99" w:rsidP="005E2A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Planning</w:t>
            </w:r>
          </w:p>
        </w:tc>
        <w:tc>
          <w:tcPr>
            <w:tcW w:w="1701" w:type="dxa"/>
          </w:tcPr>
          <w:p w14:paraId="73FD42DC" w14:textId="5A828134" w:rsidR="005E2A99" w:rsidRPr="000D1CCF" w:rsidRDefault="005E2A99" w:rsidP="005E2A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440C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5</w:t>
            </w:r>
          </w:p>
          <w:p w14:paraId="55FAD9D9" w14:textId="7EEE80D2" w:rsidR="005E2A99" w:rsidRPr="000D1CCF" w:rsidRDefault="005E2A99" w:rsidP="005E2A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440C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2, </w:t>
            </w: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440C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7</w:t>
            </w: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134" w:type="dxa"/>
          </w:tcPr>
          <w:p w14:paraId="13843147" w14:textId="3A35E638" w:rsidR="005E2A99" w:rsidRPr="000D1CCF" w:rsidRDefault="005E2A99" w:rsidP="005E2A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</w:t>
            </w:r>
            <w:r w:rsidR="00440C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134" w:type="dxa"/>
          </w:tcPr>
          <w:p w14:paraId="5163234B" w14:textId="363415CA" w:rsidR="005E2A99" w:rsidRPr="000D1CCF" w:rsidRDefault="005E2A99" w:rsidP="005E2A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CCF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0</w:t>
            </w:r>
            <w:r w:rsidR="00440C07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92</w:t>
            </w:r>
          </w:p>
        </w:tc>
        <w:tc>
          <w:tcPr>
            <w:tcW w:w="992" w:type="dxa"/>
          </w:tcPr>
          <w:p w14:paraId="634DDE6B" w14:textId="7A862CB9" w:rsidR="005E2A99" w:rsidRPr="000D1CCF" w:rsidRDefault="00440C07" w:rsidP="005E2A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5E2A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</w:t>
            </w:r>
          </w:p>
        </w:tc>
        <w:tc>
          <w:tcPr>
            <w:tcW w:w="850" w:type="dxa"/>
          </w:tcPr>
          <w:p w14:paraId="3D5A9779" w14:textId="5EE12643" w:rsidR="005E2A99" w:rsidRPr="000D1CCF" w:rsidRDefault="005E2A99" w:rsidP="005E2A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D1CCF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</w:t>
            </w:r>
            <w:r w:rsidR="00440C07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305</w:t>
            </w:r>
          </w:p>
        </w:tc>
      </w:tr>
      <w:tr w:rsidR="005E2A99" w:rsidRPr="00884E57" w14:paraId="5BFCA7FD" w14:textId="77777777" w:rsidTr="005B60BD">
        <w:trPr>
          <w:trHeight w:val="431"/>
        </w:trPr>
        <w:tc>
          <w:tcPr>
            <w:tcW w:w="403" w:type="dxa"/>
          </w:tcPr>
          <w:p w14:paraId="42D1BE3C" w14:textId="77777777" w:rsidR="005E2A99" w:rsidRDefault="005E2A99" w:rsidP="005E2A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037BCF1B" w14:textId="5281903B" w:rsidR="005E2A99" w:rsidRDefault="005E2A99" w:rsidP="005E2A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x</w:t>
            </w:r>
            <w:r w:rsidRPr="00F706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 Planning</w:t>
            </w:r>
          </w:p>
        </w:tc>
        <w:tc>
          <w:tcPr>
            <w:tcW w:w="1701" w:type="dxa"/>
          </w:tcPr>
          <w:p w14:paraId="3FC4E0FA" w14:textId="64FF398B" w:rsidR="005E2A99" w:rsidRPr="000D1CCF" w:rsidRDefault="005E2A99" w:rsidP="005E2A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2A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8</w:t>
            </w:r>
          </w:p>
          <w:p w14:paraId="7EF7AA10" w14:textId="0DAD18D9" w:rsidR="005E2A99" w:rsidRPr="000D1CCF" w:rsidRDefault="005E2A99" w:rsidP="005E2A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2A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.</w:t>
            </w:r>
            <w:r w:rsidR="002A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8</w:t>
            </w: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134" w:type="dxa"/>
          </w:tcPr>
          <w:p w14:paraId="7E442072" w14:textId="015BB69D" w:rsidR="005E2A99" w:rsidRPr="000D1CCF" w:rsidRDefault="005E2A99" w:rsidP="005E2A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</w:t>
            </w:r>
            <w:r w:rsidR="002A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1134" w:type="dxa"/>
          </w:tcPr>
          <w:p w14:paraId="169DA057" w14:textId="2F3F494E" w:rsidR="005E2A99" w:rsidRPr="000D1CCF" w:rsidRDefault="005E2A99" w:rsidP="005E2A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2A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992" w:type="dxa"/>
          </w:tcPr>
          <w:p w14:paraId="381CE4E0" w14:textId="51016272" w:rsidR="005E2A99" w:rsidRPr="000D1CCF" w:rsidRDefault="005E2A99" w:rsidP="005E2A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2A2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</w:t>
            </w:r>
          </w:p>
        </w:tc>
        <w:tc>
          <w:tcPr>
            <w:tcW w:w="850" w:type="dxa"/>
          </w:tcPr>
          <w:p w14:paraId="478532DA" w14:textId="33A40A8D" w:rsidR="005E2A99" w:rsidRPr="000D1CCF" w:rsidRDefault="005E2A99" w:rsidP="005E2A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D1CC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</w:t>
            </w:r>
            <w:r w:rsidR="002A2117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19</w:t>
            </w:r>
          </w:p>
        </w:tc>
      </w:tr>
      <w:tr w:rsidR="003D61DB" w:rsidRPr="006552C8" w14:paraId="42660B22" w14:textId="77777777" w:rsidTr="005B60BD">
        <w:trPr>
          <w:trHeight w:val="283"/>
        </w:trPr>
        <w:tc>
          <w:tcPr>
            <w:tcW w:w="403" w:type="dxa"/>
          </w:tcPr>
          <w:p w14:paraId="06C58A1A" w14:textId="77777777" w:rsidR="003D61DB" w:rsidRPr="00E86999" w:rsidRDefault="003D61DB" w:rsidP="005B60B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8669" w:type="dxa"/>
            <w:gridSpan w:val="6"/>
          </w:tcPr>
          <w:p w14:paraId="634FBE37" w14:textId="36302482" w:rsidR="003D61DB" w:rsidRDefault="003D61DB" w:rsidP="005B60B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E869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ote.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869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 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 1</w:t>
            </w:r>
            <w:r w:rsidR="00282A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FTQ-</w:t>
            </w:r>
            <w:r w:rsidR="006575D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Plann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(Children’s Future Thinking Questionnaire – </w:t>
            </w:r>
            <w:r w:rsidR="006575D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Plann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subscale), PMH Total Score (Positive Mental Health Scale), PLOT Total Score (Parent-rated Life Orientation Test of Children).</w:t>
            </w:r>
          </w:p>
          <w:p w14:paraId="05413BB8" w14:textId="4A9ED640" w:rsidR="003D61DB" w:rsidRPr="00574CFB" w:rsidRDefault="003D61DB" w:rsidP="005B60BD">
            <w:pPr>
              <w:spacing w:line="259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74CFB">
              <w:rPr>
                <w:rStyle w:val="Hervorhebung"/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574C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² = .</w:t>
            </w:r>
            <w:r w:rsidR="00772E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  <w:r w:rsidRPr="00574C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329CBF5C" w14:textId="77777777" w:rsidR="003D61DB" w:rsidRPr="00F46430" w:rsidRDefault="003D61DB" w:rsidP="005B60BD">
            <w:pPr>
              <w:spacing w:line="259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e-DE"/>
              </w:rPr>
              <w:t>a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onfidence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interval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[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]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and standard errors (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E</w:t>
            </w:r>
            <w:r w:rsidRPr="00FC74A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de-DE"/>
              </w:rPr>
              <w:t>b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) by 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BCa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bootstrapping with 1000 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BCa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samples.</w:t>
            </w:r>
          </w:p>
        </w:tc>
      </w:tr>
    </w:tbl>
    <w:p w14:paraId="3AA209B2" w14:textId="3EA651CF" w:rsidR="005433C3" w:rsidRDefault="005433C3">
      <w:pPr>
        <w:rPr>
          <w:color w:val="FF0000"/>
          <w:sz w:val="60"/>
          <w:szCs w:val="60"/>
          <w:lang w:val="en-GB"/>
        </w:rPr>
      </w:pPr>
    </w:p>
    <w:p w14:paraId="0D9D4A8B" w14:textId="77777777" w:rsidR="005433C3" w:rsidRDefault="005433C3">
      <w:pPr>
        <w:rPr>
          <w:color w:val="FF0000"/>
          <w:sz w:val="60"/>
          <w:szCs w:val="60"/>
          <w:lang w:val="en-GB"/>
        </w:rPr>
      </w:pPr>
      <w:r>
        <w:rPr>
          <w:color w:val="FF0000"/>
          <w:sz w:val="60"/>
          <w:szCs w:val="60"/>
          <w:lang w:val="en-GB"/>
        </w:rPr>
        <w:br w:type="page"/>
      </w:r>
    </w:p>
    <w:tbl>
      <w:tblPr>
        <w:tblStyle w:val="Tabellenraster"/>
        <w:tblpPr w:leftFromText="141" w:rightFromText="141" w:vertAnchor="text" w:horzAnchor="margin" w:tblpY="552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3"/>
        <w:gridCol w:w="2858"/>
        <w:gridCol w:w="1701"/>
        <w:gridCol w:w="1134"/>
        <w:gridCol w:w="1134"/>
        <w:gridCol w:w="992"/>
        <w:gridCol w:w="850"/>
      </w:tblGrid>
      <w:tr w:rsidR="005433C3" w:rsidRPr="006552C8" w14:paraId="36F18182" w14:textId="77777777" w:rsidTr="005B60BD">
        <w:trPr>
          <w:trHeight w:val="283"/>
        </w:trPr>
        <w:tc>
          <w:tcPr>
            <w:tcW w:w="9072" w:type="dxa"/>
            <w:gridSpan w:val="7"/>
          </w:tcPr>
          <w:p w14:paraId="3C482649" w14:textId="1849D593" w:rsidR="005433C3" w:rsidRPr="00FB6D9D" w:rsidRDefault="005433C3" w:rsidP="005B60BD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FB6D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9</w:t>
            </w:r>
            <w:r w:rsidRPr="00FB6D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sults of explorative regression analyses for the relation between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LOT </w:t>
            </w:r>
            <w:r w:rsidR="000E0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bscales and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</w:t>
            </w:r>
            <w:r w:rsidR="000E0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And interaction of age x </w:t>
            </w:r>
            <w:r w:rsidR="000E0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OT Subscale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edicting CFTQ-</w:t>
            </w:r>
            <w:r w:rsidR="000E08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5433C3" w:rsidRPr="00884E57" w14:paraId="5107FF81" w14:textId="77777777" w:rsidTr="005B60BD">
        <w:trPr>
          <w:trHeight w:val="296"/>
        </w:trPr>
        <w:tc>
          <w:tcPr>
            <w:tcW w:w="403" w:type="dxa"/>
          </w:tcPr>
          <w:p w14:paraId="6A021A89" w14:textId="77777777" w:rsidR="005433C3" w:rsidRPr="00B84123" w:rsidRDefault="005433C3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6DC0F074" w14:textId="77777777" w:rsidR="005433C3" w:rsidRPr="00B84123" w:rsidRDefault="005433C3" w:rsidP="005B60B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DD5878E" w14:textId="77777777" w:rsidR="005433C3" w:rsidRPr="00F6737F" w:rsidRDefault="005433C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5F6F29">
              <w:rPr>
                <w:rStyle w:val="HTMLVorformatiertZchn"/>
                <w:rFonts w:ascii="Times New Roman" w:eastAsiaTheme="minorHAnsi" w:hAnsi="Times New Roman" w:cs="Times New Roman"/>
                <w:i/>
                <w:iCs/>
              </w:rPr>
              <w:t>b</w:t>
            </w:r>
            <w:r>
              <w:rPr>
                <w:rStyle w:val="HTMLVorformatiertZchn"/>
                <w:rFonts w:ascii="Times New Roman" w:eastAsiaTheme="minorHAnsi" w:hAnsi="Times New Roman" w:cs="Times New Roman"/>
                <w:i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BE1E57" w14:textId="77777777" w:rsidR="005433C3" w:rsidRPr="005F6F29" w:rsidRDefault="005433C3" w:rsidP="005B60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  <w:r w:rsidRPr="00595E8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  <w:r w:rsidRPr="00F6737F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9EBB95" w14:textId="77777777" w:rsidR="005433C3" w:rsidRPr="005F6F29" w:rsidRDefault="005433C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ß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8F2404" w14:textId="77777777" w:rsidR="005433C3" w:rsidRPr="005F6F29" w:rsidRDefault="005433C3" w:rsidP="005B60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9655B9B" w14:textId="77777777" w:rsidR="005433C3" w:rsidRPr="005F6F29" w:rsidRDefault="005433C3" w:rsidP="005B60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  <w:p w14:paraId="70784550" w14:textId="77777777" w:rsidR="005433C3" w:rsidRPr="005F6F29" w:rsidRDefault="005433C3" w:rsidP="005B60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</w:p>
        </w:tc>
      </w:tr>
      <w:tr w:rsidR="005433C3" w:rsidRPr="008127BD" w14:paraId="7B59BEC3" w14:textId="77777777" w:rsidTr="005B60BD">
        <w:trPr>
          <w:trHeight w:val="283"/>
        </w:trPr>
        <w:tc>
          <w:tcPr>
            <w:tcW w:w="403" w:type="dxa"/>
            <w:tcBorders>
              <w:top w:val="single" w:sz="4" w:space="0" w:color="auto"/>
            </w:tcBorders>
          </w:tcPr>
          <w:p w14:paraId="3AE1D201" w14:textId="77777777" w:rsidR="005433C3" w:rsidRDefault="005433C3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69" w:type="dxa"/>
            <w:gridSpan w:val="6"/>
            <w:tcBorders>
              <w:top w:val="single" w:sz="4" w:space="0" w:color="auto"/>
            </w:tcBorders>
          </w:tcPr>
          <w:p w14:paraId="0442378D" w14:textId="77777777" w:rsidR="005433C3" w:rsidRPr="00F52D42" w:rsidRDefault="005433C3" w:rsidP="005B60B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5433C3" w:rsidRPr="00884E57" w14:paraId="223183B6" w14:textId="77777777" w:rsidTr="005B60BD">
        <w:trPr>
          <w:trHeight w:val="301"/>
        </w:trPr>
        <w:tc>
          <w:tcPr>
            <w:tcW w:w="403" w:type="dxa"/>
          </w:tcPr>
          <w:p w14:paraId="3CF834ED" w14:textId="77777777" w:rsidR="005433C3" w:rsidRPr="00277C08" w:rsidRDefault="005433C3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19134C21" w14:textId="77777777" w:rsidR="005433C3" w:rsidRPr="00277C08" w:rsidRDefault="005433C3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01" w:type="dxa"/>
          </w:tcPr>
          <w:p w14:paraId="145C5446" w14:textId="06636D82" w:rsidR="005433C3" w:rsidRPr="00842D25" w:rsidRDefault="005433C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A5924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  <w:p w14:paraId="3519C371" w14:textId="666E2082" w:rsidR="005433C3" w:rsidRPr="00842D25" w:rsidRDefault="005433C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[.</w:t>
            </w:r>
            <w:r w:rsidR="005945F0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, 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945F0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</w:tcPr>
          <w:p w14:paraId="386BA0DD" w14:textId="61059418" w:rsidR="005433C3" w:rsidRPr="00842D25" w:rsidRDefault="005433C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132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14071DD2" w14:textId="3E2DEBF5" w:rsidR="005433C3" w:rsidRPr="00842D25" w:rsidRDefault="005433C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149A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92" w:type="dxa"/>
          </w:tcPr>
          <w:p w14:paraId="700FCB77" w14:textId="74AAA21A" w:rsidR="005433C3" w:rsidRPr="00842D25" w:rsidRDefault="00A149A4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433C3" w:rsidRPr="00842D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850" w:type="dxa"/>
          </w:tcPr>
          <w:p w14:paraId="28FD8DB1" w14:textId="77777777" w:rsidR="005433C3" w:rsidRPr="00842D25" w:rsidRDefault="005433C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D25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 xml:space="preserve">≤ </w:t>
            </w:r>
            <w:r w:rsidRPr="00842D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</w:tr>
      <w:tr w:rsidR="005433C3" w:rsidRPr="00884E57" w14:paraId="3DE1E2A8" w14:textId="77777777" w:rsidTr="005B60BD">
        <w:trPr>
          <w:trHeight w:val="291"/>
        </w:trPr>
        <w:tc>
          <w:tcPr>
            <w:tcW w:w="403" w:type="dxa"/>
          </w:tcPr>
          <w:p w14:paraId="6096B0BC" w14:textId="77777777" w:rsidR="005433C3" w:rsidRPr="00277C08" w:rsidRDefault="005433C3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1007116A" w14:textId="77777777" w:rsidR="005433C3" w:rsidRPr="00277C08" w:rsidRDefault="005433C3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701" w:type="dxa"/>
          </w:tcPr>
          <w:p w14:paraId="7A33BF4F" w14:textId="56E24E28" w:rsidR="005433C3" w:rsidRPr="00842D25" w:rsidRDefault="005433C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0946E9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  <w:p w14:paraId="2E3F358F" w14:textId="4C43C81C" w:rsidR="005433C3" w:rsidRPr="00842D25" w:rsidRDefault="005433C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[-.</w:t>
            </w:r>
            <w:r w:rsidR="000946E9">
              <w:rPr>
                <w:rFonts w:ascii="Times New Roman" w:hAnsi="Times New Roman" w:cs="Times New Roman"/>
                <w:sz w:val="24"/>
                <w:szCs w:val="24"/>
              </w:rPr>
              <w:t>328,</w:t>
            </w: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="000946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</w:tcPr>
          <w:p w14:paraId="49F66C2A" w14:textId="6ABD474E" w:rsidR="005433C3" w:rsidRPr="00842D25" w:rsidRDefault="005433C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06C2A">
              <w:rPr>
                <w:rFonts w:ascii="Times New Roman" w:hAnsi="Times New Roman" w:cs="Times New Roman"/>
                <w:sz w:val="24"/>
                <w:szCs w:val="24"/>
              </w:rPr>
              <w:t>099</w:t>
            </w:r>
          </w:p>
        </w:tc>
        <w:tc>
          <w:tcPr>
            <w:tcW w:w="1134" w:type="dxa"/>
          </w:tcPr>
          <w:p w14:paraId="0DA07076" w14:textId="5ED8E9F7" w:rsidR="005433C3" w:rsidRPr="00842D25" w:rsidRDefault="005433C3" w:rsidP="005B6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  <w:r w:rsidRPr="00842D25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-.</w:t>
            </w:r>
            <w:r w:rsidR="00306C2A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095</w:t>
            </w:r>
          </w:p>
        </w:tc>
        <w:tc>
          <w:tcPr>
            <w:tcW w:w="992" w:type="dxa"/>
          </w:tcPr>
          <w:p w14:paraId="5F07133E" w14:textId="6513F673" w:rsidR="005433C3" w:rsidRPr="00842D25" w:rsidRDefault="005433C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06C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06C2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50" w:type="dxa"/>
          </w:tcPr>
          <w:p w14:paraId="2D7A0A17" w14:textId="4364C5D4" w:rsidR="005433C3" w:rsidRPr="00842D25" w:rsidRDefault="005433C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D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06C2A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</w:tr>
      <w:tr w:rsidR="005433C3" w:rsidRPr="00884E57" w14:paraId="2F9B8501" w14:textId="77777777" w:rsidTr="005B60BD">
        <w:trPr>
          <w:trHeight w:val="281"/>
        </w:trPr>
        <w:tc>
          <w:tcPr>
            <w:tcW w:w="403" w:type="dxa"/>
          </w:tcPr>
          <w:p w14:paraId="1DC119C1" w14:textId="77777777" w:rsidR="005433C3" w:rsidRPr="00277C08" w:rsidRDefault="005433C3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1405C8F9" w14:textId="24774C5B" w:rsidR="005433C3" w:rsidRPr="002F5102" w:rsidRDefault="00D46EF5" w:rsidP="005B60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LOT-Optimism</w:t>
            </w:r>
            <w:r w:rsidR="005433C3" w:rsidRPr="002F51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14:paraId="3CFBB35A" w14:textId="77777777" w:rsidR="005433C3" w:rsidRPr="009B68C0" w:rsidRDefault="005433C3" w:rsidP="005B60BD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F1C54B2" w14:textId="77777777" w:rsidR="005433C3" w:rsidRPr="009B68C0" w:rsidRDefault="005433C3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CE9F1B4" w14:textId="77777777" w:rsidR="005433C3" w:rsidRPr="009B68C0" w:rsidRDefault="005433C3" w:rsidP="005B60B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" w:eastAsia="de-DE"/>
              </w:rPr>
            </w:pPr>
          </w:p>
        </w:tc>
        <w:tc>
          <w:tcPr>
            <w:tcW w:w="992" w:type="dxa"/>
          </w:tcPr>
          <w:p w14:paraId="55EA5357" w14:textId="77777777" w:rsidR="005433C3" w:rsidRPr="009B68C0" w:rsidRDefault="005433C3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198C1F5A" w14:textId="77777777" w:rsidR="005433C3" w:rsidRPr="009B68C0" w:rsidRDefault="005433C3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5433C3" w:rsidRPr="00884E57" w14:paraId="2ABB6A56" w14:textId="77777777" w:rsidTr="005B60BD">
        <w:trPr>
          <w:trHeight w:val="285"/>
        </w:trPr>
        <w:tc>
          <w:tcPr>
            <w:tcW w:w="403" w:type="dxa"/>
          </w:tcPr>
          <w:p w14:paraId="7C4A51E0" w14:textId="77777777" w:rsidR="005433C3" w:rsidRPr="00277C08" w:rsidRDefault="005433C3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4A33E866" w14:textId="7F748200" w:rsidR="005433C3" w:rsidRPr="00277C08" w:rsidRDefault="005433C3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</w:t>
            </w:r>
            <w:r w:rsidR="002C64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T</w:t>
            </w:r>
          </w:p>
        </w:tc>
        <w:tc>
          <w:tcPr>
            <w:tcW w:w="1701" w:type="dxa"/>
          </w:tcPr>
          <w:p w14:paraId="44676BCB" w14:textId="13E14EEA" w:rsidR="005433C3" w:rsidRPr="00246AF2" w:rsidRDefault="005433C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6A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7101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6</w:t>
            </w:r>
          </w:p>
          <w:p w14:paraId="4E9F2350" w14:textId="6A995B93" w:rsidR="005433C3" w:rsidRPr="00246AF2" w:rsidRDefault="005433C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6A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710199" w:rsidRPr="00246A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7101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1</w:t>
            </w:r>
            <w:r w:rsidRPr="00246A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.</w:t>
            </w:r>
            <w:r w:rsidR="00710199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416</w:t>
            </w:r>
            <w:r w:rsidRPr="00246A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134" w:type="dxa"/>
          </w:tcPr>
          <w:p w14:paraId="4A1A825D" w14:textId="160C1EF0" w:rsidR="005433C3" w:rsidRPr="00246AF2" w:rsidRDefault="005433C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6A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1167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2</w:t>
            </w:r>
          </w:p>
        </w:tc>
        <w:tc>
          <w:tcPr>
            <w:tcW w:w="1134" w:type="dxa"/>
          </w:tcPr>
          <w:p w14:paraId="7607FC81" w14:textId="176222CA" w:rsidR="005433C3" w:rsidRPr="00246AF2" w:rsidRDefault="005433C3" w:rsidP="005B6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  <w:r w:rsidRPr="00246AF2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</w:t>
            </w:r>
            <w:r w:rsidR="00116767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192</w:t>
            </w:r>
          </w:p>
        </w:tc>
        <w:tc>
          <w:tcPr>
            <w:tcW w:w="992" w:type="dxa"/>
          </w:tcPr>
          <w:p w14:paraId="2B6ECF16" w14:textId="542BA313" w:rsidR="005433C3" w:rsidRPr="00246AF2" w:rsidRDefault="00116767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5433C3" w:rsidRPr="00246A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850" w:type="dxa"/>
          </w:tcPr>
          <w:p w14:paraId="550B39F6" w14:textId="7CFB2C0F" w:rsidR="005433C3" w:rsidRPr="00246AF2" w:rsidRDefault="005433C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AF2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</w:t>
            </w:r>
            <w:r w:rsidR="007F6A74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015</w:t>
            </w:r>
          </w:p>
        </w:tc>
      </w:tr>
      <w:tr w:rsidR="005433C3" w:rsidRPr="00884E57" w14:paraId="58402D30" w14:textId="77777777" w:rsidTr="005B60BD">
        <w:trPr>
          <w:trHeight w:val="431"/>
        </w:trPr>
        <w:tc>
          <w:tcPr>
            <w:tcW w:w="403" w:type="dxa"/>
          </w:tcPr>
          <w:p w14:paraId="72EB2228" w14:textId="77777777" w:rsidR="005433C3" w:rsidRDefault="005433C3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418A4C39" w14:textId="66658569" w:rsidR="005433C3" w:rsidRPr="00F706AF" w:rsidRDefault="005433C3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x</w:t>
            </w:r>
            <w:r w:rsidRPr="00F706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FTQ- </w:t>
            </w:r>
            <w:r w:rsidR="002C64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T</w:t>
            </w:r>
          </w:p>
        </w:tc>
        <w:tc>
          <w:tcPr>
            <w:tcW w:w="1701" w:type="dxa"/>
          </w:tcPr>
          <w:p w14:paraId="719AEB90" w14:textId="30816898" w:rsidR="005433C3" w:rsidRPr="00F350A3" w:rsidRDefault="005433C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0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</w:t>
            </w:r>
            <w:r w:rsidR="00AD40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3</w:t>
            </w:r>
          </w:p>
          <w:p w14:paraId="5F4BF0BE" w14:textId="064611CD" w:rsidR="005433C3" w:rsidRPr="00F350A3" w:rsidRDefault="005433C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0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</w:t>
            </w:r>
            <w:r w:rsidR="004A1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1</w:t>
            </w:r>
            <w:r w:rsidRPr="00F350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4A1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7</w:t>
            </w:r>
            <w:r w:rsidRPr="00F350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134" w:type="dxa"/>
          </w:tcPr>
          <w:p w14:paraId="7F5F858E" w14:textId="698B4741" w:rsidR="005433C3" w:rsidRPr="00F350A3" w:rsidRDefault="005433C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0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4A1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73</w:t>
            </w:r>
          </w:p>
        </w:tc>
        <w:tc>
          <w:tcPr>
            <w:tcW w:w="1134" w:type="dxa"/>
          </w:tcPr>
          <w:p w14:paraId="0E93A54E" w14:textId="290AB8D1" w:rsidR="005433C3" w:rsidRPr="00F350A3" w:rsidRDefault="005433C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0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</w:t>
            </w:r>
            <w:r w:rsidR="004A1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7</w:t>
            </w:r>
          </w:p>
        </w:tc>
        <w:tc>
          <w:tcPr>
            <w:tcW w:w="992" w:type="dxa"/>
          </w:tcPr>
          <w:p w14:paraId="5139599B" w14:textId="347A32B9" w:rsidR="005433C3" w:rsidRPr="00F350A3" w:rsidRDefault="005433C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0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</w:t>
            </w:r>
            <w:r w:rsidR="004A1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</w:t>
            </w:r>
          </w:p>
        </w:tc>
        <w:tc>
          <w:tcPr>
            <w:tcW w:w="850" w:type="dxa"/>
          </w:tcPr>
          <w:p w14:paraId="202F78F6" w14:textId="1181E66E" w:rsidR="005433C3" w:rsidRPr="00F350A3" w:rsidRDefault="005433C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0A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</w:t>
            </w:r>
            <w:r w:rsidR="004A100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75</w:t>
            </w:r>
          </w:p>
        </w:tc>
      </w:tr>
      <w:tr w:rsidR="005433C3" w:rsidRPr="00884E57" w14:paraId="70FEC48A" w14:textId="77777777" w:rsidTr="005B60BD">
        <w:trPr>
          <w:trHeight w:val="220"/>
        </w:trPr>
        <w:tc>
          <w:tcPr>
            <w:tcW w:w="403" w:type="dxa"/>
          </w:tcPr>
          <w:p w14:paraId="311270A4" w14:textId="77777777" w:rsidR="005433C3" w:rsidRDefault="005433C3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2B781421" w14:textId="6C56844E" w:rsidR="005433C3" w:rsidRPr="002F5102" w:rsidRDefault="005433C3" w:rsidP="005B60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LOT</w:t>
            </w:r>
            <w:r w:rsidR="00D46EF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-</w:t>
            </w:r>
            <w:r w:rsidR="002C641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essimism</w:t>
            </w:r>
          </w:p>
        </w:tc>
        <w:tc>
          <w:tcPr>
            <w:tcW w:w="1701" w:type="dxa"/>
          </w:tcPr>
          <w:p w14:paraId="38A8F395" w14:textId="77777777" w:rsidR="005433C3" w:rsidRPr="009B68C0" w:rsidRDefault="005433C3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4955A72" w14:textId="77777777" w:rsidR="005433C3" w:rsidRPr="009B68C0" w:rsidRDefault="005433C3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0BB8D8C" w14:textId="77777777" w:rsidR="005433C3" w:rsidRPr="009B68C0" w:rsidRDefault="005433C3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26320E4D" w14:textId="77777777" w:rsidR="005433C3" w:rsidRPr="009B68C0" w:rsidRDefault="005433C3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695B5CAA" w14:textId="77777777" w:rsidR="005433C3" w:rsidRPr="009B68C0" w:rsidRDefault="005433C3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</w:tr>
      <w:tr w:rsidR="005433C3" w:rsidRPr="00884E57" w14:paraId="0F22C0F8" w14:textId="77777777" w:rsidTr="005B60BD">
        <w:trPr>
          <w:trHeight w:val="431"/>
        </w:trPr>
        <w:tc>
          <w:tcPr>
            <w:tcW w:w="403" w:type="dxa"/>
          </w:tcPr>
          <w:p w14:paraId="78C6D9B7" w14:textId="77777777" w:rsidR="005433C3" w:rsidRDefault="005433C3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7F9B3DC8" w14:textId="127B7BBE" w:rsidR="005433C3" w:rsidRDefault="005433C3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</w:t>
            </w:r>
            <w:r w:rsidR="002C64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T</w:t>
            </w:r>
          </w:p>
        </w:tc>
        <w:tc>
          <w:tcPr>
            <w:tcW w:w="1701" w:type="dxa"/>
          </w:tcPr>
          <w:p w14:paraId="019E2F0D" w14:textId="37874FF2" w:rsidR="005433C3" w:rsidRPr="000D1CCF" w:rsidRDefault="006B5D2F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15</w:t>
            </w:r>
          </w:p>
          <w:p w14:paraId="2C7FAFE9" w14:textId="5989EE67" w:rsidR="005433C3" w:rsidRPr="000D1CCF" w:rsidRDefault="005433C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</w:t>
            </w:r>
            <w:r w:rsidR="002444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2444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4</w:t>
            </w: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134" w:type="dxa"/>
          </w:tcPr>
          <w:p w14:paraId="398C3B3D" w14:textId="309FFCFE" w:rsidR="005433C3" w:rsidRPr="000D1CCF" w:rsidRDefault="005433C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2444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8</w:t>
            </w:r>
          </w:p>
        </w:tc>
        <w:tc>
          <w:tcPr>
            <w:tcW w:w="1134" w:type="dxa"/>
          </w:tcPr>
          <w:p w14:paraId="53C95DFA" w14:textId="4983AF2D" w:rsidR="005433C3" w:rsidRPr="000D1CCF" w:rsidRDefault="002444B2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-</w:t>
            </w:r>
            <w:r w:rsidR="005433C3" w:rsidRPr="000D1CCF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</w:t>
            </w:r>
            <w:r w:rsidR="005433C3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12</w:t>
            </w:r>
          </w:p>
        </w:tc>
        <w:tc>
          <w:tcPr>
            <w:tcW w:w="992" w:type="dxa"/>
          </w:tcPr>
          <w:p w14:paraId="6F2714A3" w14:textId="55715BA1" w:rsidR="005433C3" w:rsidRPr="000D1CCF" w:rsidRDefault="002444B2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5433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850" w:type="dxa"/>
          </w:tcPr>
          <w:p w14:paraId="494FA2BB" w14:textId="6CE7E01B" w:rsidR="005433C3" w:rsidRPr="000D1CCF" w:rsidRDefault="005433C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D1CCF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</w:t>
            </w:r>
            <w:r w:rsidR="002444B2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891</w:t>
            </w:r>
          </w:p>
        </w:tc>
      </w:tr>
      <w:tr w:rsidR="005433C3" w:rsidRPr="00884E57" w14:paraId="08CF4800" w14:textId="77777777" w:rsidTr="005B60BD">
        <w:trPr>
          <w:trHeight w:val="431"/>
        </w:trPr>
        <w:tc>
          <w:tcPr>
            <w:tcW w:w="403" w:type="dxa"/>
          </w:tcPr>
          <w:p w14:paraId="4351A630" w14:textId="77777777" w:rsidR="005433C3" w:rsidRDefault="005433C3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2E614CD7" w14:textId="6D4985ED" w:rsidR="005433C3" w:rsidRDefault="005433C3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x</w:t>
            </w:r>
            <w:r w:rsidRPr="00F706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FTQ- </w:t>
            </w:r>
            <w:r w:rsidR="002C64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T</w:t>
            </w:r>
          </w:p>
        </w:tc>
        <w:tc>
          <w:tcPr>
            <w:tcW w:w="1701" w:type="dxa"/>
          </w:tcPr>
          <w:p w14:paraId="65CD9FEE" w14:textId="61DF68EB" w:rsidR="005433C3" w:rsidRPr="000D1CCF" w:rsidRDefault="00062D6F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5433C3"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5433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  <w:p w14:paraId="1C7D66C6" w14:textId="6218E337" w:rsidR="005433C3" w:rsidRPr="000D1CCF" w:rsidRDefault="005433C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</w:t>
            </w:r>
            <w:r w:rsidR="00062D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8</w:t>
            </w: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.</w:t>
            </w:r>
            <w:r w:rsidR="00062D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7</w:t>
            </w: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134" w:type="dxa"/>
          </w:tcPr>
          <w:p w14:paraId="11DC7055" w14:textId="3E6D234E" w:rsidR="005433C3" w:rsidRPr="000D1CCF" w:rsidRDefault="005433C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</w:t>
            </w:r>
            <w:r w:rsidR="00062D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134" w:type="dxa"/>
          </w:tcPr>
          <w:p w14:paraId="50CE1B69" w14:textId="59BB8BE4" w:rsidR="005433C3" w:rsidRPr="000D1CCF" w:rsidRDefault="00B376BC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5433C3"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5433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992" w:type="dxa"/>
          </w:tcPr>
          <w:p w14:paraId="0DFE5D45" w14:textId="1E8566F1" w:rsidR="005433C3" w:rsidRPr="000D1CCF" w:rsidRDefault="00B376BC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5433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5433C3" w:rsidRPr="000D1C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</w:p>
        </w:tc>
        <w:tc>
          <w:tcPr>
            <w:tcW w:w="850" w:type="dxa"/>
          </w:tcPr>
          <w:p w14:paraId="724CD689" w14:textId="1C07ECAC" w:rsidR="005433C3" w:rsidRPr="000D1CCF" w:rsidRDefault="005433C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D1CC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1</w:t>
            </w:r>
            <w:r w:rsidR="00B376BC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4</w:t>
            </w:r>
          </w:p>
        </w:tc>
      </w:tr>
      <w:tr w:rsidR="005433C3" w:rsidRPr="006552C8" w14:paraId="34EE35AF" w14:textId="77777777" w:rsidTr="005B60BD">
        <w:trPr>
          <w:trHeight w:val="283"/>
        </w:trPr>
        <w:tc>
          <w:tcPr>
            <w:tcW w:w="403" w:type="dxa"/>
          </w:tcPr>
          <w:p w14:paraId="1309CFCA" w14:textId="77777777" w:rsidR="005433C3" w:rsidRPr="00E86999" w:rsidRDefault="005433C3" w:rsidP="005B60B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8669" w:type="dxa"/>
            <w:gridSpan w:val="6"/>
          </w:tcPr>
          <w:p w14:paraId="7A753D2A" w14:textId="47C9830D" w:rsidR="005433C3" w:rsidRDefault="005433C3" w:rsidP="005B60B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E869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ote.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869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 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 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FTQ-</w:t>
            </w:r>
            <w:r w:rsidR="000B263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EF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(Children’s Future Thinking Questionnaire – </w:t>
            </w:r>
            <w:r w:rsidR="000B263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Episodic Foresigh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subscale), </w:t>
            </w:r>
            <w:r w:rsidR="00F945F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PLOT Subscales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Parent-rated Life Orientation Test of Children</w:t>
            </w:r>
            <w:r w:rsidR="00F945F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, Optimism Subscale, Pessimism Subsca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).</w:t>
            </w:r>
          </w:p>
          <w:p w14:paraId="7EB86AB7" w14:textId="38EC8193" w:rsidR="005433C3" w:rsidRPr="00574CFB" w:rsidRDefault="005433C3" w:rsidP="005B60BD">
            <w:pPr>
              <w:spacing w:line="259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74CFB">
              <w:rPr>
                <w:rStyle w:val="Hervorhebung"/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574C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² = .</w:t>
            </w:r>
            <w:r w:rsidR="008B75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  <w:r w:rsidRPr="00574C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03E2F56E" w14:textId="77777777" w:rsidR="005433C3" w:rsidRPr="00F46430" w:rsidRDefault="005433C3" w:rsidP="005B60BD">
            <w:pPr>
              <w:spacing w:line="259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e-DE"/>
              </w:rPr>
              <w:t>a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onfidence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interval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[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]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and standard errors (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E</w:t>
            </w:r>
            <w:r w:rsidRPr="00FC74A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de-DE"/>
              </w:rPr>
              <w:t>b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) by 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BCa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bootstrapping with 1000 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BCa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samples.</w:t>
            </w:r>
          </w:p>
        </w:tc>
      </w:tr>
    </w:tbl>
    <w:p w14:paraId="7DD3BA7D" w14:textId="77777777" w:rsidR="003C3288" w:rsidRDefault="003C3288">
      <w:pPr>
        <w:rPr>
          <w:color w:val="FF0000"/>
          <w:sz w:val="60"/>
          <w:szCs w:val="60"/>
          <w:lang w:val="en-GB"/>
        </w:rPr>
      </w:pPr>
    </w:p>
    <w:p w14:paraId="30F4A1EC" w14:textId="7EF8EA2C" w:rsidR="00AB4055" w:rsidRDefault="00AB4055">
      <w:pPr>
        <w:rPr>
          <w:color w:val="FF0000"/>
          <w:sz w:val="60"/>
          <w:szCs w:val="60"/>
          <w:lang w:val="en-GB"/>
        </w:rPr>
      </w:pPr>
      <w:r>
        <w:rPr>
          <w:color w:val="FF0000"/>
          <w:sz w:val="60"/>
          <w:szCs w:val="60"/>
          <w:lang w:val="en-GB"/>
        </w:rPr>
        <w:br w:type="page"/>
      </w:r>
    </w:p>
    <w:tbl>
      <w:tblPr>
        <w:tblStyle w:val="Tabellenraster"/>
        <w:tblpPr w:leftFromText="141" w:rightFromText="141" w:vertAnchor="text" w:horzAnchor="margin" w:tblpY="552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3"/>
        <w:gridCol w:w="2858"/>
        <w:gridCol w:w="1701"/>
        <w:gridCol w:w="1134"/>
        <w:gridCol w:w="1134"/>
        <w:gridCol w:w="992"/>
        <w:gridCol w:w="850"/>
      </w:tblGrid>
      <w:tr w:rsidR="00AB4055" w:rsidRPr="006552C8" w14:paraId="201160CF" w14:textId="77777777" w:rsidTr="005B60BD">
        <w:trPr>
          <w:trHeight w:val="283"/>
        </w:trPr>
        <w:tc>
          <w:tcPr>
            <w:tcW w:w="9072" w:type="dxa"/>
            <w:gridSpan w:val="7"/>
          </w:tcPr>
          <w:p w14:paraId="6580FA5B" w14:textId="0F53C968" w:rsidR="00AB4055" w:rsidRPr="00FB6D9D" w:rsidRDefault="00AB4055" w:rsidP="005B60BD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FB6D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20</w:t>
            </w:r>
            <w:r w:rsidRPr="00FB6D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sults of explorative regression analyses for the relation between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OT subscales and CFTQ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G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And interaction of age x PLOT Subscales predicting CFTQ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G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AB4055" w:rsidRPr="00884E57" w14:paraId="5E00509A" w14:textId="77777777" w:rsidTr="005B60BD">
        <w:trPr>
          <w:trHeight w:val="296"/>
        </w:trPr>
        <w:tc>
          <w:tcPr>
            <w:tcW w:w="403" w:type="dxa"/>
          </w:tcPr>
          <w:p w14:paraId="55BBA051" w14:textId="77777777" w:rsidR="00AB4055" w:rsidRPr="00B84123" w:rsidRDefault="00AB4055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1A022955" w14:textId="77777777" w:rsidR="00AB4055" w:rsidRPr="00B84123" w:rsidRDefault="00AB4055" w:rsidP="005B60B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FF8568D" w14:textId="77777777" w:rsidR="00AB4055" w:rsidRPr="00F6737F" w:rsidRDefault="00AB405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5F6F29">
              <w:rPr>
                <w:rStyle w:val="HTMLVorformatiertZchn"/>
                <w:rFonts w:ascii="Times New Roman" w:eastAsiaTheme="minorHAnsi" w:hAnsi="Times New Roman" w:cs="Times New Roman"/>
                <w:i/>
                <w:iCs/>
              </w:rPr>
              <w:t>b</w:t>
            </w:r>
            <w:r>
              <w:rPr>
                <w:rStyle w:val="HTMLVorformatiertZchn"/>
                <w:rFonts w:ascii="Times New Roman" w:eastAsiaTheme="minorHAnsi" w:hAnsi="Times New Roman" w:cs="Times New Roman"/>
                <w:i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1D53A9" w14:textId="77777777" w:rsidR="00AB4055" w:rsidRPr="005F6F29" w:rsidRDefault="00AB4055" w:rsidP="005B60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  <w:r w:rsidRPr="00595E8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  <w:r w:rsidRPr="00F6737F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11F5E92" w14:textId="77777777" w:rsidR="00AB4055" w:rsidRPr="005F6F29" w:rsidRDefault="00AB405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ß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B7C01A0" w14:textId="77777777" w:rsidR="00AB4055" w:rsidRPr="005F6F29" w:rsidRDefault="00AB4055" w:rsidP="005B60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F5710E5" w14:textId="77777777" w:rsidR="00AB4055" w:rsidRPr="005F6F29" w:rsidRDefault="00AB4055" w:rsidP="005B60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  <w:p w14:paraId="3A2FFCC1" w14:textId="77777777" w:rsidR="00AB4055" w:rsidRPr="005F6F29" w:rsidRDefault="00AB4055" w:rsidP="005B60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</w:p>
        </w:tc>
      </w:tr>
      <w:tr w:rsidR="00AB4055" w:rsidRPr="008127BD" w14:paraId="2CF3D1B8" w14:textId="77777777" w:rsidTr="005B60BD">
        <w:trPr>
          <w:trHeight w:val="283"/>
        </w:trPr>
        <w:tc>
          <w:tcPr>
            <w:tcW w:w="403" w:type="dxa"/>
            <w:tcBorders>
              <w:top w:val="single" w:sz="4" w:space="0" w:color="auto"/>
            </w:tcBorders>
          </w:tcPr>
          <w:p w14:paraId="4D2111A4" w14:textId="77777777" w:rsidR="00AB4055" w:rsidRDefault="00AB4055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69" w:type="dxa"/>
            <w:gridSpan w:val="6"/>
            <w:tcBorders>
              <w:top w:val="single" w:sz="4" w:space="0" w:color="auto"/>
            </w:tcBorders>
          </w:tcPr>
          <w:p w14:paraId="08AE976C" w14:textId="77777777" w:rsidR="00AB4055" w:rsidRPr="00F52D42" w:rsidRDefault="00AB4055" w:rsidP="005B60B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AB4055" w:rsidRPr="00884E57" w14:paraId="45E4486B" w14:textId="77777777" w:rsidTr="005B60BD">
        <w:trPr>
          <w:trHeight w:val="301"/>
        </w:trPr>
        <w:tc>
          <w:tcPr>
            <w:tcW w:w="403" w:type="dxa"/>
          </w:tcPr>
          <w:p w14:paraId="20C13E43" w14:textId="77777777" w:rsidR="00AB4055" w:rsidRPr="00277C08" w:rsidRDefault="00AB4055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307E4F95" w14:textId="77777777" w:rsidR="00AB4055" w:rsidRPr="00277C08" w:rsidRDefault="00AB4055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01" w:type="dxa"/>
          </w:tcPr>
          <w:p w14:paraId="78BFC64A" w14:textId="3297ABE9" w:rsidR="00AB4055" w:rsidRPr="00617989" w:rsidRDefault="00AB405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9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17989" w:rsidRPr="00617989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  <w:p w14:paraId="702709CE" w14:textId="0A44FC10" w:rsidR="00AB4055" w:rsidRPr="00617989" w:rsidRDefault="00AB405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989">
              <w:rPr>
                <w:rFonts w:ascii="Times New Roman" w:hAnsi="Times New Roman" w:cs="Times New Roman"/>
                <w:sz w:val="24"/>
                <w:szCs w:val="24"/>
              </w:rPr>
              <w:t>[.</w:t>
            </w:r>
            <w:r w:rsidR="00617989" w:rsidRPr="00617989">
              <w:rPr>
                <w:rFonts w:ascii="Times New Roman" w:hAnsi="Times New Roman" w:cs="Times New Roman"/>
                <w:sz w:val="24"/>
                <w:szCs w:val="24"/>
              </w:rPr>
              <w:t>070</w:t>
            </w:r>
            <w:r w:rsidRPr="00617989">
              <w:rPr>
                <w:rFonts w:ascii="Times New Roman" w:hAnsi="Times New Roman" w:cs="Times New Roman"/>
                <w:sz w:val="24"/>
                <w:szCs w:val="24"/>
              </w:rPr>
              <w:t>, .2</w:t>
            </w:r>
            <w:r w:rsidR="00617989" w:rsidRPr="00617989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61798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</w:tcPr>
          <w:p w14:paraId="24B006AB" w14:textId="2F745A13" w:rsidR="00AB4055" w:rsidRPr="00617989" w:rsidRDefault="00AB405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989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  <w:r w:rsidR="00617989" w:rsidRPr="006179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14:paraId="0FFC9814" w14:textId="53BEDEC8" w:rsidR="00AB4055" w:rsidRPr="00617989" w:rsidRDefault="00AB405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9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17989" w:rsidRPr="00617989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992" w:type="dxa"/>
          </w:tcPr>
          <w:p w14:paraId="6862F574" w14:textId="01587445" w:rsidR="00AB4055" w:rsidRPr="00617989" w:rsidRDefault="00617989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9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B4055" w:rsidRPr="006179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17989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50" w:type="dxa"/>
          </w:tcPr>
          <w:p w14:paraId="376F5A34" w14:textId="77777777" w:rsidR="00AB4055" w:rsidRPr="00617989" w:rsidRDefault="00AB405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989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 xml:space="preserve">≤ </w:t>
            </w:r>
            <w:r w:rsidRPr="006179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</w:tr>
      <w:tr w:rsidR="00AB4055" w:rsidRPr="00884E57" w14:paraId="0A67272F" w14:textId="77777777" w:rsidTr="005B60BD">
        <w:trPr>
          <w:trHeight w:val="291"/>
        </w:trPr>
        <w:tc>
          <w:tcPr>
            <w:tcW w:w="403" w:type="dxa"/>
          </w:tcPr>
          <w:p w14:paraId="61BB0E4E" w14:textId="77777777" w:rsidR="00AB4055" w:rsidRPr="00277C08" w:rsidRDefault="00AB4055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6020B394" w14:textId="77777777" w:rsidR="00AB4055" w:rsidRPr="00277C08" w:rsidRDefault="00AB4055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701" w:type="dxa"/>
          </w:tcPr>
          <w:p w14:paraId="61962E86" w14:textId="494C8401" w:rsidR="00AB4055" w:rsidRPr="0000125C" w:rsidRDefault="00AB405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25C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00125C" w:rsidRPr="0000125C">
              <w:rPr>
                <w:rFonts w:ascii="Times New Roman" w:hAnsi="Times New Roman" w:cs="Times New Roman"/>
                <w:sz w:val="24"/>
                <w:szCs w:val="24"/>
              </w:rPr>
              <w:t>051</w:t>
            </w:r>
          </w:p>
          <w:p w14:paraId="5983AAE3" w14:textId="67E3D8D4" w:rsidR="00AB4055" w:rsidRPr="0000125C" w:rsidRDefault="00AB4055" w:rsidP="00001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25C">
              <w:rPr>
                <w:rFonts w:ascii="Times New Roman" w:hAnsi="Times New Roman" w:cs="Times New Roman"/>
                <w:sz w:val="24"/>
                <w:szCs w:val="24"/>
              </w:rPr>
              <w:t>[-.</w:t>
            </w:r>
            <w:r w:rsidR="0000125C" w:rsidRPr="0000125C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  <w:r w:rsidRPr="0000125C">
              <w:rPr>
                <w:rFonts w:ascii="Times New Roman" w:hAnsi="Times New Roman" w:cs="Times New Roman"/>
                <w:sz w:val="24"/>
                <w:szCs w:val="24"/>
              </w:rPr>
              <w:t>, .</w:t>
            </w:r>
            <w:r w:rsidR="0000125C" w:rsidRPr="0000125C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  <w:r w:rsidRPr="0000125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</w:tcPr>
          <w:p w14:paraId="2B3FA8FF" w14:textId="6D37FC79" w:rsidR="00AB4055" w:rsidRPr="0000125C" w:rsidRDefault="00AB405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125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0125C" w:rsidRPr="0000125C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134" w:type="dxa"/>
          </w:tcPr>
          <w:p w14:paraId="44431302" w14:textId="42A7F244" w:rsidR="00AB4055" w:rsidRPr="0000125C" w:rsidRDefault="00AB4055" w:rsidP="005B6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  <w:r w:rsidRPr="0000125C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-.0</w:t>
            </w:r>
            <w:r w:rsidR="0000125C" w:rsidRPr="0000125C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35</w:t>
            </w:r>
          </w:p>
        </w:tc>
        <w:tc>
          <w:tcPr>
            <w:tcW w:w="992" w:type="dxa"/>
          </w:tcPr>
          <w:p w14:paraId="5C3CFB6E" w14:textId="3EDE1B9D" w:rsidR="00AB4055" w:rsidRPr="0000125C" w:rsidRDefault="00AB405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125C">
              <w:rPr>
                <w:rFonts w:ascii="Times New Roman" w:hAnsi="Times New Roman" w:cs="Times New Roman"/>
                <w:sz w:val="24"/>
                <w:szCs w:val="24"/>
              </w:rPr>
              <w:t>-.4</w:t>
            </w:r>
            <w:r w:rsidR="0000125C" w:rsidRPr="0000125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0" w:type="dxa"/>
          </w:tcPr>
          <w:p w14:paraId="2A86A4A5" w14:textId="27CBDF55" w:rsidR="00AB4055" w:rsidRPr="0000125C" w:rsidRDefault="00AB405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25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0125C" w:rsidRPr="0000125C">
              <w:rPr>
                <w:rFonts w:ascii="Times New Roman" w:hAnsi="Times New Roman" w:cs="Times New Roman"/>
                <w:sz w:val="24"/>
                <w:szCs w:val="24"/>
              </w:rPr>
              <w:t>619</w:t>
            </w:r>
          </w:p>
        </w:tc>
      </w:tr>
      <w:tr w:rsidR="00AB4055" w:rsidRPr="00884E57" w14:paraId="4C1C5AD3" w14:textId="77777777" w:rsidTr="005B60BD">
        <w:trPr>
          <w:trHeight w:val="281"/>
        </w:trPr>
        <w:tc>
          <w:tcPr>
            <w:tcW w:w="403" w:type="dxa"/>
          </w:tcPr>
          <w:p w14:paraId="3256F65D" w14:textId="77777777" w:rsidR="00AB4055" w:rsidRPr="00277C08" w:rsidRDefault="00AB4055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4D3621C7" w14:textId="77777777" w:rsidR="00AB4055" w:rsidRPr="002F5102" w:rsidRDefault="00AB4055" w:rsidP="005B60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LOT-Optimism</w:t>
            </w:r>
            <w:r w:rsidRPr="002F51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14:paraId="30BAC0E3" w14:textId="77777777" w:rsidR="00AB4055" w:rsidRPr="00AB4055" w:rsidRDefault="00AB4055" w:rsidP="005B60BD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7868608" w14:textId="77777777" w:rsidR="00AB4055" w:rsidRPr="00AB4055" w:rsidRDefault="00AB4055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ED091E9" w14:textId="77777777" w:rsidR="00AB4055" w:rsidRPr="00AB4055" w:rsidRDefault="00AB4055" w:rsidP="005B60B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" w:eastAsia="de-DE"/>
              </w:rPr>
            </w:pPr>
          </w:p>
        </w:tc>
        <w:tc>
          <w:tcPr>
            <w:tcW w:w="992" w:type="dxa"/>
          </w:tcPr>
          <w:p w14:paraId="327A698B" w14:textId="77777777" w:rsidR="00AB4055" w:rsidRPr="00AB4055" w:rsidRDefault="00AB4055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1D2FC16E" w14:textId="77777777" w:rsidR="00AB4055" w:rsidRPr="00AB4055" w:rsidRDefault="00AB4055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B4055" w:rsidRPr="00884E57" w14:paraId="121042CD" w14:textId="77777777" w:rsidTr="005B60BD">
        <w:trPr>
          <w:trHeight w:val="285"/>
        </w:trPr>
        <w:tc>
          <w:tcPr>
            <w:tcW w:w="403" w:type="dxa"/>
          </w:tcPr>
          <w:p w14:paraId="76D51D87" w14:textId="77777777" w:rsidR="00AB4055" w:rsidRPr="00277C08" w:rsidRDefault="00AB4055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68DAABD1" w14:textId="3F5CFB66" w:rsidR="00AB4055" w:rsidRPr="00277C08" w:rsidRDefault="00AB4055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GI</w:t>
            </w:r>
          </w:p>
        </w:tc>
        <w:tc>
          <w:tcPr>
            <w:tcW w:w="1701" w:type="dxa"/>
          </w:tcPr>
          <w:p w14:paraId="27FE60CC" w14:textId="0CE6B44E" w:rsidR="00AB4055" w:rsidRPr="00F839C9" w:rsidRDefault="00AB405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39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F839C9" w:rsidRPr="00F839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9</w:t>
            </w:r>
          </w:p>
          <w:p w14:paraId="64D42CDA" w14:textId="13486726" w:rsidR="00AB4055" w:rsidRPr="00F839C9" w:rsidRDefault="00AB405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39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F839C9" w:rsidRPr="00F839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F839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F839C9" w:rsidRPr="00F839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2</w:t>
            </w:r>
            <w:r w:rsidRPr="00F839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.</w:t>
            </w:r>
            <w:r w:rsidR="00F839C9" w:rsidRPr="00F839C9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294</w:t>
            </w:r>
            <w:r w:rsidRPr="00F839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134" w:type="dxa"/>
          </w:tcPr>
          <w:p w14:paraId="3AC9909F" w14:textId="35CDF182" w:rsidR="00AB4055" w:rsidRPr="00F839C9" w:rsidRDefault="00AB405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39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F839C9" w:rsidRPr="00F839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3</w:t>
            </w:r>
          </w:p>
        </w:tc>
        <w:tc>
          <w:tcPr>
            <w:tcW w:w="1134" w:type="dxa"/>
          </w:tcPr>
          <w:p w14:paraId="61BDED0A" w14:textId="60DBA0A4" w:rsidR="00AB4055" w:rsidRPr="00F839C9" w:rsidRDefault="00AB4055" w:rsidP="005B6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  <w:r w:rsidRPr="00F839C9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</w:t>
            </w:r>
            <w:r w:rsidR="00F839C9" w:rsidRPr="00F839C9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083</w:t>
            </w:r>
          </w:p>
        </w:tc>
        <w:tc>
          <w:tcPr>
            <w:tcW w:w="992" w:type="dxa"/>
          </w:tcPr>
          <w:p w14:paraId="4E3B8B33" w14:textId="792A3CAC" w:rsidR="00AB4055" w:rsidRPr="00F839C9" w:rsidRDefault="00AB405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39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F839C9" w:rsidRPr="00F839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</w:t>
            </w:r>
          </w:p>
        </w:tc>
        <w:tc>
          <w:tcPr>
            <w:tcW w:w="850" w:type="dxa"/>
          </w:tcPr>
          <w:p w14:paraId="5D57F2F3" w14:textId="79AA687F" w:rsidR="00AB4055" w:rsidRPr="00F839C9" w:rsidRDefault="00AB405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9C9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</w:t>
            </w:r>
            <w:r w:rsidR="00F839C9" w:rsidRPr="00F839C9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374</w:t>
            </w:r>
          </w:p>
        </w:tc>
      </w:tr>
      <w:tr w:rsidR="00AB4055" w:rsidRPr="00884E57" w14:paraId="726F866D" w14:textId="77777777" w:rsidTr="005B60BD">
        <w:trPr>
          <w:trHeight w:val="431"/>
        </w:trPr>
        <w:tc>
          <w:tcPr>
            <w:tcW w:w="403" w:type="dxa"/>
          </w:tcPr>
          <w:p w14:paraId="14DF62E1" w14:textId="77777777" w:rsidR="00AB4055" w:rsidRDefault="00AB4055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58E11240" w14:textId="001747D7" w:rsidR="00AB4055" w:rsidRPr="00F706AF" w:rsidRDefault="00AB4055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x</w:t>
            </w:r>
            <w:r w:rsidRPr="00F706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FTQ-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GI</w:t>
            </w:r>
          </w:p>
        </w:tc>
        <w:tc>
          <w:tcPr>
            <w:tcW w:w="1701" w:type="dxa"/>
          </w:tcPr>
          <w:p w14:paraId="4D860A26" w14:textId="0530CC64" w:rsidR="00AB4055" w:rsidRPr="00B51A04" w:rsidRDefault="00AB405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A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</w:t>
            </w:r>
            <w:r w:rsidR="00F839C9" w:rsidRPr="00B51A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  <w:p w14:paraId="2A403909" w14:textId="15642D1D" w:rsidR="00AB4055" w:rsidRPr="00B51A04" w:rsidRDefault="00AB405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A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18</w:t>
            </w:r>
            <w:r w:rsidR="00B51A04" w:rsidRPr="00B51A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</w:t>
            </w:r>
            <w:r w:rsidRPr="00B51A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.1</w:t>
            </w:r>
            <w:r w:rsidR="00B51A04" w:rsidRPr="00B51A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</w:t>
            </w:r>
            <w:r w:rsidRPr="00B51A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134" w:type="dxa"/>
          </w:tcPr>
          <w:p w14:paraId="7CD8D0F4" w14:textId="4FBA3FB3" w:rsidR="00AB4055" w:rsidRPr="00B51A04" w:rsidRDefault="00AB405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A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  <w:r w:rsidR="00B51A04" w:rsidRPr="00B51A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</w:t>
            </w:r>
          </w:p>
        </w:tc>
        <w:tc>
          <w:tcPr>
            <w:tcW w:w="1134" w:type="dxa"/>
          </w:tcPr>
          <w:p w14:paraId="24D513CF" w14:textId="59BAD5C6" w:rsidR="00AB4055" w:rsidRPr="00B51A04" w:rsidRDefault="00AB405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A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</w:t>
            </w:r>
            <w:r w:rsidR="00B51A04" w:rsidRPr="00B51A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992" w:type="dxa"/>
          </w:tcPr>
          <w:p w14:paraId="1D65A6B8" w14:textId="3A8C5DB5" w:rsidR="00AB4055" w:rsidRPr="00B51A04" w:rsidRDefault="00AB405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A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</w:t>
            </w:r>
            <w:r w:rsidR="00B51A04" w:rsidRPr="00B51A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850" w:type="dxa"/>
          </w:tcPr>
          <w:p w14:paraId="5FB9B55C" w14:textId="0BE9CD84" w:rsidR="00AB4055" w:rsidRPr="00B51A04" w:rsidRDefault="00AB405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1A04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</w:t>
            </w:r>
            <w:r w:rsidR="00B51A04" w:rsidRPr="00B51A04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67</w:t>
            </w:r>
          </w:p>
        </w:tc>
      </w:tr>
      <w:tr w:rsidR="00AB4055" w:rsidRPr="00884E57" w14:paraId="206DB15A" w14:textId="77777777" w:rsidTr="005B60BD">
        <w:trPr>
          <w:trHeight w:val="220"/>
        </w:trPr>
        <w:tc>
          <w:tcPr>
            <w:tcW w:w="403" w:type="dxa"/>
          </w:tcPr>
          <w:p w14:paraId="3B84F50A" w14:textId="77777777" w:rsidR="00AB4055" w:rsidRDefault="00AB4055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76B95AC5" w14:textId="77777777" w:rsidR="00AB4055" w:rsidRPr="002F5102" w:rsidRDefault="00AB4055" w:rsidP="005B60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LOT-Pessimism</w:t>
            </w:r>
          </w:p>
        </w:tc>
        <w:tc>
          <w:tcPr>
            <w:tcW w:w="1701" w:type="dxa"/>
          </w:tcPr>
          <w:p w14:paraId="3FDC251D" w14:textId="77777777" w:rsidR="00AB4055" w:rsidRPr="00AB4055" w:rsidRDefault="00AB4055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B889296" w14:textId="77777777" w:rsidR="00AB4055" w:rsidRPr="00AB4055" w:rsidRDefault="00AB4055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16C8884" w14:textId="77777777" w:rsidR="00AB4055" w:rsidRPr="00AB4055" w:rsidRDefault="00AB4055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7BBE0BE3" w14:textId="77777777" w:rsidR="00AB4055" w:rsidRPr="00AB4055" w:rsidRDefault="00AB4055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44DAFECC" w14:textId="77777777" w:rsidR="00AB4055" w:rsidRPr="00AB4055" w:rsidRDefault="00AB4055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</w:tr>
      <w:tr w:rsidR="00AB4055" w:rsidRPr="00884E57" w14:paraId="3D291C86" w14:textId="77777777" w:rsidTr="005B60BD">
        <w:trPr>
          <w:trHeight w:val="431"/>
        </w:trPr>
        <w:tc>
          <w:tcPr>
            <w:tcW w:w="403" w:type="dxa"/>
          </w:tcPr>
          <w:p w14:paraId="2B3989FC" w14:textId="77777777" w:rsidR="00AB4055" w:rsidRDefault="00AB4055" w:rsidP="00AB40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596F5C8A" w14:textId="1B48A50D" w:rsidR="00AB4055" w:rsidRDefault="00AB4055" w:rsidP="00AB40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DGI</w:t>
            </w:r>
          </w:p>
        </w:tc>
        <w:tc>
          <w:tcPr>
            <w:tcW w:w="1701" w:type="dxa"/>
          </w:tcPr>
          <w:p w14:paraId="203E0BBA" w14:textId="3A5FFD70" w:rsidR="00AB4055" w:rsidRPr="006A0C98" w:rsidRDefault="00AB4055" w:rsidP="00AB40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C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</w:t>
            </w:r>
            <w:r w:rsidR="00D16B5C" w:rsidRPr="006A0C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4</w:t>
            </w:r>
          </w:p>
          <w:p w14:paraId="0754A023" w14:textId="5BAEBD51" w:rsidR="00AB4055" w:rsidRPr="006A0C98" w:rsidRDefault="00AB4055" w:rsidP="00AB40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C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</w:t>
            </w:r>
            <w:r w:rsidR="006A0C98" w:rsidRPr="006A0C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8</w:t>
            </w:r>
            <w:r w:rsidRPr="006A0C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.</w:t>
            </w:r>
            <w:r w:rsidR="006A0C98" w:rsidRPr="006A0C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5</w:t>
            </w:r>
            <w:r w:rsidRPr="006A0C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134" w:type="dxa"/>
          </w:tcPr>
          <w:p w14:paraId="54900FB8" w14:textId="52F82648" w:rsidR="00AB4055" w:rsidRPr="006A0C98" w:rsidRDefault="00AB4055" w:rsidP="00AB40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C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</w:t>
            </w:r>
            <w:r w:rsidR="006A0C98" w:rsidRPr="006A0C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134" w:type="dxa"/>
          </w:tcPr>
          <w:p w14:paraId="35B7D7BE" w14:textId="07EFA0AE" w:rsidR="00AB4055" w:rsidRPr="006A0C98" w:rsidRDefault="00AB4055" w:rsidP="00AB40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C98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-.0</w:t>
            </w:r>
            <w:r w:rsidR="006A0C98" w:rsidRPr="006A0C98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85</w:t>
            </w:r>
          </w:p>
        </w:tc>
        <w:tc>
          <w:tcPr>
            <w:tcW w:w="992" w:type="dxa"/>
          </w:tcPr>
          <w:p w14:paraId="68DC5BF4" w14:textId="5C8A70F2" w:rsidR="00AB4055" w:rsidRPr="006A0C98" w:rsidRDefault="00AB4055" w:rsidP="00AB40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C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</w:t>
            </w:r>
            <w:r w:rsidR="006A0C98" w:rsidRPr="006A0C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</w:t>
            </w:r>
          </w:p>
        </w:tc>
        <w:tc>
          <w:tcPr>
            <w:tcW w:w="850" w:type="dxa"/>
          </w:tcPr>
          <w:p w14:paraId="68C087DD" w14:textId="458AF265" w:rsidR="00AB4055" w:rsidRPr="006A0C98" w:rsidRDefault="00AB4055" w:rsidP="00AB40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6A0C98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</w:t>
            </w:r>
            <w:r w:rsidR="006A0C98" w:rsidRPr="006A0C98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339</w:t>
            </w:r>
          </w:p>
        </w:tc>
      </w:tr>
      <w:tr w:rsidR="00AB4055" w:rsidRPr="00884E57" w14:paraId="7B6FA076" w14:textId="77777777" w:rsidTr="005B60BD">
        <w:trPr>
          <w:trHeight w:val="431"/>
        </w:trPr>
        <w:tc>
          <w:tcPr>
            <w:tcW w:w="403" w:type="dxa"/>
          </w:tcPr>
          <w:p w14:paraId="6D382874" w14:textId="77777777" w:rsidR="00AB4055" w:rsidRDefault="00AB4055" w:rsidP="00AB40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1E74D9F0" w14:textId="45300DD6" w:rsidR="00AB4055" w:rsidRDefault="00AB4055" w:rsidP="00AB40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x</w:t>
            </w:r>
            <w:r w:rsidRPr="00F706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 DGI</w:t>
            </w:r>
          </w:p>
        </w:tc>
        <w:tc>
          <w:tcPr>
            <w:tcW w:w="1701" w:type="dxa"/>
          </w:tcPr>
          <w:p w14:paraId="03D97FF8" w14:textId="3A35171C" w:rsidR="00AB4055" w:rsidRPr="008732F1" w:rsidRDefault="00AB4055" w:rsidP="00AB40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</w:t>
            </w:r>
            <w:r w:rsidR="00860AF8" w:rsidRPr="00873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3</w:t>
            </w:r>
          </w:p>
          <w:p w14:paraId="4A0EEDE9" w14:textId="127B1329" w:rsidR="00AB4055" w:rsidRPr="008732F1" w:rsidRDefault="00AB4055" w:rsidP="00AB40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</w:t>
            </w:r>
            <w:r w:rsidR="00860AF8" w:rsidRPr="00873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2,</w:t>
            </w:r>
            <w:r w:rsidRPr="00873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.</w:t>
            </w:r>
            <w:r w:rsidR="00860AF8" w:rsidRPr="00873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7</w:t>
            </w:r>
            <w:r w:rsidRPr="00873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134" w:type="dxa"/>
          </w:tcPr>
          <w:p w14:paraId="39C9F2EA" w14:textId="5D9487C2" w:rsidR="00AB4055" w:rsidRPr="008732F1" w:rsidRDefault="00AB4055" w:rsidP="00AB40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</w:t>
            </w:r>
            <w:r w:rsidR="008732F1" w:rsidRPr="00873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134" w:type="dxa"/>
          </w:tcPr>
          <w:p w14:paraId="1378CABC" w14:textId="6475CC4F" w:rsidR="00AB4055" w:rsidRPr="008732F1" w:rsidRDefault="00AB4055" w:rsidP="00AB40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</w:t>
            </w:r>
            <w:r w:rsidR="008732F1" w:rsidRPr="00873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2</w:t>
            </w:r>
          </w:p>
        </w:tc>
        <w:tc>
          <w:tcPr>
            <w:tcW w:w="992" w:type="dxa"/>
          </w:tcPr>
          <w:p w14:paraId="1C064BF7" w14:textId="16335439" w:rsidR="00AB4055" w:rsidRPr="008732F1" w:rsidRDefault="00AB4055" w:rsidP="00AB40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</w:t>
            </w:r>
            <w:r w:rsidR="008732F1" w:rsidRPr="00873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</w:t>
            </w:r>
          </w:p>
        </w:tc>
        <w:tc>
          <w:tcPr>
            <w:tcW w:w="850" w:type="dxa"/>
          </w:tcPr>
          <w:p w14:paraId="389D0904" w14:textId="6F094979" w:rsidR="00AB4055" w:rsidRPr="008732F1" w:rsidRDefault="00AB4055" w:rsidP="00AB40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732F1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</w:t>
            </w:r>
            <w:r w:rsidR="008732F1" w:rsidRPr="008732F1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84</w:t>
            </w:r>
          </w:p>
        </w:tc>
      </w:tr>
      <w:tr w:rsidR="00AB4055" w:rsidRPr="006552C8" w14:paraId="0E138A32" w14:textId="77777777" w:rsidTr="005B60BD">
        <w:trPr>
          <w:trHeight w:val="283"/>
        </w:trPr>
        <w:tc>
          <w:tcPr>
            <w:tcW w:w="403" w:type="dxa"/>
          </w:tcPr>
          <w:p w14:paraId="046BD00C" w14:textId="77777777" w:rsidR="00AB4055" w:rsidRPr="00E86999" w:rsidRDefault="00AB4055" w:rsidP="005B60B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8669" w:type="dxa"/>
            <w:gridSpan w:val="6"/>
          </w:tcPr>
          <w:p w14:paraId="37191588" w14:textId="3BEB0B03" w:rsidR="00AB4055" w:rsidRDefault="00AB4055" w:rsidP="005B60B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E869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ote.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869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 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 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FTQ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DG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(Children’s Future Thinking Questionnaire 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Delay of Gratificati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ubscale), PLOT Subscales (Parent-rated Life Orientation Test of Children, Optimism Subscale, Pessimism Subscale).</w:t>
            </w:r>
          </w:p>
          <w:p w14:paraId="585BCC96" w14:textId="6826595A" w:rsidR="00AB4055" w:rsidRPr="00617989" w:rsidRDefault="00AB4055" w:rsidP="005B60BD">
            <w:pPr>
              <w:spacing w:line="259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617989">
              <w:rPr>
                <w:rStyle w:val="Hervorhebung"/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6179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² = .</w:t>
            </w:r>
            <w:r w:rsidR="00617989" w:rsidRPr="006179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  <w:r w:rsidRPr="006179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54C46996" w14:textId="77777777" w:rsidR="00AB4055" w:rsidRPr="00F46430" w:rsidRDefault="00AB4055" w:rsidP="005B60BD">
            <w:pPr>
              <w:spacing w:line="259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e-DE"/>
              </w:rPr>
              <w:t>a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onfidence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interval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[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]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and standard errors (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E</w:t>
            </w:r>
            <w:r w:rsidRPr="00FC74A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de-DE"/>
              </w:rPr>
              <w:t>b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) by 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BCa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bootstrapping with 1000 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BCa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samples.</w:t>
            </w:r>
          </w:p>
        </w:tc>
      </w:tr>
    </w:tbl>
    <w:p w14:paraId="2E3C9731" w14:textId="77777777" w:rsidR="00EC4E32" w:rsidRDefault="00EC4E32" w:rsidP="00EC4E32">
      <w:pPr>
        <w:rPr>
          <w:color w:val="FF0000"/>
          <w:sz w:val="60"/>
          <w:szCs w:val="60"/>
          <w:lang w:val="en-GB"/>
        </w:rPr>
      </w:pPr>
    </w:p>
    <w:p w14:paraId="17287E70" w14:textId="07874756" w:rsidR="00AB4055" w:rsidRDefault="00AB4055">
      <w:pPr>
        <w:rPr>
          <w:color w:val="FF0000"/>
          <w:sz w:val="60"/>
          <w:szCs w:val="60"/>
          <w:lang w:val="en-GB"/>
        </w:rPr>
      </w:pPr>
      <w:r>
        <w:rPr>
          <w:color w:val="FF0000"/>
          <w:sz w:val="60"/>
          <w:szCs w:val="60"/>
          <w:lang w:val="en-GB"/>
        </w:rPr>
        <w:br w:type="page"/>
      </w:r>
    </w:p>
    <w:tbl>
      <w:tblPr>
        <w:tblStyle w:val="Tabellenraster"/>
        <w:tblpPr w:leftFromText="141" w:rightFromText="141" w:vertAnchor="text" w:horzAnchor="margin" w:tblpY="552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3"/>
        <w:gridCol w:w="2858"/>
        <w:gridCol w:w="1701"/>
        <w:gridCol w:w="1134"/>
        <w:gridCol w:w="1134"/>
        <w:gridCol w:w="992"/>
        <w:gridCol w:w="850"/>
      </w:tblGrid>
      <w:tr w:rsidR="00AB4055" w:rsidRPr="006552C8" w14:paraId="0BB1F491" w14:textId="77777777" w:rsidTr="005B60BD">
        <w:trPr>
          <w:trHeight w:val="283"/>
        </w:trPr>
        <w:tc>
          <w:tcPr>
            <w:tcW w:w="9072" w:type="dxa"/>
            <w:gridSpan w:val="7"/>
          </w:tcPr>
          <w:p w14:paraId="03310C4F" w14:textId="23FCE025" w:rsidR="00AB4055" w:rsidRPr="00FB6D9D" w:rsidRDefault="00AB4055" w:rsidP="005B60BD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FB6D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1</w:t>
            </w:r>
            <w:r w:rsidRPr="00FB6D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sults of explorative regression analyses for the relation between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OT subscales and CFTQ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M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And interaction of age x PLOT Subscales predicting CFTQ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M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AB4055" w:rsidRPr="00884E57" w14:paraId="020427BF" w14:textId="77777777" w:rsidTr="005B60BD">
        <w:trPr>
          <w:trHeight w:val="296"/>
        </w:trPr>
        <w:tc>
          <w:tcPr>
            <w:tcW w:w="403" w:type="dxa"/>
          </w:tcPr>
          <w:p w14:paraId="45000531" w14:textId="77777777" w:rsidR="00AB4055" w:rsidRPr="00B84123" w:rsidRDefault="00AB4055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2CD40135" w14:textId="77777777" w:rsidR="00AB4055" w:rsidRPr="00B84123" w:rsidRDefault="00AB4055" w:rsidP="005B60B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C3F25B2" w14:textId="77777777" w:rsidR="00AB4055" w:rsidRPr="00F6737F" w:rsidRDefault="00AB405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5F6F29">
              <w:rPr>
                <w:rStyle w:val="HTMLVorformatiertZchn"/>
                <w:rFonts w:ascii="Times New Roman" w:eastAsiaTheme="minorHAnsi" w:hAnsi="Times New Roman" w:cs="Times New Roman"/>
                <w:i/>
                <w:iCs/>
              </w:rPr>
              <w:t>b</w:t>
            </w:r>
            <w:r>
              <w:rPr>
                <w:rStyle w:val="HTMLVorformatiertZchn"/>
                <w:rFonts w:ascii="Times New Roman" w:eastAsiaTheme="minorHAnsi" w:hAnsi="Times New Roman" w:cs="Times New Roman"/>
                <w:i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D95F687" w14:textId="77777777" w:rsidR="00AB4055" w:rsidRPr="005F6F29" w:rsidRDefault="00AB4055" w:rsidP="005B60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  <w:r w:rsidRPr="00595E8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  <w:r w:rsidRPr="00F6737F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D1F8337" w14:textId="77777777" w:rsidR="00AB4055" w:rsidRPr="005F6F29" w:rsidRDefault="00AB405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ß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CF9BDA8" w14:textId="77777777" w:rsidR="00AB4055" w:rsidRPr="005F6F29" w:rsidRDefault="00AB4055" w:rsidP="005B60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3EDA66E" w14:textId="77777777" w:rsidR="00AB4055" w:rsidRPr="005F6F29" w:rsidRDefault="00AB4055" w:rsidP="005B60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  <w:p w14:paraId="5F169FFA" w14:textId="77777777" w:rsidR="00AB4055" w:rsidRPr="005F6F29" w:rsidRDefault="00AB4055" w:rsidP="005B60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</w:p>
        </w:tc>
      </w:tr>
      <w:tr w:rsidR="00AB4055" w:rsidRPr="008127BD" w14:paraId="23CCB33F" w14:textId="77777777" w:rsidTr="005B60BD">
        <w:trPr>
          <w:trHeight w:val="283"/>
        </w:trPr>
        <w:tc>
          <w:tcPr>
            <w:tcW w:w="403" w:type="dxa"/>
            <w:tcBorders>
              <w:top w:val="single" w:sz="4" w:space="0" w:color="auto"/>
            </w:tcBorders>
          </w:tcPr>
          <w:p w14:paraId="74756967" w14:textId="77777777" w:rsidR="00AB4055" w:rsidRDefault="00AB4055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69" w:type="dxa"/>
            <w:gridSpan w:val="6"/>
            <w:tcBorders>
              <w:top w:val="single" w:sz="4" w:space="0" w:color="auto"/>
            </w:tcBorders>
          </w:tcPr>
          <w:p w14:paraId="57599C44" w14:textId="77777777" w:rsidR="00AB4055" w:rsidRPr="00F52D42" w:rsidRDefault="00AB4055" w:rsidP="005B60B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AB4055" w:rsidRPr="00884E57" w14:paraId="39FF79A8" w14:textId="77777777" w:rsidTr="005B60BD">
        <w:trPr>
          <w:trHeight w:val="301"/>
        </w:trPr>
        <w:tc>
          <w:tcPr>
            <w:tcW w:w="403" w:type="dxa"/>
          </w:tcPr>
          <w:p w14:paraId="7F0549DB" w14:textId="77777777" w:rsidR="00AB4055" w:rsidRPr="00277C08" w:rsidRDefault="00AB4055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08EF4BD3" w14:textId="77777777" w:rsidR="00AB4055" w:rsidRPr="00277C08" w:rsidRDefault="00AB4055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01" w:type="dxa"/>
          </w:tcPr>
          <w:p w14:paraId="5F3C9B77" w14:textId="3B742915" w:rsidR="00AB4055" w:rsidRPr="00775C1C" w:rsidRDefault="00AB405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C1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75C1C" w:rsidRPr="00775C1C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  <w:p w14:paraId="33251ED0" w14:textId="6576391B" w:rsidR="00AB4055" w:rsidRPr="00775C1C" w:rsidRDefault="00AB405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C1C">
              <w:rPr>
                <w:rFonts w:ascii="Times New Roman" w:hAnsi="Times New Roman" w:cs="Times New Roman"/>
                <w:sz w:val="24"/>
                <w:szCs w:val="24"/>
              </w:rPr>
              <w:t>[.1</w:t>
            </w:r>
            <w:r w:rsidR="00775C1C" w:rsidRPr="00775C1C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775C1C">
              <w:rPr>
                <w:rFonts w:ascii="Times New Roman" w:hAnsi="Times New Roman" w:cs="Times New Roman"/>
                <w:sz w:val="24"/>
                <w:szCs w:val="24"/>
              </w:rPr>
              <w:t>, .2</w:t>
            </w:r>
            <w:r w:rsidR="00775C1C" w:rsidRPr="00775C1C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775C1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</w:tcPr>
          <w:p w14:paraId="321BF1B2" w14:textId="7058E87C" w:rsidR="00AB4055" w:rsidRPr="00775C1C" w:rsidRDefault="00AB405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C1C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  <w:r w:rsidR="00775C1C" w:rsidRPr="00775C1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75141539" w14:textId="796EA704" w:rsidR="00AB4055" w:rsidRPr="00775C1C" w:rsidRDefault="00AB405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C1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75C1C" w:rsidRPr="00775C1C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992" w:type="dxa"/>
          </w:tcPr>
          <w:p w14:paraId="1E7F2A90" w14:textId="4CE20750" w:rsidR="00AB4055" w:rsidRPr="00775C1C" w:rsidRDefault="00775C1C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C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B4055" w:rsidRPr="00775C1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75C1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50" w:type="dxa"/>
          </w:tcPr>
          <w:p w14:paraId="0F909DB9" w14:textId="77777777" w:rsidR="00AB4055" w:rsidRPr="00775C1C" w:rsidRDefault="00AB405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C1C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 xml:space="preserve">≤ </w:t>
            </w:r>
            <w:r w:rsidRPr="00775C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</w:tr>
      <w:tr w:rsidR="00AB4055" w:rsidRPr="00884E57" w14:paraId="6303E831" w14:textId="77777777" w:rsidTr="005B60BD">
        <w:trPr>
          <w:trHeight w:val="291"/>
        </w:trPr>
        <w:tc>
          <w:tcPr>
            <w:tcW w:w="403" w:type="dxa"/>
          </w:tcPr>
          <w:p w14:paraId="18EAE565" w14:textId="77777777" w:rsidR="00AB4055" w:rsidRPr="00277C08" w:rsidRDefault="00AB4055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066F127C" w14:textId="77777777" w:rsidR="00AB4055" w:rsidRPr="00277C08" w:rsidRDefault="00AB4055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701" w:type="dxa"/>
          </w:tcPr>
          <w:p w14:paraId="6E24DAC3" w14:textId="3591D7D9" w:rsidR="00AB4055" w:rsidRPr="00810DC2" w:rsidRDefault="00AB405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DC2">
              <w:rPr>
                <w:rFonts w:ascii="Times New Roman" w:hAnsi="Times New Roman" w:cs="Times New Roman"/>
                <w:sz w:val="24"/>
                <w:szCs w:val="24"/>
              </w:rPr>
              <w:t>-.1</w:t>
            </w:r>
            <w:r w:rsidR="00810DC2" w:rsidRPr="00810DC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14:paraId="16E96221" w14:textId="6EA11656" w:rsidR="00AB4055" w:rsidRPr="00810DC2" w:rsidRDefault="00AB405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0DC2">
              <w:rPr>
                <w:rFonts w:ascii="Times New Roman" w:hAnsi="Times New Roman" w:cs="Times New Roman"/>
                <w:sz w:val="24"/>
                <w:szCs w:val="24"/>
              </w:rPr>
              <w:t>[-.3</w:t>
            </w:r>
            <w:r w:rsidR="00810DC2" w:rsidRPr="00810DC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810DC2">
              <w:rPr>
                <w:rFonts w:ascii="Times New Roman" w:hAnsi="Times New Roman" w:cs="Times New Roman"/>
                <w:sz w:val="24"/>
                <w:szCs w:val="24"/>
              </w:rPr>
              <w:t>, .0</w:t>
            </w:r>
            <w:r w:rsidR="00810DC2" w:rsidRPr="00810DC2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810DC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</w:tcPr>
          <w:p w14:paraId="12664610" w14:textId="7E7CA955" w:rsidR="00AB4055" w:rsidRPr="00810DC2" w:rsidRDefault="00AB405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0DC2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  <w:r w:rsidR="00810DC2" w:rsidRPr="00810DC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789A7E85" w14:textId="31A59A70" w:rsidR="00AB4055" w:rsidRPr="00810DC2" w:rsidRDefault="00AB4055" w:rsidP="005B6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  <w:r w:rsidRPr="00810DC2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-.0</w:t>
            </w:r>
            <w:r w:rsidR="00810DC2" w:rsidRPr="00810DC2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81</w:t>
            </w:r>
          </w:p>
        </w:tc>
        <w:tc>
          <w:tcPr>
            <w:tcW w:w="992" w:type="dxa"/>
          </w:tcPr>
          <w:p w14:paraId="59F4A2AF" w14:textId="52568C94" w:rsidR="00AB4055" w:rsidRPr="00810DC2" w:rsidRDefault="00AB405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0DC2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810DC2" w:rsidRPr="00810DC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0" w:type="dxa"/>
          </w:tcPr>
          <w:p w14:paraId="191202D8" w14:textId="5133F8E3" w:rsidR="00AB4055" w:rsidRPr="00810DC2" w:rsidRDefault="00AB405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D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0DC2" w:rsidRPr="00810DC2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</w:tr>
      <w:tr w:rsidR="00AB4055" w:rsidRPr="00884E57" w14:paraId="7D72AD03" w14:textId="77777777" w:rsidTr="005B60BD">
        <w:trPr>
          <w:trHeight w:val="281"/>
        </w:trPr>
        <w:tc>
          <w:tcPr>
            <w:tcW w:w="403" w:type="dxa"/>
          </w:tcPr>
          <w:p w14:paraId="27EF83D5" w14:textId="77777777" w:rsidR="00AB4055" w:rsidRPr="00277C08" w:rsidRDefault="00AB4055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2AA148AA" w14:textId="77777777" w:rsidR="00AB4055" w:rsidRPr="002F5102" w:rsidRDefault="00AB4055" w:rsidP="005B60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LOT-Optimism</w:t>
            </w:r>
            <w:r w:rsidRPr="002F51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14:paraId="086D63C6" w14:textId="77777777" w:rsidR="00AB4055" w:rsidRPr="00AB4055" w:rsidRDefault="00AB4055" w:rsidP="005B60BD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7995761" w14:textId="77777777" w:rsidR="00AB4055" w:rsidRPr="00AB4055" w:rsidRDefault="00AB4055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0BA03C7" w14:textId="77777777" w:rsidR="00AB4055" w:rsidRPr="00AB4055" w:rsidRDefault="00AB4055" w:rsidP="005B60B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" w:eastAsia="de-DE"/>
              </w:rPr>
            </w:pPr>
          </w:p>
        </w:tc>
        <w:tc>
          <w:tcPr>
            <w:tcW w:w="992" w:type="dxa"/>
          </w:tcPr>
          <w:p w14:paraId="7B2F8D1B" w14:textId="77777777" w:rsidR="00AB4055" w:rsidRPr="00AB4055" w:rsidRDefault="00AB4055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6A453E44" w14:textId="77777777" w:rsidR="00AB4055" w:rsidRPr="00AB4055" w:rsidRDefault="00AB4055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B4055" w:rsidRPr="00884E57" w14:paraId="567D4F0C" w14:textId="77777777" w:rsidTr="005B60BD">
        <w:trPr>
          <w:trHeight w:val="285"/>
        </w:trPr>
        <w:tc>
          <w:tcPr>
            <w:tcW w:w="403" w:type="dxa"/>
          </w:tcPr>
          <w:p w14:paraId="33644506" w14:textId="77777777" w:rsidR="00AB4055" w:rsidRPr="00277C08" w:rsidRDefault="00AB4055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28B8D79D" w14:textId="3AD74F72" w:rsidR="00AB4055" w:rsidRPr="00277C08" w:rsidRDefault="00AB4055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MI</w:t>
            </w:r>
          </w:p>
        </w:tc>
        <w:tc>
          <w:tcPr>
            <w:tcW w:w="1701" w:type="dxa"/>
          </w:tcPr>
          <w:p w14:paraId="5634731B" w14:textId="6D86710D" w:rsidR="00AB4055" w:rsidRPr="004144B8" w:rsidRDefault="00AB405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44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810DC2" w:rsidRPr="004144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6</w:t>
            </w:r>
          </w:p>
          <w:p w14:paraId="3530C12E" w14:textId="0C754192" w:rsidR="00AB4055" w:rsidRPr="004144B8" w:rsidRDefault="00AB405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44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4144B8" w:rsidRPr="004144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4144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  <w:r w:rsidR="004144B8" w:rsidRPr="004144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  <w:r w:rsidRPr="004144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.</w:t>
            </w:r>
            <w:r w:rsidR="004144B8" w:rsidRPr="004144B8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361</w:t>
            </w:r>
            <w:r w:rsidRPr="004144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134" w:type="dxa"/>
          </w:tcPr>
          <w:p w14:paraId="2A6FCA8B" w14:textId="57687CF1" w:rsidR="00AB4055" w:rsidRPr="004144B8" w:rsidRDefault="00AB405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44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4144B8" w:rsidRPr="004144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</w:t>
            </w:r>
          </w:p>
        </w:tc>
        <w:tc>
          <w:tcPr>
            <w:tcW w:w="1134" w:type="dxa"/>
          </w:tcPr>
          <w:p w14:paraId="1DB9FF41" w14:textId="4BD2074D" w:rsidR="00AB4055" w:rsidRPr="004144B8" w:rsidRDefault="00AB4055" w:rsidP="005B6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  <w:r w:rsidRPr="004144B8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1</w:t>
            </w:r>
            <w:r w:rsidR="004144B8" w:rsidRPr="004144B8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54</w:t>
            </w:r>
          </w:p>
        </w:tc>
        <w:tc>
          <w:tcPr>
            <w:tcW w:w="992" w:type="dxa"/>
          </w:tcPr>
          <w:p w14:paraId="03822268" w14:textId="0C46B1B4" w:rsidR="00AB4055" w:rsidRPr="004144B8" w:rsidRDefault="004144B8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44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AB4055" w:rsidRPr="004144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4144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</w:t>
            </w:r>
          </w:p>
        </w:tc>
        <w:tc>
          <w:tcPr>
            <w:tcW w:w="850" w:type="dxa"/>
          </w:tcPr>
          <w:p w14:paraId="326E8F54" w14:textId="4CD863AA" w:rsidR="00AB4055" w:rsidRPr="004144B8" w:rsidRDefault="00AB405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4B8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0</w:t>
            </w:r>
            <w:r w:rsidR="004144B8" w:rsidRPr="004144B8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52</w:t>
            </w:r>
          </w:p>
        </w:tc>
      </w:tr>
      <w:tr w:rsidR="00AB4055" w:rsidRPr="00884E57" w14:paraId="3EAA267A" w14:textId="77777777" w:rsidTr="005B60BD">
        <w:trPr>
          <w:trHeight w:val="431"/>
        </w:trPr>
        <w:tc>
          <w:tcPr>
            <w:tcW w:w="403" w:type="dxa"/>
          </w:tcPr>
          <w:p w14:paraId="204E6EC8" w14:textId="77777777" w:rsidR="00AB4055" w:rsidRDefault="00AB4055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7BFCA5F3" w14:textId="417342E3" w:rsidR="00AB4055" w:rsidRPr="00F706AF" w:rsidRDefault="00AB4055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x</w:t>
            </w:r>
            <w:r w:rsidRPr="00F706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FTQ-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MI</w:t>
            </w:r>
          </w:p>
        </w:tc>
        <w:tc>
          <w:tcPr>
            <w:tcW w:w="1701" w:type="dxa"/>
          </w:tcPr>
          <w:p w14:paraId="26775D6E" w14:textId="370932EE" w:rsidR="00AB4055" w:rsidRPr="00F25FC5" w:rsidRDefault="00AB405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5F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</w:t>
            </w:r>
            <w:r w:rsidR="004144B8" w:rsidRPr="00F25F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</w:p>
          <w:p w14:paraId="4C480C11" w14:textId="1081C59B" w:rsidR="00AB4055" w:rsidRPr="00F25FC5" w:rsidRDefault="00AB405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5F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</w:t>
            </w:r>
            <w:r w:rsidR="004144B8" w:rsidRPr="00F25F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3</w:t>
            </w:r>
            <w:r w:rsidRPr="00F25F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.1</w:t>
            </w:r>
            <w:r w:rsidR="004144B8" w:rsidRPr="00F25F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  <w:r w:rsidRPr="00F25F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134" w:type="dxa"/>
          </w:tcPr>
          <w:p w14:paraId="0303D07B" w14:textId="48BEB9D6" w:rsidR="00AB4055" w:rsidRPr="00F25FC5" w:rsidRDefault="00AB405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5F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  <w:r w:rsidR="00F25FC5" w:rsidRPr="00F25F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</w:t>
            </w:r>
          </w:p>
        </w:tc>
        <w:tc>
          <w:tcPr>
            <w:tcW w:w="1134" w:type="dxa"/>
          </w:tcPr>
          <w:p w14:paraId="4461AC2A" w14:textId="5CA19E08" w:rsidR="00AB4055" w:rsidRPr="00F25FC5" w:rsidRDefault="00AB405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5F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</w:t>
            </w:r>
            <w:r w:rsidR="00F25FC5" w:rsidRPr="00F25F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</w:t>
            </w:r>
          </w:p>
        </w:tc>
        <w:tc>
          <w:tcPr>
            <w:tcW w:w="992" w:type="dxa"/>
          </w:tcPr>
          <w:p w14:paraId="7216AAE9" w14:textId="5C423692" w:rsidR="00AB4055" w:rsidRPr="00F25FC5" w:rsidRDefault="00AB405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5F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F25FC5" w:rsidRPr="00F25F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F25F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F25FC5" w:rsidRPr="00F25F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850" w:type="dxa"/>
          </w:tcPr>
          <w:p w14:paraId="6AA7B3D0" w14:textId="724F4F0B" w:rsidR="00AB4055" w:rsidRPr="00F25FC5" w:rsidRDefault="00AB405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5FC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</w:t>
            </w:r>
            <w:r w:rsidR="00F25FC5" w:rsidRPr="00F25FC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73</w:t>
            </w:r>
          </w:p>
        </w:tc>
      </w:tr>
      <w:tr w:rsidR="00AB4055" w:rsidRPr="00884E57" w14:paraId="3BD72B0D" w14:textId="77777777" w:rsidTr="005B60BD">
        <w:trPr>
          <w:trHeight w:val="220"/>
        </w:trPr>
        <w:tc>
          <w:tcPr>
            <w:tcW w:w="403" w:type="dxa"/>
          </w:tcPr>
          <w:p w14:paraId="2092F016" w14:textId="77777777" w:rsidR="00AB4055" w:rsidRDefault="00AB4055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401146B2" w14:textId="77777777" w:rsidR="00AB4055" w:rsidRPr="002F5102" w:rsidRDefault="00AB4055" w:rsidP="005B60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LOT-Pessimism</w:t>
            </w:r>
          </w:p>
        </w:tc>
        <w:tc>
          <w:tcPr>
            <w:tcW w:w="1701" w:type="dxa"/>
          </w:tcPr>
          <w:p w14:paraId="71D1F82C" w14:textId="77777777" w:rsidR="00AB4055" w:rsidRPr="00AB4055" w:rsidRDefault="00AB4055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F2AA433" w14:textId="77777777" w:rsidR="00AB4055" w:rsidRPr="00AB4055" w:rsidRDefault="00AB4055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1EA07E0" w14:textId="77777777" w:rsidR="00AB4055" w:rsidRPr="00AB4055" w:rsidRDefault="00AB4055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4A3D03ED" w14:textId="77777777" w:rsidR="00AB4055" w:rsidRPr="00AB4055" w:rsidRDefault="00AB4055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21CC75FD" w14:textId="77777777" w:rsidR="00AB4055" w:rsidRPr="00AB4055" w:rsidRDefault="00AB4055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</w:tr>
      <w:tr w:rsidR="00AB4055" w:rsidRPr="00884E57" w14:paraId="6FCDEF5C" w14:textId="77777777" w:rsidTr="005B60BD">
        <w:trPr>
          <w:trHeight w:val="431"/>
        </w:trPr>
        <w:tc>
          <w:tcPr>
            <w:tcW w:w="403" w:type="dxa"/>
          </w:tcPr>
          <w:p w14:paraId="489B57C8" w14:textId="77777777" w:rsidR="00AB4055" w:rsidRDefault="00AB4055" w:rsidP="00AB40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0A836721" w14:textId="55228E78" w:rsidR="00AB4055" w:rsidRDefault="00AB4055" w:rsidP="00AB40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PMI</w:t>
            </w:r>
          </w:p>
        </w:tc>
        <w:tc>
          <w:tcPr>
            <w:tcW w:w="1701" w:type="dxa"/>
          </w:tcPr>
          <w:p w14:paraId="6E181DCC" w14:textId="2EF95B52" w:rsidR="00AB4055" w:rsidRPr="00D214F0" w:rsidRDefault="00AB4055" w:rsidP="00AB40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4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D725CE" w:rsidRPr="00D214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6</w:t>
            </w:r>
          </w:p>
          <w:p w14:paraId="2E3C1FE2" w14:textId="57A4B05C" w:rsidR="00AB4055" w:rsidRPr="00D214F0" w:rsidRDefault="00AB4055" w:rsidP="00AB40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4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</w:t>
            </w:r>
            <w:r w:rsidR="00D725CE" w:rsidRPr="00D214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</w:t>
            </w:r>
            <w:r w:rsidRPr="00D214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.</w:t>
            </w:r>
            <w:r w:rsidR="00D725CE" w:rsidRPr="00D214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8</w:t>
            </w:r>
            <w:r w:rsidRPr="00D214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134" w:type="dxa"/>
          </w:tcPr>
          <w:p w14:paraId="539FF5D8" w14:textId="33D9BB2E" w:rsidR="00AB4055" w:rsidRPr="00D214F0" w:rsidRDefault="00AB4055" w:rsidP="00AB40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4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0</w:t>
            </w:r>
            <w:r w:rsidR="0057560E" w:rsidRPr="00D214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134" w:type="dxa"/>
          </w:tcPr>
          <w:p w14:paraId="3AA74A04" w14:textId="02722EFB" w:rsidR="00AB4055" w:rsidRPr="00D214F0" w:rsidRDefault="00AB4055" w:rsidP="00AB40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4F0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0</w:t>
            </w:r>
            <w:r w:rsidR="0057560E" w:rsidRPr="00D214F0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78</w:t>
            </w:r>
          </w:p>
        </w:tc>
        <w:tc>
          <w:tcPr>
            <w:tcW w:w="992" w:type="dxa"/>
          </w:tcPr>
          <w:p w14:paraId="3ECF6088" w14:textId="08B4E27A" w:rsidR="00AB4055" w:rsidRPr="00D214F0" w:rsidRDefault="00AB4055" w:rsidP="00AB40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4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57560E" w:rsidRPr="00D214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</w:t>
            </w:r>
          </w:p>
        </w:tc>
        <w:tc>
          <w:tcPr>
            <w:tcW w:w="850" w:type="dxa"/>
          </w:tcPr>
          <w:p w14:paraId="34B71C85" w14:textId="26B9046C" w:rsidR="00AB4055" w:rsidRPr="00D214F0" w:rsidRDefault="00AB4055" w:rsidP="00AB40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D214F0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</w:t>
            </w:r>
            <w:r w:rsidR="0057560E" w:rsidRPr="00D214F0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365</w:t>
            </w:r>
          </w:p>
        </w:tc>
      </w:tr>
      <w:tr w:rsidR="00AB4055" w:rsidRPr="00884E57" w14:paraId="3190475F" w14:textId="77777777" w:rsidTr="005B60BD">
        <w:trPr>
          <w:trHeight w:val="431"/>
        </w:trPr>
        <w:tc>
          <w:tcPr>
            <w:tcW w:w="403" w:type="dxa"/>
          </w:tcPr>
          <w:p w14:paraId="4A647C7B" w14:textId="77777777" w:rsidR="00AB4055" w:rsidRDefault="00AB4055" w:rsidP="00AB40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0C084F6E" w14:textId="58CED180" w:rsidR="00AB4055" w:rsidRDefault="00AB4055" w:rsidP="00AB40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x</w:t>
            </w:r>
            <w:r w:rsidRPr="00F706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 PMI</w:t>
            </w:r>
          </w:p>
        </w:tc>
        <w:tc>
          <w:tcPr>
            <w:tcW w:w="1701" w:type="dxa"/>
          </w:tcPr>
          <w:p w14:paraId="35DBF326" w14:textId="0DCA38F9" w:rsidR="00AB4055" w:rsidRPr="009E607A" w:rsidRDefault="00AB4055" w:rsidP="00AB40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60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</w:t>
            </w:r>
            <w:r w:rsidR="00D214F0" w:rsidRPr="009E60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0</w:t>
            </w:r>
          </w:p>
          <w:p w14:paraId="520BB785" w14:textId="6CB134DF" w:rsidR="00AB4055" w:rsidRPr="009E607A" w:rsidRDefault="00AB4055" w:rsidP="00AB40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60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</w:t>
            </w:r>
            <w:r w:rsidR="00D214F0" w:rsidRPr="009E60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8</w:t>
            </w:r>
            <w:r w:rsidRPr="009E60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.0</w:t>
            </w:r>
            <w:r w:rsidR="00D214F0" w:rsidRPr="009E60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  <w:r w:rsidRPr="009E60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134" w:type="dxa"/>
          </w:tcPr>
          <w:p w14:paraId="268C446E" w14:textId="51C33947" w:rsidR="00AB4055" w:rsidRPr="009E607A" w:rsidRDefault="00AB4055" w:rsidP="00AB40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60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1</w:t>
            </w:r>
            <w:r w:rsidR="009E607A" w:rsidRPr="009E60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34" w:type="dxa"/>
          </w:tcPr>
          <w:p w14:paraId="6E2A0501" w14:textId="3F5B1010" w:rsidR="00AB4055" w:rsidRPr="009E607A" w:rsidRDefault="00AB4055" w:rsidP="00AB40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60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</w:t>
            </w:r>
            <w:r w:rsidR="009E607A" w:rsidRPr="009E60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</w:t>
            </w:r>
          </w:p>
        </w:tc>
        <w:tc>
          <w:tcPr>
            <w:tcW w:w="992" w:type="dxa"/>
          </w:tcPr>
          <w:p w14:paraId="5D0ED76B" w14:textId="47BAFEE4" w:rsidR="00AB4055" w:rsidRPr="007C5030" w:rsidRDefault="00AB4055" w:rsidP="00AB40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50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9E607A" w:rsidRPr="007C50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7C50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9E607A" w:rsidRPr="007C50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</w:t>
            </w:r>
          </w:p>
        </w:tc>
        <w:tc>
          <w:tcPr>
            <w:tcW w:w="850" w:type="dxa"/>
          </w:tcPr>
          <w:p w14:paraId="1D6B1EFB" w14:textId="0B4568CB" w:rsidR="00AB4055" w:rsidRPr="007C5030" w:rsidRDefault="00AB4055" w:rsidP="00AB40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7C503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</w:t>
            </w:r>
            <w:r w:rsidR="009E607A" w:rsidRPr="007C503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45</w:t>
            </w:r>
          </w:p>
        </w:tc>
      </w:tr>
      <w:tr w:rsidR="00AB4055" w:rsidRPr="006552C8" w14:paraId="48F4F399" w14:textId="77777777" w:rsidTr="005B60BD">
        <w:trPr>
          <w:trHeight w:val="283"/>
        </w:trPr>
        <w:tc>
          <w:tcPr>
            <w:tcW w:w="403" w:type="dxa"/>
          </w:tcPr>
          <w:p w14:paraId="070EC63B" w14:textId="77777777" w:rsidR="00AB4055" w:rsidRPr="00E86999" w:rsidRDefault="00AB4055" w:rsidP="005B60B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8669" w:type="dxa"/>
            <w:gridSpan w:val="6"/>
          </w:tcPr>
          <w:p w14:paraId="5CD77A2F" w14:textId="4DDCD3FD" w:rsidR="00AB4055" w:rsidRDefault="00AB4055" w:rsidP="005B60B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E869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ote.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869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 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 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FTQ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PM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(Children’s Future Thinking Questionnaire –</w:t>
            </w:r>
            <w:r w:rsidR="00E7100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Prospective Memor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ubscale), PLOT Subscales (Parent-rated Life Orientation Test of Children, Optimism Subscale, Pessimism Subscale).</w:t>
            </w:r>
          </w:p>
          <w:p w14:paraId="5177321E" w14:textId="28FEA884" w:rsidR="00AB4055" w:rsidRPr="00775C1C" w:rsidRDefault="00AB4055" w:rsidP="005B60BD">
            <w:pPr>
              <w:spacing w:line="259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775C1C">
              <w:rPr>
                <w:rStyle w:val="Hervorhebung"/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775C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² = .</w:t>
            </w:r>
            <w:r w:rsidR="00775C1C" w:rsidRPr="00775C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  <w:r w:rsidRPr="00775C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64CA88F4" w14:textId="77777777" w:rsidR="00AB4055" w:rsidRPr="00F46430" w:rsidRDefault="00AB4055" w:rsidP="005B60BD">
            <w:pPr>
              <w:spacing w:line="259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e-DE"/>
              </w:rPr>
              <w:t>a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onfidence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interval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[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]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and standard errors (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E</w:t>
            </w:r>
            <w:r w:rsidRPr="00FC74A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de-DE"/>
              </w:rPr>
              <w:t>b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) by 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BCa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bootstrapping with 1000 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BCa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samples.</w:t>
            </w:r>
          </w:p>
        </w:tc>
      </w:tr>
    </w:tbl>
    <w:p w14:paraId="6BC86E01" w14:textId="77777777" w:rsidR="00AB4055" w:rsidRPr="00022DB5" w:rsidRDefault="00AB4055" w:rsidP="00EC4E32">
      <w:pPr>
        <w:rPr>
          <w:color w:val="FF0000"/>
          <w:sz w:val="60"/>
          <w:szCs w:val="60"/>
          <w:lang w:val="en-GB"/>
        </w:rPr>
      </w:pPr>
    </w:p>
    <w:p w14:paraId="4F7DCA00" w14:textId="13BA3732" w:rsidR="00E71003" w:rsidRDefault="00E71003">
      <w:pPr>
        <w:rPr>
          <w:color w:val="FF0000"/>
          <w:sz w:val="60"/>
          <w:szCs w:val="60"/>
          <w:lang w:val="en-GB"/>
        </w:rPr>
      </w:pPr>
      <w:r>
        <w:rPr>
          <w:color w:val="FF0000"/>
          <w:sz w:val="60"/>
          <w:szCs w:val="60"/>
          <w:lang w:val="en-GB"/>
        </w:rPr>
        <w:br w:type="page"/>
      </w:r>
    </w:p>
    <w:tbl>
      <w:tblPr>
        <w:tblStyle w:val="Tabellenraster"/>
        <w:tblpPr w:leftFromText="141" w:rightFromText="141" w:vertAnchor="text" w:horzAnchor="margin" w:tblpY="552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3"/>
        <w:gridCol w:w="2858"/>
        <w:gridCol w:w="1701"/>
        <w:gridCol w:w="1134"/>
        <w:gridCol w:w="1134"/>
        <w:gridCol w:w="992"/>
        <w:gridCol w:w="850"/>
      </w:tblGrid>
      <w:tr w:rsidR="00E71003" w:rsidRPr="006552C8" w14:paraId="4FC0657C" w14:textId="77777777" w:rsidTr="005B60BD">
        <w:trPr>
          <w:trHeight w:val="283"/>
        </w:trPr>
        <w:tc>
          <w:tcPr>
            <w:tcW w:w="9072" w:type="dxa"/>
            <w:gridSpan w:val="7"/>
          </w:tcPr>
          <w:p w14:paraId="71FE9C55" w14:textId="69426FFE" w:rsidR="00E71003" w:rsidRPr="00FB6D9D" w:rsidRDefault="00E71003" w:rsidP="005B60BD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FB6D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2</w:t>
            </w:r>
            <w:r w:rsidRPr="00FB6D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sults of explorative regression analyses for the relation between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OT subscales and CFTQ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vi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And interaction of age x PLOT Subscales predicting CFTQ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vi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E71003" w:rsidRPr="00884E57" w14:paraId="3D43AAE9" w14:textId="77777777" w:rsidTr="005B60BD">
        <w:trPr>
          <w:trHeight w:val="296"/>
        </w:trPr>
        <w:tc>
          <w:tcPr>
            <w:tcW w:w="403" w:type="dxa"/>
          </w:tcPr>
          <w:p w14:paraId="23022296" w14:textId="77777777" w:rsidR="00E71003" w:rsidRPr="00B84123" w:rsidRDefault="00E71003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23F5947C" w14:textId="77777777" w:rsidR="00E71003" w:rsidRPr="00B84123" w:rsidRDefault="00E71003" w:rsidP="005B60B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F4E112C" w14:textId="77777777" w:rsidR="00E71003" w:rsidRPr="00F6737F" w:rsidRDefault="00E7100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5F6F29">
              <w:rPr>
                <w:rStyle w:val="HTMLVorformatiertZchn"/>
                <w:rFonts w:ascii="Times New Roman" w:eastAsiaTheme="minorHAnsi" w:hAnsi="Times New Roman" w:cs="Times New Roman"/>
                <w:i/>
                <w:iCs/>
              </w:rPr>
              <w:t>b</w:t>
            </w:r>
            <w:r>
              <w:rPr>
                <w:rStyle w:val="HTMLVorformatiertZchn"/>
                <w:rFonts w:ascii="Times New Roman" w:eastAsiaTheme="minorHAnsi" w:hAnsi="Times New Roman" w:cs="Times New Roman"/>
                <w:i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0F57A56" w14:textId="77777777" w:rsidR="00E71003" w:rsidRPr="005F6F29" w:rsidRDefault="00E71003" w:rsidP="005B60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  <w:r w:rsidRPr="00595E8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  <w:r w:rsidRPr="00F6737F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462F54F" w14:textId="77777777" w:rsidR="00E71003" w:rsidRPr="005F6F29" w:rsidRDefault="00E7100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ß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36996CA" w14:textId="77777777" w:rsidR="00E71003" w:rsidRPr="005F6F29" w:rsidRDefault="00E71003" w:rsidP="005B60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4CA9AFA" w14:textId="77777777" w:rsidR="00E71003" w:rsidRPr="005F6F29" w:rsidRDefault="00E71003" w:rsidP="005B60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  <w:p w14:paraId="3BA82942" w14:textId="77777777" w:rsidR="00E71003" w:rsidRPr="005F6F29" w:rsidRDefault="00E71003" w:rsidP="005B60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</w:p>
        </w:tc>
      </w:tr>
      <w:tr w:rsidR="00E71003" w:rsidRPr="008127BD" w14:paraId="42278795" w14:textId="77777777" w:rsidTr="005B60BD">
        <w:trPr>
          <w:trHeight w:val="283"/>
        </w:trPr>
        <w:tc>
          <w:tcPr>
            <w:tcW w:w="403" w:type="dxa"/>
            <w:tcBorders>
              <w:top w:val="single" w:sz="4" w:space="0" w:color="auto"/>
            </w:tcBorders>
          </w:tcPr>
          <w:p w14:paraId="68006FA1" w14:textId="77777777" w:rsidR="00E71003" w:rsidRDefault="00E71003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69" w:type="dxa"/>
            <w:gridSpan w:val="6"/>
            <w:tcBorders>
              <w:top w:val="single" w:sz="4" w:space="0" w:color="auto"/>
            </w:tcBorders>
          </w:tcPr>
          <w:p w14:paraId="73C75C29" w14:textId="77777777" w:rsidR="00E71003" w:rsidRPr="00F52D42" w:rsidRDefault="00E71003" w:rsidP="005B60B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E71003" w:rsidRPr="00884E57" w14:paraId="7A56DBBE" w14:textId="77777777" w:rsidTr="005B60BD">
        <w:trPr>
          <w:trHeight w:val="301"/>
        </w:trPr>
        <w:tc>
          <w:tcPr>
            <w:tcW w:w="403" w:type="dxa"/>
          </w:tcPr>
          <w:p w14:paraId="01892E2F" w14:textId="77777777" w:rsidR="00E71003" w:rsidRPr="00277C08" w:rsidRDefault="00E71003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06BD6664" w14:textId="77777777" w:rsidR="00E71003" w:rsidRPr="00277C08" w:rsidRDefault="00E71003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01" w:type="dxa"/>
          </w:tcPr>
          <w:p w14:paraId="2B0DCF57" w14:textId="25E25829" w:rsidR="00E71003" w:rsidRPr="00997EC9" w:rsidRDefault="00E7100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EC9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  <w:r w:rsidR="00997EC9" w:rsidRPr="00997EC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4BD806BF" w14:textId="32151422" w:rsidR="00E71003" w:rsidRPr="00997EC9" w:rsidRDefault="00E7100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EC9">
              <w:rPr>
                <w:rFonts w:ascii="Times New Roman" w:hAnsi="Times New Roman" w:cs="Times New Roman"/>
                <w:sz w:val="24"/>
                <w:szCs w:val="24"/>
              </w:rPr>
              <w:t>[.1</w:t>
            </w:r>
            <w:r w:rsidR="00997EC9" w:rsidRPr="00997EC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997EC9">
              <w:rPr>
                <w:rFonts w:ascii="Times New Roman" w:hAnsi="Times New Roman" w:cs="Times New Roman"/>
                <w:sz w:val="24"/>
                <w:szCs w:val="24"/>
              </w:rPr>
              <w:t>, .2</w:t>
            </w:r>
            <w:r w:rsidR="00997EC9" w:rsidRPr="00997EC9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997EC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</w:tcPr>
          <w:p w14:paraId="3987B02E" w14:textId="6A8F9E7B" w:rsidR="00E71003" w:rsidRPr="00997EC9" w:rsidRDefault="00E7100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EC9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997EC9" w:rsidRPr="00997EC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34" w:type="dxa"/>
          </w:tcPr>
          <w:p w14:paraId="257EAE54" w14:textId="46DC3BB0" w:rsidR="00E71003" w:rsidRPr="00997EC9" w:rsidRDefault="00E7100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E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97EC9" w:rsidRPr="00997EC9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992" w:type="dxa"/>
          </w:tcPr>
          <w:p w14:paraId="07F28949" w14:textId="4AB7FCB2" w:rsidR="00E71003" w:rsidRPr="00997EC9" w:rsidRDefault="00997EC9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EC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71003" w:rsidRPr="00997E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97EC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50" w:type="dxa"/>
          </w:tcPr>
          <w:p w14:paraId="7E8974E8" w14:textId="77777777" w:rsidR="00E71003" w:rsidRPr="00997EC9" w:rsidRDefault="00E7100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EC9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 xml:space="preserve">≤ </w:t>
            </w:r>
            <w:r w:rsidRPr="00997E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</w:tr>
      <w:tr w:rsidR="00E71003" w:rsidRPr="00884E57" w14:paraId="0CC3537C" w14:textId="77777777" w:rsidTr="005B60BD">
        <w:trPr>
          <w:trHeight w:val="291"/>
        </w:trPr>
        <w:tc>
          <w:tcPr>
            <w:tcW w:w="403" w:type="dxa"/>
          </w:tcPr>
          <w:p w14:paraId="713904C7" w14:textId="77777777" w:rsidR="00E71003" w:rsidRPr="00277C08" w:rsidRDefault="00E71003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337930C4" w14:textId="77777777" w:rsidR="00E71003" w:rsidRPr="00277C08" w:rsidRDefault="00E71003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701" w:type="dxa"/>
          </w:tcPr>
          <w:p w14:paraId="4B50AD63" w14:textId="2160F5EA" w:rsidR="00E71003" w:rsidRPr="00642DBF" w:rsidRDefault="00E7100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DBF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997EC9" w:rsidRPr="00642DBF">
              <w:rPr>
                <w:rFonts w:ascii="Times New Roman" w:hAnsi="Times New Roman" w:cs="Times New Roman"/>
                <w:sz w:val="24"/>
                <w:szCs w:val="24"/>
              </w:rPr>
              <w:t>075</w:t>
            </w:r>
          </w:p>
          <w:p w14:paraId="7118952A" w14:textId="3871187E" w:rsidR="00E71003" w:rsidRPr="00642DBF" w:rsidRDefault="00E7100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2DBF">
              <w:rPr>
                <w:rFonts w:ascii="Times New Roman" w:hAnsi="Times New Roman" w:cs="Times New Roman"/>
                <w:sz w:val="24"/>
                <w:szCs w:val="24"/>
              </w:rPr>
              <w:t>[-.</w:t>
            </w:r>
            <w:r w:rsidR="009A4E45" w:rsidRPr="00642DBF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  <w:r w:rsidRPr="00642DBF">
              <w:rPr>
                <w:rFonts w:ascii="Times New Roman" w:hAnsi="Times New Roman" w:cs="Times New Roman"/>
                <w:sz w:val="24"/>
                <w:szCs w:val="24"/>
              </w:rPr>
              <w:t>, .0</w:t>
            </w:r>
            <w:r w:rsidR="009A4E45" w:rsidRPr="00642DBF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642DB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</w:tcPr>
          <w:p w14:paraId="571F632B" w14:textId="159A0BB7" w:rsidR="00E71003" w:rsidRPr="00642DBF" w:rsidRDefault="00E7100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2DBF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9A4E45" w:rsidRPr="00642DB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34" w:type="dxa"/>
          </w:tcPr>
          <w:p w14:paraId="6A2C4CA6" w14:textId="0D79A622" w:rsidR="00E71003" w:rsidRPr="00642DBF" w:rsidRDefault="00E71003" w:rsidP="005B6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  <w:r w:rsidRPr="00642DBF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-.0</w:t>
            </w:r>
            <w:r w:rsidR="009A4E45" w:rsidRPr="00642DBF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62</w:t>
            </w:r>
          </w:p>
        </w:tc>
        <w:tc>
          <w:tcPr>
            <w:tcW w:w="992" w:type="dxa"/>
          </w:tcPr>
          <w:p w14:paraId="408568F3" w14:textId="499AB187" w:rsidR="00E71003" w:rsidRPr="00642DBF" w:rsidRDefault="00E7100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2DBF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9A4E45" w:rsidRPr="00642DBF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50" w:type="dxa"/>
          </w:tcPr>
          <w:p w14:paraId="59181AA7" w14:textId="13B672F4" w:rsidR="00E71003" w:rsidRPr="00642DBF" w:rsidRDefault="00E7100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DB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A4E45" w:rsidRPr="00642DBF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</w:tc>
      </w:tr>
      <w:tr w:rsidR="00E71003" w:rsidRPr="00884E57" w14:paraId="6C69038D" w14:textId="77777777" w:rsidTr="005B60BD">
        <w:trPr>
          <w:trHeight w:val="281"/>
        </w:trPr>
        <w:tc>
          <w:tcPr>
            <w:tcW w:w="403" w:type="dxa"/>
          </w:tcPr>
          <w:p w14:paraId="3C667538" w14:textId="77777777" w:rsidR="00E71003" w:rsidRPr="00277C08" w:rsidRDefault="00E71003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41ABAF86" w14:textId="77777777" w:rsidR="00E71003" w:rsidRPr="002F5102" w:rsidRDefault="00E71003" w:rsidP="005B60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LOT-Optimism</w:t>
            </w:r>
            <w:r w:rsidRPr="002F51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14:paraId="72797AC6" w14:textId="77777777" w:rsidR="00E71003" w:rsidRPr="00642DBF" w:rsidRDefault="00E71003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967E8A1" w14:textId="77777777" w:rsidR="00E71003" w:rsidRPr="00642DBF" w:rsidRDefault="00E7100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2543523" w14:textId="77777777" w:rsidR="00E71003" w:rsidRPr="00642DBF" w:rsidRDefault="00E71003" w:rsidP="005B6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</w:p>
        </w:tc>
        <w:tc>
          <w:tcPr>
            <w:tcW w:w="992" w:type="dxa"/>
          </w:tcPr>
          <w:p w14:paraId="538778F3" w14:textId="77777777" w:rsidR="00E71003" w:rsidRPr="00642DBF" w:rsidRDefault="00E7100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0F37D813" w14:textId="77777777" w:rsidR="00E71003" w:rsidRPr="00642DBF" w:rsidRDefault="00E7100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003" w:rsidRPr="00884E57" w14:paraId="3F0C21FB" w14:textId="77777777" w:rsidTr="005B60BD">
        <w:trPr>
          <w:trHeight w:val="285"/>
        </w:trPr>
        <w:tc>
          <w:tcPr>
            <w:tcW w:w="403" w:type="dxa"/>
          </w:tcPr>
          <w:p w14:paraId="13BA3056" w14:textId="77777777" w:rsidR="00E71003" w:rsidRPr="00277C08" w:rsidRDefault="00E71003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68DD0D4F" w14:textId="01F15A99" w:rsidR="00E71003" w:rsidRPr="00277C08" w:rsidRDefault="00E71003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ving</w:t>
            </w:r>
          </w:p>
        </w:tc>
        <w:tc>
          <w:tcPr>
            <w:tcW w:w="1701" w:type="dxa"/>
          </w:tcPr>
          <w:p w14:paraId="03548724" w14:textId="35EB67D7" w:rsidR="00E71003" w:rsidRPr="00642DBF" w:rsidRDefault="00E7100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2D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E808CA" w:rsidRPr="00642D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70</w:t>
            </w:r>
          </w:p>
          <w:p w14:paraId="5CD111B8" w14:textId="32B20FE4" w:rsidR="00E71003" w:rsidRPr="00642DBF" w:rsidRDefault="00E7100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2D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E808CA" w:rsidRPr="00642D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642D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  <w:r w:rsidR="00E808CA" w:rsidRPr="00642D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  <w:r w:rsidRPr="00642D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.</w:t>
            </w:r>
            <w:r w:rsidR="00E808CA" w:rsidRPr="00642DBF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209</w:t>
            </w:r>
            <w:r w:rsidRPr="00642D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134" w:type="dxa"/>
          </w:tcPr>
          <w:p w14:paraId="5BA1AF0A" w14:textId="767A1230" w:rsidR="00E71003" w:rsidRPr="00642DBF" w:rsidRDefault="00E7100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2D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  <w:r w:rsidR="00642DBF" w:rsidRPr="00642D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</w:t>
            </w:r>
          </w:p>
        </w:tc>
        <w:tc>
          <w:tcPr>
            <w:tcW w:w="1134" w:type="dxa"/>
          </w:tcPr>
          <w:p w14:paraId="64C4F264" w14:textId="4A634910" w:rsidR="00E71003" w:rsidRPr="00642DBF" w:rsidRDefault="00E71003" w:rsidP="005B6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  <w:r w:rsidRPr="00642DBF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</w:t>
            </w:r>
            <w:r w:rsidR="00642DBF" w:rsidRPr="00642DBF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069</w:t>
            </w:r>
          </w:p>
        </w:tc>
        <w:tc>
          <w:tcPr>
            <w:tcW w:w="992" w:type="dxa"/>
          </w:tcPr>
          <w:p w14:paraId="7293C569" w14:textId="1EA61E6F" w:rsidR="00E71003" w:rsidRPr="00642DBF" w:rsidRDefault="00642DBF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2D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4</w:t>
            </w:r>
          </w:p>
        </w:tc>
        <w:tc>
          <w:tcPr>
            <w:tcW w:w="850" w:type="dxa"/>
          </w:tcPr>
          <w:p w14:paraId="2A093A3E" w14:textId="568CEBCC" w:rsidR="00E71003" w:rsidRPr="00642DBF" w:rsidRDefault="00E7100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DBF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</w:t>
            </w:r>
            <w:r w:rsidR="00642DBF" w:rsidRPr="00642DBF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349</w:t>
            </w:r>
          </w:p>
        </w:tc>
      </w:tr>
      <w:tr w:rsidR="00E71003" w:rsidRPr="00884E57" w14:paraId="6E91D6C6" w14:textId="77777777" w:rsidTr="005B60BD">
        <w:trPr>
          <w:trHeight w:val="431"/>
        </w:trPr>
        <w:tc>
          <w:tcPr>
            <w:tcW w:w="403" w:type="dxa"/>
          </w:tcPr>
          <w:p w14:paraId="4F8082A2" w14:textId="77777777" w:rsidR="00E71003" w:rsidRDefault="00E71003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102062A3" w14:textId="381B70FA" w:rsidR="00E71003" w:rsidRPr="00F706AF" w:rsidRDefault="00E71003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x</w:t>
            </w:r>
            <w:r w:rsidRPr="00F706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FTQ-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ving</w:t>
            </w:r>
          </w:p>
        </w:tc>
        <w:tc>
          <w:tcPr>
            <w:tcW w:w="1701" w:type="dxa"/>
          </w:tcPr>
          <w:p w14:paraId="4574BC44" w14:textId="0825B47D" w:rsidR="00E71003" w:rsidRPr="006C5C1F" w:rsidRDefault="00E7100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</w:t>
            </w:r>
            <w:r w:rsidR="00642DBF" w:rsidRPr="006C5C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7</w:t>
            </w:r>
          </w:p>
          <w:p w14:paraId="2A674742" w14:textId="55781E1D" w:rsidR="00E71003" w:rsidRPr="006C5C1F" w:rsidRDefault="00E7100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</w:t>
            </w:r>
            <w:r w:rsidR="00642DBF" w:rsidRPr="006C5C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5</w:t>
            </w:r>
            <w:r w:rsidRPr="006C5C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.1</w:t>
            </w:r>
            <w:r w:rsidR="00642DBF" w:rsidRPr="006C5C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  <w:r w:rsidRPr="006C5C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134" w:type="dxa"/>
          </w:tcPr>
          <w:p w14:paraId="57257E8D" w14:textId="5BC4F76E" w:rsidR="00E71003" w:rsidRPr="006C5C1F" w:rsidRDefault="00E7100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  <w:r w:rsidR="00642DBF" w:rsidRPr="006C5C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1134" w:type="dxa"/>
          </w:tcPr>
          <w:p w14:paraId="5474BD50" w14:textId="0B350831" w:rsidR="00E71003" w:rsidRPr="006C5C1F" w:rsidRDefault="00E7100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</w:t>
            </w:r>
            <w:r w:rsidR="006C5C1F" w:rsidRPr="006C5C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</w:t>
            </w:r>
          </w:p>
        </w:tc>
        <w:tc>
          <w:tcPr>
            <w:tcW w:w="992" w:type="dxa"/>
          </w:tcPr>
          <w:p w14:paraId="1D8F9AF4" w14:textId="5F85E27B" w:rsidR="00E71003" w:rsidRPr="006C5C1F" w:rsidRDefault="00E7100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</w:t>
            </w:r>
            <w:r w:rsidR="006C5C1F" w:rsidRPr="006C5C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850" w:type="dxa"/>
          </w:tcPr>
          <w:p w14:paraId="293843E8" w14:textId="6D284671" w:rsidR="00E71003" w:rsidRPr="006C5C1F" w:rsidRDefault="00E71003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5C1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</w:t>
            </w:r>
            <w:r w:rsidR="006C5C1F" w:rsidRPr="006C5C1F">
              <w:rPr>
                <w:rFonts w:ascii="Times New Roman" w:hAnsi="Times New Roman" w:cs="Times New Roman"/>
                <w:sz w:val="24"/>
                <w:szCs w:val="24"/>
                <w:lang w:val="en"/>
              </w:rPr>
              <w:t>903</w:t>
            </w:r>
          </w:p>
        </w:tc>
      </w:tr>
      <w:tr w:rsidR="00E71003" w:rsidRPr="00884E57" w14:paraId="5693633B" w14:textId="77777777" w:rsidTr="005B60BD">
        <w:trPr>
          <w:trHeight w:val="220"/>
        </w:trPr>
        <w:tc>
          <w:tcPr>
            <w:tcW w:w="403" w:type="dxa"/>
          </w:tcPr>
          <w:p w14:paraId="6BE94C4F" w14:textId="77777777" w:rsidR="00E71003" w:rsidRDefault="00E71003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70215F91" w14:textId="77777777" w:rsidR="00E71003" w:rsidRPr="002F5102" w:rsidRDefault="00E71003" w:rsidP="005B60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LOT-Pessimism</w:t>
            </w:r>
          </w:p>
        </w:tc>
        <w:tc>
          <w:tcPr>
            <w:tcW w:w="1701" w:type="dxa"/>
          </w:tcPr>
          <w:p w14:paraId="4B5C3B08" w14:textId="77777777" w:rsidR="00E71003" w:rsidRPr="00AB4055" w:rsidRDefault="00E71003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C517767" w14:textId="77777777" w:rsidR="00E71003" w:rsidRPr="00AB4055" w:rsidRDefault="00E71003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C5E678F" w14:textId="77777777" w:rsidR="00E71003" w:rsidRPr="00AB4055" w:rsidRDefault="00E71003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5CB7BB2E" w14:textId="77777777" w:rsidR="00E71003" w:rsidRPr="00AB4055" w:rsidRDefault="00E71003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0F94B293" w14:textId="77777777" w:rsidR="00E71003" w:rsidRPr="00AB4055" w:rsidRDefault="00E71003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</w:tr>
      <w:tr w:rsidR="00E71003" w:rsidRPr="00884E57" w14:paraId="75985C62" w14:textId="77777777" w:rsidTr="005B60BD">
        <w:trPr>
          <w:trHeight w:val="431"/>
        </w:trPr>
        <w:tc>
          <w:tcPr>
            <w:tcW w:w="403" w:type="dxa"/>
          </w:tcPr>
          <w:p w14:paraId="6F52A041" w14:textId="77777777" w:rsidR="00E71003" w:rsidRDefault="00E71003" w:rsidP="00E710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4FDAC4F0" w14:textId="67F972E9" w:rsidR="00E71003" w:rsidRDefault="00E71003" w:rsidP="00E710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Saving</w:t>
            </w:r>
          </w:p>
        </w:tc>
        <w:tc>
          <w:tcPr>
            <w:tcW w:w="1701" w:type="dxa"/>
          </w:tcPr>
          <w:p w14:paraId="16C2179D" w14:textId="6154CBC3" w:rsidR="00E71003" w:rsidRPr="005C4913" w:rsidRDefault="00E71003" w:rsidP="00E710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4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</w:t>
            </w:r>
            <w:r w:rsidR="006C5C1F" w:rsidRPr="005C4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  <w:p w14:paraId="2F108F25" w14:textId="77777777" w:rsidR="00E71003" w:rsidRPr="005C4913" w:rsidRDefault="00E71003" w:rsidP="00E710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4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209, .214]</w:t>
            </w:r>
          </w:p>
        </w:tc>
        <w:tc>
          <w:tcPr>
            <w:tcW w:w="1134" w:type="dxa"/>
          </w:tcPr>
          <w:p w14:paraId="29503F42" w14:textId="77777777" w:rsidR="00E71003" w:rsidRPr="005C4913" w:rsidRDefault="00E71003" w:rsidP="00E710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4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08</w:t>
            </w:r>
          </w:p>
        </w:tc>
        <w:tc>
          <w:tcPr>
            <w:tcW w:w="1134" w:type="dxa"/>
          </w:tcPr>
          <w:p w14:paraId="06977F07" w14:textId="77777777" w:rsidR="00E71003" w:rsidRPr="005C4913" w:rsidRDefault="00E71003" w:rsidP="00E710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4913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-.012</w:t>
            </w:r>
          </w:p>
        </w:tc>
        <w:tc>
          <w:tcPr>
            <w:tcW w:w="992" w:type="dxa"/>
          </w:tcPr>
          <w:p w14:paraId="7CF0DDEC" w14:textId="77777777" w:rsidR="00E71003" w:rsidRPr="005C4913" w:rsidRDefault="00E71003" w:rsidP="00E710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4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4</w:t>
            </w:r>
          </w:p>
        </w:tc>
        <w:tc>
          <w:tcPr>
            <w:tcW w:w="850" w:type="dxa"/>
          </w:tcPr>
          <w:p w14:paraId="3F7E9148" w14:textId="77777777" w:rsidR="00E71003" w:rsidRPr="005C4913" w:rsidRDefault="00E71003" w:rsidP="00E710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5C4913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891</w:t>
            </w:r>
          </w:p>
        </w:tc>
      </w:tr>
      <w:tr w:rsidR="00E71003" w:rsidRPr="00884E57" w14:paraId="5CA082E8" w14:textId="77777777" w:rsidTr="005B60BD">
        <w:trPr>
          <w:trHeight w:val="431"/>
        </w:trPr>
        <w:tc>
          <w:tcPr>
            <w:tcW w:w="403" w:type="dxa"/>
          </w:tcPr>
          <w:p w14:paraId="711D04A6" w14:textId="77777777" w:rsidR="00E71003" w:rsidRDefault="00E71003" w:rsidP="00E710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014847A0" w14:textId="6EA4250D" w:rsidR="00E71003" w:rsidRDefault="00E71003" w:rsidP="00E710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x</w:t>
            </w:r>
            <w:r w:rsidRPr="00F706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 Saving</w:t>
            </w:r>
          </w:p>
        </w:tc>
        <w:tc>
          <w:tcPr>
            <w:tcW w:w="1701" w:type="dxa"/>
          </w:tcPr>
          <w:p w14:paraId="4CF06738" w14:textId="77777777" w:rsidR="00E71003" w:rsidRPr="005C4913" w:rsidRDefault="00E71003" w:rsidP="00E710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4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144</w:t>
            </w:r>
          </w:p>
          <w:p w14:paraId="3DB49B9F" w14:textId="4CD141ED" w:rsidR="00E71003" w:rsidRPr="005C4913" w:rsidRDefault="00E71003" w:rsidP="00E710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4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</w:t>
            </w:r>
            <w:r w:rsidR="006C5C1F" w:rsidRPr="005C4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6</w:t>
            </w:r>
            <w:r w:rsidRPr="005C4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.</w:t>
            </w:r>
            <w:r w:rsidR="006C5C1F" w:rsidRPr="005C4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6</w:t>
            </w:r>
            <w:r w:rsidRPr="005C4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134" w:type="dxa"/>
          </w:tcPr>
          <w:p w14:paraId="54C3049E" w14:textId="2E42126E" w:rsidR="00E71003" w:rsidRPr="005C4913" w:rsidRDefault="00E71003" w:rsidP="00E710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4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6C5C1F" w:rsidRPr="005C4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1</w:t>
            </w:r>
          </w:p>
        </w:tc>
        <w:tc>
          <w:tcPr>
            <w:tcW w:w="1134" w:type="dxa"/>
          </w:tcPr>
          <w:p w14:paraId="589503C7" w14:textId="44302C29" w:rsidR="00E71003" w:rsidRPr="005C4913" w:rsidRDefault="00E71003" w:rsidP="00E710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4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</w:t>
            </w:r>
            <w:r w:rsidR="005C4913" w:rsidRPr="005C4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6</w:t>
            </w:r>
          </w:p>
        </w:tc>
        <w:tc>
          <w:tcPr>
            <w:tcW w:w="992" w:type="dxa"/>
          </w:tcPr>
          <w:p w14:paraId="67BED616" w14:textId="42E70E09" w:rsidR="00E71003" w:rsidRPr="005C4913" w:rsidRDefault="00E71003" w:rsidP="00E710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4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5C4913" w:rsidRPr="005C4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5C4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5C4913" w:rsidRPr="005C4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</w:t>
            </w:r>
          </w:p>
        </w:tc>
        <w:tc>
          <w:tcPr>
            <w:tcW w:w="850" w:type="dxa"/>
          </w:tcPr>
          <w:p w14:paraId="1F28004E" w14:textId="42F885CE" w:rsidR="00E71003" w:rsidRPr="005C4913" w:rsidRDefault="00E71003" w:rsidP="00E710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7C503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</w:t>
            </w:r>
            <w:r w:rsidR="005C4913" w:rsidRPr="007C503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04</w:t>
            </w:r>
          </w:p>
        </w:tc>
      </w:tr>
      <w:tr w:rsidR="00E71003" w:rsidRPr="006552C8" w14:paraId="6C4B92BD" w14:textId="77777777" w:rsidTr="005B60BD">
        <w:trPr>
          <w:trHeight w:val="283"/>
        </w:trPr>
        <w:tc>
          <w:tcPr>
            <w:tcW w:w="403" w:type="dxa"/>
          </w:tcPr>
          <w:p w14:paraId="14CADE91" w14:textId="77777777" w:rsidR="00E71003" w:rsidRPr="0004756A" w:rsidRDefault="00E71003" w:rsidP="005B60B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8669" w:type="dxa"/>
            <w:gridSpan w:val="6"/>
          </w:tcPr>
          <w:p w14:paraId="45C923D0" w14:textId="6A0111A7" w:rsidR="00E71003" w:rsidRPr="0004756A" w:rsidRDefault="00E71003" w:rsidP="005B60B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04756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ote.</w:t>
            </w:r>
            <w:r w:rsidRPr="00047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756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 </w:t>
            </w:r>
            <w:r w:rsidRPr="00047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= 185. </w:t>
            </w:r>
            <w:r w:rsidRPr="0004756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FTQ-</w:t>
            </w:r>
            <w:r w:rsidRPr="0004756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aving</w:t>
            </w:r>
            <w:r w:rsidRPr="0004756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(Children’s Future Thinking Questionnaire – </w:t>
            </w:r>
            <w:r w:rsidRPr="0004756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aving</w:t>
            </w:r>
            <w:r w:rsidRPr="0004756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subscale), PLOT Subscales (Parent-rated Life Orientation Test of Children, Optimism Subscale, Pessimism Subscale).</w:t>
            </w:r>
          </w:p>
          <w:p w14:paraId="506FB2CF" w14:textId="43D1EAB0" w:rsidR="00E71003" w:rsidRPr="005C4913" w:rsidRDefault="00E71003" w:rsidP="005B60BD">
            <w:pPr>
              <w:spacing w:line="259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C4913">
              <w:rPr>
                <w:rStyle w:val="Hervorhebung"/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5C4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² = .2</w:t>
            </w:r>
            <w:r w:rsidR="005C4913" w:rsidRPr="005C4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5C4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682B9DA4" w14:textId="77777777" w:rsidR="00E71003" w:rsidRPr="0004756A" w:rsidRDefault="00E71003" w:rsidP="005B60BD">
            <w:pPr>
              <w:spacing w:line="259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proofErr w:type="spellStart"/>
            <w:r w:rsidRPr="0004756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e-DE"/>
              </w:rPr>
              <w:t>a</w:t>
            </w:r>
            <w:r w:rsidRPr="0004756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onfidence</w:t>
            </w:r>
            <w:proofErr w:type="spellEnd"/>
            <w:r w:rsidRPr="0004756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intervals [CI] and standard errors (</w:t>
            </w:r>
            <w:proofErr w:type="spellStart"/>
            <w:r w:rsidRPr="0004756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E</w:t>
            </w:r>
            <w:r w:rsidRPr="0004756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de-DE"/>
              </w:rPr>
              <w:t>b</w:t>
            </w:r>
            <w:proofErr w:type="spellEnd"/>
            <w:r w:rsidRPr="0004756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) by </w:t>
            </w:r>
            <w:proofErr w:type="spellStart"/>
            <w:r w:rsidRPr="0004756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BCa</w:t>
            </w:r>
            <w:proofErr w:type="spellEnd"/>
            <w:r w:rsidRPr="0004756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bootstrapping with 1000 </w:t>
            </w:r>
            <w:proofErr w:type="spellStart"/>
            <w:r w:rsidRPr="0004756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BCa</w:t>
            </w:r>
            <w:proofErr w:type="spellEnd"/>
            <w:r w:rsidRPr="0004756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samples.</w:t>
            </w:r>
          </w:p>
        </w:tc>
      </w:tr>
    </w:tbl>
    <w:p w14:paraId="69E42F7C" w14:textId="77777777" w:rsidR="00EC4E32" w:rsidRDefault="00EC4E32">
      <w:pPr>
        <w:rPr>
          <w:color w:val="FF0000"/>
          <w:sz w:val="60"/>
          <w:szCs w:val="60"/>
          <w:lang w:val="en-GB"/>
        </w:rPr>
      </w:pPr>
    </w:p>
    <w:p w14:paraId="0F27DD12" w14:textId="0758A773" w:rsidR="006C5FB5" w:rsidRDefault="006C5FB5">
      <w:pPr>
        <w:rPr>
          <w:color w:val="FF0000"/>
          <w:sz w:val="60"/>
          <w:szCs w:val="60"/>
          <w:lang w:val="en-GB"/>
        </w:rPr>
      </w:pPr>
      <w:r>
        <w:rPr>
          <w:color w:val="FF0000"/>
          <w:sz w:val="60"/>
          <w:szCs w:val="60"/>
          <w:lang w:val="en-GB"/>
        </w:rPr>
        <w:br w:type="page"/>
      </w:r>
    </w:p>
    <w:tbl>
      <w:tblPr>
        <w:tblStyle w:val="Tabellenraster"/>
        <w:tblpPr w:leftFromText="141" w:rightFromText="141" w:vertAnchor="text" w:horzAnchor="margin" w:tblpY="552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3"/>
        <w:gridCol w:w="2858"/>
        <w:gridCol w:w="1701"/>
        <w:gridCol w:w="1134"/>
        <w:gridCol w:w="1134"/>
        <w:gridCol w:w="992"/>
        <w:gridCol w:w="850"/>
      </w:tblGrid>
      <w:tr w:rsidR="006C5FB5" w:rsidRPr="006552C8" w14:paraId="66D42232" w14:textId="77777777" w:rsidTr="005B60BD">
        <w:trPr>
          <w:trHeight w:val="283"/>
        </w:trPr>
        <w:tc>
          <w:tcPr>
            <w:tcW w:w="9072" w:type="dxa"/>
            <w:gridSpan w:val="7"/>
          </w:tcPr>
          <w:p w14:paraId="39E0240F" w14:textId="66570F1E" w:rsidR="006C5FB5" w:rsidRPr="00FB6D9D" w:rsidRDefault="006C5FB5" w:rsidP="005B60BD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FB6D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3</w:t>
            </w:r>
            <w:r w:rsidRPr="00FB6D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sults of explorative regression analyses for the relation between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OT subscales and CFTQ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nni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And interaction of age x PLOT Subscales predicting CFTQ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nni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FB6D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6C5FB5" w:rsidRPr="00884E57" w14:paraId="024FCB7A" w14:textId="77777777" w:rsidTr="005B60BD">
        <w:trPr>
          <w:trHeight w:val="296"/>
        </w:trPr>
        <w:tc>
          <w:tcPr>
            <w:tcW w:w="403" w:type="dxa"/>
          </w:tcPr>
          <w:p w14:paraId="7330D4B1" w14:textId="77777777" w:rsidR="006C5FB5" w:rsidRPr="00B84123" w:rsidRDefault="006C5FB5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335C8629" w14:textId="77777777" w:rsidR="006C5FB5" w:rsidRPr="00B84123" w:rsidRDefault="006C5FB5" w:rsidP="005B60B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F93901B" w14:textId="77777777" w:rsidR="006C5FB5" w:rsidRPr="00F6737F" w:rsidRDefault="006C5FB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5F6F29">
              <w:rPr>
                <w:rStyle w:val="HTMLVorformatiertZchn"/>
                <w:rFonts w:ascii="Times New Roman" w:eastAsiaTheme="minorHAnsi" w:hAnsi="Times New Roman" w:cs="Times New Roman"/>
                <w:i/>
                <w:iCs/>
              </w:rPr>
              <w:t>b</w:t>
            </w:r>
            <w:r>
              <w:rPr>
                <w:rStyle w:val="HTMLVorformatiertZchn"/>
                <w:rFonts w:ascii="Times New Roman" w:eastAsiaTheme="minorHAnsi" w:hAnsi="Times New Roman" w:cs="Times New Roman"/>
                <w:i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0C6B5F" w14:textId="77777777" w:rsidR="006C5FB5" w:rsidRPr="005F6F29" w:rsidRDefault="006C5FB5" w:rsidP="005B60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  <w:r w:rsidRPr="00595E8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  <w:r w:rsidRPr="00F6737F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67FF641" w14:textId="77777777" w:rsidR="006C5FB5" w:rsidRPr="005F6F29" w:rsidRDefault="006C5FB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ß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616CDD0" w14:textId="77777777" w:rsidR="006C5FB5" w:rsidRPr="005F6F29" w:rsidRDefault="006C5FB5" w:rsidP="005B60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3E29939" w14:textId="77777777" w:rsidR="006C5FB5" w:rsidRPr="005F6F29" w:rsidRDefault="006C5FB5" w:rsidP="005B60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5F6F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  <w:p w14:paraId="071D18DF" w14:textId="77777777" w:rsidR="006C5FB5" w:rsidRPr="005F6F29" w:rsidRDefault="006C5FB5" w:rsidP="005B60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</w:p>
        </w:tc>
      </w:tr>
      <w:tr w:rsidR="006C5FB5" w:rsidRPr="008127BD" w14:paraId="01831D3E" w14:textId="77777777" w:rsidTr="005B60BD">
        <w:trPr>
          <w:trHeight w:val="283"/>
        </w:trPr>
        <w:tc>
          <w:tcPr>
            <w:tcW w:w="403" w:type="dxa"/>
            <w:tcBorders>
              <w:top w:val="single" w:sz="4" w:space="0" w:color="auto"/>
            </w:tcBorders>
          </w:tcPr>
          <w:p w14:paraId="4A3DBE18" w14:textId="77777777" w:rsidR="006C5FB5" w:rsidRDefault="006C5FB5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69" w:type="dxa"/>
            <w:gridSpan w:val="6"/>
            <w:tcBorders>
              <w:top w:val="single" w:sz="4" w:space="0" w:color="auto"/>
            </w:tcBorders>
          </w:tcPr>
          <w:p w14:paraId="3DB27018" w14:textId="77777777" w:rsidR="006C5FB5" w:rsidRPr="00F52D42" w:rsidRDefault="006C5FB5" w:rsidP="005B60B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6C5FB5" w:rsidRPr="00884E57" w14:paraId="053EBFEA" w14:textId="77777777" w:rsidTr="005B60BD">
        <w:trPr>
          <w:trHeight w:val="301"/>
        </w:trPr>
        <w:tc>
          <w:tcPr>
            <w:tcW w:w="403" w:type="dxa"/>
          </w:tcPr>
          <w:p w14:paraId="1E0582CE" w14:textId="77777777" w:rsidR="006C5FB5" w:rsidRPr="00277C08" w:rsidRDefault="006C5FB5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5477E3EA" w14:textId="77777777" w:rsidR="006C5FB5" w:rsidRPr="00277C08" w:rsidRDefault="006C5FB5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01" w:type="dxa"/>
          </w:tcPr>
          <w:p w14:paraId="166F6D80" w14:textId="10554C00" w:rsidR="006C5FB5" w:rsidRPr="00911B57" w:rsidRDefault="006C5FB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B5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4756A" w:rsidRPr="00911B57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  <w:p w14:paraId="4BC88F6E" w14:textId="53CE4DCE" w:rsidR="006C5FB5" w:rsidRPr="00911B57" w:rsidRDefault="006C5FB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B57">
              <w:rPr>
                <w:rFonts w:ascii="Times New Roman" w:hAnsi="Times New Roman" w:cs="Times New Roman"/>
                <w:sz w:val="24"/>
                <w:szCs w:val="24"/>
              </w:rPr>
              <w:t>[.</w:t>
            </w:r>
            <w:r w:rsidR="0004756A" w:rsidRPr="00911B57">
              <w:rPr>
                <w:rFonts w:ascii="Times New Roman" w:hAnsi="Times New Roman" w:cs="Times New Roman"/>
                <w:sz w:val="24"/>
                <w:szCs w:val="24"/>
              </w:rPr>
              <w:t>092</w:t>
            </w:r>
            <w:r w:rsidRPr="00911B57">
              <w:rPr>
                <w:rFonts w:ascii="Times New Roman" w:hAnsi="Times New Roman" w:cs="Times New Roman"/>
                <w:sz w:val="24"/>
                <w:szCs w:val="24"/>
              </w:rPr>
              <w:t>, .2</w:t>
            </w:r>
            <w:r w:rsidR="0004756A" w:rsidRPr="00911B57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911B5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</w:tcPr>
          <w:p w14:paraId="6833572F" w14:textId="21207EE0" w:rsidR="006C5FB5" w:rsidRPr="00911B57" w:rsidRDefault="006C5FB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B5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04756A" w:rsidRPr="00911B5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34" w:type="dxa"/>
          </w:tcPr>
          <w:p w14:paraId="14A49951" w14:textId="7F89ABBA" w:rsidR="006C5FB5" w:rsidRPr="00911B57" w:rsidRDefault="006C5FB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B57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04756A" w:rsidRPr="00911B5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</w:tcPr>
          <w:p w14:paraId="099A79D8" w14:textId="2BF1F66D" w:rsidR="006C5FB5" w:rsidRPr="00911B57" w:rsidRDefault="00911B57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B5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C5FB5" w:rsidRPr="00911B5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11B5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50" w:type="dxa"/>
          </w:tcPr>
          <w:p w14:paraId="0640F68A" w14:textId="77777777" w:rsidR="006C5FB5" w:rsidRPr="00911B57" w:rsidRDefault="006C5FB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B57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 xml:space="preserve">≤ </w:t>
            </w:r>
            <w:r w:rsidRPr="00911B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</w:tr>
      <w:tr w:rsidR="006C5FB5" w:rsidRPr="00884E57" w14:paraId="2E8EDBE7" w14:textId="77777777" w:rsidTr="005B60BD">
        <w:trPr>
          <w:trHeight w:val="291"/>
        </w:trPr>
        <w:tc>
          <w:tcPr>
            <w:tcW w:w="403" w:type="dxa"/>
          </w:tcPr>
          <w:p w14:paraId="535514D3" w14:textId="77777777" w:rsidR="006C5FB5" w:rsidRPr="00277C08" w:rsidRDefault="006C5FB5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020CD1ED" w14:textId="77777777" w:rsidR="006C5FB5" w:rsidRPr="00277C08" w:rsidRDefault="006C5FB5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C08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701" w:type="dxa"/>
          </w:tcPr>
          <w:p w14:paraId="40DE1A75" w14:textId="6DB8D092" w:rsidR="006C5FB5" w:rsidRPr="00592706" w:rsidRDefault="006C5FB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06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911B57" w:rsidRPr="00592706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  <w:p w14:paraId="23A9DE8A" w14:textId="0B66FBC6" w:rsidR="006C5FB5" w:rsidRPr="00592706" w:rsidRDefault="006C5FB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2706">
              <w:rPr>
                <w:rFonts w:ascii="Times New Roman" w:hAnsi="Times New Roman" w:cs="Times New Roman"/>
                <w:sz w:val="24"/>
                <w:szCs w:val="24"/>
              </w:rPr>
              <w:t>[-.</w:t>
            </w:r>
            <w:r w:rsidR="00911B57" w:rsidRPr="00592706">
              <w:rPr>
                <w:rFonts w:ascii="Times New Roman" w:hAnsi="Times New Roman" w:cs="Times New Roman"/>
                <w:sz w:val="24"/>
                <w:szCs w:val="24"/>
              </w:rPr>
              <w:t>459</w:t>
            </w:r>
            <w:r w:rsidRPr="00592706">
              <w:rPr>
                <w:rFonts w:ascii="Times New Roman" w:hAnsi="Times New Roman" w:cs="Times New Roman"/>
                <w:sz w:val="24"/>
                <w:szCs w:val="24"/>
              </w:rPr>
              <w:t>, -.0</w:t>
            </w:r>
            <w:r w:rsidR="00911B57" w:rsidRPr="0059270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59270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</w:tcPr>
          <w:p w14:paraId="46CB0B0E" w14:textId="17719BEA" w:rsidR="006C5FB5" w:rsidRPr="00592706" w:rsidRDefault="006C5FB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270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911B57" w:rsidRPr="00592706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134" w:type="dxa"/>
          </w:tcPr>
          <w:p w14:paraId="7673F764" w14:textId="3CDED027" w:rsidR="006C5FB5" w:rsidRPr="00592706" w:rsidRDefault="006C5FB5" w:rsidP="005B6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  <w:r w:rsidRPr="00592706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-.</w:t>
            </w:r>
            <w:r w:rsidR="00911B57" w:rsidRPr="00592706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187</w:t>
            </w:r>
          </w:p>
        </w:tc>
        <w:tc>
          <w:tcPr>
            <w:tcW w:w="992" w:type="dxa"/>
          </w:tcPr>
          <w:p w14:paraId="59E6B954" w14:textId="49B05DC0" w:rsidR="006C5FB5" w:rsidRPr="00592706" w:rsidRDefault="006C5FB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27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11B57" w:rsidRPr="005927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9270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92706" w:rsidRPr="00592706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50" w:type="dxa"/>
          </w:tcPr>
          <w:p w14:paraId="0360AB0E" w14:textId="76A2C450" w:rsidR="006C5FB5" w:rsidRPr="00592706" w:rsidRDefault="006C5FB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0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92706" w:rsidRPr="00592706">
              <w:rPr>
                <w:rFonts w:ascii="Times New Roman" w:hAnsi="Times New Roman" w:cs="Times New Roman"/>
                <w:sz w:val="24"/>
                <w:szCs w:val="24"/>
              </w:rPr>
              <w:t>006</w:t>
            </w:r>
          </w:p>
        </w:tc>
      </w:tr>
      <w:tr w:rsidR="006C5FB5" w:rsidRPr="00884E57" w14:paraId="21175957" w14:textId="77777777" w:rsidTr="005B60BD">
        <w:trPr>
          <w:trHeight w:val="281"/>
        </w:trPr>
        <w:tc>
          <w:tcPr>
            <w:tcW w:w="403" w:type="dxa"/>
          </w:tcPr>
          <w:p w14:paraId="39970004" w14:textId="77777777" w:rsidR="006C5FB5" w:rsidRPr="00277C08" w:rsidRDefault="006C5FB5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70E85DC9" w14:textId="77777777" w:rsidR="006C5FB5" w:rsidRPr="002F5102" w:rsidRDefault="006C5FB5" w:rsidP="005B60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LOT-Optimism</w:t>
            </w:r>
            <w:r w:rsidRPr="002F51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14:paraId="1D62DB09" w14:textId="77777777" w:rsidR="006C5FB5" w:rsidRPr="00AB4055" w:rsidRDefault="006C5FB5" w:rsidP="005B60BD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479BB36" w14:textId="77777777" w:rsidR="006C5FB5" w:rsidRPr="00AB4055" w:rsidRDefault="006C5FB5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D1009BD" w14:textId="77777777" w:rsidR="006C5FB5" w:rsidRPr="00AB4055" w:rsidRDefault="006C5FB5" w:rsidP="005B60B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" w:eastAsia="de-DE"/>
              </w:rPr>
            </w:pPr>
          </w:p>
        </w:tc>
        <w:tc>
          <w:tcPr>
            <w:tcW w:w="992" w:type="dxa"/>
          </w:tcPr>
          <w:p w14:paraId="6B529311" w14:textId="77777777" w:rsidR="006C5FB5" w:rsidRPr="00AB4055" w:rsidRDefault="006C5FB5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59E0D34F" w14:textId="77777777" w:rsidR="006C5FB5" w:rsidRPr="00AB4055" w:rsidRDefault="006C5FB5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6C5FB5" w:rsidRPr="00884E57" w14:paraId="21CD985C" w14:textId="77777777" w:rsidTr="005B60BD">
        <w:trPr>
          <w:trHeight w:val="285"/>
        </w:trPr>
        <w:tc>
          <w:tcPr>
            <w:tcW w:w="403" w:type="dxa"/>
          </w:tcPr>
          <w:p w14:paraId="17CB17B4" w14:textId="77777777" w:rsidR="006C5FB5" w:rsidRPr="00277C08" w:rsidRDefault="006C5FB5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</w:tcPr>
          <w:p w14:paraId="65591799" w14:textId="14024202" w:rsidR="006C5FB5" w:rsidRPr="00277C08" w:rsidRDefault="006C5FB5" w:rsidP="005B6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nning</w:t>
            </w:r>
          </w:p>
        </w:tc>
        <w:tc>
          <w:tcPr>
            <w:tcW w:w="1701" w:type="dxa"/>
          </w:tcPr>
          <w:p w14:paraId="25EB462A" w14:textId="5622D9E6" w:rsidR="006C5FB5" w:rsidRPr="001F2A98" w:rsidRDefault="006C5FB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2A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F93734" w:rsidRPr="001F2A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7</w:t>
            </w:r>
          </w:p>
          <w:p w14:paraId="4DEF7D38" w14:textId="21E285C8" w:rsidR="006C5FB5" w:rsidRPr="001F2A98" w:rsidRDefault="006C5FB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2A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F93734" w:rsidRPr="001F2A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1F2A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</w:t>
            </w:r>
            <w:r w:rsidR="00F93734" w:rsidRPr="001F2A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1F2A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.</w:t>
            </w:r>
            <w:r w:rsidR="00F93734" w:rsidRPr="001F2A98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239</w:t>
            </w:r>
            <w:r w:rsidRPr="001F2A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134" w:type="dxa"/>
          </w:tcPr>
          <w:p w14:paraId="77A39D84" w14:textId="398ADAFB" w:rsidR="006C5FB5" w:rsidRPr="001F2A98" w:rsidRDefault="006C5FB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2A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  <w:r w:rsidR="00F93734" w:rsidRPr="001F2A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</w:p>
        </w:tc>
        <w:tc>
          <w:tcPr>
            <w:tcW w:w="1134" w:type="dxa"/>
          </w:tcPr>
          <w:p w14:paraId="5ADEB86E" w14:textId="2F81632D" w:rsidR="006C5FB5" w:rsidRPr="001F2A98" w:rsidRDefault="006C5FB5" w:rsidP="005B60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</w:pPr>
            <w:r w:rsidRPr="001F2A98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</w:t>
            </w:r>
            <w:r w:rsidR="00F93734" w:rsidRPr="001F2A98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118</w:t>
            </w:r>
          </w:p>
        </w:tc>
        <w:tc>
          <w:tcPr>
            <w:tcW w:w="992" w:type="dxa"/>
          </w:tcPr>
          <w:p w14:paraId="2D5627F5" w14:textId="1D92E945" w:rsidR="006C5FB5" w:rsidRPr="001F2A98" w:rsidRDefault="001F2A98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2A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6C5FB5" w:rsidRPr="001F2A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F2A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</w:t>
            </w:r>
          </w:p>
        </w:tc>
        <w:tc>
          <w:tcPr>
            <w:tcW w:w="850" w:type="dxa"/>
          </w:tcPr>
          <w:p w14:paraId="5D47AD3B" w14:textId="68576865" w:rsidR="006C5FB5" w:rsidRPr="001F2A98" w:rsidRDefault="006C5FB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A98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</w:t>
            </w:r>
            <w:r w:rsidR="001F2A98" w:rsidRPr="001F2A98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125</w:t>
            </w:r>
          </w:p>
        </w:tc>
      </w:tr>
      <w:tr w:rsidR="006C5FB5" w:rsidRPr="00884E57" w14:paraId="4A80923B" w14:textId="77777777" w:rsidTr="005B60BD">
        <w:trPr>
          <w:trHeight w:val="431"/>
        </w:trPr>
        <w:tc>
          <w:tcPr>
            <w:tcW w:w="403" w:type="dxa"/>
          </w:tcPr>
          <w:p w14:paraId="675AD8C9" w14:textId="77777777" w:rsidR="006C5FB5" w:rsidRDefault="006C5FB5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233B8F48" w14:textId="5DDDAA92" w:rsidR="006C5FB5" w:rsidRPr="00F706AF" w:rsidRDefault="006C5FB5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x</w:t>
            </w:r>
            <w:r w:rsidRPr="00F706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FTQ-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nning</w:t>
            </w:r>
          </w:p>
        </w:tc>
        <w:tc>
          <w:tcPr>
            <w:tcW w:w="1701" w:type="dxa"/>
          </w:tcPr>
          <w:p w14:paraId="3EF48516" w14:textId="19C73160" w:rsidR="006C5FB5" w:rsidRPr="00813C3D" w:rsidRDefault="006C5FB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3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</w:t>
            </w:r>
            <w:r w:rsidR="001F2A98" w:rsidRPr="00813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</w:p>
          <w:p w14:paraId="45A28538" w14:textId="52BE2932" w:rsidR="006C5FB5" w:rsidRPr="00813C3D" w:rsidRDefault="006C5FB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3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</w:t>
            </w:r>
            <w:r w:rsidR="001F2A98" w:rsidRPr="00813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3</w:t>
            </w:r>
            <w:r w:rsidRPr="00813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.1</w:t>
            </w:r>
            <w:r w:rsidR="001F2A98" w:rsidRPr="00813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  <w:r w:rsidRPr="00813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134" w:type="dxa"/>
          </w:tcPr>
          <w:p w14:paraId="06DD8239" w14:textId="0A064C2A" w:rsidR="006C5FB5" w:rsidRPr="00813C3D" w:rsidRDefault="006C5FB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3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  <w:r w:rsidR="001F2A98" w:rsidRPr="00813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</w:t>
            </w:r>
          </w:p>
        </w:tc>
        <w:tc>
          <w:tcPr>
            <w:tcW w:w="1134" w:type="dxa"/>
          </w:tcPr>
          <w:p w14:paraId="7AD9861E" w14:textId="6D64357E" w:rsidR="006C5FB5" w:rsidRPr="00813C3D" w:rsidRDefault="006C5FB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3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</w:t>
            </w:r>
            <w:r w:rsidR="001F2A98" w:rsidRPr="00813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992" w:type="dxa"/>
          </w:tcPr>
          <w:p w14:paraId="05FB1CB2" w14:textId="245A2C25" w:rsidR="006C5FB5" w:rsidRPr="00813C3D" w:rsidRDefault="006C5FB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3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</w:t>
            </w:r>
            <w:r w:rsidR="001F2A98" w:rsidRPr="00813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850" w:type="dxa"/>
          </w:tcPr>
          <w:p w14:paraId="0D888C71" w14:textId="748EBFF5" w:rsidR="006C5FB5" w:rsidRPr="00813C3D" w:rsidRDefault="006C5FB5" w:rsidP="005B60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3C3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</w:t>
            </w:r>
            <w:r w:rsidR="00813C3D" w:rsidRPr="00813C3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56</w:t>
            </w:r>
          </w:p>
        </w:tc>
      </w:tr>
      <w:tr w:rsidR="006C5FB5" w:rsidRPr="00884E57" w14:paraId="10FB5429" w14:textId="77777777" w:rsidTr="005B60BD">
        <w:trPr>
          <w:trHeight w:val="220"/>
        </w:trPr>
        <w:tc>
          <w:tcPr>
            <w:tcW w:w="403" w:type="dxa"/>
          </w:tcPr>
          <w:p w14:paraId="4176D0B4" w14:textId="77777777" w:rsidR="006C5FB5" w:rsidRDefault="006C5FB5" w:rsidP="005B60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0631591E" w14:textId="77777777" w:rsidR="006C5FB5" w:rsidRPr="002F5102" w:rsidRDefault="006C5FB5" w:rsidP="005B60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LOT-Pessimism</w:t>
            </w:r>
          </w:p>
        </w:tc>
        <w:tc>
          <w:tcPr>
            <w:tcW w:w="1701" w:type="dxa"/>
          </w:tcPr>
          <w:p w14:paraId="2E349191" w14:textId="77777777" w:rsidR="006C5FB5" w:rsidRPr="00AB4055" w:rsidRDefault="006C5FB5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1C12DF6" w14:textId="77777777" w:rsidR="006C5FB5" w:rsidRPr="00AB4055" w:rsidRDefault="006C5FB5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B0CF861" w14:textId="77777777" w:rsidR="006C5FB5" w:rsidRPr="00AB4055" w:rsidRDefault="006C5FB5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1BA17C0E" w14:textId="77777777" w:rsidR="006C5FB5" w:rsidRPr="00AB4055" w:rsidRDefault="006C5FB5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1D20DE42" w14:textId="77777777" w:rsidR="006C5FB5" w:rsidRPr="00AB4055" w:rsidRDefault="006C5FB5" w:rsidP="005B60B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</w:tr>
      <w:tr w:rsidR="006C5FB5" w:rsidRPr="00884E57" w14:paraId="34660E4A" w14:textId="77777777" w:rsidTr="005B60BD">
        <w:trPr>
          <w:trHeight w:val="431"/>
        </w:trPr>
        <w:tc>
          <w:tcPr>
            <w:tcW w:w="403" w:type="dxa"/>
          </w:tcPr>
          <w:p w14:paraId="14D855A1" w14:textId="77777777" w:rsidR="006C5FB5" w:rsidRDefault="006C5FB5" w:rsidP="006C5F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4A59C5D3" w14:textId="53C1416A" w:rsidR="006C5FB5" w:rsidRDefault="006C5FB5" w:rsidP="006C5F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Planning</w:t>
            </w:r>
          </w:p>
        </w:tc>
        <w:tc>
          <w:tcPr>
            <w:tcW w:w="1701" w:type="dxa"/>
          </w:tcPr>
          <w:p w14:paraId="7106FC4D" w14:textId="3340527D" w:rsidR="006C5FB5" w:rsidRPr="00DF1B17" w:rsidRDefault="006C5FB5" w:rsidP="006C5F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1B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  <w:r w:rsidR="00DF1B17" w:rsidRPr="00DF1B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  <w:p w14:paraId="340A0F35" w14:textId="0946BD18" w:rsidR="006C5FB5" w:rsidRPr="00DF1B17" w:rsidRDefault="006C5FB5" w:rsidP="006C5F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1B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</w:t>
            </w:r>
            <w:r w:rsidR="00DF1B17" w:rsidRPr="00DF1B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6</w:t>
            </w:r>
            <w:r w:rsidRPr="00DF1B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.2</w:t>
            </w:r>
            <w:r w:rsidR="00DF1B17" w:rsidRPr="00DF1B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</w:t>
            </w:r>
            <w:r w:rsidRPr="00DF1B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134" w:type="dxa"/>
          </w:tcPr>
          <w:p w14:paraId="00F63A33" w14:textId="0739A6E8" w:rsidR="006C5FB5" w:rsidRPr="00DF1B17" w:rsidRDefault="006C5FB5" w:rsidP="006C5F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1B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</w:t>
            </w:r>
            <w:r w:rsidR="00DF1B17" w:rsidRPr="00DF1B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134" w:type="dxa"/>
          </w:tcPr>
          <w:p w14:paraId="0123771F" w14:textId="38C869F0" w:rsidR="006C5FB5" w:rsidRPr="00DF1B17" w:rsidRDefault="00DF1B17" w:rsidP="006C5F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1B17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</w:t>
            </w:r>
            <w:r w:rsidR="006C5FB5" w:rsidRPr="00DF1B17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0</w:t>
            </w:r>
            <w:r w:rsidRPr="00DF1B17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22</w:t>
            </w:r>
          </w:p>
        </w:tc>
        <w:tc>
          <w:tcPr>
            <w:tcW w:w="992" w:type="dxa"/>
          </w:tcPr>
          <w:p w14:paraId="489D8367" w14:textId="09E5B746" w:rsidR="006C5FB5" w:rsidRPr="00DF1B17" w:rsidRDefault="00DF1B17" w:rsidP="006C5F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1B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66</w:t>
            </w:r>
          </w:p>
        </w:tc>
        <w:tc>
          <w:tcPr>
            <w:tcW w:w="850" w:type="dxa"/>
          </w:tcPr>
          <w:p w14:paraId="5DC6F306" w14:textId="1DCC0C89" w:rsidR="006C5FB5" w:rsidRPr="00DF1B17" w:rsidRDefault="006C5FB5" w:rsidP="006C5F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DF1B17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.</w:t>
            </w:r>
            <w:r w:rsidR="00DF1B17" w:rsidRPr="00DF1B17">
              <w:rPr>
                <w:rFonts w:ascii="Times New Roman" w:eastAsia="Times New Roman" w:hAnsi="Times New Roman" w:cs="Times New Roman"/>
                <w:sz w:val="24"/>
                <w:szCs w:val="24"/>
                <w:lang w:val="en" w:eastAsia="de-DE"/>
              </w:rPr>
              <w:t>790</w:t>
            </w:r>
          </w:p>
        </w:tc>
      </w:tr>
      <w:tr w:rsidR="006C5FB5" w:rsidRPr="00884E57" w14:paraId="64C07723" w14:textId="77777777" w:rsidTr="005B60BD">
        <w:trPr>
          <w:trHeight w:val="431"/>
        </w:trPr>
        <w:tc>
          <w:tcPr>
            <w:tcW w:w="403" w:type="dxa"/>
          </w:tcPr>
          <w:p w14:paraId="4A3EEFF1" w14:textId="77777777" w:rsidR="006C5FB5" w:rsidRDefault="006C5FB5" w:rsidP="006C5F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</w:tcPr>
          <w:p w14:paraId="6B87E031" w14:textId="291FA681" w:rsidR="006C5FB5" w:rsidRDefault="006C5FB5" w:rsidP="006C5F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x</w:t>
            </w:r>
            <w:r w:rsidRPr="00F706A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TQ- Planning</w:t>
            </w:r>
          </w:p>
        </w:tc>
        <w:tc>
          <w:tcPr>
            <w:tcW w:w="1701" w:type="dxa"/>
          </w:tcPr>
          <w:p w14:paraId="56B0AA5D" w14:textId="4F6D4162" w:rsidR="006C5FB5" w:rsidRPr="00237746" w:rsidRDefault="006C5FB5" w:rsidP="006C5F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7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</w:t>
            </w:r>
            <w:r w:rsidR="008D447B" w:rsidRPr="00237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7</w:t>
            </w:r>
          </w:p>
          <w:p w14:paraId="5284A7A6" w14:textId="7351EBB0" w:rsidR="006C5FB5" w:rsidRPr="00237746" w:rsidRDefault="006C5FB5" w:rsidP="006C5F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7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.</w:t>
            </w:r>
            <w:r w:rsidR="008D447B" w:rsidRPr="00237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3</w:t>
            </w:r>
            <w:r w:rsidRPr="00237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8D447B" w:rsidRPr="00237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237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</w:t>
            </w:r>
            <w:r w:rsidR="008D447B" w:rsidRPr="00237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237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134" w:type="dxa"/>
          </w:tcPr>
          <w:p w14:paraId="46205A6E" w14:textId="2C706E3E" w:rsidR="006C5FB5" w:rsidRPr="00237746" w:rsidRDefault="006C5FB5" w:rsidP="006C5F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7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1</w:t>
            </w:r>
            <w:r w:rsidR="008D447B" w:rsidRPr="00237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134" w:type="dxa"/>
          </w:tcPr>
          <w:p w14:paraId="623A009B" w14:textId="046265CC" w:rsidR="006C5FB5" w:rsidRPr="00237746" w:rsidRDefault="006C5FB5" w:rsidP="006C5F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7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</w:t>
            </w:r>
            <w:r w:rsidR="008D447B" w:rsidRPr="00237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6</w:t>
            </w:r>
          </w:p>
        </w:tc>
        <w:tc>
          <w:tcPr>
            <w:tcW w:w="992" w:type="dxa"/>
          </w:tcPr>
          <w:p w14:paraId="6636218F" w14:textId="4437EEAF" w:rsidR="006C5FB5" w:rsidRPr="00237746" w:rsidRDefault="006C5FB5" w:rsidP="006C5F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7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237746" w:rsidRPr="00237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237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237746" w:rsidRPr="002377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850" w:type="dxa"/>
          </w:tcPr>
          <w:p w14:paraId="45B25054" w14:textId="44CF0027" w:rsidR="006C5FB5" w:rsidRPr="00237746" w:rsidRDefault="006C5FB5" w:rsidP="006C5F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7C503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</w:t>
            </w:r>
            <w:r w:rsidR="00237746" w:rsidRPr="007C503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02</w:t>
            </w:r>
          </w:p>
        </w:tc>
      </w:tr>
      <w:tr w:rsidR="006C5FB5" w:rsidRPr="006552C8" w14:paraId="118D77C3" w14:textId="77777777" w:rsidTr="005B60BD">
        <w:trPr>
          <w:trHeight w:val="283"/>
        </w:trPr>
        <w:tc>
          <w:tcPr>
            <w:tcW w:w="403" w:type="dxa"/>
          </w:tcPr>
          <w:p w14:paraId="46A764A3" w14:textId="77777777" w:rsidR="006C5FB5" w:rsidRPr="00E86999" w:rsidRDefault="006C5FB5" w:rsidP="005B60B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8669" w:type="dxa"/>
            <w:gridSpan w:val="6"/>
          </w:tcPr>
          <w:p w14:paraId="1ECCA2C6" w14:textId="46824FE4" w:rsidR="006C5FB5" w:rsidRDefault="006C5FB5" w:rsidP="005B60B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E869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ote.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8699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 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 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  <w:r w:rsidRPr="00E86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CFTQ-Saving (Children’s Future Thinking Questionnaire – </w:t>
            </w:r>
            <w:r w:rsidR="00F43A1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Plann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subscale), PLOT Subscales (Parent-rated Life Orientation Test of Children, Optimism Subscale, Pessimism Subscale).</w:t>
            </w:r>
          </w:p>
          <w:p w14:paraId="2B8D4C70" w14:textId="49DBA97A" w:rsidR="006C5FB5" w:rsidRPr="00574CFB" w:rsidRDefault="006C5FB5" w:rsidP="005B60BD">
            <w:pPr>
              <w:spacing w:line="259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574CFB">
              <w:rPr>
                <w:rStyle w:val="Hervorhebung"/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574C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² = .</w:t>
            </w:r>
            <w:r w:rsidRPr="00047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04756A" w:rsidRPr="00047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047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66BA3B9A" w14:textId="77777777" w:rsidR="006C5FB5" w:rsidRPr="00F46430" w:rsidRDefault="006C5FB5" w:rsidP="005B60BD">
            <w:pPr>
              <w:spacing w:line="259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e-DE"/>
              </w:rPr>
              <w:t>a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onfidence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interval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[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]</w:t>
            </w:r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and standard errors (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E</w:t>
            </w:r>
            <w:r w:rsidRPr="00FC74A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de-DE"/>
              </w:rPr>
              <w:t>b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) by 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BCa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bootstrapping with 1000 </w:t>
            </w:r>
            <w:proofErr w:type="spellStart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BCa</w:t>
            </w:r>
            <w:proofErr w:type="spellEnd"/>
            <w:r w:rsidRPr="0037144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 samples.</w:t>
            </w:r>
          </w:p>
        </w:tc>
      </w:tr>
    </w:tbl>
    <w:p w14:paraId="6F1CAB2F" w14:textId="77777777" w:rsidR="006C5FB5" w:rsidRPr="00022DB5" w:rsidRDefault="006C5FB5">
      <w:pPr>
        <w:rPr>
          <w:color w:val="FF0000"/>
          <w:sz w:val="60"/>
          <w:szCs w:val="60"/>
          <w:lang w:val="en-GB"/>
        </w:rPr>
      </w:pPr>
    </w:p>
    <w:sectPr w:rsidR="006C5FB5" w:rsidRPr="00022DB5" w:rsidSect="00656A1C"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D02FFA" w14:textId="77777777" w:rsidR="00B77161" w:rsidRDefault="00B77161" w:rsidP="00A10516">
      <w:pPr>
        <w:spacing w:after="0" w:line="240" w:lineRule="auto"/>
      </w:pPr>
      <w:r>
        <w:separator/>
      </w:r>
    </w:p>
  </w:endnote>
  <w:endnote w:type="continuationSeparator" w:id="0">
    <w:p w14:paraId="4FA8D9BD" w14:textId="77777777" w:rsidR="00B77161" w:rsidRDefault="00B77161" w:rsidP="00A105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altName w:val="Arial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95911861"/>
      <w:docPartObj>
        <w:docPartGallery w:val="Page Numbers (Bottom of Page)"/>
        <w:docPartUnique/>
      </w:docPartObj>
    </w:sdtPr>
    <w:sdtContent>
      <w:p w14:paraId="0CFC2F26" w14:textId="195388C6" w:rsidR="00FC0D99" w:rsidRDefault="00FC0D99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25D23">
          <w:rPr>
            <w:noProof/>
          </w:rPr>
          <w:t>1</w:t>
        </w:r>
        <w:r>
          <w:fldChar w:fldCharType="end"/>
        </w:r>
      </w:p>
    </w:sdtContent>
  </w:sdt>
  <w:p w14:paraId="27215FDC" w14:textId="77777777" w:rsidR="00FC0D99" w:rsidRDefault="00FC0D9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73F829" w14:textId="77777777" w:rsidR="00B77161" w:rsidRDefault="00B77161" w:rsidP="00A10516">
      <w:pPr>
        <w:spacing w:after="0" w:line="240" w:lineRule="auto"/>
      </w:pPr>
      <w:r>
        <w:separator/>
      </w:r>
    </w:p>
  </w:footnote>
  <w:footnote w:type="continuationSeparator" w:id="0">
    <w:p w14:paraId="01D40367" w14:textId="77777777" w:rsidR="00B77161" w:rsidRDefault="00B77161" w:rsidP="00A105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FC4E3B" w14:textId="00B0299A" w:rsidR="00FC0D99" w:rsidRPr="004141B8" w:rsidRDefault="00FC0D99" w:rsidP="004141B8">
    <w:pPr>
      <w:pStyle w:val="berschrift1"/>
      <w:jc w:val="center"/>
      <w:rPr>
        <w:rFonts w:ascii="Times New Roman" w:hAnsi="Times New Roman" w:cs="Times New Roman"/>
        <w:b/>
        <w:bCs/>
        <w:color w:val="auto"/>
        <w:sz w:val="24"/>
        <w:szCs w:val="24"/>
      </w:rPr>
    </w:pPr>
    <w:r w:rsidRPr="004141B8">
      <w:rPr>
        <w:rFonts w:ascii="Times New Roman" w:hAnsi="Times New Roman" w:cs="Times New Roman"/>
        <w:b/>
        <w:bCs/>
        <w:color w:val="auto"/>
        <w:sz w:val="24"/>
        <w:szCs w:val="24"/>
        <w:lang w:val="en-GB"/>
      </w:rPr>
      <w:t>Supplementary</w:t>
    </w:r>
    <w:r w:rsidRPr="004141B8">
      <w:rPr>
        <w:rFonts w:ascii="Times New Roman" w:hAnsi="Times New Roman" w:cs="Times New Roman"/>
        <w:b/>
        <w:bCs/>
        <w:color w:val="auto"/>
        <w:sz w:val="24"/>
        <w:szCs w:val="24"/>
      </w:rPr>
      <w:t xml:space="preserve">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628D"/>
    <w:rsid w:val="0000125C"/>
    <w:rsid w:val="000132F4"/>
    <w:rsid w:val="00017DE8"/>
    <w:rsid w:val="0002240A"/>
    <w:rsid w:val="00022DB5"/>
    <w:rsid w:val="000317FB"/>
    <w:rsid w:val="00041852"/>
    <w:rsid w:val="00046D09"/>
    <w:rsid w:val="0004756A"/>
    <w:rsid w:val="00050DFE"/>
    <w:rsid w:val="00051DAD"/>
    <w:rsid w:val="00054968"/>
    <w:rsid w:val="00054F4C"/>
    <w:rsid w:val="00056263"/>
    <w:rsid w:val="00062D6F"/>
    <w:rsid w:val="00064BB3"/>
    <w:rsid w:val="00075923"/>
    <w:rsid w:val="000762BE"/>
    <w:rsid w:val="000804AA"/>
    <w:rsid w:val="00081AD7"/>
    <w:rsid w:val="00085CFB"/>
    <w:rsid w:val="00093C6E"/>
    <w:rsid w:val="000946E9"/>
    <w:rsid w:val="000A7649"/>
    <w:rsid w:val="000B0E33"/>
    <w:rsid w:val="000B263D"/>
    <w:rsid w:val="000B30C0"/>
    <w:rsid w:val="000B3B76"/>
    <w:rsid w:val="000B69EC"/>
    <w:rsid w:val="000C03BC"/>
    <w:rsid w:val="000C160B"/>
    <w:rsid w:val="000D1CCF"/>
    <w:rsid w:val="000D506E"/>
    <w:rsid w:val="000E077E"/>
    <w:rsid w:val="000E0861"/>
    <w:rsid w:val="000E08A4"/>
    <w:rsid w:val="000E0DB4"/>
    <w:rsid w:val="000E153B"/>
    <w:rsid w:val="000E7A04"/>
    <w:rsid w:val="000F15C0"/>
    <w:rsid w:val="000F6CF4"/>
    <w:rsid w:val="000F79C4"/>
    <w:rsid w:val="000F7F99"/>
    <w:rsid w:val="00103DC2"/>
    <w:rsid w:val="00104C70"/>
    <w:rsid w:val="00105234"/>
    <w:rsid w:val="0010645A"/>
    <w:rsid w:val="0011333C"/>
    <w:rsid w:val="00115063"/>
    <w:rsid w:val="00116767"/>
    <w:rsid w:val="00117879"/>
    <w:rsid w:val="00124BA5"/>
    <w:rsid w:val="00127CD1"/>
    <w:rsid w:val="00133705"/>
    <w:rsid w:val="001337B2"/>
    <w:rsid w:val="00135372"/>
    <w:rsid w:val="00136B48"/>
    <w:rsid w:val="00143878"/>
    <w:rsid w:val="0014476B"/>
    <w:rsid w:val="0015052F"/>
    <w:rsid w:val="00151D4F"/>
    <w:rsid w:val="001530D9"/>
    <w:rsid w:val="00153826"/>
    <w:rsid w:val="00156238"/>
    <w:rsid w:val="00156DEC"/>
    <w:rsid w:val="00157571"/>
    <w:rsid w:val="0017005D"/>
    <w:rsid w:val="001700B3"/>
    <w:rsid w:val="00172A08"/>
    <w:rsid w:val="00175F30"/>
    <w:rsid w:val="00176C32"/>
    <w:rsid w:val="00177E2E"/>
    <w:rsid w:val="0018493B"/>
    <w:rsid w:val="00194827"/>
    <w:rsid w:val="001A1B9D"/>
    <w:rsid w:val="001A355B"/>
    <w:rsid w:val="001B00B3"/>
    <w:rsid w:val="001C391B"/>
    <w:rsid w:val="001D1967"/>
    <w:rsid w:val="001D2DD3"/>
    <w:rsid w:val="001E7429"/>
    <w:rsid w:val="001F2A98"/>
    <w:rsid w:val="001F438D"/>
    <w:rsid w:val="001F5A13"/>
    <w:rsid w:val="001F69D9"/>
    <w:rsid w:val="00200835"/>
    <w:rsid w:val="00207265"/>
    <w:rsid w:val="002127E7"/>
    <w:rsid w:val="002157CB"/>
    <w:rsid w:val="002176F0"/>
    <w:rsid w:val="00221512"/>
    <w:rsid w:val="00225453"/>
    <w:rsid w:val="00226D8B"/>
    <w:rsid w:val="0023000A"/>
    <w:rsid w:val="00230C31"/>
    <w:rsid w:val="002310B5"/>
    <w:rsid w:val="00231C6B"/>
    <w:rsid w:val="002327C6"/>
    <w:rsid w:val="00234114"/>
    <w:rsid w:val="00234167"/>
    <w:rsid w:val="00237581"/>
    <w:rsid w:val="00237746"/>
    <w:rsid w:val="00243E44"/>
    <w:rsid w:val="002444B2"/>
    <w:rsid w:val="00246034"/>
    <w:rsid w:val="00246AF2"/>
    <w:rsid w:val="002478BB"/>
    <w:rsid w:val="00247E6C"/>
    <w:rsid w:val="00252ADC"/>
    <w:rsid w:val="002533B8"/>
    <w:rsid w:val="00257009"/>
    <w:rsid w:val="002575A2"/>
    <w:rsid w:val="00257D8F"/>
    <w:rsid w:val="00272AD9"/>
    <w:rsid w:val="00272F19"/>
    <w:rsid w:val="00277C08"/>
    <w:rsid w:val="00282A23"/>
    <w:rsid w:val="00282EDF"/>
    <w:rsid w:val="0028379F"/>
    <w:rsid w:val="002838C4"/>
    <w:rsid w:val="00284B7D"/>
    <w:rsid w:val="00292B98"/>
    <w:rsid w:val="00294884"/>
    <w:rsid w:val="00296ECA"/>
    <w:rsid w:val="002A2117"/>
    <w:rsid w:val="002A2F79"/>
    <w:rsid w:val="002A71BF"/>
    <w:rsid w:val="002A760F"/>
    <w:rsid w:val="002A7C56"/>
    <w:rsid w:val="002B101A"/>
    <w:rsid w:val="002B1187"/>
    <w:rsid w:val="002B1B7F"/>
    <w:rsid w:val="002C6416"/>
    <w:rsid w:val="002E04C9"/>
    <w:rsid w:val="002E07C4"/>
    <w:rsid w:val="002E7DEB"/>
    <w:rsid w:val="002F5102"/>
    <w:rsid w:val="002F7110"/>
    <w:rsid w:val="002F749D"/>
    <w:rsid w:val="00301503"/>
    <w:rsid w:val="00302197"/>
    <w:rsid w:val="00306C2A"/>
    <w:rsid w:val="0030725A"/>
    <w:rsid w:val="00310CF8"/>
    <w:rsid w:val="00311B06"/>
    <w:rsid w:val="00313944"/>
    <w:rsid w:val="00315FA4"/>
    <w:rsid w:val="00324BEC"/>
    <w:rsid w:val="00325D23"/>
    <w:rsid w:val="00327D27"/>
    <w:rsid w:val="003305E6"/>
    <w:rsid w:val="00351AA8"/>
    <w:rsid w:val="003528D2"/>
    <w:rsid w:val="00353F1E"/>
    <w:rsid w:val="00354975"/>
    <w:rsid w:val="003568A2"/>
    <w:rsid w:val="00360087"/>
    <w:rsid w:val="00360F2A"/>
    <w:rsid w:val="00371023"/>
    <w:rsid w:val="0037144C"/>
    <w:rsid w:val="00374090"/>
    <w:rsid w:val="0038021F"/>
    <w:rsid w:val="003917C7"/>
    <w:rsid w:val="00392C63"/>
    <w:rsid w:val="0039748D"/>
    <w:rsid w:val="003A4EF3"/>
    <w:rsid w:val="003A5BD8"/>
    <w:rsid w:val="003B29E0"/>
    <w:rsid w:val="003B566E"/>
    <w:rsid w:val="003C3288"/>
    <w:rsid w:val="003C6DDC"/>
    <w:rsid w:val="003D5859"/>
    <w:rsid w:val="003D61DB"/>
    <w:rsid w:val="003E78C0"/>
    <w:rsid w:val="003F2041"/>
    <w:rsid w:val="003F7AD9"/>
    <w:rsid w:val="0040479C"/>
    <w:rsid w:val="004076AA"/>
    <w:rsid w:val="00407D1E"/>
    <w:rsid w:val="0041117A"/>
    <w:rsid w:val="004141B8"/>
    <w:rsid w:val="004144B8"/>
    <w:rsid w:val="0042098F"/>
    <w:rsid w:val="0042349D"/>
    <w:rsid w:val="00432D91"/>
    <w:rsid w:val="00440C07"/>
    <w:rsid w:val="0044182D"/>
    <w:rsid w:val="004422E6"/>
    <w:rsid w:val="004434E7"/>
    <w:rsid w:val="00447F65"/>
    <w:rsid w:val="004556DD"/>
    <w:rsid w:val="00456503"/>
    <w:rsid w:val="00467C3F"/>
    <w:rsid w:val="004770D6"/>
    <w:rsid w:val="00480DD7"/>
    <w:rsid w:val="00491099"/>
    <w:rsid w:val="004947FE"/>
    <w:rsid w:val="00494E6E"/>
    <w:rsid w:val="00495070"/>
    <w:rsid w:val="004951AC"/>
    <w:rsid w:val="00495640"/>
    <w:rsid w:val="004A1005"/>
    <w:rsid w:val="004A16FC"/>
    <w:rsid w:val="004A17CE"/>
    <w:rsid w:val="004A2EE3"/>
    <w:rsid w:val="004A320A"/>
    <w:rsid w:val="004B622A"/>
    <w:rsid w:val="004C4533"/>
    <w:rsid w:val="004C4FB5"/>
    <w:rsid w:val="004C7B3C"/>
    <w:rsid w:val="004E4056"/>
    <w:rsid w:val="004E6848"/>
    <w:rsid w:val="004E6AE1"/>
    <w:rsid w:val="004F1A4D"/>
    <w:rsid w:val="004F1EA2"/>
    <w:rsid w:val="004F20CF"/>
    <w:rsid w:val="004F6791"/>
    <w:rsid w:val="004F71F3"/>
    <w:rsid w:val="005037DB"/>
    <w:rsid w:val="00513691"/>
    <w:rsid w:val="005151F4"/>
    <w:rsid w:val="00516832"/>
    <w:rsid w:val="00526D47"/>
    <w:rsid w:val="00531131"/>
    <w:rsid w:val="00535130"/>
    <w:rsid w:val="00535491"/>
    <w:rsid w:val="005403CF"/>
    <w:rsid w:val="005418A8"/>
    <w:rsid w:val="005433C3"/>
    <w:rsid w:val="00546BD7"/>
    <w:rsid w:val="0055490E"/>
    <w:rsid w:val="005660DF"/>
    <w:rsid w:val="005674B7"/>
    <w:rsid w:val="0057337D"/>
    <w:rsid w:val="00574CFB"/>
    <w:rsid w:val="005753BC"/>
    <w:rsid w:val="0057560E"/>
    <w:rsid w:val="00587A9D"/>
    <w:rsid w:val="00592706"/>
    <w:rsid w:val="005945F0"/>
    <w:rsid w:val="00595E80"/>
    <w:rsid w:val="0059748B"/>
    <w:rsid w:val="005A11A7"/>
    <w:rsid w:val="005A1DEE"/>
    <w:rsid w:val="005A43A8"/>
    <w:rsid w:val="005A48F5"/>
    <w:rsid w:val="005A5924"/>
    <w:rsid w:val="005B38C3"/>
    <w:rsid w:val="005B3C5E"/>
    <w:rsid w:val="005B6F87"/>
    <w:rsid w:val="005B7815"/>
    <w:rsid w:val="005C0066"/>
    <w:rsid w:val="005C0BDA"/>
    <w:rsid w:val="005C4263"/>
    <w:rsid w:val="005C4913"/>
    <w:rsid w:val="005C6BAB"/>
    <w:rsid w:val="005D0B7C"/>
    <w:rsid w:val="005D12D6"/>
    <w:rsid w:val="005D3F82"/>
    <w:rsid w:val="005E13A5"/>
    <w:rsid w:val="005E2A99"/>
    <w:rsid w:val="005E595A"/>
    <w:rsid w:val="005E7C27"/>
    <w:rsid w:val="005F3A1D"/>
    <w:rsid w:val="005F6F29"/>
    <w:rsid w:val="00605B8B"/>
    <w:rsid w:val="00613202"/>
    <w:rsid w:val="00616DBE"/>
    <w:rsid w:val="00617031"/>
    <w:rsid w:val="006171C2"/>
    <w:rsid w:val="00617989"/>
    <w:rsid w:val="00624173"/>
    <w:rsid w:val="00625EFE"/>
    <w:rsid w:val="00626A0E"/>
    <w:rsid w:val="00626A62"/>
    <w:rsid w:val="0063001C"/>
    <w:rsid w:val="00631327"/>
    <w:rsid w:val="0063258D"/>
    <w:rsid w:val="00635FB3"/>
    <w:rsid w:val="00642DBF"/>
    <w:rsid w:val="0064674F"/>
    <w:rsid w:val="006474E8"/>
    <w:rsid w:val="00651C21"/>
    <w:rsid w:val="0065508E"/>
    <w:rsid w:val="006552C8"/>
    <w:rsid w:val="00656A1C"/>
    <w:rsid w:val="006575DE"/>
    <w:rsid w:val="0066373B"/>
    <w:rsid w:val="0066625F"/>
    <w:rsid w:val="00667332"/>
    <w:rsid w:val="00670DDD"/>
    <w:rsid w:val="0067725D"/>
    <w:rsid w:val="00677438"/>
    <w:rsid w:val="006803BB"/>
    <w:rsid w:val="00681E17"/>
    <w:rsid w:val="00685222"/>
    <w:rsid w:val="0068679D"/>
    <w:rsid w:val="00694D39"/>
    <w:rsid w:val="00695E86"/>
    <w:rsid w:val="0069655A"/>
    <w:rsid w:val="006A0C98"/>
    <w:rsid w:val="006A35D2"/>
    <w:rsid w:val="006B0639"/>
    <w:rsid w:val="006B1245"/>
    <w:rsid w:val="006B2D15"/>
    <w:rsid w:val="006B5D2F"/>
    <w:rsid w:val="006B7D0B"/>
    <w:rsid w:val="006C4EFE"/>
    <w:rsid w:val="006C5C1F"/>
    <w:rsid w:val="006C5D3C"/>
    <w:rsid w:val="006C5FB5"/>
    <w:rsid w:val="006C6753"/>
    <w:rsid w:val="006C77A7"/>
    <w:rsid w:val="006D4EEE"/>
    <w:rsid w:val="006D65E7"/>
    <w:rsid w:val="006F6AE2"/>
    <w:rsid w:val="007016CE"/>
    <w:rsid w:val="0070376F"/>
    <w:rsid w:val="00707D80"/>
    <w:rsid w:val="00710199"/>
    <w:rsid w:val="00710F32"/>
    <w:rsid w:val="007118F9"/>
    <w:rsid w:val="00724596"/>
    <w:rsid w:val="00725545"/>
    <w:rsid w:val="007258FA"/>
    <w:rsid w:val="00747485"/>
    <w:rsid w:val="00747693"/>
    <w:rsid w:val="007501AA"/>
    <w:rsid w:val="00751C85"/>
    <w:rsid w:val="00751CA0"/>
    <w:rsid w:val="00757E0E"/>
    <w:rsid w:val="00770F13"/>
    <w:rsid w:val="00771233"/>
    <w:rsid w:val="00772E0C"/>
    <w:rsid w:val="00775ADA"/>
    <w:rsid w:val="00775C1C"/>
    <w:rsid w:val="00777DF6"/>
    <w:rsid w:val="00790EE3"/>
    <w:rsid w:val="007954CC"/>
    <w:rsid w:val="0079564B"/>
    <w:rsid w:val="007A0400"/>
    <w:rsid w:val="007A13A1"/>
    <w:rsid w:val="007A3035"/>
    <w:rsid w:val="007A5D72"/>
    <w:rsid w:val="007B56AD"/>
    <w:rsid w:val="007C09E8"/>
    <w:rsid w:val="007C5030"/>
    <w:rsid w:val="007C5837"/>
    <w:rsid w:val="007C63F4"/>
    <w:rsid w:val="007D476E"/>
    <w:rsid w:val="007D4E66"/>
    <w:rsid w:val="007D4F51"/>
    <w:rsid w:val="007D55F7"/>
    <w:rsid w:val="007D7D72"/>
    <w:rsid w:val="007E3AB4"/>
    <w:rsid w:val="007E551C"/>
    <w:rsid w:val="007F099A"/>
    <w:rsid w:val="007F62F7"/>
    <w:rsid w:val="007F6A74"/>
    <w:rsid w:val="00802AA2"/>
    <w:rsid w:val="0080449A"/>
    <w:rsid w:val="008050F0"/>
    <w:rsid w:val="0080511D"/>
    <w:rsid w:val="00810DC2"/>
    <w:rsid w:val="008127BD"/>
    <w:rsid w:val="00813C3D"/>
    <w:rsid w:val="00813E65"/>
    <w:rsid w:val="00817508"/>
    <w:rsid w:val="00817E42"/>
    <w:rsid w:val="00822122"/>
    <w:rsid w:val="0083241A"/>
    <w:rsid w:val="00840B36"/>
    <w:rsid w:val="00842D25"/>
    <w:rsid w:val="008460FB"/>
    <w:rsid w:val="00852F61"/>
    <w:rsid w:val="00860AF8"/>
    <w:rsid w:val="00860D06"/>
    <w:rsid w:val="00867D7E"/>
    <w:rsid w:val="008732F1"/>
    <w:rsid w:val="00875670"/>
    <w:rsid w:val="00875B7D"/>
    <w:rsid w:val="008813D9"/>
    <w:rsid w:val="00884249"/>
    <w:rsid w:val="00884E57"/>
    <w:rsid w:val="00895FA1"/>
    <w:rsid w:val="008968EE"/>
    <w:rsid w:val="008A064F"/>
    <w:rsid w:val="008A1E98"/>
    <w:rsid w:val="008A42FB"/>
    <w:rsid w:val="008A549F"/>
    <w:rsid w:val="008B2DA8"/>
    <w:rsid w:val="008B6CA6"/>
    <w:rsid w:val="008B6D70"/>
    <w:rsid w:val="008B75FF"/>
    <w:rsid w:val="008B77C3"/>
    <w:rsid w:val="008C0312"/>
    <w:rsid w:val="008C38A4"/>
    <w:rsid w:val="008C4F3B"/>
    <w:rsid w:val="008D3572"/>
    <w:rsid w:val="008D3D19"/>
    <w:rsid w:val="008D447B"/>
    <w:rsid w:val="008E1159"/>
    <w:rsid w:val="008E6762"/>
    <w:rsid w:val="008F1224"/>
    <w:rsid w:val="008F26C2"/>
    <w:rsid w:val="008F3377"/>
    <w:rsid w:val="008F6319"/>
    <w:rsid w:val="00901EFB"/>
    <w:rsid w:val="00911B57"/>
    <w:rsid w:val="00914494"/>
    <w:rsid w:val="00921F9C"/>
    <w:rsid w:val="0092524B"/>
    <w:rsid w:val="009257B1"/>
    <w:rsid w:val="00932A58"/>
    <w:rsid w:val="00934FD9"/>
    <w:rsid w:val="00937219"/>
    <w:rsid w:val="00937F65"/>
    <w:rsid w:val="009410DB"/>
    <w:rsid w:val="009424FC"/>
    <w:rsid w:val="0094550F"/>
    <w:rsid w:val="00946E4B"/>
    <w:rsid w:val="00954A10"/>
    <w:rsid w:val="009554E5"/>
    <w:rsid w:val="0096045B"/>
    <w:rsid w:val="00964E53"/>
    <w:rsid w:val="009657B6"/>
    <w:rsid w:val="0097301F"/>
    <w:rsid w:val="009763B4"/>
    <w:rsid w:val="00977675"/>
    <w:rsid w:val="00977CB3"/>
    <w:rsid w:val="00982932"/>
    <w:rsid w:val="009835CE"/>
    <w:rsid w:val="00985C6D"/>
    <w:rsid w:val="00985FF8"/>
    <w:rsid w:val="00986658"/>
    <w:rsid w:val="00991332"/>
    <w:rsid w:val="00996A1B"/>
    <w:rsid w:val="00996B32"/>
    <w:rsid w:val="00997BB0"/>
    <w:rsid w:val="00997DB2"/>
    <w:rsid w:val="00997EC9"/>
    <w:rsid w:val="009A0E3B"/>
    <w:rsid w:val="009A3B96"/>
    <w:rsid w:val="009A4E45"/>
    <w:rsid w:val="009A514C"/>
    <w:rsid w:val="009A5DDB"/>
    <w:rsid w:val="009A650E"/>
    <w:rsid w:val="009B364C"/>
    <w:rsid w:val="009B68C0"/>
    <w:rsid w:val="009C2D93"/>
    <w:rsid w:val="009C3871"/>
    <w:rsid w:val="009C66FC"/>
    <w:rsid w:val="009D0227"/>
    <w:rsid w:val="009D0589"/>
    <w:rsid w:val="009D21A6"/>
    <w:rsid w:val="009D7079"/>
    <w:rsid w:val="009E3910"/>
    <w:rsid w:val="009E607A"/>
    <w:rsid w:val="009E7393"/>
    <w:rsid w:val="009F03F2"/>
    <w:rsid w:val="009F0433"/>
    <w:rsid w:val="00A10516"/>
    <w:rsid w:val="00A149A4"/>
    <w:rsid w:val="00A16FE5"/>
    <w:rsid w:val="00A2040F"/>
    <w:rsid w:val="00A2127F"/>
    <w:rsid w:val="00A27D9F"/>
    <w:rsid w:val="00A3241C"/>
    <w:rsid w:val="00A36825"/>
    <w:rsid w:val="00A403D0"/>
    <w:rsid w:val="00A41E67"/>
    <w:rsid w:val="00A4388A"/>
    <w:rsid w:val="00A44D79"/>
    <w:rsid w:val="00A45185"/>
    <w:rsid w:val="00A46C28"/>
    <w:rsid w:val="00A50656"/>
    <w:rsid w:val="00A50D66"/>
    <w:rsid w:val="00A56365"/>
    <w:rsid w:val="00A641C5"/>
    <w:rsid w:val="00A6446F"/>
    <w:rsid w:val="00A668A0"/>
    <w:rsid w:val="00A70B4D"/>
    <w:rsid w:val="00A73792"/>
    <w:rsid w:val="00A75635"/>
    <w:rsid w:val="00A81A27"/>
    <w:rsid w:val="00A82DC8"/>
    <w:rsid w:val="00A86812"/>
    <w:rsid w:val="00AA0F3A"/>
    <w:rsid w:val="00AA1452"/>
    <w:rsid w:val="00AB1E2F"/>
    <w:rsid w:val="00AB4055"/>
    <w:rsid w:val="00AC1982"/>
    <w:rsid w:val="00AC1D75"/>
    <w:rsid w:val="00AC3F00"/>
    <w:rsid w:val="00AC6B09"/>
    <w:rsid w:val="00AD28FF"/>
    <w:rsid w:val="00AD4083"/>
    <w:rsid w:val="00AD434C"/>
    <w:rsid w:val="00AD5B1F"/>
    <w:rsid w:val="00AD5E51"/>
    <w:rsid w:val="00AE34DA"/>
    <w:rsid w:val="00AF27A3"/>
    <w:rsid w:val="00AF4DE1"/>
    <w:rsid w:val="00AF5C04"/>
    <w:rsid w:val="00AF7392"/>
    <w:rsid w:val="00AF7662"/>
    <w:rsid w:val="00B00540"/>
    <w:rsid w:val="00B016D8"/>
    <w:rsid w:val="00B04408"/>
    <w:rsid w:val="00B050CC"/>
    <w:rsid w:val="00B10B25"/>
    <w:rsid w:val="00B10C16"/>
    <w:rsid w:val="00B10CE5"/>
    <w:rsid w:val="00B12F54"/>
    <w:rsid w:val="00B203AF"/>
    <w:rsid w:val="00B2241D"/>
    <w:rsid w:val="00B27BB9"/>
    <w:rsid w:val="00B3030A"/>
    <w:rsid w:val="00B36FD7"/>
    <w:rsid w:val="00B376BC"/>
    <w:rsid w:val="00B45008"/>
    <w:rsid w:val="00B45A76"/>
    <w:rsid w:val="00B469C5"/>
    <w:rsid w:val="00B4790C"/>
    <w:rsid w:val="00B50765"/>
    <w:rsid w:val="00B51148"/>
    <w:rsid w:val="00B51A04"/>
    <w:rsid w:val="00B52E45"/>
    <w:rsid w:val="00B56792"/>
    <w:rsid w:val="00B56AB7"/>
    <w:rsid w:val="00B63833"/>
    <w:rsid w:val="00B655D9"/>
    <w:rsid w:val="00B66007"/>
    <w:rsid w:val="00B7040C"/>
    <w:rsid w:val="00B72F54"/>
    <w:rsid w:val="00B738AC"/>
    <w:rsid w:val="00B77161"/>
    <w:rsid w:val="00B77FE3"/>
    <w:rsid w:val="00B84123"/>
    <w:rsid w:val="00B9143C"/>
    <w:rsid w:val="00B91DDD"/>
    <w:rsid w:val="00B9238D"/>
    <w:rsid w:val="00B947B7"/>
    <w:rsid w:val="00B9768D"/>
    <w:rsid w:val="00BA14FC"/>
    <w:rsid w:val="00BB0F95"/>
    <w:rsid w:val="00BB1478"/>
    <w:rsid w:val="00BB2270"/>
    <w:rsid w:val="00BC3818"/>
    <w:rsid w:val="00BD08EF"/>
    <w:rsid w:val="00BD304A"/>
    <w:rsid w:val="00BD5D5F"/>
    <w:rsid w:val="00BE3EB2"/>
    <w:rsid w:val="00BF078F"/>
    <w:rsid w:val="00BF0FC1"/>
    <w:rsid w:val="00BF189E"/>
    <w:rsid w:val="00BF654F"/>
    <w:rsid w:val="00BF6DF8"/>
    <w:rsid w:val="00C10779"/>
    <w:rsid w:val="00C1671C"/>
    <w:rsid w:val="00C2133A"/>
    <w:rsid w:val="00C25BF2"/>
    <w:rsid w:val="00C427C2"/>
    <w:rsid w:val="00C44079"/>
    <w:rsid w:val="00C4429D"/>
    <w:rsid w:val="00C52596"/>
    <w:rsid w:val="00C52AC3"/>
    <w:rsid w:val="00C656A3"/>
    <w:rsid w:val="00C71794"/>
    <w:rsid w:val="00C76D44"/>
    <w:rsid w:val="00C80115"/>
    <w:rsid w:val="00C8182A"/>
    <w:rsid w:val="00C97B88"/>
    <w:rsid w:val="00CA07AE"/>
    <w:rsid w:val="00CA1E27"/>
    <w:rsid w:val="00CA5FBE"/>
    <w:rsid w:val="00CB1A2D"/>
    <w:rsid w:val="00CB4834"/>
    <w:rsid w:val="00CC18C1"/>
    <w:rsid w:val="00CC2B85"/>
    <w:rsid w:val="00CC2FA3"/>
    <w:rsid w:val="00CC3F68"/>
    <w:rsid w:val="00CC467E"/>
    <w:rsid w:val="00CC48E2"/>
    <w:rsid w:val="00CC53F4"/>
    <w:rsid w:val="00CC7415"/>
    <w:rsid w:val="00CD384C"/>
    <w:rsid w:val="00CD69D9"/>
    <w:rsid w:val="00CE2AC0"/>
    <w:rsid w:val="00CE2B42"/>
    <w:rsid w:val="00CF0663"/>
    <w:rsid w:val="00CF145E"/>
    <w:rsid w:val="00CF1DC3"/>
    <w:rsid w:val="00D02531"/>
    <w:rsid w:val="00D033BB"/>
    <w:rsid w:val="00D05E97"/>
    <w:rsid w:val="00D06356"/>
    <w:rsid w:val="00D11701"/>
    <w:rsid w:val="00D12F6F"/>
    <w:rsid w:val="00D13173"/>
    <w:rsid w:val="00D16AB0"/>
    <w:rsid w:val="00D16B5C"/>
    <w:rsid w:val="00D171E3"/>
    <w:rsid w:val="00D21204"/>
    <w:rsid w:val="00D214F0"/>
    <w:rsid w:val="00D23ADC"/>
    <w:rsid w:val="00D23AFD"/>
    <w:rsid w:val="00D23B99"/>
    <w:rsid w:val="00D241B3"/>
    <w:rsid w:val="00D40383"/>
    <w:rsid w:val="00D46EF5"/>
    <w:rsid w:val="00D47BEA"/>
    <w:rsid w:val="00D532B4"/>
    <w:rsid w:val="00D53444"/>
    <w:rsid w:val="00D63C02"/>
    <w:rsid w:val="00D71E32"/>
    <w:rsid w:val="00D725CE"/>
    <w:rsid w:val="00D72FF2"/>
    <w:rsid w:val="00D764AB"/>
    <w:rsid w:val="00D7714A"/>
    <w:rsid w:val="00D82A61"/>
    <w:rsid w:val="00D83BE9"/>
    <w:rsid w:val="00D871D1"/>
    <w:rsid w:val="00D92FA7"/>
    <w:rsid w:val="00DA3A48"/>
    <w:rsid w:val="00DA46A9"/>
    <w:rsid w:val="00DA5D77"/>
    <w:rsid w:val="00DB128B"/>
    <w:rsid w:val="00DB24EB"/>
    <w:rsid w:val="00DB5487"/>
    <w:rsid w:val="00DC0A79"/>
    <w:rsid w:val="00DD0C71"/>
    <w:rsid w:val="00DD2FE7"/>
    <w:rsid w:val="00DD31E5"/>
    <w:rsid w:val="00DD7166"/>
    <w:rsid w:val="00DD770A"/>
    <w:rsid w:val="00DE0A5F"/>
    <w:rsid w:val="00DE7C0E"/>
    <w:rsid w:val="00DF1319"/>
    <w:rsid w:val="00DF1B17"/>
    <w:rsid w:val="00E0009B"/>
    <w:rsid w:val="00E013F0"/>
    <w:rsid w:val="00E02929"/>
    <w:rsid w:val="00E05D2B"/>
    <w:rsid w:val="00E07921"/>
    <w:rsid w:val="00E17C35"/>
    <w:rsid w:val="00E327F8"/>
    <w:rsid w:val="00E34E75"/>
    <w:rsid w:val="00E4053B"/>
    <w:rsid w:val="00E40A30"/>
    <w:rsid w:val="00E44961"/>
    <w:rsid w:val="00E45642"/>
    <w:rsid w:val="00E45A32"/>
    <w:rsid w:val="00E46214"/>
    <w:rsid w:val="00E54471"/>
    <w:rsid w:val="00E61974"/>
    <w:rsid w:val="00E654C4"/>
    <w:rsid w:val="00E6630C"/>
    <w:rsid w:val="00E71003"/>
    <w:rsid w:val="00E7299A"/>
    <w:rsid w:val="00E759FA"/>
    <w:rsid w:val="00E808CA"/>
    <w:rsid w:val="00E82634"/>
    <w:rsid w:val="00E850D4"/>
    <w:rsid w:val="00E862FF"/>
    <w:rsid w:val="00E86999"/>
    <w:rsid w:val="00E86F94"/>
    <w:rsid w:val="00E91D5E"/>
    <w:rsid w:val="00E92473"/>
    <w:rsid w:val="00E92F81"/>
    <w:rsid w:val="00E93827"/>
    <w:rsid w:val="00E97971"/>
    <w:rsid w:val="00EB4101"/>
    <w:rsid w:val="00EC0A8D"/>
    <w:rsid w:val="00EC14C5"/>
    <w:rsid w:val="00EC3218"/>
    <w:rsid w:val="00EC48E9"/>
    <w:rsid w:val="00EC4E32"/>
    <w:rsid w:val="00EC52ED"/>
    <w:rsid w:val="00EC7F15"/>
    <w:rsid w:val="00ED21D0"/>
    <w:rsid w:val="00ED3C79"/>
    <w:rsid w:val="00ED4741"/>
    <w:rsid w:val="00EE3131"/>
    <w:rsid w:val="00EE50DE"/>
    <w:rsid w:val="00EF63F1"/>
    <w:rsid w:val="00EF6574"/>
    <w:rsid w:val="00EF7772"/>
    <w:rsid w:val="00F0386B"/>
    <w:rsid w:val="00F10B43"/>
    <w:rsid w:val="00F123EC"/>
    <w:rsid w:val="00F1275D"/>
    <w:rsid w:val="00F13AE9"/>
    <w:rsid w:val="00F15CC4"/>
    <w:rsid w:val="00F177D6"/>
    <w:rsid w:val="00F20589"/>
    <w:rsid w:val="00F235EA"/>
    <w:rsid w:val="00F238B4"/>
    <w:rsid w:val="00F252DD"/>
    <w:rsid w:val="00F25FC5"/>
    <w:rsid w:val="00F2685B"/>
    <w:rsid w:val="00F274A3"/>
    <w:rsid w:val="00F279D4"/>
    <w:rsid w:val="00F32C3A"/>
    <w:rsid w:val="00F350A3"/>
    <w:rsid w:val="00F37925"/>
    <w:rsid w:val="00F418DD"/>
    <w:rsid w:val="00F41928"/>
    <w:rsid w:val="00F420BC"/>
    <w:rsid w:val="00F43A11"/>
    <w:rsid w:val="00F43D9F"/>
    <w:rsid w:val="00F4628D"/>
    <w:rsid w:val="00F46430"/>
    <w:rsid w:val="00F4685E"/>
    <w:rsid w:val="00F52D42"/>
    <w:rsid w:val="00F52F38"/>
    <w:rsid w:val="00F60CC6"/>
    <w:rsid w:val="00F640EE"/>
    <w:rsid w:val="00F6737F"/>
    <w:rsid w:val="00F67407"/>
    <w:rsid w:val="00F706AF"/>
    <w:rsid w:val="00F76A24"/>
    <w:rsid w:val="00F76FEF"/>
    <w:rsid w:val="00F839C9"/>
    <w:rsid w:val="00F8748F"/>
    <w:rsid w:val="00F8792B"/>
    <w:rsid w:val="00F87EEC"/>
    <w:rsid w:val="00F93734"/>
    <w:rsid w:val="00F945FD"/>
    <w:rsid w:val="00F96A8D"/>
    <w:rsid w:val="00FA5923"/>
    <w:rsid w:val="00FA60C4"/>
    <w:rsid w:val="00FA7B44"/>
    <w:rsid w:val="00FB0BBF"/>
    <w:rsid w:val="00FB5140"/>
    <w:rsid w:val="00FB6701"/>
    <w:rsid w:val="00FB6D9D"/>
    <w:rsid w:val="00FC0D99"/>
    <w:rsid w:val="00FC3D6C"/>
    <w:rsid w:val="00FC74A4"/>
    <w:rsid w:val="00FE297F"/>
    <w:rsid w:val="00FF2943"/>
    <w:rsid w:val="00FF419E"/>
    <w:rsid w:val="00FF5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10AFA52"/>
  <w15:chartTrackingRefBased/>
  <w15:docId w15:val="{E9298CF2-B30C-46D5-9F25-C723966D4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141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F4628D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F4628D"/>
    <w:rPr>
      <w:color w:val="954F72"/>
      <w:u w:val="single"/>
    </w:rPr>
  </w:style>
  <w:style w:type="paragraph" w:customStyle="1" w:styleId="msonormal0">
    <w:name w:val="msonormal"/>
    <w:basedOn w:val="Standard"/>
    <w:rsid w:val="00F462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font5">
    <w:name w:val="font5"/>
    <w:basedOn w:val="Standard"/>
    <w:rsid w:val="00F4628D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:lang w:eastAsia="de-DE"/>
      <w14:ligatures w14:val="none"/>
    </w:rPr>
  </w:style>
  <w:style w:type="paragraph" w:customStyle="1" w:styleId="xl68">
    <w:name w:val="xl68"/>
    <w:basedOn w:val="Standard"/>
    <w:rsid w:val="00F4628D"/>
    <w:pPr>
      <w:spacing w:before="100" w:beforeAutospacing="1" w:after="100" w:afterAutospacing="1" w:line="240" w:lineRule="auto"/>
      <w:jc w:val="center"/>
      <w:textAlignment w:val="center"/>
    </w:pPr>
    <w:rPr>
      <w:rFonts w:ascii="Arial Bold" w:eastAsia="Times New Roman" w:hAnsi="Arial Bold" w:cs="Times New Roman"/>
      <w:b/>
      <w:bCs/>
      <w:kern w:val="0"/>
      <w:sz w:val="24"/>
      <w:szCs w:val="24"/>
      <w:lang w:eastAsia="de-DE"/>
      <w14:ligatures w14:val="none"/>
    </w:rPr>
  </w:style>
  <w:style w:type="paragraph" w:customStyle="1" w:styleId="xl69">
    <w:name w:val="xl69"/>
    <w:basedOn w:val="Standard"/>
    <w:rsid w:val="00F4628D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eastAsia="de-DE"/>
      <w14:ligatures w14:val="none"/>
    </w:rPr>
  </w:style>
  <w:style w:type="paragraph" w:customStyle="1" w:styleId="xl70">
    <w:name w:val="xl70"/>
    <w:basedOn w:val="Standard"/>
    <w:rsid w:val="00F4628D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:lang w:eastAsia="de-DE"/>
      <w14:ligatures w14:val="none"/>
    </w:rPr>
  </w:style>
  <w:style w:type="paragraph" w:customStyle="1" w:styleId="xl71">
    <w:name w:val="xl71"/>
    <w:basedOn w:val="Standard"/>
    <w:rsid w:val="00F4628D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8"/>
      <w:szCs w:val="18"/>
      <w:lang w:eastAsia="de-DE"/>
      <w14:ligatures w14:val="none"/>
    </w:rPr>
  </w:style>
  <w:style w:type="paragraph" w:customStyle="1" w:styleId="xl72">
    <w:name w:val="xl72"/>
    <w:basedOn w:val="Standard"/>
    <w:rsid w:val="00F4628D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kern w:val="0"/>
      <w:sz w:val="18"/>
      <w:szCs w:val="18"/>
      <w:lang w:eastAsia="de-DE"/>
      <w14:ligatures w14:val="none"/>
    </w:rPr>
  </w:style>
  <w:style w:type="paragraph" w:customStyle="1" w:styleId="xl73">
    <w:name w:val="xl73"/>
    <w:basedOn w:val="Standard"/>
    <w:rsid w:val="00F4628D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kern w:val="0"/>
      <w:sz w:val="18"/>
      <w:szCs w:val="18"/>
      <w:lang w:eastAsia="de-DE"/>
      <w14:ligatures w14:val="none"/>
    </w:rPr>
  </w:style>
  <w:style w:type="paragraph" w:customStyle="1" w:styleId="xl74">
    <w:name w:val="xl74"/>
    <w:basedOn w:val="Standard"/>
    <w:rsid w:val="00F4628D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kern w:val="0"/>
      <w:sz w:val="18"/>
      <w:szCs w:val="18"/>
      <w:lang w:eastAsia="de-DE"/>
      <w14:ligatures w14:val="none"/>
    </w:rPr>
  </w:style>
  <w:style w:type="paragraph" w:customStyle="1" w:styleId="xl75">
    <w:name w:val="xl75"/>
    <w:basedOn w:val="Standard"/>
    <w:rsid w:val="00F4628D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kern w:val="0"/>
      <w:sz w:val="18"/>
      <w:szCs w:val="18"/>
      <w:lang w:eastAsia="de-DE"/>
      <w14:ligatures w14:val="none"/>
    </w:rPr>
  </w:style>
  <w:style w:type="table" w:styleId="HelleListe">
    <w:name w:val="Light List"/>
    <w:basedOn w:val="NormaleTabelle"/>
    <w:uiPriority w:val="61"/>
    <w:rsid w:val="00F4628D"/>
    <w:pPr>
      <w:spacing w:after="0" w:line="240" w:lineRule="auto"/>
    </w:pPr>
    <w:rPr>
      <w:rFonts w:eastAsiaTheme="minorEastAsia"/>
      <w:kern w:val="0"/>
      <w:lang w:eastAsia="de-DE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ellenraster">
    <w:name w:val="Table Grid"/>
    <w:basedOn w:val="NormaleTabelle"/>
    <w:uiPriority w:val="39"/>
    <w:rsid w:val="00392C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105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10516"/>
  </w:style>
  <w:style w:type="paragraph" w:styleId="Fuzeile">
    <w:name w:val="footer"/>
    <w:basedOn w:val="Standard"/>
    <w:link w:val="FuzeileZchn"/>
    <w:uiPriority w:val="99"/>
    <w:unhideWhenUsed/>
    <w:rsid w:val="00A105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10516"/>
  </w:style>
  <w:style w:type="character" w:customStyle="1" w:styleId="berschrift1Zchn">
    <w:name w:val="Überschrift 1 Zchn"/>
    <w:basedOn w:val="Absatz-Standardschriftart"/>
    <w:link w:val="berschrift1"/>
    <w:uiPriority w:val="9"/>
    <w:rsid w:val="004141B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2570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257009"/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16FE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16FE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16FE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16FE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16FE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16F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16FE5"/>
    <w:rPr>
      <w:rFonts w:ascii="Segoe UI" w:hAnsi="Segoe UI" w:cs="Segoe UI"/>
      <w:sz w:val="18"/>
      <w:szCs w:val="18"/>
    </w:rPr>
  </w:style>
  <w:style w:type="character" w:styleId="Hervorhebung">
    <w:name w:val="Emphasis"/>
    <w:basedOn w:val="Absatz-Standardschriftart"/>
    <w:uiPriority w:val="20"/>
    <w:qFormat/>
    <w:rsid w:val="00EB4101"/>
    <w:rPr>
      <w:i/>
      <w:iCs/>
    </w:rPr>
  </w:style>
  <w:style w:type="paragraph" w:styleId="berarbeitung">
    <w:name w:val="Revision"/>
    <w:hidden/>
    <w:uiPriority w:val="99"/>
    <w:semiHidden/>
    <w:rsid w:val="00E9247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9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8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8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5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5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9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3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7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72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9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4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6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2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4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1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0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0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6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5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8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5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9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6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2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0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6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0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8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8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1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0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1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8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6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0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0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4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9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0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2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9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9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6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1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8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1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2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2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7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3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7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3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7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6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5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4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0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6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6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4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4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8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6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1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3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2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9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6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6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9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3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1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2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9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4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2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1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2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8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0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1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0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7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2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5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2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2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1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0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2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5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1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3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8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9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8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6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0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1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5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8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8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7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4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2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9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6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4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0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1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7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1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8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6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7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0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4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6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9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6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5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5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7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0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7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6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8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6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7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2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7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6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7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3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7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2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9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7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9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4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7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0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4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3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9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8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0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5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0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2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7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3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9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0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1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7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4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2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7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0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3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2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3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8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1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4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9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8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7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4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1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5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1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1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8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4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5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9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1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4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4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7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3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0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F63C2A-4995-43AF-8943-0742520648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3047</Words>
  <Characters>19203</Characters>
  <Application>Microsoft Office Word</Application>
  <DocSecurity>0</DocSecurity>
  <Lines>160</Lines>
  <Paragraphs>4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arks</dc:creator>
  <cp:keywords/>
  <dc:description/>
  <cp:lastModifiedBy>Jessica Marks</cp:lastModifiedBy>
  <cp:revision>540</cp:revision>
  <dcterms:created xsi:type="dcterms:W3CDTF">2023-07-04T11:01:00Z</dcterms:created>
  <dcterms:modified xsi:type="dcterms:W3CDTF">2023-08-18T17:27:00Z</dcterms:modified>
</cp:coreProperties>
</file>